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F0E04" w14:textId="2C059860" w:rsidR="00721CDF" w:rsidRPr="0031397F" w:rsidRDefault="00184CCC" w:rsidP="00721CDF">
      <w:pPr>
        <w:spacing w:line="360" w:lineRule="auto"/>
        <w:ind w:right="91"/>
      </w:pPr>
      <w:r>
        <w:rPr>
          <w:b/>
        </w:rPr>
        <w:t xml:space="preserve">Supplementary </w:t>
      </w:r>
      <w:r w:rsidR="00721CDF" w:rsidRPr="0031397F">
        <w:rPr>
          <w:b/>
        </w:rPr>
        <w:t>Table S</w:t>
      </w:r>
      <w:r w:rsidR="00CA105F">
        <w:rPr>
          <w:b/>
        </w:rPr>
        <w:t>1</w:t>
      </w:r>
      <w:r w:rsidR="00721CDF" w:rsidRPr="0031397F">
        <w:rPr>
          <w:b/>
        </w:rPr>
        <w:t xml:space="preserve">. </w:t>
      </w:r>
      <w:r w:rsidR="00721CDF" w:rsidRPr="0031397F">
        <w:t>Quality assessment of the included case-control studies based on Newcastle-Ottawa Scale (NOS).</w:t>
      </w:r>
    </w:p>
    <w:tbl>
      <w:tblPr>
        <w:tblStyle w:val="PlainTable2"/>
        <w:tblW w:w="15168" w:type="dxa"/>
        <w:tblLook w:val="04A0" w:firstRow="1" w:lastRow="0" w:firstColumn="1" w:lastColumn="0" w:noHBand="0" w:noVBand="1"/>
      </w:tblPr>
      <w:tblGrid>
        <w:gridCol w:w="2127"/>
        <w:gridCol w:w="1398"/>
        <w:gridCol w:w="1850"/>
        <w:gridCol w:w="983"/>
        <w:gridCol w:w="1072"/>
        <w:gridCol w:w="1763"/>
        <w:gridCol w:w="1472"/>
        <w:gridCol w:w="1613"/>
        <w:gridCol w:w="961"/>
        <w:gridCol w:w="811"/>
        <w:gridCol w:w="1118"/>
      </w:tblGrid>
      <w:tr w:rsidR="00721CDF" w:rsidRPr="0031397F" w14:paraId="0C1645DA" w14:textId="77777777" w:rsidTr="0060539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Merge w:val="restart"/>
            <w:vAlign w:val="center"/>
            <w:hideMark/>
          </w:tcPr>
          <w:p w14:paraId="56099761" w14:textId="77777777" w:rsidR="00721CDF" w:rsidRPr="0031397F" w:rsidRDefault="00721CDF" w:rsidP="00605393">
            <w:pPr>
              <w:jc w:val="center"/>
              <w:rPr>
                <w:sz w:val="20"/>
                <w:szCs w:val="20"/>
              </w:rPr>
            </w:pPr>
            <w:r w:rsidRPr="0031397F">
              <w:rPr>
                <w:bCs w:val="0"/>
                <w:sz w:val="20"/>
                <w:szCs w:val="20"/>
              </w:rPr>
              <w:t>Author</w:t>
            </w:r>
          </w:p>
        </w:tc>
        <w:tc>
          <w:tcPr>
            <w:tcW w:w="5303" w:type="dxa"/>
            <w:gridSpan w:val="4"/>
            <w:vAlign w:val="center"/>
            <w:hideMark/>
          </w:tcPr>
          <w:p w14:paraId="49013B9B"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Selection</w:t>
            </w:r>
          </w:p>
        </w:tc>
        <w:tc>
          <w:tcPr>
            <w:tcW w:w="1763" w:type="dxa"/>
            <w:vMerge w:val="restart"/>
            <w:vAlign w:val="center"/>
            <w:hideMark/>
          </w:tcPr>
          <w:p w14:paraId="4F587B34"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sz w:val="20"/>
                <w:szCs w:val="20"/>
              </w:rPr>
              <w:t>Comparability of cases and controls on the basis of the design or analysis</w:t>
            </w:r>
          </w:p>
        </w:tc>
        <w:tc>
          <w:tcPr>
            <w:tcW w:w="4046" w:type="dxa"/>
            <w:gridSpan w:val="3"/>
            <w:vAlign w:val="center"/>
            <w:hideMark/>
          </w:tcPr>
          <w:p w14:paraId="107B6830"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Exposure</w:t>
            </w:r>
          </w:p>
        </w:tc>
        <w:tc>
          <w:tcPr>
            <w:tcW w:w="1929" w:type="dxa"/>
            <w:gridSpan w:val="2"/>
            <w:vAlign w:val="center"/>
            <w:hideMark/>
          </w:tcPr>
          <w:p w14:paraId="6958BB4C"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Study Quality</w:t>
            </w:r>
          </w:p>
        </w:tc>
      </w:tr>
      <w:tr w:rsidR="00721CDF" w:rsidRPr="0031397F" w14:paraId="61379038"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Merge/>
            <w:vAlign w:val="center"/>
            <w:hideMark/>
          </w:tcPr>
          <w:p w14:paraId="4D827D9B" w14:textId="77777777" w:rsidR="00721CDF" w:rsidRPr="0031397F" w:rsidRDefault="00721CDF" w:rsidP="00605393">
            <w:pPr>
              <w:jc w:val="center"/>
              <w:rPr>
                <w:bCs w:val="0"/>
                <w:sz w:val="20"/>
                <w:szCs w:val="20"/>
              </w:rPr>
            </w:pPr>
          </w:p>
        </w:tc>
        <w:tc>
          <w:tcPr>
            <w:tcW w:w="1398" w:type="dxa"/>
            <w:vAlign w:val="center"/>
            <w:hideMark/>
          </w:tcPr>
          <w:p w14:paraId="2219931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dequateness of the case definition</w:t>
            </w:r>
          </w:p>
        </w:tc>
        <w:tc>
          <w:tcPr>
            <w:tcW w:w="1850" w:type="dxa"/>
            <w:vAlign w:val="center"/>
            <w:hideMark/>
          </w:tcPr>
          <w:p w14:paraId="4A2D26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Representativeness of the cases</w:t>
            </w:r>
          </w:p>
        </w:tc>
        <w:tc>
          <w:tcPr>
            <w:tcW w:w="983" w:type="dxa"/>
            <w:vAlign w:val="center"/>
            <w:hideMark/>
          </w:tcPr>
          <w:p w14:paraId="412E0F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Selection of controls</w:t>
            </w:r>
          </w:p>
        </w:tc>
        <w:tc>
          <w:tcPr>
            <w:tcW w:w="1072" w:type="dxa"/>
            <w:vAlign w:val="center"/>
            <w:hideMark/>
          </w:tcPr>
          <w:p w14:paraId="1F1C28C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Definition of controls</w:t>
            </w:r>
          </w:p>
        </w:tc>
        <w:tc>
          <w:tcPr>
            <w:tcW w:w="1763" w:type="dxa"/>
            <w:vMerge/>
            <w:vAlign w:val="center"/>
            <w:hideMark/>
          </w:tcPr>
          <w:p w14:paraId="165443D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472" w:type="dxa"/>
            <w:vAlign w:val="center"/>
            <w:hideMark/>
          </w:tcPr>
          <w:p w14:paraId="39BB4CC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scertainment of exposure</w:t>
            </w:r>
          </w:p>
        </w:tc>
        <w:tc>
          <w:tcPr>
            <w:tcW w:w="1613" w:type="dxa"/>
            <w:vAlign w:val="center"/>
            <w:hideMark/>
          </w:tcPr>
          <w:p w14:paraId="617D0E3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Same method of ascertainment for cases and controls</w:t>
            </w:r>
          </w:p>
        </w:tc>
        <w:tc>
          <w:tcPr>
            <w:tcW w:w="961" w:type="dxa"/>
            <w:vAlign w:val="center"/>
            <w:hideMark/>
          </w:tcPr>
          <w:p w14:paraId="159715F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Non-response rate</w:t>
            </w:r>
          </w:p>
        </w:tc>
        <w:tc>
          <w:tcPr>
            <w:tcW w:w="811" w:type="dxa"/>
            <w:vAlign w:val="center"/>
            <w:hideMark/>
          </w:tcPr>
          <w:p w14:paraId="60338C1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Total score</w:t>
            </w:r>
          </w:p>
        </w:tc>
        <w:tc>
          <w:tcPr>
            <w:tcW w:w="1118" w:type="dxa"/>
            <w:vAlign w:val="center"/>
            <w:hideMark/>
          </w:tcPr>
          <w:p w14:paraId="3492078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Judgment</w:t>
            </w:r>
          </w:p>
        </w:tc>
      </w:tr>
      <w:tr w:rsidR="00721CDF" w:rsidRPr="0031397F" w14:paraId="67D98487"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2BA4ADCE" w14:textId="227FA23C" w:rsidR="00721CDF" w:rsidRPr="0031397F" w:rsidRDefault="00721CDF" w:rsidP="00605393">
            <w:pPr>
              <w:rPr>
                <w:b w:val="0"/>
                <w:sz w:val="20"/>
                <w:szCs w:val="20"/>
              </w:rPr>
            </w:pPr>
            <w:r w:rsidRPr="0031397F">
              <w:rPr>
                <w:b w:val="0"/>
                <w:sz w:val="20"/>
                <w:szCs w:val="20"/>
              </w:rPr>
              <w:t>Abraham et al.</w:t>
            </w:r>
            <w:r>
              <w:rPr>
                <w:sz w:val="20"/>
                <w:szCs w:val="20"/>
              </w:rPr>
              <w:fldChar w:fldCharType="begin" w:fldLock="1"/>
            </w:r>
            <w:r w:rsidR="008351B0">
              <w:rPr>
                <w:b w:val="0"/>
                <w:sz w:val="20"/>
                <w:szCs w:val="20"/>
              </w:rPr>
              <w:instrText>ADDIN CSL_CITATION {"citationItems":[{"id":"ITEM-1","itemData":{"DOI":"10.1155/2016/7897390","ISSN":"1687-6121 (Print)","PMID":"27118969","abstract":"Background. Data examining the association between obesity and erosive  esophagitis (ErE) have been inconsistent, with very little known about interracial variation. Goals. To examine the association between obesity and ErE among patients of different ethnic/racial backgrounds. Methods. The study sample included 2251 patients who underwent esophagogastroduodenoscopy (EGD). The effects of body mass index (BMI) on ErE were assessed by gender and in different ethnic groups. Odds ratios (ORs) and 95% confidence intervals (CIs) were calculated using multivariate logistic regression analysis. Results. The prevalence of ErE was 29.4% (661/2251). Overweight and obese subjects were significantly more likely to have ErE than individuals with a normal BMI, with the highest risk seen in the morbidly obese (OR 6.26; 95% CI 3.82-10.28; p &lt; 0.0001). Normal weight Black patients were less likely to have ErE as compared to Caucasians (OR 0.46; 95% CI 0.27-0.79; p = 0.005), while the odds ratio comparing normal weight Hispanics to normal weight Whites was not statistically significant. No effect modification was seen between BMI and race/ethnicity or BMI and gender. Significant trends were seen in each gender and ethnicity. Conclusions. The effect of BMI on ErE does not appear to vary by race/ethnicity or gender.","author":[{"dropping-particle":"","family":"Abraham","given":"Albin","non-dropping-particle":"","parse-names":false,"suffix":""},{"dropping-particle":"","family":"Lipka","given":"Seth","non-dropping-particle":"","parse-names":false,"suffix":""},{"dropping-particle":"","family":"Hajar","given":"Rabab","non-dropping-particle":"","parse-names":false,"suffix":""},{"dropping-particle":"","family":"Krishnamachari","given":"Bhuma","non-dropping-particle":"","parse-names":false,"suffix":""},{"dropping-particle":"","family":"Virdi","given":"Ravi","non-dropping-particle":"","parse-names":false,"suffix":""},{"dropping-particle":"","family":"Jacob","given":"Bobby","non-dropping-particle":"","parse-names":false,"suffix":""},{"dropping-particle":"","family":"Viswanathan","given":"Prakash","non-dropping-particle":"","parse-names":false,"suffix":""},{"dropping-particle":"","family":"Mustacchia","given":"Paul","non-dropping-particle":"","parse-names":false,"suffix":""}],"container-title":"Gastroenterology research and practice","id":"ITEM-1","issued":{"date-parts":[["2016"]]},"language":"eng","page":"7897390","publisher-place":"Egypt","title":"Erosive Esophagitis in the Obese: The Effect of Ethnicity and Gender on Its  Association.","type":"article-journal","volume":"2016"},"uris":["http://www.mendeley.com/documents/?uuid=8060d730-d783-4560-a485-db300a96eb2d"]}],"mendeley":{"formattedCitation":"&lt;sup&gt;1&lt;/sup&gt;","plainTextFormattedCitation":"1","previouslyFormattedCitation":"&lt;sup&gt;28&lt;/sup&gt;"},"properties":{"noteIndex":0},"schema":"https://github.com/citation-style-language/schema/raw/master/csl-citation.json"}</w:instrText>
            </w:r>
            <w:r>
              <w:rPr>
                <w:sz w:val="20"/>
                <w:szCs w:val="20"/>
              </w:rPr>
              <w:fldChar w:fldCharType="separate"/>
            </w:r>
            <w:r w:rsidR="008351B0" w:rsidRPr="008351B0">
              <w:rPr>
                <w:b w:val="0"/>
                <w:noProof/>
                <w:sz w:val="20"/>
                <w:szCs w:val="20"/>
                <w:vertAlign w:val="superscript"/>
              </w:rPr>
              <w:t>1</w:t>
            </w:r>
            <w:r>
              <w:rPr>
                <w:sz w:val="20"/>
                <w:szCs w:val="20"/>
              </w:rPr>
              <w:fldChar w:fldCharType="end"/>
            </w:r>
          </w:p>
        </w:tc>
        <w:tc>
          <w:tcPr>
            <w:tcW w:w="1398" w:type="dxa"/>
            <w:vAlign w:val="center"/>
            <w:hideMark/>
          </w:tcPr>
          <w:p w14:paraId="67AC7C2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F2470A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1401F01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296451C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08A2650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90ADC0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10A765D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00F9A6A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047BBA4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19A4F1B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6D9812B1"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EBE0C76" w14:textId="3122E9D4" w:rsidR="00721CDF" w:rsidRPr="0031397F" w:rsidRDefault="00721CDF" w:rsidP="00605393">
            <w:pPr>
              <w:rPr>
                <w:b w:val="0"/>
                <w:sz w:val="20"/>
                <w:szCs w:val="20"/>
              </w:rPr>
            </w:pPr>
            <w:proofErr w:type="spellStart"/>
            <w:r w:rsidRPr="0031397F">
              <w:rPr>
                <w:b w:val="0"/>
                <w:sz w:val="20"/>
                <w:szCs w:val="20"/>
              </w:rPr>
              <w:t>Adekanle</w:t>
            </w:r>
            <w:proofErr w:type="spellEnd"/>
            <w:r w:rsidRPr="0031397F">
              <w:rPr>
                <w:b w:val="0"/>
                <w:sz w:val="20"/>
                <w:szCs w:val="20"/>
              </w:rPr>
              <w:t xml:space="preserve"> et al.</w:t>
            </w:r>
            <w:r>
              <w:rPr>
                <w:sz w:val="20"/>
                <w:szCs w:val="20"/>
              </w:rPr>
              <w:fldChar w:fldCharType="begin" w:fldLock="1"/>
            </w:r>
            <w:r w:rsidR="008351B0">
              <w:rPr>
                <w:b w:val="0"/>
                <w:sz w:val="20"/>
                <w:szCs w:val="20"/>
              </w:rPr>
              <w:instrText>ADDIN CSL_CITATION {"citationItems":[{"id":"ITEM-1","itemData":{"DOI":"https://doi.org/10.1016/j.ajme.2018.10.001","ISSN":"2090-5068","abstract":"Background Gastro-oesophageal reflux disease (GERD) is a condition that develops when the reflux of stomach content causes troublesome symptoms with or without mucosa damage and or complications. GERD is believed to be evolving among blacks. Objectives The objective of this study was to look at the relationship of GERD to body mass index (BMI), waist circumference (WC), hip circumference (HC) and waist hip ratio (WHR) among patients with distal oesophageal erosive GERD and controls. Methods A case control study among patients with dyspepsia that had diagnostic upper gastrointestinal endoscopy. Patients with erosive GERD were grouped into cases while those without GERD were controls. GERD was graded using the Los Angeles classification. BMI, WC, HC and WHR were measured among cases and controls. Obesity was defined as BMI ≥ 30 kg/m2 or WC ≥ 88 cm or ≥WHR 0.85 in females and BMI ≥ 30 kg/m2 or WHR ≥ 0.9 or WC ≥ 102 cm for males. Data were analysed using descriptive and inferential statistics. Results A total of 160 subjects (80 cases and 80 controls) were analysed. Mean (SD) age for cases was 51.1 (±12.4) years and 50.1 (±13.7) years for controls. When cases with GERD were compared with controls; males were less likely to be obese, BMI &lt; 30 kg/m2, have normal WC, HC and WHR while females were more likely to be obese, BMI ≥ 30 kg/m2 and have increased WC, and HC, (p &lt; 0.05). Conclusion Central obesity is a risk factor for distal oesophageal erosive GERD among female Nigerians but not among males.","author":[{"dropping-particle":"","family":"Adekanle","given":"Olusegun","non-dropping-particle":"","parse-names":false,"suffix":""},{"dropping-particle":"","family":"Olowookere","given":"Samuel Anu","non-dropping-particle":"","parse-names":false,"suffix":""},{"dropping-particle":"","family":"Ijarotimi","given":"Oluwasegun","non-dropping-particle":"","parse-names":false,"suffix":""},{"dropping-particle":"","family":"Ndububa","given":"Dennis Amajuoyi","non-dropping-particle":"","parse-names":false,"suffix":""},{"dropping-particle":"","family":"Komolafe","given":"Akinwumi Oluwole","non-dropping-particle":"","parse-names":false,"suffix":""}],"container-title":"Alexandria Journal of Medicine","id":"ITEM-1","issue":"4","issued":{"date-parts":[["2018"]]},"page":"605-609","title":"Relationship between body mass index, waist circumference, waist hip ratio and erosive gastroesophageal reflux disease in a tertiary centre in Nigeria: A case control study","type":"article-journal","volume":"54"},"uris":["http://www.mendeley.com/documents/?uuid=1715233b-5f58-4aca-9159-0c777229e83b"]}],"mendeley":{"formattedCitation":"&lt;sup&gt;2&lt;/sup&gt;","plainTextFormattedCitation":"2","previouslyFormattedCitation":"&lt;sup&gt;63&lt;/sup&gt;"},"properties":{"noteIndex":0},"schema":"https://github.com/citation-style-language/schema/raw/master/csl-citation.json"}</w:instrText>
            </w:r>
            <w:r>
              <w:rPr>
                <w:sz w:val="20"/>
                <w:szCs w:val="20"/>
              </w:rPr>
              <w:fldChar w:fldCharType="separate"/>
            </w:r>
            <w:r w:rsidR="008351B0" w:rsidRPr="008351B0">
              <w:rPr>
                <w:b w:val="0"/>
                <w:noProof/>
                <w:sz w:val="20"/>
                <w:szCs w:val="20"/>
                <w:vertAlign w:val="superscript"/>
              </w:rPr>
              <w:t>2</w:t>
            </w:r>
            <w:r>
              <w:rPr>
                <w:sz w:val="20"/>
                <w:szCs w:val="20"/>
              </w:rPr>
              <w:fldChar w:fldCharType="end"/>
            </w:r>
          </w:p>
        </w:tc>
        <w:tc>
          <w:tcPr>
            <w:tcW w:w="1398" w:type="dxa"/>
            <w:vAlign w:val="center"/>
            <w:hideMark/>
          </w:tcPr>
          <w:p w14:paraId="7BF0D99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61D9589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6A27885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9A57CD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2CB42AA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16D48ED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737805C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E83587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FE4F8A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3E235C4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4B9212F"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7E11F6A6" w14:textId="406A1972" w:rsidR="00721CDF" w:rsidRPr="0031397F" w:rsidRDefault="00721CDF" w:rsidP="00605393">
            <w:pPr>
              <w:rPr>
                <w:b w:val="0"/>
                <w:sz w:val="20"/>
                <w:szCs w:val="20"/>
              </w:rPr>
            </w:pPr>
            <w:proofErr w:type="spellStart"/>
            <w:r w:rsidRPr="0031397F">
              <w:rPr>
                <w:b w:val="0"/>
                <w:sz w:val="20"/>
                <w:szCs w:val="20"/>
              </w:rPr>
              <w:t>Avidan</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11/j.1572-0241.2001.03449.x","ISSN":"0002-9270 (Print)","PMID":"11197285","abstract":"OBJECTIVES: It is presently not fully understood which risk factors contribute to  the occurrence of reflux esophagitis and how such factors might influence the severity of the disease. The aim of this study was to delineate the clinical epidemiology of erosive reflux esophagitis. METHODS: Outpatients from a medicine and gastroenterology clinic who underwent upper GI endoscopy were recruited into a case-control study. A total of 1,533 patients with and 3,428 patients without endoscopically diagnosed reflux esophagitis were categorized as case and control subjects, respectively. Using multivariate logistic regressions for statistical analysis, the presence of esophageal erosions, ulcers or strictures, served as three separate outcome variables. Demographic characteristics, intake of nonsteroidal anti-inflammatory drugs (NSAIDs), consumption of alcohol and cigarettes, and the presence of hiatus hernia or peptic ulcer served as predictor variables. RESULTS: Erosive reflux esophagitis tended to occur more frequently in Caucasian male patients. Hiatus hernia was associated with a strong risk for developing esophageal erosions, ulcers, and strictures. Although statistical significance was demonstrated only for esophageal erosions, in all grades of reflux esophagitis alike, gastric and duodenal ulcer exerted a protective influence. Consumption of NSAIDs increased the risk for esophageal ulcers only. Smoking and alcohol were not associated with an increased risk of developing any type of erosive reflux esophagitis. CONCLUSIONS: The results stress the critical role played by hiatus hernia in all grades of erosive reflux esophagitis. NSAIDs may act through a mechanism of topically induced esophageal injury. Our data also suggest that the presence of either gastric or duodenal ulcer exerts a protective influence against the development of reflux disease.","author":[{"dropping-particle":"","family":"Avidan","given":"B","non-dropping-particle":"","parse-names":false,"suffix":""},{"dropping-particle":"","family":"Sonnenberg","given":"A","non-dropping-particle":"","parse-names":false,"suffix":""},{"dropping-particle":"","family":"Schnell","given":"T G","non-dropping-particle":"","parse-names":false,"suffix":""},{"dropping-particle":"","family":"Sontag","given":"S J","non-dropping-particle":"","parse-names":false,"suffix":""}],"container-title":"The American journal of gastroenterology","id":"ITEM-1","issue":"1","issued":{"date-parts":[["2001","1"]]},"language":"eng","page":"41-46","publisher-place":"United States","title":"Risk factors for erosive reflux esophagitis: a case-control study.","type":"article-journal","volume":"96"},"uris":["http://www.mendeley.com/documents/?uuid=ebc01f92-dce5-4f85-a3f9-238a37c46113"]}],"mendeley":{"formattedCitation":"&lt;sup&gt;3&lt;/sup&gt;","plainTextFormattedCitation":"3","previouslyFormattedCitation":"&lt;sup&gt;6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w:t>
            </w:r>
            <w:r w:rsidRPr="0031397F">
              <w:rPr>
                <w:sz w:val="20"/>
                <w:szCs w:val="20"/>
              </w:rPr>
              <w:fldChar w:fldCharType="end"/>
            </w:r>
          </w:p>
        </w:tc>
        <w:tc>
          <w:tcPr>
            <w:tcW w:w="1398" w:type="dxa"/>
            <w:vAlign w:val="center"/>
            <w:hideMark/>
          </w:tcPr>
          <w:p w14:paraId="1230434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6092CAB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7A76F3D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40747B0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4F9FCCB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07DBC9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32B979A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107BB78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753BBB8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0F96514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946A82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D3ABC60" w14:textId="4FCC95B9" w:rsidR="00721CDF" w:rsidRPr="0031397F" w:rsidRDefault="00721CDF" w:rsidP="00605393">
            <w:pPr>
              <w:rPr>
                <w:b w:val="0"/>
                <w:sz w:val="20"/>
                <w:szCs w:val="20"/>
              </w:rPr>
            </w:pPr>
            <w:proofErr w:type="spellStart"/>
            <w:r w:rsidRPr="0031397F">
              <w:rPr>
                <w:b w:val="0"/>
                <w:sz w:val="20"/>
                <w:szCs w:val="20"/>
              </w:rPr>
              <w:t>Barreda</w:t>
            </w:r>
            <w:proofErr w:type="spellEnd"/>
            <w:r w:rsidRPr="0031397F">
              <w:rPr>
                <w:b w:val="0"/>
                <w:sz w:val="20"/>
                <w:szCs w:val="20"/>
              </w:rPr>
              <w:t xml:space="preserve"> </w:t>
            </w:r>
            <w:r w:rsidRPr="0095052C">
              <w:rPr>
                <w:b w:val="0"/>
                <w:sz w:val="20"/>
                <w:szCs w:val="20"/>
              </w:rPr>
              <w:t xml:space="preserve">Costa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ISSN":"1609-722X (Electronic)","PMID":"24721956","abstract":"OBJECTIVES: To investigate the prevalence of helicobacter pylori infection and  the histological type of gastritis in patients with erosive esophagitis and compare these findings with a control group without esophagitis. MATERIALS AND METHODS: Prospective study in the settings of a private clinic in Lima, Peru. Each esophagitis and control patient had two biopsies taken from the antrum, two from the corpus as well as two additional samples for the ureasa (CLO) test. If any of the samples was positive for helicobacter, the patient was considered infected. The histological type of gastritis was assessed in the biopsies. RESULTS: 140 adult patients (69% males, mean age 48 years) with endoscopically proven esophagitis and 140 control cases, matched by age and sex, were included. A lower prevalence of helicobacter infection was found in the esophagitis group (27 vs. 44% p= 0.004).The risk for esophagitis was also lower in the patients with helicobacter OR: 0.48 IC95% (0.28 - 0.82. A higher percentage of normal gastric histology was found in the patients with esophagitis (44 vs. 31% p= 0.036). In 16 patients the erosive esophagitis was developed \"de novo\", after the eradication of helicobacter. CONCLUSIONS: A lower prevalence of helicobacter infection and a higher percentage of normal gastric mucosa were found in patients with endoscopic proven erosive esophagitis.","author":[{"dropping-particle":"","family":"Barreda Costa","given":"Carlos","non-dropping-particle":"","parse-names":false,"suffix":""},{"dropping-particle":"","family":"Arcana López","given":"Ronald","non-dropping-particle":"","parse-names":false,"suffix":""},{"dropping-particle":"","family":"Salazar Cabrera","given":"Fernando","non-dropping-particle":"","parse-names":false,"suffix":""},{"dropping-particle":"","family":"Barriga Calle","given":"Eduardo","non-dropping-particle":"","parse-names":false,"suffix":""},{"dropping-particle":"","family":"Monge Zapata","given":"Víctor","non-dropping-particle":"","parse-names":false,"suffix":""},{"dropping-particle":"","family":"Salazar Muente","given":"Fernando","non-dropping-particle":"","parse-names":false,"suffix":""},{"dropping-particle":"","family":"Barriga Briceño","given":"José","non-dropping-particle":"","parse-names":false,"suffix":""}],"container-title":"Revista de gastroenterologia del Peru : organo oficial de la Sociedad de  Gastroenterologia del Peru","id":"ITEM-1","issue":"1","issued":{"date-parts":[["2014"]]},"language":"spa","page":"33-37","publisher-place":"Peru","title":"[Lower prevalence of Helicobacter pylori infection observed in patients with  erosive esophagitis].","type":"article-journal","volume":"34"},"uris":["http://www.mendeley.com/documents/?uuid=1f43b2f6-2bbd-420e-904a-51de8749f992"]}],"mendeley":{"formattedCitation":"&lt;sup&gt;4&lt;/sup&gt;","plainTextFormattedCitation":"4","previouslyFormattedCitation":"&lt;sup&gt;6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w:t>
            </w:r>
            <w:r w:rsidRPr="0031397F">
              <w:rPr>
                <w:sz w:val="20"/>
                <w:szCs w:val="20"/>
              </w:rPr>
              <w:fldChar w:fldCharType="end"/>
            </w:r>
          </w:p>
        </w:tc>
        <w:tc>
          <w:tcPr>
            <w:tcW w:w="1398" w:type="dxa"/>
            <w:vAlign w:val="center"/>
            <w:hideMark/>
          </w:tcPr>
          <w:p w14:paraId="7159807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1A2746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20577F9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57C668D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71B2028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5172AB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74CE812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313C8FE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7B6869E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6FB3A17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4A78EA31"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06ADAA20" w14:textId="071EBB7A" w:rsidR="00721CDF" w:rsidRPr="0031397F" w:rsidRDefault="00721CDF" w:rsidP="00605393">
            <w:pPr>
              <w:rPr>
                <w:b w:val="0"/>
                <w:sz w:val="20"/>
                <w:szCs w:val="20"/>
              </w:rPr>
            </w:pPr>
            <w:r w:rsidRPr="0031397F">
              <w:rPr>
                <w:b w:val="0"/>
                <w:sz w:val="20"/>
                <w:szCs w:val="20"/>
              </w:rPr>
              <w:t>Chang et al.</w:t>
            </w:r>
            <w:r w:rsidRPr="0031397F">
              <w:rPr>
                <w:sz w:val="20"/>
                <w:szCs w:val="20"/>
              </w:rPr>
              <w:fldChar w:fldCharType="begin" w:fldLock="1"/>
            </w:r>
            <w:r w:rsidR="008351B0">
              <w:rPr>
                <w:b w:val="0"/>
                <w:sz w:val="20"/>
                <w:szCs w:val="20"/>
              </w:rPr>
              <w:instrText>ADDIN CSL_CITATION {"citationItems":[{"id":"ITEM-1","itemData":{"DOI":"10.1371/journal.pone.0173230","ISSN":"1932-6203 (Electronic)","PMID":"28264069","abstract":"OBJECTIVE: Asymptomatic erosive esophagitis (AEE) is commonly found in men, and  might be a risk factor of developing esophageal adenocarcinoma. We aimed to determine if specific dietary habits increase the risk of AEE in asymptomatic Taiwanese men. METHODS: We recruited male adults undergoing upper gastrointestinal endoscopy for health check. We excluded subjects with reflux symptoms, or taking anti-reflux medications or drugs that potentially impair lower esophageal sphincter function or cause mucosal injury. The frequency of consuming reflux-provoking diets including alcohol, tea, coffee, tomato/citric juice, chocolate, sweet food, and spicy food was assessed. The erosive esophagitis was diagnosed based on the Los Angeles Classification after endoscopy. Frequent consumption of a specific diet was defined as ≥4 days/week of consuming that diet. RESULTS: A total of 1256 participants were recruited. After excluding 424 ineligible subjects, AEE was identified in 180 (22%) among 832 asymptomatic subjects. The risk of AEE increased with the number of days per week of consuming alcohol or tea: nondrinkers (19%, 17%), occasional drinkers (&lt;1 day/week; 19%, 15%), regular drinkers (1-3 days/week; 26%, 21%), frequent drinkers (4-6 days/week; 32%, 22%), and daily drinkers (42%, 28%), respectively (trend test P &lt; 0.001 for both). Multivariate analysis showed that hiatus hernia (adjusted odds ratio (aOR) 5.0, 95% confidence interval (CI) 2.6-9.6), drinking alcohol ≥4 days/week (aOR 2.3, 95% CI 1.3-4.0), and drinking tea ≥4 days/week (aOR 1.6, 95% CI 1.1-2.3) are independent risk factors of AEE. The risk of AEE was 3.8 times greater for those drinking both alcohol and tea ≥4 days/week than the non-drinkers. CONCLUSIONS: Frequent alcohol and tea consumption increased the risk of AEE in Taiwanese men.","author":[{"dropping-particle":"","family":"Chang","given":"Chung-Hsin","non-dropping-particle":"","parse-names":false,"suffix":""},{"dropping-particle":"","family":"Wu","given":"Cheng-Pin","non-dropping-particle":"","parse-names":false,"suffix":""},{"dropping-particle":"","family":"Wang","given":"Jung-Der","non-dropping-particle":"","parse-names":false,"suffix":""},{"dropping-particle":"","family":"Lee","given":"Shou-Wu","non-dropping-particle":"","parse-names":false,"suffix":""},{"dropping-particle":"","family":"Chang","given":"Chi-Sen","non-dropping-particle":"","parse-names":false,"suffix":""},{"dropping-particle":"","family":"Yeh","given":"Hong-Zen","non-dropping-particle":"","parse-names":false,"suffix":""},{"dropping-particle":"","family":"Ko","given":"Chung-Wang","non-dropping-particle":"","parse-names":false,"suffix":""},{"dropping-particle":"","family":"Lien","given":"Han-Chung","non-dropping-particle":"","parse-names":false,"suffix":""}],"container-title":"PloS one","id":"ITEM-1","issue":"3","issued":{"date-parts":[["2017"]]},"language":"eng","page":"e0173230","publisher-place":"United States","title":"Alcohol and tea consumption are associated with asymptomatic erosive esophagitis  in Taiwanese men.","type":"article-journal","volume":"12"},"uris":["http://www.mendeley.com/documents/?uuid=2225c3a6-7308-4fc5-b86e-687f2477e163"]}],"mendeley":{"formattedCitation":"&lt;sup&gt;5&lt;/sup&gt;","plainTextFormattedCitation":"5","previouslyFormattedCitation":"&lt;sup&gt;6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w:t>
            </w:r>
            <w:r w:rsidRPr="0031397F">
              <w:rPr>
                <w:sz w:val="20"/>
                <w:szCs w:val="20"/>
              </w:rPr>
              <w:fldChar w:fldCharType="end"/>
            </w:r>
          </w:p>
        </w:tc>
        <w:tc>
          <w:tcPr>
            <w:tcW w:w="1398" w:type="dxa"/>
            <w:vAlign w:val="center"/>
            <w:hideMark/>
          </w:tcPr>
          <w:p w14:paraId="4F644BD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5BD619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5D5702A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E0D9E1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1B7738B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7C6B1D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2CA1999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E8EF6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5D8CA34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7760751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22D6C4B"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BBD36F0" w14:textId="1FED7A2B" w:rsidR="00721CDF" w:rsidRPr="0031397F" w:rsidRDefault="00721CDF" w:rsidP="00605393">
            <w:pPr>
              <w:rPr>
                <w:b w:val="0"/>
                <w:sz w:val="20"/>
                <w:szCs w:val="20"/>
              </w:rPr>
            </w:pPr>
            <w:r w:rsidRPr="0031397F">
              <w:rPr>
                <w:b w:val="0"/>
                <w:sz w:val="20"/>
                <w:szCs w:val="20"/>
              </w:rPr>
              <w:t>Cheng et al.</w:t>
            </w:r>
            <w:r w:rsidRPr="0031397F">
              <w:rPr>
                <w:sz w:val="20"/>
                <w:szCs w:val="20"/>
              </w:rPr>
              <w:fldChar w:fldCharType="begin" w:fldLock="1"/>
            </w:r>
            <w:r w:rsidR="008351B0">
              <w:rPr>
                <w:b w:val="0"/>
                <w:sz w:val="20"/>
                <w:szCs w:val="20"/>
              </w:rPr>
              <w:instrText>ADDIN CSL_CITATION {"citationItems":[{"id":"ITEM-1","itemData":{"DOI":"10.1111/j.1440-1746.2010.06310.x","ISSN":"1440-1746 (Electronic)","PMID":"20659236","abstract":"BACKGROUND AND AIMS: Helicobacter pylori (H. pylori) infection induces cytokine  production and is associated with gastrointestinal diseases. This study examined the relationship of gene polymorphisms, including interleukin (IL)-1beta, -10, -8, and tumor necrosis factor-alpha (TNF-alpha), H. pylori infection, and susceptibility to gastrointestinal disorders in Taiwanese patients. METHODS: IL-1beta-511/-31/+3953, -10-1082/-819/-592, -8-251, and TNF-alpha-308 polymorphisms were assessed in 628 gastrointestinal disease patients, and 176 healthy controls were analyzed using the polymerase chain reaction-restriction fragment length polymorphism method. RESULTS: IL-1beta-511 T/T and -31 C/C genotypes, and IL-1beta-511 T and -31 C alleles were associated with an increased risk of reflux esophagitis (P = 0.034, odds ratio [OR] = 1.384, 95% confidence interval [CI]: 1.023-1.871; P = 0.031, OR = 1.388, 95% CI: 1.028-1.873; P = 0.044, OR = 1.342, 95% CI: 1.008-1.786; and P = 0.040, OR = 1.349, 95% CI: 1.014-1.796, respectively). No relationship was found between H. pylori infection and the risk of reflux esophagitis. IL-10-819 C/T and -10-592 A/C genotypes and IL-10-1082/-819/-592 ATA/ACC and ATA/GCC haplotypes were associated with an increased risk of gastritis (P = 0.021, OR = 1.721, 95% CI: 1.084-2.733; P = 0.016, OR = 1.766, 95% CI: 1.112-2.805; P = 0.039, OR = 1.662, 95% CI: 1.024-2.697; and P = 0.035, OR = 1.600, 95% CI: 1.024-2.499, respectively). CONCLUSION: Among Taiwanese patients, IL-1beta and -10 polymorphisms were associated with an increased risk of erosive reflux esophagitis and gastritis, respectively.","author":[{"dropping-particle":"","family":"Cheng","given":"Hsin-Hung","non-dropping-particle":"","parse-names":false,"suffix":""},{"dropping-particle":"","family":"Chang","given":"Chi-Sen","non-dropping-particle":"","parse-names":false,"suffix":""},{"dropping-particle":"","family":"Wang","given":"Hung-Jung","non-dropping-particle":"","parse-names":false,"suffix":""},{"dropping-particle":"","family":"Wang","given":"Wen-Ching","non-dropping-particle":"","parse-names":false,"suffix":""}],"container-title":"Journal of gastroenterology and hepatology","id":"ITEM-1","issue":"8","issued":{"date-parts":[["2010","8"]]},"language":"eng","page":"1443-1451","publisher-place":"Australia","title":"Interleukin-1beta and -10 polymorphisms influence erosive reflux esophagitis and  gastritis in Taiwanese patients.","type":"article-journal","volume":"25"},"uris":["http://www.mendeley.com/documents/?uuid=297d5190-9911-46c3-871b-e18f7becdc16"]}],"mendeley":{"formattedCitation":"&lt;sup&gt;6&lt;/sup&gt;","plainTextFormattedCitation":"6","previouslyFormattedCitation":"&lt;sup&gt;7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w:t>
            </w:r>
            <w:r w:rsidRPr="0031397F">
              <w:rPr>
                <w:sz w:val="20"/>
                <w:szCs w:val="20"/>
              </w:rPr>
              <w:fldChar w:fldCharType="end"/>
            </w:r>
          </w:p>
        </w:tc>
        <w:tc>
          <w:tcPr>
            <w:tcW w:w="1398" w:type="dxa"/>
            <w:vAlign w:val="center"/>
            <w:hideMark/>
          </w:tcPr>
          <w:p w14:paraId="44F1668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BF85FD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028126B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2FB777D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2C7CB3B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707710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38936C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2071A1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25813EE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6A57B7A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D8F3867"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3A03EED" w14:textId="12993C9D" w:rsidR="00721CDF" w:rsidRPr="0031397F" w:rsidRDefault="00721CDF" w:rsidP="00605393">
            <w:pPr>
              <w:rPr>
                <w:b w:val="0"/>
                <w:sz w:val="20"/>
                <w:szCs w:val="20"/>
              </w:rPr>
            </w:pPr>
            <w:r w:rsidRPr="0031397F">
              <w:rPr>
                <w:b w:val="0"/>
                <w:sz w:val="20"/>
                <w:szCs w:val="20"/>
              </w:rPr>
              <w:t>Chua et al.</w:t>
            </w:r>
            <w:r w:rsidRPr="0031397F">
              <w:rPr>
                <w:sz w:val="20"/>
                <w:szCs w:val="20"/>
              </w:rPr>
              <w:fldChar w:fldCharType="begin" w:fldLock="1"/>
            </w:r>
            <w:r w:rsidR="008351B0">
              <w:rPr>
                <w:b w:val="0"/>
                <w:sz w:val="20"/>
                <w:szCs w:val="20"/>
              </w:rPr>
              <w:instrText>ADDIN CSL_CITATION {"citationItems":[{"id":"ITEM-1","itemData":{"DOI":"10.1111/j.1440-1746.2009.05858.x","ISSN":"1440-1746 (Electronic)","PMID":"19467140","abstract":"BACKGROUND AND AIM: Our aim was to determine associations between metabolic risk  factors and erosive esophagitis. METHODS: In this retrospective case-control study, diagnosis of erosive esophagitis was based on the Los Angeles classification. Endoscopic findings in subjects with erosive esophagitis were reviewed by two experienced endoscopists and those with agreement of diagnosis were enrolled for study. Body mass index (BMI), abdominal girdle, blood pressure, and serum triglyceride, glucose, and beta-lipoprotein levels were compared between individuals with and without erosive esophagitis. Multivariate binary logistic regression analysis was used to identify independent metabolic risk factors associated with erosive esophagitis. RESULTS: Between October 2004 and April 2006, 518 of 4206 subjects who underwent endoscopic examination were diagnosed as having erosive esophagitis. After expert review, 427 (male : female = 365:62) individuals met the study criteria of having erosive esophagitis (10.5%). Compared with age- and gender-matched controls, patients with erosive esophagitis had significantly higher BMI, abdominal girdle, blood pressure, and triglyceride levels, and lower levels of high density lipoprotein (HDL) cholesterol (P &lt; 0.05). More subjects with metabolic syndrome had erosive esophagitis than without metabolic syndrome (OR: 1.76, 95% CI: 1.27-2.44, P = 0.001). Multivariate logistic regression analysis revealed that central obesity (OR: 1.41, 95% CI: 05-1.89, P = 0.023) and hypertriglyceridemia (OR: 1.57, 95% CI: 1.19-2.13, P = 0.004) were significantly associated with erosive esophagitis. CONCLUSIONS: Obesity and hypertriglyceridemia, which are key components of metabolic syndrome, are moderate independent risk factors for erosive esophagitis.","author":[{"dropping-particle":"","family":"Chua","given":"Chian-Sem","non-dropping-particle":"","parse-names":false,"suffix":""},{"dropping-particle":"","family":"Lin","given":"Yu-Min","non-dropping-particle":"","parse-names":false,"suffix":""},{"dropping-particle":"","family":"Yu","given":"Fu-Chun","non-dropping-particle":"","parse-names":false,"suffix":""},{"dropping-particle":"","family":"Hsu","given":"Yi-Hsin","non-dropping-particle":"","parse-names":false,"suffix":""},{"dropping-particle":"","family":"Chen","given":"Jui-Hao","non-dropping-particle":"","parse-names":false,"suffix":""},{"dropping-particle":"","family":"Yang","given":"Kuo-Ching","non-dropping-particle":"","parse-names":false,"suffix":""},{"dropping-particle":"","family":"Shih","given":"Chia-Hui","non-dropping-particle":"","parse-names":false,"suffix":""}],"container-title":"Journal of gastroenterology and hepatology","id":"ITEM-1","issue":"8","issued":{"date-parts":[["2009","8"]]},"language":"eng","page":"1375-1379","publisher-place":"Australia","title":"Metabolic risk factors associated with erosive esophagitis.","type":"article-journal","volume":"24"},"uris":["http://www.mendeley.com/documents/?uuid=2102c021-f595-431e-8019-b8fe1ad3b45d"]}],"mendeley":{"formattedCitation":"&lt;sup&gt;7&lt;/sup&gt;","plainTextFormattedCitation":"7","previouslyFormattedCitation":"&lt;sup&gt;4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w:t>
            </w:r>
            <w:r w:rsidRPr="0031397F">
              <w:rPr>
                <w:sz w:val="20"/>
                <w:szCs w:val="20"/>
              </w:rPr>
              <w:fldChar w:fldCharType="end"/>
            </w:r>
          </w:p>
        </w:tc>
        <w:tc>
          <w:tcPr>
            <w:tcW w:w="1398" w:type="dxa"/>
            <w:vAlign w:val="center"/>
            <w:hideMark/>
          </w:tcPr>
          <w:p w14:paraId="159B07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779C28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529C47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7E63AF7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514F9A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5E385E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349423D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322FC8F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E3CBD9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2B41FCE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22BFFAC1"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A739A24" w14:textId="6263E2A1" w:rsidR="00721CDF" w:rsidRPr="0031397F" w:rsidRDefault="00721CDF" w:rsidP="00605393">
            <w:pPr>
              <w:rPr>
                <w:b w:val="0"/>
                <w:sz w:val="20"/>
                <w:szCs w:val="20"/>
              </w:rPr>
            </w:pPr>
            <w:r w:rsidRPr="0031397F">
              <w:rPr>
                <w:b w:val="0"/>
                <w:sz w:val="20"/>
                <w:szCs w:val="20"/>
              </w:rPr>
              <w:t>Chung</w:t>
            </w:r>
            <w:r w:rsidRPr="00101455">
              <w:rPr>
                <w:b w:val="0"/>
                <w:sz w:val="20"/>
                <w:szCs w:val="20"/>
              </w:rPr>
              <w:t xml:space="preserve"> SJ</w:t>
            </w:r>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36/gut.2007.147090","ISSN":"1468-3288 (Electronic)","PMID":"18441006","abstract":"BACKGROUND: Obesity has been associated with reflux oesophagitis. However, the  relationship between metabolic syndrome characterised by visceral obesity and reflux oesophagitis is unclear. AIM: To investigate whether metabolic syndrome or visceral obesity is a risk factor for reflux oesophagitis. METHODS: A cross-sectional study of 7078 subjects undergoing upper endoscopy during health check-ups was conducted (3539 patients with reflux oesophagitis vs age- and sex-matched controls). We further analysed according to categories of visceral adipose tissue and subcutaneous adipose tissue area with 750 cases and age-, sex- and waist circumference-matched controls who underwent abdominal CT scan. RESULTS: The prevalence of metabolic syndrome was higher in cases than controls (26.9% vs 18.5%, p&lt;0.001). Multivariate analysis demonstrated that metabolic syndrome is associated with reflux oesophagitis (odds ratio (OR) = 1.42; 95% confidence interval (CI), 1.26 to 1.60). Among the individual components of metabolic syndrome, waist circumference (OR = 1.47; 95% CI, 1.30 to 1.65) and triglyceride (OR = 1.20; 95% CI, 1.05 to 1.36) independently increased the risk for reflux oesophagitis. On sub-analysis, cases showed higher mean visceral adipose tissue area (cm(2)) (136.1 (SD 57.8) vs 124.0 (SD 54.7), p&lt;0.001) and subcutaneous adipose tissue area (cm(2)) (145.9 (SD 56.8) vs 133.5 (SD 50.7), p&lt;0.001). However, only visceral adipose tissue area was an independent risk factor for reflux oesophagitis after adjusting for multiple confounders including smoking, alcohol, body mass index (BMI) and subcutaneous adipose tissue area (OR = 1.60; 95% CI, 1.03 to 2.48, lowest quartile vs highest quartile). CONCLUSIONS: Metabolic syndrome was associated with reflux oesophagitis. Abdominal obesity, especially visceral obesity, was an important risk factor for reflux oesophagitis.","author":[{"dropping-particle":"","family":"Chung","given":"S J","non-dropping-particle":"","parse-names":false,"suffix":""},{"dropping-particle":"","family":"Kim","given":"D","non-dropping-particle":"","parse-names":false,"suffix":""},{"dropping-particle":"","family":"Park","given":"M J","non-dropping-particle":"","parse-names":false,"suffix":""},{"dropping-particle":"","family":"Kim","given":"Y S","non-dropping-particle":"","parse-names":false,"suffix":""},{"dropping-particle":"","family":"Kim","given":"J S","non-dropping-particle":"","parse-names":false,"suffix":""},{"dropping-particle":"","family":"Jung","given":"H C","non-dropping-particle":"","parse-names":false,"suffix":""},{"dropping-particle":"","family":"Song","given":"I S","non-dropping-particle":"","parse-names":false,"suffix":""}],"container-title":"Gut","id":"ITEM-1","issue":"10","issued":{"date-parts":[["2008","10"]]},"language":"eng","page":"1360-1365","publisher-place":"England","title":"Metabolic syndrome and visceral obesity as risk factors for reflux oesophagitis:  a cross-sectional case-control study of 7078 Koreans undergoing health check-ups.","type":"article-journal","volume":"57"},"uris":["http://www.mendeley.com/documents/?uuid=c52fdbd7-643d-401a-a55e-5619cb1a715b"]}],"mendeley":{"formattedCitation":"&lt;sup&gt;8&lt;/sup&gt;","plainTextFormattedCitation":"8","previouslyFormattedCitation":"&lt;sup&gt;4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w:t>
            </w:r>
            <w:r w:rsidRPr="0031397F">
              <w:rPr>
                <w:sz w:val="20"/>
                <w:szCs w:val="20"/>
              </w:rPr>
              <w:fldChar w:fldCharType="end"/>
            </w:r>
          </w:p>
        </w:tc>
        <w:tc>
          <w:tcPr>
            <w:tcW w:w="1398" w:type="dxa"/>
            <w:vAlign w:val="center"/>
            <w:hideMark/>
          </w:tcPr>
          <w:p w14:paraId="5FED1EE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26C8981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787F2EA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422C978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43BDE2F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6BA190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C5E9A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244B982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031860B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59440D5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0F403CBE"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3A03812D" w14:textId="24129BFC" w:rsidR="00721CDF" w:rsidRPr="0031397F" w:rsidRDefault="00721CDF" w:rsidP="00605393">
            <w:pPr>
              <w:rPr>
                <w:b w:val="0"/>
                <w:sz w:val="20"/>
                <w:szCs w:val="20"/>
              </w:rPr>
            </w:pPr>
            <w:r w:rsidRPr="0031397F">
              <w:rPr>
                <w:b w:val="0"/>
                <w:sz w:val="20"/>
                <w:szCs w:val="20"/>
              </w:rPr>
              <w:t>El-</w:t>
            </w:r>
            <w:proofErr w:type="spellStart"/>
            <w:r w:rsidRPr="0031397F">
              <w:rPr>
                <w:b w:val="0"/>
                <w:sz w:val="20"/>
                <w:szCs w:val="20"/>
              </w:rPr>
              <w:t>Serag</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ISSN":"0002-9270 (Print)","PMID":"8995937","abstract":"BACKGROUND: It has been speculated that intake of nonsteroidal anti-inflammatory  drugs (NSAIDs) represents a risk factor for the occurrence of esophagitis and esophageal strictures. METHODS: A case-control study was conducted to compare the occurrence of comorbid diseases treated with NSAIDs in case and control subjects with and without esophageal disease, respectively. The case population was comprised of all patients with esophagitis (International Classification of Diseases code 530.1) or esophageal stricture (code 530.3) who were discharged from hospitals of the Department of Veteran Affairs between 1981 and 1994. In separate multivariate logistic regressions, the occurrence of esophagitis or esophageal stricture served as the outcome variable, and age, gender, ethnicity, and comorbid occurrence of an NSAID-related diagnosis served as modifier variables. RESULTS: A total of 101,366 individual case subjects were included, of whom 92,860 presented with esophagitis and 14,201 with stricture. The occurrence of erosive esophagitis was associated with osteoarthritis (odds ratio = 1.42, 95% confidence interval = 1.36-1.48), osteoporosis (1.38, 1.25-1.52), back pain (1.49, 1.42-1.56), femur bone fracture (1.46, 0.92-2.32), fibrositis (1.57, 1.41-1.75), tension headache (1.34, 1.27-1.40), ankylosing spondylitis (1.33, 1.24-1.42), rheumatoid arthritis (1.13, 1.05-1.21), sicca syndrome (1.15, 1.05-1.26), and systemic sclerosis (6.16, 4.65-8.14). NSAID-related diagnoses represented similar risk factors for both esophagitis and esophageal stricture. CONCLUSIONS: A large variety of diseases treated by NSAIDs are associated with a significantly increased risk of esophageal erosion or stricture; the risk appears similar for both of these. In some comorbid conditions, the underlying disease process may contribute to the occurrence of esophageal pathology.","author":[{"dropping-particle":"","family":"El-Serag","given":"H B","non-dropping-particle":"","parse-names":false,"suffix":""},{"dropping-particle":"","family":"Sonnenberg","given":"A","non-dropping-particle":"","parse-names":false,"suffix":""}],"container-title":"The American journal of gastroenterology","id":"ITEM-1","issue":"1","issued":{"date-parts":[["1997","1"]]},"language":"eng","page":"52-56","publisher-place":"United States","title":"Association of esophagitis and esophageal strictures with diseases treated with  nonsteroidal anti-inflammatory drugs.","type":"article-journal","volume":"92"},"uris":["http://www.mendeley.com/documents/?uuid=9776f23a-d14e-489a-b58f-66531c023559"]}],"mendeley":{"formattedCitation":"&lt;sup&gt;9&lt;/sup&gt;","plainTextFormattedCitation":"9","previouslyFormattedCitation":"&lt;sup&gt;7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w:t>
            </w:r>
            <w:r w:rsidRPr="0031397F">
              <w:rPr>
                <w:sz w:val="20"/>
                <w:szCs w:val="20"/>
              </w:rPr>
              <w:fldChar w:fldCharType="end"/>
            </w:r>
          </w:p>
        </w:tc>
        <w:tc>
          <w:tcPr>
            <w:tcW w:w="1398" w:type="dxa"/>
            <w:vAlign w:val="center"/>
            <w:hideMark/>
          </w:tcPr>
          <w:p w14:paraId="337F64A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850" w:type="dxa"/>
            <w:vAlign w:val="center"/>
            <w:hideMark/>
          </w:tcPr>
          <w:p w14:paraId="394440B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0A7295B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8E6C8B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78AF5E5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AC2F01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238297E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6409324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4FDAE0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1AD2422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275FA082"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2E66FA73" w14:textId="23A8BCFA" w:rsidR="00721CDF" w:rsidRPr="0031397F" w:rsidRDefault="00721CDF" w:rsidP="00605393">
            <w:pPr>
              <w:rPr>
                <w:b w:val="0"/>
                <w:sz w:val="20"/>
                <w:szCs w:val="20"/>
              </w:rPr>
            </w:pPr>
            <w:proofErr w:type="spellStart"/>
            <w:r w:rsidRPr="0031397F">
              <w:rPr>
                <w:b w:val="0"/>
                <w:sz w:val="20"/>
                <w:szCs w:val="20"/>
              </w:rPr>
              <w:t>Filibert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17/S0007114517000940","ISSN":"1475-2662 (Electronic)","PMID":"28478792","abstract":"Knowledge about the association between alcohol and Barrett's oesophagus and  reflux oesophagitis is conflicting. In this case-control study we evaluated the role of specific alcoholic beverages (red and white wine, beer and liquors) in 339 Barrett's oesophagus and 462 oesophagitis patients compared with 619 endoscopic controls with other disorders, recruited in twelve Italian endoscopic units. Data on alcohol and other individual characteristics were obtained from structured questionnaires. No clear, monotonic significant dose-response relationship was pointed out for red wine. However, a generalised U-shaped trend of Barrett's oesophagus/oesophagitis risk due to red wine consumption particularly among current drinkers was found. Similar results were also found for white wine. Liquor/spirit consumption seemed to bring about a 1·14-2·30 risk excess, although statistically non-significant, for current Barrett's oesophagus/oesophagitis drinkers. Statistically significant decreasing dose-response relationships were found in Barrett's oesophagus for frequency and duration of beer consumption. Similar, but less clear downward tendencies were also found for oesophagitis patients. In conclusion, although often not statistically significant, our data suggested a reduced risk of Barrett's oesophagus and oesophagitis with a low/moderate intake of wine and beer consumption. A non-significant increased risk of Barrett's oesophagus/oesophagitis was observed with a higher intake of any type of heavy alcohol consumption, but no conclusion can be drawn owing to the high number of non-spirit drinkers and to the small number of drinkers at higher alcohol intake levels.","author":[{"dropping-particle":"","family":"Filiberti","given":"Rosa A","non-dropping-particle":"","parse-names":false,"suffix":""},{"dropping-particle":"","family":"Fontana","given":"Vincenzo","non-dropping-particle":"","parse-names":false,"suffix":""},{"dropping-particle":"","family":"Ceglie","given":"Antonella","non-dropping-particle":"De","parse-names":false,"suffix":""},{"dropping-particle":"","family":"Blanchi","given":"Sabrina","non-dropping-particle":"","parse-names":false,"suffix":""},{"dropping-particle":"","family":"Grossi","given":"Enzo","non-dropping-particle":"","parse-names":false,"suffix":""},{"dropping-particle":"","family":"Casa","given":"Domenico","non-dropping-particle":"Della","parse-names":false,"suffix":""},{"dropping-particle":"","family":"Lacchin","given":"Teresa","non-dropping-particle":"","parse-names":false,"suffix":""},{"dropping-particle":"","family":"Matthaeis","given":"Marina","non-dropping-particle":"De","parse-names":false,"suffix":""},{"dropping-particle":"","family":"Ignomirelli","given":"Orazio","non-dropping-particle":"","parse-names":false,"suffix":""},{"dropping-particle":"","family":"Cappiello","given":"Roberta","non-dropping-particle":"","parse-names":false,"suffix":""},{"dropping-particle":"","family":"Rosa","given":"Alessandra","non-dropping-particle":"","parse-names":false,"suffix":""},{"dropping-particle":"","family":"Foti","given":"Monica","non-dropping-particle":"","parse-names":false,"suffix":""},{"dropping-particle":"","family":"Laterza","given":"Francesco","non-dropping-particle":"","parse-names":false,"suffix":""},{"dropping-particle":"","family":"D'Onofrio","given":"Vittorio","non-dropping-particle":"","parse-names":false,"suffix":""},{"dropping-particle":"","family":"Iaquinto","given":"Gaetano","non-dropping-particle":"","parse-names":false,"suffix":""},{"dropping-particle":"","family":"Conio","given":"Massimo","non-dropping-particle":"","parse-names":false,"suffix":""}],"container-title":"The British journal of nutrition","id":"ITEM-1","issue":"8","issued":{"date-parts":[["2017","4"]]},"language":"eng","page":"1151-1161","publisher-place":"England","title":"Alcohol consumption pattern and risk of Barrett's oesophagus and erosive  oesophagitis: an Italian case-control study.","type":"article-journal","volume":"117"},"uris":["http://www.mendeley.com/documents/?uuid=ca7a1c35-d47b-400c-9ae8-03c86c2bea22"]}],"mendeley":{"formattedCitation":"&lt;sup&gt;10&lt;/sup&gt;","plainTextFormattedCitation":"10","previouslyFormattedCitation":"&lt;sup&gt;8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w:t>
            </w:r>
            <w:r w:rsidRPr="0031397F">
              <w:rPr>
                <w:sz w:val="20"/>
                <w:szCs w:val="20"/>
              </w:rPr>
              <w:fldChar w:fldCharType="end"/>
            </w:r>
          </w:p>
        </w:tc>
        <w:tc>
          <w:tcPr>
            <w:tcW w:w="1398" w:type="dxa"/>
            <w:vAlign w:val="center"/>
            <w:hideMark/>
          </w:tcPr>
          <w:p w14:paraId="3FA2D4C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64CAEA8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57943B5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CB68E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290CF1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864D0C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EA99FE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C6863D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2BCA2F4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0684954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2B2ACAC"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A9D5B4B" w14:textId="3712B64F" w:rsidR="00721CDF" w:rsidRPr="0031397F" w:rsidRDefault="00721CDF" w:rsidP="00605393">
            <w:pPr>
              <w:rPr>
                <w:b w:val="0"/>
                <w:sz w:val="20"/>
                <w:szCs w:val="20"/>
              </w:rPr>
            </w:pPr>
            <w:r w:rsidRPr="0031397F">
              <w:rPr>
                <w:b w:val="0"/>
                <w:sz w:val="20"/>
                <w:szCs w:val="20"/>
              </w:rPr>
              <w:t>Ham et al.</w:t>
            </w:r>
            <w:r w:rsidRPr="0031397F">
              <w:rPr>
                <w:sz w:val="20"/>
                <w:szCs w:val="20"/>
              </w:rPr>
              <w:fldChar w:fldCharType="begin" w:fldLock="1"/>
            </w:r>
            <w:r w:rsidR="008351B0">
              <w:rPr>
                <w:b w:val="0"/>
                <w:sz w:val="20"/>
                <w:szCs w:val="20"/>
              </w:rPr>
              <w:instrText>ADDIN CSL_CITATION {"citationItems":[{"id":"ITEM-1","itemData":{"DOI":"10.1111/jgh.13720","ISSN":"1440-1746 (Electronic)","PMID":"28061013","abstract":"BACKGROUND AND AIM: We evaluated associations of esophagogastric junction (EGJ)  metrics as an anti-reflux barrier with impedance-pH, endoscopic esophagitis, and lower esophageal sphincter (LES) metrics. METHODS: We reviewed high-resolution manometry data from consecutive patients with gastroesophageal reflux disease (GERD) symptoms who underwent impedance-pH and endoscopy, and asymptomatic volunteers. The EGJ contractile integral (CI) was calculated as the mean contractile integral/second during three respiratory cycles. EGJ morphology was classified according to LES-crural diaphragm (CD) separation. RESULTS: In total, 137 patients (65 male, age 55 years) and 23 (9 male, age 33 years) controls were enrolled. Twenty-five patients had erosive reflux disease (ERD), 16 had non-erosive reflux disease (NERD), 5 had reflux hypersensitivity, and 91 were not GERD. EGJ-CI were lower in patients with GERD (22.6 [13.8-29.2] mmHg cm) than non-GERD (50.3 [31-69.9] mmHg cm, P &lt; 0.01) and controls (67 [26.7-78.7] mmHg cm). With an EGJ-CI cut-off value of 30 mmHg cm, the area under the curve was 0.814 (0.762-0.896), with 77.8% sensitivity and 81.7% specificity for the prediction of GERD. LES-CD separation was greatest in patients with ERD, followed the NERD, non-GERD, and controls. EGJ morphology type III was associated with a higher DeMeester score (7.9 [1.6-12.6]) than were type II (3.25 [0.9-5.975]) and I (1.75 [0.8-6.2]; P &lt; 0.01). EGJ-CI values were lower in patients with GERD than in others in each EGJ morphology subgroup. CONCLUSION: Esophagogastric junction contractile integral showed good diagnostic accuracy with high specificity in predicting GERD. LES-CD separation is associated with an increase in acid reflux, but EGJ-CI was associated more strongly with GERD than was EGJ morphology.","author":[{"dropping-particle":"","family":"Ham","given":"Hyoju","non-dropping-particle":"","parse-names":false,"suffix":""},{"dropping-particle":"","family":"Cho","given":"Yu Kyung","non-dropping-particle":"","parse-names":false,"suffix":""},{"dropping-particle":"","family":"Lee","given":"Han Hee","non-dropping-particle":"","parse-names":false,"suffix":""},{"dropping-particle":"","family":"Yoon","given":"Seung Bae","non-dropping-particle":"","parse-names":false,"suffix":""},{"dropping-particle":"","family":"Lim","given":"Chul-Hyun","non-dropping-particle":"","parse-names":false,"suffix":""},{"dropping-particle":"","family":"Kim","given":"Jin Su","non-dropping-particle":"","parse-names":false,"suffix":""},{"dropping-particle":"","family":"Park","given":"Jae Myung","non-dropping-particle":"","parse-names":false,"suffix":""},{"dropping-particle":"","family":"Choi","given":"Myung-Gyu","non-dropping-particle":"","parse-names":false,"suffix":""}],"container-title":"Journal of gastroenterology and hepatology","id":"ITEM-1","issue":"8","issued":{"date-parts":[["2017","8"]]},"language":"eng","page":"1443-1449","publisher-place":"Australia","title":"Esophagogastric junction contractile integral and morphology: Two high-resolution  manometry metrics of the anti-reflux barrier.","type":"article-journal","volume":"32"},"uris":["http://www.mendeley.com/documents/?uuid=649f32c0-1a3b-403c-809c-c79f96bd74c1"]}],"mendeley":{"formattedCitation":"&lt;sup&gt;11&lt;/sup&gt;","plainTextFormattedCitation":"11","previouslyFormattedCitation":"&lt;sup&gt;8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w:t>
            </w:r>
            <w:r w:rsidRPr="0031397F">
              <w:rPr>
                <w:sz w:val="20"/>
                <w:szCs w:val="20"/>
              </w:rPr>
              <w:fldChar w:fldCharType="end"/>
            </w:r>
          </w:p>
        </w:tc>
        <w:tc>
          <w:tcPr>
            <w:tcW w:w="1398" w:type="dxa"/>
            <w:vAlign w:val="center"/>
            <w:hideMark/>
          </w:tcPr>
          <w:p w14:paraId="21C40B5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8F3B9D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392D072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F7951A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C3DE9E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E4411C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46AA94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0AEBF1A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8A2D27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396FD7B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77B0276F"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B96F043" w14:textId="08D43081" w:rsidR="00721CDF" w:rsidRPr="0031397F" w:rsidRDefault="00721CDF" w:rsidP="00605393">
            <w:pPr>
              <w:rPr>
                <w:b w:val="0"/>
                <w:sz w:val="20"/>
                <w:szCs w:val="20"/>
              </w:rPr>
            </w:pPr>
            <w:r w:rsidRPr="0031397F">
              <w:rPr>
                <w:b w:val="0"/>
                <w:sz w:val="20"/>
                <w:szCs w:val="20"/>
              </w:rPr>
              <w:t>Jones et al.</w:t>
            </w:r>
            <w:r w:rsidRPr="0031397F">
              <w:rPr>
                <w:sz w:val="20"/>
                <w:szCs w:val="20"/>
              </w:rPr>
              <w:fldChar w:fldCharType="begin" w:fldLock="1"/>
            </w:r>
            <w:r w:rsidR="008351B0">
              <w:rPr>
                <w:b w:val="0"/>
                <w:sz w:val="20"/>
                <w:szCs w:val="20"/>
              </w:rPr>
              <w:instrText>ADDIN CSL_CITATION {"citationItems":[{"id":"ITEM-1","itemData":{"DOI":"10.1111/j.1572-0241.2001.03926.x","ISSN":"0002-9270 (Print)","PMID":"11419819","abstract":"OBJECTIVE: Although reflux esophagitis is a multifactorial disease, the relative  importance of these pathogenetic factors has not been clearly established. In this study, regression analysis was used to model the major determinants of esophagitis in patients with symptomatic gastroesophageal reflux disease (GERD). METHODS: Sixty-six GERD patients and 16 asymptomatic controls were evaluated. All patients underwent upper endoscopy, esophageal manometry, and 24-h pH monitoring. Esophagrams were performed in 38 of the GERD patients and all controls. Stepwise regression was performed using esophagitis severity as the dependent variable. Logistic regression was performed grouping subjects as controls, nonerosive GERD, or erosive esophagitis. RESULTS: Hiatal hernia size, lower esophageal sphincter pressure, esophageal acid exposure, and number of reflux episodes &gt;5 min significantly correlated with esophagitis severity. Stepwise regression identified hiatal hernia size (p = 0.0001) and lower esophageal sphincter pressure (p = 0.0024) as significant predictors of esophagitis. Logistic regression also identified hiatal hernia size (chi2 = 17.07, p &lt; 0.0001) and lower esophageal sphincter pressure (chi2 = 5.97, p = 0.0146) as significant predictors of erosive esophagitis. CONCLUSION: Esophagitis severity is best predicted by hiatal hernia size and lower esophageal sphincter pressure. Of these, hiatal hernia size is the strongest predictor.","author":[{"dropping-particle":"","family":"Jones","given":"M P","non-dropping-particle":"","parse-names":false,"suffix":""},{"dropping-particle":"","family":"Sloan","given":"S S","non-dropping-particle":"","parse-names":false,"suffix":""},{"dropping-particle":"","family":"Rabine","given":"J C","non-dropping-particle":"","parse-names":false,"suffix":""},{"dropping-particle":"","family":"Ebert","given":"C C","non-dropping-particle":"","parse-names":false,"suffix":""},{"dropping-particle":"","family":"Huang","given":"C F","non-dropping-particle":"","parse-names":false,"suffix":""},{"dropping-particle":"","family":"Kahrilas","given":"P J","non-dropping-particle":"","parse-names":false,"suffix":""}],"container-title":"The American journal of gastroenterology","id":"ITEM-1","issue":"6","issued":{"date-parts":[["2001","6"]]},"language":"eng","page":"1711-1717","publisher-place":"United States","title":"Hiatal hernia size is the dominant determinant of esophagitis presence and  severity in gastroesophageal reflux disease.","type":"article-journal","volume":"96"},"uris":["http://www.mendeley.com/documents/?uuid=8b2e5e42-8a1c-41b1-b632-5de70f0c47e5"]}],"mendeley":{"formattedCitation":"&lt;sup&gt;12&lt;/sup&gt;","plainTextFormattedCitation":"12","previouslyFormattedCitation":"&lt;sup&gt;3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2</w:t>
            </w:r>
            <w:r w:rsidRPr="0031397F">
              <w:rPr>
                <w:sz w:val="20"/>
                <w:szCs w:val="20"/>
              </w:rPr>
              <w:fldChar w:fldCharType="end"/>
            </w:r>
          </w:p>
        </w:tc>
        <w:tc>
          <w:tcPr>
            <w:tcW w:w="1398" w:type="dxa"/>
            <w:vAlign w:val="center"/>
            <w:hideMark/>
          </w:tcPr>
          <w:p w14:paraId="188C39D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694D97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276829B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6215FA4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002F154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94F904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6C5E743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E9E5A3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BF70AC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118" w:type="dxa"/>
            <w:vAlign w:val="center"/>
            <w:hideMark/>
          </w:tcPr>
          <w:p w14:paraId="6F6458D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20D0B19C"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3BE5C18A" w14:textId="3B5C23FC" w:rsidR="00721CDF" w:rsidRPr="0031397F" w:rsidRDefault="00721CDF" w:rsidP="00605393">
            <w:pPr>
              <w:rPr>
                <w:b w:val="0"/>
                <w:sz w:val="20"/>
                <w:szCs w:val="20"/>
              </w:rPr>
            </w:pPr>
            <w:r w:rsidRPr="0031397F">
              <w:rPr>
                <w:b w:val="0"/>
                <w:sz w:val="20"/>
                <w:szCs w:val="20"/>
              </w:rPr>
              <w:t>Jones et al.</w:t>
            </w:r>
            <w:r w:rsidRPr="0031397F">
              <w:rPr>
                <w:sz w:val="20"/>
                <w:szCs w:val="20"/>
              </w:rPr>
              <w:fldChar w:fldCharType="begin" w:fldLock="1"/>
            </w:r>
            <w:r w:rsidR="008351B0">
              <w:rPr>
                <w:b w:val="0"/>
                <w:sz w:val="20"/>
                <w:szCs w:val="20"/>
              </w:rPr>
              <w:instrText>ADDIN CSL_CITATION {"citationItems":[{"id":"ITEM-1","itemData":{"DOI":"10.1046/j.1365-2982.2002.00362.x","ISSN":"1350-1925 (Print)","PMID":"12464084","abstract":"Oesophagitis severity is related to total oesophageal acid exposure, which is in  turn dependent upon both the number reflux events and the rate of refluxate clearance. This study examined differences in the frequency of reflux events and the characteristics of oesophageal acid exposure in asymptomatic controls and gastro-oesophageal reflux disease (GORD) patients both with and without oesophagitis. Nine controls and 38 patients with GORD were studied. All patients underwent upper endoscopy, videofluoroscopy, determination of resting lower oesophageal sphincter pressure (LOSP) and 24 h pH monitoring. Analysis was performed with subjects grouped as controls, non-erosive GORD and oesophagitis. A second analysis was performed with subjects grouped by hiatal hernia size. Statistical comparisons were made using anovaand unpairedt-tests. Patients with oesophagitis had significantly larger hiatal hernias, greater oesophageal acid exposure, more prolonged episodes of reflux and longer acid clearance times than did controls and patients with non-erosive GORD. No significant difference was seen in the number of reflux events. Increasing hiatal hernia size was significantly associated with increasing oesophageal acid exposure, number of prolonged reflux events and prolonged acid clearance times. Oesophagitis patients have significantly greater oesophageal acid exposure than subjects with non-erosive GORD. Increased oesophageal acid exposure in oesophagitis is attributable to impaired acid clearance and the greatest impairments in refluxate clearance occur in patients with large hiatal hernias.","author":[{"dropping-particle":"","family":"Jones","given":"M P","non-dropping-particle":"","parse-names":false,"suffix":""},{"dropping-particle":"","family":"Sloan","given":"S S","non-dropping-particle":"","parse-names":false,"suffix":""},{"dropping-particle":"","family":"Jovanovic","given":"B","non-dropping-particle":"","parse-names":false,"suffix":""},{"dropping-particle":"","family":"Kahrilas","given":"P J","non-dropping-particle":"","parse-names":false,"suffix":""}],"container-title":"Neurogastroenterology and motility : the official journal of the European  Gastrointestinal Motility Society","id":"ITEM-1","issue":"6","issued":{"date-parts":[["2002","12"]]},"language":"eng","page":"625-631","publisher-place":"England","title":"Impaired egress rather than increased access: an important independent predictor  of erosive oesophagitis.","type":"article-journal","volume":"14"},"uris":["http://www.mendeley.com/documents/?uuid=f72b4a25-74e3-435e-9e01-ad9b9f0db94f"]}],"mendeley":{"formattedCitation":"&lt;sup&gt;13&lt;/sup&gt;","plainTextFormattedCitation":"13","previouslyFormattedCitation":"&lt;sup&gt;9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3</w:t>
            </w:r>
            <w:r w:rsidRPr="0031397F">
              <w:rPr>
                <w:sz w:val="20"/>
                <w:szCs w:val="20"/>
              </w:rPr>
              <w:fldChar w:fldCharType="end"/>
            </w:r>
          </w:p>
        </w:tc>
        <w:tc>
          <w:tcPr>
            <w:tcW w:w="1398" w:type="dxa"/>
            <w:vAlign w:val="center"/>
            <w:hideMark/>
          </w:tcPr>
          <w:p w14:paraId="783E9A7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4B9483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231500D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77CDDFD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010391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96B951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2F43ED8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BFCEB4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0DBC1D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59A818E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11FAA7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013A7708" w14:textId="178B3454" w:rsidR="00721CDF" w:rsidRPr="0031397F" w:rsidRDefault="00721CDF" w:rsidP="00605393">
            <w:pPr>
              <w:rPr>
                <w:b w:val="0"/>
                <w:sz w:val="20"/>
                <w:szCs w:val="20"/>
              </w:rPr>
            </w:pPr>
            <w:proofErr w:type="spellStart"/>
            <w:r w:rsidRPr="0031397F">
              <w:rPr>
                <w:b w:val="0"/>
                <w:sz w:val="20"/>
                <w:szCs w:val="20"/>
              </w:rPr>
              <w:t>Kainuma</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86/s12906-015-0904-0","ISSN":"1472-6882 (Electronic)","PMID":"26474972","abstract":"BACKGROUND: The relation between tongue color and gastroesophageal disease is  unclear. This study was done to investigate the associations between tongue color (TC), endoscopic findings, Helicobacter.pylori infection status, and serological atrophic gastritis (SAG). METHODS: The participants were 896 residents of Ishigaki Island, Okinawa, aged 28-86 years. The tongue was photographed, esophagogastroduodenoscopy was done, and serum antibody to H.pylori was measured. SAG was defined as a serum Pepsinogen (PG)Ilevel ≤70 ng/ml and a PGI/IIratio ≤3.0. TC was measured by the device-independent international commission on Illumination 1976 L*a*b* color space standards at four points: (1) edge, (2) posterior, (3) middle, and (4) apex. We also calculated the ratio of the tongue edge to the three other measured points to examine the association between the coating of the tongue and the endoscopic and laboratory findings. RESULTS: Participants were excluded who had two or more endoscopic findings (n = 315) or who had SAG without seropositivity to H.pylori (n = 33). The remaining 548 participants were divided into three groups: SAG and seropositive to H.pylori (n = 67), seropositive to H.pylori alone (n = 56), and without SAG and seronegative for H.pylori (n = 425). We divided 425 residents into a single endoscopic finding positive group (n = 207) and a negative group, which served as a control (n = 218). The most frequent single endoscopic finding was esophageal hernia (n = 110), followed by erosive esophagitis (n = 35) and erosive gastritis (EG) (n = 45). EH was significantly associated with TC (2b*/1b*) (P &lt; 0.05). EG was significantly associated with TC (3a*, 3b*) (P &lt; 0.05). Seropositivity to H.pylori was significantly associated with TC (3 L*, 3 L*/1 L*) (P &lt; 0.05, &lt;0.01), and seropositivity to both H.pylori and SAG was significantly associated with TC (3 L*/1 L*) (P &lt; 0.05). Multivariate analysis extracted TC (3a*, 3b*) as an independent factor associated with a differential diagnosis of EG (Odds ratio (OR) 2.66 P = 0.008, OR 2.17 P = 0.045). CONCLUSIONS: The tongue body color of the middle area reflects acute change of gastric mucosa, such as erosive gastritis. Tongue diagnosis would be a useful, non-invasive screening tool for EG.","author":[{"dropping-particle":"","family":"Kainuma","given":"Mosaburo","non-dropping-particle":"","parse-names":false,"suffix":""},{"dropping-particle":"","family":"Furusyo","given":"Norihiro","non-dropping-particle":"","parse-names":false,"suffix":""},{"dropping-particle":"","family":"Urita","given":"Yoshihisa","non-dropping-particle":"","parse-names":false,"suffix":""},{"dropping-particle":"","family":"Nagata","given":"Masaharu","non-dropping-particle":"","parse-names":false,"suffix":""},{"dropping-particle":"","family":"Ihara","given":"Takeshi","non-dropping-particle":"","parse-names":false,"suffix":""},{"dropping-particle":"","family":"Oji","given":"Takeshi","non-dropping-particle":"","parse-names":false,"suffix":""},{"dropping-particle":"","family":"Nakaguchi","given":"Toshiya","non-dropping-particle":"","parse-names":false,"suffix":""},{"dropping-particle":"","family":"Namiki","given":"Takao","non-dropping-particle":"","parse-names":false,"suffix":""},{"dropping-particle":"","family":"Hayashi","given":"Jun","non-dropping-particle":"","parse-names":false,"suffix":""}],"container-title":"BMC complementary and alternative medicine","id":"ITEM-1","issued":{"date-parts":[["2015","10"]]},"language":"eng","page":"372","publisher-place":"England","title":"The association between objective tongue color and endoscopic findings: results  from the Kyushu and Okinawa population study (KOPS).","type":"article-journal","volume":"15"},"uris":["http://www.mendeley.com/documents/?uuid=81e24410-06bc-4358-bb3e-1660b0f6c231"]}],"mendeley":{"formattedCitation":"&lt;sup&gt;14&lt;/sup&gt;","plainTextFormattedCitation":"14","previouslyFormattedCitation":"&lt;sup&gt;9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4</w:t>
            </w:r>
            <w:r w:rsidRPr="0031397F">
              <w:rPr>
                <w:sz w:val="20"/>
                <w:szCs w:val="20"/>
              </w:rPr>
              <w:fldChar w:fldCharType="end"/>
            </w:r>
          </w:p>
        </w:tc>
        <w:tc>
          <w:tcPr>
            <w:tcW w:w="1398" w:type="dxa"/>
            <w:vAlign w:val="center"/>
            <w:hideMark/>
          </w:tcPr>
          <w:p w14:paraId="3AF51AB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680EA9C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1594580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77015CA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0A4D672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67A812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34B9B46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34A70D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9D8B6E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39ECEBD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Moderate</w:t>
            </w:r>
          </w:p>
        </w:tc>
      </w:tr>
      <w:tr w:rsidR="00721CDF" w:rsidRPr="0031397F" w14:paraId="7EFE9EF5"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46DB3C2C" w14:textId="719B4335" w:rsidR="00721CDF" w:rsidRPr="0031397F" w:rsidRDefault="00721CDF" w:rsidP="00605393">
            <w:pPr>
              <w:rPr>
                <w:b w:val="0"/>
                <w:sz w:val="20"/>
                <w:szCs w:val="20"/>
              </w:rPr>
            </w:pPr>
            <w:r w:rsidRPr="0031397F">
              <w:rPr>
                <w:b w:val="0"/>
                <w:sz w:val="20"/>
                <w:szCs w:val="20"/>
              </w:rPr>
              <w:t>Kim</w:t>
            </w:r>
            <w:r w:rsidRPr="00101455">
              <w:rPr>
                <w:b w:val="0"/>
                <w:sz w:val="20"/>
                <w:szCs w:val="20"/>
              </w:rPr>
              <w:t xml:space="preserve"> HY</w:t>
            </w:r>
            <w:r w:rsidRPr="0031397F">
              <w:rPr>
                <w:sz w:val="20"/>
                <w:szCs w:val="20"/>
              </w:rPr>
              <w:fldChar w:fldCharType="begin" w:fldLock="1"/>
            </w:r>
            <w:r w:rsidR="008351B0">
              <w:rPr>
                <w:b w:val="0"/>
                <w:sz w:val="20"/>
                <w:szCs w:val="20"/>
              </w:rPr>
              <w:instrText>ADDIN CSL_CITATION {"citationItems":[{"id":"ITEM-1","itemData":{"DOI":"10.4274/balkanmedj.galenos.2018.2018.0523","ISSN":"2146-3131 (Electronic)","PMID":"30539623","abstract":"BACKGROUND: An association between obesity and gastroesophageal reflux disease  has been reported. However, previous studies have focused on obesity or central obesity. AIMS: To investigate the association of the anthropometric index and endoscopic erosive esophagitis in health checkups of Koreans. STUDY DESIGN: Case-control study. METHODS: A total of 1.207 consecutive subjects (aged 40-80 years) during health checkups underwent upper endoscopy and bioelectrical impedance analysis. We collected anthropometric data by bioelectrical impedance analysis, which consisted of body mass index, percent body fat, muscle mass, and fat mass. RESULTS: Of 1.207 subjects who underwent upper gastrointestinal endoscopy (mean age, 50.55±9 years), 239 (19.8%) had endoscopic erosive esophagitis. In a univariate analysis, the endoscopic erosive esophagitis group was more likely to be a male and had a higher body mass index, muscle mass and fat mass. In logistic regression analysis, only muscle mass remained an independent risk factor for EE after adjustment for both age and gender. Higher muscle mass was associated with increased EE risk (rate ratio: 1.354, 95% confidence interval: 1.206-1.405, p= 0.027). CONCLUSION: High muscle mass, but body mass index, is an independent risk factor for erosive esophagitis in a population over 40 years of age.","author":[{"dropping-particle":"","family":"Kim","given":"Hyun Young","non-dropping-particle":"","parse-names":false,"suffix":""}],"container-title":"Balkan medical journal","id":"ITEM-1","issue":"3","issued":{"date-parts":[["2019","5"]]},"language":"eng","page":"169-173","publisher-place":"Turkey","title":"Association Between Erosive Esophagitis and the Anthropometric Index in the  General Korean Population.","type":"article-journal","volume":"36"},"uris":["http://www.mendeley.com/documents/?uuid=53839eaa-45aa-4235-be75-b9a2627fb76e"]}],"mendeley":{"formattedCitation":"&lt;sup&gt;15&lt;/sup&gt;","plainTextFormattedCitation":"15","previouslyFormattedCitation":"&lt;sup&gt;10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5</w:t>
            </w:r>
            <w:r w:rsidRPr="0031397F">
              <w:rPr>
                <w:sz w:val="20"/>
                <w:szCs w:val="20"/>
              </w:rPr>
              <w:fldChar w:fldCharType="end"/>
            </w:r>
          </w:p>
        </w:tc>
        <w:tc>
          <w:tcPr>
            <w:tcW w:w="1398" w:type="dxa"/>
            <w:vAlign w:val="center"/>
            <w:hideMark/>
          </w:tcPr>
          <w:p w14:paraId="63A02C8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2D8973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A2D51C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57A7E9E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5FC456B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A3FC5F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B9A1E2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284537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598352D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7</w:t>
            </w:r>
          </w:p>
        </w:tc>
        <w:tc>
          <w:tcPr>
            <w:tcW w:w="1118" w:type="dxa"/>
            <w:vAlign w:val="center"/>
            <w:hideMark/>
          </w:tcPr>
          <w:p w14:paraId="1E0D4AE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A328709"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09251B90" w14:textId="2CA1B9C7" w:rsidR="00721CDF" w:rsidRPr="0031397F" w:rsidRDefault="00721CDF" w:rsidP="00605393">
            <w:pPr>
              <w:rPr>
                <w:b w:val="0"/>
                <w:sz w:val="20"/>
                <w:szCs w:val="20"/>
              </w:rPr>
            </w:pPr>
            <w:r w:rsidRPr="0031397F">
              <w:rPr>
                <w:b w:val="0"/>
                <w:sz w:val="20"/>
                <w:szCs w:val="20"/>
              </w:rPr>
              <w:t xml:space="preserve">Kim </w:t>
            </w:r>
            <w:r w:rsidRPr="00101455">
              <w:rPr>
                <w:b w:val="0"/>
                <w:sz w:val="20"/>
                <w:szCs w:val="20"/>
              </w:rPr>
              <w:t xml:space="preserve">JY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5056/jnm.2013.19.3.344","ISSN":"2093-0879 (Print)","PMID":"23875102","abstract":"BACKGROUND/AIMS: Sleep disturbances and emotional dysfunction are commonly  associated with gastroeophageal reflux disease (GERD). The aims of this study were to evaluate GERD symptoms and disturbance in erosive reflux disease (ERD) and nonerosive reflux disease (NERD) patients, and to compare sleep dysfunction, depressive mood, anxiety and quality of life (QOL) among the control, ERD and NERD patients in Korea. METHODS: The Korean subjects were enrolled between 2010 and 2012, classified into 3 groups; the control group with no symptom and normal endoscopic findings, the ERD group with erosive esophagitis and the NERD group with more than one episode of heartburn or acid regurgitation per week, positive response to proton pump inhibitor, and normal endoscopic findings. Questionnaire included GERD symptoms, GERD impact scale (GIS) and daytime pathological sleepiness (Epworth sleepiness scale), sleep dysfunction (Pittsburgh sleep quality index, PSQI), depression and anxiety (Hospital anxiety and depression scale, HADS) and QOL (WHO quality of life scale abbreviated version, WHOQOL-BREF). RESULTS: A total of 217 subjects were enrolled as follows; control (n = 70), ERD (n = 70) and NERD (n = 77). Impact of symptom of GIS score was higher in the NERD (9.2 ± 0.4) than in the ERD (6.5 ± 0.3) group (P &lt; 0.001). Sleep dysfunctions were more frequent in GERD than the control group (PSQI score [P = 0.021]). Anxiety subscale of HAD score was higher in NERD (7.0 ± 0.5, P = 0.002) and ERD (6.2 ± 0.7, P = 0.004) groups than control (4.3 ± 0.7) group. WHOQOL-BREF scores in NERD (54.9 ± 2.3) and ERD (57.8 ± 2.4) groups were significantly lower than those in the control group (63.8 ± 2.4) (P = 0.002; P = 0.014, respectively). CONCLUSIONS: The patients with NERD than ERD suffered more from the symptoms and disturbance in Korea. Sleep dysfunction and anxiety mood were higher and QOL was decreased in GERD, especially in NERD, suggesting that those factors might affect the severity of NERD.","author":[{"dropping-particle":"","family":"Kim","given":"Ji Yeon","non-dropping-particle":"","parse-names":false,"suffix":""},{"dropping-particle":"","family":"Kim","given":"Nayoung","non-dropping-particle":"","parse-names":false,"suffix":""},{"dropping-particle":"","family":"Seo","given":"Pyoung Ju","non-dropping-particle":"","parse-names":false,"suffix":""},{"dropping-particle":"","family":"Lee","given":"Jung Won","non-dropping-particle":"","parse-names":false,"suffix":""},{"dropping-particle":"","family":"Kim","given":"Min Soo","non-dropping-particle":"","parse-names":false,"suffix":""},{"dropping-particle":"","family":"Kim","given":"Sung Eun","non-dropping-particle":"","parse-names":false,"suffix":""},{"dropping-particle":"","family":"Jo","given":"So Young","non-dropping-particle":"","parse-names":false,"suffix":""},{"dropping-particle":"","family":"Lee","given":"Dong Ho","non-dropping-particle":"","parse-names":false,"suffix":""},{"dropping-particle":"","family":"Jung","given":"Hyun Chae","non-dropping-particle":"","parse-names":false,"suffix":""}],"container-title":"Journal of neurogastroenterology and motility","id":"ITEM-1","issue":"3","issued":{"date-parts":[["2013","7"]]},"language":"eng","page":"344-354","publisher-place":"Korea (South)","title":"Association of sleep dysfunction and emotional status with gastroesophageal  reflux disease in Korea.","type":"article-journal","volume":"19"},"uris":["http://www.mendeley.com/documents/?uuid=44ec81f1-347e-4401-a5a7-a13f895ab10d"]}],"mendeley":{"formattedCitation":"&lt;sup&gt;16&lt;/sup&gt;","plainTextFormattedCitation":"16","previouslyFormattedCitation":"&lt;sup&gt;10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6</w:t>
            </w:r>
            <w:r w:rsidRPr="0031397F">
              <w:rPr>
                <w:sz w:val="20"/>
                <w:szCs w:val="20"/>
              </w:rPr>
              <w:fldChar w:fldCharType="end"/>
            </w:r>
          </w:p>
        </w:tc>
        <w:tc>
          <w:tcPr>
            <w:tcW w:w="1398" w:type="dxa"/>
            <w:vAlign w:val="center"/>
            <w:hideMark/>
          </w:tcPr>
          <w:p w14:paraId="6F9F0ED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440962C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371EBB1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30FB480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308028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554B1E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2D3AD19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487C8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281562E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577FBAE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7FBC1C56"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5F7350EA" w14:textId="2621CFCA" w:rsidR="00721CDF" w:rsidRPr="0031397F" w:rsidRDefault="00721CDF" w:rsidP="00605393">
            <w:pPr>
              <w:rPr>
                <w:b w:val="0"/>
                <w:sz w:val="20"/>
                <w:szCs w:val="20"/>
              </w:rPr>
            </w:pPr>
            <w:r w:rsidRPr="0031397F">
              <w:rPr>
                <w:b w:val="0"/>
                <w:sz w:val="20"/>
                <w:szCs w:val="20"/>
              </w:rPr>
              <w:t>Lee D. et al.</w:t>
            </w:r>
            <w:r w:rsidRPr="0031397F">
              <w:rPr>
                <w:sz w:val="20"/>
                <w:szCs w:val="20"/>
              </w:rPr>
              <w:fldChar w:fldCharType="begin" w:fldLock="1"/>
            </w:r>
            <w:r w:rsidR="008351B0">
              <w:rPr>
                <w:b w:val="0"/>
                <w:sz w:val="20"/>
                <w:szCs w:val="20"/>
              </w:rPr>
              <w:instrText>ADDIN CSL_CITATION {"citationItems":[{"id":"ITEM-1","itemData":{"DOI":"10.3109/00365521.2013.812236","ISSN":"1502-7708 (Electronic)","PMID":"23834193","abstract":"OBJECTIVE: Asymptomatic erosive esophagitis (EE) is incidentally found during  endoscopy for health screening. The authors have aimed to investigate the prevalence of asymptomatic EE in subjects undergoing health checkups and factors associated with symptom presentation of EE. METHODS: Among the consecutive 13,342 adults who underwent esophagogastroduodenoscopy in health checkup programs of Ajou University Hospital from May 2010 to April 2011, 8840 subjects (5683 men and 3157 women; median age, 45 years) who met the enrollment criteria were included in the analysis. They completed a questionnaire that evaluated smoking, medication history, anxiety, depression, esophagopharyngeal symptoms, and dyspeptic symptoms. The mucosal damage of the esophagus was assessed using the Los Angeles classification system. Individuals who had EE but no esophagopharyngeal symptoms were classified into the asymptomatic EE group. RESULTS: A total of 768 subjects were diagnosed with gastroesophageal reflux disease based on the occurrence of heartburn and/or acid regurgitation at least once a week. The prevalence of symptomatic and asymptomatic EE in 8840 subjects was 4.3% and 3.3%, respectively. About 43% of individuals with EE did not exhibit any esophagopharyngeal symptoms. Male gender and postprandial distress syndrome were independently associated with asymptomatic EE. Male gender, current smoking, anxiety, epigastric pain syndrome (EPS), and postprandial distress syndrome were independently associated with symptomatic EE. Compared with the asymptomatic EE group, anxiety and EPS were independent factors associated with symptomatic EE. CONCLUSIONS: Asymptomatic EE is common in subjects undergoing a health checkup. The coexistence of anxiety or EPS appears to be the predictors for the symptom presentation of EE.","author":[{"dropping-particle":"","family":"Lee","given":"Dami","non-dropping-particle":"","parse-names":false,"suffix":""},{"dropping-particle":"","family":"Lee","given":"Kwang Jae","non-dropping-particle":"","parse-names":false,"suffix":""},{"dropping-particle":"","family":"Kim","given":"Kwang Min","non-dropping-particle":"","parse-names":false,"suffix":""},{"dropping-particle":"","family":"Lim","given":"Seon Kyo","non-dropping-particle":"","parse-names":false,"suffix":""}],"container-title":"Scandinavian journal of gastroenterology","id":"ITEM-1","issue":"8","issued":{"date-parts":[["2013","8"]]},"language":"eng","page":"906-912","publisher-place":"England","title":"Prevalence of asymptomatic erosive esophagitis and factors associated with  symptom presentation of erosive esophagitis.","type":"article-journal","volume":"48"},"uris":["http://www.mendeley.com/documents/?uuid=50a91b58-0150-4d83-82eb-40404b20714b"]}],"mendeley":{"formattedCitation":"&lt;sup&gt;17&lt;/sup&gt;","plainTextFormattedCitation":"17","previouslyFormattedCitation":"&lt;sup&gt;10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7</w:t>
            </w:r>
            <w:r w:rsidRPr="0031397F">
              <w:rPr>
                <w:sz w:val="20"/>
                <w:szCs w:val="20"/>
              </w:rPr>
              <w:fldChar w:fldCharType="end"/>
            </w:r>
          </w:p>
        </w:tc>
        <w:tc>
          <w:tcPr>
            <w:tcW w:w="1398" w:type="dxa"/>
            <w:vAlign w:val="center"/>
            <w:hideMark/>
          </w:tcPr>
          <w:p w14:paraId="65F4096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E18CF6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78D9F50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5C9A712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2BF49E9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274FF7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3D7A492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175663B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83B72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4BA122A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14875AD"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E98191C" w14:textId="64D1F815" w:rsidR="00721CDF" w:rsidRPr="0031397F" w:rsidRDefault="00721CDF" w:rsidP="00605393">
            <w:pPr>
              <w:rPr>
                <w:b w:val="0"/>
                <w:sz w:val="20"/>
                <w:szCs w:val="20"/>
              </w:rPr>
            </w:pPr>
            <w:r w:rsidRPr="0031397F">
              <w:rPr>
                <w:b w:val="0"/>
                <w:sz w:val="20"/>
                <w:szCs w:val="20"/>
              </w:rPr>
              <w:t xml:space="preserve">Lee </w:t>
            </w:r>
            <w:r w:rsidRPr="00101455">
              <w:rPr>
                <w:b w:val="0"/>
                <w:sz w:val="20"/>
                <w:szCs w:val="20"/>
              </w:rPr>
              <w:t xml:space="preserve">HL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1097/MCG.0b013e31806daf64","ISSN":"1539-2031 (Electronic)","PMID":"18360294","abstract":"BACKGROUND AND OBJECTIVES: To date, many studies have reported on the association  of obesity with gastroesophageal reflux disease (GERD), although none of these have been systematic. In light of this, we conducted this study to examine the association of obesity and GERD. SUBJECTS AND METHODS: A total of 3363 patients underwent gastroscopy at Hanyang University Health Promotion Center. Among these patients, we prospectively examined patients who were diagnosed with GERD-related erosive esophagitis on endoscopy. RESULTS: Multivariate analysis showed that the significant risk factors were waist-to-hip ratio (WHR), hiatal hernia, body mass index (BMI), and smoking. As compared with patients who had a WHR less than 0.8, the multivariate odds ratio for erosive esophagitis were 4.055 for a WHR more than 1.0 and 2.316 for a WHR of 0.8 to 1.0. As compared with patients who had a BMI of 20 to 22.5, the multivariate odds ratio for erosive esophagitis was 3.308 (95% confidence interval, 1.792 to 6.107) for a BMI greater than 30. CONCLUSIONS: Obesity, especially abdominal obesity, was the significant risk factor for erosive esophagitis.","author":[{"dropping-particle":"","family":"Lee","given":"Hang Lak","non-dropping-particle":"","parse-names":false,"suffix":""},{"dropping-particle":"","family":"Eun","given":"Chang Soo","non-dropping-particle":"","parse-names":false,"suffix":""},{"dropping-particle":"","family":"Lee","given":"Oh Young","non-dropping-particle":"","parse-names":false,"suffix":""},{"dropping-particle":"","family":"Jeon","given":"Yong Cheol","non-dropping-particle":"","parse-names":false,"suffix":""},{"dropping-particle":"","family":"Sohn","given":"Ju Hyun","non-dropping-particle":"","parse-names":false,"suffix":""},{"dropping-particle":"","family":"Han","given":"Dong Soo","non-dropping-particle":"","parse-names":false,"suffix":""},{"dropping-particle":"","family":"Yoon","given":"Byung Chul","non-dropping-particle":"","parse-names":false,"suffix":""},{"dropping-particle":"","family":"Choi","given":"Ho Soon","non-dropping-particle":"","parse-names":false,"suffix":""},{"dropping-particle":"","family":"Hahm","given":"Joon Soo","non-dropping-particle":"","parse-names":false,"suffix":""},{"dropping-particle":"","family":"Lee","given":"Min Ho","non-dropping-particle":"","parse-names":false,"suffix":""},{"dropping-particle":"","family":"Lee","given":"Dong Hoo","non-dropping-particle":"","parse-names":false,"suffix":""}],"container-title":"Journal of clinical gastroenterology","id":"ITEM-1","issue":"6","issued":{"date-parts":[["2008","7"]]},"language":"eng","page":"672-675","publisher-place":"United States","title":"Association between GERD-related erosive esophagitis and obesity.","type":"article-journal","volume":"42"},"uris":["http://www.mendeley.com/documents/?uuid=2bff87b7-cca6-4fd0-9518-d2af11437139"]}],"mendeley":{"formattedCitation":"&lt;sup&gt;18&lt;/sup&gt;","plainTextFormattedCitation":"18","previouslyFormattedCitation":"&lt;sup&gt;10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8</w:t>
            </w:r>
            <w:r w:rsidRPr="0031397F">
              <w:rPr>
                <w:sz w:val="20"/>
                <w:szCs w:val="20"/>
              </w:rPr>
              <w:fldChar w:fldCharType="end"/>
            </w:r>
          </w:p>
        </w:tc>
        <w:tc>
          <w:tcPr>
            <w:tcW w:w="1398" w:type="dxa"/>
            <w:vAlign w:val="center"/>
            <w:hideMark/>
          </w:tcPr>
          <w:p w14:paraId="5C08296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4029335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07A3E2D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3542B94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5BCA00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F88D5A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6F7A05B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373B375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75C7056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118" w:type="dxa"/>
            <w:vAlign w:val="center"/>
            <w:hideMark/>
          </w:tcPr>
          <w:p w14:paraId="6F2749D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218544D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3D74D14" w14:textId="4CA23100" w:rsidR="00721CDF" w:rsidRPr="0031397F" w:rsidRDefault="00721CDF" w:rsidP="00605393">
            <w:pPr>
              <w:rPr>
                <w:b w:val="0"/>
                <w:sz w:val="20"/>
                <w:szCs w:val="20"/>
              </w:rPr>
            </w:pPr>
            <w:r w:rsidRPr="0031397F">
              <w:rPr>
                <w:b w:val="0"/>
                <w:sz w:val="20"/>
                <w:szCs w:val="20"/>
              </w:rPr>
              <w:t xml:space="preserve">Lee </w:t>
            </w:r>
            <w:r w:rsidRPr="00101455">
              <w:rPr>
                <w:b w:val="0"/>
                <w:sz w:val="20"/>
                <w:szCs w:val="20"/>
              </w:rPr>
              <w:t xml:space="preserve">HL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1097/MCG.0b013e318167b88a","ISSN":"1539-2031 (Electronic)","PMID":"18978505","abstract":"BACKGROUND AND AIMS: There were no objective data presented about the association  between erosive esophagitis and abdominal fat. We conducted this study to examine the association of abdominal fat and gastroesophageal reflux disease-related erosive esophagitis. METHODS: Between May 2004 and October 2005, a total of 100 erosive esophagitis patients diagnosed by upper endoscopy were evaluated in a prospective manner. All study patients and controls underwent abdominal computed tomography (CT) scan. Body fat distribution was assessed by CT with a 10-mm-thick slice at the level of the fourth lumbar vertebra. RESULTS: Erosive esophagitis patients presented with a significantly higher mean visceral fat (VF) area (104.68+/-39.47 vs. 75.90+/-49.10 cm2, P=0.014) than the control group. However, there was no association between erosive esophagitis and subcutaneous fat area (109.72+/-49.09 vs. 98.66+/-52.43 cm2, P=0.379) or total fat area (214.41+/-78.78 vs. 172.59+/-90.49 cm2, P=0.054). Multivariate logistic regression analysis demonstrated that high VF areas (P=0.0035), VF/subcutaneous fat area (P=0.005), hiatal hernia (P=0.001), high body mass index (P=0.047), high waist-to-hip ratio (P=0.042), and smoking (P=0.005) are independent risk factors of erosive esophagitis. CONCLUSIONS: These results suggest a role for visceral obesity, quantified by CT, as a risk factor for erosive esophagitis.","author":[{"dropping-particle":"","family":"Lee","given":"Hang Lak","non-dropping-particle":"","parse-names":false,"suffix":""},{"dropping-particle":"","family":"Eun","given":"Chang Soo","non-dropping-particle":"","parse-names":false,"suffix":""},{"dropping-particle":"","family":"Lee","given":"Oh Young","non-dropping-particle":"","parse-names":false,"suffix":""},{"dropping-particle":"","family":"Jeon","given":"Yong Cheol","non-dropping-particle":"","parse-names":false,"suffix":""},{"dropping-particle":"","family":"Han","given":"Dong Soo","non-dropping-particle":"","parse-names":false,"suffix":""},{"dropping-particle":"","family":"Yoon","given":"Byung Chul","non-dropping-particle":"","parse-names":false,"suffix":""},{"dropping-particle":"","family":"Choi","given":"Ho Soon","non-dropping-particle":"","parse-names":false,"suffix":""},{"dropping-particle":"","family":"Hahm","given":"Joon Soo","non-dropping-particle":"","parse-names":false,"suffix":""},{"dropping-particle":"","family":"Ahn","given":"You Hern","non-dropping-particle":"","parse-names":false,"suffix":""},{"dropping-particle":"","family":"Song","given":"Soon Young","non-dropping-particle":"","parse-names":false,"suffix":""}],"container-title":"Journal of clinical gastroenterology","id":"ITEM-1","issue":"3","issued":{"date-parts":[["2009","3"]]},"language":"eng","page":"240-243","publisher-place":"United States","title":"Association between erosive esophagitis and visceral fat accumulation quantified  by abdominal CT scan.","type":"article-journal","volume":"43"},"uris":["http://www.mendeley.com/documents/?uuid=e981a3b1-d4f0-49e3-b97a-3d89f677eee8"]}],"mendeley":{"formattedCitation":"&lt;sup&gt;19&lt;/sup&gt;","plainTextFormattedCitation":"19","previouslyFormattedCitation":"&lt;sup&gt;10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9</w:t>
            </w:r>
            <w:r w:rsidRPr="0031397F">
              <w:rPr>
                <w:sz w:val="20"/>
                <w:szCs w:val="20"/>
              </w:rPr>
              <w:fldChar w:fldCharType="end"/>
            </w:r>
          </w:p>
        </w:tc>
        <w:tc>
          <w:tcPr>
            <w:tcW w:w="1398" w:type="dxa"/>
            <w:vAlign w:val="center"/>
            <w:hideMark/>
          </w:tcPr>
          <w:p w14:paraId="55B4F34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9E68E3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3CE9B0A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C2A37F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2AB1643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25E13B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1E26C1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FC8CF7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5CCB7F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79BB4CF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6069677D"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0AF28DA" w14:textId="064D025D" w:rsidR="00721CDF" w:rsidRPr="0031397F" w:rsidRDefault="00721CDF" w:rsidP="00605393">
            <w:pPr>
              <w:rPr>
                <w:b w:val="0"/>
                <w:sz w:val="20"/>
                <w:szCs w:val="20"/>
              </w:rPr>
            </w:pPr>
            <w:r w:rsidRPr="0031397F">
              <w:rPr>
                <w:b w:val="0"/>
                <w:sz w:val="20"/>
                <w:szCs w:val="20"/>
              </w:rPr>
              <w:t xml:space="preserve">Lee </w:t>
            </w:r>
            <w:r w:rsidRPr="00101455">
              <w:rPr>
                <w:b w:val="0"/>
                <w:sz w:val="20"/>
                <w:szCs w:val="20"/>
              </w:rPr>
              <w:t xml:space="preserve">SW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1159/000363661","ISSN":"1423-0151 (Electronic)","PMID":"25012767","abstract":"OBJECTIVE: The aim of this study was to investigate the effect of gender on  symptom presentation and quality of life of patients with erosive esophagitis (EE) and nonerosive reflux disorder (NERD). SUBJECTS AND METHODS: Medical records from patients with gastroesophageal reflux disease (GERD) between January and December 2009 were reviewed. The patients were assigned to either the EE or the NERD group. The general demographic data, the modified Chinese GERDQ scores and the Short Form (SF)-36 life quality questionnaire scores of the two groups of patients were compared. RESULTS: Of the 261 patients, 87 (33.3%), 86 (33.0%) and 88 (33.7%) patients were classified into the EE, the NERD and the control groups, respectively. The patients in the EE group were significantly older (48.94 ± 17.38 vs. 43.34 ± 12.67 years), were predominately male (58.6 vs. 39.5%), had more frequently hiatal hernia (34.5 vs 17.4%), had a higher body weight (67.57 ± 15.13 vs. 61.06 ± 11.08 kg) and a higher body mass index (24.09 ± 4.61 vs. 22.68 ± 3.12) than those in the NERD group. The GERD-specific symptom scores and the general life quality scores of the EE and the NERD groups were similar, and both groups had lower life quality scores than the control group did. The female patients with NERD had a higher frequency of GERD symptoms and lower quality of life scores. Gender had no effect on symptom scores or life quality scores in the EE group. CONCLUSION: The GERD-specific symptom severity and general quality of life scores of the EE and the NERD patients were similar. Gender had a great influence on symptom presentation and quality of life in patients with NERD, but not in those with EE.","author":[{"dropping-particle":"","family":"Lee","given":"Shou-Wu","non-dropping-particle":"","parse-names":false,"suffix":""},{"dropping-particle":"","family":"Lee","given":"Teng-Yu","non-dropping-particle":"","parse-names":false,"suffix":""},{"dropping-particle":"","family":"Lien","given":"Han-Chung","non-dropping-particle":"","parse-names":false,"suffix":""},{"dropping-particle":"","family":"Yang","given":"Sheng-Shun","non-dropping-particle":"","parse-names":false,"suffix":""},{"dropping-particle":"","family":"Yeh","given":"Hong-Zen","non-dropping-particle":"","parse-names":false,"suffix":""},{"dropping-particle":"","family":"Chang","given":"Chi-Sen","non-dropping-particle":"","parse-names":false,"suffix":""}],"container-title":"Medical principles and practice : international journal of the Kuwait University,  Health Science Centre","id":"ITEM-1","issue":"5","issued":{"date-parts":[["2014"]]},"language":"eng","page":"460-464","publisher-place":"Switzerland","title":"Characteristics of symptom presentation and risk factors in patients with erosive  esophagitis and nonerosive reflux disease.","type":"article-journal","volume":"23"},"uris":["http://www.mendeley.com/documents/?uuid=5e793437-aa20-4770-97b3-d96fde8fbbdd"]}],"mendeley":{"formattedCitation":"&lt;sup&gt;20&lt;/sup&gt;","plainTextFormattedCitation":"20","previouslyFormattedCitation":"&lt;sup&gt;11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0</w:t>
            </w:r>
            <w:r w:rsidRPr="0031397F">
              <w:rPr>
                <w:sz w:val="20"/>
                <w:szCs w:val="20"/>
              </w:rPr>
              <w:fldChar w:fldCharType="end"/>
            </w:r>
          </w:p>
        </w:tc>
        <w:tc>
          <w:tcPr>
            <w:tcW w:w="1398" w:type="dxa"/>
            <w:vAlign w:val="center"/>
            <w:hideMark/>
          </w:tcPr>
          <w:p w14:paraId="2ABEFBE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BD1A1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342FB4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253EC65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744BEA8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1F71C8C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6B2FBAD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211F36A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457F694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43F6716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5620A94B"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46B415E7" w14:textId="7250E376" w:rsidR="00721CDF" w:rsidRPr="0031397F" w:rsidRDefault="00721CDF" w:rsidP="00605393">
            <w:pPr>
              <w:rPr>
                <w:b w:val="0"/>
                <w:sz w:val="20"/>
                <w:szCs w:val="20"/>
              </w:rPr>
            </w:pPr>
            <w:r w:rsidRPr="0031397F">
              <w:rPr>
                <w:b w:val="0"/>
                <w:sz w:val="20"/>
                <w:szCs w:val="20"/>
              </w:rPr>
              <w:t xml:space="preserve">Lee </w:t>
            </w:r>
            <w:r w:rsidRPr="00101455">
              <w:rPr>
                <w:b w:val="0"/>
                <w:sz w:val="20"/>
                <w:szCs w:val="20"/>
              </w:rPr>
              <w:t xml:space="preserve">SW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5009/gnl16211","ISSN":"2005-1212 (Electronic)","PMID":"27965477","abstract":"BACKGROUND/AIMS: The aim of this study was to investigate the associations  between obesity and erosive esophagitis (EE) or Barrett's esophagus (BE) in a Chinese population. METHODS: Data from subjects were retrospectively collected from 2006 to 2009. Individuals with BE were identified and age- and sex-matched at a 1:2 ratio with normal esophagocardial junction and EE patients. The subjects were stratified into two groups: the normal weight group and overweight/ obesity group (body mass index ≥25 mg/m²) or the normal waist group and abdominal obesity group (waist circumference ≥90 cm for men and ≥80 cm for women). RESULTS: Overall, 45%, 72%, and 52% were overweight/obese and 23%, 65%, and 18% had abdominal obesity in the normal, EE, and BE groups, respectively. Positive associations were identified between EE and overweight/obesity (odds ratio [OR], 3.14; 95% confidence interval [CI], 1.75 to 5.66) and abdominal obesity (OR, 6.22; 95% CI, 3.34 to 11.57); however, the associations were nonsignificant between BE and overweight/obesity (OR, 1.32; 95% CI, 0.67 to 2.61) or abdominal obesity (OR, 0.73; 95% CI, 0.31 to 1.73). Female BE patients had a significantly increased rate of being overweight/obese. CONCLUSIONS: Obesity is a contributing factor in EE. The association of BE and obesity was not significant, with the exception of female BE cases.","author":[{"dropping-particle":"","family":"Lee","given":"Shou-Wu","non-dropping-particle":"","parse-names":false,"suffix":""},{"dropping-particle":"","family":"Lien","given":"Han-Chung","non-dropping-particle":"","parse-names":false,"suffix":""},{"dropping-particle":"","family":"Lee","given":"Teng-Yu","non-dropping-particle":"","parse-names":false,"suffix":""},{"dropping-particle":"","family":"Tung","given":"Chun-Fang","non-dropping-particle":"","parse-names":false,"suffix":""},{"dropping-particle":"","family":"Yeh","given":"Hong-Zen","non-dropping-particle":"","parse-names":false,"suffix":""},{"dropping-particle":"","family":"Chang","given":"Chi-Sen","non-dropping-particle":"","parse-names":false,"suffix":""}],"container-title":"Gut and liver","id":"ITEM-1","issue":"3","issued":{"date-parts":[["2017","5"]]},"language":"eng","page":"377-382","publisher-place":"Korea (South)","title":"Impact of Obesity on a Chinese Population with Erosive Esophagitis and Barrett's  Esophagus.","type":"article-journal","volume":"11"},"uris":["http://www.mendeley.com/documents/?uuid=9fac3c3f-4c77-4538-a3ba-571f1633211b"]}],"mendeley":{"formattedCitation":"&lt;sup&gt;21&lt;/sup&gt;","plainTextFormattedCitation":"21","previouslyFormattedCitation":"&lt;sup&gt;11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1</w:t>
            </w:r>
            <w:r w:rsidRPr="0031397F">
              <w:rPr>
                <w:sz w:val="20"/>
                <w:szCs w:val="20"/>
              </w:rPr>
              <w:fldChar w:fldCharType="end"/>
            </w:r>
          </w:p>
        </w:tc>
        <w:tc>
          <w:tcPr>
            <w:tcW w:w="1398" w:type="dxa"/>
            <w:vAlign w:val="center"/>
            <w:hideMark/>
          </w:tcPr>
          <w:p w14:paraId="05B9238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2A95898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45C9C77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8F5649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2920B83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747FB2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F7A296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1C94584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020A49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5FAB9FD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2D93E63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3E0B8214" w14:textId="507EA190" w:rsidR="00721CDF" w:rsidRPr="0031397F" w:rsidRDefault="00721CDF" w:rsidP="00605393">
            <w:pPr>
              <w:rPr>
                <w:b w:val="0"/>
                <w:sz w:val="20"/>
                <w:szCs w:val="20"/>
              </w:rPr>
            </w:pPr>
            <w:r w:rsidRPr="0031397F">
              <w:rPr>
                <w:b w:val="0"/>
                <w:sz w:val="20"/>
                <w:szCs w:val="20"/>
              </w:rPr>
              <w:t>Li et al.</w:t>
            </w:r>
            <w:r w:rsidRPr="0031397F">
              <w:rPr>
                <w:sz w:val="20"/>
                <w:szCs w:val="20"/>
              </w:rPr>
              <w:fldChar w:fldCharType="begin" w:fldLock="1"/>
            </w:r>
            <w:r w:rsidR="008351B0">
              <w:rPr>
                <w:b w:val="0"/>
                <w:sz w:val="20"/>
                <w:szCs w:val="20"/>
              </w:rPr>
              <w:instrText>ADDIN CSL_CITATION {"citationItems":[{"id":"ITEM-1","itemData":{"DOI":"10.1016/j.kjms.2015.02.007","ISSN":"2410-8650 (Electronic)","PMID":"26043412","abstract":"Gastroesophageal reflux disease (GERD) is diagnosed based on typical symptoms in  clinical practice. It can be divided into two groups using endoscopy: erosive and nonerosive reflux disease (NERD). This study aims to determine the risk factors of reflux symptoms and mucosal injury. This was a two-step case-control study derived from a cohort of 998 individuals having the data of reflux disease questionnaire (RDQ) and endoscopic findings. Those with minor reflux symptoms were excluded. The first step compared symptomatic GERD patients with healthy controls. The 2(nd) step compared patients with erosive esophagitis with healthy controls. In this study, the prevalence of symptomatic GERD and erosive esophagitis were 163 (16.3%) and 166 (16.6%), respectively. A total of 507 asymptomatic individuals without mucosal injury of the esophagus on endoscopy were selected as healthy controls. Compared with healthy controls, multivariate analyses showed that symptomatic GERD patients had a higher prevalence of hypertriglyceridemia [odds ratio (OR), 1.83; 95% confidence interval (CI) 1.13-2.96] and obesity (OR, 1.85; 95% CI 1.08-3.02). By contrast, male sex (OR, 2.24; 95% CI 1.42-3.52), positive Campylo-like organism (CLO) test (OR, 0.56; 95% CI 0.37-0.84), and hiatus hernia (OR, 14.36; 95% CI 3.05-67.6) were associated with erosive esophagitis. In conclusion, obesity and hypertriglyceridemia were associated with reflux symptoms. By contrast, male sex, negative infection of Helicobacter pylori, and hiatus hernia were associated with mucosal injury. Our results suggested that risk factors of reflux symptoms or mucosal injury might be different in GERD patients. The underlying mechanism awaits further studies to clarify.","author":[{"dropping-particle":"","family":"Li","given":"Chung-Hsien","non-dropping-particle":"","parse-names":false,"suffix":""},{"dropping-particle":"","family":"Hsieh","given":"Tsung-Cheng","non-dropping-particle":"","parse-names":false,"suffix":""},{"dropping-particle":"","family":"Hsiao","given":"Tsung-Hsien","non-dropping-particle":"","parse-names":false,"suffix":""},{"dropping-particle":"","family":"Wang","given":"Pin-Chao","non-dropping-particle":"","parse-names":false,"suffix":""},{"dropping-particle":"","family":"Tseng","given":"Tai-Chung","non-dropping-particle":"","parse-names":false,"suffix":""},{"dropping-particle":"","family":"Lin","given":"Hans Hsienhong","non-dropping-particle":"","parse-names":false,"suffix":""},{"dropping-particle":"","family":"Wang","given":"Chia-Chi","non-dropping-particle":"","parse-names":false,"suffix":""}],"container-title":"The Kaohsiung journal of medical sciences","id":"ITEM-1","issue":"6","issued":{"date-parts":[["2015","6"]]},"language":"eng","page":"320-327","publisher-place":"China (Republic : 1949- )","title":"Different risk factors between reflux symptoms and mucosal injury in  gastroesophageal reflux disease.","type":"article-journal","volume":"31"},"uris":["http://www.mendeley.com/documents/?uuid=7db02625-d31f-4464-ac32-a7f61491e9a7"]}],"mendeley":{"formattedCitation":"&lt;sup&gt;22&lt;/sup&gt;","plainTextFormattedCitation":"22","previouslyFormattedCitation":"&lt;sup&gt;11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2</w:t>
            </w:r>
            <w:r w:rsidRPr="0031397F">
              <w:rPr>
                <w:sz w:val="20"/>
                <w:szCs w:val="20"/>
              </w:rPr>
              <w:fldChar w:fldCharType="end"/>
            </w:r>
          </w:p>
        </w:tc>
        <w:tc>
          <w:tcPr>
            <w:tcW w:w="1398" w:type="dxa"/>
            <w:vAlign w:val="center"/>
            <w:hideMark/>
          </w:tcPr>
          <w:p w14:paraId="5A8A1F5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FE04F6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5B52E84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16A4C42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4A06E5E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5AE12C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2122F1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0EA42E1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4B88E17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5D3DF95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476588D9"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DF36A67" w14:textId="4690105F" w:rsidR="00721CDF" w:rsidRPr="0031397F" w:rsidRDefault="00721CDF" w:rsidP="00605393">
            <w:pPr>
              <w:rPr>
                <w:b w:val="0"/>
                <w:sz w:val="20"/>
                <w:szCs w:val="20"/>
              </w:rPr>
            </w:pPr>
            <w:r w:rsidRPr="0031397F">
              <w:rPr>
                <w:b w:val="0"/>
                <w:sz w:val="20"/>
                <w:szCs w:val="20"/>
              </w:rPr>
              <w:t>Lippmann et al.</w:t>
            </w:r>
            <w:r w:rsidRPr="0031397F">
              <w:rPr>
                <w:sz w:val="20"/>
                <w:szCs w:val="20"/>
              </w:rPr>
              <w:fldChar w:fldCharType="begin" w:fldLock="1"/>
            </w:r>
            <w:r w:rsidR="008351B0">
              <w:rPr>
                <w:b w:val="0"/>
                <w:sz w:val="20"/>
                <w:szCs w:val="20"/>
              </w:rPr>
              <w:instrText>ADDIN CSL_CITATION {"citationItems":[{"id":"ITEM-1","itemData":{"DOI":"10.1038/ajg.2009.504","ISSN":"1572-0241 (Electronic)","PMID":"19755967","abstract":"OBJECTIVES: Gastroesophageal reflux disease (GERD) is a common condition that  affects patients' health-related quality of life (HRQoL). The HRQoL of Barrett's esophagus (BE) has been less well studied. Furthermore, it is unknown to what extent BE patients suffer from psychological distress as a result of carrying a diagnosis of a premalignant condition. We sought to compare BE and GERD (stratified by erosive reflux disease (ERD) and non-erosive reflux disease (NERD)) with regard to HRQoL and psychological impact. METHODS: In this single-center study of subjects presenting for elective upper endoscopy, consecutive patients with BE and GERD were enrolled. Participants completed questionnaires assessing generic HRQoL (medical outcomes study short form-36 (SF-36)), disease-specific HRQoL (gastrointestinal quality of life index (GIQLI)), a measure of psychological distress (the Revised Hopkins Symptom Checklist: SCL-90R), and a patient-centered assessment of the impact of disease severity (the GERD health-related quality of life measure (GERD HRQL)). RESULTS: Patients with BE had the lowest symptom severity compared with those suffering from NERD or ERD (GERD HRQL: 13.7 vs. 18 and 15.9, respectively, P&lt;0.01). Those with BE also had better disease-specific quality of life compared with NERD or ERD patients (GIQLI: 137.2 vs. 124.3 and 131.0, respectively, P&lt;0.001). After adjusting for potential confounding variables including symptom severity and gender, BE patients continued to demonstrate better disease-specific HRQoL, scoring 12.2 points higher on the GIQLI than NERD patients (95% confidence interval (CI) 5.1-19.3) and 16.3 points higher than ERD patients (95% CI 5.4-27.3), as well as better generic HRQoL, scoring 4.8 points higher on the SF-36 physical component summary than NERD patients (95% CI 0.8-8.8) and 7.1 points higher than ERD patients (95% CI 1.2-13.1). There were no significant differences between groups in psychological distress, as demonstrated by the SCL-90R global severity index, although BE patients scored lower on the somatization domain compared with NERD and ERD patients. When stratified by gender, females with NERD and BE had worse disease-specific HRQoL than males. CONCLUSIONS: Patients with BE have better generic and disease-specific HRQoL when compared with patients suffering from NERD and ERD. This difference is only partially attributable to lower symptom severity amongs BE patients. Psychological distress did not differ significa…","author":[{"dropping-particle":"","family":"Lippmann","given":"Quinn K","non-dropping-particle":"","parse-names":false,"suffix":""},{"dropping-particle":"","family":"Crockett","given":"Seth D","non-dropping-particle":"","parse-names":false,"suffix":""},{"dropping-particle":"","family":"Dellon","given":"Evan S","non-dropping-particle":"","parse-names":false,"suffix":""},{"dropping-particle":"","family":"Shaheen","given":"Nicholas J","non-dropping-particle":"","parse-names":false,"suffix":""}],"container-title":"The American journal of gastroenterology","id":"ITEM-1","issue":"11","issued":{"date-parts":[["2009","11"]]},"language":"eng","page":"2695-2703","publisher-place":"United States","title":"Quality of life in GERD and Barrett's esophagus is related to gender and  manifestation of disease.","type":"article-journal","volume":"104"},"uris":["http://www.mendeley.com/documents/?uuid=ba0f9452-0e62-4310-9aa8-837ffb2e16b4"]}],"mendeley":{"formattedCitation":"&lt;sup&gt;23&lt;/sup&gt;","plainTextFormattedCitation":"23","previouslyFormattedCitation":"&lt;sup&gt;11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3</w:t>
            </w:r>
            <w:r w:rsidRPr="0031397F">
              <w:rPr>
                <w:sz w:val="20"/>
                <w:szCs w:val="20"/>
              </w:rPr>
              <w:fldChar w:fldCharType="end"/>
            </w:r>
          </w:p>
        </w:tc>
        <w:tc>
          <w:tcPr>
            <w:tcW w:w="1398" w:type="dxa"/>
            <w:vAlign w:val="center"/>
            <w:hideMark/>
          </w:tcPr>
          <w:p w14:paraId="1E45C18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751DC5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22D17E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6FB099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47AC4F7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3872092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9D63DD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B0E3F2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6C9ADA1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0BAEAE6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1769A2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D3FC819" w14:textId="5BEEA3F6" w:rsidR="00721CDF" w:rsidRPr="0031397F" w:rsidRDefault="00721CDF" w:rsidP="00605393">
            <w:pPr>
              <w:rPr>
                <w:b w:val="0"/>
                <w:sz w:val="20"/>
                <w:szCs w:val="20"/>
              </w:rPr>
            </w:pPr>
            <w:r w:rsidRPr="0031397F">
              <w:rPr>
                <w:b w:val="0"/>
                <w:sz w:val="20"/>
                <w:szCs w:val="20"/>
              </w:rPr>
              <w:t>Loke et al.</w:t>
            </w:r>
            <w:r w:rsidRPr="0031397F">
              <w:rPr>
                <w:sz w:val="20"/>
                <w:szCs w:val="20"/>
              </w:rPr>
              <w:fldChar w:fldCharType="begin" w:fldLock="1"/>
            </w:r>
            <w:r w:rsidR="008351B0">
              <w:rPr>
                <w:b w:val="0"/>
                <w:sz w:val="20"/>
                <w:szCs w:val="20"/>
              </w:rPr>
              <w:instrText>ADDIN CSL_CITATION {"citationItems":[{"id":"ITEM-1","itemData":{"DOI":"10.3748/wjg.v19.i35.5883","ISSN":"2219-2840 (Electronic)","PMID":"24124334","abstract":"AIM: To investigate whether erosive esophagitis is correlated with metabolic  syndrome and its components, abnormal liver function, and lipoprotein profiles. METHODS: We conducted a cross-sectional, case control study of subjects who underwent upper endoscopy during a health examination at the Health Management and Evaluation Center of a tertiary medical care facility located in Southern Taiwan. Metabolic syndrome components, body mass index (BMI), liver function, dyslipidemia, and cardiovascular risk factors, as defined by the ratio of total cholesterol to high-density lipoprotein cholesterol (HDL-C), and the ratio of low-density lipoprotein cholesterol to HDL-C were compared between individuals with and without erosive esophagitis. Risk factors for erosive esophagitis were evaluated by multivariate logistic regression. RESULTS: Erosive esophagitis was diagnosed in 507 of 5015 subjects who were individually age and sex matched to 507 esophagitis-free control subjects. In patients with erosive esophagitis, BMI, waist circumference, blood pressure, fasting plasma glucose, triglyceride levels, aspartate aminotransferase, alanine aminotransferase, the ratio of total cholesterol to HDL-C, and the ratio of low-density lipoprotein cholesterol to HDL-C were significantly higher and HDL-C was significantly lower compared to patients without erosive esophagitis (all P &lt; 0.05). In a multivariate analysis, central obesity (OR = 1.38; 95%CI: 1.0-1.86), hypertension (OR = 1.35; 95%CI: 1.04-1.76), hypertriglyceridemia (OR = 1.34; 95%CI: 1.02-1.76), cardiovascular risk factors as defined by a ratio of total cholesterol to HDL-C &gt; 5 (OR = 1.45; 95%CI: 1.06-1.97), and aspartate aminotransferase (OR = 1.59; 95%CI: 1.08-2.34) were significantly associated with erosive esophagitis. CONCLUSION: Metabolic syndrome, impaired liver function, and a higher ratio of total cholesterol to HDL-C were associated with erosive esophagitis.","author":[{"dropping-particle":"","family":"Loke","given":"Song-Seng","non-dropping-particle":"","parse-names":false,"suffix":""},{"dropping-particle":"","family":"Yang","given":"Kuender D","non-dropping-particle":"","parse-names":false,"suffix":""},{"dropping-particle":"","family":"Chen","given":"Kuang-Den","non-dropping-particle":"","parse-names":false,"suffix":""},{"dropping-particle":"","family":"Chen","given":"Jung-Fu","non-dropping-particle":"","parse-names":false,"suffix":""}],"container-title":"World journal of gastroenterology","id":"ITEM-1","issue":"35","issued":{"date-parts":[["2013","9"]]},"language":"eng","page":"5883-5888","publisher-place":"United States","title":"Erosive esophagitis associated with metabolic syndrome, impaired liver function,  and dyslipidemia.","type":"article-journal","volume":"19"},"uris":["http://www.mendeley.com/documents/?uuid=e563772c-b582-427b-80db-e4d3958a424c"]}],"mendeley":{"formattedCitation":"&lt;sup&gt;24&lt;/sup&gt;","plainTextFormattedCitation":"24","previouslyFormattedCitation":"&lt;sup&gt;4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4</w:t>
            </w:r>
            <w:r w:rsidRPr="0031397F">
              <w:rPr>
                <w:sz w:val="20"/>
                <w:szCs w:val="20"/>
              </w:rPr>
              <w:fldChar w:fldCharType="end"/>
            </w:r>
          </w:p>
        </w:tc>
        <w:tc>
          <w:tcPr>
            <w:tcW w:w="1398" w:type="dxa"/>
            <w:vAlign w:val="center"/>
            <w:hideMark/>
          </w:tcPr>
          <w:p w14:paraId="32EC23B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282261D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4A1070D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73C4B1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5BCC297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25F720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62A742E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5BF4EA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5738F3E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3EF17DD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Moderate</w:t>
            </w:r>
          </w:p>
        </w:tc>
      </w:tr>
      <w:tr w:rsidR="00721CDF" w:rsidRPr="0031397F" w14:paraId="1A23930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4E0457E1" w14:textId="4B64F029" w:rsidR="00721CDF" w:rsidRPr="0031397F" w:rsidRDefault="00721CDF" w:rsidP="00605393">
            <w:pPr>
              <w:rPr>
                <w:b w:val="0"/>
                <w:sz w:val="20"/>
                <w:szCs w:val="20"/>
              </w:rPr>
            </w:pPr>
            <w:r w:rsidRPr="0031397F">
              <w:rPr>
                <w:b w:val="0"/>
                <w:sz w:val="20"/>
                <w:szCs w:val="20"/>
              </w:rPr>
              <w:t>Mahdi et al.</w:t>
            </w:r>
            <w:r w:rsidRPr="0031397F">
              <w:rPr>
                <w:sz w:val="20"/>
                <w:szCs w:val="20"/>
              </w:rPr>
              <w:fldChar w:fldCharType="begin" w:fldLock="1"/>
            </w:r>
            <w:r w:rsidR="008351B0">
              <w:rPr>
                <w:b w:val="0"/>
                <w:sz w:val="20"/>
                <w:szCs w:val="20"/>
              </w:rPr>
              <w:instrText>ADDIN CSL_CITATION {"citationItems":[{"id":"ITEM-1","itemData":{"DOI":"10.1590/S0004-2803.2017v54n1-08","ISSN":"1678-4219 (Electronic)","PMID":"28079238","abstract":"BACKGROUND: - Gastroesophageal reflux disease (GERD) is characterized by diverse  symptoms. There is an evidence for a genetic component to GERD as supported by familial aggregation of this disease. OBJECTIVE: - To investigate whether certain human leucocyte antigen genes HLA-DRB1 are associated with GERD. METHODS: - Patients and controls were prospectively recruited from GIT center at Al-Kindy Teaching Hospital (Baghdad-Iraq) between January 2014 and July 2016. Sixty Iraqi Arab Muslims patients with a history of heartburn and dyspepsia compared with 100 Iraqi Arab Muslims controls. All study patients and control groups underwent upper gastrointestinal endoscopic examinations and their serums were analyzed for CagA antibodies Immunoglobulin G (IgG) for H. pylori. HLA-DRB1 genotyping were done to both groups. RESULTS: - A total of 60 patients with erosive gastritis; GERD (Grade II and III) were evaluated, together with 100 controls. There is a significant increase of H. pylori infection (P=0.0001) in GERD patients than control group. HLA-DRB1* 15:01 was significantly increased in GERD patients in comparison with control group and an increased frequency of HLADRB1*11:01 in control group compared with patients group. CONCLUSION: - There is an association between HLA-DRB1 *15:01 in GERD patients with H. pylori positive patients.","author":[{"dropping-particle":"","family":"Mahdi","given":"Batool Mutar","non-dropping-particle":"","parse-names":false,"suffix":""},{"dropping-particle":"","family":"Hasan","given":"Riyadh Mohamad","non-dropping-particle":"","parse-names":false,"suffix":""},{"dropping-particle":"","family":"Salih","given":"Wafaa Hazim","non-dropping-particle":"","parse-names":false,"suffix":""}],"container-title":"Arquivos de gastroenterologia","id":"ITEM-1","issue":"1","issued":{"date-parts":[["2017"]]},"language":"eng","page":"41-45","publisher-place":"Brazil","title":"Human leukocyte antigen HLADRB1 determinants susceptibility to gastroesophageal  reflux disease.","type":"article-journal","volume":"54"},"uris":["http://www.mendeley.com/documents/?uuid=19f0b0a0-e240-48d7-a028-a8ab04955123"]}],"mendeley":{"formattedCitation":"&lt;sup&gt;25&lt;/sup&gt;","plainTextFormattedCitation":"25","previouslyFormattedCitation":"&lt;sup&gt;12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5</w:t>
            </w:r>
            <w:r w:rsidRPr="0031397F">
              <w:rPr>
                <w:sz w:val="20"/>
                <w:szCs w:val="20"/>
              </w:rPr>
              <w:fldChar w:fldCharType="end"/>
            </w:r>
          </w:p>
        </w:tc>
        <w:tc>
          <w:tcPr>
            <w:tcW w:w="1398" w:type="dxa"/>
            <w:vAlign w:val="center"/>
            <w:hideMark/>
          </w:tcPr>
          <w:p w14:paraId="17AC35C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850" w:type="dxa"/>
            <w:vAlign w:val="center"/>
            <w:hideMark/>
          </w:tcPr>
          <w:p w14:paraId="44988B8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2B2DB1A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1304436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259BB9E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2380F8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1BB7F5B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B59971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370616A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4</w:t>
            </w:r>
          </w:p>
        </w:tc>
        <w:tc>
          <w:tcPr>
            <w:tcW w:w="1118" w:type="dxa"/>
            <w:vAlign w:val="center"/>
            <w:hideMark/>
          </w:tcPr>
          <w:p w14:paraId="7F9F37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4C8A09F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1CCA6B2" w14:textId="0F9CFC7D" w:rsidR="00721CDF" w:rsidRPr="0031397F" w:rsidRDefault="00721CDF" w:rsidP="00605393">
            <w:pPr>
              <w:rPr>
                <w:b w:val="0"/>
                <w:sz w:val="20"/>
                <w:szCs w:val="20"/>
              </w:rPr>
            </w:pPr>
            <w:proofErr w:type="spellStart"/>
            <w:r w:rsidRPr="0031397F">
              <w:rPr>
                <w:b w:val="0"/>
                <w:sz w:val="20"/>
                <w:szCs w:val="20"/>
              </w:rPr>
              <w:t>Matsuk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7/s00535-012-0649-1","ISSN":"1435-5922 (Electronic)","PMID":"22911169","abstract":"BACKGROUND: We aimed to clarify the lifestyle factors associated with erosive  esophagitis and non-erosive reflux disease (NERD) in a Japanese population. METHODS: Among 886 subjects who underwent health screening, we selected, according to their scores on the FSSG (frequency scale for symptoms of gastroesophageal reflux disease; GERD) questionnaire and the findings of upper gastrointestinal endoscopy, 138 subjects with erosive esophagitis (EE), 148 subjects with NERD (absence of esophagitis, FSSG score ≥8, and acid reflux-related symptoms score ≥4), and 565 control subjects (absence of esophagitis and FSSG score ≤7). We compared clinical characteristics and various lifestyle factors in these three groups. RESULTS: The lifestyle factors significantly associated with NERD compared with findings in the control group were intake of egg (odds ratio [OR] 1.89, 95% confidence interval [CI] 1.01-3.50), sleep shortage (OR 2.44, 95% CI 1.54-3.88), and strong psychological stress (OR 1.77, 95% CI 1.18-2.62). In male subjects, current smoking (OR 2.06, 95% CI 1.13-3.74; OR 1.87, 95% CI 1.09-3.20) was a significant risk factor for both NERD and EE. Moreover, alcohol &gt;200 kcal/day (OR 3.99, 95% CI 1.03-15.55) and intake of a large quantity of food at supper (OR 7.85, 95% CI 1.66-37.05) were significant risk factors for EE in subjects with hiatal hernia. Intake of a large quantity of food at supper (OR 2.09, 95% CI 1.06-4.13) was more common in the NERD group than in the EE group. CONCLUSIONS: There were differences in the associated lifestyle factors between patients with NERD and those with EE, and there was also a gender-related difference between these groups.","author":[{"dropping-particle":"","family":"Matsuki","given":"Nobuyuki","non-dropping-particle":"","parse-names":false,"suffix":""},{"dropping-particle":"","family":"Fujita","given":"Tsuyoshi","non-dropping-particle":"","parse-names":false,"suffix":""},{"dropping-particle":"","family":"Watanabe","given":"Naoya","non-dropping-particle":"","parse-names":false,"suffix":""},{"dropping-particle":"","family":"Sugahara","given":"Atsushi","non-dropping-particle":"","parse-names":false,"suffix":""},{"dropping-particle":"","family":"Watanabe","given":"Akihiko","non-dropping-particle":"","parse-names":false,"suffix":""},{"dropping-particle":"","family":"Ishida","given":"Tsukasa","non-dropping-particle":"","parse-names":false,"suffix":""},{"dropping-particle":"","family":"Morita","given":"Yoshinori","non-dropping-particle":"","parse-names":false,"suffix":""},{"dropping-particle":"","family":"Yoshida","given":"Masaru","non-dropping-particle":"","parse-names":false,"suffix":""},{"dropping-particle":"","family":"Kutsumi","given":"Hiromu","non-dropping-particle":"","parse-names":false,"suffix":""},{"dropping-particle":"","family":"Hayakumo","given":"Takanobu","non-dropping-particle":"","parse-names":false,"suffix":""},{"dropping-particle":"","family":"Mukai","given":"Hidekazu","non-dropping-particle":"","parse-names":false,"suffix":""},{"dropping-particle":"","family":"Azuma","given":"Takeshi","non-dropping-particle":"","parse-names":false,"suffix":""}],"container-title":"Journal of gastroenterology","id":"ITEM-1","issue":"3","issued":{"date-parts":[["2013","3"]]},"language":"eng","page":"340-349","publisher-place":"Japan","title":"Lifestyle factors associated with gastroesophageal reflux disease in the Japanese  population.","type":"article-journal","volume":"48"},"uris":["http://www.mendeley.com/documents/?uuid=77d28bfd-c4b2-4b03-bb1e-713f1bdaf447"]}],"mendeley":{"formattedCitation":"&lt;sup&gt;26&lt;/sup&gt;","plainTextFormattedCitation":"26","previouslyFormattedCitation":"&lt;sup&gt;12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6</w:t>
            </w:r>
            <w:r w:rsidRPr="0031397F">
              <w:rPr>
                <w:sz w:val="20"/>
                <w:szCs w:val="20"/>
              </w:rPr>
              <w:fldChar w:fldCharType="end"/>
            </w:r>
          </w:p>
        </w:tc>
        <w:tc>
          <w:tcPr>
            <w:tcW w:w="1398" w:type="dxa"/>
            <w:vAlign w:val="center"/>
            <w:hideMark/>
          </w:tcPr>
          <w:p w14:paraId="0323E01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259B67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6BAC03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156CD0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0A89918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A9FEB5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4151F0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954645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359AA07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080BECD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03320DBE"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6AD06FE" w14:textId="7E160A93" w:rsidR="00721CDF" w:rsidRPr="0031397F" w:rsidRDefault="00721CDF" w:rsidP="00605393">
            <w:pPr>
              <w:rPr>
                <w:b w:val="0"/>
                <w:sz w:val="20"/>
                <w:szCs w:val="20"/>
              </w:rPr>
            </w:pPr>
            <w:r w:rsidRPr="0031397F">
              <w:rPr>
                <w:b w:val="0"/>
                <w:sz w:val="20"/>
                <w:szCs w:val="20"/>
              </w:rPr>
              <w:t>Oikawa et al.</w:t>
            </w:r>
            <w:r w:rsidRPr="0031397F">
              <w:rPr>
                <w:sz w:val="20"/>
                <w:szCs w:val="20"/>
              </w:rPr>
              <w:fldChar w:fldCharType="begin" w:fldLock="1"/>
            </w:r>
            <w:r w:rsidR="008351B0">
              <w:rPr>
                <w:b w:val="0"/>
                <w:sz w:val="20"/>
                <w:szCs w:val="20"/>
              </w:rPr>
              <w:instrText>ADDIN CSL_CITATION {"citationItems":[{"id":"ITEM-1","itemData":{"DOI":"10.1016/j.humimm.2012.08.004","ISSN":"1879-1166 (Electronic)","PMID":"22902391","abstract":"Helicobacter pylori (H. pylori) infection generally protects patients from  erosive esophagitis through reduction of acid production due to gastric mucosal atrophy. However, there are H. pylori infected patients who still have erosive esophagitis. The reason for this discrepancy remains unclear. We have previously reported that polymorphisms in IL-8 promoter region influence the susceptibility of H. pylori related diseases. On the other hand, nucleotide-binding oligomerization domain 1 (NOD1) is known to play an important role in H. pylori infection. Hence, we hypothesized polymorphisms of these two molecules in H. pylori infected patients may influence the susceptibility to erosive esophagitis. Genomic DNA was extracted from 312 H. pylori infected Japanese, consisting of 110 patients with erosive esophagitis and 202 healthy controls. ND1+32656 T/GG and IL-8-251 A/T polymorphisms were genotyped by direct sequencing. ND1+32656 GG allele and IL-8-251 T/T allele increased the risk of erosive esophagitis with odds ratio (OR) of 1.9 (95% confidence interval (CI) 1.1-3.0, p=0.013) and 1.7 (95% CI 1.1-2.8, p=0.036), respectively. Combination of these two alleles increased the risk with OR of 3.2(95% CI 1.6-6.5, p=0.001). In conclusion, ND1+32656 GG and IL-8-251 T/T allele may be associated with less reactivity to H. pylori infection, and may increase the risk of erosive esophagitis even in H. pylori infected Japanese population.","author":[{"dropping-particle":"","family":"Oikawa","given":"Tomoyuki","non-dropping-particle":"","parse-names":false,"suffix":""},{"dropping-particle":"","family":"Asano","given":"Naoki","non-dropping-particle":"","parse-names":false,"suffix":""},{"dropping-particle":"","family":"Imatani","given":"Akira","non-dropping-particle":"","parse-names":false,"suffix":""},{"dropping-particle":"","family":"Ohyauchi","given":"Motoki","non-dropping-particle":"","parse-names":false,"suffix":""},{"dropping-particle":"","family":"Fushiya","given":"Jun","non-dropping-particle":"","parse-names":false,"suffix":""},{"dropping-particle":"","family":"Kondo","given":"Yutaka","non-dropping-particle":"","parse-names":false,"suffix":""},{"dropping-particle":"","family":"Abe","given":"Yasuhiko","non-dropping-particle":"","parse-names":false,"suffix":""},{"dropping-particle":"","family":"Koike","given":"Tomoyuki","non-dropping-particle":"","parse-names":false,"suffix":""},{"dropping-particle":"","family":"Iijima","given":"Katsunori","non-dropping-particle":"","parse-names":false,"suffix":""},{"dropping-particle":"","family":"Shimosegawa","given":"Tooru","non-dropping-particle":"","parse-names":false,"suffix":""}],"container-title":"Human immunology","id":"ITEM-1","issue":"11","issued":{"date-parts":[["2012","11"]]},"language":"eng","page":"1184-1189","publisher-place":"United States","title":"Gene polymorphisms of NOD1 and interleukin-8 influence the susceptibility to  erosive esophagitis in Helicobacter pylori infected Japanese population.","type":"article-journal","volume":"73"},"uris":["http://www.mendeley.com/documents/?uuid=da12c391-e90a-4684-8f9c-71831cc5f758"]}],"mendeley":{"formattedCitation":"&lt;sup&gt;27&lt;/sup&gt;","plainTextFormattedCitation":"27","previouslyFormattedCitation":"&lt;sup&gt;13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7</w:t>
            </w:r>
            <w:r w:rsidRPr="0031397F">
              <w:rPr>
                <w:sz w:val="20"/>
                <w:szCs w:val="20"/>
              </w:rPr>
              <w:fldChar w:fldCharType="end"/>
            </w:r>
          </w:p>
        </w:tc>
        <w:tc>
          <w:tcPr>
            <w:tcW w:w="1398" w:type="dxa"/>
            <w:vAlign w:val="center"/>
            <w:hideMark/>
          </w:tcPr>
          <w:p w14:paraId="16F23C4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660043B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3333ADD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0A0AE1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0F44009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3ED7CFA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78467DA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43505CA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7CFEF71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118" w:type="dxa"/>
            <w:vAlign w:val="center"/>
            <w:hideMark/>
          </w:tcPr>
          <w:p w14:paraId="5C59FC5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3CD5B41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3245E2BA" w14:textId="1193961C" w:rsidR="00721CDF" w:rsidRPr="0031397F" w:rsidRDefault="00721CDF" w:rsidP="00605393">
            <w:pPr>
              <w:rPr>
                <w:b w:val="0"/>
                <w:sz w:val="20"/>
                <w:szCs w:val="20"/>
              </w:rPr>
            </w:pPr>
            <w:r w:rsidRPr="0031397F">
              <w:rPr>
                <w:b w:val="0"/>
                <w:sz w:val="20"/>
                <w:szCs w:val="20"/>
              </w:rPr>
              <w:lastRenderedPageBreak/>
              <w:t xml:space="preserve">Park </w:t>
            </w:r>
            <w:r w:rsidRPr="00EB5427">
              <w:rPr>
                <w:b w:val="0"/>
                <w:sz w:val="20"/>
                <w:szCs w:val="20"/>
              </w:rPr>
              <w:t xml:space="preserve">JH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3748/wjg.14.5442","ISSN":"2219-2840 (Electronic)","PMID":"18803357","abstract":"AIM: To clarify whether insulin resistance and metabolic syndrome are risk  factors for erosive esophagitis. METHODS: A case-control study was performed using the database of the Kangbuk Samsung Hospital Medical Screening Center. RESULTS: A total of 1679 cases of erosive esophagitis and 3358 randomly selected controls were included. Metabolic syndrome was diagnosed in 21% of the cases and 12% of the controls (P &lt; 0.001). Multiple logistic regressions confirmed the association between erosive esophagitis and metabolic syndrome (Odds ratio, 1.25; 95% CI, 1.04-1.49). Among the components of metabolic syndrome, increased waist circumference, elevated serum triglyceride levels and hypertension were significant risk factors for erosive esophagitis (all P &lt; 0.01). Furthermore, increased insulin resistance (Odds ratio, 0.91; 95% CI, 0.85-0.98) and fatty liver, as diagnosed by ultrasonography (Odds ratio, 1.39; 95% CI, 1.20-1.60), were also related to erosive esophagitis even after adjustment for a series of confounding factors. CONCLUSION: Metabolic syndrome and increased insulin resistance are associated with an increased risk of developing erosive esophagitis.","author":[{"dropping-particle":"","family":"Park","given":"Jung-Ho","non-dropping-particle":"","parse-names":false,"suffix":""},{"dropping-particle":"","family":"Park","given":"Dong-Il","non-dropping-particle":"","parse-names":false,"suffix":""},{"dropping-particle":"","family":"Kim","given":"Hong-Joo","non-dropping-particle":"","parse-names":false,"suffix":""},{"dropping-particle":"","family":"Cho","given":"Yong-Kyun","non-dropping-particle":"","parse-names":false,"suffix":""},{"dropping-particle":"","family":"Sohn","given":"Chong-Il","non-dropping-particle":"","parse-names":false,"suffix":""},{"dropping-particle":"","family":"Jeon","given":"Woo-Kyu","non-dropping-particle":"","parse-names":false,"suffix":""},{"dropping-particle":"","family":"Kim","given":"Byung-Ik","non-dropping-particle":"","parse-names":false,"suffix":""}],"container-title":"World journal of gastroenterology","id":"ITEM-1","issue":"35","issued":{"date-parts":[["2008","9"]]},"language":"eng","page":"5442-5447","publisher-place":"United States","title":"Metabolic syndrome is associated with erosive esophagitis.","type":"article-journal","volume":"14"},"uris":["http://www.mendeley.com/documents/?uuid=c284e614-cf06-4fad-b210-51883b158950"]}],"mendeley":{"formattedCitation":"&lt;sup&gt;28&lt;/sup&gt;","plainTextFormattedCitation":"28","previouslyFormattedCitation":"&lt;sup&gt;5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8</w:t>
            </w:r>
            <w:r w:rsidRPr="0031397F">
              <w:rPr>
                <w:sz w:val="20"/>
                <w:szCs w:val="20"/>
              </w:rPr>
              <w:fldChar w:fldCharType="end"/>
            </w:r>
          </w:p>
        </w:tc>
        <w:tc>
          <w:tcPr>
            <w:tcW w:w="1398" w:type="dxa"/>
            <w:vAlign w:val="center"/>
            <w:hideMark/>
          </w:tcPr>
          <w:p w14:paraId="3E17D5F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3378076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EC197E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3ED07F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757EF3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380F25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4DCBF0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639952D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0C0B35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2522A30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963679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D69A632" w14:textId="78CA8E95" w:rsidR="00721CDF" w:rsidRPr="0031397F" w:rsidRDefault="00721CDF" w:rsidP="00605393">
            <w:pPr>
              <w:rPr>
                <w:b w:val="0"/>
                <w:sz w:val="20"/>
                <w:szCs w:val="20"/>
              </w:rPr>
            </w:pPr>
            <w:r w:rsidRPr="0031397F">
              <w:rPr>
                <w:b w:val="0"/>
                <w:sz w:val="20"/>
                <w:szCs w:val="20"/>
              </w:rPr>
              <w:t xml:space="preserve">Park </w:t>
            </w:r>
            <w:r w:rsidRPr="00EB5427">
              <w:rPr>
                <w:b w:val="0"/>
                <w:sz w:val="20"/>
                <w:szCs w:val="20"/>
              </w:rPr>
              <w:t xml:space="preserve">CH </w:t>
            </w:r>
            <w:r w:rsidRPr="0031397F">
              <w:rPr>
                <w:b w:val="0"/>
                <w:sz w:val="20"/>
                <w:szCs w:val="20"/>
              </w:rPr>
              <w:t>et al.</w:t>
            </w:r>
            <w:r w:rsidRPr="0031397F">
              <w:rPr>
                <w:sz w:val="20"/>
                <w:szCs w:val="20"/>
              </w:rPr>
              <w:fldChar w:fldCharType="begin" w:fldLock="1"/>
            </w:r>
            <w:r w:rsidR="008351B0">
              <w:rPr>
                <w:b w:val="0"/>
                <w:sz w:val="20"/>
                <w:szCs w:val="20"/>
              </w:rPr>
              <w:instrText>ADDIN CSL_CITATION {"citationItems":[{"id":"ITEM-1","itemData":{"DOI":"10.1111/j.1442-2050.2012.01417.x","ISSN":"1442-2050 (Electronic)","PMID":"23009198","abstract":"The prevalence of gastroesophageal reflux disease in Korea has been believed to be low, but the incidence of gastroesophageal reflux disease in Korea is expected to increase because of the longer life expectancy and more ingestion of westernized food. The aim of this study was to report differences in the risk factors of reflux esophagitis (RE) according to age in Korea. We prospectively recruited the subjects who had RE among those who visited a health promotion center for upper gastrointestinal cancer surveillance at Hallym Medical Center (five institutions) between January 2008 and February 2009. The enrolled study participants comprised 742 subjects with RE and 1484 healthy controls. The independent risk factors of RE in young and adult group were male sex, smoking, coffee, body mass index ≥ 25, hiatal hernia, and Helicobacter pylori negativity. The risk factors of RE in elderly group were smoking, coffee, and hiatal hernia. The risk factors for RE according to age group were found to differ. In elderly group, Helicobacter pylori infection was not a significant protective factor contrary to young and adult groups.","author":[{"dropping-particle":"","family":"Park","given":"C H","non-dropping-particle":"","parse-names":false,"suffix":""},{"dropping-particle":"","family":"Kim","given":"K O","non-dropping-particle":"","parse-names":false,"suffix":""},{"dropping-particle":"","family":"Baek","given":"I H","non-dropping-particle":"","parse-names":false,"suffix":""},{"dropping-particle":"","family":"Choi","given":"M H","non-dropping-particle":"","parse-names":false,"suffix":""},{"dropping-particle":"","family":"Jang","given":"H J","non-dropping-particle":"","parse-names":false,"suffix":""},{"dropping-particle":"","family":"Kae","given":"S H","non-dropping-particle":"","parse-names":false,"suffix":""},{"dropping-particle":"","family":"Kim","given":"J B","non-dropping-particle":"","parse-names":false,"suffix":""},{"dropping-particle":"","family":"Baik","given":"G H","non-dropping-particle":"","parse-names":false,"suffix":""},{"dropping-particle":"","family":"Shin","given":"W G","non-dropping-particle":"","parse-names":false,"suffix":""},{"dropping-particle":"","family":"Kim","given":"K H","non-dropping-particle":"","parse-names":false,"suffix":""},{"dropping-particle":"","family":"Kim","given":"H Y","non-dropping-particle":"","parse-names":false,"suffix":""}],"container-title":"Diseases of the esophagus","id":"ITEM-1","issue":"2","issued":{"date-parts":[["2012"]]},"language":"eng","page":"116-121","publisher-place":"United States","title":"Differences in the risk factors of reflux esophagitis according to age in Korea.","type":"article-journal","volume":"27"},"uris":["http://www.mendeley.com/documents/?uuid=d0d3711c-9b19-4aa9-8990-d96b48608764"]}],"mendeley":{"formattedCitation":"&lt;sup&gt;29&lt;/sup&gt;","plainTextFormattedCitation":"29","previouslyFormattedCitation":"&lt;sup&gt;13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29</w:t>
            </w:r>
            <w:r w:rsidRPr="0031397F">
              <w:rPr>
                <w:sz w:val="20"/>
                <w:szCs w:val="20"/>
              </w:rPr>
              <w:fldChar w:fldCharType="end"/>
            </w:r>
          </w:p>
        </w:tc>
        <w:tc>
          <w:tcPr>
            <w:tcW w:w="1398" w:type="dxa"/>
            <w:vAlign w:val="center"/>
            <w:hideMark/>
          </w:tcPr>
          <w:p w14:paraId="0919CAF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3D8B664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27DF8CC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4627B59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7C6DFD6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2A038C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77B01A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39F7FD7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79C2F76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7</w:t>
            </w:r>
          </w:p>
        </w:tc>
        <w:tc>
          <w:tcPr>
            <w:tcW w:w="1118" w:type="dxa"/>
            <w:vAlign w:val="center"/>
            <w:hideMark/>
          </w:tcPr>
          <w:p w14:paraId="479AD17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1D0FBD9"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158950F7" w14:textId="14B70D44" w:rsidR="00721CDF" w:rsidRPr="0031397F" w:rsidRDefault="00721CDF" w:rsidP="00605393">
            <w:pPr>
              <w:rPr>
                <w:b w:val="0"/>
                <w:sz w:val="20"/>
                <w:szCs w:val="20"/>
              </w:rPr>
            </w:pPr>
            <w:proofErr w:type="spellStart"/>
            <w:r w:rsidRPr="0031397F">
              <w:rPr>
                <w:b w:val="0"/>
                <w:sz w:val="20"/>
                <w:szCs w:val="20"/>
              </w:rPr>
              <w:t>Rafat</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2/jgh3.12038","ISSN":"2397-9070 (Electronic)","PMID":"30483558","abstract":"BACKGROUND AND AIM: Visceral fat is an important endocrine organ that secretes  different bioactive substances such as adipocytokines. The aim of this study was to investigate the adiponectin level changes among patients with erosive gastroesophageal reflux disease (GERD)and its consequence on pathogenesis. METHODS: In this study, 150 subjects were selected and divided into four groups: Group І (n = 40) were healthy individuals with an average body mass index and had no gastrointestinal tract symptoms; Group ІІ (n = 50) were patients with mild to moderate erosive esophagitis; Group ІІІ (n = 40) were patients with severe erosive esophagitis; and finally, Group ІV (n = 20) were patients with Barrett's esophagus. Upper gastrointestinal endoscopy was performed for Groups II, III, and IV only, and histopathological assessment was conducted for the suspicious cases of Barrett's esophagus. The measurement of serum adiponectin was performed for all groups using the ELISA test. RESULTS: Our results revealed that the serum level of adiponectin was significantly lower in patients with different grades of GERD as well Barrett's esophagus as compared to healthy controls (P-value &lt; 0.001). Additionally, the serum level of adiponectin was correlated with different grades of GERD as the highest level of the adiponectin was found in the control group (11.05 ± 2.58) followed by mild to moderate GERD (6.39 ± 1.64) and then severe GERD (2.42 ± 1.00); finally, the lowest level was detected in the Barrett's esophagus group (1.99 ± 0.47). Our study showed significant correlation between body mass index, waist circumference, and waist-hip ratio on one hand and serum adiponectin level on the other hand, with a statistically significant difference (P-value &lt; 0.001). The best cut-off value for serum adiponectin was 7.7 (μg/mL), with a sensitivity of 91.8% and specificity of 97.5%. CONCLUSIONS: Low serum adiponectin level appears to be associated with an increased risk of erosive esophagitis, and visceral fat accumulation is related to the impaired secretion of adiponectin, which may have an influence on the pathogenesis of GERD.","author":[{"dropping-particle":"","family":"Rafat","given":"Mohamed N","non-dropping-particle":"","parse-names":false,"suffix":""},{"dropping-particle":"","family":"Younus","given":"Hosni Abd-ElKareem","non-dropping-particle":"","parse-names":false,"suffix":""},{"dropping-particle":"","family":"El-Shorpagy","given":"Mohamed S","non-dropping-particle":"","parse-names":false,"suffix":""},{"dropping-particle":"","family":"Hemida","given":"Mahmoud Haddad","non-dropping-particle":"","parse-names":false,"suffix":""},{"dropping-particle":"","family":"Shahawy","given":"Mohamed S","non-dropping-particle":"El","parse-names":false,"suffix":""},{"dropping-particle":"","family":"Sayed Atiia","given":"Ahmed Abd El Aziz","non-dropping-particle":"El","parse-names":false,"suffix":""}],"container-title":"JGH open : an open access journal of gastroenterology and hepatology","id":"ITEM-1","issue":"1","issued":{"date-parts":[["2018","2"]]},"language":"eng","page":"21-27","publisher-place":"Australia","title":"Adiponectin level changes among Egyptians with gastroesophageal reflux disease.","type":"article-journal","volume":"2"},"uris":["http://www.mendeley.com/documents/?uuid=4227c5d1-7eb1-49d8-87ce-5d6d1b191fbb"]}],"mendeley":{"formattedCitation":"&lt;sup&gt;30&lt;/sup&gt;","plainTextFormattedCitation":"30","previouslyFormattedCitation":"&lt;sup&gt;13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0</w:t>
            </w:r>
            <w:r w:rsidRPr="0031397F">
              <w:rPr>
                <w:sz w:val="20"/>
                <w:szCs w:val="20"/>
              </w:rPr>
              <w:fldChar w:fldCharType="end"/>
            </w:r>
          </w:p>
        </w:tc>
        <w:tc>
          <w:tcPr>
            <w:tcW w:w="1398" w:type="dxa"/>
            <w:vAlign w:val="center"/>
            <w:hideMark/>
          </w:tcPr>
          <w:p w14:paraId="4FF3D00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7813EA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44DE59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B6D7F9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02C3898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27F240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02961EA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422ABA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5121293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0036651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3F4EC2E5"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095A7B2B" w14:textId="74ABA5B4" w:rsidR="00721CDF" w:rsidRPr="0031397F" w:rsidRDefault="00721CDF" w:rsidP="00605393">
            <w:pPr>
              <w:rPr>
                <w:b w:val="0"/>
                <w:sz w:val="20"/>
                <w:szCs w:val="20"/>
              </w:rPr>
            </w:pPr>
            <w:proofErr w:type="spellStart"/>
            <w:r w:rsidRPr="0031397F">
              <w:rPr>
                <w:b w:val="0"/>
                <w:sz w:val="20"/>
                <w:szCs w:val="20"/>
              </w:rPr>
              <w:t>Sadiku</w:t>
            </w:r>
            <w:proofErr w:type="spellEnd"/>
            <w:r w:rsidRPr="0031397F">
              <w:rPr>
                <w:b w:val="0"/>
                <w:sz w:val="20"/>
                <w:szCs w:val="20"/>
              </w:rPr>
              <w:t xml:space="preserve"> et al</w:t>
            </w:r>
            <w:r w:rsidRPr="00EB5427">
              <w:rPr>
                <w:b w:val="0"/>
                <w:sz w:val="20"/>
                <w:szCs w:val="20"/>
              </w:rPr>
              <w:t>.</w:t>
            </w:r>
            <w:r w:rsidRPr="0031397F">
              <w:rPr>
                <w:sz w:val="20"/>
                <w:szCs w:val="20"/>
              </w:rPr>
              <w:fldChar w:fldCharType="begin" w:fldLock="1"/>
            </w:r>
            <w:r w:rsidR="008351B0">
              <w:rPr>
                <w:b w:val="0"/>
                <w:sz w:val="20"/>
                <w:szCs w:val="20"/>
              </w:rPr>
              <w:instrText>ADDIN CSL_CITATION {"citationItems":[{"id":"ITEM-1","itemData":{"DOI":"10.1186/s12876-021-01658-z","ISSN":"1471-230X (Electronic)","PMID":"33593300","abstract":"INTRODUCTION: Erosive reflux esophagitis caused a large clinical spectrum of  symptoms. Our aim was to assess the prevalence of extra-esophageal symptoms in individuals with and those without erosive esophagitis in Albania. METHODS: A case-control study was conducted at the Regional Hospital of Durres, the second main district in Albania, a transitional country in South Eastern Europe, including 248 patients with erosive esophagitis (aged 46.5 ± 16.3 years) and 273 controls (aged 46.4 ± 16.0 years; response rate: 70%) enrolled during the period January 2013-June 2014. Both cases and controls underwent upper endoscopy. Information on socio-demographic characteristics and lifestyle factors was also collected. Binary logistic regression was used to assess the association of erosive esophagitis and extra-esophageal symptoms. RESULTS: Patients with erosive esophagitis had a higher prevalence of excessive alcohol consumption, smoking, sedentarity, non-Mediterranean diet and obesity compared to their control counterparts (9% vs. 5%, 70% vs. 49%, 31% vs. 17%, 61% vs. 49% and 22% vs. 9%, respectively). Upon adjustment for all socio-demographic characteristics and lifestyle/behavioral factors, there was evidence of a strong association of erosive esophagitis with chronic cough (OR = 3.2, 95% CI = 1.7-5.8), and even more so with laryngeal disorders (OR = 4.4, 95% CI = 2.6-7.5). In all models, the association of erosive esophagitis with any extra-esophageal symptoms was strong and mainly consistent with each of the symptoms separately (fully-adjusted model: OR = 4.6, 95% CI = 2.9-7.3). CONCLUSION: Our findings indicate that the prevalence of extra-esophageal symptoms is higher among patients with erosive esophagitis in a transitional country characterized conventionally by employment of a Mediterranean diet.","author":[{"dropping-particle":"","family":"Sadiku","given":"Edite","non-dropping-particle":"","parse-names":false,"suffix":""},{"dropping-particle":"","family":"Hasani","given":"Eqerem","non-dropping-particle":"","parse-names":false,"suffix":""},{"dropping-particle":"","family":"Këlliçi","given":"Indrit","non-dropping-particle":"","parse-names":false,"suffix":""},{"dropping-particle":"","family":"Mone","given":"Iris","non-dropping-particle":"","parse-names":false,"suffix":""},{"dropping-particle":"","family":"Kraja","given":"Fatjona","non-dropping-particle":"","parse-names":false,"suffix":""},{"dropping-particle":"","family":"Kraja","given":"Bledar","non-dropping-particle":"","parse-names":false,"suffix":""},{"dropping-particle":"","family":"Burazeri","given":"Genc","non-dropping-particle":"","parse-names":false,"suffix":""}],"container-title":"BMC gastroenterology","id":"ITEM-1","issue":"1","issued":{"date-parts":[["2021","2"]]},"language":"eng","page":"76","publisher-place":"England","title":"Extra-esophageal symptoms in individuals with and without erosive esophagitis: a  case-control study in Albania.","type":"article-journal","volume":"21"},"uris":["http://www.mendeley.com/documents/?uuid=ac4f591f-e39f-4f9c-82a1-5326ad653ced"]}],"mendeley":{"formattedCitation":"&lt;sup&gt;31&lt;/sup&gt;","plainTextFormattedCitation":"31","previouslyFormattedCitation":"&lt;sup&gt;1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1</w:t>
            </w:r>
            <w:r w:rsidRPr="0031397F">
              <w:rPr>
                <w:sz w:val="20"/>
                <w:szCs w:val="20"/>
              </w:rPr>
              <w:fldChar w:fldCharType="end"/>
            </w:r>
          </w:p>
        </w:tc>
        <w:tc>
          <w:tcPr>
            <w:tcW w:w="1398" w:type="dxa"/>
            <w:vAlign w:val="center"/>
            <w:hideMark/>
          </w:tcPr>
          <w:p w14:paraId="6F33DF7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3411811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E92690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71D446A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77A739F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568066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62CAB4D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1588C65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3B2DEBD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6BBCA6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077A81B8"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4B97AA46" w14:textId="7FE63A20" w:rsidR="00721CDF" w:rsidRPr="0031397F" w:rsidRDefault="00721CDF" w:rsidP="00605393">
            <w:pPr>
              <w:rPr>
                <w:b w:val="0"/>
                <w:sz w:val="20"/>
                <w:szCs w:val="20"/>
              </w:rPr>
            </w:pPr>
            <w:r w:rsidRPr="0031397F">
              <w:rPr>
                <w:b w:val="0"/>
                <w:sz w:val="20"/>
                <w:szCs w:val="20"/>
              </w:rPr>
              <w:t>Savarino et al.</w:t>
            </w:r>
            <w:r w:rsidRPr="0031397F">
              <w:rPr>
                <w:sz w:val="20"/>
                <w:szCs w:val="20"/>
              </w:rPr>
              <w:fldChar w:fldCharType="begin" w:fldLock="1"/>
            </w:r>
            <w:r w:rsidR="008351B0">
              <w:rPr>
                <w:b w:val="0"/>
                <w:sz w:val="20"/>
                <w:szCs w:val="20"/>
              </w:rPr>
              <w:instrText>ADDIN CSL_CITATION {"citationItems":[{"id":"ITEM-1","itemData":{"DOI":"10.1038/ajg.2009.670","ISSN":"1572-0241 (Electronic)","PMID":"19997095","abstract":"OBJECTIVES: We sought to compare reflux and symptom association patterns in  patients with nonerosive reflux disease (NERD), erosive esophagitis (EE), and in healthy volunteers (HVs). METHODS: Patients with EE and NERD underwent combined impedance-pH monitoring. Normal values were defined on the basis of previously collected data from 48 HVs. We evaluated distal esophageal acid exposure time (AET), number and type of reflux episodes (acid, nonacid), acid and bolus clearance times, proximal extension of reflux episodes, and symptom association probability (SAP). RESULTS: Distal AET (percentage time, pH&lt;4) was higher (P&lt;0.01) in 58 EE patients (median 7.4%, 25-75th percentile 4.2-9.9%) compared with 168 NERD patients (4.2% (1.2-6.4%)) and 48 HVs (0.7% (0.2-1.4%)). Patients with EE and NERD had a higher (P&lt;0.01) number of acid reflux episodes compared with HVs (51 (37-66) vs. 34 (22-51) vs. 17 (8-31); P&lt;0.05), but a similar number of nonacid reflux episodes (22 (15-39) vs. 23 (15-38) vs. 18 (14-26); P=NS). The percentage of reflux episodes reaching the proximal esophagus was higher (P&lt;0.01) in EE patients (57% (45-73%)) than in NERD patients (45% (36-60%)) and HVs (33% (19-46%)). A positive SAP for heartburn or regurgitation was found in 161 of 168 (96%) NERD and 54 of 58 (93%) EE patients (P=NS). CONCLUSIONS: Acid reflux episodes, volume, and acid clearance are important factors in the pathogenesis of reflux-induced lesions. Nonacid reflux contributes less to esophageal mucosa damage, but is involved in the development of reflux symptoms in both NERD and EE patients.","author":[{"dropping-particle":"","family":"Savarino","given":"Edoardo","non-dropping-particle":"","parse-names":false,"suffix":""},{"dropping-particle":"","family":"Tutuian","given":"Radu","non-dropping-particle":"","parse-names":false,"suffix":""},{"dropping-particle":"","family":"Zentilin","given":"Patrizia","non-dropping-particle":"","parse-names":false,"suffix":""},{"dropping-particle":"","family":"Dulbecco","given":"Pietro","non-dropping-particle":"","parse-names":false,"suffix":""},{"dropping-particle":"","family":"Pohl","given":"Daniel","non-dropping-particle":"","parse-names":false,"suffix":""},{"dropping-particle":"","family":"Marabotto","given":"Elisa","non-dropping-particle":"","parse-names":false,"suffix":""},{"dropping-particle":"","family":"Parodi","given":"Andrea","non-dropping-particle":"","parse-names":false,"suffix":""},{"dropping-particle":"","family":"Sammito","given":"Giorgio","non-dropping-particle":"","parse-names":false,"suffix":""},{"dropping-particle":"","family":"Gemignani","given":"Lorenzo","non-dropping-particle":"","parse-names":false,"suffix":""},{"dropping-particle":"","family":"Bodini","given":"Giorgia","non-dropping-particle":"","parse-names":false,"suffix":""},{"dropping-particle":"","family":"Savarino","given":"Vincenzo","non-dropping-particle":"","parse-names":false,"suffix":""}],"container-title":"The American journal of gastroenterology","id":"ITEM-1","issue":"5","issued":{"date-parts":[["2010","5"]]},"language":"eng","page":"1053-1061","publisher-place":"United States","title":"Characteristics of reflux episodes and symptom association in patients with  erosive esophagitis and nonerosive reflux disease: study using combined impedance-pH off therapy.","type":"article-journal","volume":"105"},"uris":["http://www.mendeley.com/documents/?uuid=a158fbd6-e376-4f13-9857-0638ca6a9671"]}],"mendeley":{"formattedCitation":"&lt;sup&gt;32&lt;/sup&gt;","plainTextFormattedCitation":"32","previouslyFormattedCitation":"&lt;sup&gt;13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2</w:t>
            </w:r>
            <w:r w:rsidRPr="0031397F">
              <w:rPr>
                <w:sz w:val="20"/>
                <w:szCs w:val="20"/>
              </w:rPr>
              <w:fldChar w:fldCharType="end"/>
            </w:r>
          </w:p>
        </w:tc>
        <w:tc>
          <w:tcPr>
            <w:tcW w:w="1398" w:type="dxa"/>
            <w:vAlign w:val="center"/>
            <w:hideMark/>
          </w:tcPr>
          <w:p w14:paraId="146C2C8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14F4FC8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1587A2F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F83261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3557E8D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88D30D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2B9777A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6CD7244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49892D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3C46E98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DBC909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01CF2BDE" w14:textId="42AAD786" w:rsidR="00721CDF" w:rsidRPr="0031397F" w:rsidRDefault="00721CDF" w:rsidP="00605393">
            <w:pPr>
              <w:rPr>
                <w:b w:val="0"/>
                <w:sz w:val="20"/>
                <w:szCs w:val="20"/>
              </w:rPr>
            </w:pPr>
            <w:proofErr w:type="spellStart"/>
            <w:r w:rsidRPr="0031397F">
              <w:rPr>
                <w:b w:val="0"/>
                <w:sz w:val="20"/>
                <w:szCs w:val="20"/>
              </w:rPr>
              <w:t>Shimatan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23/b:ddas.0000030090.84412.2a","ISSN":"0163-2116 (Print)","PMID":"15259500","abstract":"In the pathogenesis of gastroesophageal reflux disease (GERD), gastric acid is  considered to be one of the most important factors, but little is known about the degree of gastric acid secretion in GERD patients. In this study, we evaluated it in GERD patients and control subjects by 24-h intragastric pH, and serological and histological investigations, in relation to Helicobacter pylori (H. pylori) status. In H. pylori-negative GERD patients gastric acid secretion was similar to that in H. pylori-negative control subjects. In H. pylori-positive GERD patients, in particular, mild GERD patients, it decreased significantly compared to that in H. pylori-negative control subjects, but the degree of decrease was smaller than in H. pylori-positive control subjects. Results of serological and histological evaluation were supportive. In conclusion, in some GERD patients, gastric acid secretion was significantly decreased. Increased or maintained gastric acid secretion was not essential in the pathogenesis of mild GERD.","author":[{"dropping-particle":"","family":"Shimatani","given":"Tomohiko","non-dropping-particle":"","parse-names":false,"suffix":""},{"dropping-particle":"","family":"Inoue","given":"Masaki","non-dropping-particle":"","parse-names":false,"suffix":""},{"dropping-particle":"","family":"Harada","given":"Nobue","non-dropping-particle":"","parse-names":false,"suffix":""},{"dropping-particle":"","family":"Horikawa","given":"Yoko","non-dropping-particle":"","parse-names":false,"suffix":""},{"dropping-particle":"","family":"Nakamura","given":"Masuo","non-dropping-particle":"","parse-names":false,"suffix":""},{"dropping-particle":"","family":"Tazuma","given":"Susumu","non-dropping-particle":"","parse-names":false,"suffix":""}],"container-title":"Digestive diseases and sciences","id":"ITEM-1","issue":"5","issued":{"date-parts":[["2004","5"]]},"language":"eng","page":"787-794","publisher-place":"United States","title":"Gastric acid normosecretion is not essential in the pathogenesis of mild erosive  gastroesophageal reflux disease in relation to Helicobacter pylori status.","type":"article-journal","volume":"49"},"uris":["http://www.mendeley.com/documents/?uuid=4bc059b2-c268-4526-ac3b-77bfc6f42080"]}],"mendeley":{"formattedCitation":"&lt;sup&gt;33&lt;/sup&gt;","plainTextFormattedCitation":"33","previouslyFormattedCitation":"&lt;sup&gt;13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3</w:t>
            </w:r>
            <w:r w:rsidRPr="0031397F">
              <w:rPr>
                <w:sz w:val="20"/>
                <w:szCs w:val="20"/>
              </w:rPr>
              <w:fldChar w:fldCharType="end"/>
            </w:r>
          </w:p>
        </w:tc>
        <w:tc>
          <w:tcPr>
            <w:tcW w:w="1398" w:type="dxa"/>
            <w:vAlign w:val="center"/>
            <w:hideMark/>
          </w:tcPr>
          <w:p w14:paraId="03D283B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850" w:type="dxa"/>
            <w:vAlign w:val="center"/>
            <w:hideMark/>
          </w:tcPr>
          <w:p w14:paraId="3E13F9C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1F62CA5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2BF826F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69FCC67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157E96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44A0EFA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961" w:type="dxa"/>
            <w:vAlign w:val="center"/>
            <w:hideMark/>
          </w:tcPr>
          <w:p w14:paraId="6D16A31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87BD03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5</w:t>
            </w:r>
          </w:p>
        </w:tc>
        <w:tc>
          <w:tcPr>
            <w:tcW w:w="1118" w:type="dxa"/>
            <w:vAlign w:val="center"/>
            <w:hideMark/>
          </w:tcPr>
          <w:p w14:paraId="60EFE1F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511F8FDB"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760455E9" w14:textId="6491F0DC" w:rsidR="00721CDF" w:rsidRPr="0031397F" w:rsidRDefault="00721CDF" w:rsidP="00605393">
            <w:pPr>
              <w:rPr>
                <w:b w:val="0"/>
                <w:sz w:val="20"/>
                <w:szCs w:val="20"/>
              </w:rPr>
            </w:pPr>
            <w:r w:rsidRPr="0031397F">
              <w:rPr>
                <w:b w:val="0"/>
                <w:sz w:val="20"/>
                <w:szCs w:val="20"/>
              </w:rPr>
              <w:t>Wu et al.</w:t>
            </w:r>
            <w:r w:rsidRPr="0031397F">
              <w:rPr>
                <w:sz w:val="20"/>
                <w:szCs w:val="20"/>
              </w:rPr>
              <w:fldChar w:fldCharType="begin" w:fldLock="1"/>
            </w:r>
            <w:r w:rsidR="008351B0">
              <w:rPr>
                <w:b w:val="0"/>
                <w:sz w:val="20"/>
                <w:szCs w:val="20"/>
              </w:rPr>
              <w:instrText>ADDIN CSL_CITATION {"citationItems":[{"id":"ITEM-1","itemData":{"DOI":"10.1111/j.1365-2982.2011.01786.x","ISSN":"1365-2982 (Electronic)","PMID":"21914043","abstract":"BACKGROUND: Obesity has been associated with reflux esophagitis. However, the  association of metabolic syndrome with reflux esophagitis remains unknown. METHODS: A case-control study of 372 subjects undergoing upper endoscopy during health checkups was conducted (182 patients with reflux esophagitis vs 190 age and gender-matched controls). We further measured their height, weight, waist circumference, hip circumference, blood pressure, triglyceride, high-density lipoprotein, and fasting blood glucose. Multivariable linear regression analysis was used to identify the independent risk factors associated with the presence of reflux esophagitis. KEY RESULTS: Reflux esophagitis cases showed higher mean waist circumference (81.37 ± 0.68 vs 79.36 ± 0.70, P &lt; 0.05), waist hip ratio (0.86 ± 0.01 vs 0.84 ± 0.01, P &lt; 0.05) and fasting blood glucose (5.59 ± 0.10 vs 5.32 ± 0.08, P &lt; 0.05) than those in controls. When adjusted for gender and age, multivariate analysis demonstrated that there was a positive dose-response relationship between reflux esophagitis and waist hip ratio (men: OR 3.41, 95% CI 1.52-7.62, women: OR 3.37, 95% CI 1.61-7.06), triglyceride (OR 2.07, 95% CI 1.12-3.82), fasting blood glucose (OR 1.81, 95% CI 1.12-2.94), and metabolic syndrome (OR 2.01, 95% CI 1.15-3.50), there was an inverse dose-response relationship between reflux esophagitis and high-density lipoprotein for men (OR 0.36, 95% CI 0.15-0.85). CONCLUSIONS &amp; INFERENCES: High waist hip ratio, triglyceride, fasting blood glucose, and metabolic syndrome were associated with increased risk factors for reflux esophagitis while high high-density lipoprotein for men correlated with a reduced risk of reflux esophagitis.","author":[{"dropping-particle":"","family":"Wu","given":"P","non-dropping-particle":"","parse-names":false,"suffix":""},{"dropping-particle":"","family":"Ma","given":"L","non-dropping-particle":"","parse-names":false,"suffix":""},{"dropping-particle":"","family":"Dai","given":"G X","non-dropping-particle":"","parse-names":false,"suffix":""},{"dropping-particle":"","family":"Chen","given":"Y","non-dropping-particle":"","parse-names":false,"suffix":""},{"dropping-particle":"","family":"Tong","given":"Y L","non-dropping-particle":"","parse-names":false,"suffix":""},{"dropping-particle":"","family":"Wang","given":"C","non-dropping-particle":"","parse-names":false,"suffix":""},{"dropping-particle":"","family":"Yao","given":"L W","non-dropping-particle":"","parse-names":false,"suffix":""},{"dropping-particle":"","family":"Jiang","given":"Y X","non-dropping-particle":"","parse-names":false,"suffix":""},{"dropping-particle":"","family":"Xu","given":"S C","non-dropping-particle":"","parse-names":false,"suffix":""},{"dropping-particle":"","family":"Ai","given":"Z S","non-dropping-particle":"","parse-names":false,"suffix":""}],"container-title":"Neurogastroenterology and motility : the official journal of the European  Gastrointestinal Motility Society","id":"ITEM-1","issue":"11","issued":{"date-parts":[["2011","11"]]},"language":"eng","page":"989-994","publisher-place":"England","title":"The association of metabolic syndrome with reflux esophagitis: a case-control  study.","type":"article-journal","volume":"23"},"uris":["http://www.mendeley.com/documents/?uuid=eb50f7a5-fc31-4357-b3a1-273e8de8046b"]}],"mendeley":{"formattedCitation":"&lt;sup&gt;34&lt;/sup&gt;","plainTextFormattedCitation":"34","previouslyFormattedCitation":"&lt;sup&gt;14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4</w:t>
            </w:r>
            <w:r w:rsidRPr="0031397F">
              <w:rPr>
                <w:sz w:val="20"/>
                <w:szCs w:val="20"/>
              </w:rPr>
              <w:fldChar w:fldCharType="end"/>
            </w:r>
          </w:p>
        </w:tc>
        <w:tc>
          <w:tcPr>
            <w:tcW w:w="1398" w:type="dxa"/>
            <w:vAlign w:val="center"/>
            <w:hideMark/>
          </w:tcPr>
          <w:p w14:paraId="1F60B02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5B51856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6178A39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6C283DB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5ED4138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8FE2D0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1A1289F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5442839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16BF3C0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416EC24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0C0320A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42DEA6A4" w14:textId="66E6B4A2" w:rsidR="00721CDF" w:rsidRPr="0031397F" w:rsidRDefault="00721CDF" w:rsidP="00605393">
            <w:pPr>
              <w:rPr>
                <w:b w:val="0"/>
                <w:sz w:val="20"/>
                <w:szCs w:val="20"/>
              </w:rPr>
            </w:pPr>
            <w:r w:rsidRPr="0031397F">
              <w:rPr>
                <w:b w:val="0"/>
                <w:sz w:val="20"/>
                <w:szCs w:val="20"/>
              </w:rPr>
              <w:t>Wu et al.</w:t>
            </w:r>
            <w:r w:rsidRPr="0031397F">
              <w:rPr>
                <w:sz w:val="20"/>
                <w:szCs w:val="20"/>
              </w:rPr>
              <w:fldChar w:fldCharType="begin" w:fldLock="1"/>
            </w:r>
            <w:r w:rsidR="008351B0">
              <w:rPr>
                <w:b w:val="0"/>
                <w:sz w:val="20"/>
                <w:szCs w:val="20"/>
              </w:rPr>
              <w:instrText>ADDIN CSL_CITATION {"citationItems":[{"id":"ITEM-1","itemData":{"DOI":"10.1155/2013/691026","ISSN":"1687-6121 (Print)","PMID":"23690762","abstract":"Background. Specific dietary components have been associated with  gastroesophageal reflux disease (GERD) in Europe and the United States. However, the relationship between dietary components and GERD in Chinese still remains unclear. Methods. A total of 268 patients who were newly diagnosed as reflux esophagitis (RE) in Outpatient Endoscopy Center of Tongji Hospital were recruited. In addition, 269 sex- and age-matched subjects were also recruited as controls. The body measurements were determined, and the dietary intake during the previous year was evaluated using food frequency questionnaire (FFQ). Stepwise multiple logistic regression analysis was performed to examine the association between nutrients and RE. Results. After adjustment for WC, WHR, total energy intake, and demographics, there were a positive dose-response relationship between RE and calcium, meat, oils, and salt and a negative dose-response relationship between RE and protein, carbohydrate, calories from protein (%), vitamin C, grains and potatoes, fruits, and eggs. Conclusion. High intake of meat, oils, salt, and calcium is associated with an increased risk for RE while high intake of protein, carbohydrate, calories from protein (%), vitamin C, grains and potatoes, fruits, and eggs correlates with a reduced risk for RE.","author":[{"dropping-particle":"","family":"Wu","given":"Ping","non-dropping-particle":"","parse-names":false,"suffix":""},{"dropping-particle":"","family":"Zhao","given":"Xiao-Hu","non-dropping-particle":"","parse-names":false,"suffix":""},{"dropping-particle":"","family":"Ai","given":"Zi-Sheng","non-dropping-particle":"","parse-names":false,"suffix":""},{"dropping-particle":"","family":"Sun","given":"Hui-Hui","non-dropping-particle":"","parse-names":false,"suffix":""},{"dropping-particle":"","family":"Chen","given":"Ying","non-dropping-particle":"","parse-names":false,"suffix":""},{"dropping-particle":"","family":"Jiang","given":"Yuan-Xi","non-dropping-particle":"","parse-names":false,"suffix":""},{"dropping-particle":"","family":"Tong","given":"Yi-Li","non-dropping-particle":"","parse-names":false,"suffix":""},{"dropping-particle":"","family":"Xu","given":"Shu-Chang","non-dropping-particle":"","parse-names":false,"suffix":""}],"container-title":"Gastroenterology research and practice","id":"ITEM-1","issued":{"date-parts":[["2013"]]},"language":"eng","page":"691026","publisher-place":"Egypt","title":"Dietary intake and risk for reflux esophagitis: a case-control study.","type":"article-journal","volume":"2013"},"uris":["http://www.mendeley.com/documents/?uuid=94e576cd-a48f-4080-90af-1c93f32549c9"]}],"mendeley":{"formattedCitation":"&lt;sup&gt;35&lt;/sup&gt;","plainTextFormattedCitation":"35","previouslyFormattedCitation":"&lt;sup&gt;14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5</w:t>
            </w:r>
            <w:r w:rsidRPr="0031397F">
              <w:rPr>
                <w:sz w:val="20"/>
                <w:szCs w:val="20"/>
              </w:rPr>
              <w:fldChar w:fldCharType="end"/>
            </w:r>
          </w:p>
        </w:tc>
        <w:tc>
          <w:tcPr>
            <w:tcW w:w="1398" w:type="dxa"/>
            <w:vAlign w:val="center"/>
            <w:hideMark/>
          </w:tcPr>
          <w:p w14:paraId="72ABB27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3FEBB8E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83" w:type="dxa"/>
            <w:vAlign w:val="center"/>
            <w:hideMark/>
          </w:tcPr>
          <w:p w14:paraId="512279F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32AE146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763" w:type="dxa"/>
            <w:vAlign w:val="center"/>
            <w:hideMark/>
          </w:tcPr>
          <w:p w14:paraId="5B52AB0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D78416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5971CAA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7D79733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3746D8E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18" w:type="dxa"/>
            <w:vAlign w:val="center"/>
            <w:hideMark/>
          </w:tcPr>
          <w:p w14:paraId="33FD005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5CAE486E"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vAlign w:val="center"/>
            <w:hideMark/>
          </w:tcPr>
          <w:p w14:paraId="6F08D46D" w14:textId="7BA7F708" w:rsidR="00721CDF" w:rsidRPr="0031397F" w:rsidRDefault="00721CDF" w:rsidP="00605393">
            <w:pPr>
              <w:rPr>
                <w:b w:val="0"/>
                <w:sz w:val="20"/>
                <w:szCs w:val="20"/>
              </w:rPr>
            </w:pPr>
            <w:r w:rsidRPr="0031397F">
              <w:rPr>
                <w:b w:val="0"/>
                <w:sz w:val="20"/>
                <w:szCs w:val="20"/>
              </w:rPr>
              <w:t>Yamamoto et al.</w:t>
            </w:r>
            <w:r w:rsidRPr="0031397F">
              <w:rPr>
                <w:sz w:val="20"/>
                <w:szCs w:val="20"/>
              </w:rPr>
              <w:fldChar w:fldCharType="begin" w:fldLock="1"/>
            </w:r>
            <w:r w:rsidR="008351B0">
              <w:rPr>
                <w:b w:val="0"/>
                <w:sz w:val="20"/>
                <w:szCs w:val="20"/>
              </w:rPr>
              <w:instrText>ADDIN CSL_CITATION {"citationItems":[{"id":"ITEM-1","itemData":{"DOI":"10.1111/j.1440-1746.2009.06105.x","ISSN":"1440-1746 (Electronic)","PMID":"20074160","abstract":"BACKGROUND AND AIM: The risk for erosive esophagitis (EE) with low-dose aspirin  (ASA) remains unknown, especially among Japanese patients. We conducted the present study to compare the risk of EE with that of gastroduodenal mucosal injury among Japanese patients taking ASA. METHODS: From 5555 patients undergoing upper gastrointestinal endoscopy from January 2005 to December 2006 at Teikyo University Hospital, Tokyo, Japan, 159 patients (76 males and 83 females, mean age: 69.3 +/- 11 years) fulfilling the following conditions were selected: (i) taking ASA (less than 100 mg/day) continuously; (ii) not taking acid suppressants; and (iii) no history of gastrointestinal tract surgery, malignancies, severe cardiac failure, or liver cirrhosis. Age- and sex-matched patients not taking aspirin were randomly chosen as controls (n = 159). Two well-experienced endoscopic examiners evaluated endoscopic records to determine the presence or absence of esophageal hiatal hernia, EE, and gastroduodenal ulcers. RESULTS: The prevalence of EE in patients taking aspirin (9.4%) was not different from that of the controls (6.3%, odds ratio [OR]: 1.5, 95% confidence interval [CI]: 0.7-3.2), whereas peptic ulcers were found more frequently in the aspirin group (14%) than in the control group (4%, OR: 3.6, 95% CI: 1.5-8.8). CONCLUSION: In Japanese patients taking ASA, EE was not as common as peptic ulcers.","author":[{"dropping-particle":"","family":"Yamamoto","given":"Takatsugu","non-dropping-particle":"","parse-names":false,"suffix":""},{"dropping-particle":"","family":"Mishina","given":"Yuji","non-dropping-particle":"","parse-names":false,"suffix":""},{"dropping-particle":"","family":"Ebato","given":"Tadahisa","non-dropping-particle":"","parse-names":false,"suffix":""},{"dropping-particle":"","family":"Isono","given":"Akari","non-dropping-particle":"","parse-names":false,"suffix":""},{"dropping-particle":"","family":"Abe","given":"Koichiro","non-dropping-particle":"","parse-names":false,"suffix":""},{"dropping-particle":"","family":"Hattori","given":"Kengo","non-dropping-particle":"","parse-names":false,"suffix":""},{"dropping-particle":"","family":"Ishii","given":"Taro","non-dropping-particle":"","parse-names":false,"suffix":""},{"dropping-particle":"","family":"Kuyama","given":"Yasushi","non-dropping-particle":"","parse-names":false,"suffix":""}],"container-title":"Journal of gastroenterology and hepatology","id":"ITEM-1","issue":"4","issued":{"date-parts":[["2010","4"]]},"language":"eng","page":"792-794","publisher-place":"Australia","title":"Prevalence of erosive esophagitis among Japanese patients taking low-dose  aspirin.","type":"article-journal","volume":"25"},"uris":["http://www.mendeley.com/documents/?uuid=faefb318-b37a-4ee7-a3b2-15f33278fbc9"]}],"mendeley":{"formattedCitation":"&lt;sup&gt;36&lt;/sup&gt;","plainTextFormattedCitation":"36","previouslyFormattedCitation":"&lt;sup&gt;15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6</w:t>
            </w:r>
            <w:r w:rsidRPr="0031397F">
              <w:rPr>
                <w:sz w:val="20"/>
                <w:szCs w:val="20"/>
              </w:rPr>
              <w:fldChar w:fldCharType="end"/>
            </w:r>
          </w:p>
        </w:tc>
        <w:tc>
          <w:tcPr>
            <w:tcW w:w="1398" w:type="dxa"/>
            <w:vAlign w:val="center"/>
            <w:hideMark/>
          </w:tcPr>
          <w:p w14:paraId="40CA3C0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850" w:type="dxa"/>
            <w:vAlign w:val="center"/>
            <w:hideMark/>
          </w:tcPr>
          <w:p w14:paraId="296EB2A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983" w:type="dxa"/>
            <w:vAlign w:val="center"/>
            <w:hideMark/>
          </w:tcPr>
          <w:p w14:paraId="16C7F0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F7497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763" w:type="dxa"/>
            <w:vAlign w:val="center"/>
            <w:hideMark/>
          </w:tcPr>
          <w:p w14:paraId="06F3BC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FA590A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613" w:type="dxa"/>
            <w:vAlign w:val="center"/>
            <w:hideMark/>
          </w:tcPr>
          <w:p w14:paraId="1DABE5C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961" w:type="dxa"/>
            <w:vAlign w:val="center"/>
            <w:hideMark/>
          </w:tcPr>
          <w:p w14:paraId="669A240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11" w:type="dxa"/>
            <w:vAlign w:val="center"/>
            <w:hideMark/>
          </w:tcPr>
          <w:p w14:paraId="4266327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5</w:t>
            </w:r>
          </w:p>
        </w:tc>
        <w:tc>
          <w:tcPr>
            <w:tcW w:w="1118" w:type="dxa"/>
            <w:vAlign w:val="center"/>
            <w:hideMark/>
          </w:tcPr>
          <w:p w14:paraId="65AA98A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Moderate</w:t>
            </w:r>
          </w:p>
        </w:tc>
      </w:tr>
    </w:tbl>
    <w:p w14:paraId="251D8C0A" w14:textId="77777777" w:rsidR="00721CDF" w:rsidRPr="0031397F" w:rsidRDefault="00721CDF" w:rsidP="00721CDF">
      <w:pPr>
        <w:spacing w:line="360" w:lineRule="auto"/>
      </w:pPr>
    </w:p>
    <w:p w14:paraId="79921A92" w14:textId="77777777" w:rsidR="00721CDF" w:rsidRPr="0031397F" w:rsidRDefault="00721CDF" w:rsidP="00721CDF">
      <w:r w:rsidRPr="0031397F">
        <w:br w:type="page"/>
      </w:r>
    </w:p>
    <w:p w14:paraId="7512430E" w14:textId="6FB4E4E5" w:rsidR="00721CDF" w:rsidRPr="0031397F" w:rsidRDefault="00DD4EB4" w:rsidP="00721CDF">
      <w:pPr>
        <w:spacing w:line="360" w:lineRule="auto"/>
        <w:ind w:right="91"/>
      </w:pPr>
      <w:r>
        <w:rPr>
          <w:b/>
        </w:rPr>
        <w:lastRenderedPageBreak/>
        <w:t xml:space="preserve">Supplementary </w:t>
      </w:r>
      <w:r w:rsidR="00721CDF" w:rsidRPr="0031397F">
        <w:rPr>
          <w:b/>
        </w:rPr>
        <w:t>Table S</w:t>
      </w:r>
      <w:r w:rsidR="00CA105F">
        <w:rPr>
          <w:b/>
        </w:rPr>
        <w:t>2</w:t>
      </w:r>
      <w:r w:rsidR="00721CDF" w:rsidRPr="0031397F">
        <w:rPr>
          <w:b/>
        </w:rPr>
        <w:t xml:space="preserve">. </w:t>
      </w:r>
      <w:r w:rsidR="00721CDF" w:rsidRPr="0031397F">
        <w:t>Quality assessment of the included cohort studies based on Newcastle-Ottawa Scale (NOS).</w:t>
      </w:r>
    </w:p>
    <w:tbl>
      <w:tblPr>
        <w:tblStyle w:val="PlainTable2"/>
        <w:tblW w:w="15168" w:type="dxa"/>
        <w:tblLayout w:type="fixed"/>
        <w:tblLook w:val="04A0" w:firstRow="1" w:lastRow="0" w:firstColumn="1" w:lastColumn="0" w:noHBand="0" w:noVBand="1"/>
      </w:tblPr>
      <w:tblGrid>
        <w:gridCol w:w="1283"/>
        <w:gridCol w:w="1850"/>
        <w:gridCol w:w="1403"/>
        <w:gridCol w:w="1560"/>
        <w:gridCol w:w="1955"/>
        <w:gridCol w:w="1472"/>
        <w:gridCol w:w="1194"/>
        <w:gridCol w:w="1547"/>
        <w:gridCol w:w="1072"/>
        <w:gridCol w:w="705"/>
        <w:gridCol w:w="1127"/>
      </w:tblGrid>
      <w:tr w:rsidR="00721CDF" w:rsidRPr="0031397F" w14:paraId="1AFA8237" w14:textId="77777777" w:rsidTr="0060539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Merge w:val="restart"/>
            <w:vAlign w:val="center"/>
            <w:hideMark/>
          </w:tcPr>
          <w:p w14:paraId="58A35F34" w14:textId="33307449" w:rsidR="00721CDF" w:rsidRPr="0031397F" w:rsidRDefault="00721CDF" w:rsidP="00605393">
            <w:pPr>
              <w:jc w:val="center"/>
              <w:rPr>
                <w:sz w:val="20"/>
                <w:szCs w:val="20"/>
              </w:rPr>
            </w:pPr>
            <w:r w:rsidRPr="0031397F">
              <w:rPr>
                <w:sz w:val="20"/>
                <w:szCs w:val="20"/>
              </w:rPr>
              <w:t>Author</w:t>
            </w:r>
          </w:p>
        </w:tc>
        <w:tc>
          <w:tcPr>
            <w:tcW w:w="6768" w:type="dxa"/>
            <w:gridSpan w:val="4"/>
            <w:vAlign w:val="center"/>
            <w:hideMark/>
          </w:tcPr>
          <w:p w14:paraId="0E88361F"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1397F">
              <w:rPr>
                <w:sz w:val="20"/>
                <w:szCs w:val="20"/>
              </w:rPr>
              <w:t>Selection</w:t>
            </w:r>
          </w:p>
        </w:tc>
        <w:tc>
          <w:tcPr>
            <w:tcW w:w="1472" w:type="dxa"/>
            <w:vMerge w:val="restart"/>
            <w:vAlign w:val="center"/>
            <w:hideMark/>
          </w:tcPr>
          <w:p w14:paraId="1A90E9C7"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1397F">
              <w:rPr>
                <w:sz w:val="20"/>
                <w:szCs w:val="20"/>
              </w:rPr>
              <w:t>Comparability of cohorts on the basis of the design or analysis</w:t>
            </w:r>
          </w:p>
        </w:tc>
        <w:tc>
          <w:tcPr>
            <w:tcW w:w="3813" w:type="dxa"/>
            <w:gridSpan w:val="3"/>
            <w:vAlign w:val="center"/>
            <w:hideMark/>
          </w:tcPr>
          <w:p w14:paraId="446538B5"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1397F">
              <w:rPr>
                <w:sz w:val="20"/>
                <w:szCs w:val="20"/>
              </w:rPr>
              <w:t>Exposure</w:t>
            </w:r>
          </w:p>
        </w:tc>
        <w:tc>
          <w:tcPr>
            <w:tcW w:w="1832" w:type="dxa"/>
            <w:gridSpan w:val="2"/>
            <w:vAlign w:val="center"/>
            <w:hideMark/>
          </w:tcPr>
          <w:p w14:paraId="7A3D412E"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sz w:val="20"/>
                <w:szCs w:val="20"/>
              </w:rPr>
            </w:pPr>
            <w:r w:rsidRPr="0031397F">
              <w:rPr>
                <w:sz w:val="20"/>
                <w:szCs w:val="20"/>
              </w:rPr>
              <w:t>Study Quality</w:t>
            </w:r>
          </w:p>
        </w:tc>
      </w:tr>
      <w:tr w:rsidR="00721CDF" w:rsidRPr="0031397F" w14:paraId="071C3E5E"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Merge/>
            <w:vAlign w:val="center"/>
            <w:hideMark/>
          </w:tcPr>
          <w:p w14:paraId="17623F3D" w14:textId="77777777" w:rsidR="00721CDF" w:rsidRPr="0031397F" w:rsidRDefault="00721CDF" w:rsidP="00605393">
            <w:pPr>
              <w:jc w:val="center"/>
              <w:rPr>
                <w:sz w:val="20"/>
                <w:szCs w:val="20"/>
              </w:rPr>
            </w:pPr>
          </w:p>
        </w:tc>
        <w:tc>
          <w:tcPr>
            <w:tcW w:w="1850" w:type="dxa"/>
            <w:vAlign w:val="center"/>
            <w:hideMark/>
          </w:tcPr>
          <w:p w14:paraId="2F20D70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Representativeness of the exposed cohort</w:t>
            </w:r>
          </w:p>
        </w:tc>
        <w:tc>
          <w:tcPr>
            <w:tcW w:w="1403" w:type="dxa"/>
            <w:vAlign w:val="center"/>
            <w:hideMark/>
          </w:tcPr>
          <w:p w14:paraId="19E63FE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Selection of the non-exposed cohort</w:t>
            </w:r>
          </w:p>
        </w:tc>
        <w:tc>
          <w:tcPr>
            <w:tcW w:w="1560" w:type="dxa"/>
            <w:vAlign w:val="center"/>
            <w:hideMark/>
          </w:tcPr>
          <w:p w14:paraId="312D326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scertainment of exposure</w:t>
            </w:r>
          </w:p>
        </w:tc>
        <w:tc>
          <w:tcPr>
            <w:tcW w:w="1955" w:type="dxa"/>
            <w:vAlign w:val="center"/>
            <w:hideMark/>
          </w:tcPr>
          <w:p w14:paraId="2DF3F5A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Demonstration that outcome of interest was not present at start of study</w:t>
            </w:r>
          </w:p>
        </w:tc>
        <w:tc>
          <w:tcPr>
            <w:tcW w:w="1472" w:type="dxa"/>
            <w:vMerge/>
            <w:vAlign w:val="center"/>
            <w:hideMark/>
          </w:tcPr>
          <w:p w14:paraId="03231BA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194" w:type="dxa"/>
            <w:vAlign w:val="center"/>
            <w:hideMark/>
          </w:tcPr>
          <w:p w14:paraId="74E77F7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ssessment of outcome</w:t>
            </w:r>
          </w:p>
        </w:tc>
        <w:tc>
          <w:tcPr>
            <w:tcW w:w="1547" w:type="dxa"/>
            <w:vAlign w:val="center"/>
            <w:hideMark/>
          </w:tcPr>
          <w:p w14:paraId="70112CB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Enough follow-up time length for outcome to occur</w:t>
            </w:r>
          </w:p>
        </w:tc>
        <w:tc>
          <w:tcPr>
            <w:tcW w:w="1072" w:type="dxa"/>
            <w:vAlign w:val="center"/>
            <w:hideMark/>
          </w:tcPr>
          <w:p w14:paraId="5DECE2B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dequacy of follow-up of cohorts</w:t>
            </w:r>
          </w:p>
        </w:tc>
        <w:tc>
          <w:tcPr>
            <w:tcW w:w="705" w:type="dxa"/>
            <w:vAlign w:val="center"/>
            <w:hideMark/>
          </w:tcPr>
          <w:p w14:paraId="63C23A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Total score</w:t>
            </w:r>
          </w:p>
        </w:tc>
        <w:tc>
          <w:tcPr>
            <w:tcW w:w="1127" w:type="dxa"/>
            <w:vAlign w:val="center"/>
            <w:hideMark/>
          </w:tcPr>
          <w:p w14:paraId="2D4D3CA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Judgment</w:t>
            </w:r>
          </w:p>
        </w:tc>
      </w:tr>
      <w:tr w:rsidR="00721CDF" w:rsidRPr="0031397F" w14:paraId="332204FE"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61914701" w14:textId="03CBA9F0" w:rsidR="00721CDF" w:rsidRPr="0031397F" w:rsidRDefault="00721CDF" w:rsidP="00605393">
            <w:pPr>
              <w:rPr>
                <w:b w:val="0"/>
                <w:sz w:val="20"/>
                <w:szCs w:val="20"/>
              </w:rPr>
            </w:pPr>
            <w:r w:rsidRPr="0031397F">
              <w:rPr>
                <w:b w:val="0"/>
                <w:sz w:val="20"/>
                <w:szCs w:val="20"/>
              </w:rPr>
              <w:t>Chen et al.</w:t>
            </w:r>
            <w:r w:rsidRPr="0031397F">
              <w:rPr>
                <w:sz w:val="20"/>
                <w:szCs w:val="20"/>
              </w:rPr>
              <w:fldChar w:fldCharType="begin" w:fldLock="1"/>
            </w:r>
            <w:r w:rsidR="008351B0">
              <w:rPr>
                <w:b w:val="0"/>
                <w:sz w:val="20"/>
                <w:szCs w:val="20"/>
              </w:rPr>
              <w:instrText>ADDIN CSL_CITATION {"citationItems":[{"id":"ITEM-1","itemData":{"DOI":"https://doi.org/10.1016/j.aidm.2015.01.007","ISSN":"2351-9797","abstract":"Summary Background The occurrence rate and severity of gastroesophageal reflux disease with erosive esophagitis (EE) in patients after converting nasogastric tube (NGT) feeding to percutaneous endoscopic gastrostomy (PEG) are not well-known. The aim of this study was to determine the influence of PEG placement on the occurrence and severity of EE in patients with long-term PEG feeding. Methods This retrospective study included patients with NGT feeding who were converted to PEG feeding and received pre- and post-PEG endoscopy between January 2000 and June 2013. Factors predictive of the occurrence of EE after PEG were analyzed. Results One-hundred and twenty patients with NGT feeding were converted to PEG, and 47 patients were included. Before PEG, 21 (44.7%) NGT-feeding patients had EE. The mean follow-up time was 45.7 months (range, 6–147 months). Erosive esophagitis occurred in nine (19.1%) patients after PEG. The occurrence rate (p &lt; 0.01) and severity (p &lt; 0.05) of EE significantly improved after PEG, compared to before PEG. Hill’s classification of gastroesophageal valve was associated with the occurrence of EE after PEG (p &lt; 0.01). Conclusion The occurrence and severity of esophagitis improved after converting the patient to PEG. Hill’s grading of gastroesophageal valve provides useful information for predicting the occurrence of EE after PEG.","author":[{"dropping-particle":"","family":"Chen","given":"Chun-Nan","non-dropping-particle":"","parse-names":false,"suffix":""},{"dropping-particle":"","family":"Wu","given":"Ming-Shun","non-dropping-particle":"","parse-names":false,"suffix":""},{"dropping-particle":"","family":"Lien","given":"Gi-Shih","non-dropping-particle":"","parse-names":false,"suffix":""},{"dropping-particle":"","family":"Suk","given":"Fat-Moon","non-dropping-particle":"","parse-names":false,"suffix":""}],"container-title":"Advances in Digestive Medicine","id":"ITEM-1","issue":"2","issued":{"date-parts":[["2016"]]},"page":"49-55","title":"Influence of replacing percutaneous endoscopic gastrostomy for nasogastric tube feeding on gastroesophageal reflux disease with erosive esophagitis","type":"article-journal","volume":"3"},"uris":["http://www.mendeley.com/documents/?uuid=d77d469a-1a7b-44c5-8fd5-950a53146d66"]}],"mendeley":{"formattedCitation":"&lt;sup&gt;37&lt;/sup&gt;","plainTextFormattedCitation":"37","previouslyFormattedCitation":"&lt;sup&gt;7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7</w:t>
            </w:r>
            <w:r w:rsidRPr="0031397F">
              <w:rPr>
                <w:sz w:val="20"/>
                <w:szCs w:val="20"/>
              </w:rPr>
              <w:fldChar w:fldCharType="end"/>
            </w:r>
          </w:p>
        </w:tc>
        <w:tc>
          <w:tcPr>
            <w:tcW w:w="1850" w:type="dxa"/>
            <w:vAlign w:val="center"/>
            <w:hideMark/>
          </w:tcPr>
          <w:p w14:paraId="1D5DEDA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3773A01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69D0C26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08BEF0E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202C1DE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57837D1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6A63675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02819D4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417C5B2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27" w:type="dxa"/>
            <w:vAlign w:val="center"/>
            <w:hideMark/>
          </w:tcPr>
          <w:p w14:paraId="5AC0D7C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60330FC"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3B26641B" w14:textId="0AC0E93E" w:rsidR="00721CDF" w:rsidRPr="0031397F" w:rsidRDefault="00721CDF" w:rsidP="00605393">
            <w:pPr>
              <w:rPr>
                <w:b w:val="0"/>
                <w:sz w:val="20"/>
                <w:szCs w:val="20"/>
              </w:rPr>
            </w:pPr>
            <w:r w:rsidRPr="0031397F">
              <w:rPr>
                <w:b w:val="0"/>
                <w:sz w:val="20"/>
                <w:szCs w:val="20"/>
              </w:rPr>
              <w:t>Cheng et al.</w:t>
            </w:r>
            <w:r w:rsidRPr="0031397F">
              <w:rPr>
                <w:sz w:val="20"/>
                <w:szCs w:val="20"/>
              </w:rPr>
              <w:fldChar w:fldCharType="begin" w:fldLock="1"/>
            </w:r>
            <w:r w:rsidR="008351B0">
              <w:rPr>
                <w:b w:val="0"/>
                <w:sz w:val="20"/>
                <w:szCs w:val="20"/>
              </w:rPr>
              <w:instrText>ADDIN CSL_CITATION {"citationItems":[{"id":"ITEM-1","itemData":{"DOI":"10.1007/s00464-010-1569-x","ISSN":"1432-2218 (Electronic)","PMID":"21298521","abstract":"BACKGROUND: We assessed whether the esophageal mucosa index of hemoglobin (IHb)  could assist the Los Angeles (LA) classification in defining the severity of erosive reflux esophagitis (RE) and predicting the treatment response by esomeprazole. METHODS: Five hundred twenty-four subjects (424 RE and 100 controls) with normal body mass index and hemoglobin had undergone endoscopy to confirm the RE grade by LA classification and to check the series of IHb values at every centimeter of the esophageal mucosa while withdrawing the endoscope to above the esophageal-gastric junction (EGJ). The RE cases had received esomeprazole for 8 weeks (40 mg/day) to assess the cumulative proportions of sustained symptomatic response (SSR). RESULTS: The IHb value at the EGJ was higher in RE patients than in controls (P &lt; 0.001). Selecting 70 as the cutoff IHb value at the EGJ, the efficacy to define RE achieved 95.8% (406/424) sensitivity and 94% (94/100) specificity. For the patients with same the LA grade, the length of IHb value &gt;70 above the EGJ (L-IHb70) that is greater than 4 cm correlated with a poor cumulative rate of SSR (P &lt; 0.01). CONCLUSION: The IHb value &gt;70 at the EGJ is a reliable indicator of RE. The L-IHb70 can serve as a supplementary indicator to predict the response to esomeprazole index within the same LA grade.","author":[{"dropping-particle":"","family":"Cheng","given":"Hsin","non-dropping-particle":"","parse-names":false,"suffix":""},{"dropping-particle":"","family":"Tsai","given":"Yu-Ching","non-dropping-particle":"","parse-names":false,"suffix":""},{"dropping-particle":"","family":"Chen","given":"Wei-Ying","non-dropping-particle":"","parse-names":false,"suffix":""},{"dropping-particle":"","family":"Chang","given":"Wei-Lun","non-dropping-particle":"","parse-names":false,"suffix":""},{"dropping-particle":"","family":"Cheng","given":"Hsiu-Chi","non-dropping-particle":"","parse-names":false,"suffix":""},{"dropping-particle":"","family":"Sheu","given":"Bor-Shyang","non-dropping-particle":"","parse-names":false,"suffix":""}],"container-title":"Surgical endoscopy","id":"ITEM-1","issue":"8","issued":{"date-parts":[["2011","8"]]},"language":"eng","page":"2478-2486","publisher-place":"Germany","title":"Supplementation of Los Angeles classification with esophageal mucosa index of  hemoglobin can predict the treatment response of erosive reflux esophagitis.","type":"article-journal","volume":"25"},"uris":["http://www.mendeley.com/documents/?uuid=a940d1a8-a912-41fa-95e5-2f255166a91e"]}],"mendeley":{"formattedCitation":"&lt;sup&gt;38&lt;/sup&gt;","plainTextFormattedCitation":"38","previouslyFormattedCitation":"&lt;sup&gt;7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8</w:t>
            </w:r>
            <w:r w:rsidRPr="0031397F">
              <w:rPr>
                <w:sz w:val="20"/>
                <w:szCs w:val="20"/>
              </w:rPr>
              <w:fldChar w:fldCharType="end"/>
            </w:r>
          </w:p>
        </w:tc>
        <w:tc>
          <w:tcPr>
            <w:tcW w:w="1850" w:type="dxa"/>
            <w:vAlign w:val="center"/>
            <w:hideMark/>
          </w:tcPr>
          <w:p w14:paraId="4ADB45D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5913F1E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6D33CA6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76E81C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472" w:type="dxa"/>
            <w:vAlign w:val="center"/>
            <w:hideMark/>
          </w:tcPr>
          <w:p w14:paraId="41A94A7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1699B56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21D02C6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4A43F6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2C578E7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127" w:type="dxa"/>
            <w:vAlign w:val="center"/>
            <w:hideMark/>
          </w:tcPr>
          <w:p w14:paraId="3600568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Moderate</w:t>
            </w:r>
          </w:p>
        </w:tc>
      </w:tr>
      <w:tr w:rsidR="00721CDF" w:rsidRPr="0031397F" w14:paraId="52E998D5" w14:textId="77777777" w:rsidTr="00605393">
        <w:trPr>
          <w:trHeight w:val="423"/>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037B0E24" w14:textId="229BAE6E" w:rsidR="00721CDF" w:rsidRPr="0031397F" w:rsidRDefault="00721CDF" w:rsidP="00605393">
            <w:pPr>
              <w:rPr>
                <w:b w:val="0"/>
                <w:sz w:val="20"/>
                <w:szCs w:val="20"/>
              </w:rPr>
            </w:pPr>
            <w:proofErr w:type="spellStart"/>
            <w:r w:rsidRPr="0031397F">
              <w:rPr>
                <w:b w:val="0"/>
                <w:sz w:val="20"/>
                <w:szCs w:val="20"/>
              </w:rPr>
              <w:t>Chue</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7/s11605-022-05324-x","ISSN":"1873-4626 (Electronic)","PMID":"35445323","abstract":"BACKGROUND: Laparoscopic sleeve gastrectomy (LSG) is one of the commonest  bariatric procedures. However, it is associated with postoperative gastroesophageal reflux disease (GERD) and erosive esophagitis (EE). This study aims to assess the impact of various preoperative clinical and endoscopic characteristics on the development of postoperative GERD and EE. METHODS: This study is a single-institution retrospective cohort study involving all patients who underwent LSG. A univariate and multivariate analysis was performed to identify preoperative parameters that were significantly associated with the development of postoperative GERD and EE, at up to 1-year follow-up. RESULTS: At up to 1-year follow-up, out of 127 patients, only preoperative endoscopic presence of a hiatal hernia noted on axial length (p=0.024) and the Hill's classification of the gastroesophageal junction (p&lt;0.001) were significantly associated with the development of postoperative GERD. Similarly, at 1-year follow-up endoscopy, the presence of a hiatal hernia (p=0.041) and the Hill's classification (p=0.001) were associated with postoperative EE. On the multivariate analysis, compared to patients with a Hill's I flap valve, Hill's II patients were more likely to develop postoperative GERD (OR 7.13, 95% CI: 1.69-29.98, p=0.007), and Hill's III patients were more likely to develop postoperative GERD (OR 20.84, 95% CI: 3.98-109.13, p&lt;0.001) and EE (OR 34.49, 95% CI: 1.08-1105.36, p=0.045). All patients with Hill's IV developed postoperative GERD and EE in this study. CONCLUSION: Postoperative GERD and EE remain an important limitation following LSG. Proper preoperative assessment using the Hill's classification can help to accurately predict patients at risk of postoperative GERD and EE.","author":[{"dropping-particle":"","family":"Chue","given":"Koy Min","non-dropping-particle":"","parse-names":false,"suffix":""},{"dropping-particle":"","family":"Goh","given":"Daniel Wen Xiang","non-dropping-particle":"","parse-names":false,"suffix":""},{"dropping-particle":"","family":"Chua","given":"Cheryl Min En","non-dropping-particle":"","parse-names":false,"suffix":""},{"dropping-particle":"","family":"Toh","given":"Bin Chet","non-dropping-particle":"","parse-names":false,"suffix":""},{"dropping-particle":"","family":"Ong","given":"Lester Wei Lin","non-dropping-particle":"","parse-names":false,"suffix":""},{"dropping-particle":"","family":"Wong","given":"Wai Keong","non-dropping-particle":"","parse-names":false,"suffix":""},{"dropping-particle":"","family":"Lim","given":"Chin Hong","non-dropping-particle":"","parse-names":false,"suffix":""},{"dropping-particle":"","family":"Tan","given":"Jeremy Tian Hui","non-dropping-particle":"","parse-names":false,"suffix":""},{"dropping-particle":"","family":"Yeung","given":"Baldwin Po Man","non-dropping-particle":"","parse-names":false,"suffix":""}],"container-title":"Journal of gastrointestinal surgery : official journal of the Society for Surgery  of the Alimentary Tract","id":"ITEM-1","issue":"6","issued":{"date-parts":[["2022","6"]]},"language":"eng","page":"1162-1170","publisher-place":"United States","title":"The Hill's Classification Is Useful to Predict the Development of Postoperative  Gastroesophageal Reflux Disease and Erosive Esophagitis After Laparoscopic Sleeve Gastrectomy.","type":"article-journal","volume":"26"},"uris":["http://www.mendeley.com/documents/?uuid=54576da9-aec5-4320-8c1a-7297288fa946"]}],"mendeley":{"formattedCitation":"&lt;sup&gt;39&lt;/sup&gt;","plainTextFormattedCitation":"39","previouslyFormattedCitation":"&lt;sup&gt;1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39</w:t>
            </w:r>
            <w:r w:rsidRPr="0031397F">
              <w:rPr>
                <w:sz w:val="20"/>
                <w:szCs w:val="20"/>
              </w:rPr>
              <w:fldChar w:fldCharType="end"/>
            </w:r>
          </w:p>
        </w:tc>
        <w:tc>
          <w:tcPr>
            <w:tcW w:w="1850" w:type="dxa"/>
            <w:vAlign w:val="center"/>
            <w:hideMark/>
          </w:tcPr>
          <w:p w14:paraId="22DA1F5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24F1498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579DF88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62557B3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464AAB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24F6487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174694C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09C5B1A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003DA2C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7</w:t>
            </w:r>
          </w:p>
        </w:tc>
        <w:tc>
          <w:tcPr>
            <w:tcW w:w="1127" w:type="dxa"/>
            <w:vAlign w:val="center"/>
            <w:hideMark/>
          </w:tcPr>
          <w:p w14:paraId="579A3B8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68320F5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66990ADA" w14:textId="1AA49065" w:rsidR="00721CDF" w:rsidRPr="0031397F" w:rsidRDefault="00721CDF" w:rsidP="00605393">
            <w:pPr>
              <w:rPr>
                <w:b w:val="0"/>
                <w:sz w:val="20"/>
                <w:szCs w:val="20"/>
              </w:rPr>
            </w:pPr>
            <w:r w:rsidRPr="0031397F">
              <w:rPr>
                <w:b w:val="0"/>
                <w:sz w:val="20"/>
                <w:szCs w:val="20"/>
              </w:rPr>
              <w:t>Chung H et al.</w:t>
            </w:r>
            <w:r w:rsidRPr="0031397F">
              <w:rPr>
                <w:sz w:val="20"/>
                <w:szCs w:val="20"/>
              </w:rPr>
              <w:fldChar w:fldCharType="begin" w:fldLock="1"/>
            </w:r>
            <w:r w:rsidR="008351B0">
              <w:rPr>
                <w:b w:val="0"/>
                <w:sz w:val="20"/>
                <w:szCs w:val="20"/>
              </w:rPr>
              <w:instrText>ADDIN CSL_CITATION {"citationItems":[{"id":"ITEM-1","itemData":{"DOI":"10.1007/s10620-015-3902-7","ISSN":"1573-2568 (Electronic)","PMID":"26441279","abstract":"BACKGROUND: Erosive esophagitis and fatty liver share obesity and visceral fat as  common critical pathogenesis. However, the relationship between the amount of hepatic fat and the severity of erosive esophagitis was not well investigated, and there is no risk estimation model for erosive esophagitis. AIM: To evaluate the relationship between the amount of hepatic fat and the severity of erosive esophagitis and then develop a risk estimation model for erosive esophagitis. METHODS: We enrolled 1045 consecutive participants (training cohort, n = 705; validation cohort, n = 340) who underwent esophagogastroduodenoscopy and CAP. The relationship between severity of fatty liver and erosive esophagitis was investigated, and independent predictors for erosive esophagitis that have been investigated through logistic regression analyses were used as components for establishing a risk estimation model. RESULTS: The prevalence of erosive gastritis was 10.7 %, and the severity of erosive esophagitis was positively correlated with the degree of hepatic fatty accumulation (P &lt; 0.05). A CAP-based risk estimation model for erosive esophagitis using CAP, Body mass index, and significant alcohol Drinking as constituent variables was established and was dubbed the CBD score (AUROC = 0.819, range 0-11). The high-risk group (CBD score ≥3) showed significantly higher risk of having erosive esophagitis than the low-risk group (CBD score &lt;3) (24.1 vs. 2.7 %, respectively; P &lt; 0.001). The diagnostic accuracy of CBD score was maintained in the validation cohort (AUROC = 0.848). CONCLUSION: The severity of erosive esophagitis was positively correlated with the degree of hepatic fatty accumulation, and the CBD score might be a simple CAP-based risk model for predicting erosive esophagitis.","author":[{"dropping-particle":"","family":"Chung","given":"Hyunsoo","non-dropping-particle":"","parse-names":false,"suffix":""},{"dropping-particle":"","family":"Chon","given":"Young Eun","non-dropping-particle":"","parse-names":false,"suffix":""},{"dropping-particle":"","family":"Kim","given":"Seung Up","non-dropping-particle":"","parse-names":false,"suffix":""},{"dropping-particle":"","family":"Lee","given":"Sang Kil","non-dropping-particle":"","parse-names":false,"suffix":""},{"dropping-particle":"","family":"Jung","given":"Kyu Sik","non-dropping-particle":"","parse-names":false,"suffix":""},{"dropping-particle":"","family":"Han","given":"Kwang-Hyub","non-dropping-particle":"","parse-names":false,"suffix":""},{"dropping-particle":"","family":"Chon","given":"Chae Yoon","non-dropping-particle":"","parse-names":false,"suffix":""}],"container-title":"Digestive diseases and sciences","id":"ITEM-1","issue":"2","issued":{"date-parts":[["2016","2"]]},"language":"eng","page":"507-516","publisher-place":"United States","title":"Noninvasive Prediction of Erosive Esophagitis Using a Controlled Attenuation  Parameter (CAP)-Based Risk Estimation Model.","type":"article-journal","volume":"61"},"uris":["http://www.mendeley.com/documents/?uuid=92557186-6742-4fed-9769-9146abff27ed"]}],"mendeley":{"formattedCitation":"&lt;sup&gt;40&lt;/sup&gt;","plainTextFormattedCitation":"40","previouslyFormattedCitation":"&lt;sup&gt;7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0</w:t>
            </w:r>
            <w:r w:rsidRPr="0031397F">
              <w:rPr>
                <w:sz w:val="20"/>
                <w:szCs w:val="20"/>
              </w:rPr>
              <w:fldChar w:fldCharType="end"/>
            </w:r>
          </w:p>
        </w:tc>
        <w:tc>
          <w:tcPr>
            <w:tcW w:w="1850" w:type="dxa"/>
            <w:vAlign w:val="center"/>
            <w:hideMark/>
          </w:tcPr>
          <w:p w14:paraId="1842477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41BCFDF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0A66F29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2A75AE9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FB712D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2D59DED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6BC62B1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2C6F83B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4D1D019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6CD2A5D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736CE2B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6383406A" w14:textId="601C3E64" w:rsidR="00721CDF" w:rsidRPr="0031397F" w:rsidRDefault="00721CDF" w:rsidP="00605393">
            <w:pPr>
              <w:rPr>
                <w:b w:val="0"/>
                <w:sz w:val="20"/>
                <w:szCs w:val="20"/>
              </w:rPr>
            </w:pPr>
            <w:r w:rsidRPr="0031397F">
              <w:rPr>
                <w:b w:val="0"/>
                <w:sz w:val="20"/>
                <w:szCs w:val="20"/>
              </w:rPr>
              <w:t>Chung TH et al.</w:t>
            </w:r>
            <w:r w:rsidRPr="0031397F">
              <w:rPr>
                <w:sz w:val="20"/>
                <w:szCs w:val="20"/>
              </w:rPr>
              <w:fldChar w:fldCharType="begin" w:fldLock="1"/>
            </w:r>
            <w:r w:rsidR="008351B0">
              <w:rPr>
                <w:b w:val="0"/>
                <w:sz w:val="20"/>
                <w:szCs w:val="20"/>
              </w:rPr>
              <w:instrText>ADDIN CSL_CITATION {"citationItems":[{"id":"ITEM-1","itemData":{"DOI":"10.4082/kjfm.19.0003","ISSN":"2005-6443 (Print)","PMID":"31914725","abstract":"BACKGROUND: Gastroesophageal reflux disease is highly prevalent among overweight  and obese individuals. This study aimed to investigate the effect of weight change on the development of erosive esophagitis (EE). METHODS: A retrospective review of medical records from a university hospital in South Korea identified 7,123 subjects who underwent routine health checkups in 2012 and 2014. We excluded participants with EE in 2012. Body mass index (BMI) changes were classified as loss, stable, mild gain, or moderate gain. RESULTS: Mild and moderate weight gain increased the odds of EE development (odds ratio [OR], 1.39; 95% confidence interval [CI], 1.06-1.84 and OR, 2.80; 95% CI, 1.87-4.21, respectively) relative to weight stability. Weight loss decreased the odds of EE development (OR, 0.58; 95% CI, 0.38-0.90) relative to weight stability. After stratifying subjects into three groups by baseline BMI, those with mild and moderate weight gain in the obese group and moderate gain in the overweight group showed increased odds of EE development relative to members of those groups whose weights remained stable (OR, 2.08; 95% CI, 1.29-3.36; OR, 3.92; 95% CI, 1.99-7.73 in obese group, and OR, 3.30; 95% CI, 1.64-6.64 in overweight group, respectively). In comparison, weight loss in the normal weight group decreased the odds of EE development relative to weight stability (OR, 0.38; 95% CI, 0.15-0.97). CONCLUSION: Weight gain was positively associated with EE development in overweight or obese individuals. Weight loss was negatively associated with EE development in normal-weight individuals.","author":[{"dropping-particle":"","family":"Chung","given":"Tae-Heum","non-dropping-particle":"","parse-names":false,"suffix":""},{"dropping-particle":"","family":"Lee","given":"Jiho","non-dropping-particle":"","parse-names":false,"suffix":""},{"dropping-particle":"","family":"Jeong","given":"In-Du","non-dropping-particle":"","parse-names":false,"suffix":""},{"dropping-particle":"","family":"Lee","given":"Kun-Chul","non-dropping-particle":"","parse-names":false,"suffix":""}],"container-title":"Korean journal of family medicine","id":"ITEM-1","issue":"1","issued":{"date-parts":[["2020","1"]]},"language":"eng","page":"14-19","publisher-place":"Korea (South)","title":"Effect of Weight Changes on the Development of Erosive Esophagitis.","type":"article-journal","volume":"41"},"uris":["http://www.mendeley.com/documents/?uuid=761881f6-08ed-46f2-9c0a-68df0ae26418"]}],"mendeley":{"formattedCitation":"&lt;sup&gt;41&lt;/sup&gt;","plainTextFormattedCitation":"41","previouslyFormattedCitation":"&lt;sup&gt;1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1</w:t>
            </w:r>
            <w:r w:rsidRPr="0031397F">
              <w:rPr>
                <w:sz w:val="20"/>
                <w:szCs w:val="20"/>
              </w:rPr>
              <w:fldChar w:fldCharType="end"/>
            </w:r>
          </w:p>
        </w:tc>
        <w:tc>
          <w:tcPr>
            <w:tcW w:w="1850" w:type="dxa"/>
            <w:vAlign w:val="center"/>
            <w:hideMark/>
          </w:tcPr>
          <w:p w14:paraId="3D4B0B1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02F5FA8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3198E03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50DE694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7F79F5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04BAE44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10D3D7F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2A10578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4FFB80A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7E829A7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1B9A8A19"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33420FFF" w14:textId="33D8E841" w:rsidR="00721CDF" w:rsidRPr="0031397F" w:rsidRDefault="00721CDF" w:rsidP="00605393">
            <w:pPr>
              <w:rPr>
                <w:b w:val="0"/>
                <w:sz w:val="20"/>
                <w:szCs w:val="20"/>
              </w:rPr>
            </w:pPr>
            <w:r w:rsidRPr="0031397F">
              <w:rPr>
                <w:b w:val="0"/>
                <w:sz w:val="20"/>
                <w:szCs w:val="20"/>
              </w:rPr>
              <w:t>Hung HH et al.</w:t>
            </w:r>
            <w:r w:rsidRPr="0031397F">
              <w:rPr>
                <w:sz w:val="20"/>
                <w:szCs w:val="20"/>
              </w:rPr>
              <w:fldChar w:fldCharType="begin" w:fldLock="1"/>
            </w:r>
            <w:r w:rsidR="008351B0">
              <w:rPr>
                <w:b w:val="0"/>
                <w:sz w:val="20"/>
                <w:szCs w:val="20"/>
              </w:rPr>
              <w:instrText>ADDIN CSL_CITATION {"citationItems":[{"id":"ITEM-1","itemData":{"DOI":"https://doi.org/10.1016/j.aidm.2015.04.003","ISSN":"2351-9797","abstract":"Summary Objective This study aims to establish a noninvasive scoring system to predict the risk of erosive esophagitis (EE). Methods From 2002 to 2009, a total of 34,346 consecutive adults who underwent health check-ups and upper gastrointestinal endoscopy were retrospectively enrolled. Of the participants, 22,892 in the earlier two-thirds period of examination were defined as the training set and the remaining 11,454 as the validation set. EE was diagnosed by upper gastrointestinal endoscopy. Independent risk factors associated with EE were analyzed by multivariate analysis using a logistic regression model with the forward stepwise selection procedure in the training set. Subsequently, an EE risk scoring system was established and weighted by β coefficient. This risk scoring system was further validated in the validation set. Results In the training set, older age, male gender, higher body mass index, higher waist circumference, higher serum triglyceride, and lower high-density lipid cholesterol levels were independent risk factors for predicting EE. According to the β coefficient value of each independent risk factor, the total score ranging from 0 to 10 was established, and then low- (0–3), moderate- (4–6), and high-risk (7–10) groups were identified. In the validation set, the prevalence rates of EE in the low-, moderate-, and high-risk groups were 5.15%, 15.76% and 26.11%, respectively (p &lt; 0.001). Conclusion This simple noninvasive risk scoring system, including factors of age, gender, body mass index, waist circumference, triglyceride, and high-density lipid cholesterol, effectively predicted EE and stratified its incidence.","author":[{"dropping-particle":"","family":"Hung","given":"Hung-Hsu","non-dropping-particle":"","parse-names":false,"suffix":""},{"dropping-particle":"","family":"Su","given":"Chien-Wei","non-dropping-particle":"","parse-names":false,"suffix":""},{"dropping-particle":"","family":"Wang","given":"Yuan-Jen","non-dropping-particle":"","parse-names":false,"suffix":""},{"dropping-particle":"","family":"Luo","given":"Jiing-Chyuan","non-dropping-particle":"","parse-names":false,"suffix":""},{"dropping-particle":"","family":"Leu","given":"Hsin-Bang","non-dropping-particle":"","parse-names":false,"suffix":""},{"dropping-particle":"","family":"Huang","given":"Hui-Chun","non-dropping-particle":"","parse-names":false,"suffix":""},{"dropping-particle":"","family":"Yang","given":"Ying-Ying","non-dropping-particle":"","parse-names":false,"suffix":""},{"dropping-particle":"","family":"Chen","given":"Tseng-Shing","non-dropping-particle":"","parse-names":false,"suffix":""},{"dropping-particle":"","family":"Lu","given":"Ching-Liang","non-dropping-particle":"","parse-names":false,"suffix":""},{"dropping-particle":"","family":"Hou","given":"Ming-Chih","non-dropping-particle":"","parse-names":false,"suffix":""},{"dropping-particle":"","family":"Chan","given":"Wan-Leong","non-dropping-particle":"","parse-names":false,"suffix":""},{"dropping-particle":"","family":"Lin","given":"Han-Chieh","non-dropping-particle":"","parse-names":false,"suffix":""},{"dropping-particle":"","family":"Chang","given":"Full-Young","non-dropping-particle":"","parse-names":false,"suffix":""},{"dropping-particle":"","family":"Lee","given":"Fa-Yauh","non-dropping-particle":"","parse-names":false,"suffix":""},{"dropping-particle":"","family":"Lee","given":"Shou-Dong","non-dropping-particle":"","parse-names":false,"suffix":""}],"container-title":"Advances in Digestive Medicine","id":"ITEM-1","issue":"3","issued":{"date-parts":[["2016"]]},"page":"95-100","title":"Establishing a risk scoring system for predicting erosive esophagitis","type":"article-journal","volume":"3"},"uris":["http://www.mendeley.com/documents/?uuid=ab87568b-be19-45c7-9a0d-b6a6bab5e0e4"]}],"mendeley":{"formattedCitation":"&lt;sup&gt;42&lt;/sup&gt;","plainTextFormattedCitation":"42","previouslyFormattedCitation":"&lt;sup&gt;9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2</w:t>
            </w:r>
            <w:r w:rsidRPr="0031397F">
              <w:rPr>
                <w:sz w:val="20"/>
                <w:szCs w:val="20"/>
              </w:rPr>
              <w:fldChar w:fldCharType="end"/>
            </w:r>
          </w:p>
        </w:tc>
        <w:tc>
          <w:tcPr>
            <w:tcW w:w="1850" w:type="dxa"/>
            <w:vAlign w:val="center"/>
            <w:hideMark/>
          </w:tcPr>
          <w:p w14:paraId="086C862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46642C5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0C05BDB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534C644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34B0049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5FACAD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7E8C04B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5C9DEDA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31B2B4E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127" w:type="dxa"/>
            <w:vAlign w:val="center"/>
            <w:hideMark/>
          </w:tcPr>
          <w:p w14:paraId="2FD1B85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Moderate</w:t>
            </w:r>
          </w:p>
        </w:tc>
      </w:tr>
      <w:tr w:rsidR="00721CDF" w:rsidRPr="0031397F" w14:paraId="162E1C4F"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12B0B169" w14:textId="11BCC4EE" w:rsidR="00721CDF" w:rsidRPr="0031397F" w:rsidRDefault="00721CDF" w:rsidP="00605393">
            <w:pPr>
              <w:rPr>
                <w:b w:val="0"/>
                <w:sz w:val="20"/>
                <w:szCs w:val="20"/>
              </w:rPr>
            </w:pPr>
            <w:proofErr w:type="spellStart"/>
            <w:r w:rsidRPr="0031397F">
              <w:rPr>
                <w:b w:val="0"/>
                <w:sz w:val="20"/>
                <w:szCs w:val="20"/>
              </w:rPr>
              <w:t>Issh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2/jgh3.12455","ISSN":"2397-9070 (Electronic)","PMID":"33490619","abstract":"BACKGROUND AND AIM: In patients with severe erosive reflux disease (ERD; Los  Angeles classification grade C/D) who do not undergo endoscopic examination, insufficient strength and duration of proton pump inhibitor (PPI) therapy may lead to complications such as esophageal bleeding and stenosis. Therefore, to provide a safe and effective treatment for gastroesophageal reflux disease (GERD), we investigated the clinical features of patients with severe ERD and their responses to PPI therapy. METHODS: Patients with GERD symptoms received PPI therapy for 4 weeks after endoscopic examination. The patients completed the Gastroesophageal reflux and dyspepsia therapeutic efficacy and satisfaction test questionnaire before and 2 or 4 weeks after PPI treatment. Patient characteristics, presence/absence of coexisting atrophic gastritis (AG) and hiatus hernia (HH), and responses to PPI therapy were compared in patients with GERD among three groups (nonerosive reflux disease, mild ERD [grade A/B], and severe ERD). RESULTS: The severe ERD group had a significantly higher proportion of males, higher body mass index, and longer duration of GERD morbidity. Furthermore, the severe ERD group also had a significantly lower incidence of coexisting AG and higher incidence of HH. There was no difference in the severity of GERD before PPI treatment among the three groups. Unexpectedly, the response to PPI therapy was the best in the severe ERD group. CONCLUSION: Sufficient strength and period of PPI therapy are required, even if the symptoms show early improvement, when treating GERD patients without performing endoscopy, considering the possibility of severe ERD.","author":[{"dropping-particle":"","family":"Isshi","given":"Kimio","non-dropping-particle":"","parse-names":false,"suffix":""},{"dropping-particle":"","family":"Matsuhashi","given":"Nobuyuki","non-dropping-particle":"","parse-names":false,"suffix":""},{"dropping-particle":"","family":"Joh","given":"Takashi","non-dropping-particle":"","parse-names":false,"suffix":""},{"dropping-particle":"","family":"Higuchi","given":"Kazuhide","non-dropping-particle":"","parse-names":false,"suffix":""},{"dropping-particle":"","family":"Iwakiri","given":"Katsuhiko","non-dropping-particle":"","parse-names":false,"suffix":""},{"dropping-particle":"","family":"Kamiya","given":"Takeshi","non-dropping-particle":"","parse-names":false,"suffix":""},{"dropping-particle":"","family":"Manabe","given":"Noriaki","non-dropping-particle":"","parse-names":false,"suffix":""},{"dropping-particle":"","family":"Nakada","given":"Tatsuya","non-dropping-particle":"","parse-names":false,"suffix":""},{"dropping-particle":"","family":"Ogawa","given":"Maiko","non-dropping-particle":"","parse-names":false,"suffix":""},{"dropping-particle":"","family":"Arihiro","given":"Seiji","non-dropping-particle":"","parse-names":false,"suffix":""},{"dropping-particle":"","family":"Haruma","given":"Ken","non-dropping-particle":"","parse-names":false,"suffix":""},{"dropping-particle":"","family":"Nakada","given":"Koji","non-dropping-particle":"","parse-names":false,"suffix":""}],"container-title":"JGH open : an open access journal of gastroenterology and hepatology","id":"ITEM-1","issue":"1","issued":{"date-parts":[["2021","1"]]},"language":"eng","page":"99-106","publisher-place":"Australia","title":"Clinical features and therapeutic responses to proton pump inhibitor in patients  with severe reflux esophagitis: A multicenter prospective observational study.","type":"article-journal","volume":"5"},"uris":["http://www.mendeley.com/documents/?uuid=980bdb4c-08fc-4ff2-bf6f-0fbae1941ea0"]}],"mendeley":{"formattedCitation":"&lt;sup&gt;43&lt;/sup&gt;","plainTextFormattedCitation":"43","previouslyFormattedCitation":"&lt;sup&gt;9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3</w:t>
            </w:r>
            <w:r w:rsidRPr="0031397F">
              <w:rPr>
                <w:sz w:val="20"/>
                <w:szCs w:val="20"/>
              </w:rPr>
              <w:fldChar w:fldCharType="end"/>
            </w:r>
          </w:p>
        </w:tc>
        <w:tc>
          <w:tcPr>
            <w:tcW w:w="1850" w:type="dxa"/>
            <w:vAlign w:val="center"/>
            <w:hideMark/>
          </w:tcPr>
          <w:p w14:paraId="1F92B1D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59BD040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435178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2787058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1EB206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3445B5A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71578D8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46DD898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3BF1C1E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27" w:type="dxa"/>
            <w:vAlign w:val="center"/>
            <w:hideMark/>
          </w:tcPr>
          <w:p w14:paraId="44A8AE2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481E7A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0200CC22" w14:textId="72DABE85" w:rsidR="00721CDF" w:rsidRPr="0031397F" w:rsidRDefault="00721CDF" w:rsidP="00605393">
            <w:pPr>
              <w:rPr>
                <w:b w:val="0"/>
                <w:sz w:val="20"/>
                <w:szCs w:val="20"/>
              </w:rPr>
            </w:pPr>
            <w:proofErr w:type="spellStart"/>
            <w:r w:rsidRPr="0031397F">
              <w:rPr>
                <w:b w:val="0"/>
                <w:sz w:val="20"/>
                <w:szCs w:val="20"/>
              </w:rPr>
              <w:t>Jonaitis</w:t>
            </w:r>
            <w:proofErr w:type="spellEnd"/>
            <w:r w:rsidRPr="0031397F">
              <w:rPr>
                <w:b w:val="0"/>
                <w:sz w:val="20"/>
                <w:szCs w:val="20"/>
              </w:rPr>
              <w:t xml:space="preserve"> L et al.</w:t>
            </w:r>
            <w:r w:rsidRPr="0031397F">
              <w:rPr>
                <w:sz w:val="20"/>
                <w:szCs w:val="20"/>
              </w:rPr>
              <w:fldChar w:fldCharType="begin" w:fldLock="1"/>
            </w:r>
            <w:r w:rsidR="008351B0">
              <w:rPr>
                <w:b w:val="0"/>
                <w:sz w:val="20"/>
                <w:szCs w:val="20"/>
              </w:rPr>
              <w:instrText>ADDIN CSL_CITATION {"citationItems":[{"id":"ITEM-1","itemData":{"ISSN":"1648-9144 (Electronic)","PMID":"20966617","abstract":"It remains unclear whether the Helicobacter pylori eradication may cause or  provoke gastroesophageal reflux disease. Therefore, we aimed to elucidate the role of H. pylori eradication and other factors in the development of erosive esophagitis in patients with duodenal ulcer. MATERIALS AND METHODS: We enrolled 183 H. pylori-positive duodenal ulcer patients without erosive esophagitis. Final endoscopy was performed 12 months later or in case if ulcer relapse was suspected. H. pylori was diagnosed by the urease test and histology if the results of at least one of the tests were positive. A total of 142 patients were assigned to the eradication treatment. The control group included 41 volunteers--20-mg omeprazole b.i.d. for 4 weeks was administered. RESULTS: A total of 150 patients completed the study. Of the 119 patients, 70 (58.8%) were cured from H. pylori, and in 49 (41.2%) of patients, treatment of H. pylori was unsuccessful. All 31 controls remained H. pylori-positive. At the final endoscopy, erosive esophagitis was found in 19 (12.7%) patients. Erosive esophagitis developed in 8 (11.4%) successfully eradicated patients, in 9 (18.4%) unsuccessfully treated patients, and in 2 (6.5%) controls (P&gt;0.05 comparing the groups). Multivariate logistic regression analysis revealed 3 factors at baseline, which were significant (P&lt;0.05) in predicting the occurrence of erosive esophagitis: age more than 43 years (OR, 4.96; 95% CI, 1.47-16.71), nonerosive gastroesophageal reflux disease (OR, 3.96; 95% CI, 1.34-11.68), and smoking (OR, 3.17; 95% CI, 1.01-9.17). CONCLUSIONS: H. pylori eradication did not influence the incidence of erosive esophagitis in patients with duodenal ulcer during a one-year follow-up period. Pre-existing nonerosive gastroesophageal reflux disease, smoking, and older age are important predictors of de novo development of erosive esophagitis.","author":[{"dropping-particle":"","family":"Jonaitis","given":"Laimas","non-dropping-particle":"","parse-names":false,"suffix":""},{"dropping-particle":"","family":"Kupčinskas","given":"Juozas","non-dropping-particle":"","parse-names":false,"suffix":""},{"dropping-particle":"","family":"Kiudelis","given":"Gediminas","non-dropping-particle":"","parse-names":false,"suffix":""},{"dropping-particle":"","family":"Kupčinskas","given":"Limas","non-dropping-particle":"","parse-names":false,"suffix":""}],"container-title":"Medicina (Kaunas, Lithuania)","id":"ITEM-1","issue":"7","issued":{"date-parts":[["2010"]]},"language":"eng","page":"454-459","publisher-place":"Switzerland","title":"De novo erosive esophagitis in duodenal ulcer patients related to pre-existing  reflux symptoms, smoking, and patient age, but not to Helicobacter pylori eradication: a one-year follow-up study.","type":"article-journal","volume":"46"},"uris":["http://www.mendeley.com/documents/?uuid=1351443f-81ce-41c6-8dd1-7a806d76dd13"]}],"mendeley":{"formattedCitation":"&lt;sup&gt;44&lt;/sup&gt;","plainTextFormattedCitation":"44","previouslyFormattedCitation":"&lt;sup&gt;9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4</w:t>
            </w:r>
            <w:r w:rsidRPr="0031397F">
              <w:rPr>
                <w:sz w:val="20"/>
                <w:szCs w:val="20"/>
              </w:rPr>
              <w:fldChar w:fldCharType="end"/>
            </w:r>
          </w:p>
        </w:tc>
        <w:tc>
          <w:tcPr>
            <w:tcW w:w="1850" w:type="dxa"/>
            <w:vAlign w:val="center"/>
            <w:hideMark/>
          </w:tcPr>
          <w:p w14:paraId="73A3E82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720D012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77F2D4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39E0FBC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728828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3824181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5BBDC44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1A20F83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7DE051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27" w:type="dxa"/>
            <w:vAlign w:val="center"/>
            <w:hideMark/>
          </w:tcPr>
          <w:p w14:paraId="21AEA87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7433FE05"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469FAB68" w14:textId="4FACD168" w:rsidR="00721CDF" w:rsidRPr="0031397F" w:rsidRDefault="00721CDF" w:rsidP="00605393">
            <w:pPr>
              <w:rPr>
                <w:b w:val="0"/>
                <w:sz w:val="20"/>
                <w:szCs w:val="20"/>
              </w:rPr>
            </w:pPr>
            <w:proofErr w:type="spellStart"/>
            <w:r w:rsidRPr="0031397F">
              <w:rPr>
                <w:b w:val="0"/>
                <w:sz w:val="20"/>
                <w:szCs w:val="20"/>
              </w:rPr>
              <w:t>Kavitt</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16/j.jvoice.2016.06.023","ISSN":"1873-4588 (Electronic)","PMID":"27495970","abstract":"OBJECTIVES/STUDY DESIGN: Current diagnostic tests for gastroesophageal reflux  disease (GERD) do not consistently measure chronicity of reflux. Mucosal impedance (MI) is a minimally invasive measurement to assess esophageal conductivity changes due to GERD. We aimed to investigate MI pattern in patients with symptoms of extraesophageal reflux (EER) in a prospective longitudinal cohort study. METHODS: Patients with potential symptoms of EER undergoing esophagogastroduodenoscopy (EGD) with wireless pH monitoring were studied. Participants included those with erosive esophagitis (E+), normal EGD/abnormal pH (E-/pH+), and normal EGD/normal pH (E-/pH-). MI was measured from the site of injury in patients with E+, as well as at 2, 5, and 10 cm above the squamocolumnar junction (SCJ) in all participants. RESULTS: Forty-one patients with symptoms of EER were studied. MI measurements at 2 cm above the SCJ were significantly (P = 0.04) different among the three groups, with MI lowest for E+ and greatest for E-/pH- patients. Although not statistically significant, there is a graded increase in median (interquartile range) MI axially along the esophagus at 5 cm (P = 0.20) and at 10 cm (P = 0.27) above the SCJ, with those with reflux (E+ and E-/pH+) having a lower MI than those without. CONCLUSIONS: Patients with symptoms of EER and evidence of acid reflux have an MI lower than those without at 2 cm above the SCJ, with a trend at 5 cm and 10 cm as well. MI may be a tool to assess presence of GERD in patients presenting with EER symptoms.","author":[{"dropping-particle":"","family":"Kavitt","given":"Robert T","non-dropping-particle":"","parse-names":false,"suffix":""},{"dropping-particle":"","family":"Lal","given":"Pooja","non-dropping-particle":"","parse-names":false,"suffix":""},{"dropping-particle":"","family":"Yuksel","given":"Elif Saritas","non-dropping-particle":"","parse-names":false,"suffix":""},{"dropping-particle":"","family":"Ates","given":"Fehmi","non-dropping-particle":"","parse-names":false,"suffix":""},{"dropping-particle":"","family":"Slaughter","given":"James C","non-dropping-particle":"","parse-names":false,"suffix":""},{"dropping-particle":"","family":"Garrett","given":"C Gaelyn","non-dropping-particle":"","parse-names":false,"suffix":""},{"dropping-particle":"","family":"Higginbotham","given":"Tina","non-dropping-particle":"","parse-names":false,"suffix":""},{"dropping-particle":"","family":"Vaezi","given":"Michael F","non-dropping-particle":"","parse-names":false,"suffix":""}],"container-title":"Journal of voice : official journal of the Voice Foundation","id":"ITEM-1","issue":"3","issued":{"date-parts":[["2017","5"]]},"language":"eng","page":"347-351","publisher-place":"United States","title":"Esophageal Mucosal Impedance Pattern is Distinct in Patients With Extraesophageal  Reflux Symptoms and Pathologic Acid Reflux.","type":"article-journal","volume":"31"},"uris":["http://www.mendeley.com/documents/?uuid=702ac181-0db6-424d-b93c-de99a744e5b8"]}],"mendeley":{"formattedCitation":"&lt;sup&gt;45&lt;/sup&gt;","plainTextFormattedCitation":"45","previouslyFormattedCitation":"&lt;sup&gt;9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5</w:t>
            </w:r>
            <w:r w:rsidRPr="0031397F">
              <w:rPr>
                <w:sz w:val="20"/>
                <w:szCs w:val="20"/>
              </w:rPr>
              <w:fldChar w:fldCharType="end"/>
            </w:r>
          </w:p>
        </w:tc>
        <w:tc>
          <w:tcPr>
            <w:tcW w:w="1850" w:type="dxa"/>
            <w:vAlign w:val="center"/>
            <w:hideMark/>
          </w:tcPr>
          <w:p w14:paraId="767F9D2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18BCE25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2144298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4EF9040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421CED1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6AC076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747DC3B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17CAFC8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6146C35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127" w:type="dxa"/>
            <w:vAlign w:val="center"/>
            <w:hideMark/>
          </w:tcPr>
          <w:p w14:paraId="72C1144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34E5BB2C"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09A50D5E" w14:textId="5D41CE77" w:rsidR="00721CDF" w:rsidRPr="0031397F" w:rsidRDefault="00721CDF" w:rsidP="00605393">
            <w:pPr>
              <w:rPr>
                <w:b w:val="0"/>
                <w:sz w:val="20"/>
                <w:szCs w:val="20"/>
              </w:rPr>
            </w:pPr>
            <w:r w:rsidRPr="0031397F">
              <w:rPr>
                <w:b w:val="0"/>
                <w:sz w:val="20"/>
                <w:szCs w:val="20"/>
              </w:rPr>
              <w:t>Kim SY et al.</w:t>
            </w:r>
            <w:r w:rsidRPr="0031397F">
              <w:rPr>
                <w:sz w:val="20"/>
                <w:szCs w:val="20"/>
              </w:rPr>
              <w:fldChar w:fldCharType="begin" w:fldLock="1"/>
            </w:r>
            <w:r w:rsidR="008351B0">
              <w:rPr>
                <w:b w:val="0"/>
                <w:sz w:val="20"/>
                <w:szCs w:val="20"/>
              </w:rPr>
              <w:instrText>ADDIN CSL_CITATION {"citationItems":[{"id":"ITEM-1","itemData":{"DOI":"10.3346/jkms.2019.34.e158","ISSN":"1598-6357 (Electronic)","PMID":"31144481","abstract":"BACKGROUND: Gender-related factors might play an important role in the  development of reflux esophagitis (RE) and symptomatic gastro-esophageal reflux disease (GERD). We aimed to evaluate the prevalence and risk factors for RE and symptomatic GERD and determine whether gender specific differences exist. METHODS: This study was conducted on a health cohort consisting of 10,158 participants who underwent comprehensive health screening. Lifestyles and gastrointestinal symptoms were investigated using a self-reported structured questionnaire. Questionnaires about menstrual status were added for the women. RESULTS: The prevalence of RE in men was significantly higher than that in women (10.6% vs. 2.0%, P &lt; 0.001); however, symptomatic GERD showed predominance in women (6.2% vs. 2.5%, P &lt; 0.001). Although the prevalence of RE gradually increased with the duration of menopause stratified by decade (P = 0.007), that of symptomatic GERD rapidly increased across the menopausal transit in women. Apart from common risk factors of obesity and current smoking for RE, over 70 years of age in women and hiatal hernia and hypertriglyceridemia in men were significant risk factors. In symptomatic GERD, high somatization was a common risk factor. Excessive alcohol drinking was a significant risk factor in men, but not in women. CONCLUSION: This study showed a predominance of RE in men, but a predominance of symptomatic GERD in women. In women, dynamic increase in the prevalence of GERD is closely related to the menopause conditions and its duration. There are specific risk factors for RE and symptomatic GERD according to gender differences.","author":[{"dropping-particle":"","family":"Kim","given":"Sang Yoon","non-dropping-particle":"","parse-names":false,"suffix":""},{"dropping-particle":"","family":"Jung","given":"Hye Kyung","non-dropping-particle":"","parse-names":false,"suffix":""},{"dropping-particle":"","family":"Lim","given":"Jiyoung","non-dropping-particle":"","parse-names":false,"suffix":""},{"dropping-particle":"","family":"Kim","given":"Tae Oh","non-dropping-particle":"","parse-names":false,"suffix":""},{"dropping-particle":"","family":"Choe","given":"A Reum","non-dropping-particle":"","parse-names":false,"suffix":""},{"dropping-particle":"","family":"Tae","given":"Chung Hyun","non-dropping-particle":"","parse-names":false,"suffix":""},{"dropping-particle":"","family":"Shim","given":"Ki Nam","non-dropping-particle":"","parse-names":false,"suffix":""},{"dropping-particle":"","family":"Moon","given":"Chang Mo","non-dropping-particle":"","parse-names":false,"suffix":""},{"dropping-particle":"","family":"Kim","given":"Seong Eun","non-dropping-particle":"","parse-names":false,"suffix":""},{"dropping-particle":"","family":"Jung","given":"Sung Ae","non-dropping-particle":"","parse-names":false,"suffix":""}],"container-title":"Journal of Korean medical science","id":"ITEM-1","issue":"21","issued":{"date-parts":[["2019","6"]]},"language":"eng","page":"e158","publisher-place":"Korea (South)","title":"Gender Specific Differences in Prevalence and Risk Factors for Gastro-Esophageal  Reflux Disease.","type":"article-journal","volume":"34"},"uris":["http://www.mendeley.com/documents/?uuid=7a39a3cb-d5f6-494a-8c9d-78d2e3b536ec"]}],"mendeley":{"formattedCitation":"&lt;sup&gt;46&lt;/sup&gt;","plainTextFormattedCitation":"46","previouslyFormattedCitation":"&lt;sup&gt;2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6</w:t>
            </w:r>
            <w:r w:rsidRPr="0031397F">
              <w:rPr>
                <w:sz w:val="20"/>
                <w:szCs w:val="20"/>
              </w:rPr>
              <w:fldChar w:fldCharType="end"/>
            </w:r>
          </w:p>
        </w:tc>
        <w:tc>
          <w:tcPr>
            <w:tcW w:w="1850" w:type="dxa"/>
            <w:vAlign w:val="center"/>
            <w:hideMark/>
          </w:tcPr>
          <w:p w14:paraId="1BFE72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0B8A60F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56B65F7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2D78FE2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15BAA7D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34C580C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17EA297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0D446AA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14BD698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127" w:type="dxa"/>
            <w:vAlign w:val="center"/>
            <w:hideMark/>
          </w:tcPr>
          <w:p w14:paraId="418560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F0B9C25"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6C4A5FD9" w14:textId="2FAA954E" w:rsidR="00721CDF" w:rsidRPr="0031397F" w:rsidRDefault="00721CDF" w:rsidP="00605393">
            <w:pPr>
              <w:rPr>
                <w:b w:val="0"/>
                <w:sz w:val="20"/>
                <w:szCs w:val="20"/>
              </w:rPr>
            </w:pPr>
            <w:r w:rsidRPr="0031397F">
              <w:rPr>
                <w:b w:val="0"/>
                <w:sz w:val="20"/>
                <w:szCs w:val="20"/>
              </w:rPr>
              <w:t>Koo et al.</w:t>
            </w:r>
            <w:r w:rsidRPr="0031397F">
              <w:rPr>
                <w:sz w:val="20"/>
                <w:szCs w:val="20"/>
              </w:rPr>
              <w:fldChar w:fldCharType="begin" w:fldLock="1"/>
            </w:r>
            <w:r w:rsidR="008351B0">
              <w:rPr>
                <w:b w:val="0"/>
                <w:sz w:val="20"/>
                <w:szCs w:val="20"/>
              </w:rPr>
              <w:instrText>ADDIN CSL_CITATION {"citationItems":[{"id":"ITEM-1","itemData":{"DOI":"10.5009/gnl.2009.3.4.276","ISSN":"2005-1212 (Electronic)","PMID":"20431761","abstract":"BACKGROUND/AIMS: Obesity is reported to be associated with erosive esophagitis  (EE). However, the temporal association of obesity and abdominal obesity with EE is unclear. We conducted this study to investigate the temporal association of obesity, especially abdominal obesity with EE. METHODS: Among 1,182 subjects who underwent health screening examinations including upper endoscopy in both 2003 and 2006, a total 1,029 subjects with a normal esophagogastric junction on upper endoscopy in 2003 were enrolled. All subjects completed questionnaires and anthropometric measurements were obtained twice by trained personnels. The patients with newly developed EE were compared to the subjects without newly developed EE. RESULTS: Among 1,029 subjects, 42 (4.1%) were newly diagnosed with EE and 82 (8.0%) with hiatal hernia. The mean body mass index (BMI) in both examinations was significantly different between the two groups based on the development of erosive esophagitis (p&lt;0.05 in both examinations). The mean waist circumference (WC) in both examinations was also significantly different between the two groups (p&lt;0.01 in both examinations). The multivariate analysis demonstrated that EE was not associated with the BMI in 2003 and the increase of BMI; however, it was associated with the WC in 2003 (Odds ratio, 7.21; 95% CI, 1.78 to 29.19; &gt;90 cm vs &lt;80 cm). CONCLUSIONS: Our study showed that abdominal circumference is an independent risk factor for EE, demonstrating a temporal relationship between abdominal obesity and EE.","author":[{"dropping-particle":"","family":"Koo","given":"Ja Seol","non-dropping-particle":"","parse-names":false,"suffix":""},{"dropping-particle":"","family":"Lee","given":"Sang Woo","non-dropping-particle":"","parse-names":false,"suffix":""},{"dropping-particle":"","family":"Park","given":"Sun Min","non-dropping-particle":"","parse-names":false,"suffix":""},{"dropping-particle":"","family":"Jung","given":"Sung Woo","non-dropping-particle":"","parse-names":false,"suffix":""},{"dropping-particle":"","family":"Yim","given":"Hyung Joon","non-dropping-particle":"","parse-names":false,"suffix":""},{"dropping-particle":"","family":"Park","given":"Jong Jae","non-dropping-particle":"","parse-names":false,"suffix":""},{"dropping-particle":"","family":"Chun","given":"Hoon Jai","non-dropping-particle":"","parse-names":false,"suffix":""},{"dropping-particle":"","family":"Lee","given":"Hong Sik","non-dropping-particle":"","parse-names":false,"suffix":""},{"dropping-particle":"","family":"Choi","given":"Jai Hyun","non-dropping-particle":"","parse-names":false,"suffix":""},{"dropping-particle":"","family":"Kim","given":"Chang Duck","non-dropping-particle":"","parse-names":false,"suffix":""},{"dropping-particle":"","family":"Ryu","given":"Ho Sang","non-dropping-particle":"","parse-names":false,"suffix":""}],"container-title":"Gut and liver","id":"ITEM-1","issue":"4","issued":{"date-parts":[["2009","12"]]},"language":"eng","page":"276-284","publisher-place":"Korea (South)","title":"Abdominal obesity as a risk factor for the development of erosive esophagitis in  subjects with a normal esophago-gastric junction.","type":"article-journal","volume":"3"},"uris":["http://www.mendeley.com/documents/?uuid=1c21a8a0-4555-4514-9aad-5a39b2b16b97"]}],"mendeley":{"formattedCitation":"&lt;sup&gt;47&lt;/sup&gt;","plainTextFormattedCitation":"47","previouslyFormattedCitation":"&lt;sup&gt;10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7</w:t>
            </w:r>
            <w:r w:rsidRPr="0031397F">
              <w:rPr>
                <w:sz w:val="20"/>
                <w:szCs w:val="20"/>
              </w:rPr>
              <w:fldChar w:fldCharType="end"/>
            </w:r>
          </w:p>
        </w:tc>
        <w:tc>
          <w:tcPr>
            <w:tcW w:w="1850" w:type="dxa"/>
            <w:vAlign w:val="center"/>
            <w:hideMark/>
          </w:tcPr>
          <w:p w14:paraId="7C4BF20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088FF90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1651C50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5A0099E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41DE0A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6940526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63A68DF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07A208D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6E38EE9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1926580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2C1A21E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2B721999" w14:textId="5747B46C" w:rsidR="00721CDF" w:rsidRPr="0031397F" w:rsidRDefault="00721CDF" w:rsidP="00605393">
            <w:pPr>
              <w:rPr>
                <w:b w:val="0"/>
                <w:sz w:val="20"/>
                <w:szCs w:val="20"/>
              </w:rPr>
            </w:pPr>
            <w:proofErr w:type="spellStart"/>
            <w:r w:rsidRPr="0031397F">
              <w:rPr>
                <w:b w:val="0"/>
                <w:sz w:val="20"/>
                <w:szCs w:val="20"/>
              </w:rPr>
              <w:t>Kulig</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16/j.jclinepi.2003.10.010","ISSN":"0895-4356 (Print)","PMID":"15246126","abstract":"OBJECTIVE: We describe the design and report the first results of the Progression  of Gastroesophageal Reflux Disease (ProGERD) study, to our knowledge the largest prospective study of GERD patients. STUDY DESIGN AND SETTING: Patients were recruited at 1,253 centers in Germany, Austria, and Switzerland. Following an assessment of medical history, all patients were endoscoped and received esomeprazole for 2 to 8 weeks before entering the 5-year observational phase. RESULTS: A total of 6,215 patients (53% male, age 54+/-14) were included. Of these patients, 46% reported at least daily symptoms, 15% were unable to work at least once during the prior year, and 71% had visited a physician due to reflux symptoms. Barrett's esophagus (BE) was found in 11% of our GERD patients. In polychotomous regression analysis, the main factors related to the occurrence of the three GERD subgroups (nonerosive, erosive disease, and BE) were age, gender, duration of GERD, body mass index (BMI), smoking, and previous PPI use. Factors associated with longer disease duration were increasing age, male gender, BMI, increasing symptom severity, presence of erosive GERD or BE, positive family history, and smoking. CONCLUSION: The findings indicate that GERD is a great burden for patients, and has significant socioeconomic implications. The long-term follow-up period with further endoscopic and histologic evaluations, will help further our understanding of the natural course of the disease.","author":[{"dropping-particle":"","family":"Kulig","given":"M","non-dropping-particle":"","parse-names":false,"suffix":""},{"dropping-particle":"","family":"Nocon","given":"M","non-dropping-particle":"","parse-names":false,"suffix":""},{"dropping-particle":"","family":"Vieth","given":"M","non-dropping-particle":"","parse-names":false,"suffix":""},{"dropping-particle":"","family":"Leodolter","given":"A","non-dropping-particle":"","parse-names":false,"suffix":""},{"dropping-particle":"","family":"Jaspersen","given":"D","non-dropping-particle":"","parse-names":false,"suffix":""},{"dropping-particle":"","family":"Labenz","given":"J","non-dropping-particle":"","parse-names":false,"suffix":""},{"dropping-particle":"","family":"Meyer-Sabellek","given":"W","non-dropping-particle":"","parse-names":false,"suffix":""},{"dropping-particle":"","family":"Stolte","given":"M","non-dropping-particle":"","parse-names":false,"suffix":""},{"dropping-particle":"","family":"Lind","given":"T","non-dropping-particle":"","parse-names":false,"suffix":""},{"dropping-particle":"","family":"Malfertheiner","given":"P","non-dropping-particle":"","parse-names":false,"suffix":""},{"dropping-particle":"","family":"Willich","given":"S N","non-dropping-particle":"","parse-names":false,"suffix":""}],"container-title":"Journal of clinical epidemiology","id":"ITEM-1","issue":"6","issued":{"date-parts":[["2004","6"]]},"language":"eng","page":"580-589","publisher-place":"United States","title":"Risk factors of gastroesophageal reflux disease: methodology and first  epidemiological results of the ProGERD study.","type":"article-journal","volume":"57"},"uris":["http://www.mendeley.com/documents/?uuid=c273af50-4281-4f29-ae8a-bb6aadfcdd20"]}],"mendeley":{"formattedCitation":"&lt;sup&gt;48&lt;/sup&gt;","plainTextFormattedCitation":"48","previouslyFormattedCitation":"&lt;sup&gt;1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8</w:t>
            </w:r>
            <w:r w:rsidRPr="0031397F">
              <w:rPr>
                <w:sz w:val="20"/>
                <w:szCs w:val="20"/>
              </w:rPr>
              <w:fldChar w:fldCharType="end"/>
            </w:r>
          </w:p>
        </w:tc>
        <w:tc>
          <w:tcPr>
            <w:tcW w:w="1850" w:type="dxa"/>
            <w:vAlign w:val="center"/>
            <w:hideMark/>
          </w:tcPr>
          <w:p w14:paraId="534CDA9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466BF00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35E36C4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70BE64D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32F860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61350F4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4B992AF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4E11CA0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1B7F496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7D2FC15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0977DA6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019313A7" w14:textId="6C3404EE" w:rsidR="00721CDF" w:rsidRPr="0031397F" w:rsidRDefault="00721CDF" w:rsidP="00605393">
            <w:pPr>
              <w:rPr>
                <w:b w:val="0"/>
                <w:sz w:val="20"/>
                <w:szCs w:val="20"/>
              </w:rPr>
            </w:pPr>
            <w:r w:rsidRPr="0031397F">
              <w:rPr>
                <w:b w:val="0"/>
                <w:sz w:val="20"/>
                <w:szCs w:val="20"/>
              </w:rPr>
              <w:t>Lee ES et al.</w:t>
            </w:r>
            <w:r w:rsidRPr="0031397F">
              <w:rPr>
                <w:sz w:val="20"/>
                <w:szCs w:val="20"/>
              </w:rPr>
              <w:fldChar w:fldCharType="begin" w:fldLock="1"/>
            </w:r>
            <w:r w:rsidR="008351B0">
              <w:rPr>
                <w:b w:val="0"/>
                <w:sz w:val="20"/>
                <w:szCs w:val="20"/>
              </w:rPr>
              <w:instrText>ADDIN CSL_CITATION {"citationItems":[{"id":"ITEM-1","itemData":{"DOI":"10.1111/j.1365-2036.2009.04021.x","ISSN":"1365-2036 (Electronic)","PMID":"19392871","abstract":"BACKGROUND: There has been no report on the response to proton pump inhibitor  (PPI) therapy and on-demand or the relapse rate of non-erosive reflux disease (NERD) and erosive oesophagitis in Korea. AIM: To compare the risk factors, clinical symptoms and PPI responses between patients with erosive oesophagitis and NERD patients. METHODS: A survey was performed prospectively in the erosive oesophagitis (205 patients) and NERD group (200 patients). Clinical symptoms, risk factors and PPI responses were analysed. On-demand therapy and the relapse rate of GERD symptoms were investigated during a one-year follow-up. RESULTS: BMI &gt; or = 25 (OR 3.0, 95% CI 1.1-8.3), alcohol use (OR 2.9, 95% CI 1.0-8.3), hiatal hernia (OR 5.0, 95% CI 1.2-20) and triglyceride &gt; or =150 mg/dL (OR 4.0, 95% CI 1.7-10) were more common in the erosive oesophagitis group than in the NERD group by multivariate analysis. The ratio of oesophageal to extra-oesophageal symptoms was higher in the erosive oesophagitis group compared with the NERD group (P &lt; 0.001). The PPI response rates at 8 weeks were different (P = 0.02); refractory rates were higher in the NERD group (16.7%) compared with the erosive oesophagitis group (6.0%). However, there was no significant difference between the two groups in on-demand therapy or the relapse rate. CONCLUSION: These results suggest that the underlying pathogenic mechanisms of erosive oesophagitis and NERD are distinct.","author":[{"dropping-particle":"","family":"Lee","given":"E S","non-dropping-particle":"","parse-names":false,"suffix":""},{"dropping-particle":"","family":"Kim","given":"N","non-dropping-particle":"","parse-names":false,"suffix":""},{"dropping-particle":"","family":"Lee","given":"S H","non-dropping-particle":"","parse-names":false,"suffix":""},{"dropping-particle":"","family":"Park","given":"Y S","non-dropping-particle":"","parse-names":false,"suffix":""},{"dropping-particle":"","family":"Kim","given":"J W","non-dropping-particle":"","parse-names":false,"suffix":""},{"dropping-particle":"","family":"Jeong","given":"S H","non-dropping-particle":"","parse-names":false,"suffix":""},{"dropping-particle":"","family":"Lee","given":"D H","non-dropping-particle":"","parse-names":false,"suffix":""},{"dropping-particle":"","family":"Jung","given":"H C","non-dropping-particle":"","parse-names":false,"suffix":""},{"dropping-particle":"","family":"Song","given":"I S","non-dropping-particle":"","parse-names":false,"suffix":""}],"container-title":"Alimentary pharmacology &amp; therapeutics","id":"ITEM-1","issue":"2","issued":{"date-parts":[["2009","7"]]},"language":"eng","page":"154-164","publisher-place":"England","title":"Comparison of risk factors and clinical responses to proton pump inhibitors in  patients with erosive oesophagitis and non-erosive reflux disease.","type":"article-journal","volume":"30"},"uris":["http://www.mendeley.com/documents/?uuid=b6f42415-2713-42cf-a767-bf18281dd5f0"]}],"mendeley":{"formattedCitation":"&lt;sup&gt;49&lt;/sup&gt;","plainTextFormattedCitation":"49","previouslyFormattedCitation":"&lt;sup&gt;10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49</w:t>
            </w:r>
            <w:r w:rsidRPr="0031397F">
              <w:rPr>
                <w:sz w:val="20"/>
                <w:szCs w:val="20"/>
              </w:rPr>
              <w:fldChar w:fldCharType="end"/>
            </w:r>
          </w:p>
        </w:tc>
        <w:tc>
          <w:tcPr>
            <w:tcW w:w="1850" w:type="dxa"/>
            <w:vAlign w:val="center"/>
            <w:hideMark/>
          </w:tcPr>
          <w:p w14:paraId="0265AFC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121460E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32D6181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5A67860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508CD3C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45A561B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74A397C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4303954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7B8182C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127" w:type="dxa"/>
            <w:vAlign w:val="center"/>
            <w:hideMark/>
          </w:tcPr>
          <w:p w14:paraId="3283E8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03530124"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5601E46D" w14:textId="1DECE39D" w:rsidR="00721CDF" w:rsidRPr="0031397F" w:rsidRDefault="00721CDF" w:rsidP="00605393">
            <w:pPr>
              <w:rPr>
                <w:b w:val="0"/>
                <w:sz w:val="20"/>
                <w:szCs w:val="20"/>
              </w:rPr>
            </w:pPr>
            <w:r w:rsidRPr="0031397F">
              <w:rPr>
                <w:b w:val="0"/>
                <w:sz w:val="20"/>
                <w:szCs w:val="20"/>
              </w:rPr>
              <w:t>Lee H et al.</w:t>
            </w:r>
            <w:r w:rsidRPr="0031397F">
              <w:rPr>
                <w:sz w:val="20"/>
                <w:szCs w:val="20"/>
              </w:rPr>
              <w:fldChar w:fldCharType="begin" w:fldLock="1"/>
            </w:r>
            <w:r w:rsidR="008351B0">
              <w:rPr>
                <w:b w:val="0"/>
                <w:sz w:val="20"/>
                <w:szCs w:val="20"/>
              </w:rPr>
              <w:instrText>ADDIN CSL_CITATION {"citationItems":[{"id":"ITEM-1","itemData":{"DOI":"10.1038/s41598-017-06845-1","ISSN":"2045-2322 (Electronic)","PMID":"28743962","abstract":"This study aimed to evaluate whether the relationship between obesity and erosive  reflux disease (ERD) is mediated by cardiometabolic risk factors. This cohort study included subjects who underwent repeated endoscopy. To assess whether the association between body mass index (BMI) and ERD development was mediated by cardiometabolic parameters, multivariate Cox proportional hazard models were fitted for mediation analysis. Of 15,154 subjects with negative index endoscopy findings during health check-up, 11,686 subjects who underwent repeated endoscopy were included. During follow-up, 1,367 incident ERD events (11.7%) were observed. Without mediation effect, the multivariate adjusted hazard ratio of BMI was 1.21 (95% CI, 1.03-1.42) in overweight and 1.39 (95% CI, 1.19-1.62) in obese individuals compared to normal weight individuals. When the metabolic syndrome was included as a mediator, the hazard ratio became 1.19 (95% CI, 1.00-1.40) in overweight and 1.29 (95% CI, 1.10-1.52) in obese individuals. Both systolic blood pressure and triglyceride level were found to fully mediate the effect of BMI on ERD. Fasting glucose level was a partial mediator. The estimated percentage of total effect mediated by cardiometabolic risk factors was 35.4%. Cardiometabolic parameters partially or fully mediate the association between overweight and obesity and incident ERD.","author":[{"dropping-particle":"","family":"Lee","given":"Hyuk","non-dropping-particle":"","parse-names":false,"suffix":""},{"dropping-particle":"","family":"Lim","given":"Yaeji","non-dropping-particle":"","parse-names":false,"suffix":""},{"dropping-particle":"","family":"Chi","given":"Sangah","non-dropping-particle":"","parse-names":false,"suffix":""},{"dropping-particle":"","family":"Min","given":"Yang Won","non-dropping-particle":"","parse-names":false,"suffix":""},{"dropping-particle":"","family":"Min","given":"Byung-Hoon","non-dropping-particle":"","parse-names":false,"suffix":""},{"dropping-particle":"","family":"Lee","given":"Jun Haeng","non-dropping-particle":"","parse-names":false,"suffix":""},{"dropping-particle":"","family":"Rhee","given":"Poong-Lyul","non-dropping-particle":"","parse-names":false,"suffix":""},{"dropping-particle":"","family":"Kim","given":"Jae J","non-dropping-particle":"","parse-names":false,"suffix":""}],"container-title":"Scientific reports","id":"ITEM-1","issue":"1","issued":{"date-parts":[["2017","7"]]},"language":"eng","page":"6375","publisher-place":"England","title":"Relationship between obesity and development of erosive reflux disease: A  mediation analysis of the role of cardiometabolic risk factors.","type":"article-journal","volume":"7"},"uris":["http://www.mendeley.com/documents/?uuid=f9a7118f-8a0b-4a03-a407-6dda900382dd"]}],"mendeley":{"formattedCitation":"&lt;sup&gt;50&lt;/sup&gt;","plainTextFormattedCitation":"50","previouslyFormattedCitation":"&lt;sup&gt;11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0</w:t>
            </w:r>
            <w:r w:rsidRPr="0031397F">
              <w:rPr>
                <w:sz w:val="20"/>
                <w:szCs w:val="20"/>
              </w:rPr>
              <w:fldChar w:fldCharType="end"/>
            </w:r>
          </w:p>
        </w:tc>
        <w:tc>
          <w:tcPr>
            <w:tcW w:w="1850" w:type="dxa"/>
            <w:vAlign w:val="center"/>
            <w:hideMark/>
          </w:tcPr>
          <w:p w14:paraId="21A508F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535667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34D88BB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7274FB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CEC6E7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6555BAD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24EDC97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51576BC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21CF2B1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23B574E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ABAD327"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225F642C" w14:textId="1D6C8B73" w:rsidR="00721CDF" w:rsidRPr="0031397F" w:rsidRDefault="00721CDF" w:rsidP="00605393">
            <w:pPr>
              <w:rPr>
                <w:b w:val="0"/>
                <w:sz w:val="20"/>
                <w:szCs w:val="20"/>
              </w:rPr>
            </w:pPr>
            <w:r w:rsidRPr="0031397F">
              <w:rPr>
                <w:b w:val="0"/>
                <w:sz w:val="20"/>
                <w:szCs w:val="20"/>
              </w:rPr>
              <w:t>Matsumura et al.</w:t>
            </w:r>
            <w:r w:rsidRPr="0031397F">
              <w:rPr>
                <w:sz w:val="20"/>
                <w:szCs w:val="20"/>
              </w:rPr>
              <w:fldChar w:fldCharType="begin" w:fldLock="1"/>
            </w:r>
            <w:r w:rsidR="008351B0">
              <w:rPr>
                <w:b w:val="0"/>
                <w:sz w:val="20"/>
                <w:szCs w:val="20"/>
              </w:rPr>
              <w:instrText>ADDIN CSL_CITATION {"citationItems":[{"id":"ITEM-1","itemData":{"DOI":"10.1038/ctg.2017.22","ISSN":"2155-384X (Print)","PMID":"28569739","abstract":"OBJECTIVES: A novel catheter that can measure mucosal admittance (MA), the  inverse of impedance, was developed recently. In this pilot study, we aimed to clarify the usefulness of measuring MA for diagnosing gastroesophageal reflux disease (GERD). METHODS: We conducted two prospective studies. In the first study, esophageal MA was evaluated in 120 participants (24 with erosive esophagitis, 82 with heartburn but non-erosive esophagitis, and 14 healthy volunteers) and compared with the endoscopic findings. In the second study, multichannel intraluminal impedance combined with pH (MII-pH) tests was conducted followed by an MA measurement in 33 patients with non-erosive esophagitis and proton pump inhibitor (PPI)-refractory heartburn. Based on the MII-pH test results, patients were divided into GERD or functional heartburn (FH). MA was compared between the GERD and FH groups and also compared with the baseline impedance (BI) and acid exposure time (AET). RESULTS: Median MA at the distal esophagus was significantly higher in patients with erosive esophagitis compared with that in patients with non-erosive esophagitis and healthy volunteers (46.8, 13.1 and 6.5, respectively, P&lt;0.01). In patients with PPI-refractory heartburn, the median MA at the distal esophagus was significantly higher in patients with GERD than those with FH (19.3 vs. 7.2, P&lt;0.05). There was a negative correlation between MA and BI, and a positive correlation between MA and AET at the distal esophagus (r=-0.46 and r=0.53, P&lt;0.05). CONCLUSIONS: Real-time measurement of MA is useful to distinguish GERD from non-GERD.","author":[{"dropping-particle":"","family":"Matsumura","given":"Tomoaki","non-dropping-particle":"","parse-names":false,"suffix":""},{"dropping-particle":"","family":"Ishigami","given":"Hideaki","non-dropping-particle":"","parse-names":false,"suffix":""},{"dropping-particle":"","family":"Fujie","given":"Mai","non-dropping-particle":"","parse-names":false,"suffix":""},{"dropping-particle":"","family":"Taida","given":"Takashi","non-dropping-particle":"","parse-names":false,"suffix":""},{"dropping-particle":"","family":"Kasamatsu","given":"Shingo","non-dropping-particle":"","parse-names":false,"suffix":""},{"dropping-particle":"","family":"Okimoto","given":"Kenichiro","non-dropping-particle":"","parse-names":false,"suffix":""},{"dropping-particle":"","family":"Saito","given":"Keiko","non-dropping-particle":"","parse-names":false,"suffix":""},{"dropping-particle":"","family":"Maruoka","given":"Daisuke","non-dropping-particle":"","parse-names":false,"suffix":""},{"dropping-particle":"","family":"Nakagawa","given":"Tomoo","non-dropping-particle":"","parse-names":false,"suffix":""},{"dropping-particle":"","family":"Suzuki","given":"Takeshi","non-dropping-particle":"","parse-names":false,"suffix":""},{"dropping-particle":"","family":"Katsuno","given":"Tatsuro","non-dropping-particle":"","parse-names":false,"suffix":""},{"dropping-particle":"","family":"Arai","given":"Makoto","non-dropping-particle":"","parse-names":false,"suffix":""}],"container-title":"Clinical and translational gastroenterology","id":"ITEM-1","issue":"6","issued":{"date-parts":[["2017","6"]]},"language":"eng","page":"e94","publisher-place":"United States","title":"Endoscopic-Guided Measurement of Mucosal Admittance can Discriminate  Gastroesophageal Reflux Disease from Functional Heartburn.","type":"article-journal","volume":"8"},"uris":["http://www.mendeley.com/documents/?uuid=96acdbde-44cb-488c-800d-64eca2c3de91"]}],"mendeley":{"formattedCitation":"&lt;sup&gt;51&lt;/sup&gt;","plainTextFormattedCitation":"51","previouslyFormattedCitation":"&lt;sup&gt;12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1</w:t>
            </w:r>
            <w:r w:rsidRPr="0031397F">
              <w:rPr>
                <w:sz w:val="20"/>
                <w:szCs w:val="20"/>
              </w:rPr>
              <w:fldChar w:fldCharType="end"/>
            </w:r>
          </w:p>
        </w:tc>
        <w:tc>
          <w:tcPr>
            <w:tcW w:w="1850" w:type="dxa"/>
            <w:vAlign w:val="center"/>
            <w:hideMark/>
          </w:tcPr>
          <w:p w14:paraId="4092B84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57B3CFB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283540A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1DFD38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2" w:type="dxa"/>
            <w:vAlign w:val="center"/>
            <w:hideMark/>
          </w:tcPr>
          <w:p w14:paraId="166B9D6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398305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72792A2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072" w:type="dxa"/>
            <w:vAlign w:val="center"/>
            <w:hideMark/>
          </w:tcPr>
          <w:p w14:paraId="2D53B1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705" w:type="dxa"/>
            <w:vAlign w:val="center"/>
            <w:hideMark/>
          </w:tcPr>
          <w:p w14:paraId="7EBC1C4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5</w:t>
            </w:r>
          </w:p>
        </w:tc>
        <w:tc>
          <w:tcPr>
            <w:tcW w:w="1127" w:type="dxa"/>
            <w:vAlign w:val="center"/>
            <w:hideMark/>
          </w:tcPr>
          <w:p w14:paraId="1194F65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Moderate</w:t>
            </w:r>
          </w:p>
        </w:tc>
      </w:tr>
      <w:tr w:rsidR="00721CDF" w:rsidRPr="0031397F" w14:paraId="5931871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0C434275" w14:textId="29D11D43" w:rsidR="00721CDF" w:rsidRPr="0031397F" w:rsidRDefault="00721CDF" w:rsidP="00605393">
            <w:pPr>
              <w:rPr>
                <w:b w:val="0"/>
                <w:sz w:val="20"/>
                <w:szCs w:val="20"/>
              </w:rPr>
            </w:pPr>
            <w:proofErr w:type="spellStart"/>
            <w:r w:rsidRPr="0031397F">
              <w:rPr>
                <w:b w:val="0"/>
                <w:sz w:val="20"/>
                <w:szCs w:val="20"/>
              </w:rPr>
              <w:t>Migaczewsk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5114/wiitm.2021.107776","ISSN":"1895-4588 (Print)","PMID":"34950266","abstract":"INTRODUCTION: Sleeve gastrectomy has become one of the most performed bariatric  procedures. There is increasing evidence that sleeve gastrectomy patients suffer from gastroesophageal reflux disease and its sequelae such as erosive oesophagitis (EO) or Barret's oesophagus (BO). AIM: To evaluate the incidence of EO and BO among patients with normal preoperative oesophagogastroduodenoscopy findings, who underwent sleeve gastrectomy, and investigate factors that may contribute to the development of EO and BO after the surgery. MATERIAL AND METHODS: We conducted a single-centre longitudinal study that included patients who underwent sleeve gastrectomy and completed 5 years of follow-up. Gastroscopies were performed in all patients at the end of the follow-up period. Patient- and treatment-related factors were used to search for risk factors of BO. RESULTS: From a total of 30 patients, symptomatic reflux was reported by 17 (56.7%) during the follow-up period. At EGD EO was found in 9 of those patients (30%), whereas BE was diagnosed in 8 (27%) patients. The median BMI at the end of the follow-up period was significantly higher among patients with BE than in the groups with EO and with no endoscopic changes: 40.91 ±6.32, 32.42 ±5.53, and 33.25 ±4.41, respectively (p = 0.04). CONCLUSIONS: The prevalence of BO in SG patients is considerable. The risk of BE increases in patients with poor bariatric outcome. Endoscopic surveillance should be considered as part of the follow-up, especially in patients with higher overall risk of BE.","author":[{"dropping-particle":"","family":"Migaczewski","given":"Marcin","non-dropping-particle":"","parse-names":false,"suffix":""},{"dropping-particle":"","family":"Czerwińska","given":"Agata","non-dropping-particle":"","parse-names":false,"suffix":""},{"dropping-particle":"","family":"Rubinkiewicz","given":"Mateusz","non-dropping-particle":"","parse-names":false,"suffix":""},{"dropping-particle":"","family":"Zarzycki","given":"Piotr","non-dropping-particle":"","parse-names":false,"suffix":""},{"dropping-particle":"","family":"Pisarska","given":"Magdalena","non-dropping-particle":"","parse-names":false,"suffix":""},{"dropping-particle":"","family":"Rymarowicz","given":"Justyna","non-dropping-particle":"","parse-names":false,"suffix":""},{"dropping-particle":"","family":"Pędziwiatr","given":"Michał","non-dropping-particle":"","parse-names":false,"suffix":""},{"dropping-particle":"","family":"Major","given":"Piotr","non-dropping-particle":"","parse-names":false,"suffix":""}],"container-title":"Wideochirurgia i inne techniki maloinwazyjne = Videosurgery and other  miniinvasive techniques","id":"ITEM-1","issue":"4","issued":{"date-parts":[["2021","12"]]},"language":"eng","page":"710-714","publisher-place":"Poland","title":"The prevalence of, and risk factors for, Barrett's oesophagus after sleeve  gastrectomy.","type":"article-journal","volume":"16"},"uris":["http://www.mendeley.com/documents/?uuid=737f773f-5ffa-4c82-9532-8529e8425e65"]}],"mendeley":{"formattedCitation":"&lt;sup&gt;52&lt;/sup&gt;","plainTextFormattedCitation":"52","previouslyFormattedCitation":"&lt;sup&gt;12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2</w:t>
            </w:r>
            <w:r w:rsidRPr="0031397F">
              <w:rPr>
                <w:sz w:val="20"/>
                <w:szCs w:val="20"/>
              </w:rPr>
              <w:fldChar w:fldCharType="end"/>
            </w:r>
          </w:p>
        </w:tc>
        <w:tc>
          <w:tcPr>
            <w:tcW w:w="1850" w:type="dxa"/>
            <w:vAlign w:val="center"/>
            <w:hideMark/>
          </w:tcPr>
          <w:p w14:paraId="0B593A5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403" w:type="dxa"/>
            <w:vAlign w:val="center"/>
            <w:hideMark/>
          </w:tcPr>
          <w:p w14:paraId="791F685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44F33B9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42428D5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0E3508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23A2D4D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38CC16E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089814E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4D66D27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127" w:type="dxa"/>
            <w:vAlign w:val="center"/>
            <w:hideMark/>
          </w:tcPr>
          <w:p w14:paraId="7CA4CBF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9A54D2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1283" w:type="dxa"/>
            <w:vAlign w:val="center"/>
            <w:hideMark/>
          </w:tcPr>
          <w:p w14:paraId="5C1763D3" w14:textId="1FFB0D4F" w:rsidR="00721CDF" w:rsidRPr="0031397F" w:rsidRDefault="00721CDF" w:rsidP="00605393">
            <w:pPr>
              <w:rPr>
                <w:b w:val="0"/>
                <w:sz w:val="20"/>
                <w:szCs w:val="20"/>
              </w:rPr>
            </w:pPr>
            <w:r w:rsidRPr="0031397F">
              <w:rPr>
                <w:b w:val="0"/>
                <w:sz w:val="20"/>
                <w:szCs w:val="20"/>
              </w:rPr>
              <w:t>Yang et al.</w:t>
            </w:r>
            <w:r w:rsidRPr="0031397F">
              <w:rPr>
                <w:sz w:val="20"/>
                <w:szCs w:val="20"/>
              </w:rPr>
              <w:fldChar w:fldCharType="begin" w:fldLock="1"/>
            </w:r>
            <w:r w:rsidR="008351B0">
              <w:rPr>
                <w:b w:val="0"/>
                <w:sz w:val="20"/>
                <w:szCs w:val="20"/>
              </w:rPr>
              <w:instrText>ADDIN CSL_CITATION {"citationItems":[{"id":"ITEM-1","itemData":{"DOI":"10.1097/MCG.0b013e3181948c45","ISSN":"1539-2031 (Electronic)","PMID":"19398924","abstract":"BACKGROUND: A higher body mass index (BMI) may lead to a more adverse outcome of  reflux esophagitis. The study aimed to determine whether increased BMI after H. pylori eradication in duodenal ulcer patients predisposes to erosive reflux esophagitis. METHODS: Four hundred fifty-nine patients with Helicobacter pylori-positive duodenal ulcers but without reflux esophagitis were evaluated. Serial BMIs were collected before therapy and on the 2nd, 6th, and 12th months after H. pylori eradication. New-onset reflux esophagitis was recorded. RESULTS: In 350 patients with complete follow-up, mean BMI increased from the second month after H. pylori eradication (P&lt;0.001). H. pylori eradication also led to a net increase of BMI &gt;1.5 kg/m in nearly 20% of patients in the 12-month follow-up, whereas new-onset of reflux esophagitis was noted in 16.3% (57/350). Baseline BMI, prevalence rate of hiatus hernia, and net increase of BMI were higher in patients with new-onset reflux than in those without (P&lt;0.05). Multiple logistic regression confirmed higher baseline BMI, hiatus hernia, and net BMI increase &gt;1.5 kg/m after H. pylori eradication were independently associated with new-onset reflux esophagitis (P&lt;0.05). CONCLUSIONS: Eradication of H. pylori may lead to a significant net increase of BMI in patients with duodenal ulcers. Such BMI gain, as well as higher baseline BMI and hiatus hernia, predisposes to new-onset reflux esophagitis after H. pylori eradication.","author":[{"dropping-particle":"","family":"Yang","given":"Yao-Jong","non-dropping-particle":"","parse-names":false,"suffix":""},{"dropping-particle":"","family":"Sheu","given":"Bor-Shyang","non-dropping-particle":"","parse-names":false,"suffix":""},{"dropping-particle":"","family":"Chang","given":"Wei-Lun","non-dropping-particle":"","parse-names":false,"suffix":""},{"dropping-particle":"","family":"Cheng","given":"Hsui-Chi","non-dropping-particle":"","parse-names":false,"suffix":""},{"dropping-particle":"","family":"Yang","given":"Hsiao-Bai","non-dropping-particle":"","parse-names":false,"suffix":""}],"container-title":"Journal of clinical gastroenterology","id":"ITEM-1","issue":"8","issued":{"date-parts":[["2009","9"]]},"language":"eng","page":"705-710","publisher-place":"United States","title":"Increased body mass index after H. pylori eradication for duodenal ulcer  predisposes to erosive reflux esophagitis.","type":"article-journal","volume":"43"},"uris":["http://www.mendeley.com/documents/?uuid=76624ac1-fd50-426c-9aa3-a347d83b3e84"]}],"mendeley":{"formattedCitation":"&lt;sup&gt;53&lt;/sup&gt;","plainTextFormattedCitation":"53","previouslyFormattedCitation":"&lt;sup&gt;15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3</w:t>
            </w:r>
            <w:r w:rsidRPr="0031397F">
              <w:rPr>
                <w:sz w:val="20"/>
                <w:szCs w:val="20"/>
              </w:rPr>
              <w:fldChar w:fldCharType="end"/>
            </w:r>
          </w:p>
        </w:tc>
        <w:tc>
          <w:tcPr>
            <w:tcW w:w="1850" w:type="dxa"/>
            <w:vAlign w:val="center"/>
            <w:hideMark/>
          </w:tcPr>
          <w:p w14:paraId="085D8EE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03" w:type="dxa"/>
            <w:vAlign w:val="center"/>
            <w:hideMark/>
          </w:tcPr>
          <w:p w14:paraId="083F704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60" w:type="dxa"/>
            <w:vAlign w:val="center"/>
            <w:hideMark/>
          </w:tcPr>
          <w:p w14:paraId="04C26CF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955" w:type="dxa"/>
            <w:vAlign w:val="center"/>
            <w:hideMark/>
          </w:tcPr>
          <w:p w14:paraId="31DC1E0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2" w:type="dxa"/>
            <w:vAlign w:val="center"/>
            <w:hideMark/>
          </w:tcPr>
          <w:p w14:paraId="6478862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94" w:type="dxa"/>
            <w:vAlign w:val="center"/>
            <w:hideMark/>
          </w:tcPr>
          <w:p w14:paraId="7EC0367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547" w:type="dxa"/>
            <w:vAlign w:val="center"/>
            <w:hideMark/>
          </w:tcPr>
          <w:p w14:paraId="2EF5CC4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072" w:type="dxa"/>
            <w:vAlign w:val="center"/>
            <w:hideMark/>
          </w:tcPr>
          <w:p w14:paraId="26AA3B8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5" w:type="dxa"/>
            <w:vAlign w:val="center"/>
            <w:hideMark/>
          </w:tcPr>
          <w:p w14:paraId="6BBA4FF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127" w:type="dxa"/>
            <w:vAlign w:val="center"/>
            <w:hideMark/>
          </w:tcPr>
          <w:p w14:paraId="659A406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bl>
    <w:p w14:paraId="058E225F" w14:textId="77777777" w:rsidR="00721CDF" w:rsidRPr="0031397F" w:rsidRDefault="00721CDF" w:rsidP="00721CDF">
      <w:pPr>
        <w:spacing w:line="360" w:lineRule="auto"/>
      </w:pPr>
    </w:p>
    <w:p w14:paraId="38C94F62" w14:textId="77777777" w:rsidR="00721CDF" w:rsidRPr="0031397F" w:rsidRDefault="00721CDF" w:rsidP="00721CDF">
      <w:r w:rsidRPr="0031397F">
        <w:br w:type="page"/>
      </w:r>
    </w:p>
    <w:p w14:paraId="1DF73746" w14:textId="0774B2EA" w:rsidR="00721CDF" w:rsidRPr="0031397F" w:rsidRDefault="006A2770" w:rsidP="00721CDF">
      <w:pPr>
        <w:spacing w:line="360" w:lineRule="auto"/>
      </w:pPr>
      <w:r>
        <w:rPr>
          <w:b/>
        </w:rPr>
        <w:lastRenderedPageBreak/>
        <w:t xml:space="preserve">Supplementary </w:t>
      </w:r>
      <w:r w:rsidR="00721CDF" w:rsidRPr="0031397F">
        <w:rPr>
          <w:b/>
        </w:rPr>
        <w:t>Table S</w:t>
      </w:r>
      <w:r w:rsidR="00CA105F">
        <w:rPr>
          <w:b/>
        </w:rPr>
        <w:t>3</w:t>
      </w:r>
      <w:r w:rsidR="00721CDF" w:rsidRPr="0031397F">
        <w:rPr>
          <w:b/>
        </w:rPr>
        <w:t xml:space="preserve">. </w:t>
      </w:r>
      <w:r w:rsidR="00721CDF" w:rsidRPr="0031397F">
        <w:t>Quality assessment of the included cross-sectional studies based on Newcastle-Ottawa Scale (NOS).</w:t>
      </w:r>
    </w:p>
    <w:tbl>
      <w:tblPr>
        <w:tblStyle w:val="PlainTable2"/>
        <w:tblW w:w="15168" w:type="dxa"/>
        <w:tblLook w:val="04A0" w:firstRow="1" w:lastRow="0" w:firstColumn="1" w:lastColumn="0" w:noHBand="0" w:noVBand="1"/>
      </w:tblPr>
      <w:tblGrid>
        <w:gridCol w:w="2533"/>
        <w:gridCol w:w="1850"/>
        <w:gridCol w:w="850"/>
        <w:gridCol w:w="1252"/>
        <w:gridCol w:w="1473"/>
        <w:gridCol w:w="2818"/>
        <w:gridCol w:w="1275"/>
        <w:gridCol w:w="1133"/>
        <w:gridCol w:w="709"/>
        <w:gridCol w:w="1275"/>
      </w:tblGrid>
      <w:tr w:rsidR="00721CDF" w:rsidRPr="0031397F" w14:paraId="2E775E84" w14:textId="77777777" w:rsidTr="0060539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Merge w:val="restart"/>
            <w:vAlign w:val="center"/>
            <w:hideMark/>
          </w:tcPr>
          <w:p w14:paraId="301035A6" w14:textId="7C3C3EAB" w:rsidR="00721CDF" w:rsidRPr="0031397F" w:rsidRDefault="00721CDF" w:rsidP="00605393">
            <w:pPr>
              <w:jc w:val="center"/>
              <w:rPr>
                <w:bCs w:val="0"/>
                <w:sz w:val="20"/>
                <w:szCs w:val="20"/>
              </w:rPr>
            </w:pPr>
            <w:r w:rsidRPr="0031397F">
              <w:rPr>
                <w:bCs w:val="0"/>
                <w:sz w:val="20"/>
                <w:szCs w:val="20"/>
              </w:rPr>
              <w:t>Author</w:t>
            </w:r>
          </w:p>
        </w:tc>
        <w:tc>
          <w:tcPr>
            <w:tcW w:w="5425" w:type="dxa"/>
            <w:gridSpan w:val="4"/>
            <w:vAlign w:val="center"/>
            <w:hideMark/>
          </w:tcPr>
          <w:p w14:paraId="78E6E423"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Selection</w:t>
            </w:r>
          </w:p>
        </w:tc>
        <w:tc>
          <w:tcPr>
            <w:tcW w:w="2818" w:type="dxa"/>
            <w:vMerge w:val="restart"/>
            <w:vAlign w:val="center"/>
            <w:hideMark/>
          </w:tcPr>
          <w:p w14:paraId="4CCB13D1"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sz w:val="20"/>
                <w:szCs w:val="20"/>
              </w:rPr>
              <w:t>Comparability of subjects in different outcome groups on the basis of design or analysis</w:t>
            </w:r>
          </w:p>
        </w:tc>
        <w:tc>
          <w:tcPr>
            <w:tcW w:w="2408" w:type="dxa"/>
            <w:gridSpan w:val="2"/>
            <w:vAlign w:val="center"/>
            <w:hideMark/>
          </w:tcPr>
          <w:p w14:paraId="25C41191"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Exposure</w:t>
            </w:r>
          </w:p>
        </w:tc>
        <w:tc>
          <w:tcPr>
            <w:tcW w:w="1984" w:type="dxa"/>
            <w:gridSpan w:val="2"/>
            <w:vAlign w:val="center"/>
            <w:hideMark/>
          </w:tcPr>
          <w:p w14:paraId="6DE2BCF1" w14:textId="77777777" w:rsidR="00721CDF" w:rsidRPr="0031397F" w:rsidRDefault="00721CDF" w:rsidP="00605393">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31397F">
              <w:rPr>
                <w:bCs w:val="0"/>
                <w:sz w:val="20"/>
                <w:szCs w:val="20"/>
              </w:rPr>
              <w:t>Study Quality</w:t>
            </w:r>
          </w:p>
        </w:tc>
      </w:tr>
      <w:tr w:rsidR="00721CDF" w:rsidRPr="0031397F" w14:paraId="10F8955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Merge/>
            <w:vAlign w:val="center"/>
            <w:hideMark/>
          </w:tcPr>
          <w:p w14:paraId="3471B643" w14:textId="77777777" w:rsidR="00721CDF" w:rsidRPr="0031397F" w:rsidRDefault="00721CDF" w:rsidP="00605393">
            <w:pPr>
              <w:jc w:val="center"/>
              <w:rPr>
                <w:bCs w:val="0"/>
                <w:sz w:val="20"/>
                <w:szCs w:val="20"/>
              </w:rPr>
            </w:pPr>
          </w:p>
        </w:tc>
        <w:tc>
          <w:tcPr>
            <w:tcW w:w="1850" w:type="dxa"/>
            <w:vAlign w:val="center"/>
            <w:hideMark/>
          </w:tcPr>
          <w:p w14:paraId="0969E6A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Representativeness of the sample</w:t>
            </w:r>
          </w:p>
        </w:tc>
        <w:tc>
          <w:tcPr>
            <w:tcW w:w="850" w:type="dxa"/>
            <w:vAlign w:val="center"/>
            <w:hideMark/>
          </w:tcPr>
          <w:p w14:paraId="3EC37FD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Sample size</w:t>
            </w:r>
          </w:p>
        </w:tc>
        <w:tc>
          <w:tcPr>
            <w:tcW w:w="1252" w:type="dxa"/>
            <w:vAlign w:val="center"/>
            <w:hideMark/>
          </w:tcPr>
          <w:p w14:paraId="6D0C6B1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Non-respondents</w:t>
            </w:r>
          </w:p>
        </w:tc>
        <w:tc>
          <w:tcPr>
            <w:tcW w:w="1473" w:type="dxa"/>
            <w:vAlign w:val="center"/>
            <w:hideMark/>
          </w:tcPr>
          <w:p w14:paraId="10763C1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scertainment of exposure</w:t>
            </w:r>
          </w:p>
        </w:tc>
        <w:tc>
          <w:tcPr>
            <w:tcW w:w="2818" w:type="dxa"/>
            <w:vMerge/>
            <w:vAlign w:val="center"/>
            <w:hideMark/>
          </w:tcPr>
          <w:p w14:paraId="22EBD7E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1275" w:type="dxa"/>
            <w:vAlign w:val="center"/>
            <w:hideMark/>
          </w:tcPr>
          <w:p w14:paraId="4CC6B6C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Assessment of outcome</w:t>
            </w:r>
          </w:p>
        </w:tc>
        <w:tc>
          <w:tcPr>
            <w:tcW w:w="1133" w:type="dxa"/>
            <w:vAlign w:val="center"/>
            <w:hideMark/>
          </w:tcPr>
          <w:p w14:paraId="7E5F8FF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Statistical test</w:t>
            </w:r>
          </w:p>
        </w:tc>
        <w:tc>
          <w:tcPr>
            <w:tcW w:w="709" w:type="dxa"/>
            <w:vAlign w:val="center"/>
            <w:hideMark/>
          </w:tcPr>
          <w:p w14:paraId="3321F69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Total score</w:t>
            </w:r>
          </w:p>
        </w:tc>
        <w:tc>
          <w:tcPr>
            <w:tcW w:w="1275" w:type="dxa"/>
            <w:vAlign w:val="center"/>
            <w:hideMark/>
          </w:tcPr>
          <w:p w14:paraId="38FE5B1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1397F">
              <w:rPr>
                <w:b/>
                <w:sz w:val="20"/>
                <w:szCs w:val="20"/>
              </w:rPr>
              <w:t>Judgment</w:t>
            </w:r>
          </w:p>
        </w:tc>
      </w:tr>
      <w:tr w:rsidR="00721CDF" w:rsidRPr="0031397F" w14:paraId="2E007FA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B84D463" w14:textId="2F2EC8D2" w:rsidR="00721CDF" w:rsidRPr="0031397F" w:rsidRDefault="00721CDF" w:rsidP="00605393">
            <w:pPr>
              <w:rPr>
                <w:b w:val="0"/>
                <w:sz w:val="20"/>
                <w:szCs w:val="20"/>
              </w:rPr>
            </w:pPr>
            <w:r w:rsidRPr="0031397F">
              <w:rPr>
                <w:b w:val="0"/>
                <w:sz w:val="20"/>
                <w:szCs w:val="20"/>
              </w:rPr>
              <w:t xml:space="preserve">Al </w:t>
            </w:r>
            <w:proofErr w:type="spellStart"/>
            <w:r w:rsidRPr="0031397F">
              <w:rPr>
                <w:b w:val="0"/>
                <w:sz w:val="20"/>
                <w:szCs w:val="20"/>
              </w:rPr>
              <w:t>Shammaa</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5281/zenodo.5102800","ISSN":"18564550","abstract":"Objectives: To investigate an association between fatty liver disease (FLD) and erosive esophagitis. Aim of Study: To look for the presence of association between fatty liver disease (FLD) and erosive esophagitis in a sample of Iraqi patients. Materials and Methods: This was a cross-section- al study of asymptomatic patients did esophagogastrodu- odenoscopy (OGD) in two large gastroenterology centers between April 2019 and May 2020. Erosive esophagitis was classified according to Los Angeles (LA) classification and FLD was diagnosed by ultrasonography and fibroscan (Ultrasound Attenuation Parameter UAP). the anthropo- metric and laboratory data of the patients were analyzed with chi square test and phi coefficient. Results: In 110 patients, the total number of patients were classified ac- cording to OGD results into two groups, erosive esophagi- tis and non-erosive reflux disease (NERD). Again, the total number of patients classified into two groups, 40 (36.4%) patients found to have FLD were classified as fatty liver group and 70 (63.6%) patients found not to have FLD and classified as non-fatty liver disease group. The percentage of erosive esophagitis is higher in FLD group 21/40(52.5%) than in non-FLD group 19(47.5%), and the risk factors were investigated and correlated to each group by specific statistical equations. Conclusion: There is a significant as- sociation between FLD and erosive esophagitis and FLD is an independent risk factor for erosive esophagitis.","author":[{"dropping-particle":"","family":"Shammaa","given":"Ali Sameer Musa","non-dropping-particle":"Al","parse-names":false,"suffix":""},{"dropping-particle":"","family":"Abdulmuhsen","given":"Faez Khalaf","non-dropping-particle":"","parse-names":false,"suffix":""},{"dropping-particle":"","family":"Hatem","given":"Rana Moayad","non-dropping-particle":"","parse-names":false,"suffix":""}],"container-title":"Revista Latinoamericana de Hipertension","id":"ITEM-1","issue":"1","issued":{"date-parts":[["2021"]]},"page":"8-14","title":"Fatty liver disease and the risk of erosive esophagitis in a sample of Iraqi patients: A cross sectional study","type":"article-journal","volume":"15"},"uris":["http://www.mendeley.com/documents/?uuid=784e0f54-8b20-43a4-8eb6-beb85cd3744b"]}],"mendeley":{"formattedCitation":"&lt;sup&gt;54&lt;/sup&gt;","plainTextFormattedCitation":"54","previouslyFormattedCitation":"&lt;sup&gt;6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4</w:t>
            </w:r>
            <w:r w:rsidRPr="0031397F">
              <w:rPr>
                <w:sz w:val="20"/>
                <w:szCs w:val="20"/>
              </w:rPr>
              <w:fldChar w:fldCharType="end"/>
            </w:r>
          </w:p>
        </w:tc>
        <w:tc>
          <w:tcPr>
            <w:tcW w:w="1850" w:type="dxa"/>
            <w:vAlign w:val="center"/>
            <w:hideMark/>
          </w:tcPr>
          <w:p w14:paraId="21D4A7E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7639AC1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1D8B0B0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7A31DE8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632F7F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C5EF88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270FEF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3F19B0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16D6156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1731A149"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42E75C5" w14:textId="07786C97" w:rsidR="00721CDF" w:rsidRPr="0031397F" w:rsidRDefault="00721CDF" w:rsidP="00605393">
            <w:pPr>
              <w:rPr>
                <w:b w:val="0"/>
                <w:sz w:val="20"/>
                <w:szCs w:val="20"/>
              </w:rPr>
            </w:pPr>
            <w:proofErr w:type="spellStart"/>
            <w:r w:rsidRPr="0031397F">
              <w:rPr>
                <w:b w:val="0"/>
                <w:sz w:val="20"/>
                <w:szCs w:val="20"/>
              </w:rPr>
              <w:t>Avidan</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97/00042737-200109000-00017","ISSN":"0954-691X (Print)","PMID":"11564962","abstract":"BACKGROUND: The risk factors that precipitate the occurrence of oesophageal  mucosal injury in patients on continuous nonsteroidal anti-inflammatory drug (NSAID) therapy are unknown. METHODS: Outpatients who regularly consumed NSAIDs for osteoarthritis were recruited from a rheumatology clinic into a prospective case-control study. All patients answered a structured interview and underwent upper gastrointestinal endoscopy. RESULTS: Of 450 eligible patients, 195 (43%) consented to be interviewed and undergo upper gastrointestinal endoscopy. Oesophagitis was diagnosed in 41 of these 195 patients (21%). The occurrence of gastric or duodenal ulcer in individual patients did not predict the concomitant damage of the oesophageal mucosa. Young age (odds ratio: 1.79 per decade of life; 95% confidence interval: 1.11-2.86) and hiatus hernia (odds ratio: 3.72; 95% confidence interval: 1.63-8.49) both increased the risk of developing oesophagitis. When questioned, all oesophagitis patients revealed at least one gastrointestinal symptom, heartburn being named most frequently (odds ratio: 4.78; 95% confidence interval: 2.04-11.17). The type of anti-inflammatory medication, the use of alcohol and the use of nicotine were not associated with any significant risk for erosive oesophagitis. CONCLUSIONS: Patients on chronic NSAID therapy for rheumatological disease suffer frequently from erosive oesophagitis. While the risk may be higher in patients with a pre-existing tendency for gastro-oesophageal reflux, any concomitant history of NSAID-induced peptic ulcer disease does not add to the risk. Erosive oesophagitis should be considered especially in patients on NSAIDs who complain of heartburn.","author":[{"dropping-particle":"","family":"Avidan","given":"B","non-dropping-particle":"","parse-names":false,"suffix":""},{"dropping-particle":"","family":"Sonnenberg","given":"A","non-dropping-particle":"","parse-names":false,"suffix":""},{"dropping-particle":"","family":"Schnell","given":"T G","non-dropping-particle":"","parse-names":false,"suffix":""},{"dropping-particle":"","family":"Budiman-Mak","given":"E","non-dropping-particle":"","parse-names":false,"suffix":""},{"dropping-particle":"","family":"Sontag","given":"S J","non-dropping-particle":"","parse-names":false,"suffix":""}],"container-title":"European journal of gastroenterology &amp; hepatology","id":"ITEM-1","issue":"9","issued":{"date-parts":[["2001","9"]]},"language":"eng","page":"1095-1099","publisher-place":"England","title":"Risk factors of oesophagitis in arthritic patients.","type":"article-journal","volume":"13"},"uris":["http://www.mendeley.com/documents/?uuid=0523a18c-4c19-4dd7-9511-6f01e6f5a23b"]}],"mendeley":{"formattedCitation":"&lt;sup&gt;55&lt;/sup&gt;","plainTextFormattedCitation":"55","previouslyFormattedCitation":"&lt;sup&gt;6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5</w:t>
            </w:r>
            <w:r w:rsidRPr="0031397F">
              <w:rPr>
                <w:sz w:val="20"/>
                <w:szCs w:val="20"/>
              </w:rPr>
              <w:fldChar w:fldCharType="end"/>
            </w:r>
          </w:p>
        </w:tc>
        <w:tc>
          <w:tcPr>
            <w:tcW w:w="1850" w:type="dxa"/>
            <w:vAlign w:val="center"/>
            <w:hideMark/>
          </w:tcPr>
          <w:p w14:paraId="6568FE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07FF133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5F90A25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AB16F8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4113CA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451AB7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C2CB0C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598792F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411D2C1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BD576C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6053E11" w14:textId="12C0BF2B" w:rsidR="00721CDF" w:rsidRPr="0031397F" w:rsidRDefault="00721CDF" w:rsidP="00605393">
            <w:pPr>
              <w:rPr>
                <w:b w:val="0"/>
                <w:sz w:val="20"/>
                <w:szCs w:val="20"/>
              </w:rPr>
            </w:pPr>
            <w:proofErr w:type="spellStart"/>
            <w:r w:rsidRPr="0031397F">
              <w:rPr>
                <w:b w:val="0"/>
                <w:sz w:val="20"/>
                <w:szCs w:val="20"/>
              </w:rPr>
              <w:t>Avidan</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23/a:1020580630594","ISSN":"0163-2116 (Print)","PMID":"12452396","abstract":"It is unknown which factors determine the severity of mucosal damage in  gastroesophageal reflux disease (GERD). Our aim was to test whether the amount of esophageal acid exposure could predict the severity of esophageal injury in erosive reflux esophagitis. A total of 644 outpatients with symptomatic GERD underwent an esophagogastroduodenoscopy followed by esophageal manometry and 24-h pH monitoring. GERD was graded according to the endoscopic severity of mucosal damage as no erosions, single erosions, confluent erosions, esophageal ulcers, and strictures. A multiple linear regression was used to assess the joint influences of demographic characteristics, social habits, endoscopic anatomy, and various parameters of esophageal function tests on the severity of erosive reflux disease. No clear-cut association between the amount of acid reflux and the severity of erosive reflux esophagitis could be established. All individual parameters of esophageal pH monitoring, such as upright or supine acid contact time, frequency of all or only long reflux episodes, and an overall summary score of pH-metry, revealed no or only a weak correlation with the severity grade of erosive reflux esophagitis. Similarly, the pressure of the lower esophageal sphincter was only slightly more decreased in patients with extensive erosive esophagitis as compared to subjects without esophageal erosions. In the multiple linear regression, the presence of hiatus hernia was a stronger predictor of disease severity than any of the other parameters. In conclusion, factors other than exposure of the esophageal mucosa to acid must contribute to the development of erosive esophagitis.","author":[{"dropping-particle":"","family":"Avidan","given":"Benjamin","non-dropping-particle":"","parse-names":false,"suffix":""},{"dropping-particle":"","family":"Sonnenberg","given":"Amnon","non-dropping-particle":"","parse-names":false,"suffix":""},{"dropping-particle":"","family":"Schnell","given":"Thomas G","non-dropping-particle":"","parse-names":false,"suffix":""},{"dropping-particle":"","family":"Sontag","given":"Stephen J","non-dropping-particle":"","parse-names":false,"suffix":""}],"container-title":"Digestive diseases and sciences","id":"ITEM-1","issue":"11","issued":{"date-parts":[["2002","11"]]},"language":"eng","page":"2565-2573","publisher-place":"United States","title":"Acid reflux is a poor predictor for severity of erosive reflux esophagitis.","type":"article-journal","volume":"47"},"uris":["http://www.mendeley.com/documents/?uuid=62fd6ae3-9843-4e57-a71a-9e7f5176549c"]}],"mendeley":{"formattedCitation":"&lt;sup&gt;56&lt;/sup&gt;","plainTextFormattedCitation":"56","previouslyFormattedCitation":"&lt;sup&gt;6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6</w:t>
            </w:r>
            <w:r w:rsidRPr="0031397F">
              <w:rPr>
                <w:sz w:val="20"/>
                <w:szCs w:val="20"/>
              </w:rPr>
              <w:fldChar w:fldCharType="end"/>
            </w:r>
          </w:p>
        </w:tc>
        <w:tc>
          <w:tcPr>
            <w:tcW w:w="1850" w:type="dxa"/>
            <w:vAlign w:val="center"/>
            <w:hideMark/>
          </w:tcPr>
          <w:p w14:paraId="722AF62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753135A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BE4A7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DF4230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9EF769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2A6470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0003AF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3E260D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1EA99C1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5795A7ED"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73B272E" w14:textId="3FC2EF26" w:rsidR="00721CDF" w:rsidRPr="0031397F" w:rsidRDefault="00721CDF" w:rsidP="00605393">
            <w:pPr>
              <w:rPr>
                <w:b w:val="0"/>
                <w:sz w:val="20"/>
                <w:szCs w:val="20"/>
              </w:rPr>
            </w:pPr>
            <w:proofErr w:type="spellStart"/>
            <w:r w:rsidRPr="0031397F">
              <w:rPr>
                <w:b w:val="0"/>
                <w:sz w:val="20"/>
                <w:szCs w:val="20"/>
              </w:rPr>
              <w:t>Baeg</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86/s12876-018-0814-y","ISSN":"1471-230X","abstract":"Obesity is a known risk factor for erosive esophagitis (EE) and metabolic unhealthiness has been implicated in EE pathogenesis. However, obesity and metabolic unhealthiness are not synonymous and the associations between obesity, metabolic health, and EE are unclear. Therefore, our aim was to investigate the relationship between EE, obesity, and metabolic health.","author":[{"dropping-particle":"","family":"Baeg","given":"Myong Ki","non-dropping-particle":"","parse-names":false,"suffix":""},{"dropping-particle":"","family":"Ko","given":"Sun-Hye","non-dropping-particle":"","parse-names":false,"suffix":""},{"dropping-particle":"","family":"Ko","given":"Seung Yeon","non-dropping-particle":"","parse-names":false,"suffix":""},{"dropping-particle":"","family":"Jung","given":"Hee Sun","non-dropping-particle":"","parse-names":false,"suffix":""},{"dropping-particle":"","family":"Choi","given":"Myung-Gyu","non-dropping-particle":"","parse-names":false,"suffix":""}],"container-title":"BMC Gastroenterology","id":"ITEM-1","issue":"1","issued":{"date-parts":[["2018"]]},"page":"82","title":"Obesity increases the risk of erosive esophagitis but metabolic unhealthiness alone does not: a large-scale cross-sectional study","type":"article-journal","volume":"18"},"uris":["http://www.mendeley.com/documents/?uuid=2422563b-1538-4c6b-aa29-c5aa3f957c66"]}],"mendeley":{"formattedCitation":"&lt;sup&gt;57&lt;/sup&gt;","plainTextFormattedCitation":"57","previouslyFormattedCitation":"&lt;sup&gt;3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7</w:t>
            </w:r>
            <w:r w:rsidRPr="0031397F">
              <w:rPr>
                <w:sz w:val="20"/>
                <w:szCs w:val="20"/>
              </w:rPr>
              <w:fldChar w:fldCharType="end"/>
            </w:r>
          </w:p>
        </w:tc>
        <w:tc>
          <w:tcPr>
            <w:tcW w:w="1850" w:type="dxa"/>
            <w:vAlign w:val="center"/>
            <w:hideMark/>
          </w:tcPr>
          <w:p w14:paraId="335AFD0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44A9F65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75C710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068D1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04BC1F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55C83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930D21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0F8392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3DB4AE7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485F5BF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3581EBE" w14:textId="34E0C7DF" w:rsidR="00721CDF" w:rsidRPr="0031397F" w:rsidRDefault="00721CDF" w:rsidP="00605393">
            <w:pPr>
              <w:rPr>
                <w:b w:val="0"/>
                <w:sz w:val="20"/>
                <w:szCs w:val="20"/>
              </w:rPr>
            </w:pPr>
            <w:r w:rsidRPr="0031397F">
              <w:rPr>
                <w:b w:val="0"/>
                <w:sz w:val="20"/>
                <w:szCs w:val="20"/>
              </w:rPr>
              <w:t>Chiba et al.</w:t>
            </w:r>
            <w:r w:rsidRPr="0031397F">
              <w:rPr>
                <w:sz w:val="20"/>
                <w:szCs w:val="20"/>
              </w:rPr>
              <w:fldChar w:fldCharType="begin" w:fldLock="1"/>
            </w:r>
            <w:r w:rsidR="008351B0">
              <w:rPr>
                <w:b w:val="0"/>
                <w:sz w:val="20"/>
                <w:szCs w:val="20"/>
              </w:rPr>
              <w:instrText>ADDIN CSL_CITATION {"citationItems":[{"id":"ITEM-1","itemData":{"DOI":"10.2169/internalmedicine.51.7241","ISSN":"1349-7235 (Electronic)","PMID":"22687832","abstract":"OBJECTIVE: To investigate the impact of metabolic and lifestyle factors on  erosive esophagitis in young adults. METHODS: A total of 5,069 people under the age of 40 years old were enrolled in a medical survey at our institute. People with a previous history of upper gastrointestinal tract surgery were excluded, as were individuals taking medication for reflux symptoms, peptic ulcers, or malignancies. Independent and significant predictors affecting the presence of erosive esophagitis were determined by multivariate analysis. RESULTS: A total of 4,990 participants (male/female; 3,871/1,119, age; 33.9±3.9 years) were eligible. A total of 728 participants (14.6%) had erosive esophagitis. Male gender and increasing age were independent predictors for increased prevalence of erosive esophagitis (odds ratio=2.242 and 1.045. 95% confidence interval=1.613-3.117 and 1.019-1.072; p&lt;0.001 and 0.001, respectively). Moderate-to-heavy alcohol consumption, light-to-moderate-to-heavy smoking, hypertension, hyperglycemia, and hiatal hernia each significantly and independently increased the risk for erosive esophagitis (odds ratio=1.499, 1.398, 1.353, 1.570, 1.884, 1.297, 1.562, and 3.213. 95% confidence interval=1.181-1.903, 1.040-1.880, 1.094-1.675, 1.250-1.971, 1.307-2.716, 1.074-1.566, 1.063-2.295, and 2.712-3.807; p=0.001, 0.027, 0.005, &lt;0.001, 0.001, &lt;0.001, 0.007, 0.023, and &lt;0.001 respectively). Helicobacter pylori infection decreased the risk for erosive esophagitis (odds ratio=0.575, 95% confidence interval =0.436-0.759 p&lt;0.001). Neither body mass index nor waist girth conferred increased risk of erosive esophagitis after adjusting for potential confounding factors. CONCLUSION: Risk of erosive esophagitis in Japanese young adults was not increased by obesity, but it was increased by hiatal hernia and metabolic and lifestyle profiles including hypertension, hyperglycemia, alcohol consumption and smoking.","author":[{"dropping-particle":"","family":"Chiba","given":"Hideyuki","non-dropping-particle":"","parse-names":false,"suffix":""},{"dropping-particle":"","family":"Gunji","given":"Toshiaki","non-dropping-particle":"","parse-names":false,"suffix":""},{"dropping-particle":"","family":"Sato","given":"Hajime","non-dropping-particle":"","parse-names":false,"suffix":""},{"dropping-particle":"","family":"Iijima","given":"Kimiko","non-dropping-particle":"","parse-names":false,"suffix":""},{"dropping-particle":"","family":"Fujibayashi","given":"Kazutoshi","non-dropping-particle":"","parse-names":false,"suffix":""},{"dropping-particle":"","family":"Okumura","given":"Mitsue","non-dropping-particle":"","parse-names":false,"suffix":""},{"dropping-particle":"","family":"Sasabe","given":"Noriko","non-dropping-particle":"","parse-names":false,"suffix":""},{"dropping-particle":"","family":"Matsuhashi","given":"Nobuyuki","non-dropping-particle":"","parse-names":false,"suffix":""},{"dropping-particle":"","family":"Nakajima","given":"Atsushi","non-dropping-particle":"","parse-names":false,"suffix":""}],"container-title":"Internal medicine (Tokyo, Japan)","id":"ITEM-1","issue":"11","issued":{"date-parts":[["2012"]]},"language":"eng","page":"1293-1299","publisher-place":"Japan","title":"A cross-sectional study on the risk factors for erosive esophagitis in young  adults.","type":"article-journal","volume":"51"},"uris":["http://www.mendeley.com/documents/?uuid=1e4a3298-27d7-4996-a312-ef3f951bf453"]}],"mendeley":{"formattedCitation":"&lt;sup&gt;58&lt;/sup&gt;","plainTextFormattedCitation":"58","previouslyFormattedCitation":"&lt;sup&gt;7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8</w:t>
            </w:r>
            <w:r w:rsidRPr="0031397F">
              <w:rPr>
                <w:sz w:val="20"/>
                <w:szCs w:val="20"/>
              </w:rPr>
              <w:fldChar w:fldCharType="end"/>
            </w:r>
          </w:p>
        </w:tc>
        <w:tc>
          <w:tcPr>
            <w:tcW w:w="1850" w:type="dxa"/>
            <w:vAlign w:val="center"/>
            <w:hideMark/>
          </w:tcPr>
          <w:p w14:paraId="06A02B3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49A71F7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2B70134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5A0FB0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BCA88F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3F554A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5BC89B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CFC1A9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E95801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3A0A083F"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D576DA5" w14:textId="2D1FD82A" w:rsidR="00721CDF" w:rsidRPr="0031397F" w:rsidRDefault="00721CDF" w:rsidP="00605393">
            <w:pPr>
              <w:rPr>
                <w:b w:val="0"/>
                <w:sz w:val="20"/>
                <w:szCs w:val="20"/>
              </w:rPr>
            </w:pPr>
            <w:proofErr w:type="spellStart"/>
            <w:r w:rsidRPr="0031397F">
              <w:rPr>
                <w:b w:val="0"/>
                <w:sz w:val="20"/>
                <w:szCs w:val="20"/>
              </w:rPr>
              <w:t>Chih</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371/journal.pone.0077932","ISSN":"1932-6203 (Electronic)","PMID":"24223746","abstract":"OBJECTIVE: To investigate the relationship between overweight and erosive  esophagitis (EE) in a non-obese Taiwanese population. DESIGN AND METHODS: A total of 7,352 subjects (non-obese, 5,826; obese, 1,526) from a health examination center at National Cheng Kung University Hospital were enrolled. Central obesity was defined by a waist circumference (WC) ≥ 90 cm in male and 80 cm in female. Overweight was defined as body mass index (BMI) of 24-26.9 kg/m(2), and general obesity as BMI ≥ 27 kg/m(2). The Los Angeles classification was adopted to determine the presence of EE. RESULTS: There were significant differences in the prevalence of central obesity and different BMI status between subjects with and without EE in total and non-obese population. In total population, multivariate analyses revealed central obesity (OR, 1.17, 95% CI, 1.02-1.34, p = 0.021) and being obese (OR, 1.28, 95% CI, 1.07-1.52, p = 0.007)/overweight (OR, 1.25, 95% CI, 1.08-1.45, p = 0.003) had positive associations with EE in different model, respectively. When considering the joint effect of central obesity and BMI status, overweight (OR, 1.22; 95% CI, 1.04-1.44; p = 0.016) remained as an independent associated factor of EE but central obesity (OR, 1.06; 95% CI, 0.89-1.26; p = 0.549)/being obese (OR, 1.22; 95% CI, 0.98-1.53; p = 0.082) did not. As for non-obese group, separate model showed central obesity (OR, 1.19, 95% CI, 1.00-1.40, p = 0.046) and overweight (OR, 1.24; 95% CI, 1.07-1.44, p = 0.005) was positively associated with EE, respectively. However, being overweight (OR, 1.20; 95% CI, 1.02-1.42, p = 0.030) but not central obesity (OR, 1.08; 95% CI, 0.90-1.31; p = 0.398) was positively related to EE with considering the effect of overweight and central obesity simultaneously. CONCLUSION: Overweight effect on EE was more detrimental than central obesity in non-obese subjects. In addition, male gender, hiatus hernia and alcohol use were also associated with increased risk of EE.","author":[{"dropping-particle":"","family":"Chih","given":"Pei-Chi","non-dropping-particle":"","parse-names":false,"suffix":""},{"dropping-particle":"","family":"Yang","given":"Yi-Ching","non-dropping-particle":"","parse-names":false,"suffix":""},{"dropping-particle":"","family":"Wu","given":"Jin-Shang","non-dropping-particle":"","parse-names":false,"suffix":""},{"dropping-particle":"","family":"Chang","given":"Yin-Fan","non-dropping-particle":"","parse-names":false,"suffix":""},{"dropping-particle":"","family":"Lu","given":"Feng-Hwa","non-dropping-particle":"","parse-names":false,"suffix":""},{"dropping-particle":"","family":"Chang","given":"Chih-Jen","non-dropping-particle":"","parse-names":false,"suffix":""}],"container-title":"PloS one","id":"ITEM-1","issue":"11","issued":{"date-parts":[["2013"]]},"language":"eng","page":"e77932","publisher-place":"United States","title":"Overweight associated with increased risk of erosive esophagitis in a non-obese  Taiwanese population.","type":"article-journal","volume":"8"},"uris":["http://www.mendeley.com/documents/?uuid=4addf0df-c0e5-44d2-8705-00f5bc56712c"]}],"mendeley":{"formattedCitation":"&lt;sup&gt;59&lt;/sup&gt;","plainTextFormattedCitation":"59","previouslyFormattedCitation":"&lt;sup&gt;5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59</w:t>
            </w:r>
            <w:r w:rsidRPr="0031397F">
              <w:rPr>
                <w:sz w:val="20"/>
                <w:szCs w:val="20"/>
              </w:rPr>
              <w:fldChar w:fldCharType="end"/>
            </w:r>
          </w:p>
        </w:tc>
        <w:tc>
          <w:tcPr>
            <w:tcW w:w="1850" w:type="dxa"/>
            <w:vAlign w:val="center"/>
            <w:hideMark/>
          </w:tcPr>
          <w:p w14:paraId="6E1609C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E8262B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B12330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43CECB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050DE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9768D0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140E370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061700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351321F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1694C2F8"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DEB3E1E" w14:textId="4FB7A252" w:rsidR="00721CDF" w:rsidRPr="0031397F" w:rsidRDefault="00721CDF" w:rsidP="00605393">
            <w:pPr>
              <w:rPr>
                <w:b w:val="0"/>
                <w:sz w:val="20"/>
                <w:szCs w:val="20"/>
              </w:rPr>
            </w:pPr>
            <w:r w:rsidRPr="0031397F">
              <w:rPr>
                <w:b w:val="0"/>
                <w:sz w:val="20"/>
                <w:szCs w:val="20"/>
              </w:rPr>
              <w:t>Cho et al.</w:t>
            </w:r>
            <w:r w:rsidRPr="0031397F">
              <w:rPr>
                <w:sz w:val="20"/>
                <w:szCs w:val="20"/>
              </w:rPr>
              <w:fldChar w:fldCharType="begin" w:fldLock="1"/>
            </w:r>
            <w:r w:rsidR="008351B0">
              <w:rPr>
                <w:b w:val="0"/>
                <w:sz w:val="20"/>
                <w:szCs w:val="20"/>
              </w:rPr>
              <w:instrText>ADDIN CSL_CITATION {"citationItems":[{"id":"ITEM-1","itemData":{"DOI":"10.1111/j.1440-1746.2011.06686.x","ISSN":"1440-1746 (Electronic)","PMID":"21299618","abstract":"BACKGROUND AND AIMS: Silent gastroesophageal reflux disease (GERD) is often  detected during routine screening esophagogastroduodenoscopy (EGD). However, the risk factors and clinical implications of silent GERD remain unclear. In the present study, we investigated the risk factors for asymptomatic erosive esophagitis by analyzing the local area health examination data. METHODS: The Korean National Health Insurance Corporation provides a bi-annual health examination performed by qualified local hospitals for the early detection of cancer in medical insurance holders over 40 years of age. Participants who completed self-reported questionnaires on health, followed by EGD at the Myongji Hospital (Goyang, Korea), were enrolled in this study. RESULTS: The data of a total of 5301 participants who underwent EGD between January 2005 and December 2008 were analyzed. The prevalence of erosive esophagitis was 6%. In the multivariate analysis, erosive esophagitis was strongly associated with an age greater than 60 years (odds ratio [OR]: 0.7, 95% confidence interval [CI]: 0.6-1.0), male sex (OR: 2.3, 95% CI: 1.7-3.0), hiatus hernia (OR: 2.9, 95% CI: 2.1-4.0), duodenal ulcer (OR: 1.6, 95% CI: 1.1-2.5), hypertension (OR: 1.5, 95% CI: 1.2-2.0), and smoking (OR: 1.4, 95% CI: 1.0-1.8). Of the 320 participants with erosive esophagitis, 145 (45.3%) were asymptomatic participants, and those who were more frequently greater than 60 years (OR: 1.8, 95% CI: 1.1-3.1) and male (OR: 1.8, 95% CI: 1.1-3.2). CONCLUSIONS: Asymptomatic erosive esophagitis in adults older than 40 years is strongly associated with old age (≥ 60 years) and male sex compared with symptomatic erosive esophagitis.","author":[{"dropping-particle":"","family":"Cho","given":"Jae Hee","non-dropping-particle":"","parse-names":false,"suffix":""},{"dropping-particle":"","family":"Kim","given":"Hee Man","non-dropping-particle":"","parse-names":false,"suffix":""},{"dropping-particle":"","family":"Ko","given":"Geun Jun","non-dropping-particle":"","parse-names":false,"suffix":""},{"dropping-particle":"","family":"Woo","given":"Myoung Lyeol","non-dropping-particle":"","parse-names":false,"suffix":""},{"dropping-particle":"","family":"Moon","given":"Chang Mo","non-dropping-particle":"","parse-names":false,"suffix":""},{"dropping-particle":"","family":"Kim","given":"Yu Jin","non-dropping-particle":"","parse-names":false,"suffix":""},{"dropping-particle":"","family":"Han","given":"Ki Jun","non-dropping-particle":"","parse-names":false,"suffix":""},{"dropping-particle":"","family":"Song","given":"Si Young","non-dropping-particle":"","parse-names":false,"suffix":""},{"dropping-particle":"","family":"Cho","given":"Hyeon Geun","non-dropping-particle":"","parse-names":false,"suffix":""}],"container-title":"Journal of gastroenterology and hepatology","id":"ITEM-1","issue":"6","issued":{"date-parts":[["2011","6"]]},"language":"eng","page":"1034-1038","publisher-place":"Australia","title":"Old age and male sex are associated with increased risk of asymptomatic erosive  esophagitis: analysis of data from local health examinations by the Korean National Health Insurance Corporation.","type":"article-journal","volume":"26"},"uris":["http://www.mendeley.com/documents/?uuid=bf5c557f-ab28-4660-b3b4-7c6ec4cc018d"]}],"mendeley":{"formattedCitation":"&lt;sup&gt;60&lt;/sup&gt;","plainTextFormattedCitation":"60","previouslyFormattedCitation":"&lt;sup&gt;1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0</w:t>
            </w:r>
            <w:r w:rsidRPr="0031397F">
              <w:rPr>
                <w:sz w:val="20"/>
                <w:szCs w:val="20"/>
              </w:rPr>
              <w:fldChar w:fldCharType="end"/>
            </w:r>
          </w:p>
        </w:tc>
        <w:tc>
          <w:tcPr>
            <w:tcW w:w="1850" w:type="dxa"/>
            <w:vAlign w:val="center"/>
            <w:hideMark/>
          </w:tcPr>
          <w:p w14:paraId="34BAC79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7C87924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804280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2816EA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A7E3D0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7F913C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977D2D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4E15CD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34B4C92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0955696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4085E9C" w14:textId="187AA27A" w:rsidR="00721CDF" w:rsidRPr="0031397F" w:rsidRDefault="00721CDF" w:rsidP="00605393">
            <w:pPr>
              <w:rPr>
                <w:b w:val="0"/>
                <w:sz w:val="20"/>
                <w:szCs w:val="20"/>
              </w:rPr>
            </w:pPr>
            <w:r w:rsidRPr="0031397F">
              <w:rPr>
                <w:b w:val="0"/>
                <w:sz w:val="20"/>
                <w:szCs w:val="20"/>
              </w:rPr>
              <w:t>Choi et al.</w:t>
            </w:r>
            <w:r w:rsidRPr="0031397F">
              <w:rPr>
                <w:sz w:val="20"/>
                <w:szCs w:val="20"/>
              </w:rPr>
              <w:fldChar w:fldCharType="begin" w:fldLock="1"/>
            </w:r>
            <w:r w:rsidR="008351B0">
              <w:rPr>
                <w:b w:val="0"/>
                <w:sz w:val="20"/>
                <w:szCs w:val="20"/>
              </w:rPr>
              <w:instrText>ADDIN CSL_CITATION {"citationItems":[{"id":"ITEM-1","itemData":{"DOI":"10.1136/bmjopen-2018-023585","ISSN":"2044-6055 (Electronic)","PMID":"30705240","abstract":"OBJECTIVES: To investigate an association between fatty liver disease (FLD) and  erosive oesophagitis. DESIGN AND SETTING: This was a cross-sectional study of subjects selected from examinees who underwent health check-up, including oesophagogastroduodenoscopy in one hospital between 2004 and 2011. Erosive oesophagitis was classified according to the Los Angeles classification and FLD was diagnosed with ultrasonography. The anthropometric and laboratory data of the subjects were analysed using χ(2) test and multivariate logistic regression. Additionally, we have analysed our data with two-stage least square estimation using the Baltagi-Chang one-way model to clarify unobserved confounding variable. PRIMARY OUTCOME MEASURE: The effect of FLD on erosive oesophagitis. RESULTS: Among the 14 723 eligible subjects, 4232 (28.7%) subjects diagnosed with FLD were classified into the fatty liver group and 10 491 (71.3%) subjects without FLD were classified into the non-fatty liver group. The incidence rate of erosive oesophagitis was significantly higher in the fatty liver group than in the non-fatty liver group (10.4%vs6.1%, p&lt;0.0001). The multivariate analysis revealed that the fatty liver group was significantly associated with erosive oesophagitis (OR 1.19, 95% CI 1.03 to 1.37, p=0.016). CONCLUSION: FLD diagnosed by ultrasonography is an independent risk factor of erosive oesophagitis. It suggests that FLD-related metabolic abnormality may be associated with erosive oesophagitis.","author":[{"dropping-particle":"","family":"Choi","given":"Ja Sung","non-dropping-particle":"","parse-names":false,"suffix":""},{"dropping-particle":"","family":"Kim","given":"Hee Man","non-dropping-particle":"","parse-names":false,"suffix":""},{"dropping-particle":"","family":"Yang","given":"Yun-Jung","non-dropping-particle":"","parse-names":false,"suffix":""},{"dropping-particle":"","family":"Lee","given":"Sangheun","non-dropping-particle":"","parse-names":false,"suffix":""},{"dropping-particle":"","family":"Jeong","given":"Seok-Hoo","non-dropping-particle":"","parse-names":false,"suffix":""},{"dropping-particle":"","family":"Han","given":"Ki Jun","non-dropping-particle":"","parse-names":false,"suffix":""}],"container-title":"BMJ open","id":"ITEM-1","issue":"1","issued":{"date-parts":[["2019","1"]]},"language":"eng","page":"e023585","publisher-place":"England","title":"Fatty liver disease and the risk of erosive oesophagitis in the Korean  population: a cross-sectional study.","type":"article-journal","volume":"9"},"uris":["http://www.mendeley.com/documents/?uuid=e31e1e78-cd21-445e-a18b-72f73bc61ea5"]}],"mendeley":{"formattedCitation":"&lt;sup&gt;61&lt;/sup&gt;","plainTextFormattedCitation":"61","previouslyFormattedCitation":"&lt;sup&gt;7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1</w:t>
            </w:r>
            <w:r w:rsidRPr="0031397F">
              <w:rPr>
                <w:sz w:val="20"/>
                <w:szCs w:val="20"/>
              </w:rPr>
              <w:fldChar w:fldCharType="end"/>
            </w:r>
          </w:p>
        </w:tc>
        <w:tc>
          <w:tcPr>
            <w:tcW w:w="1850" w:type="dxa"/>
            <w:vAlign w:val="center"/>
            <w:hideMark/>
          </w:tcPr>
          <w:p w14:paraId="302281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36D0FA3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0A1C748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0AE9F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62CD06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042C40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C66F49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4C3347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7FC024E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70258EF8"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CB924AE" w14:textId="22F31300" w:rsidR="00721CDF" w:rsidRPr="0031397F" w:rsidRDefault="00721CDF" w:rsidP="00605393">
            <w:pPr>
              <w:rPr>
                <w:b w:val="0"/>
                <w:sz w:val="20"/>
                <w:szCs w:val="20"/>
              </w:rPr>
            </w:pPr>
            <w:r w:rsidRPr="0031397F">
              <w:rPr>
                <w:b w:val="0"/>
                <w:sz w:val="20"/>
                <w:szCs w:val="20"/>
              </w:rPr>
              <w:t>Chung TH et al.</w:t>
            </w:r>
            <w:r w:rsidRPr="0031397F">
              <w:rPr>
                <w:sz w:val="20"/>
                <w:szCs w:val="20"/>
              </w:rPr>
              <w:fldChar w:fldCharType="begin" w:fldLock="1"/>
            </w:r>
            <w:r w:rsidR="008351B0">
              <w:rPr>
                <w:b w:val="0"/>
                <w:sz w:val="20"/>
                <w:szCs w:val="20"/>
              </w:rPr>
              <w:instrText>ADDIN CSL_CITATION {"citationItems":[{"id":"ITEM-1","itemData":{"DOI":"10.1007/s00420-016-1130-x","ISSN":"1432-1246 (Electronic)","PMID":"27129469","abstract":"PURPOSE: Whether night-shift work is a risk factor for gastroesophageal reflux  disease is controversial. The aim of this study was to investigate the association between night-shift work and other factors, and erosive esophagitis. METHODS: A cross-sectional study with 6040 male shipyard workers was performed. Esophagogastroduodenoscopic examination and a survey about night-shift work status, lifestyle, medical history, educational status, and marital status were conducted in all workers. The odds ratios of erosive esophagitis according to night-shift work status were calculated by using the logistic regression model. RESULTS: The prevalence of erosive esophagitis increased in the night-shift workers [odds ratio, 95 % confidence interval: 1.41 (1.03-1.94)]. According to multiple logistic regression models, night-shift work, obesity, smoking, and alcohol consumption of ≥140 g/week were significant risk factors for erosive esophagitis. By contrast, Helicobacter pylori infection was negatively associated with erosive esophagitis. CONCLUSION: Night-shift work is suggested to be a risk factor for erosive esophagitis. Avoidance of night-shift work and lifestyle modification should be considered for prevention and management of gastroesophageal reflux disease.","author":[{"dropping-particle":"","family":"Chung","given":"Tae Heum","non-dropping-particle":"","parse-names":false,"suffix":""},{"dropping-particle":"","family":"Lee","given":"Jiho","non-dropping-particle":"","parse-names":false,"suffix":""},{"dropping-particle":"","family":"Kim","given":"Moon Chan","non-dropping-particle":"","parse-names":false,"suffix":""}],"container-title":"International archives of occupational and environmental health","id":"ITEM-1","issue":"6","issued":{"date-parts":[["2016","8"]]},"language":"eng","page":"961-966","publisher-place":"Germany","title":"Impact of night-shift work on the prevalence of erosive esophagitis in shipyard  male workers.","type":"article-journal","volume":"89"},"uris":["http://www.mendeley.com/documents/?uuid=b874acc1-f1f2-463f-a570-a989e37f1e57"]}],"mendeley":{"formattedCitation":"&lt;sup&gt;62&lt;/sup&gt;","plainTextFormattedCitation":"62","previouslyFormattedCitation":"&lt;sup&gt;7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2</w:t>
            </w:r>
            <w:r w:rsidRPr="0031397F">
              <w:rPr>
                <w:sz w:val="20"/>
                <w:szCs w:val="20"/>
              </w:rPr>
              <w:fldChar w:fldCharType="end"/>
            </w:r>
          </w:p>
        </w:tc>
        <w:tc>
          <w:tcPr>
            <w:tcW w:w="1850" w:type="dxa"/>
            <w:vAlign w:val="center"/>
            <w:hideMark/>
          </w:tcPr>
          <w:p w14:paraId="55C0EAA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64F6A81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659A4BC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6B59BC3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C96D9F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235550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30B44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24C2E6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1F9D49D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108F9EC6"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BEABB33" w14:textId="19ABE110" w:rsidR="00721CDF" w:rsidRPr="0031397F" w:rsidRDefault="00721CDF" w:rsidP="00605393">
            <w:pPr>
              <w:rPr>
                <w:b w:val="0"/>
                <w:sz w:val="20"/>
                <w:szCs w:val="20"/>
              </w:rPr>
            </w:pPr>
            <w:r w:rsidRPr="0031397F">
              <w:rPr>
                <w:b w:val="0"/>
                <w:sz w:val="20"/>
                <w:szCs w:val="20"/>
              </w:rPr>
              <w:t>Deppe et al.</w:t>
            </w:r>
            <w:r w:rsidRPr="0031397F">
              <w:rPr>
                <w:sz w:val="20"/>
                <w:szCs w:val="20"/>
              </w:rPr>
              <w:fldChar w:fldCharType="begin" w:fldLock="1"/>
            </w:r>
            <w:r w:rsidR="008351B0">
              <w:rPr>
                <w:b w:val="0"/>
                <w:sz w:val="20"/>
                <w:szCs w:val="20"/>
              </w:rPr>
              <w:instrText>ADDIN CSL_CITATION {"citationItems":[{"id":"ITEM-1","itemData":{"DOI":"10.1186/s12903-015-0069-8","ISSN":"1472-6831 (Electronic)","PMID":"26208714","abstract":"BACKGROUND: The purpose of this clinical study was to assess the prevalence of  acidic oral mucosal lesions and periodontal conditions in patients suffering from erosive esophageal reflux disease (ERD) compared with non erosive esophageal reflux disease (NERD) patients, both treated with long term proton pump inhibitors (PPI). METHODS: Seventy-one patients with diagnosed GERD were studied: i.e. 29 ERD and 42 NERD patients. Thorough visual examination of the oral mucosa and a periodontal evaluation was performed. The primary outcome was defined as a statistically significant difference, between the two groups, in the presence of acidic lesions of the oral mucosa and specific periodontal parameters. RESULTS: This study failed to demonstrate statistically significant differences between ERD and NERD patients with respect to the prevalence of oral mucosal lesions. However, significantly more ERD patients suffered from severe periodontitis (CAL ≥ 5 mm) as compared to NERD patients. Accordingly, it may be assumed that PPI-use had no adverse effects on the prevalence of acidic oral mucosal lesions and on periodontal destruction. CONCLUSIONS: Within the limitations of this study it may be concluded that ERD and NERD patients need separate evaluation with respect to periodontal destruction. Moreover, long term PPI medication had no adverse clinical impact on acidic oral mucosal lesions and periodontal destruction. Further studies are necessary to elucidate the role of reflux in the periodontal destruction of ERD individuals.","author":[{"dropping-particle":"","family":"Deppe","given":"Herbert","non-dropping-particle":"","parse-names":false,"suffix":""},{"dropping-particle":"","family":"Mücke","given":"Thomas","non-dropping-particle":"","parse-names":false,"suffix":""},{"dropping-particle":"","family":"Wagenpfeil","given":"Stefan","non-dropping-particle":"","parse-names":false,"suffix":""},{"dropping-particle":"","family":"Kesting","given":"Marco","non-dropping-particle":"","parse-names":false,"suffix":""},{"dropping-particle":"","family":"Rozej","given":"Anna","non-dropping-particle":"","parse-names":false,"suffix":""},{"dropping-particle":"","family":"Bajbouj","given":"Monther","non-dropping-particle":"","parse-names":false,"suffix":""},{"dropping-particle":"","family":"Sculean","given":"Anton","non-dropping-particle":"","parse-names":false,"suffix":""}],"container-title":"BMC oral health","id":"ITEM-1","issued":{"date-parts":[["2015","7"]]},"language":"eng","page":"84","publisher-place":"England","title":"Erosive esophageal reflux vs. non erosive esophageal reflux: oral findings in 71  patients.","type":"article-journal","volume":"15"},"uris":["http://www.mendeley.com/documents/?uuid=413eb08b-ccf3-4641-a231-e77dda1529b6"]}],"mendeley":{"formattedCitation":"&lt;sup&gt;63&lt;/sup&gt;","plainTextFormattedCitation":"63","previouslyFormattedCitation":"&lt;sup&gt;7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3</w:t>
            </w:r>
            <w:r w:rsidRPr="0031397F">
              <w:rPr>
                <w:sz w:val="20"/>
                <w:szCs w:val="20"/>
              </w:rPr>
              <w:fldChar w:fldCharType="end"/>
            </w:r>
          </w:p>
        </w:tc>
        <w:tc>
          <w:tcPr>
            <w:tcW w:w="1850" w:type="dxa"/>
            <w:vAlign w:val="center"/>
            <w:hideMark/>
          </w:tcPr>
          <w:p w14:paraId="271C7E2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0B2063E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74A6590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2CB365B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9532D5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7007F5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920E5D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E1D874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0DDA738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37BB7ED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0CACE65" w14:textId="1ACC31D5" w:rsidR="00721CDF" w:rsidRPr="0031397F" w:rsidRDefault="00721CDF" w:rsidP="00605393">
            <w:pPr>
              <w:rPr>
                <w:b w:val="0"/>
                <w:sz w:val="20"/>
                <w:szCs w:val="20"/>
              </w:rPr>
            </w:pPr>
            <w:r w:rsidRPr="0031397F">
              <w:rPr>
                <w:b w:val="0"/>
                <w:sz w:val="20"/>
                <w:szCs w:val="20"/>
              </w:rPr>
              <w:t>El-</w:t>
            </w:r>
            <w:proofErr w:type="spellStart"/>
            <w:r w:rsidRPr="0031397F">
              <w:rPr>
                <w:b w:val="0"/>
                <w:sz w:val="20"/>
                <w:szCs w:val="20"/>
              </w:rPr>
              <w:t>Serag</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36/gut.2004.040337","ISSN":"0017-5749 (Print)","PMID":"15591498","abstract":"BACKGROUND: Although diet has been associated with gastro-oesophageal reflux  disease (GORD), the role of dietary components (total energy, macro and micronutrients) is unknown. We examined associations of GORD symptoms with intakes of specific dietary components. METHODS: We conducted a cross sectional study in a sample of employees (non-patients) at the Houston VAMC. The Gastro Esophageal Reflux Questionnaire was used to identify the onset, frequency, and severity of GORD symptoms. Dietary intake (usual frequency of consumption of various foods and portion sizes) over the preceding year was assessed using the Block 98 food frequency questionnaire. Upper endoscopy was offered to all participants and oesophageal erosions recorded according to the LA classification. We compared the dietary intake (macronutrients, micronutrients, food groups) of participants with or without GORD symptoms, or erosive oesophagitis. Stepwise multiple logistic regression analyses were used to examine associations between nutrients and GORD symptoms or oesophageal erosions, adjusting for demographic characteristics, body mass index (BMI), and total energy intake. RESULTS: A total of 371 of 915 respondents (41%) had complete and interpretable answers to both heartburn and regurgitation questions and met validity criteria for the Block 98 FFQ. Mean age was 43 years, 260 (70%) were women, and 103 (28%) reported at least weekly occurrences of heartburn or regurgitation. Of the 164 respondents on whom endoscopies were performed, erosive oesophagitis was detected in 40 (24%). Compared to participants without GORD symptoms, daily intakes of total fat, saturated fat, cholesterol, percentage of energy from dietary fat, and average fat servings were significantly higher in participants with GORD symptoms. In addition, there was a dose-response relationship between GORD and saturated fat and cholesterol. The effect of dietary fat became non-significant when adjusted for BMI. However, high saturated fat, cholesterol, or fat servings were associated with GORD symptoms only in participants with a BMI &gt;25 kg/m2 (effect modification). Fibre intake remained inversely associated with the risk of GORD symptoms in adjusted full models. Participants with erosive oesophagitis had significantly higher daily intakes of total fat and protein than those without it (p&lt;0.05). CONCLUSIONS: In this cross sectional study, high dietary fat intake was associated with an increased risk of GORD symptoms and ero…","author":[{"dropping-particle":"","family":"El-Serag","given":"H B","non-dropping-particle":"","parse-names":false,"suffix":""},{"dropping-particle":"","family":"Satia","given":"J A","non-dropping-particle":"","parse-names":false,"suffix":""},{"dropping-particle":"","family":"Rabeneck","given":"L","non-dropping-particle":"","parse-names":false,"suffix":""}],"container-title":"Gut","id":"ITEM-1","issue":"1","issued":{"date-parts":[["2005","1"]]},"language":"eng","page":"11-17","publisher-place":"England","title":"Dietary intake and the risk of gastro-oesophageal reflux disease: a cross  sectional study in volunteers.","type":"article-journal","volume":"54"},"uris":["http://www.mendeley.com/documents/?uuid=e8abde5e-6491-49aa-8055-7f1285fa1586"]}],"mendeley":{"formattedCitation":"&lt;sup&gt;64&lt;/sup&gt;","plainTextFormattedCitation":"64","previouslyFormattedCitation":"&lt;sup&gt;7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4</w:t>
            </w:r>
            <w:r w:rsidRPr="0031397F">
              <w:rPr>
                <w:sz w:val="20"/>
                <w:szCs w:val="20"/>
              </w:rPr>
              <w:fldChar w:fldCharType="end"/>
            </w:r>
          </w:p>
        </w:tc>
        <w:tc>
          <w:tcPr>
            <w:tcW w:w="1850" w:type="dxa"/>
            <w:vAlign w:val="center"/>
            <w:hideMark/>
          </w:tcPr>
          <w:p w14:paraId="2F5CE8E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1A60F6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14DFAEB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643E18A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D45137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E0890A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9A30B8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EFDE2E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275" w:type="dxa"/>
            <w:vAlign w:val="center"/>
            <w:hideMark/>
          </w:tcPr>
          <w:p w14:paraId="3CF5AB5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Satisfactory</w:t>
            </w:r>
          </w:p>
        </w:tc>
      </w:tr>
      <w:tr w:rsidR="00721CDF" w:rsidRPr="0031397F" w14:paraId="0A87CE7F"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EFD4A68" w14:textId="31E59BF6" w:rsidR="00721CDF" w:rsidRPr="0031397F" w:rsidRDefault="00721CDF" w:rsidP="00605393">
            <w:pPr>
              <w:rPr>
                <w:b w:val="0"/>
                <w:sz w:val="20"/>
                <w:szCs w:val="20"/>
              </w:rPr>
            </w:pPr>
            <w:r w:rsidRPr="0031397F">
              <w:rPr>
                <w:b w:val="0"/>
                <w:sz w:val="20"/>
                <w:szCs w:val="20"/>
              </w:rPr>
              <w:t>El-</w:t>
            </w:r>
            <w:proofErr w:type="spellStart"/>
            <w:r w:rsidRPr="0031397F">
              <w:rPr>
                <w:b w:val="0"/>
                <w:sz w:val="20"/>
                <w:szCs w:val="20"/>
              </w:rPr>
              <w:t>Serag</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11/j.1572-0241.2005.41703.x","ISSN":"0002-9270 (Print)","PMID":"15929752","abstract":"INTRODUCTION: An association between obesity and GERD symptoms has been reported;  however, study results have been inconsistent and it is not known whether an association persists after adjusting for other known GERD risk factors. METHODS: We carried out a cross-sectional study to determine the prevalence and risk factors of GERD in volunteers (VA employees). Participants completed a Gastroesophageal Reflux Questionnaire, the Block 98 Food Frequency Questionnaire, provided height and weight information, and were invited for upper endoscopy with biopsies. Associations of body mass index (BMI) with GERD symptoms and erosive esophagitis were examined separately in multiple logistic regression analyses adjusting for age, sex, race, GERD symptoms, dietary intake, education level, family history of GERD, H. pylori infection, and the presence and distribution of gastritis. RESULTS: Four hundred and fifty-three persons (mean age 44 yr, 70% women and 43% black) provided complete information on heartburn, regurgitation, and BMI (50% of 915 who received questionnaires). Of the 196 who underwent endoscopy, 44 (22%) had esophageal erosions and 118 (26%) reported at least weekly heartburn or regurgitation. A dose-response relationship between frequency of heartburn or regurgitation and higher BMI was observed. Compared to participants without weekly symptoms, a significantly larger proportion of the 118 with these symptoms were either overweight (BMI 25-30) (35% vs 32%) or obese (BMI&gt;30) (39% vs 26%), p for linear trend 0.004. Relative to those with no esophageal erosions, those with erosions were more likely to be overweight (39%vs 26%) or obese (41% vs 32%), p=0.04. Obese participants were 2.5 times as likely as those with normal BMI (&lt;25) to have reflux symptoms or esophageal erosions. The association between BMI and GERD symptoms persisted in direction and magnitude after adjustment for potential confounders. CONCLUSIONS: Overweight and obesity are strong independent risk factor of GERD symptoms and esophageal erosions. The amount or composition of dietary intake does not appear to be a likely explanation for these findings.","author":[{"dropping-particle":"","family":"El-Serag","given":"Hashem B","non-dropping-particle":"","parse-names":false,"suffix":""},{"dropping-particle":"","family":"Graham","given":"David Y","non-dropping-particle":"","parse-names":false,"suffix":""},{"dropping-particle":"","family":"Satia","given":"Jessie A","non-dropping-particle":"","parse-names":false,"suffix":""},{"dropping-particle":"","family":"Rabeneck","given":"Linda","non-dropping-particle":"","parse-names":false,"suffix":""}],"container-title":"The American journal of gastroenterology","id":"ITEM-1","issue":"6","issued":{"date-parts":[["2005","6"]]},"language":"eng","page":"1243-1250","publisher-place":"United States","title":"Obesity is an independent risk factor for GERD symptoms and erosive esophagitis.","type":"article-journal","volume":"100"},"uris":["http://www.mendeley.com/documents/?uuid=4a504a66-2c87-4a05-8f97-d60dfb8e5046"]}],"mendeley":{"formattedCitation":"&lt;sup&gt;65&lt;/sup&gt;","plainTextFormattedCitation":"65","previouslyFormattedCitation":"&lt;sup&gt;8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5</w:t>
            </w:r>
            <w:r w:rsidRPr="0031397F">
              <w:rPr>
                <w:sz w:val="20"/>
                <w:szCs w:val="20"/>
              </w:rPr>
              <w:fldChar w:fldCharType="end"/>
            </w:r>
          </w:p>
        </w:tc>
        <w:tc>
          <w:tcPr>
            <w:tcW w:w="1850" w:type="dxa"/>
            <w:vAlign w:val="center"/>
            <w:hideMark/>
          </w:tcPr>
          <w:p w14:paraId="461C44E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458B686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1031B44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DDEC93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6DAE5C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6ADDB1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6BB968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58A1B8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5E4EA7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1B7113D3" w14:textId="77777777" w:rsidTr="00605393">
        <w:trPr>
          <w:trHeight w:val="268"/>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7099703" w14:textId="28309C75" w:rsidR="00721CDF" w:rsidRPr="0031397F" w:rsidRDefault="00721CDF" w:rsidP="00605393">
            <w:pPr>
              <w:rPr>
                <w:b w:val="0"/>
                <w:sz w:val="20"/>
                <w:szCs w:val="20"/>
              </w:rPr>
            </w:pPr>
            <w:r w:rsidRPr="0031397F">
              <w:rPr>
                <w:b w:val="0"/>
                <w:sz w:val="20"/>
                <w:szCs w:val="20"/>
              </w:rPr>
              <w:t>Fujiwara et al.</w:t>
            </w:r>
            <w:r w:rsidRPr="0031397F">
              <w:rPr>
                <w:sz w:val="20"/>
                <w:szCs w:val="20"/>
              </w:rPr>
              <w:fldChar w:fldCharType="begin" w:fldLock="1"/>
            </w:r>
            <w:r w:rsidR="008351B0">
              <w:rPr>
                <w:b w:val="0"/>
                <w:sz w:val="20"/>
                <w:szCs w:val="20"/>
              </w:rPr>
              <w:instrText>ADDIN CSL_CITATION {"citationItems":[{"id":"ITEM-1","itemData":{"DOI":"10.1111/j.1572-0241.2005.40966.x","ISSN":"0002-9270 (Print)","PMID":"15784015","abstract":"OBJECTIVE: Helicobacter pylori infection and atrophic gastritis are inversely  related to erosive esophagitis. Whether these factors affect the pathogenesis of endoscopy-negative reflux disease is not clear. We aimed to elucidate the differences in clinical characteristics between endoscopy-negative erosive disease and erosive esophagitis. METHODS: 253 subjects (89 with endoscopy-negative reflux disease and 164 with erosive esophagitis) were studied. Gastric atrophy was assessed by measurement of serum pepsinogen. Logistic regression was used to calculate the odds ratio (OR) and 95% confidence intervals (CI) of endoscopy-negative reflux disease compared with erosive esophagitis. RESULTS: Among GERD patients, female gender (OR = 2.27, 95% CI, 1.25-4.10), smoking (OR = 0.45, 95% CI, 0.22-0.91), and the presence of hiatal hernia (OR = 0.30, 95% CI, 0.17-0.56) were significantly associated with endoscopy-negative reflux disease compared with male gender, not smoking, and absence of hiatal hernia, respectively. Body mass index (BMI) was also significantly associated with a decreased OR for endoscopy-negative reflux disease. Although H. pylori infection and gastric atrophy were significantly more common in patients with endoscopy-negative reflux disease, these associations did not persist in a multiple-adjustment model. After adjustment for gender, BMI, smoking, and hiatal hernia, a decrease in serum pepsinogen I/II ratio was significantly associated with an increased OR for endoscopy-negative reflux disease (p for trend = 0.018). CONCLUSIONS: Female gender, low BMI, not smoking, absence of hiatal hernia, and severity of gastric atrophy were positively associated with endoscopy-negative reflux disease compared with erosive esophagitis among Japanese patients.","author":[{"dropping-particle":"","family":"Fujiwara","given":"Yasuhiro","non-dropping-particle":"","parse-names":false,"suffix":""},{"dropping-particle":"","family":"Higuchi","given":"Kazuhide","non-dropping-particle":"","parse-names":false,"suffix":""},{"dropping-particle":"","family":"Shiba","given":"Masatsugu","non-dropping-particle":"","parse-names":false,"suffix":""},{"dropping-particle":"","family":"Yamamori","given":"Kazuki","non-dropping-particle":"","parse-names":false,"suffix":""},{"dropping-particle":"","family":"Watanabe","given":"Yoko","non-dropping-particle":"","parse-names":false,"suffix":""},{"dropping-particle":"","family":"Sasaki","given":"Eiji","non-dropping-particle":"","parse-names":false,"suffix":""},{"dropping-particle":"","family":"Tominaga","given":"Kazunari","non-dropping-particle":"","parse-names":false,"suffix":""},{"dropping-particle":"","family":"Watanabe","given":"Toshio","non-dropping-particle":"","parse-names":false,"suffix":""},{"dropping-particle":"","family":"Oshitani","given":"Nobuhide","non-dropping-particle":"","parse-names":false,"suffix":""},{"dropping-particle":"","family":"Arakawa","given":"Tetsuo","non-dropping-particle":"","parse-names":false,"suffix":""}],"container-title":"The American journal of gastroenterology","id":"ITEM-1","issue":"4","issued":{"date-parts":[["2005","4"]]},"language":"eng","page":"754-758","publisher-place":"United States","title":"Differences in clinical characteristics between patients with endoscopy-negative  reflux disease and erosive esophagitis in Japan.","type":"article-journal","volume":"100"},"uris":["http://www.mendeley.com/documents/?uuid=7d4cf8f3-01eb-4beb-94cc-ca83e2dbcb5c"]}],"mendeley":{"formattedCitation":"&lt;sup&gt;66&lt;/sup&gt;","plainTextFormattedCitation":"66","previouslyFormattedCitation":"&lt;sup&gt;8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6</w:t>
            </w:r>
            <w:r w:rsidRPr="0031397F">
              <w:rPr>
                <w:sz w:val="20"/>
                <w:szCs w:val="20"/>
              </w:rPr>
              <w:fldChar w:fldCharType="end"/>
            </w:r>
          </w:p>
        </w:tc>
        <w:tc>
          <w:tcPr>
            <w:tcW w:w="1850" w:type="dxa"/>
            <w:vAlign w:val="center"/>
            <w:hideMark/>
          </w:tcPr>
          <w:p w14:paraId="65F2FC6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5C9924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10FD4A4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6016ED7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A9FE09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278DBB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19134C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AA1719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1E90289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2D342477"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C1254A0" w14:textId="6E420AFE" w:rsidR="00721CDF" w:rsidRPr="0031397F" w:rsidRDefault="00721CDF" w:rsidP="00605393">
            <w:pPr>
              <w:rPr>
                <w:b w:val="0"/>
                <w:sz w:val="20"/>
                <w:szCs w:val="20"/>
              </w:rPr>
            </w:pPr>
            <w:proofErr w:type="spellStart"/>
            <w:r w:rsidRPr="0031397F">
              <w:rPr>
                <w:b w:val="0"/>
                <w:sz w:val="20"/>
                <w:szCs w:val="20"/>
              </w:rPr>
              <w:t>Gaddam</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11/j.1365-2036.2010.04468.x","ISSN":"1365-2036 (Electronic)","PMID":"20955446","abstract":"BACKGROUND: Factors associated with non-erosive reflux disease (NERD) and erosive  oesophagitis (EO) are incompletely understood and the overlap between the two entities is debated. AIM: To compare clinical, demographic, and endoscopic findings in a large cohort of NERD and EO patients. METHODS: After they completed a validated GERD questionnaire, patients who presented for index endoscopy were enrolled and categorized as NERD or EO. Analysis was performed using Chi-square, Mann-Whitney U-test and multivariate logistic regression. RESULTS: A total of 696 GERD patients [455 (65.4%) NERD; 241 (34.6%) EO]; mean age 57 years; 92% men and 82% Caucasian were prospectively enrolled. Using logistic regression, patients on PPI were more likely to be classified as NERD (OR: 3.2; P &lt; 0.001). NERD patients were older (OR: 1.50; P = 0.05), less likely to have nocturnal symptoms (OR: 0.63; P = 0.04) and hiatal hernia (OR: 0.32; P &lt; 0.001). Compared with PPI-naïve NERD patients, those on PPI were more likely to have nocturnal symptoms (69% vs. 29%, P = 0.048) and less likely to have mild-moderate symptoms (63% vs. 79%, P &lt; 0.001) - similar to the EO group. CONCLUSIONS: Pre-endoscopy PPI usage contributes significantly to the classification of GERD patients into the NERD-phenotype. NERD patients on PPI therapy demonstrate some features that are significantly different from PPI-naïve patients, but similar to EO patients. This observation supports the notion that some PPI NERD patients are actually healed EO patients, and that an overlap does exist between the GERD phenotypes.","author":[{"dropping-particle":"","family":"Gaddam","given":"S","non-dropping-particle":"","parse-names":false,"suffix":""},{"dropping-particle":"","family":"Wani","given":"S","non-dropping-particle":"","parse-names":false,"suffix":""},{"dropping-particle":"","family":"Ahmed","given":"H","non-dropping-particle":"","parse-names":false,"suffix":""},{"dropping-particle":"","family":"Maddur","given":"P","non-dropping-particle":"","parse-names":false,"suffix":""},{"dropping-particle":"","family":"Hall","given":"S B","non-dropping-particle":"","parse-names":false,"suffix":""},{"dropping-particle":"","family":"Gupta","given":"N","non-dropping-particle":"","parse-names":false,"suffix":""},{"dropping-particle":"","family":"Puli","given":"S R","non-dropping-particle":"","parse-names":false,"suffix":""},{"dropping-particle":"","family":"Higbee","given":"A","non-dropping-particle":"","parse-names":false,"suffix":""},{"dropping-particle":"","family":"Rastogi","given":"A","non-dropping-particle":"","parse-names":false,"suffix":""},{"dropping-particle":"","family":"Bansal","given":"A","non-dropping-particle":"","parse-names":false,"suffix":""},{"dropping-particle":"","family":"Sharma","given":"P","non-dropping-particle":"","parse-names":false,"suffix":""}],"container-title":"Alimentary pharmacology &amp; therapeutics","id":"ITEM-1","issue":"10","issued":{"date-parts":[["2010","11"]]},"language":"eng","page":"1266-1274","publisher-place":"England","title":"The impact of pre-endoscopy proton pump inhibitor use on the classification of  non-erosive reflux disease and erosive oesophagitis.","type":"article-journal","volume":"32"},"uris":["http://www.mendeley.com/documents/?uuid=11f3edd8-323b-4e13-a7c1-2ce197c2d1d5"]}],"mendeley":{"formattedCitation":"&lt;sup&gt;67&lt;/sup&gt;","plainTextFormattedCitation":"67","previouslyFormattedCitation":"&lt;sup&gt;8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7</w:t>
            </w:r>
            <w:r w:rsidRPr="0031397F">
              <w:rPr>
                <w:sz w:val="20"/>
                <w:szCs w:val="20"/>
              </w:rPr>
              <w:fldChar w:fldCharType="end"/>
            </w:r>
          </w:p>
        </w:tc>
        <w:tc>
          <w:tcPr>
            <w:tcW w:w="1850" w:type="dxa"/>
            <w:vAlign w:val="center"/>
            <w:hideMark/>
          </w:tcPr>
          <w:p w14:paraId="4645693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6FE192A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3BC41BA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6D65FA2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C39DF1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3304F3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F5B02E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18B850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07A419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0A7A9566"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467A972" w14:textId="6249E1D4" w:rsidR="00721CDF" w:rsidRPr="0031397F" w:rsidRDefault="00721CDF" w:rsidP="00605393">
            <w:pPr>
              <w:rPr>
                <w:b w:val="0"/>
                <w:sz w:val="20"/>
                <w:szCs w:val="20"/>
              </w:rPr>
            </w:pPr>
            <w:proofErr w:type="spellStart"/>
            <w:r w:rsidRPr="0031397F">
              <w:rPr>
                <w:b w:val="0"/>
                <w:sz w:val="20"/>
                <w:szCs w:val="20"/>
              </w:rPr>
              <w:t>Gado</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https://doi.org/10.1016/j.ajme.2013.09.002","ISSN":"2090-5068","abstract":"Background Gastro-esophageal reflux disease (GERD) is one of the most prevalent diseases seen in western countries. The prevalence of GERD is lower in the Asian population and the spectrum of the disease is mild. Data from Africa and the Middle East are sparse. Aim The aim of the study was to determine the prevalence, severity and risk factors of reflux esophagitis (RE) among patients undergoing endoscopy in a secondary referral hospital in Egypt. Materials and methods This was a retrospective study. Data on patients presenting with gastro-esophageal reflux symptoms (RS) and scheduled for upper gastrointestinal endoscopy between January 2000 and January 2013 were collected. Results Four hundred and thirty-three patients were assessed. Two hundred and fifty-four (59%) were male. Ages ranged from 18 to 85 years, mean 45 ± 15 years. One hundred and forty-four patients (33%) had a history of smoking, 120 (28%) were taking aspirin or non-steroidal anti-inflammatory drugs and 8 (2%) were consuming alcohol. The duration of RS ranged from one month to 20 years, mean 21 ± 30 months. One hundred and forty-six patients (34%) had the RS daily, 70 (16%) classified RS as severe intensity and 99 (23%) had acid regurgitation. One hundred and six patients (24%) were found to have RE. Ninety-eight of them (23%) showed grade 1. Barrett’s esophagus (BE) was diagnosed in seven patients (2%) and esophageal stricture in one (0.2%). One hundred and four patients (24%) had hiatus hernia (HH), 16 (4%) gastric ulcers and 45 (10%) duodenal ulcers. In multivariate analysis, male sex and HH were two independent risk factors for the development of RE. Conclusion The prevalence of RE is low among patients undergoing endoscopy. Most of the patients had a mild degree of esophagitis. BE and stricture were rarely seen. Male sex and HH were risk factors of RE.","author":[{"dropping-particle":"","family":"Gado","given":"Ahmed","non-dropping-particle":"","parse-names":false,"suffix":""},{"dropping-particle":"","family":"Ebeid","given":"Basel","non-dropping-particle":"","parse-names":false,"suffix":""},{"dropping-particle":"","family":"Abdelmohsen","given":"Aida","non-dropping-particle":"","parse-names":false,"suffix":""},{"dropping-particle":"","family":"Axon","given":"Anthony","non-dropping-particle":"","parse-names":false,"suffix":""}],"container-title":"Alexandria Journal of Medicine","id":"ITEM-1","issue":"2","issued":{"date-parts":[["2015"]]},"page":"89-94","title":"Prevalence of reflux esophagitis among patients undergoing endoscopy in a secondary referral hospital in Giza, Egypt","type":"article-journal","volume":"51"},"uris":["http://www.mendeley.com/documents/?uuid=021165a8-c90d-4849-a4c7-fb93f792d80d"]}],"mendeley":{"formattedCitation":"&lt;sup&gt;68&lt;/sup&gt;","plainTextFormattedCitation":"68","previouslyFormattedCitation":"&lt;sup&gt;8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8</w:t>
            </w:r>
            <w:r w:rsidRPr="0031397F">
              <w:rPr>
                <w:sz w:val="20"/>
                <w:szCs w:val="20"/>
              </w:rPr>
              <w:fldChar w:fldCharType="end"/>
            </w:r>
          </w:p>
        </w:tc>
        <w:tc>
          <w:tcPr>
            <w:tcW w:w="1850" w:type="dxa"/>
            <w:vAlign w:val="center"/>
            <w:hideMark/>
          </w:tcPr>
          <w:p w14:paraId="57DC477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8AD896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47CF59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78E7163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44B62B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B17E01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DFE01F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49D5DF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042B417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05E03E73"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BC21B83" w14:textId="229E7055" w:rsidR="00721CDF" w:rsidRPr="0031397F" w:rsidRDefault="00721CDF" w:rsidP="00605393">
            <w:pPr>
              <w:rPr>
                <w:b w:val="0"/>
                <w:sz w:val="20"/>
                <w:szCs w:val="20"/>
              </w:rPr>
            </w:pPr>
            <w:proofErr w:type="spellStart"/>
            <w:r w:rsidRPr="0031397F">
              <w:rPr>
                <w:b w:val="0"/>
                <w:sz w:val="20"/>
                <w:szCs w:val="20"/>
              </w:rPr>
              <w:t>Gatoupulou</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3748/wjg.v10.i8.1180","ISSN":"1007-9327 (Print)","PMID":"15069722","abstract":"AIM: The evidence for an association between Helicobacter pylori (H pylori) and  gastroesophageal reflux disease, either in non- erosive (NERD) or erosive esophagitis (ERD) remains uncertain. The available data on the histological changes in NERD and the effect on H pylori infection on them are elusive. The aim of this study therefore was to prospectively evaluate the histological findings and the impact of H pylori infection on a group of symptomatic patients with NERD. METHODS: Fifty consecutive patients were prospectively evaluated for symptoms compatible with GORD. In all cases, routine endoscopy and lugol directed biopsies were performed and assessed histologically in a blinded manner. RESULTS: The overall prevalence of H pylori infection was 70%. Twenty-nine patients out of 50 (58%) were NERD patients. No statistical significance was observed between the H pylori status and NERD. The remaining 21 (42%) were diagnosed as follows: 13 (26%), 6 (12%), 2(4%) with esophagitis grade A, B and C respectively. A statistically significant correlation was observed between the H pylori+ and esophagitis grade A, as well as between H pylori- and grade B. Biopsies from 2 patients were not included because of insufficient materials. Histologically, a basal zone hyperplasia was found in 47 (97.91%) patients, alterations of glycogen content in 47 (97.91%), papillae elongation in 33 (68.75%), blood vessels dilatation in 35(72.91%), chronic inflammation in 21 (43.75%), infiltration with eosinophils, neutophils and T-lymphocytes in 4 (8.33%), 6 (12.5%) and 39 (81.25%) respectively. No correlation was observed between the H pylori status and the histological parameters studied either in NERD or GERD. CONCLUSION: Histological assessment can not differentiate symptomatic patients with erosive versus non-erosive reflux disease. Moreover, H pylori infection may not act as an important factor in patients with NERD.","author":[{"dropping-particle":"","family":"Gatopoulou","given":"Anthie","non-dropping-particle":"","parse-names":false,"suffix":""},{"dropping-particle":"","family":"Mimidis","given":"Konstantinos","non-dropping-particle":"","parse-names":false,"suffix":""},{"dropping-particle":"","family":"Giatromanolaki","given":"Alexandra","non-dropping-particle":"","parse-names":false,"suffix":""},{"dropping-particle":"","family":"Polichronidis","given":"Alexandros","non-dropping-particle":"","parse-names":false,"suffix":""},{"dropping-particle":"","family":"Lirantzopoulos","given":"Nikolaos","non-dropping-particle":"","parse-names":false,"suffix":""},{"dropping-particle":"","family":"Sivridis","given":"Efthimios","non-dropping-particle":"","parse-names":false,"suffix":""},{"dropping-particle":"","family":"Minopoulos","given":"George","non-dropping-particle":"","parse-names":false,"suffix":""}],"container-title":"World journal of gastroenterology","id":"ITEM-1","issue":"8","issued":{"date-parts":[["2004","4"]]},"language":"eng","page":"1180-1182","publisher-place":"United States","title":"Impact of Helicobacter pylori infection on histological changes in non-erosive  reflux disease.","type":"article-journal","volume":"10"},"uris":["http://www.mendeley.com/documents/?uuid=7ce1f36c-4286-4017-bcfa-a588532732a7"]}],"mendeley":{"formattedCitation":"&lt;sup&gt;69&lt;/sup&gt;","plainTextFormattedCitation":"69","previouslyFormattedCitation":"&lt;sup&gt;8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69</w:t>
            </w:r>
            <w:r w:rsidRPr="0031397F">
              <w:rPr>
                <w:sz w:val="20"/>
                <w:szCs w:val="20"/>
              </w:rPr>
              <w:fldChar w:fldCharType="end"/>
            </w:r>
          </w:p>
        </w:tc>
        <w:tc>
          <w:tcPr>
            <w:tcW w:w="1850" w:type="dxa"/>
            <w:vAlign w:val="center"/>
            <w:hideMark/>
          </w:tcPr>
          <w:p w14:paraId="00A61F9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0015F99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661599C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65B9774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72144B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256189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BFA393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971BD3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275" w:type="dxa"/>
            <w:vAlign w:val="center"/>
            <w:hideMark/>
          </w:tcPr>
          <w:p w14:paraId="1B7580F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Satisfactory</w:t>
            </w:r>
          </w:p>
        </w:tc>
      </w:tr>
      <w:tr w:rsidR="00721CDF" w:rsidRPr="0031397F" w14:paraId="12594193"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6C86B4B" w14:textId="326019FE" w:rsidR="00721CDF" w:rsidRPr="0031397F" w:rsidRDefault="00721CDF" w:rsidP="00605393">
            <w:pPr>
              <w:rPr>
                <w:b w:val="0"/>
                <w:sz w:val="20"/>
                <w:szCs w:val="20"/>
              </w:rPr>
            </w:pPr>
            <w:proofErr w:type="spellStart"/>
            <w:r w:rsidRPr="0031397F">
              <w:rPr>
                <w:b w:val="0"/>
                <w:sz w:val="20"/>
                <w:szCs w:val="20"/>
              </w:rPr>
              <w:t>Gunj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7/s00535-010-0359-5","ISSN":"1435-5922 (Electronic)","PMID":"21229366","abstract":"BACKGROUND: The impact of obesity on gastroesophageal reflux disease remains  controversial. We undertook this study, with a large sample size, to investigate risk factors for endoscopic erosive esophagitis by multivariate analysis, including visceral adipose tissue (VAT) and subcutaneous adipose tissue (SAT) as covariates. METHODS: Japanese males who visited our institute for a comprehensive medical survey between 2007 and 2010 were enrolled. All subjects voluntarily participated in a self-paid health check-up program including blood test screening, physical examinations, and esophagogastroduodenoscopy. VAT and SAT were measured by computed tomography at the navel level. Independent and significant predictors of erosive esophagitis were determined by multivariate analysis. RESULTS: Of 9840 eligible subjects, 1831 (18.6%) were diagnosed with erosive esophagitis. Body mass index and triglyceride were predictors of an increased prevalence of erosive esophagitis (odds ratios [ORs] = 1.063 and 1.001; 95% confidence intervals [CIs] = 1.020-1.108 and 1.001-1.002; p = 0.004 and &lt;0.001, respectively). Heavy alcohol consumption, heavy smoking, and hiatal hernia were also associated with an increased prevalence of erosive esophagitis (ORs = 1.276, 1.399, and 2.758; 95% CIs = 1.085-1.501, 1.220-1.605, and 2.474-3.075; p &lt; 0.001 for all). Helicobacter pylori infection significantly and independently decreased the prevalence of erosive esophagitis (OR = 0.346, 95% CI = 0.299-0.401, p &lt; 0.001). Central obesity, as determined by VAT and waist girth, did not confer an increased risk of erosive esophagitis after adjusting for confounders. CONCLUSIONS: Lifestyle factors including heavy alcohol consumption, heavy smoking, metabolic disorders, and hiatal hernia increased the risk of erosive esophagitis, but central obesity did not.","author":[{"dropping-particle":"","family":"Gunji","given":"Toshiaki","non-dropping-particle":"","parse-names":false,"suffix":""},{"dropping-particle":"","family":"Sato","given":"Hajime","non-dropping-particle":"","parse-names":false,"suffix":""},{"dropping-particle":"","family":"Iijima","given":"Kimiko","non-dropping-particle":"","parse-names":false,"suffix":""},{"dropping-particle":"","family":"Fujibayashi","given":"Kazutoshi","non-dropping-particle":"","parse-names":false,"suffix":""},{"dropping-particle":"","family":"Okumura","given":"Mitsue","non-dropping-particle":"","parse-names":false,"suffix":""},{"dropping-particle":"","family":"Sasabe","given":"Noriko","non-dropping-particle":"","parse-names":false,"suffix":""},{"dropping-particle":"","family":"Urabe","given":"Akio","non-dropping-particle":"","parse-names":false,"suffix":""},{"dropping-particle":"","family":"Matsuhashi","given":"Nobuyuki","non-dropping-particle":"","parse-names":false,"suffix":""}],"container-title":"Journal of gastroenterology","id":"ITEM-1","issue":"4","issued":{"date-parts":[["2011","4"]]},"language":"eng","page":"448-455","publisher-place":"Japan","title":"Risk factors for erosive esophagitis: a cross-sectional study of a large number  of Japanese males.","type":"article-journal","volume":"46"},"uris":["http://www.mendeley.com/documents/?uuid=852ec935-cc07-4a4a-830f-cb12cfc83bc7"]}],"mendeley":{"formattedCitation":"&lt;sup&gt;70&lt;/sup&gt;","plainTextFormattedCitation":"70","previouslyFormattedCitation":"&lt;sup&gt;8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0</w:t>
            </w:r>
            <w:r w:rsidRPr="0031397F">
              <w:rPr>
                <w:sz w:val="20"/>
                <w:szCs w:val="20"/>
              </w:rPr>
              <w:fldChar w:fldCharType="end"/>
            </w:r>
          </w:p>
        </w:tc>
        <w:tc>
          <w:tcPr>
            <w:tcW w:w="1850" w:type="dxa"/>
            <w:vAlign w:val="center"/>
            <w:hideMark/>
          </w:tcPr>
          <w:p w14:paraId="51C8C17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1DB3967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0D9FA2E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0394BB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1197B9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9A8770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EEC03F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F60F74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55FAD20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4FB35D14"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53559C1" w14:textId="2F858577" w:rsidR="00721CDF" w:rsidRPr="0031397F" w:rsidRDefault="00721CDF" w:rsidP="00605393">
            <w:pPr>
              <w:rPr>
                <w:b w:val="0"/>
                <w:sz w:val="20"/>
                <w:szCs w:val="20"/>
              </w:rPr>
            </w:pPr>
            <w:r w:rsidRPr="0031397F">
              <w:rPr>
                <w:b w:val="0"/>
                <w:sz w:val="20"/>
                <w:szCs w:val="20"/>
              </w:rPr>
              <w:t>Ha et al.</w:t>
            </w:r>
            <w:r w:rsidRPr="0031397F">
              <w:rPr>
                <w:sz w:val="20"/>
                <w:szCs w:val="20"/>
              </w:rPr>
              <w:fldChar w:fldCharType="begin" w:fldLock="1"/>
            </w:r>
            <w:r w:rsidR="008351B0">
              <w:rPr>
                <w:b w:val="0"/>
                <w:sz w:val="20"/>
                <w:szCs w:val="20"/>
              </w:rPr>
              <w:instrText>ADDIN CSL_CITATION {"citationItems":[{"id":"ITEM-1","itemData":{"DOI":"10.3346/jkms.2010.25.9.1318","ISSN":"1598-6357 (Electronic)","PMID":"20808675","abstract":"Gastroesophageal reflux disease (GERD) is caused by abnormal reflux of gastric  contents into the esophagus. GERD can be divided into two groups, erosive esophagitis and non-erosive reflux disease (NERD). The aim of this study was to compare the clinical characteristics of patients with erosive esophagitis to those with NERD. All participating patients underwent an upper endoscopy during a voluntary health check-up. The NERD group consisted of 500 subjects with classic GERD symptoms in the absence of esophageal mucosal injury during upper endoscopy. The erosive esophagitis group consisted of 292 subjects with superficial esophageal erosions with or without typical symptoms of GERD. Among GERD patients, male gender, high body mass index, high obesity degree, high waist-to-hip ratio, high triglycerides, alcohol intake, smoking and the presence of a hiatal hernia were positively related to the development of erosive esophagitis compared to NERD. In multivariated analysis, male gender, waist-to-hip ratio and the presence of a hiatal hernia were the significant risk factors of erosive esophagitis. We suggest that erosive esophagitis was more closely related to abdominal obesity.","author":[{"dropping-particle":"","family":"Ha","given":"Na Rae","non-dropping-particle":"","parse-names":false,"suffix":""},{"dropping-particle":"","family":"Lee","given":"Hang Lak","non-dropping-particle":"","parse-names":false,"suffix":""},{"dropping-particle":"","family":"Lee","given":"Oh Young","non-dropping-particle":"","parse-names":false,"suffix":""},{"dropping-particle":"","family":"Yoon","given":"Byung Chul","non-dropping-particle":"","parse-names":false,"suffix":""},{"dropping-particle":"","family":"Choi","given":"Ho Soon","non-dropping-particle":"","parse-names":false,"suffix":""},{"dropping-particle":"","family":"Hahm","given":"Joon Soo","non-dropping-particle":"","parse-names":false,"suffix":""},{"dropping-particle":"","family":"Ahn","given":"You Hern","non-dropping-particle":"","parse-names":false,"suffix":""},{"dropping-particle":"","family":"Koh","given":"Dong Hee","non-dropping-particle":"","parse-names":false,"suffix":""}],"container-title":"Journal of Korean medical science","id":"ITEM-1","issue":"9","issued":{"date-parts":[["2010","9"]]},"language":"eng","page":"1318-1322","publisher-place":"Korea (South)","title":"Differences in clinical characteristics between patients with non-erosive reflux  disease and erosive esophagitis in Korea.","type":"article-journal","volume":"25"},"uris":["http://www.mendeley.com/documents/?uuid=644f5cb9-0666-48d6-bd0b-ee22f57e4e94"]}],"mendeley":{"formattedCitation":"&lt;sup&gt;71&lt;/sup&gt;","plainTextFormattedCitation":"71","previouslyFormattedCitation":"&lt;sup&gt;5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1</w:t>
            </w:r>
            <w:r w:rsidRPr="0031397F">
              <w:rPr>
                <w:sz w:val="20"/>
                <w:szCs w:val="20"/>
              </w:rPr>
              <w:fldChar w:fldCharType="end"/>
            </w:r>
          </w:p>
        </w:tc>
        <w:tc>
          <w:tcPr>
            <w:tcW w:w="1850" w:type="dxa"/>
            <w:vAlign w:val="center"/>
            <w:hideMark/>
          </w:tcPr>
          <w:p w14:paraId="6AC1012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95700C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69C6901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1919C9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A3214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E5B311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B76C06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5C01E3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1654D67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56973F4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F06B2AA" w14:textId="0F44F103" w:rsidR="00721CDF" w:rsidRPr="0031397F" w:rsidRDefault="00721CDF" w:rsidP="00605393">
            <w:pPr>
              <w:rPr>
                <w:b w:val="0"/>
                <w:sz w:val="20"/>
                <w:szCs w:val="20"/>
              </w:rPr>
            </w:pPr>
            <w:proofErr w:type="spellStart"/>
            <w:r w:rsidRPr="0031397F">
              <w:rPr>
                <w:b w:val="0"/>
                <w:sz w:val="20"/>
                <w:szCs w:val="20"/>
              </w:rPr>
              <w:t>Heo</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4166/kjg.2020.75.3.132","ISSN":"2233-6869 (Electronic)","PMID":"32209801","abstract":"BACKGROUND/AIMS: An association between obesity and erosive esophagitis has been  reported, but the effects of sarcopenia and obesity on erosive esophagitis are unknown. This study examined the relationship between obesity, sarcopenia, sarcopenic obesity, and erosive esophagitis in a large population of asymptomatic men and women. METHODS: This study analyzed 32,762 subjects who underwent a comprehensive health check-up, which included upper gastrointestinal endoscopy, from August 2006 to December 2011 by a cross-sectional study. Sarcopenia was defined as a decrease in the appendicular skeletal muscle mass (ASM)/body weight value of two SD or more below the normal means for a younger reference group. RESULTS: The study was carried out on four groups according to obesity and sarcopenic status: normal, obesity, sarcopenic, and sarcopenic obese group. In a multivariable model, the risk of erosive esophagitis was higher in the obese (adjusted OR [aOR] 1.35, 95% CI 1.22-1.49), sarcopenic (aOR 2.12, 95% CI 1.40-3.19), and sarcopenic obese groups (aOR 1.54, 95% CI 1.27-1.87) than in the normal group. The risk of erosive esophagitis was higher in the sarcopenic and sarcopenic obese groups than the obese group; the ORs were 1.63 (95% CI 1.08-2.47) and 1.22 (95% CI 1.01-1.46), respectively. In dose-response analysis, increasing sarcopenia severity showed a positive and graded relationship with the overall, Los Angeles (LA)-B or higher grade, and LA-C erosive esophagitis. CONCLUSIONS: This study suggests that sarcopenia is strongly and progressively associated with erosive esophagitis.","author":[{"dropping-particle":"","family":"Heo","given":"Chan Mi","non-dropping-particle":"","parse-names":false,"suffix":""},{"dropping-particle":"","family":"Kim","given":"Tae Jun","non-dropping-particle":"","parse-names":false,"suffix":""},{"dropping-particle":"","family":"Lee","given":"Hyuk","non-dropping-particle":"","parse-names":false,"suffix":""},{"dropping-particle":"","family":"Pyo","given":"Jeung Hui","non-dropping-particle":"","parse-names":false,"suffix":""},{"dropping-particle":"","family":"Min","given":"Yang Won","non-dropping-particle":"","parse-names":false,"suffix":""},{"dropping-particle":"","family":"Min","given":"Byung-Hoon","non-dropping-particle":"","parse-names":false,"suffix":""},{"dropping-particle":"","family":"Lee","given":"Jun Haeng","non-dropping-particle":"","parse-names":false,"suffix":""},{"dropping-particle":"","family":"Son","given":"Hee Jung","non-dropping-particle":"","parse-names":false,"suffix":""},{"dropping-particle":"","family":"Baek","given":"Sun-Young","non-dropping-particle":"","parse-names":false,"suffix":""},{"dropping-particle":"","family":"Kim","given":"Kyunga","non-dropping-particle":"","parse-names":false,"suffix":""},{"dropping-particle":"","family":"Ryu","given":"Seungho","non-dropping-particle":"","parse-names":false,"suffix":""},{"dropping-particle":"","family":"Rhee","given":"Poong-Lyul","non-dropping-particle":"","parse-names":false,"suffix":""},{"dropping-particle":"","family":"Kim","given":"Jae J","non-dropping-particle":"","parse-names":false,"suffix":""}],"container-title":"The Korean journal of gastroenterology = Taehan Sohwagi Hakhoe chi","id":"ITEM-1","issue":"3","issued":{"date-parts":[["2020","3"]]},"language":"kor","page":"132-140","publisher-place":"Korea (South)","title":"[Impact of Sarcopenia on the Risk of Erosive Esophagitis].","type":"article-journal","volume":"75"},"uris":["http://www.mendeley.com/documents/?uuid=621ab585-823f-448d-8dc8-9b35d8551eb5"]}],"mendeley":{"formattedCitation":"&lt;sup&gt;72&lt;/sup&gt;","plainTextFormattedCitation":"72","previouslyFormattedCitation":"&lt;sup&gt;8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2</w:t>
            </w:r>
            <w:r w:rsidRPr="0031397F">
              <w:rPr>
                <w:sz w:val="20"/>
                <w:szCs w:val="20"/>
              </w:rPr>
              <w:fldChar w:fldCharType="end"/>
            </w:r>
          </w:p>
        </w:tc>
        <w:tc>
          <w:tcPr>
            <w:tcW w:w="1850" w:type="dxa"/>
            <w:vAlign w:val="center"/>
            <w:hideMark/>
          </w:tcPr>
          <w:p w14:paraId="2F00FAE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3A62CE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2915BAF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1B1704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F2D9E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41FAF0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E8A16A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292E0B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17C408E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447048B8"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3630560" w14:textId="7C1C5B52" w:rsidR="00721CDF" w:rsidRPr="0031397F" w:rsidRDefault="00721CDF" w:rsidP="00605393">
            <w:pPr>
              <w:rPr>
                <w:b w:val="0"/>
                <w:sz w:val="20"/>
                <w:szCs w:val="20"/>
              </w:rPr>
            </w:pPr>
            <w:r w:rsidRPr="0031397F">
              <w:rPr>
                <w:b w:val="0"/>
                <w:sz w:val="20"/>
                <w:szCs w:val="20"/>
              </w:rPr>
              <w:t>Hsieh et al.</w:t>
            </w:r>
            <w:r w:rsidRPr="0031397F">
              <w:rPr>
                <w:sz w:val="20"/>
                <w:szCs w:val="20"/>
              </w:rPr>
              <w:fldChar w:fldCharType="begin" w:fldLock="1"/>
            </w:r>
            <w:r w:rsidR="008351B0">
              <w:rPr>
                <w:b w:val="0"/>
                <w:sz w:val="20"/>
                <w:szCs w:val="20"/>
              </w:rPr>
              <w:instrText>ADDIN CSL_CITATION {"citationItems":[{"id":"ITEM-1","itemData":{"DOI":"10.1186/s12876-019-0950-z","ISSN":"1471-230X (Electronic)","PMID":"30782138","abstract":"BACKGROUND: The prevalence rate of reflux esophagitis (RE) in Asia, including  Taiwan, has increased dramatically in recent years. However, few studies have discussed on its relationship with metabolic syndrome (MetS). This study aimed to evaluate the correlation between RE and MetS and its components. METHODS: We conducted a cross-sectional study during 2013 to 2014 in Taiwan. A total of 4895 subjects who completed upper gastrointestinal endoscopy at the Health Examination Center of Changhua Christian Hospital were enrolled. RE was defined according to the upper gastrointestinal endoscopic findings and MetS was defined according to the Taiwanese criteria. Univariate and multivariate logistic regression analyses were applied to calculate odds ratios and 95% confidence intervals for each variable to assess the associated features for RE. We analyzed the relationship between the number of MetS components and the severity of RE using the chi-square test for trend. RESULTS: The prevalence rates of MetS and RE were respectively 28.5 and 59.6%. According to univariate logistic regression analysis, MetS was significantly associated with RE and remained a positive association in multivariate logistic regression analysis (adjusted OR(ß) = 1.251; 95% CI = 1.071-1.462; p = 0.005). Furthermore, among the five MetS components, elevated blood pressure (adjusted OR(γ) = 1.163; 95% CI = 1.023-1.323; p = 0.021), abdominal obesity (adjusted OR(γ) = 1.173; 95% CI = 1.020-1.349; p = 0.026) and hyperglycemia (adjusted OR(γ) = 1.306; 95% CI = 1.142-1.495; p &lt; 0.001) were positively associated with the presence of RE. A weak association was also found between elevated triglycerides and RE after adjusting for age and gender (adjusted OR(α) = 1.171; 95% CI = 1.022-1.343; p = 0.023). Reduced high-density lipoprotein cholesterol showed no significant difference between groups with and without RE. Older age (≥65 years), male gender, higher body mass index, higher uric acid, smoking, alcohol drinking, and hiatal hernia were found to be significant associated factors for RE. In addition, a dose-response relation between the number of MetS components and the presence of RE was demonstrated in the multivariate analysis. Furthermore, we performed a trend analysis and found the severity of RE got worse as the number of MetS components increased (p &lt; 0.001). CONCLUSION: This study suggests that MetS is significantly related to the presence and the severity of RE.","author":[{"dropping-particle":"","family":"Hsieh","given":"Yi-Hsuan","non-dropping-particle":"","parse-names":false,"suffix":""},{"dropping-particle":"","family":"Wu","given":"Mei-Fong","non-dropping-particle":"","parse-names":false,"suffix":""},{"dropping-particle":"","family":"Yang","given":"Pei-Yu","non-dropping-particle":"","parse-names":false,"suffix":""},{"dropping-particle":"","family":"Liao","given":"Wei-Cheng","non-dropping-particle":"","parse-names":false,"suffix":""},{"dropping-particle":"","family":"Hsieh","given":"Yao-Hsuan","non-dropping-particle":"","parse-names":false,"suffix":""},{"dropping-particle":"","family":"Chang","given":"Yu-Jun","non-dropping-particle":"","parse-names":false,"suffix":""},{"dropping-particle":"","family":"Lin","given":"I-Ching","non-dropping-particle":"","parse-names":false,"suffix":""}],"container-title":"BMC gastroenterology","id":"ITEM-1","issue":"1","issued":{"date-parts":[["2019","2"]]},"language":"eng","page":"33","publisher-place":"England","title":"What is the impact of metabolic syndrome and its components on reflux  esophagitis? A cross-sectional study.","type":"article-journal","volume":"19"},"uris":["http://www.mendeley.com/documents/?uuid=f4c88c08-6696-4e81-a962-f33caa47128a"]}],"mendeley":{"formattedCitation":"&lt;sup&gt;73&lt;/sup&gt;","plainTextFormattedCitation":"73","previouslyFormattedCitation":"&lt;sup&gt;4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3</w:t>
            </w:r>
            <w:r w:rsidRPr="0031397F">
              <w:rPr>
                <w:sz w:val="20"/>
                <w:szCs w:val="20"/>
              </w:rPr>
              <w:fldChar w:fldCharType="end"/>
            </w:r>
          </w:p>
        </w:tc>
        <w:tc>
          <w:tcPr>
            <w:tcW w:w="1850" w:type="dxa"/>
            <w:vAlign w:val="center"/>
            <w:hideMark/>
          </w:tcPr>
          <w:p w14:paraId="08D1D60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750D373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170D17C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6C56B1A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4EACE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F07AFD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4F2BC8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F36671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051CFF0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00F8369F"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2A295E2" w14:textId="64EBEF5F" w:rsidR="00721CDF" w:rsidRPr="0031397F" w:rsidRDefault="00721CDF" w:rsidP="00605393">
            <w:pPr>
              <w:rPr>
                <w:b w:val="0"/>
                <w:sz w:val="20"/>
                <w:szCs w:val="20"/>
              </w:rPr>
            </w:pPr>
            <w:r w:rsidRPr="0031397F">
              <w:rPr>
                <w:b w:val="0"/>
                <w:sz w:val="20"/>
                <w:szCs w:val="20"/>
              </w:rPr>
              <w:t>Hsu et al.</w:t>
            </w:r>
            <w:r w:rsidRPr="0031397F">
              <w:rPr>
                <w:sz w:val="20"/>
                <w:szCs w:val="20"/>
              </w:rPr>
              <w:fldChar w:fldCharType="begin" w:fldLock="1"/>
            </w:r>
            <w:r w:rsidR="008351B0">
              <w:rPr>
                <w:b w:val="0"/>
                <w:sz w:val="20"/>
                <w:szCs w:val="20"/>
              </w:rPr>
              <w:instrText>ADDIN CSL_CITATION {"citationItems":[{"id":"ITEM-1","itemData":{"DOI":"10.1111/j.1365-2036.2011.04817.x","ISSN":"1365-2036 (Electronic)","PMID":"21848629","abstract":"BACKGROUND: The diagnosis of gastro-oesophageal reflux disease (GERD) is based on  reflux symptoms. Although metabolic syndrome has been linked to erosive oesophagitis (EO), the impact of insulin resistance, the core of the metabolic syndrome, on reflux symptoms remains to be elucidated. AIM: To assess the effects of insulin resistance on GERD, including both endoscopic findings and symptoms. METHODS: A total of 743 sonographic noncirrhotic adult subjects, who underwent an upper gastrointestinal endoscopic examination, completed a gastro-oesophageal reflux questionnaire and had available fasting insulin data were included. Endoscopic findings were classified according to the Los Angeles classification. Homeostatic model assessment-insulin resistance (HOMA-IR) index was used to evaluate the status of insulin resistance. Univariate and multivariate approaches were used to evaluate the associations between insulin resistance and GERD. RESULTS: Older age, male gender, smoking and alcohol consumption increased the prevalence of EO, but not GERD symptoms. A large waist circumference, high fasting blood glucose levels and high number of metabolic syndrome components were associated with increased prevalence of both EO and GERD symptoms, while high blood pressure was associated with increased prevalence of EO only. Moreover, higher scores in the gastro-oesophageal reflux questionnaire were associated with higher HOMA-IR index, and higher HOMA-IR index was associated with increased prevalence of EO (adjusted odds ratio 1.14, 95% CI 1.03-1.26, P = 0.012). CONCLUSIONS: Our findings demonstrate clear associations between insulin resistance, metabolic syndrome and GERD. Whether reducing insulin resistance may improve GERD symptoms or EO deserves prospective study.","author":[{"dropping-particle":"","family":"Hsu","given":"C-S","non-dropping-particle":"","parse-names":false,"suffix":""},{"dropping-particle":"","family":"Wang","given":"P-C","non-dropping-particle":"","parse-names":false,"suffix":""},{"dropping-particle":"","family":"Chen","given":"J-H","non-dropping-particle":"","parse-names":false,"suffix":""},{"dropping-particle":"","family":"Su","given":"W-C","non-dropping-particle":"","parse-names":false,"suffix":""},{"dropping-particle":"","family":"Tseng","given":"T-C","non-dropping-particle":"","parse-names":false,"suffix":""},{"dropping-particle":"","family":"Chen","given":"H-D","non-dropping-particle":"","parse-names":false,"suffix":""},{"dropping-particle":"","family":"Hsiao","given":"T-H","non-dropping-particle":"","parse-names":false,"suffix":""},{"dropping-particle":"","family":"Wang","given":"C-C","non-dropping-particle":"","parse-names":false,"suffix":""},{"dropping-particle":"","family":"Lin","given":"H H","non-dropping-particle":"","parse-names":false,"suffix":""},{"dropping-particle":"","family":"Shyu","given":"R-Y","non-dropping-particle":"","parse-names":false,"suffix":""},{"dropping-particle":"","family":"Chao","given":"Y-C","non-dropping-particle":"","parse-names":false,"suffix":""}],"container-title":"Alimentary pharmacology &amp; therapeutics","id":"ITEM-1","issue":"8","issued":{"date-parts":[["2011","10"]]},"language":"eng","page":"994-1004","publisher-place":"England","title":"Increasing insulin resistance is associated with increased severity and  prevalence of gastro-oesophageal reflux disease.","type":"article-journal","volume":"34"},"uris":["http://www.mendeley.com/documents/?uuid=c284ebc5-fe52-46a7-9844-9aaeb7372699"]}],"mendeley":{"formattedCitation":"&lt;sup&gt;74&lt;/sup&gt;","plainTextFormattedCitation":"74","previouslyFormattedCitation":"&lt;sup&gt;8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4</w:t>
            </w:r>
            <w:r w:rsidRPr="0031397F">
              <w:rPr>
                <w:sz w:val="20"/>
                <w:szCs w:val="20"/>
              </w:rPr>
              <w:fldChar w:fldCharType="end"/>
            </w:r>
          </w:p>
        </w:tc>
        <w:tc>
          <w:tcPr>
            <w:tcW w:w="1850" w:type="dxa"/>
            <w:vAlign w:val="center"/>
            <w:hideMark/>
          </w:tcPr>
          <w:p w14:paraId="525CCD2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4D381B8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7C84DE4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04F907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7664D9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ABB9FA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AE9996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EAF9B7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41EB751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3395588C"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D5432E0" w14:textId="2FB8399F" w:rsidR="00721CDF" w:rsidRPr="0031397F" w:rsidRDefault="00721CDF" w:rsidP="00605393">
            <w:pPr>
              <w:rPr>
                <w:b w:val="0"/>
                <w:sz w:val="20"/>
                <w:szCs w:val="20"/>
              </w:rPr>
            </w:pPr>
            <w:r w:rsidRPr="0031397F">
              <w:rPr>
                <w:b w:val="0"/>
                <w:sz w:val="20"/>
                <w:szCs w:val="20"/>
              </w:rPr>
              <w:t>Hung WC et al.</w:t>
            </w:r>
            <w:r w:rsidRPr="0031397F">
              <w:rPr>
                <w:sz w:val="20"/>
                <w:szCs w:val="20"/>
              </w:rPr>
              <w:fldChar w:fldCharType="begin" w:fldLock="1"/>
            </w:r>
            <w:r w:rsidR="008351B0">
              <w:rPr>
                <w:b w:val="0"/>
                <w:sz w:val="20"/>
                <w:szCs w:val="20"/>
              </w:rPr>
              <w:instrText>ADDIN CSL_CITATION {"citationItems":[{"id":"ITEM-1","itemData":{"DOI":"10.1111/eci.12348","ISSN":"1365-2362 (Electronic)","PMID":"25293867","abstract":"BACKGROUND: Erosive oesophagitis (EE) may be complicated by oesophageal ulcers,  peptic stricture, Barrett's oesophagus and oesophageal adenocarcinoma. There have been few studies examining the influence of nonalcoholic fatty liver disease (NAFLD) on EE, and even fewer exploring the simultaneous effects of NAFLD, general and central obesity on EE. We thus aim to clarify the relationship between NAFLD and EE when general and/or central obesity are considered simultaneously. MATERIALS AND METHODS: In this cross-sectional study, we enrolled 12 090 subjects who underwent a health check-up at the Health Examination Center of a university hospital between January 2000 and August 2009 for analysis. NAFLD was diagnosed using liver ultrasound and EE was defined according to the Los Angeles classification by oesophagogastroduodenoscopy. RESULTS: Subjects with EE (1922; 15·9%) had a higher proportion of NAFLD, general and central obesity. With adjustment for age, gender, hypertension, diabetes mellitus, hiatal hernia, hypertriglyceridemia, high-density lipoprotein cholesterol, alcohol consumption, tea drinking, smoking and habitual exercise, the results of the multivariate analyses showed that general obesity, central obesity and NAFLD were all significantly associated with EE in their separate models. When considering general obesity, central obesity and NAFLD simultaneously, NAFLD, but neither general nor central obesity, remained positively correlated to EE. In addition, male gender, hiatal hernia and hypertriglyceridemia were all significantly associated with EE. CONCLUSION: In addition to general and central obesity, NAFLD is independently associated with increased risk of EE, and the detrimental effect of NAFLD on EE might be greater than those of general and central obesity.","author":[{"dropping-particle":"","family":"Hung","given":"Wei-Chieh","non-dropping-particle":"","parse-names":false,"suffix":""},{"dropping-particle":"","family":"Wu","given":"Jin-Shang","non-dropping-particle":"","parse-names":false,"suffix":""},{"dropping-particle":"","family":"Yang","given":"Yi-Ching","non-dropping-particle":"","parse-names":false,"suffix":""},{"dropping-particle":"","family":"Sun","given":"Zih-Jie","non-dropping-particle":"","parse-names":false,"suffix":""},{"dropping-particle":"","family":"Lu","given":"Feng-Hwa","non-dropping-particle":"","parse-names":false,"suffix":""},{"dropping-particle":"","family":"Chang","given":"Chih-Jen","non-dropping-particle":"","parse-names":false,"suffix":""}],"container-title":"European journal of clinical investigation","id":"ITEM-1","issue":"12","issued":{"date-parts":[["2014","12"]]},"language":"eng","page":"1143-1149","publisher-place":"England","title":"Nonalcoholic fatty liver disease vs. obesity on the risk of erosive oesophagitis.","type":"article-journal","volume":"44"},"uris":["http://www.mendeley.com/documents/?uuid=64e7f55b-47e3-4a12-a37e-dba4b37d7d0e"]}],"mendeley":{"formattedCitation":"&lt;sup&gt;75&lt;/sup&gt;","plainTextFormattedCitation":"75","previouslyFormattedCitation":"&lt;sup&gt;4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5</w:t>
            </w:r>
            <w:r w:rsidRPr="0031397F">
              <w:rPr>
                <w:sz w:val="20"/>
                <w:szCs w:val="20"/>
              </w:rPr>
              <w:fldChar w:fldCharType="end"/>
            </w:r>
          </w:p>
        </w:tc>
        <w:tc>
          <w:tcPr>
            <w:tcW w:w="1850" w:type="dxa"/>
            <w:vAlign w:val="center"/>
            <w:hideMark/>
          </w:tcPr>
          <w:p w14:paraId="32308F4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BF6265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D296EE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990A6E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D60BA9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2E44E8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BA4CF0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CA73EC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47200CB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7226D327"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372BAF2" w14:textId="2C9E915C" w:rsidR="00721CDF" w:rsidRPr="0031397F" w:rsidRDefault="00721CDF" w:rsidP="00605393">
            <w:pPr>
              <w:rPr>
                <w:b w:val="0"/>
                <w:sz w:val="20"/>
                <w:szCs w:val="20"/>
              </w:rPr>
            </w:pPr>
            <w:r w:rsidRPr="0031397F">
              <w:rPr>
                <w:b w:val="0"/>
                <w:sz w:val="20"/>
                <w:szCs w:val="20"/>
              </w:rPr>
              <w:t>Hung WC et al.</w:t>
            </w:r>
            <w:r w:rsidRPr="0031397F">
              <w:rPr>
                <w:sz w:val="20"/>
                <w:szCs w:val="20"/>
              </w:rPr>
              <w:fldChar w:fldCharType="begin" w:fldLock="1"/>
            </w:r>
            <w:r w:rsidR="008351B0">
              <w:rPr>
                <w:b w:val="0"/>
                <w:sz w:val="20"/>
                <w:szCs w:val="20"/>
              </w:rPr>
              <w:instrText>ADDIN CSL_CITATION {"citationItems":[{"id":"ITEM-1","itemData":{"DOI":"10.1136/bmjopen-2016-013106","ISSN":"2044-6055 (Electronic)","PMID":"27852719","abstract":"OBJECTIVES: Although metabolic syndrome correlates with erosive oesophagitis, few  studies have examined the association between non-alcoholic fatty liver disease (NAFLD), associated with obesity and insulin resistance as metabolic syndrome, and erosive oesophagitis. The possible gender differences in risk factors of erosive oesophagitis should be considered. This study aimed to determine the concomitant effects of NAFLD and metabolic syndrome on erosive oesophagitis with respect to gender. DESIGN, SETTING, PARTICIPANTS AND OUTCOME MEASURES: This cross-sectional study, conducted between January 2000 and August 2009, included 12 090 participants from the health examination center of a tertiary hospital. NAFLD was diagnosed according to ultrasonographic findings after excluding participants with excessive alcohol consumption or other liver diseases. Metabolic syndrome was determined using the revised National Cholesterol Education Program Adult Treatment Panel III criteria. Erosive oesophagitis was defined according to the Los Angeles classification by oesophagogastroduodenoscopy. RESULTS: On the basis of the oesophagogastroduodenoscopic findings, the prevalence of erosive oesophagitis was 20.1% (n=1427/7110) and 9.9% (n=477/4842) in males and females, respectively. After adjusting for other variables, metabolic syndrome (OR 1.26; 95% CI 1.09 to 1.45) but not NAFLD (OR 1.14; 95% CI 0.98 to 1.30) significantly correlated with erosive oesophagitis in males, while NAFLD (OR 1.50; 95% CI 1.21 to 1.86) but not metabolic syndrome (OR 1.24; 95% CI 0.94 to 1.63) positively correlated with erosive oesophagitis in females. CONCLUSIONS: The detrimental effect on erosive oesophagitis is greater by metabolic syndrome than by NAFLD in males but greater by NAFLD than by metabolic syndrome in females.","author":[{"dropping-particle":"","family":"Hung","given":"Wei-Chieh","non-dropping-particle":"","parse-names":false,"suffix":""},{"dropping-particle":"","family":"Wu","given":"Jin-Shang","non-dropping-particle":"","parse-names":false,"suffix":""},{"dropping-particle":"","family":"Sun","given":"Zih-Jie","non-dropping-particle":"","parse-names":false,"suffix":""},{"dropping-particle":"","family":"Lu","given":"Feng-Hwa","non-dropping-particle":"","parse-names":false,"suffix":""},{"dropping-particle":"","family":"Yang","given":"Yi-Ching","non-dropping-particle":"","parse-names":false,"suffix":""},{"dropping-particle":"","family":"Chang","given":"Chih-Jen","non-dropping-particle":"","parse-names":false,"suffix":""}],"container-title":"BMJ open","id":"ITEM-1","issue":"11","issued":{"date-parts":[["2016","11"]]},"language":"eng","page":"e013106","publisher-place":"England","title":"Gender differences in the association of non-alcoholic fatty liver disease and  metabolic syndrome with erosive oesophagitis: a cross-sectional study in a Taiwanese population.","type":"article-journal","volume":"6"},"uris":["http://www.mendeley.com/documents/?uuid=7b23cd62-cbc5-4c91-be39-1266c72f0ceb"]}],"mendeley":{"formattedCitation":"&lt;sup&gt;76&lt;/sup&gt;","plainTextFormattedCitation":"76","previouslyFormattedCitation":"&lt;sup&gt;9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6</w:t>
            </w:r>
            <w:r w:rsidRPr="0031397F">
              <w:rPr>
                <w:sz w:val="20"/>
                <w:szCs w:val="20"/>
              </w:rPr>
              <w:fldChar w:fldCharType="end"/>
            </w:r>
          </w:p>
        </w:tc>
        <w:tc>
          <w:tcPr>
            <w:tcW w:w="1850" w:type="dxa"/>
            <w:vAlign w:val="center"/>
            <w:hideMark/>
          </w:tcPr>
          <w:p w14:paraId="637A7F5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6D74645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2539D30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6620F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AF7D9C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169FB0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19CF6E9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5D2822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37D7F03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654AA43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67F7E52" w14:textId="0CFBAA26" w:rsidR="00721CDF" w:rsidRPr="0031397F" w:rsidRDefault="00721CDF" w:rsidP="00605393">
            <w:pPr>
              <w:rPr>
                <w:b w:val="0"/>
                <w:sz w:val="20"/>
                <w:szCs w:val="20"/>
              </w:rPr>
            </w:pPr>
            <w:r w:rsidRPr="0031397F">
              <w:rPr>
                <w:b w:val="0"/>
                <w:sz w:val="20"/>
                <w:szCs w:val="20"/>
              </w:rPr>
              <w:t>Jo et al.</w:t>
            </w:r>
            <w:r w:rsidRPr="0031397F">
              <w:rPr>
                <w:sz w:val="20"/>
                <w:szCs w:val="20"/>
              </w:rPr>
              <w:fldChar w:fldCharType="begin" w:fldLock="1"/>
            </w:r>
            <w:r w:rsidR="008351B0">
              <w:rPr>
                <w:b w:val="0"/>
                <w:sz w:val="20"/>
                <w:szCs w:val="20"/>
              </w:rPr>
              <w:instrText>ADDIN CSL_CITATION {"citationItems":[{"id":"ITEM-1","itemData":{"DOI":"10.5056/jnm.2013.19.1.61","ISSN":"2093-0879 (Print)","PMID":"23350049","abstract":"BACKGROUND/AIMS: To compare gastroesophageal reflux disease (GERD) symptoms and  response to proton pump inhibitor (PPI) in patients with erosive esophagitis (EE), non-erosive reflux disease (NERD) or functional heartburn (FH) using GERD impact scale (GIS) questionnaire. METHODS: Total 126 patients with GERD symptoms were diagnosed as EE (n = 62), NERD (n = 34) and FH (n = 30) by endoscopy, 24-hour esophageal pH testing and Bernstein test, prospectively. Analysis of risk factors and GIS questionnaire for GERD symptoms and quality of life were performed before and 8 weeks after PPI treatment. RESULTS: EE group had a higher proportion of men, frequent alcohol consumption, smoking, hiatal hernia, body mass index ≥ 25 kg/m(2) and triglyceride levels (≥ 150 mg/dL) than the other groups (all P &lt; 0.05). On the other hand, both psychiatric treatment and psychopharmacotherapy were more frequent in patients with FH than in those with EE and NERD (both P &lt; 0.05). Among GERD symptoms, chest pain was more frequent in FH group than in EE and NERD groups (P &lt; 0.05). Eating problems and limitation of productive daily activities occurred frequently in FH group and NERD group, respectively. GIS after 8 week PPI treatment showed improvement in all of the GERD symptoms in EE (all P &lt; 0.05) and in acid regurgitation, epigastric pain and hoarseness in NERD group (all P &lt; 0.05). In terms of quality of life, PPI treatment improved sleep disturbance in EE (P = 0.031) and limitation of productive activity in the NERD group (P = 0.001). CONCLUSIONS: GIS questionnaire showed that different characteristics and symptoms improved after PPI therapy among patients with EE, NERD and FH, demonstrating the usefulness of the GIS questionnaire.","author":[{"dropping-particle":"","family":"Jo","given":"So Young","non-dropping-particle":"","parse-names":false,"suffix":""},{"dropping-particle":"","family":"Kim","given":"Nayoung","non-dropping-particle":"","parse-names":false,"suffix":""},{"dropping-particle":"","family":"Lim","given":"Ji Hwan","non-dropping-particle":"","parse-names":false,"suffix":""},{"dropping-particle":"","family":"Shin","given":"Cheol Min","non-dropping-particle":"","parse-names":false,"suffix":""},{"dropping-particle":"","family":"Park","given":"Young Soo","non-dropping-particle":"","parse-names":false,"suffix":""},{"dropping-particle":"","family":"Lee","given":"Dong Ho","non-dropping-particle":"","parse-names":false,"suffix":""},{"dropping-particle":"","family":"Jung","given":"Hyun Chae","non-dropping-particle":"","parse-names":false,"suffix":""}],"container-title":"Journal of neurogastroenterology and motility","id":"ITEM-1","issue":"1","issued":{"date-parts":[["2013","1"]]},"language":"eng","page":"61-69","publisher-place":"Korea (South)","title":"Comparison of gastroesophageal reflux disease symptoms and proton pump inhibitor  response using gastroesophageal reflux disease impact scale questionnaire.","type":"article-journal","volume":"19"},"uris":["http://www.mendeley.com/documents/?uuid=bbbc9ace-eae7-47c6-9dd4-a94ff272e8e3"]}],"mendeley":{"formattedCitation":"&lt;sup&gt;77&lt;/sup&gt;","plainTextFormattedCitation":"77","previouslyFormattedCitation":"&lt;sup&gt;9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7</w:t>
            </w:r>
            <w:r w:rsidRPr="0031397F">
              <w:rPr>
                <w:sz w:val="20"/>
                <w:szCs w:val="20"/>
              </w:rPr>
              <w:fldChar w:fldCharType="end"/>
            </w:r>
          </w:p>
        </w:tc>
        <w:tc>
          <w:tcPr>
            <w:tcW w:w="1850" w:type="dxa"/>
            <w:vAlign w:val="center"/>
            <w:hideMark/>
          </w:tcPr>
          <w:p w14:paraId="741DF31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C02C6D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5193F78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48B0D4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589D2A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362694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116D3C6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26B422E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67ACA53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30AA34F2"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B89BFA4" w14:textId="7884A0EC" w:rsidR="00721CDF" w:rsidRPr="0031397F" w:rsidRDefault="00721CDF" w:rsidP="00605393">
            <w:pPr>
              <w:rPr>
                <w:b w:val="0"/>
                <w:sz w:val="20"/>
                <w:szCs w:val="20"/>
              </w:rPr>
            </w:pPr>
            <w:proofErr w:type="spellStart"/>
            <w:r w:rsidRPr="0031397F">
              <w:rPr>
                <w:b w:val="0"/>
                <w:sz w:val="20"/>
                <w:szCs w:val="20"/>
              </w:rPr>
              <w:t>Jonaitis</w:t>
            </w:r>
            <w:proofErr w:type="spellEnd"/>
            <w:r w:rsidRPr="0031397F">
              <w:rPr>
                <w:b w:val="0"/>
                <w:sz w:val="20"/>
                <w:szCs w:val="20"/>
              </w:rPr>
              <w:t xml:space="preserve"> LV et al.</w:t>
            </w:r>
            <w:r w:rsidRPr="0031397F">
              <w:rPr>
                <w:sz w:val="20"/>
                <w:szCs w:val="20"/>
              </w:rPr>
              <w:fldChar w:fldCharType="begin" w:fldLock="1"/>
            </w:r>
            <w:r w:rsidR="008351B0">
              <w:rPr>
                <w:b w:val="0"/>
                <w:sz w:val="20"/>
                <w:szCs w:val="20"/>
              </w:rPr>
              <w:instrText>ADDIN CSL_CITATION {"citationItems":[{"id":"ITEM-1","itemData":{"DOI":"10.1111/j.1442-2050.2004.00412.x","ISSN":"1120-8694 (Print)","PMID":"15361095","abstract":"It is still not known whether there are differences between erosive and  nonerosive GERD. The aim of the present study is to evaluate the prevalence of Helicobacter pylori (HP) infection, and other differences between erosive and nonerosive gastroesophageal reflux disease (NERD) patients. One-hundred and four consecutive GERD patients (mean age: 41.6 +/- 12.3 years) were interviewed, endoscoped and tested for HP. Erosive GERD was defined according to the Los Angeles classification. Patients who had no erosions in the esophagus but complained of heartburn or/and acid regurgitation at least twice a week and for whom these symptoms had a negative impact on daily activities were considered to be NERD patients. Erosive GERD was identified in 53 (51%) patients (mean age: 41.0 +/- 12.7 years) and NERD in 51 (49.0%) patients (mean age: 42.2 +/- 11.9 years). HP infection was found in 32 (60.4%) erosive GERD patients, and 41 (80.4%) NERD patients, P &lt; 0.05. Multivariate analysis revealed that there were two statistically significant prediction factors for NERD: female sex with odds ratio (OR) of 6.34 (95% CI: 2.41-16.64; P = 0.0002) and HP infection with odds ratio (OR) of 3.28 (95% CI: 1.26-8.58; P = 0.015). The presence of HP and female sex are found to be statistically significant predictors of NERD.","author":[{"dropping-particle":"V","family":"Jonaitis","given":"L","non-dropping-particle":"","parse-names":false,"suffix":""},{"dropping-particle":"","family":"Kiudelis","given":"G","non-dropping-particle":"","parse-names":false,"suffix":""},{"dropping-particle":"","family":"Kupcinskas","given":"L","non-dropping-particle":"","parse-names":false,"suffix":""}],"container-title":"Diseases of the esophagus : official journal of the International Society for  Diseases of the Esophagus","id":"ITEM-1","issue":"3","issued":{"date-parts":[["2004"]]},"language":"eng","page":"223-227","publisher-place":"United States","title":"Characteristics of patients with erosive and nonerosive GERD in  high-Helicobacter-pylori prevalence region.","type":"article-journal","volume":"17"},"uris":["http://www.mendeley.com/documents/?uuid=dc089dae-d6a1-45d0-8d40-abe1d3183d5a"]}],"mendeley":{"formattedCitation":"&lt;sup&gt;78&lt;/sup&gt;","plainTextFormattedCitation":"78","previouslyFormattedCitation":"&lt;sup&gt;9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8</w:t>
            </w:r>
            <w:r w:rsidRPr="0031397F">
              <w:rPr>
                <w:sz w:val="20"/>
                <w:szCs w:val="20"/>
              </w:rPr>
              <w:fldChar w:fldCharType="end"/>
            </w:r>
          </w:p>
        </w:tc>
        <w:tc>
          <w:tcPr>
            <w:tcW w:w="1850" w:type="dxa"/>
            <w:vAlign w:val="center"/>
            <w:hideMark/>
          </w:tcPr>
          <w:p w14:paraId="6E8A009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3F45B78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709EE76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B200BB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76E7FC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528479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154F26F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897045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748F187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35B4CCA"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CBDE5E2" w14:textId="52CF849D" w:rsidR="00721CDF" w:rsidRPr="0031397F" w:rsidRDefault="00721CDF" w:rsidP="00605393">
            <w:pPr>
              <w:rPr>
                <w:b w:val="0"/>
                <w:sz w:val="20"/>
                <w:szCs w:val="20"/>
              </w:rPr>
            </w:pPr>
            <w:r w:rsidRPr="0031397F">
              <w:rPr>
                <w:b w:val="0"/>
                <w:sz w:val="20"/>
                <w:szCs w:val="20"/>
              </w:rPr>
              <w:t>Jung et al.</w:t>
            </w:r>
            <w:r w:rsidRPr="0031397F">
              <w:rPr>
                <w:sz w:val="20"/>
                <w:szCs w:val="20"/>
              </w:rPr>
              <w:fldChar w:fldCharType="begin" w:fldLock="1"/>
            </w:r>
            <w:r w:rsidR="008351B0">
              <w:rPr>
                <w:b w:val="0"/>
                <w:sz w:val="20"/>
                <w:szCs w:val="20"/>
              </w:rPr>
              <w:instrText>ADDIN CSL_CITATION {"citationItems":[{"id":"ITEM-1","itemData":{"DOI":"10.1007/s10620-013-2639-4","ISSN":"1573-2568 (Electronic)","PMID":"23508985","abstract":"BACKGROUND/AIMS: Several risk factors for reflux esophagitis, such as smoking,  alcohol consumption, obesity, and metabolic syndrome, are recognized. But vegetarianism as a protective factor for reflux esophagitis has not been reported. The aim of this study is to elucidate the protective effect of vegetarianism for reflux esophagitis. METHODS: This is a cross-sectional study that compared the prevalence of reflux esophagitis of 148 Buddhist priests, who are obligatory vegetarians with that of age- and sex-matched controls who underwent health checkups in a health promotion center. RESULTS: The prevalence of reflux esophagitis was higher in the control group than in the Buddhist priest group (21.6 vs 12.2 %). Weight, body mass index, waist circumference, waist-to-hip ratio, and abdominal adipose tissue area were higher and high density lipoprotein (HDL) cholesterol and total cholesterol were lower in the Buddhist priest group. The prevalence of metabolic syndrome was higher in the Buddhist priest group than the control group (30.4 vs 17.6 %). In univariate analysis, male sex (odds ratio [OR] = 3.325; 95 % confidence interval [CI], 1.659-6.666), current smoking (OR = 3.37; 95 % CI, 1.439-7.881), alcohol consumption (OR = 2.75; 95 % CI, 1.375-5.481), waist circumference (OR = 1.99; 95 % CI, 1.062-3.739), negative for Helicobacter pylori IgG antibody (OR = 1.89; 95 % CI, 1.018-3.491) and non-vegetarianism (OR = 1.99; 95 % CI, 1.062-3.739) were associated with reflux esophagitis. According to multivariate analysis, male sex (OR = 3.44; 95 % CI, 1.698-6.970), non-vegetarianism (OR = 2.08; 95 % CI, 1.086-3.974) and negative H. pylori IgG antibody (OR = 1.96; 95 % CI, 1.039-3.712) were significantly associated with reflux esophagitis. CONCLUSIONS: A non-vegetarian diet is associated with reflux esophagitis.","author":[{"dropping-particle":"","family":"Jung","given":"Jae Gu","non-dropping-particle":"","parse-names":false,"suffix":""},{"dropping-particle":"","family":"Kang","given":"Hyoun Woo","non-dropping-particle":"","parse-names":false,"suffix":""},{"dropping-particle":"","family":"Hahn","given":"Suk Jae","non-dropping-particle":"","parse-names":false,"suffix":""},{"dropping-particle":"","family":"Kim","given":"Jae Hak","non-dropping-particle":"","parse-names":false,"suffix":""},{"dropping-particle":"","family":"Lee","given":"Jun Kyu","non-dropping-particle":"","parse-names":false,"suffix":""},{"dropping-particle":"","family":"Lim","given":"Yun Jeong","non-dropping-particle":"","parse-names":false,"suffix":""},{"dropping-particle":"","family":"Koh","given":"Moon-Soo","non-dropping-particle":"","parse-names":false,"suffix":""},{"dropping-particle":"","family":"Lee","given":"Jin Ho","non-dropping-particle":"","parse-names":false,"suffix":""}],"container-title":"Digestive diseases and sciences","id":"ITEM-1","issue":"8","issued":{"date-parts":[["2013","8"]]},"language":"eng","page":"2244-2252","publisher-place":"United States","title":"Vegetarianism as a protective factor for reflux esophagitis: a retrospective,  cross-sectional study between Buddhist priests and general population.","type":"article-journal","volume":"58"},"uris":["http://www.mendeley.com/documents/?uuid=f6338570-430e-49c0-9ae9-76ec0662e423"]}],"mendeley":{"formattedCitation":"&lt;sup&gt;79&lt;/sup&gt;","plainTextFormattedCitation":"79","previouslyFormattedCitation":"&lt;sup&gt;9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79</w:t>
            </w:r>
            <w:r w:rsidRPr="0031397F">
              <w:rPr>
                <w:sz w:val="20"/>
                <w:szCs w:val="20"/>
              </w:rPr>
              <w:fldChar w:fldCharType="end"/>
            </w:r>
          </w:p>
        </w:tc>
        <w:tc>
          <w:tcPr>
            <w:tcW w:w="1850" w:type="dxa"/>
            <w:vAlign w:val="center"/>
            <w:hideMark/>
          </w:tcPr>
          <w:p w14:paraId="6C28CA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73FC8B1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3A70810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9124EF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E6B614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87E84B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8B6C16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2626E44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3D10AA1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0A32A7B7"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09DBFF2" w14:textId="44C99495" w:rsidR="00721CDF" w:rsidRPr="0031397F" w:rsidRDefault="00721CDF" w:rsidP="00605393">
            <w:pPr>
              <w:rPr>
                <w:b w:val="0"/>
                <w:sz w:val="20"/>
                <w:szCs w:val="20"/>
              </w:rPr>
            </w:pPr>
            <w:r w:rsidRPr="0031397F">
              <w:rPr>
                <w:b w:val="0"/>
                <w:sz w:val="20"/>
                <w:szCs w:val="20"/>
              </w:rPr>
              <w:t>Kang et al.</w:t>
            </w:r>
            <w:r w:rsidRPr="0031397F">
              <w:rPr>
                <w:sz w:val="20"/>
                <w:szCs w:val="20"/>
              </w:rPr>
              <w:fldChar w:fldCharType="begin" w:fldLock="1"/>
            </w:r>
            <w:r w:rsidR="008351B0">
              <w:rPr>
                <w:b w:val="0"/>
                <w:sz w:val="20"/>
                <w:szCs w:val="20"/>
              </w:rPr>
              <w:instrText>ADDIN CSL_CITATION {"citationItems":[{"id":"ITEM-1","itemData":{"DOI":"10.1111/j.1440-1746.2006.04518.x","ISSN":"0815-9319 (Print)","PMID":"17845694","abstract":"BACKGROUND: The relationship between obesity and gastroesophageal reflux disease  (GERD) is controversial. The aim of the present study was to investigate the potential roles of body mass index (BMI) and waist circumference on GERD in a Korean population. METHODS: A total of 2457 subjects who visited the Kangbuk Samsung Hospital medical screening center for esophagogastroduodenoscopy from September 2004 to April 2005 were enrolled. All participants were given a questionnaire to determine reflux symptoms. Abdominal obesity was defined as a waist circumference &gt; or =80 cm in women and &gt; or =90 cm in men. RESULTS: The proportion of subjects in each BMI group was 68.9%, 28.7% and 2.4% for BMI &lt;25, 25-30 and &gt;30, respectively. The prevalence of abdominal obesity was 24.2%. The prevalence of reflux symptoms was 8.2%. Neither BMI nor abdominal obesity was significantly associated with reflux symptoms after adjustment. The prevalence of erosive esophagitis was 6.6%. There was a clear dose-response relationship between prevalence of erosive esophagitis and BMI (5.6%, 8.1% and 15.5% for BMI &lt;25, 25-30 and &gt;30, respectively, P = 0.002). Abdominal obesity was also associated with erosive esophagitis (odds ratio, 2.3; 95% confidence interval, 1.6-3.1). However, only the association between abdominal obesity and erosive esophagitis remained strong after adjustments. CONCLUSIONS: Abdominal obesity rather than BMI is an independent risk factor for erosive esophagitis in the Korean population.","author":[{"dropping-particle":"","family":"Kang","given":"Mun Su","non-dropping-particle":"","parse-names":false,"suffix":""},{"dropping-particle":"Il","family":"Park","given":"Dong","non-dropping-particle":"","parse-names":false,"suffix":""},{"dropping-particle":"","family":"Oh","given":"Se Yong","non-dropping-particle":"","parse-names":false,"suffix":""},{"dropping-particle":"","family":"Yoo","given":"Tae Woo","non-dropping-particle":"","parse-names":false,"suffix":""},{"dropping-particle":"","family":"Ryu","given":"Seung Ho","non-dropping-particle":"","parse-names":false,"suffix":""},{"dropping-particle":"","family":"Park","given":"Jung Ho","non-dropping-particle":"","parse-names":false,"suffix":""},{"dropping-particle":"","family":"Kim","given":"Hong Joo","non-dropping-particle":"","parse-names":false,"suffix":""},{"dropping-particle":"","family":"Cho","given":"Yong Kyun","non-dropping-particle":"","parse-names":false,"suffix":""},{"dropping-particle":"Il","family":"Sohn","given":"Chong","non-dropping-particle":"","parse-names":false,"suffix":""},{"dropping-particle":"","family":"Jeon","given":"Woo Kyu","non-dropping-particle":"","parse-names":false,"suffix":""},{"dropping-particle":"","family":"Kim","given":"Byung Ik","non-dropping-particle":"","parse-names":false,"suffix":""}],"container-title":"Journal of gastroenterology and hepatology","id":"ITEM-1","issue":"10","issued":{"date-parts":[["2007","10"]]},"language":"eng","page":"1656-1661","publisher-place":"Australia","title":"Abdominal obesity is an independent risk factor for erosive esophagitis in a  Korean population.","type":"article-journal","volume":"22"},"uris":["http://www.mendeley.com/documents/?uuid=42e6d409-9033-48ef-b2d7-4028f33d256d"]}],"mendeley":{"formattedCitation":"&lt;sup&gt;80&lt;/sup&gt;","plainTextFormattedCitation":"80","previouslyFormattedCitation":"&lt;sup&gt;2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0</w:t>
            </w:r>
            <w:r w:rsidRPr="0031397F">
              <w:rPr>
                <w:sz w:val="20"/>
                <w:szCs w:val="20"/>
              </w:rPr>
              <w:fldChar w:fldCharType="end"/>
            </w:r>
          </w:p>
        </w:tc>
        <w:tc>
          <w:tcPr>
            <w:tcW w:w="1850" w:type="dxa"/>
            <w:vAlign w:val="center"/>
            <w:hideMark/>
          </w:tcPr>
          <w:p w14:paraId="5ED9633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4C0B0B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F49287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4A3177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FC89C0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E16AA4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68F822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A8188C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26684BD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7EDA5D98"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458CFD3" w14:textId="5ABDFD68" w:rsidR="00721CDF" w:rsidRPr="0031397F" w:rsidRDefault="00721CDF" w:rsidP="00605393">
            <w:pPr>
              <w:rPr>
                <w:b w:val="0"/>
                <w:sz w:val="20"/>
                <w:szCs w:val="20"/>
              </w:rPr>
            </w:pPr>
            <w:r w:rsidRPr="0031397F">
              <w:rPr>
                <w:b w:val="0"/>
                <w:sz w:val="20"/>
                <w:szCs w:val="20"/>
              </w:rPr>
              <w:t>Kawai et al.</w:t>
            </w:r>
            <w:r w:rsidRPr="0031397F">
              <w:rPr>
                <w:sz w:val="20"/>
                <w:szCs w:val="20"/>
              </w:rPr>
              <w:fldChar w:fldCharType="begin" w:fldLock="1"/>
            </w:r>
            <w:r w:rsidR="008351B0">
              <w:rPr>
                <w:b w:val="0"/>
                <w:sz w:val="20"/>
                <w:szCs w:val="20"/>
              </w:rPr>
              <w:instrText>ADDIN CSL_CITATION {"citationItems":[{"id":"ITEM-1","itemData":{"DOI":"10.1111/j.1440-1746.2010.06228.x","ISSN":"1440-1746 (Electronic)","PMID":"20586872","abstract":"BACKGROUND AND AIMS: Helicobacter pylori infection rates are reported to be high  in people over the age of 40 years, but are decreasing in younger age groups. A negative correlation has been reported between H. pylori infection and reflux esophagitis (RE). METHODS: The subjects were 418 patients who underwent esophagogastroduodenoscopy and measurement of serum immunoglobulin G H. pylori antibodies examined as part of their routine health checks. Their mean age was 39.2 +/- 8.3 years (range 22-58). We analyzed the RE findings (Los Angeles classification: A, B, C, D). RESULTS: The total H. pylori infection rate was 33.7% (141/418). By age group, infection rates were 15.7% in the 20-29 years group, 28.0% in the 30-39 group, 34.3% in the 40-49 group and 69.1% in the 50-59 group. The proportion of H. pylori-negative subjects with RE was 23.5% (20-29, 22.9%; 30-39, 31.7%; 40-49, 32.4%; 50-59, 41.7%), significantly higher than that (12.1%) in H. pylori-positive subjects (20-29, 0%; 30-39, 16.7%; 40-49, 12.2%; 50-59, 10.5%). The severity of RE increased with advancing age in H. pylori-positive subjects, but not in H. pylori-negative subjects. CONCLUSION: In this study, higher rates of RE were seen in H. pylori-negative subjects. It may be, however, that the presence of H. pylori infection influences the progression of RE.","author":[{"dropping-particle":"","family":"Kawai","given":"Takashi","non-dropping-particle":"","parse-names":false,"suffix":""},{"dropping-particle":"","family":"Yamamoto","given":"Kei","non-dropping-particle":"","parse-names":false,"suffix":""},{"dropping-particle":"","family":"Fukuzawa","given":"Mari","non-dropping-particle":"","parse-names":false,"suffix":""},{"dropping-particle":"","family":"Yamagishi","given":"Tetsuya","non-dropping-particle":"","parse-names":false,"suffix":""},{"dropping-particle":"","family":"Yagi","given":"Kenji","non-dropping-particle":"","parse-names":false,"suffix":""},{"dropping-particle":"","family":"Fukuzawa","given":"Masakatsu","non-dropping-particle":"","parse-names":false,"suffix":""},{"dropping-particle":"","family":"Kataoka","given":"Mikinori","non-dropping-particle":"","parse-names":false,"suffix":""},{"dropping-particle":"","family":"Kawakami","given":"Kohei","non-dropping-particle":"","parse-names":false,"suffix":""},{"dropping-particle":"","family":"Itoi","given":"Takao","non-dropping-particle":"","parse-names":false,"suffix":""},{"dropping-particle":"","family":"Sakai","given":"Yoshihiro","non-dropping-particle":"","parse-names":false,"suffix":""},{"dropping-particle":"","family":"Moriyasu","given":"Fuminori","non-dropping-particle":"","parse-names":false,"suffix":""},{"dropping-particle":"","family":"Takagi","given":"Yu","non-dropping-particle":"","parse-names":false,"suffix":""},{"dropping-particle":"","family":"Aoki","given":"Tatsuya","non-dropping-particle":"","parse-names":false,"suffix":""}],"container-title":"Journal of gastroenterology and hepatology","id":"ITEM-1","issued":{"date-parts":[["2010","5"]]},"language":"eng","page":"S80-5","publisher-place":"Australia","title":"Helicobacter pylori infection and reflux esophagitis in young and middle-aged  Japanese subjects.","type":"article-journal","volume":"25 Suppl 1"},"uris":["http://www.mendeley.com/documents/?uuid=d717c277-192e-419b-8249-f924dfb1602b"]}],"mendeley":{"formattedCitation":"&lt;sup&gt;81&lt;/sup&gt;","plainTextFormattedCitation":"81","previouslyFormattedCitation":"&lt;sup&gt;10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1</w:t>
            </w:r>
            <w:r w:rsidRPr="0031397F">
              <w:rPr>
                <w:sz w:val="20"/>
                <w:szCs w:val="20"/>
              </w:rPr>
              <w:fldChar w:fldCharType="end"/>
            </w:r>
          </w:p>
        </w:tc>
        <w:tc>
          <w:tcPr>
            <w:tcW w:w="1850" w:type="dxa"/>
            <w:vAlign w:val="center"/>
            <w:hideMark/>
          </w:tcPr>
          <w:p w14:paraId="6E29C24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30EAB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4C7F7B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677027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EA596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192145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C23D90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6499F9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317C0BB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15C5260C"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A458290" w14:textId="552B7DD2" w:rsidR="00721CDF" w:rsidRPr="0031397F" w:rsidRDefault="00721CDF" w:rsidP="00605393">
            <w:pPr>
              <w:rPr>
                <w:b w:val="0"/>
                <w:sz w:val="20"/>
                <w:szCs w:val="20"/>
              </w:rPr>
            </w:pPr>
            <w:r w:rsidRPr="0031397F">
              <w:rPr>
                <w:b w:val="0"/>
                <w:sz w:val="20"/>
                <w:szCs w:val="20"/>
              </w:rPr>
              <w:lastRenderedPageBreak/>
              <w:t>Kim JG et al.</w:t>
            </w:r>
            <w:r w:rsidRPr="0031397F">
              <w:rPr>
                <w:sz w:val="20"/>
                <w:szCs w:val="20"/>
              </w:rPr>
              <w:fldChar w:fldCharType="begin" w:fldLock="1"/>
            </w:r>
            <w:r w:rsidR="008351B0">
              <w:rPr>
                <w:b w:val="0"/>
                <w:sz w:val="20"/>
                <w:szCs w:val="20"/>
              </w:rPr>
              <w:instrText>ADDIN CSL_CITATION {"citationItems":[{"id":"ITEM-1","itemData":{"DOI":"10.5009/gnl.2010.4.3.320","ISSN":"2005-1212 (Electronic)","PMID":"20981207","abstract":"BACKGROUND/AIMS: In a previous issue published in Gut and Liver, we found that  erosive changes in the esophagogastroduodenal mucosa were strongly correlated with increased levels of volatile sulfur-containing compounds (VSC), suggesting that halitosis could be a symptom reflecting the erosive status of the upper gut mucosa. Together with other studies showing a possible association between halitosis and gastroesophageal reflux disease (GERD), under the premise that halitosis could be one of extraesophageal manifestations of erosive GERD (ERD), we investigated the significance of Halimeter ppb levels on ERD compared to non-erosive gastroesophageal reflux disease (NERD). METHODS: Subjects were assigned to the NERD group if there was no evidence of esophageal erosive changes on endoscopy, despite reflux symptoms, and to the ERD group if they had GERD A, B, C, or D (according to the Los Angeles classification). The VSC levels were measured in all patients with either a Halimeter (before endoscopy) or by gas chromatography of the gastric juices aspirated during endoscopy. RESULTS: The VSC level differed significantly between the NERD and ERD groups (p&lt;0.0001), suggesting that this can be used to discriminate between NERD and ERD. However, the VSC level did not differ significantly with the severity of GERD. Even though hiatal hernia and a body mass index of &gt;24 kg/m(2) was significantly associated with ERD, there was no correlation with Halimeter ppb levels. Minimal-change lesions exhibited the highest VSC levels, signifying that minimal change lesions can be classified as ERD based on our finding that halimeter ppb levels were descrimitive of erosive change. CONCLUSIONS: Erosive changes in the esophageal mucosa were strongly associated with VSC levels, supporting the hypothesis that halitosis can be a potential biomarker for the discrimination between ERD and NERD, reflecting the presence of erosive change in the lower esophagogastric junction.","author":[{"dropping-particle":"","family":"Kim","given":"Jung Gon","non-dropping-particle":"","parse-names":false,"suffix":""},{"dropping-particle":"","family":"Kim","given":"Yoon Jae","non-dropping-particle":"","parse-names":false,"suffix":""},{"dropping-particle":"","family":"Yoo","given":"Seung Hee","non-dropping-particle":"","parse-names":false,"suffix":""},{"dropping-particle":"","family":"Lee","given":"So Jung","non-dropping-particle":"","parse-names":false,"suffix":""},{"dropping-particle":"","family":"Chung","given":"Jun Won","non-dropping-particle":"","parse-names":false,"suffix":""},{"dropping-particle":"","family":"Kim","given":"Min Ho","non-dropping-particle":"","parse-names":false,"suffix":""},{"dropping-particle":"","family":"Park","given":"Dong Kyun","non-dropping-particle":"","parse-names":false,"suffix":""},{"dropping-particle":"","family":"Hahm","given":"Ki-Baik","non-dropping-particle":"","parse-names":false,"suffix":""}],"container-title":"Gut and liver","id":"ITEM-1","issue":"3","issued":{"date-parts":[["2010","9"]]},"language":"eng","page":"320-325","publisher-place":"Korea (South)","title":"Halimeter ppb Levels as the Predictor of Erosive Gastroesophageal Reflux Disease.","type":"article-journal","volume":"4"},"uris":["http://www.mendeley.com/documents/?uuid=c1433f11-b2ad-428e-a136-009b2d5ba696"]}],"mendeley":{"formattedCitation":"&lt;sup&gt;82&lt;/sup&gt;","plainTextFormattedCitation":"82","previouslyFormattedCitation":"&lt;sup&gt;10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2</w:t>
            </w:r>
            <w:r w:rsidRPr="0031397F">
              <w:rPr>
                <w:sz w:val="20"/>
                <w:szCs w:val="20"/>
              </w:rPr>
              <w:fldChar w:fldCharType="end"/>
            </w:r>
          </w:p>
        </w:tc>
        <w:tc>
          <w:tcPr>
            <w:tcW w:w="1850" w:type="dxa"/>
            <w:vAlign w:val="center"/>
            <w:hideMark/>
          </w:tcPr>
          <w:p w14:paraId="77AE88F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7DC9E7A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5C84C2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01D67D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32501A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DBE96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399E2D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19F3EB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55360E0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635A84C3"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75150D5" w14:textId="6CC1E05D" w:rsidR="00721CDF" w:rsidRPr="0031397F" w:rsidRDefault="00721CDF" w:rsidP="00605393">
            <w:pPr>
              <w:rPr>
                <w:b w:val="0"/>
                <w:sz w:val="20"/>
                <w:szCs w:val="20"/>
              </w:rPr>
            </w:pPr>
            <w:proofErr w:type="spellStart"/>
            <w:r w:rsidRPr="0031397F">
              <w:rPr>
                <w:b w:val="0"/>
                <w:sz w:val="20"/>
                <w:szCs w:val="20"/>
              </w:rPr>
              <w:t>Ko</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111/nmo.13002","ISSN":"1365-2982 (Electronic)","PMID":"27957783","abstract":"BACKGROUND: Erosive reflux disease (ERD) is prevalent in the West, and its  incidence is increasing in the East. The differences between the West and East, especially in body composition, have not been investigated thoroughly. METHODS: Subjects who underwent esophagogastroduodenoscopy and body composition analysis during health screening were analyzed retrospectively. Russian Caucasians who visited Korea were propensity matched with native Koreans. Endoscopy results were analyzed to identify ERD and gastroesophageal flap valve (GEFV) status. Body composition and laboratory results were compared to identify risk factors for ERD. KEY RESULTS: 32 279 subjects underwent health screening with 1496 Russian Caucasians propensity matched with 1496 Koreans. ERD prevalence was 20.2% for Caucasians and 9.8% for Koreans (P&lt;.001). Caucasians had significantly greater body mass index (BMI) and were more sarcopenic. Significant risk factors for ERD were Caucasian ethnicity (OR 1.629, 95% CI 1.265-2.099, P&lt;.001), male gender (OR 2.374, 95% CI 1.883-2.993, P&lt;.001), greater BMI (OR 1.067, 95% CI 1.041-1.093, P&lt;.001), and abnormal GEFV (OR 2.730, 95% CI 2.194-3.397, P&lt;.001). H. pylori seropositivity (OR 0.614, 95% CI 0.488-0.774, P&lt;.001) and atrophic gastritis (OR 0.547, 95% CI 0.411-0.728, P&lt;.001) were significantly preventive. CONCLUSIONS &amp; INFERENCES: Caucasian ethnicity is a significant risk factor for ERD. Greater BMI, male gender and abnormal GEFV are associated with ERD, and H. pylori seropositivity and atrophic gastritis are preventive. Further studies are needed to assess the differences in ERD between Caucasians and East Asians.","author":[{"dropping-particle":"","family":"Ko","given":"S-H","non-dropping-particle":"","parse-names":false,"suffix":""},{"dropping-particle":"","family":"Baeg","given":"M K","non-dropping-particle":"","parse-names":false,"suffix":""},{"dropping-particle":"","family":"Jung","given":"H S","non-dropping-particle":"","parse-names":false,"suffix":""},{"dropping-particle":"","family":"Kim","given":"P","non-dropping-particle":"","parse-names":false,"suffix":""},{"dropping-particle":"","family":"Choi","given":"M-G","non-dropping-particle":"","parse-names":false,"suffix":""}],"container-title":"Neurogastroenterology and motility : the official journal of the European  Gastrointestinal Motility Society","id":"ITEM-1","issue":"5","issued":{"date-parts":[["2017","5"]]},"language":"eng","publisher-place":"England","title":"Russian Caucasians have a higher risk of erosive reflux disease compared with  East Asians: A direct endoscopic comparison.","type":"article-journal","volume":"29"},"uris":["http://www.mendeley.com/documents/?uuid=0541112c-623e-4382-b324-0a05f3bb6a8b"]}],"mendeley":{"formattedCitation":"&lt;sup&gt;83&lt;/sup&gt;","plainTextFormattedCitation":"83","previouslyFormattedCitation":"&lt;sup&gt;2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3</w:t>
            </w:r>
            <w:r w:rsidRPr="0031397F">
              <w:rPr>
                <w:sz w:val="20"/>
                <w:szCs w:val="20"/>
              </w:rPr>
              <w:fldChar w:fldCharType="end"/>
            </w:r>
          </w:p>
        </w:tc>
        <w:tc>
          <w:tcPr>
            <w:tcW w:w="1850" w:type="dxa"/>
            <w:vAlign w:val="center"/>
            <w:hideMark/>
          </w:tcPr>
          <w:p w14:paraId="1596D73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56CC338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2E178E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EE79B2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2638A07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570683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45A08C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2D0F80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6B330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28CB3BF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2A40A21" w14:textId="0E7AF3C0" w:rsidR="00721CDF" w:rsidRPr="0031397F" w:rsidRDefault="00721CDF" w:rsidP="00605393">
            <w:pPr>
              <w:rPr>
                <w:b w:val="0"/>
                <w:sz w:val="20"/>
                <w:szCs w:val="20"/>
              </w:rPr>
            </w:pPr>
            <w:r w:rsidRPr="0031397F">
              <w:rPr>
                <w:b w:val="0"/>
                <w:sz w:val="20"/>
                <w:szCs w:val="20"/>
              </w:rPr>
              <w:t>Lee YC et al.</w:t>
            </w:r>
            <w:r w:rsidRPr="0031397F">
              <w:rPr>
                <w:sz w:val="20"/>
                <w:szCs w:val="20"/>
              </w:rPr>
              <w:fldChar w:fldCharType="begin" w:fldLock="1"/>
            </w:r>
            <w:r w:rsidR="008351B0">
              <w:rPr>
                <w:b w:val="0"/>
                <w:sz w:val="20"/>
                <w:szCs w:val="20"/>
              </w:rPr>
              <w:instrText>ADDIN CSL_CITATION {"citationItems":[{"id":"ITEM-1","itemData":{"DOI":"10.1111/j.1440-1746.2005.04034.x","ISSN":"0815-9319 (Print)","PMID":"16704526","abstract":"BACKGROUND: Associations between psychological and endoscopic profiles are not  clearly validated among the heterogeneous patients with gastroesophageal reflux disease (GERD). The purpose of the present paper was therefore to identify any associations by means of cross-sectional study. METHODS: Consecutive participants in a health screening program were enrolled. Definition and severity of erosive esophagitis were assessed with Los Angeles classification. Frequency and severity of psychological symptoms were measured with a 30-item Brief Symptom Rating Scale (BSRS) and personality traits with a short form of the Maudsley Personality Inventory (MPI). Statistic analyses were performed based on the presence of GERD symptoms or endoscopic esophagitis. RESULTS: A total of 4600 participants were recruited. There were 1331 subjects (29%) with manifestations suggesting GERD, including non-erosive reflux disease (NERD) in 488 (10.6%), symptomatic erosive esophagitis (SEE) in 164 (3.6%), and asymptomatic erosive esophagitis (AEE) in 679 (14.8%). The BSRS parameters were significantly higher in symptomatic subjects (i.e. NERD and SEE subjects; P &lt; 0.001); neuroticism scores were also higher (P &lt; 0.001), but extroversion scores (P &lt; 0.001) were lower than those of asymptomatic subjects. Following logistic regression analysis, independent risk factors for GERD symptoms were female gender (odds ratio [OR]: 1.596; 95% confidence interval [CI]: 1.303-1.955) and higher neuroticism scores (OR: 1.046; 95%CI: 1.032-1.06). For erosive esophagitis, independent risk factors were male gender (OR: 2.943; 95%CI: 2.359-3.671) and higher body mass index scores (OR: 1.098; 95%CI: 1.069-1.127). CONCLUSIONS: Psychological characteristics predict likelihood of GERD symptoms but not structural state of esophagus. Male gender and obesity are risk factors for erosive esophagitis; whereas female gender and neuroticism are more likely to be associated with GERD symptoms.","author":[{"dropping-particle":"","family":"Lee","given":"Yi-Chia","non-dropping-particle":"","parse-names":false,"suffix":""},{"dropping-particle":"","family":"Wang","given":"Hsiu-Po","non-dropping-particle":"","parse-names":false,"suffix":""},{"dropping-particle":"","family":"Chiu","given":"Han-Mo","non-dropping-particle":"","parse-names":false,"suffix":""},{"dropping-particle":"","family":"Liao","given":"Shih-Cheng","non-dropping-particle":"","parse-names":false,"suffix":""},{"dropping-particle":"","family":"Huang","given":"Shih-Pei","non-dropping-particle":"","parse-names":false,"suffix":""},{"dropping-particle":"","family":"Lai","given":"Yo-Ping","non-dropping-particle":"","parse-names":false,"suffix":""},{"dropping-particle":"","family":"Wu","given":"Ming-Shiang","non-dropping-particle":"","parse-names":false,"suffix":""},{"dropping-particle":"","family":"Chen","given":"Ming-Fong","non-dropping-particle":"","parse-names":false,"suffix":""},{"dropping-particle":"","family":"Lin","given":"Jaw-Town","non-dropping-particle":"","parse-names":false,"suffix":""}],"container-title":"Journal of gastroenterology and hepatology","id":"ITEM-1","issue":"5","issued":{"date-parts":[["2006","5"]]},"language":"eng","page":"798-804","publisher-place":"Australia","title":"Comparative analysis between psychological and endoscopic profiles in patients  with gastroesophageal reflux disease: a prospective study based on screening endoscopy.","type":"article-journal","volume":"21"},"uris":["http://www.mendeley.com/documents/?uuid=90d432b4-d2b2-4727-88dd-d53dae4ee990"]}],"mendeley":{"formattedCitation":"&lt;sup&gt;84&lt;/sup&gt;","plainTextFormattedCitation":"84","previouslyFormattedCitation":"&lt;sup&gt;10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4</w:t>
            </w:r>
            <w:r w:rsidRPr="0031397F">
              <w:rPr>
                <w:sz w:val="20"/>
                <w:szCs w:val="20"/>
              </w:rPr>
              <w:fldChar w:fldCharType="end"/>
            </w:r>
          </w:p>
        </w:tc>
        <w:tc>
          <w:tcPr>
            <w:tcW w:w="1850" w:type="dxa"/>
            <w:vAlign w:val="center"/>
            <w:hideMark/>
          </w:tcPr>
          <w:p w14:paraId="0A254CF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405487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69B9B65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49477B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EC1F1C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165965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1457E2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205128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7A5A58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4BA884FA"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7C7BD4F" w14:textId="71D86DDE" w:rsidR="00721CDF" w:rsidRPr="0031397F" w:rsidRDefault="00721CDF" w:rsidP="00605393">
            <w:pPr>
              <w:rPr>
                <w:b w:val="0"/>
                <w:sz w:val="20"/>
                <w:szCs w:val="20"/>
              </w:rPr>
            </w:pPr>
            <w:r w:rsidRPr="0031397F">
              <w:rPr>
                <w:b w:val="0"/>
                <w:sz w:val="20"/>
                <w:szCs w:val="20"/>
              </w:rPr>
              <w:t>Lee SD et al.</w:t>
            </w:r>
            <w:r w:rsidRPr="0031397F">
              <w:rPr>
                <w:sz w:val="20"/>
                <w:szCs w:val="20"/>
              </w:rPr>
              <w:fldChar w:fldCharType="begin" w:fldLock="1"/>
            </w:r>
            <w:r w:rsidR="008351B0">
              <w:rPr>
                <w:b w:val="0"/>
                <w:sz w:val="20"/>
                <w:szCs w:val="20"/>
              </w:rPr>
              <w:instrText>ADDIN CSL_CITATION {"citationItems":[{"id":"ITEM-1","itemData":{"DOI":"10.5056/jnm.2011.17.3.274","ISSN":"2093-0887 (Electronic)","PMID":"21860819","abstract":"BACKGROUND/AIMS: Patients with type II diabetes mellitus (DM) were known to have  higher prevalence of gastroesophageal reflux disease (GERD). Recent studies have shown that neuropathy has positive role on the development of GERD in type II DM, although its pathogenesis has not been fully understood yet. The aim of this study was to investigate whether neuropathy really contribute to the development of GERD and typical GERD symptoms in patients with type II DM in Korea. METHODS: One hundred and nineteen patients with type II DM who had given informed consents were enrolled. All patients underwent electromyography to check the presence of peripheral neuropathy, face-to-face interview to evaluate their typical GERD symptoms and esophagogastroduodenoscopy to look for the presence of erosive esophagitis. Ninety-five patients were finally included for this study and they were divided according to the presence or absence of the peripheral neuropathy. RESULTS: The mean age of 95 patients was 59.3 ± 9.1 years and the mean disease duration of DM was 9.3 ± 5.9 years. Typical GERD symptoms were similarly found in both groups with and without peripheral neuropathy (23.6% vs 22.8%, P = 0.921). Erosive esophagitis was more prevalent in patients with neuropathy than in those without neuropathy (31.5% vs 10.5%, P = 0.022). CONCLUSIONS: In patients with type II DM, peripheral neuropathy is an independent risk factor for the erosive esophagitis. However, peripheral neuropathy did not contribute to the presence of the typical GERD symptoms.","author":[{"dropping-particle":"","family":"Lee","given":"Sehe Dong","non-dropping-particle":"","parse-names":false,"suffix":""},{"dropping-particle":"","family":"Keum","given":"Bora","non-dropping-particle":"","parse-names":false,"suffix":""},{"dropping-particle":"","family":"Chun","given":"Hoon Jai","non-dropping-particle":"","parse-names":false,"suffix":""},{"dropping-particle":"","family":"Bak","given":"Young-Tae","non-dropping-particle":"","parse-names":false,"suffix":""}],"container-title":"Journal of neurogastroenterology and motility","id":"ITEM-1","issue":"3","issued":{"date-parts":[["2011","7"]]},"language":"eng","page":"274-278","publisher-place":"Korea (South)","title":"Gastroesophageal Reflux Disease in Type II Diabetes Mellitus With or Without  Peripheral Neuropathy.","type":"article-journal","volume":"17"},"uris":["http://www.mendeley.com/documents/?uuid=77865233-7d1c-47a9-81b7-3b527a16463e"]}],"mendeley":{"formattedCitation":"&lt;sup&gt;85&lt;/sup&gt;","plainTextFormattedCitation":"85","previouslyFormattedCitation":"&lt;sup&gt;11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5</w:t>
            </w:r>
            <w:r w:rsidRPr="0031397F">
              <w:rPr>
                <w:sz w:val="20"/>
                <w:szCs w:val="20"/>
              </w:rPr>
              <w:fldChar w:fldCharType="end"/>
            </w:r>
          </w:p>
        </w:tc>
        <w:tc>
          <w:tcPr>
            <w:tcW w:w="1850" w:type="dxa"/>
            <w:vAlign w:val="center"/>
            <w:hideMark/>
          </w:tcPr>
          <w:p w14:paraId="64B645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3FA7968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1B47C6C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2BA1066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B7E5B0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977FB2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AEBFE6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A8BCEC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6</w:t>
            </w:r>
          </w:p>
        </w:tc>
        <w:tc>
          <w:tcPr>
            <w:tcW w:w="1275" w:type="dxa"/>
            <w:vAlign w:val="center"/>
            <w:hideMark/>
          </w:tcPr>
          <w:p w14:paraId="20893A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Satisfactory</w:t>
            </w:r>
          </w:p>
        </w:tc>
      </w:tr>
      <w:tr w:rsidR="00721CDF" w:rsidRPr="0031397F" w14:paraId="6FFC1A00"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B0243D6" w14:textId="4AA1CA52" w:rsidR="00721CDF" w:rsidRPr="0031397F" w:rsidRDefault="00721CDF" w:rsidP="00605393">
            <w:pPr>
              <w:rPr>
                <w:b w:val="0"/>
                <w:sz w:val="20"/>
                <w:szCs w:val="20"/>
              </w:rPr>
            </w:pPr>
            <w:r w:rsidRPr="0031397F">
              <w:rPr>
                <w:b w:val="0"/>
                <w:sz w:val="20"/>
                <w:szCs w:val="20"/>
              </w:rPr>
              <w:t>Lee SW et al.</w:t>
            </w:r>
            <w:r w:rsidRPr="0031397F">
              <w:rPr>
                <w:sz w:val="20"/>
                <w:szCs w:val="20"/>
              </w:rPr>
              <w:fldChar w:fldCharType="begin" w:fldLock="1"/>
            </w:r>
            <w:r w:rsidR="008351B0">
              <w:rPr>
                <w:b w:val="0"/>
                <w:sz w:val="20"/>
                <w:szCs w:val="20"/>
              </w:rPr>
              <w:instrText>ADDIN CSL_CITATION {"citationItems":[{"id":"ITEM-1","itemData":{"DOI":"10.3748/wjg.v18.i36.5090","ISSN":"2219-2840 (Electronic)","PMID":"23049219","abstract":"AIM: To investigate the symptom presentation and quality of life in obese Chinese  patients with gastroesophageal reflux disease (GERD). METHODS: Data from patients diagnosed with GERD according to the Montreal definition, were collected between January 2009 to March 2010. The enrolled patients were assigned to the normal [body mass index (BMI) &lt; 25 kg/m(2)], overweight (25-30 kg/m(2)), and obese (BMI &gt; 30 kg/m(2)) groups. General demographic data, endoscopic findings, and quality of life of the three groups of patients were analyzed and compared. RESULTS: Among the 173 enrolled patients, 102, 56 and 15 patients were classified in the normal, overweight, and obese, respectively. There was significantly more erosive esophagitis (73.3% vs 64.3% vs 39.2%, P = 0.002), hiatal hernia (60% vs 33.9% vs 16.7%, P = 0.001), and males (73.3% vs 73.2% vs 32.4%, P = 0.001) in the obese cases. The severity and frequency of heartburn, not acid regurgitation, was positively correlated with BMI, with a significant association in men, but not in women. Obese patients were prone to have low quality of life scores, with obese women having the lowest scores for mental health. CONCLUSION: In patients with GERD, obese men had the most severe endoscopic and clinical presentation. Obese women had the poorest mental health.","author":[{"dropping-particle":"","family":"Lee","given":"Shou-Wu","non-dropping-particle":"","parse-names":false,"suffix":""},{"dropping-particle":"","family":"Lien","given":"Han-Chung","non-dropping-particle":"","parse-names":false,"suffix":""},{"dropping-particle":"","family":"Chang","given":"Chi-Sen","non-dropping-particle":"","parse-names":false,"suffix":""},{"dropping-particle":"","family":"Peng","given":"Yen-Chun","non-dropping-particle":"","parse-names":false,"suffix":""},{"dropping-particle":"","family":"Ko","given":"Chung-Wang","non-dropping-particle":"","parse-names":false,"suffix":""},{"dropping-particle":"","family":"Chou","given":"Ming-Chih","non-dropping-particle":"","parse-names":false,"suffix":""}],"container-title":"World journal of gastroenterology","id":"ITEM-1","issue":"36","issued":{"date-parts":[["2012","9"]]},"language":"eng","page":"5090-5095","publisher-place":"United States","title":"Impact of body mass index and gender on quality of life in patients with  gastroesophageal reflux disease.","type":"article-journal","volume":"18"},"uris":["http://www.mendeley.com/documents/?uuid=49043f70-f5b0-4883-83a3-2ec413ff9f83"]}],"mendeley":{"formattedCitation":"&lt;sup&gt;86&lt;/sup&gt;","plainTextFormattedCitation":"86","previouslyFormattedCitation":"&lt;sup&gt;11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6</w:t>
            </w:r>
            <w:r w:rsidRPr="0031397F">
              <w:rPr>
                <w:sz w:val="20"/>
                <w:szCs w:val="20"/>
              </w:rPr>
              <w:fldChar w:fldCharType="end"/>
            </w:r>
          </w:p>
        </w:tc>
        <w:tc>
          <w:tcPr>
            <w:tcW w:w="1850" w:type="dxa"/>
            <w:vAlign w:val="center"/>
            <w:hideMark/>
          </w:tcPr>
          <w:p w14:paraId="40F13A7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015DADC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01E028A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F851A9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05ACCF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676F03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BE98E0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9FAD3F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6</w:t>
            </w:r>
          </w:p>
        </w:tc>
        <w:tc>
          <w:tcPr>
            <w:tcW w:w="1275" w:type="dxa"/>
            <w:vAlign w:val="center"/>
            <w:hideMark/>
          </w:tcPr>
          <w:p w14:paraId="46A2D61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Satisfactory</w:t>
            </w:r>
          </w:p>
        </w:tc>
      </w:tr>
      <w:tr w:rsidR="00721CDF" w:rsidRPr="0031397F" w14:paraId="7A1ECA94"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57E768D" w14:textId="4C7EFA5E" w:rsidR="00721CDF" w:rsidRPr="0031397F" w:rsidRDefault="00721CDF" w:rsidP="00605393">
            <w:pPr>
              <w:rPr>
                <w:b w:val="0"/>
                <w:sz w:val="20"/>
                <w:szCs w:val="20"/>
              </w:rPr>
            </w:pPr>
            <w:r w:rsidRPr="0031397F">
              <w:rPr>
                <w:b w:val="0"/>
                <w:sz w:val="20"/>
                <w:szCs w:val="20"/>
              </w:rPr>
              <w:t>Lee SW et al.</w:t>
            </w:r>
            <w:r w:rsidRPr="0031397F">
              <w:rPr>
                <w:sz w:val="20"/>
                <w:szCs w:val="20"/>
              </w:rPr>
              <w:fldChar w:fldCharType="begin" w:fldLock="1"/>
            </w:r>
            <w:r w:rsidR="008351B0">
              <w:rPr>
                <w:b w:val="0"/>
                <w:sz w:val="20"/>
                <w:szCs w:val="20"/>
              </w:rPr>
              <w:instrText>ADDIN CSL_CITATION {"citationItems":[{"id":"ITEM-1","itemData":{"DOI":"10.1016/j.jcma.2016.08.007","ISSN":"1728-7731 (Electronic)","PMID":"27756532","abstract":"BACKGROUND: Metabolic syndrome has been highlighted as a risk factor for several  gastrointestinal diseases, including gastroesophageal reflux disease and Barrett's esophagus (BE). The aim of this study was to investigate the association of metabolic syndrome with erosive esophagitis (EE) and BE. METHODS: Data were retrospectively collected from patients who visited the Medical Screening Center at Taichung Veterans General Hospital, Taichung, Taiwan from January 2006 to December 2009. All patients underwent an open-access transoral upper gastrointestinal endoscopy, and serum laboratory data were collected. The exclusion criteria included prior gastric surgery, or presence of esophageal varices or peptic ulcers. These patients were assigned to groups according to their endoscopic findings as follows: (1) normal group; (2) EE group; and (3) BE group. Metabolic syndrome was diagnosed based on the International Diabetes Federation criteria. RESULTS: There were 560/6499 (8.6%) patients, 214/1118 (9.6%) patients, and 19/95 (20%) patients with metabolic syndrome in the normal, EE, and BE groups, respectively. There was a significantly higher percentage of cases with hypertriglyceridemia in the EE group (67%) compared with the other groups. The BE group had significantly higher rates of central obesity (33%) and hypertension (29.5%) compared with rates in the normal and EE groups. After adjusting for confounders, the positive association with metabolic syndrome still existed in both the EE group (adjusted odds ratio=2.43; 95% confidence interval=1.02-3.44) and the BE group (adjusted odds ratio=2.82; 95% confidence interval=2.05-3.88). CONCLUSION: Our research indicated that in fact there is a greater risk of concurrent metabolic syndrome in patients with EE or BE.","author":[{"dropping-particle":"","family":"Lee","given":"Shou-Wu","non-dropping-particle":"","parse-names":false,"suffix":""},{"dropping-particle":"","family":"Lien","given":"Han-Chung","non-dropping-particle":"","parse-names":false,"suffix":""},{"dropping-particle":"","family":"Chang","given":"Chi-Sen","non-dropping-particle":"","parse-names":false,"suffix":""},{"dropping-particle":"","family":"Lee","given":"Teng-Yu","non-dropping-particle":"","parse-names":false,"suffix":""},{"dropping-particle":"","family":"Peng","given":"Yen-Chun","non-dropping-particle":"","parse-names":false,"suffix":""},{"dropping-particle":"","family":"Yeh","given":"Hong-Zen","non-dropping-particle":"","parse-names":false,"suffix":""}],"container-title":"Journal of the Chinese Medical Association : JCMA","id":"ITEM-1","issue":"1","issued":{"date-parts":[["2017","1"]]},"language":"eng","page":"15-18","publisher-place":"Netherlands","title":"Association of metabolic syndrome with erosive esophagitis and Barrett's  esophagus in a Chinese population.","type":"article-journal","volume":"80"},"uris":["http://www.mendeley.com/documents/?uuid=fbcaadce-1ba0-45d4-b21a-239abd52d08e"]}],"mendeley":{"formattedCitation":"&lt;sup&gt;87&lt;/sup&gt;","plainTextFormattedCitation":"87","previouslyFormattedCitation":"&lt;sup&gt;11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7</w:t>
            </w:r>
            <w:r w:rsidRPr="0031397F">
              <w:rPr>
                <w:sz w:val="20"/>
                <w:szCs w:val="20"/>
              </w:rPr>
              <w:fldChar w:fldCharType="end"/>
            </w:r>
          </w:p>
        </w:tc>
        <w:tc>
          <w:tcPr>
            <w:tcW w:w="1850" w:type="dxa"/>
            <w:vAlign w:val="center"/>
            <w:hideMark/>
          </w:tcPr>
          <w:p w14:paraId="4F96BF2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652F793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694AAC4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70BF92C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06DDF1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2143B4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D32653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162A9B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115BDC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48F5323E"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A4E9BCF" w14:textId="01BD5EDE" w:rsidR="00721CDF" w:rsidRPr="0031397F" w:rsidRDefault="00721CDF" w:rsidP="00605393">
            <w:pPr>
              <w:rPr>
                <w:b w:val="0"/>
                <w:sz w:val="20"/>
                <w:szCs w:val="20"/>
              </w:rPr>
            </w:pPr>
            <w:r w:rsidRPr="0031397F">
              <w:rPr>
                <w:b w:val="0"/>
                <w:sz w:val="20"/>
                <w:szCs w:val="20"/>
              </w:rPr>
              <w:t>Lien et al.</w:t>
            </w:r>
            <w:r w:rsidRPr="0031397F">
              <w:rPr>
                <w:sz w:val="20"/>
                <w:szCs w:val="20"/>
              </w:rPr>
              <w:fldChar w:fldCharType="begin" w:fldLock="1"/>
            </w:r>
            <w:r w:rsidR="008351B0">
              <w:rPr>
                <w:b w:val="0"/>
                <w:sz w:val="20"/>
                <w:szCs w:val="20"/>
              </w:rPr>
              <w:instrText>ADDIN CSL_CITATION {"citationItems":[{"id":"ITEM-1","itemData":{"DOI":"10.1097/MCG.0b013e318191e9d5","ISSN":"1539-2031 (Electronic)","PMID":"19384245","abstract":"BACKGROUND: Earlier prevalence studies have reported an increasing trend of  gastroesophageal reflux disease in Asia, and obesity may be the promoting factor. GOALS: This study compared the prevalence of erosive esophagitis and obesity status among the same source of subjects in Taiwan between 1995 and 2002. STUDY: In the same routine health checkup unit, we recruited 1902 apparently healthy adults in 2002 matched by sex and age with 2044 individuals recruited in 1995. The prevalence of esophagitis and body mass index between these 2 groups were compared. RESULTS: The crude prevalence of esophagitis increased from 5% in 1995 to 12.6% in 2002 (P&lt;0.0001). Comparing by age stratum, there was an increase of esophagitis among subjects aged 40 years and above, with a dose-response relationship of adjusted prevalence ratios 2.65 [95% confidence interval (CI): 1.10, 4.20] in those aged 40 to 49 years, 3.15 (95% CI: 1.51, 4.79) in those aged 50 to 59 years, and 4.33 (95% CI: 2.56, 6.11) in those aged 60 years and above. The prevalence of esophagitis increased in both sexes. BMI was positively associated with the presence of esophagitis in women, but the proportion of overweight or obesity did not increase in women aged 40 years and above over time. CONCLUSIONS: There was a 2.5-fold of increase in prevalence of erosive esophagitis among Taiwanese adults from 1995 to 2002, particularly in those aged 40 years and above. Factors other than obesity seem to contribute to the increasing trend of erosive esophagitis in Taiwanese women.","author":[{"dropping-particle":"","family":"Lien","given":"Han-Chung","non-dropping-particle":"","parse-names":false,"suffix":""},{"dropping-particle":"","family":"Chang","given":"Chi-Sen","non-dropping-particle":"","parse-names":false,"suffix":""},{"dropping-particle":"","family":"Yeh","given":"Hong-Zen","non-dropping-particle":"","parse-names":false,"suffix":""},{"dropping-particle":"","family":"Ko","given":"Chung-Wang","non-dropping-particle":"","parse-names":false,"suffix":""},{"dropping-particle":"","family":"Chang","given":"Hsiu-Ying","non-dropping-particle":"","parse-names":false,"suffix":""},{"dropping-particle":"","family":"Cheng","given":"K F","non-dropping-particle":"","parse-names":false,"suffix":""},{"dropping-particle":"","family":"Sung","given":"Fung-Chang","non-dropping-particle":"","parse-names":false,"suffix":""}],"container-title":"Journal of clinical gastroenterology","id":"ITEM-1","issue":"10","issued":{"date-parts":[["2009"]]},"language":"eng","page":"926-932","publisher-place":"United States","title":"Increasing prevalence of erosive esophagitis among Taiwanese aged 40 years and  above: a comparison between two time periods.","type":"article-journal","volume":"43"},"uris":["http://www.mendeley.com/documents/?uuid=12b39008-8da6-443d-b6cd-e72a461d2c27"]}],"mendeley":{"formattedCitation":"&lt;sup&gt;88&lt;/sup&gt;","plainTextFormattedCitation":"88","previouslyFormattedCitation":"&lt;sup&gt;11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8</w:t>
            </w:r>
            <w:r w:rsidRPr="0031397F">
              <w:rPr>
                <w:sz w:val="20"/>
                <w:szCs w:val="20"/>
              </w:rPr>
              <w:fldChar w:fldCharType="end"/>
            </w:r>
          </w:p>
        </w:tc>
        <w:tc>
          <w:tcPr>
            <w:tcW w:w="1850" w:type="dxa"/>
            <w:vAlign w:val="center"/>
            <w:hideMark/>
          </w:tcPr>
          <w:p w14:paraId="04BC1A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F4DE93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2AF7B56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7BF5DCA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221F803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D8572D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393DE9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AD07A4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AEF49F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5123B20F"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1954048" w14:textId="563F26C3" w:rsidR="00721CDF" w:rsidRPr="0031397F" w:rsidRDefault="00721CDF" w:rsidP="00605393">
            <w:pPr>
              <w:rPr>
                <w:b w:val="0"/>
                <w:sz w:val="20"/>
                <w:szCs w:val="20"/>
              </w:rPr>
            </w:pPr>
            <w:r w:rsidRPr="0031397F">
              <w:rPr>
                <w:b w:val="0"/>
                <w:sz w:val="20"/>
                <w:szCs w:val="20"/>
              </w:rPr>
              <w:t>Lord et al.</w:t>
            </w:r>
            <w:r w:rsidRPr="0031397F">
              <w:rPr>
                <w:sz w:val="20"/>
                <w:szCs w:val="20"/>
              </w:rPr>
              <w:fldChar w:fldCharType="begin" w:fldLock="1"/>
            </w:r>
            <w:r w:rsidR="008351B0">
              <w:rPr>
                <w:b w:val="0"/>
                <w:sz w:val="20"/>
                <w:szCs w:val="20"/>
              </w:rPr>
              <w:instrText>ADDIN CSL_CITATION {"citationItems":[{"id":"ITEM-1","itemData":{"DOI":"10.1007/s11605-008-0754-x","ISSN":"1873-4626 (Electronic)","PMID":"19050984","abstract":"BACKGROUND AND AIMS: Gastroesophageal reflux disease (GERD) is a spectrum of  disease that includes nonerosive reflux disease (NERD), erosive reflux disease (ERD), and Barrett's esophagus (BE). Treatment outcomes for patients with different stages have differed in many studies. In particular, acid suppressant medication therapy is reported to be less effective for treating patients with NERD and Barrett's esophagus. The aims of this study were to investigate (1) the role of mechanical factors including hiatal hernia and lower esophageal sphincter (LES) competence in the spectrum of GERD and (2) outcomes of Nissen fundoplication. METHODS: From the records of patients who had undergone laparoscopic Nissen fundoplication after an abnormal pH study, we identified 50 symptomatic consecutive patients with each of the GERD stages: (1) NERD, (2) mild ERD, defined as esophagitis that was healed with acid suppression therapy, (3) severe ERD, defined as esophagitis that persisted despite medical therapy, and (4) BE. Exclusion criteria were normal distal esophageal acid exposure, esophageal pH monitoring performed elsewhere, antireflux surgery less than 1 year previously or previous fundoplication, and a named esophageal motility disorder or distal esophageal low amplitude hypomotility. Patients who could not be contacted for the study were also excluded. All patients completed a detailed preoperative questionnaire; underwent preoperative upper gastrointestinal endoscopy, stationary manometry, and distal esophageal pH monitoring; and were interviewed at least 1 year after operation. RESULTS: One hundred sixty patients meeting the entry criteria were studied. The mean follow-up period was 36.7 months. The only significant preoperative symptom difference was that patients with BE had more moderately severe or severe dysphagia compared to patients with NERD. Patients with severe ERD or BE had a significantly higher prevalence of hiatal hernia, lower LES pressures, and more esophageal acid exposure. Hiatal hernia and hypotensive LES were present in most patients with severe ERD or BE but in only a minority of patients with NERD or mild ERD. Surgical therapy resulted in similarly excellent symptom outcomes for patients in all GERD categories. CONCLUSIONS: Compared to mild ERD and NERD, severe ERD and BE are associated with significantly greater loss of the mechanical antireflux barrier as reflected in the presence of hiatal hernia and LES measurements. Restoration of th…","author":[{"dropping-particle":"","family":"Lord","given":"Reginald V N","non-dropping-particle":"","parse-names":false,"suffix":""},{"dropping-particle":"","family":"DeMeester","given":"Steven R","non-dropping-particle":"","parse-names":false,"suffix":""},{"dropping-particle":"","family":"Peters","given":"Jeffrey H","non-dropping-particle":"","parse-names":false,"suffix":""},{"dropping-particle":"","family":"Hagen","given":"Jeffrey A","non-dropping-particle":"","parse-names":false,"suffix":""},{"dropping-particle":"","family":"Elyssnia","given":"Dino","non-dropping-particle":"","parse-names":false,"suffix":""},{"dropping-particle":"","family":"Sheth","given":"Corinne T","non-dropping-particle":"","parse-names":false,"suffix":""},{"dropping-particle":"","family":"DeMeester","given":"Tom R","non-dropping-particle":"","parse-names":false,"suffix":""}],"container-title":"Journal of gastrointestinal surgery : official journal of the Society for Surgery  of the Alimentary Tract","id":"ITEM-1","issue":"4","issued":{"date-parts":[["2009","4"]]},"language":"eng","page":"602-610","publisher-place":"United States","title":"Hiatal hernia, lower esophageal sphincter incompetence, and effectiveness of  Nissen fundoplication in the spectrum of gastroesophageal reflux disease.","type":"article-journal","volume":"13"},"uris":["http://www.mendeley.com/documents/?uuid=58bcf93e-c3cb-4d81-805e-8fdf52ab67ba"]}],"mendeley":{"formattedCitation":"&lt;sup&gt;89&lt;/sup&gt;","plainTextFormattedCitation":"89","previouslyFormattedCitation":"&lt;sup&gt;11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89</w:t>
            </w:r>
            <w:r w:rsidRPr="0031397F">
              <w:rPr>
                <w:sz w:val="20"/>
                <w:szCs w:val="20"/>
              </w:rPr>
              <w:fldChar w:fldCharType="end"/>
            </w:r>
          </w:p>
        </w:tc>
        <w:tc>
          <w:tcPr>
            <w:tcW w:w="1850" w:type="dxa"/>
            <w:vAlign w:val="center"/>
            <w:hideMark/>
          </w:tcPr>
          <w:p w14:paraId="55CFAFC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1B96F97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09EC90C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37A567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753F3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AC3115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87C07F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949BF9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2D487E5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96AEE51"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172DD36" w14:textId="6C67597A" w:rsidR="00721CDF" w:rsidRPr="0031397F" w:rsidRDefault="00721CDF" w:rsidP="00605393">
            <w:pPr>
              <w:rPr>
                <w:b w:val="0"/>
                <w:sz w:val="20"/>
                <w:szCs w:val="20"/>
              </w:rPr>
            </w:pPr>
            <w:r w:rsidRPr="0031397F">
              <w:rPr>
                <w:b w:val="0"/>
                <w:sz w:val="20"/>
                <w:szCs w:val="20"/>
              </w:rPr>
              <w:t>Matsuda et al.</w:t>
            </w:r>
            <w:r w:rsidRPr="0031397F">
              <w:rPr>
                <w:sz w:val="20"/>
                <w:szCs w:val="20"/>
              </w:rPr>
              <w:fldChar w:fldCharType="begin" w:fldLock="1"/>
            </w:r>
            <w:r w:rsidR="008351B0">
              <w:rPr>
                <w:b w:val="0"/>
                <w:sz w:val="20"/>
                <w:szCs w:val="20"/>
              </w:rPr>
              <w:instrText>ADDIN CSL_CITATION {"citationItems":[{"id":"ITEM-1","itemData":{"DOI":"10.1159/000489848","ISSN":"1421-9867 (Electronic)","PMID":"30045036","abstract":"BACKGROUND/AIMS: Gastroesophageal reflux disease (GERD)-related disorders of  systemic sclerosis (SSc) patients have not been adequately investigated. METHODS: Sixty-six SSc patients (5 males and 61 females; 56.6 ± 14.6 years old) who underwent esophagogastroduodenoscopy were analyzed on the basis of 16 background factors. They were additionally compared with 116 matched non-SSc subjects controlling age, sex, and use of proton pump inhibitors (PPIs). RESULTS: The mean disease duration of 66 patients was 5.1 ± 8.1 years, and their breakdown was as follows: 53 (80.3%) with GERD, 38 (57.6%) with GERD-related symptoms, and 20 (30.3%) with reflux esophagitis (RE; LA-A: 10, LA-B: 5, LA-C: 4, LA-D: 1). Use of PPI (p = 0.0455), complication of interstitial lung disease (p = 0.0242), and history of cyclophosphamide therapy (p = 0.0184) denoted significant association with GERD-related symptoms. Older age (p = 0.0211) was significantly associated with RE. None of GERD-related disorders showed any difference between 37 diffuse cutaneous SSc and 29 limited cutaneous SSc patients. The matched analysis indicated that SSc patients had higher prevalence of GERD (p &lt; 0.0001), GERD-related symptoms (p = 0.0034), and RE (p = 0.0002). CONCLUSION: SSc patients tend to have worse GERD symptoms and severer RE. However, most SSc-associated factors did not show significant association with GERD-related disorders, indicating the difficulty in predicting GERD-related disorders among SSc patients.","author":[{"dropping-particle":"","family":"Matsuda","given":"Rie","non-dropping-particle":"","parse-names":false,"suffix":""},{"dropping-particle":"","family":"Yamamichi","given":"Nobutake","non-dropping-particle":"","parse-names":false,"suffix":""},{"dropping-particle":"","family":"Shimamoto","given":"Takeshi","non-dropping-particle":"","parse-names":false,"suffix":""},{"dropping-particle":"","family":"Sumida","given":"Hayakazu","non-dropping-particle":"","parse-names":false,"suffix":""},{"dropping-particle":"","family":"Takahashi","given":"Yu","non-dropping-particle":"","parse-names":false,"suffix":""},{"dropping-particle":"","family":"Minatsuki","given":"Chihiro","non-dropping-particle":"","parse-names":false,"suffix":""},{"dropping-particle":"","family":"Kodashima","given":"Shinya","non-dropping-particle":"","parse-names":false,"suffix":""},{"dropping-particle":"","family":"Ono","given":"Satoshi","non-dropping-particle":"","parse-names":false,"suffix":""},{"dropping-particle":"","family":"Niimi","given":"Keiko","non-dropping-particle":"","parse-names":false,"suffix":""},{"dropping-particle":"","family":"Tsuji","given":"Yosuke","non-dropping-particle":"","parse-names":false,"suffix":""},{"dropping-particle":"","family":"Sakaguchi","given":"Yoshiki","non-dropping-particle":"","parse-names":false,"suffix":""},{"dropping-particle":"","family":"Saito","given":"Itaru","non-dropping-particle":"","parse-names":false,"suffix":""},{"dropping-particle":"","family":"Kataoka","given":"Yosuke","non-dropping-particle":"","parse-names":false,"suffix":""},{"dropping-particle":"","family":"Asada-Hirayama","given":"Itsuko","non-dropping-particle":"","parse-names":false,"suffix":""},{"dropping-particle":"","family":"Kakimoto","given":"Hikaru","non-dropping-particle":"","parse-names":false,"suffix":""},{"dropping-particle":"","family":"Yakabi","given":"Seiichi","non-dropping-particle":"","parse-names":false,"suffix":""},{"dropping-particle":"","family":"Takeuchi","given":"Chihiro","non-dropping-particle":"","parse-names":false,"suffix":""},{"dropping-particle":"","family":"Matsumoto","given":"Yuta","non-dropping-particle":"","parse-names":false,"suffix":""},{"dropping-particle":"","family":"Tamaki","given":"Zenshiro","non-dropping-particle":"","parse-names":false,"suffix":""},{"dropping-particle":"","family":"Fujishiro","given":"Mitsuhiro","non-dropping-particle":"","parse-names":false,"suffix":""},{"dropping-particle":"","family":"Asano","given":"Yoshihide","non-dropping-particle":"","parse-names":false,"suffix":""},{"dropping-particle":"","family":"Sato","given":"Shinichi","non-dropping-particle":"","parse-names":false,"suffix":""},{"dropping-particle":"","family":"Koike","given":"Kazuhiko","non-dropping-particle":"","parse-names":false,"suffix":""}],"container-title":"Digestion","id":"ITEM-1","issue":"4","issued":{"date-parts":[["2018"]]},"language":"eng","page":"201-208","publisher-place":"Switzerland","title":"Gastroesophageal Reflux Disease-Related Disorders of Systemic Sclerosis Based on  the Analysis of 66 Patients.","type":"article-journal","volume":"98"},"uris":["http://www.mendeley.com/documents/?uuid=ad964531-11fa-49ac-970c-0897e89bb99a"]}],"mendeley":{"formattedCitation":"&lt;sup&gt;90&lt;/sup&gt;","plainTextFormattedCitation":"90","previouslyFormattedCitation":"&lt;sup&gt;12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0</w:t>
            </w:r>
            <w:r w:rsidRPr="0031397F">
              <w:rPr>
                <w:sz w:val="20"/>
                <w:szCs w:val="20"/>
              </w:rPr>
              <w:fldChar w:fldCharType="end"/>
            </w:r>
          </w:p>
        </w:tc>
        <w:tc>
          <w:tcPr>
            <w:tcW w:w="1850" w:type="dxa"/>
            <w:vAlign w:val="center"/>
            <w:hideMark/>
          </w:tcPr>
          <w:p w14:paraId="0E9D52D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447EA22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91F423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F3B99C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C87862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631EFE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4CDBFD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54469C0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33DBFC4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4A0F9211"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64552D2" w14:textId="6F2C8BF3" w:rsidR="00721CDF" w:rsidRPr="0031397F" w:rsidRDefault="00721CDF" w:rsidP="00605393">
            <w:pPr>
              <w:rPr>
                <w:b w:val="0"/>
                <w:sz w:val="20"/>
                <w:szCs w:val="20"/>
              </w:rPr>
            </w:pPr>
            <w:proofErr w:type="spellStart"/>
            <w:r w:rsidRPr="0031397F">
              <w:rPr>
                <w:b w:val="0"/>
                <w:sz w:val="20"/>
                <w:szCs w:val="20"/>
              </w:rPr>
              <w:t>Meira</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590/S0004-2803.201900000-16","ISSN":"1678-4219 (Electronic)","PMID":"31141065","abstract":"BACKGROUND: The gastroesophageal reflux disease (GERD) is the most common  esophageal disease in medical practice, and it is suspected according to patients' symptoms. GERD can be classified in erosive esophagitis (EE) according to the presence of upper gastrointestinal endoscopy findings. OBJECTIVE: To evaluate endoscopic findings in patients with symptoms suggestive of GERD comparing epicemiological and risk factors. METHODS: Upper endoscopy reports were examined retrospectively from patients with symptoms of GERD such as heartburn, regurgitation, cough, throat clearing, globus and chest pain. EE was determined based on Los Angeles classification. Comparisons between risk factors in EE and non-EE groups were done with statistical analysis. RESULTS: A total of 984 endoscopic reports were examined and 676 selected for analysis (281 with EE and 395 with non-EE form). Most were female 381 (56.36%) with a mean age of 44.01±15.40 years. Hiatal hernia was present in 47(6.96%) and smoking in 41(6.07%). Univariate logistic regression showed that male (OR=2.24, CI 95%, 1.63-3.06) and hiatal hernia (OR=4.52, CI 95%, 2.30-8.89) were independent predictors of erosions in the EE group. The presence of hiatal hernia (OR=12.04, CI 95%, 3.57-40.62), smoking (OR=8.46, CI 95%, 3.28-31.32) and aged patients (OR=8.01, CI 95%, 2.42-26.49) were also indicated as a risk factor for severe EE (grades C and D of Los Angeles). CONCLUSION: Male gender and hiatal hernia were associated with EE. Aged patients, smoking and hiatal hernia were related to severe EE. It is suggested that the risk factors for EE and non-EE types are different. Cohort studies are necessary to identify the exact mechanisms involved in each disease form.","author":[{"dropping-particle":"","family":"Meira","given":"Aimée Teixeira Dos Santos","non-dropping-particle":"","parse-names":false,"suffix":""},{"dropping-particle":"","family":"Tanajura","given":"Davi","non-dropping-particle":"","parse-names":false,"suffix":""},{"dropping-particle":"","family":"Viana","given":"Irineu Dos Santos","non-dropping-particle":"","parse-names":false,"suffix":""}],"container-title":"Arquivos de gastroenterologia","id":"ITEM-1","issue":"1","issued":{"date-parts":[["2019","5"]]},"language":"eng","page":"51-54","publisher-place":"Brazil","title":"CLINICAL AND ENDOSCOPIC EVALUATION IN PATIENTS WITH GASTROESOPHAGEAL SYMPTOMS.","type":"article-journal","volume":"56"},"uris":["http://www.mendeley.com/documents/?uuid=54263d18-3a8d-4913-823c-7b9a47c05f6f"]}],"mendeley":{"formattedCitation":"&lt;sup&gt;91&lt;/sup&gt;","plainTextFormattedCitation":"91","previouslyFormattedCitation":"&lt;sup&gt;12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1</w:t>
            </w:r>
            <w:r w:rsidRPr="0031397F">
              <w:rPr>
                <w:sz w:val="20"/>
                <w:szCs w:val="20"/>
              </w:rPr>
              <w:fldChar w:fldCharType="end"/>
            </w:r>
          </w:p>
        </w:tc>
        <w:tc>
          <w:tcPr>
            <w:tcW w:w="1850" w:type="dxa"/>
            <w:vAlign w:val="center"/>
            <w:hideMark/>
          </w:tcPr>
          <w:p w14:paraId="1C87216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718269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48DF42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4DB7E7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38E707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A7D870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CB1224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27CF3B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E9F230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1608019C"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2637DCD" w14:textId="349A1549" w:rsidR="00721CDF" w:rsidRPr="0031397F" w:rsidRDefault="00721CDF" w:rsidP="00605393">
            <w:pPr>
              <w:rPr>
                <w:b w:val="0"/>
                <w:sz w:val="20"/>
                <w:szCs w:val="20"/>
              </w:rPr>
            </w:pPr>
            <w:proofErr w:type="spellStart"/>
            <w:r w:rsidRPr="0031397F">
              <w:rPr>
                <w:b w:val="0"/>
                <w:sz w:val="20"/>
                <w:szCs w:val="20"/>
              </w:rPr>
              <w:t>Minatsuk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371/journal.pone.0069891","ISSN":"1932-6203 (Electronic)","PMID":"23922844","abstract":"BACKGROUND: Despite the high prevalence of gastroesophageal reflux disease  (GERD), its risk factors are still a subject of controversy. This is probably due to inadequate distinction between reflux esophagitis (RE) and non-erosive reflux disease (NERD), and is also due to inadequate evaluation of adjacent stomach. Our aim is therefore to define background factors of RE and NERD independently, based on the evaluation of Helicobacter pylori infection and gastric atrophy. METHODS: We analyzed 10,837 healthy Japanese subjects (6,332 men and 4,505 women, aged 20-87 years) who underwent upper gastrointestinal endoscopy. RE was diagnosed as the presence of mucosal break, and NERD was diagnosed as the presence of heartburn and/or acid regurgitation in RE-free subjects. Using GERD-free subjects as control, background factors for RE and NERD were separately analyzed using logistic regression to evaluate standardized coefficients (SC), odds ratio (OR), and p-value. RESULTS: Of the 10,837 study subjects, we diagnosed 733 (6.8%) as RE and 1,722 (15.9%) as NERD. For RE, male gender (SC = 0.557, OR = 1.75), HP non-infection (SC = 0.552, OR = 1.74), higher pepsinogen I/II ratio (SC = 0.496, OR = 1.64), higher BMI (SC = 0.464, OR = 1.60), alcohol drinking (SC = 0.161, OR = 1.17), older age (SC = 0.148, OR = 1.16), and smoking (SC = 0.129, OR = 1.14) are positively correlated factors. For NERD, HP infection (SC = 0.106, OR = 1.11), female gender (SC = 0.099, OR = 1.10), younger age (SC = 0.099, OR = 1.10), higher pepsinogen I/II ratio (SC = 0.099, OR = 1.10), smoking (SC = 0.080, OR = 1.08), higher BMI (SC = 0.078, OR = 1.08), and alcohol drinking (SC = 0.076, OR = 1.08) are positively correlated factors. Prevalence of RE in subjects with chronic HP infection and successful HP eradication denotes significant difference (2.3% and 8.8%; p&lt;0.0001), whereas that of NERD shows no difference (18.2% and 20.8%; p = 0.064). CONCLUSIONS: Significantly associated factors of NERD are considerably different from those of RE, indicating that these two disorders are pathophysiologically distinct. Eradication of Helicobacter pylori may have disadvantageous effects on RE but not on NERD.","author":[{"dropping-particle":"","family":"Minatsuki","given":"Chihiro","non-dropping-particle":"","parse-names":false,"suffix":""},{"dropping-particle":"","family":"Yamamichi","given":"Nobutake","non-dropping-particle":"","parse-names":false,"suffix":""},{"dropping-particle":"","family":"Shimamoto","given":"Takeshi","non-dropping-particle":"","parse-names":false,"suffix":""},{"dropping-particle":"","family":"Kakimoto","given":"Hikaru","non-dropping-particle":"","parse-names":false,"suffix":""},{"dropping-particle":"","family":"Takahashi","given":"Yu","non-dropping-particle":"","parse-names":false,"suffix":""},{"dropping-particle":"","family":"Fujishiro","given":"Mitsuhiro","non-dropping-particle":"","parse-names":false,"suffix":""},{"dropping-particle":"","family":"Sakaguchi","given":"Yoshiki","non-dropping-particle":"","parse-names":false,"suffix":""},{"dropping-particle":"","family":"Nakayama","given":"Chiemi","non-dropping-particle":"","parse-names":false,"suffix":""},{"dropping-particle":"","family":"Konno-Shimizu","given":"Maki","non-dropping-particle":"","parse-names":false,"suffix":""},{"dropping-particle":"","family":"Matsuda","given":"Rie","non-dropping-particle":"","parse-names":false,"suffix":""},{"dropping-particle":"","family":"Mochizuki","given":"Satoshi","non-dropping-particle":"","parse-names":false,"suffix":""},{"dropping-particle":"","family":"Asada-Hirayama","given":"Itsuko","non-dropping-particle":"","parse-names":false,"suffix":""},{"dropping-particle":"","family":"Tsuji","given":"Yosuke","non-dropping-particle":"","parse-names":false,"suffix":""},{"dropping-particle":"","family":"Kodashima","given":"Shinya","non-dropping-particle":"","parse-names":false,"suffix":""},{"dropping-particle":"","family":"Ono","given":"Satoshi","non-dropping-particle":"","parse-names":false,"suffix":""},{"dropping-particle":"","family":"Niimi","given":"Keiko","non-dropping-particle":"","parse-names":false,"suffix":""},{"dropping-particle":"","family":"Mitsushima","given":"Toru","non-dropping-particle":"","parse-names":false,"suffix":""},{"dropping-particle":"","family":"Koike","given":"Kazuhiko","non-dropping-particle":"","parse-names":false,"suffix":""}],"container-title":"PloS one","id":"ITEM-1","issue":"7","issued":{"date-parts":[["2013"]]},"language":"eng","page":"e69891","publisher-place":"United States","title":"Background factors of reflux esophagitis and non-erosive reflux disease: a  cross-sectional study of 10,837 subjects in Japan.","type":"article-journal","volume":"8"},"uris":["http://www.mendeley.com/documents/?uuid=973cab1a-ef99-4e07-a33f-33da262c3eaa"]}],"mendeley":{"formattedCitation":"&lt;sup&gt;92&lt;/sup&gt;","plainTextFormattedCitation":"92","previouslyFormattedCitation":"&lt;sup&gt;12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2</w:t>
            </w:r>
            <w:r w:rsidRPr="0031397F">
              <w:rPr>
                <w:sz w:val="20"/>
                <w:szCs w:val="20"/>
              </w:rPr>
              <w:fldChar w:fldCharType="end"/>
            </w:r>
          </w:p>
        </w:tc>
        <w:tc>
          <w:tcPr>
            <w:tcW w:w="1850" w:type="dxa"/>
            <w:vAlign w:val="center"/>
            <w:hideMark/>
          </w:tcPr>
          <w:p w14:paraId="4DDE035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9328FE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03C730F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BAF29D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9E5AF7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B8A550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4EDE39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540C1B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0555E1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0F6CBCD7"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C328261" w14:textId="232BDFF8" w:rsidR="00721CDF" w:rsidRPr="0031397F" w:rsidRDefault="00721CDF" w:rsidP="00605393">
            <w:pPr>
              <w:rPr>
                <w:b w:val="0"/>
                <w:sz w:val="20"/>
                <w:szCs w:val="20"/>
              </w:rPr>
            </w:pPr>
            <w:proofErr w:type="spellStart"/>
            <w:r w:rsidRPr="0031397F">
              <w:rPr>
                <w:b w:val="0"/>
                <w:sz w:val="20"/>
                <w:szCs w:val="20"/>
              </w:rPr>
              <w:t>Mun</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3390/ijerph18126189","ISSN":"1660-4601 (Electronic)","PMID":"34201073","abstract":"This cross-sectional study investigated the relationship between shift work and  reflux esophagitis verified by endoscopic findings. Participants underwent a comprehensive health examination and esophagogastroduodenoscopy between January 2011 and December 2018. We examined endoscopic findings and performed multivariate-adjusted regression analysis of the association between shift work and reflux esophagitis using multiple demographic and clinical factors. Among the 247,450 participants, 49,767 (20.1%) had reflux esophagitis; Los Angeles (LA)-M (31,132, 12.6%) was most common, followed by LA-A (16,213, 6.6%), LA-B (2333, 0.9%), and ≥LA-C (89, 0.04%). The multivariate-fully adjusted odds ratio (OR) of overall reflux esophagitis for shift work compared to fixed day work was 1.15 (95% confidence interval [CI]: 1.11-1.19). When classified according to shift work type and severity of reflux esophagitis, the ORs of LA-A for regular day and night, and irregular shifts compared to fixed day works were 1.14 (95% CI: 1.03-1.26) and 1.26 (95% CI: 1.11-1.44), respectively. However, there was no significant association between any shift work schedule and ≥LA-B. Overall, we demonstrated the cross-sectional association between shift work (especially rotating and irregular shifts) and mild reflux esophagitis (≤LA-A) compared with daily fixed time shifts.","author":[{"dropping-particle":"","family":"Mun","given":"Eunchan","non-dropping-particle":"","parse-names":false,"suffix":""},{"dropping-particle":"","family":"Kim","given":"Daehoon","non-dropping-particle":"","parse-names":false,"suffix":""},{"dropping-particle":"","family":"Lee","given":"Yesung","non-dropping-particle":"","parse-names":false,"suffix":""},{"dropping-particle":"","family":"Lee","given":"Woncheol","non-dropping-particle":"","parse-names":false,"suffix":""},{"dropping-particle":"","family":"Park","given":"Soyoung","non-dropping-particle":"","parse-names":false,"suffix":""}],"container-title":"International journal of environmental research and public health","id":"ITEM-1","issue":"12","issued":{"date-parts":[["2021","6"]]},"language":"eng","publisher-place":"Switzerland","title":"Association between Shift Work and Reflux Esophagitis: The Kangbuk Samsung Health  Study.","type":"article-journal","volume":"18"},"uris":["http://www.mendeley.com/documents/?uuid=ba61a513-b242-43db-9406-ab4c5e9b7be6"]}],"mendeley":{"formattedCitation":"&lt;sup&gt;93&lt;/sup&gt;","plainTextFormattedCitation":"93","previouslyFormattedCitation":"&lt;sup&gt;1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3</w:t>
            </w:r>
            <w:r w:rsidRPr="0031397F">
              <w:rPr>
                <w:sz w:val="20"/>
                <w:szCs w:val="20"/>
              </w:rPr>
              <w:fldChar w:fldCharType="end"/>
            </w:r>
          </w:p>
        </w:tc>
        <w:tc>
          <w:tcPr>
            <w:tcW w:w="1850" w:type="dxa"/>
            <w:vAlign w:val="center"/>
            <w:hideMark/>
          </w:tcPr>
          <w:p w14:paraId="48C0B2B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2395949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3C712F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D4A779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CDAB9A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E11987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4138BD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CE872D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3C89D99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F0A1548"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9952ED0" w14:textId="7C413985" w:rsidR="00721CDF" w:rsidRPr="0031397F" w:rsidRDefault="00721CDF" w:rsidP="00605393">
            <w:pPr>
              <w:rPr>
                <w:b w:val="0"/>
                <w:sz w:val="20"/>
                <w:szCs w:val="20"/>
              </w:rPr>
            </w:pPr>
            <w:r w:rsidRPr="0031397F">
              <w:rPr>
                <w:b w:val="0"/>
                <w:sz w:val="20"/>
                <w:szCs w:val="20"/>
              </w:rPr>
              <w:t>Nam et al.</w:t>
            </w:r>
            <w:r w:rsidRPr="0031397F">
              <w:rPr>
                <w:sz w:val="20"/>
                <w:szCs w:val="20"/>
              </w:rPr>
              <w:fldChar w:fldCharType="begin" w:fldLock="1"/>
            </w:r>
            <w:r w:rsidR="008351B0">
              <w:rPr>
                <w:b w:val="0"/>
                <w:sz w:val="20"/>
                <w:szCs w:val="20"/>
              </w:rPr>
              <w:instrText>ADDIN CSL_CITATION {"citationItems":[{"id":"ITEM-1","itemData":{"DOI":"10.1007/s00535-016-1282-1","ISSN":"1435-5922 (Electronic)","PMID":"27848027","abstract":"BACKGROUND: Although dietary factors seem to be associated with gastroesophageal  reflux symptoms, their effects on reflux esophagitis and non-erosive reflux disease (NERD) are unclear. We evaluate dietary effects on NERD and reflux esophagitis. METHODS: A total of 11,690 health check-up persons completed questionnaires for reflux symptoms and 3-day recordings for dietary intake and underwent esophagogastroduodenoscopy from 2004 to 2008. Multiple logistic regression with odds ratio (OR) and 95% confidence interval (CI) was used to evaluate the relationship of dietary components with NERD or reflux esophagitis. RESULTS: Prevalence of NERD and reflux esophagitis was 7.7 and 7.2%, respectively. In adjusted analysis, highest quartile of beans (OR 0.78, 95% CI 0.64-0.95), 3rd quartile of vegetables (OR 0.74, 95% CI 0.60-0.91), 4th quartile of fruit (OR 0.78, 95% CI 0.64-0.95), 4th quartile of egg (OR 0.78, 95% CI 0.64-0.96), and 3rd quartile of fish (OR 0.80, 95% CI 0.66-0.98), and 4th quartile of milk (OR 0.78, 95% CI 0.65-0.94) reduced NERD. Reflux esophagitis had no association with food groups, whereas it was related with men, absence of H. pylori, hiatal hernia, BMI, and total energy intake. Furthermore, dietary effect on NERD was similar in men and women, whereas highest tertile of potato (OR 1.91) and milk (OR 1.87) increased reflux esophagitis only in women. CONCLUSIONS: While many food groups affected NERD, reflux esophagitis was associated with BMI and total energy intake rather than dietary component. These results may suggest different approaches toward dietary management of NERD and reflux esophagitis.","author":[{"dropping-particle":"","family":"Nam","given":"Su Youn","non-dropping-particle":"","parse-names":false,"suffix":""},{"dropping-particle":"","family":"Park","given":"Bum Joon","non-dropping-particle":"","parse-names":false,"suffix":""},{"dropping-particle":"","family":"Cho","given":"Yeong-Ah","non-dropping-particle":"","parse-names":false,"suffix":""},{"dropping-particle":"","family":"Ryu","given":"Kum Hei","non-dropping-particle":"","parse-names":false,"suffix":""},{"dropping-particle":"","family":"Choi","given":"Il Ju","non-dropping-particle":"","parse-names":false,"suffix":""},{"dropping-particle":"","family":"Park","given":"Sohee","non-dropping-particle":"","parse-names":false,"suffix":""},{"dropping-particle":"","family":"Kim","given":"Young-Woo","non-dropping-particle":"","parse-names":false,"suffix":""}],"container-title":"Journal of gastroenterology","id":"ITEM-1","issue":"7","issued":{"date-parts":[["2017","7"]]},"language":"eng","page":"818-829","publisher-place":"Japan","title":"Different effects of dietary factors on reflux esophagitis and non-erosive reflux  disease in 11,690 Korean subjects.","type":"article-journal","volume":"52"},"uris":["http://www.mendeley.com/documents/?uuid=206ab9e0-b96e-4a32-ada2-44cd19463b19"]}],"mendeley":{"formattedCitation":"&lt;sup&gt;94&lt;/sup&gt;","plainTextFormattedCitation":"94","previouslyFormattedCitation":"&lt;sup&gt;12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4</w:t>
            </w:r>
            <w:r w:rsidRPr="0031397F">
              <w:rPr>
                <w:sz w:val="20"/>
                <w:szCs w:val="20"/>
              </w:rPr>
              <w:fldChar w:fldCharType="end"/>
            </w:r>
          </w:p>
        </w:tc>
        <w:tc>
          <w:tcPr>
            <w:tcW w:w="1850" w:type="dxa"/>
            <w:vAlign w:val="center"/>
            <w:hideMark/>
          </w:tcPr>
          <w:p w14:paraId="4B31CFE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102CCA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37211C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7A21342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6DB420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0481738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53A634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5BFF751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23B7BD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325307A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0DF5DDE" w14:textId="1AFE426A" w:rsidR="00721CDF" w:rsidRPr="0031397F" w:rsidRDefault="00721CDF" w:rsidP="00605393">
            <w:pPr>
              <w:rPr>
                <w:b w:val="0"/>
                <w:sz w:val="20"/>
                <w:szCs w:val="20"/>
              </w:rPr>
            </w:pPr>
            <w:r w:rsidRPr="0031397F">
              <w:rPr>
                <w:b w:val="0"/>
                <w:sz w:val="20"/>
                <w:szCs w:val="20"/>
              </w:rPr>
              <w:t>Noh et al.</w:t>
            </w:r>
            <w:r w:rsidRPr="0031397F">
              <w:rPr>
                <w:sz w:val="20"/>
                <w:szCs w:val="20"/>
              </w:rPr>
              <w:fldChar w:fldCharType="begin" w:fldLock="1"/>
            </w:r>
            <w:r w:rsidR="008351B0">
              <w:rPr>
                <w:b w:val="0"/>
                <w:sz w:val="20"/>
                <w:szCs w:val="20"/>
              </w:rPr>
              <w:instrText>ADDIN CSL_CITATION {"citationItems":[{"id":"ITEM-1","itemData":{"DOI":"10.5056/jnm.2010.16.2.148","ISSN":"2093-0887 (Electronic)","PMID":"20535345","abstract":"BACKGROUND/AIMS: Gastroesophageal reflux disease (GERD) is increasing in Asian  countries. Functional dyspepsia (FD) or irritable bowel syndrome (IBS) are also prevalent and commonly overlapped with GERD. This study was conducted to compare the proportion and risk factors for overlapping reflux esophagitis (RE) and non-erosive reflux disease (NERD) with functional gastrointestinal disorders (FGIDs). METHODS: A total of 2,388 [male, 55.9%; mean age (+/- SD), 43.2 years (+/- 8.4)] Korean subjects who underwent the upper endoscopy for health screening were prospectively included. The subjects were asked about demographic, medical and social history by using a structured questionnaire, and FD and IBS were assessed according to the Rome III criteria. RESULTS: The subjects with RE were 286 (12.0%, male 88.5%, 42.8 years) and 74 subjects had NERD (3.1%) while the prevalence of FD and IBS were 8.1% and 10.1%, respectively. The proportion of FD and IBS in NERD was higher than that of RE (74.3% vs. 10.5%, p = 0.000; 41.9% vs. 11.2%, p = 0.000, respectively). The epigastric pain syndrome (EPS) was more prevalent than postprandial distress syndrome in NERD. According to multiple regression analysis, high somatization score and the presence of FD increased the odd ratio for NERD. However, male gender and current smoker were significant risk factors for RE. CONCLUSIONS: Compared to RE, NERD is more frequently overlapped with FD, especially EPS, and also are associated with significantly increased frequency of IBS. Our data draws attention to the possibility of subgrouping FGIDs and GERD to be important in understanding the pathophysiology of these conditions.","author":[{"dropping-particle":"","family":"Noh","given":"Young Wook","non-dropping-particle":"","parse-names":false,"suffix":""},{"dropping-particle":"","family":"Jung","given":"Hye-Kyung","non-dropping-particle":"","parse-names":false,"suffix":""},{"dropping-particle":"","family":"Kim","given":"Seong-Eun","non-dropping-particle":"","parse-names":false,"suffix":""},{"dropping-particle":"","family":"Jung","given":"Sung-Ae","non-dropping-particle":"","parse-names":false,"suffix":""}],"container-title":"Journal of neurogastroenterology and motility","id":"ITEM-1","issue":"2","issued":{"date-parts":[["2010","4"]]},"language":"eng","page":"148-156","publisher-place":"Korea (South)","title":"Overlap of Erosive and Non-erosive Reflux Diseases With Functional  Gastrointestinal Disorders According to Rome III Criteria.","type":"article-journal","volume":"16"},"uris":["http://www.mendeley.com/documents/?uuid=68303502-43e4-4d0e-843e-37b837b7c9ab"]}],"mendeley":{"formattedCitation":"&lt;sup&gt;95&lt;/sup&gt;","plainTextFormattedCitation":"95","previouslyFormattedCitation":"&lt;sup&gt;128&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5</w:t>
            </w:r>
            <w:r w:rsidRPr="0031397F">
              <w:rPr>
                <w:sz w:val="20"/>
                <w:szCs w:val="20"/>
              </w:rPr>
              <w:fldChar w:fldCharType="end"/>
            </w:r>
          </w:p>
        </w:tc>
        <w:tc>
          <w:tcPr>
            <w:tcW w:w="1850" w:type="dxa"/>
            <w:vAlign w:val="center"/>
            <w:hideMark/>
          </w:tcPr>
          <w:p w14:paraId="4421117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43A72FB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FDF19A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2CE8447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59805A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41E229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32136B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C3E12F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46A051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0499CB50"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659242D" w14:textId="4E0C55D1" w:rsidR="00721CDF" w:rsidRPr="0031397F" w:rsidRDefault="00721CDF" w:rsidP="00605393">
            <w:pPr>
              <w:rPr>
                <w:b w:val="0"/>
                <w:sz w:val="20"/>
                <w:szCs w:val="20"/>
              </w:rPr>
            </w:pPr>
            <w:proofErr w:type="spellStart"/>
            <w:r w:rsidRPr="0031397F">
              <w:rPr>
                <w:b w:val="0"/>
                <w:sz w:val="20"/>
                <w:szCs w:val="20"/>
              </w:rPr>
              <w:t>Nurleili</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16/j.dsx.2019.04.025","ISSN":"1878-0334 (Electronic)","PMID":"31235117","abstract":"BACKGROUND: There has been an increasing number of reports regarding the  correlation between obesity and gastroesophageal reflux disease (GERD). Visceral fat thickness is thought to be a risk factor for GERD and its severity. Several studies have conflicting results, so this study aimed to determine visceral fat thickness difference between erosive and non-erosive reflux disease. METHODS: A cross-sectional study of 56 adult subjects with GERD symptoms was held at Cipto Mangunkusumo National General Hospital between April and November 2018. Gastroesophageal Reflux Disease Questionnaires (GERDQ) were utilized to determine the presence of GERD. Ultrasonography was used to determine visceral fat thickness. Esophageal erosions were diagnosed using upper gastrointestinal endoscopy. The difference in visceral fat thickness between esophagitis and non-esophagitis group was analysed using T-test. RESULTS: From 56 total subjects, 55.4% have erosive reflux disease (ERD), in which were dominated by subjects with grade A esophagitis (64.5%) based on Los Angeles Classification of Esophagitis (LA classifications). There was no significant difference of visceral fat thickness between non-erosive reflux disease (NERD) and ERD (p = 0,831). There was, however, an increasing trend of visceral fat thickness with the advancing severity of esophagitis, although statistical significance was not reached. CONCLUSION: Visceral fat thickness as measured by ultrasonography has no significant difference between NERD and ERD.","author":[{"dropping-particle":"","family":"Nurleili","given":"Rezky Aulia","non-dropping-particle":"","parse-names":false,"suffix":""},{"dropping-particle":"","family":"Purnamasari","given":"Dyah","non-dropping-particle":"","parse-names":false,"suffix":""},{"dropping-particle":"","family":"Simadibrata","given":"Marcellus","non-dropping-particle":"","parse-names":false,"suffix":""},{"dropping-particle":"","family":"Rachman","given":"Andhika","non-dropping-particle":"","parse-names":false,"suffix":""},{"dropping-particle":"","family":"Tahapary","given":"Dicky Levenus","non-dropping-particle":"","parse-names":false,"suffix":""},{"dropping-particle":"","family":"Gani","given":"Rino Alvani","non-dropping-particle":"","parse-names":false,"suffix":""}],"container-title":"Diabetes &amp; metabolic syndrome","id":"ITEM-1","issue":"3","issued":{"date-parts":[["2019"]]},"language":"eng","page":"1929-1933","publisher-place":"Netherlands","title":"Visceral fat thickness of erosive and non-erosive reflux disease subjects in  Indonesia's tertiary referral hospital.","type":"article-journal","volume":"13"},"uris":["http://www.mendeley.com/documents/?uuid=5e958c88-5d3e-44b0-84fb-436f68a8be0c"]}],"mendeley":{"formattedCitation":"&lt;sup&gt;96&lt;/sup&gt;","plainTextFormattedCitation":"96","previouslyFormattedCitation":"&lt;sup&gt;1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6</w:t>
            </w:r>
            <w:r w:rsidRPr="0031397F">
              <w:rPr>
                <w:sz w:val="20"/>
                <w:szCs w:val="20"/>
              </w:rPr>
              <w:fldChar w:fldCharType="end"/>
            </w:r>
          </w:p>
        </w:tc>
        <w:tc>
          <w:tcPr>
            <w:tcW w:w="1850" w:type="dxa"/>
            <w:vAlign w:val="center"/>
            <w:hideMark/>
          </w:tcPr>
          <w:p w14:paraId="14CDA70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308D280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3245A41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34B57A8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12B256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F4794E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8280E4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709" w:type="dxa"/>
            <w:vAlign w:val="center"/>
            <w:hideMark/>
          </w:tcPr>
          <w:p w14:paraId="13B881A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5</w:t>
            </w:r>
          </w:p>
        </w:tc>
        <w:tc>
          <w:tcPr>
            <w:tcW w:w="1275" w:type="dxa"/>
            <w:vAlign w:val="center"/>
            <w:hideMark/>
          </w:tcPr>
          <w:p w14:paraId="28529E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Satisfactory</w:t>
            </w:r>
          </w:p>
        </w:tc>
      </w:tr>
      <w:tr w:rsidR="00721CDF" w:rsidRPr="0031397F" w14:paraId="24766071"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B197D1A" w14:textId="4D8BE824" w:rsidR="00721CDF" w:rsidRPr="0031397F" w:rsidRDefault="00721CDF" w:rsidP="00605393">
            <w:pPr>
              <w:rPr>
                <w:b w:val="0"/>
                <w:sz w:val="20"/>
                <w:szCs w:val="20"/>
              </w:rPr>
            </w:pPr>
            <w:r w:rsidRPr="0031397F">
              <w:rPr>
                <w:b w:val="0"/>
                <w:sz w:val="20"/>
                <w:szCs w:val="20"/>
              </w:rPr>
              <w:t>Ohashi et al.</w:t>
            </w:r>
            <w:r w:rsidRPr="0031397F">
              <w:rPr>
                <w:sz w:val="20"/>
                <w:szCs w:val="20"/>
              </w:rPr>
              <w:fldChar w:fldCharType="begin" w:fldLock="1"/>
            </w:r>
            <w:r w:rsidR="008351B0">
              <w:rPr>
                <w:b w:val="0"/>
                <w:sz w:val="20"/>
                <w:szCs w:val="20"/>
              </w:rPr>
              <w:instrText>ADDIN CSL_CITATION {"citationItems":[{"id":"ITEM-1","itemData":{"DOI":"10.1007/s10388-021-00859-5","ISSN":"1612-9067 (Electronic)","PMID":"34117973","abstract":"BACKGROUND: Visceral fat obesity can be defined quantitatively by abdominal  computed tomography, however, the usefulness of measuring visceral fat area to assess the etiology of gastrointestinal reflux disease has not been fully elucidated. METHODS: A total of 433 healthy subjects aged 40-69 years (234 men, 199 women) were included in the study. The relationship between obesity-related factors (total fat area, visceral fat area, subcutaneous fat area, waist circumference, and body mass index) and the incidence of reflux erosive esophagitis was investigated. Lifestyle factors and stomach conditions relevant to the onset of erosive esophagitis were also analyzed. RESULTS: The prevalence of reflux erosive esophagitis was 27.2% (118/433; 106 men, 12 women). Visceral fat area was higher in subjects with erosive esophagitis than in those without (116.6 cm(2) vs. 64.9 cm(2), respectively). The incidence of erosive esophagitis was higher in subjects with visceral fat obesity (visceral fat area ≥ 100 cm(2)) than in those without (61.2% vs. 12.8%, respectively). Visceral fat obesity had the highest odds ratio (OR) among obesity-related factors. Multivariate analysis showed that visceral fat area was associated with the incidence of erosive esophagitis (OR = 2.18), indicating that it is an independent risk factor for erosive esophagitis. In addition, daily alcohol intake (OR = 1.54), gastric atrophy open type (OR = 0.29), and never-smoking history (OR = 0.49) were also independently associated with the development of erosive esophagitis. CONCLUSIONS: Visceral fat obesity is the key risk factor for the development of reflux erosive esophagitis in subjects aged 40-69 years.","author":[{"dropping-particle":"","family":"Ohashi","given":"Shinya","non-dropping-particle":"","parse-names":false,"suffix":""},{"dropping-particle":"","family":"Maruno","given":"Takahisa","non-dropping-particle":"","parse-names":false,"suffix":""},{"dropping-particle":"","family":"Fukuyama","given":"Keita","non-dropping-particle":"","parse-names":false,"suffix":""},{"dropping-particle":"","family":"Kikuchi","given":"Osamu","non-dropping-particle":"","parse-names":false,"suffix":""},{"dropping-particle":"","family":"Sunami","given":"Tomohiko","non-dropping-particle":"","parse-names":false,"suffix":""},{"dropping-particle":"","family":"Kondo","given":"Yuki","non-dropping-particle":"","parse-names":false,"suffix":""},{"dropping-particle":"","family":"Imai","given":"Seiichiro","non-dropping-particle":"","parse-names":false,"suffix":""},{"dropping-particle":"","family":"Matsushima","given":"Aki","non-dropping-particle":"","parse-names":false,"suffix":""},{"dropping-particle":"","family":"Suzuki","given":"Kazuyo","non-dropping-particle":"","parse-names":false,"suffix":""},{"dropping-particle":"","family":"Usui","given":"Fumika","non-dropping-particle":"","parse-names":false,"suffix":""},{"dropping-particle":"","family":"Yakami","given":"Masahiro","non-dropping-particle":"","parse-names":false,"suffix":""},{"dropping-particle":"","family":"Yamada","given":"Atsushi","non-dropping-particle":"","parse-names":false,"suffix":""},{"dropping-particle":"","family":"Isoda","given":"Hiroyoshi","non-dropping-particle":"","parse-names":false,"suffix":""},{"dropping-particle":"","family":"Matsumoto","given":"Shigemi","non-dropping-particle":"","parse-names":false,"suffix":""},{"dropping-particle":"","family":"Seno","given":"Hiroshi","non-dropping-particle":"","parse-names":false,"suffix":""},{"dropping-particle":"","family":"Muto","given":"Manabu","non-dropping-particle":"","parse-names":false,"suffix":""},{"dropping-particle":"","family":"Inoue","given":"Mayumi","non-dropping-particle":"","parse-names":false,"suffix":""}],"container-title":"Esophagus : official journal of the Japan Esophageal Society","id":"ITEM-1","issue":"4","issued":{"date-parts":[["2021","10"]]},"language":"eng","page":"889-899","publisher-place":"Japan","title":"Visceral fat obesity is the key risk factor for the development of reflux erosive  esophagitis in 40-69-years subjects.","type":"article-journal","volume":"18"},"uris":["http://www.mendeley.com/documents/?uuid=3f1c0053-1e40-4f68-8402-719a8c985d6b"]}],"mendeley":{"formattedCitation":"&lt;sup&gt;97&lt;/sup&gt;","plainTextFormattedCitation":"97","previouslyFormattedCitation":"&lt;sup&gt;12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7</w:t>
            </w:r>
            <w:r w:rsidRPr="0031397F">
              <w:rPr>
                <w:sz w:val="20"/>
                <w:szCs w:val="20"/>
              </w:rPr>
              <w:fldChar w:fldCharType="end"/>
            </w:r>
          </w:p>
        </w:tc>
        <w:tc>
          <w:tcPr>
            <w:tcW w:w="1850" w:type="dxa"/>
            <w:vAlign w:val="center"/>
            <w:hideMark/>
          </w:tcPr>
          <w:p w14:paraId="3BE11B6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45E4E06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882EDF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1F12A2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2BEADDD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C4CE8A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D872CC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25CED3B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0A9C2CF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27D6A456"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C5E9EEC" w14:textId="56560E22" w:rsidR="00721CDF" w:rsidRPr="0031397F" w:rsidRDefault="00721CDF" w:rsidP="00605393">
            <w:pPr>
              <w:rPr>
                <w:b w:val="0"/>
                <w:sz w:val="20"/>
                <w:szCs w:val="20"/>
              </w:rPr>
            </w:pPr>
            <w:proofErr w:type="spellStart"/>
            <w:r w:rsidRPr="0031397F">
              <w:rPr>
                <w:b w:val="0"/>
                <w:sz w:val="20"/>
                <w:szCs w:val="20"/>
              </w:rPr>
              <w:t>Ou</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16/j.jcma.2011.12.008","ISSN":"1728-7731 (Electronic)","PMID":"22340738","abstract":"BACKGROUND: Erosive esophagitis is a common condition in the western population.  However, the prevalence and risk factors of this disorder in Taiwan remain unclear. This study investigated the current prevalence of erosive esophagitis in Taiwan and attempted to identify the risk factors for this disease. METHODS: From January 2008 to May 2009, 2040 consecutive subjects who underwent upper gastrointestinal endoscopy during their annual health check-up were enrolled. The severity of erosive esophagitis was evaluated according to the Los Angeles classification, and the independent risk factors of erosive esophagitis were analyzed using the logistic regression method. RESULTS: The prevalence of erosive esophagitis was 17.3% (352/2040), with 71.6%, 27.8%, 0.5% and 0% cases of grades A, B, C and D, respectively, according to the Los Angeles classification. Univariate analysis revealed that male sex, smoking, alcohol consumption, betel nut chewing habit, body mass index ≥ 27 kg/m(2), hypertension, use of calcium channel blockers, diabetes, hyperglycemia, hypertriglyceridemia, and hiatus hernia were associated with the development of erosive esophagitis. Multivariate analysis revealed that male sex [odds ratio (OR) = 2.013, 95% confidence interval (CI) = 1.439-2.815; p &lt; 0.001), smoking (OR = 1.301, 95% CI = 1.089-1.555; p = 0.004), body mass index &gt; 27 (OR = 1.348, 95% CI = 1.138-1.598; p = 0.001), and hiatus hernia (OR = 4.331, 95% CI = 3.304-5.784; p &lt; 0.001) were independent risk factors for the development of erosive esophagitis. CONCLUSION: The current prevalence of erosive esophagitis in Taiwan is 17.3%. Male sex, smoking, obesity, and hiatus hernia are four independent risk factors for the development of erosive esophagitis in the Taiwanese population.","author":[{"dropping-particle":"","family":"Ou","given":"Jian-Lin","non-dropping-particle":"","parse-names":false,"suffix":""},{"dropping-particle":"","family":"Tu","given":"Chin-Chih","non-dropping-particle":"","parse-names":false,"suffix":""},{"dropping-particle":"","family":"Hsu","given":"Ping-I","non-dropping-particle":"","parse-names":false,"suffix":""},{"dropping-particle":"","family":"Pan","given":"Min-Hsiung","non-dropping-particle":"","parse-names":false,"suffix":""},{"dropping-particle":"","family":"Lee","given":"Chung-Cheng","non-dropping-particle":"","parse-names":false,"suffix":""},{"dropping-particle":"","family":"Tsay","given":"Feng-Woei","non-dropping-particle":"","parse-names":false,"suffix":""},{"dropping-particle":"","family":"Wang","given":"Huay-Min","non-dropping-particle":"","parse-names":false,"suffix":""},{"dropping-particle":"","family":"Cheng","given":"Lung-Chih","non-dropping-particle":"","parse-names":false,"suffix":""},{"dropping-particle":"","family":"Lai","given":"Kwok-Hung","non-dropping-particle":"","parse-names":false,"suffix":""},{"dropping-particle":"","family":"Yu","given":"Hsien-Chung","non-dropping-particle":"","parse-names":false,"suffix":""}],"container-title":"Journal of the Chinese Medical Association : JCMA","id":"ITEM-1","issue":"2","issued":{"date-parts":[["2012","2"]]},"language":"eng","page":"60-64","publisher-place":"Netherlands","title":"Prevalence and risk factors of erosive esophagitis in Taiwan.","type":"article-journal","volume":"75"},"uris":["http://www.mendeley.com/documents/?uuid=b498c375-b917-4786-a782-74750542f850"]}],"mendeley":{"formattedCitation":"&lt;sup&gt;98&lt;/sup&gt;","plainTextFormattedCitation":"98","previouslyFormattedCitation":"&lt;sup&gt;5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8</w:t>
            </w:r>
            <w:r w:rsidRPr="0031397F">
              <w:rPr>
                <w:sz w:val="20"/>
                <w:szCs w:val="20"/>
              </w:rPr>
              <w:fldChar w:fldCharType="end"/>
            </w:r>
          </w:p>
        </w:tc>
        <w:tc>
          <w:tcPr>
            <w:tcW w:w="1850" w:type="dxa"/>
            <w:vAlign w:val="center"/>
            <w:hideMark/>
          </w:tcPr>
          <w:p w14:paraId="0503B5B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7A5E788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1541DCF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AC672A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4A294DB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D97C95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313D03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A28B8D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27489DB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2C3D0AFA"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06B3594" w14:textId="048124EB" w:rsidR="00721CDF" w:rsidRPr="0031397F" w:rsidRDefault="00721CDF" w:rsidP="00605393">
            <w:pPr>
              <w:rPr>
                <w:b w:val="0"/>
                <w:sz w:val="20"/>
                <w:szCs w:val="20"/>
              </w:rPr>
            </w:pPr>
            <w:proofErr w:type="spellStart"/>
            <w:r w:rsidRPr="0031397F">
              <w:rPr>
                <w:b w:val="0"/>
                <w:sz w:val="20"/>
                <w:szCs w:val="20"/>
              </w:rPr>
              <w:t>Ronkainen</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80/00365520510011579","ISSN":"0036-5521 (Print)","PMID":"15932168","abstract":"OBJECTIVE: Gastroesophageal reflux disease has been reported to be a common  burden on health-care resources in the Western world, but its manifestations in the general population are as yet unclear. The aim of this study was to estimate the prevalence of, and to identify the risk factors for gastroesophageal reflux symptoms (GERS) and erosive esophagitis (EE) in the adult population of two Swedish municipalities. MATERIAL AND METHODS: A random sample (n =3000) of the adult population (20-81 years of age) of two Swedish municipalities (n =21,610) was surveyed using a validated postal questionnaire assessing gastrointestinal symptoms. The response rate was 74%. A subsample (n = 1000) of the responders was subsequently invited, in random order, for esophago-gastro-duodenoscopy with evaluation of GERS, risk factors and tests for Helicobacter pylori. RESULTS: GERS were reported by 40.0% and EE was found in 15.5% of the population that had undergone endoscopy. Of those with GERS, 24.5% had EE while 36.8% of those with EE reported no GERS. Hiatus hernia and obesity remained significant risk factors for GERS and/or EE, with or without symptoms in a main effect model (OR up to 14 at EE). Those with active H. pylori infection had a higher risk of GERS without EE than those without H. pylori infection (OR = 1.71 (1.23 2.38)). CONCLUSIONS: GERS and EE (of which one-third is asymptomatic) are highly prevalent in the Swedish adult population. H. pylori infection seems to play a role in the manifestations of gastroesophageal reflux.","author":[{"dropping-particle":"","family":"Ronkainen","given":"Jukka","non-dropping-particle":"","parse-names":false,"suffix":""},{"dropping-particle":"","family":"Aro","given":"Pertti","non-dropping-particle":"","parse-names":false,"suffix":""},{"dropping-particle":"","family":"Storskrubb","given":"Tom","non-dropping-particle":"","parse-names":false,"suffix":""},{"dropping-particle":"","family":"Johansson","given":"Sven-Erik","non-dropping-particle":"","parse-names":false,"suffix":""},{"dropping-particle":"","family":"Lind","given":"Tore","non-dropping-particle":"","parse-names":false,"suffix":""},{"dropping-particle":"","family":"Bolling-Sternevald","given":"Elisabeth","non-dropping-particle":"","parse-names":false,"suffix":""},{"dropping-particle":"","family":"Graffner","given":"Hans","non-dropping-particle":"","parse-names":false,"suffix":""},{"dropping-particle":"","family":"Vieth","given":"Michael","non-dropping-particle":"","parse-names":false,"suffix":""},{"dropping-particle":"","family":"Stolte","given":"Manfred","non-dropping-particle":"","parse-names":false,"suffix":""},{"dropping-particle":"","family":"Engstrand","given":"Lars","non-dropping-particle":"","parse-names":false,"suffix":""},{"dropping-particle":"","family":"Talley","given":"Nicholas J","non-dropping-particle":"","parse-names":false,"suffix":""},{"dropping-particle":"","family":"Agréus","given":"Lars","non-dropping-particle":"","parse-names":false,"suffix":""}],"container-title":"Scandinavian journal of gastroenterology","id":"ITEM-1","issue":"3","issued":{"date-parts":[["2005","3"]]},"language":"eng","page":"275-285","publisher-place":"England","title":"High prevalence of gastroesophageal reflux symptoms and esophagitis with or  without symptoms in the general adult Swedish population: a Kalixanda study report.","type":"article-journal","volume":"40"},"uris":["http://www.mendeley.com/documents/?uuid=9af18cd0-321e-426e-9295-1bddc7d11cb0"]}],"mendeley":{"formattedCitation":"&lt;sup&gt;99&lt;/sup&gt;","plainTextFormattedCitation":"99","previouslyFormattedCitation":"&lt;sup&gt;13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99</w:t>
            </w:r>
            <w:r w:rsidRPr="0031397F">
              <w:rPr>
                <w:sz w:val="20"/>
                <w:szCs w:val="20"/>
              </w:rPr>
              <w:fldChar w:fldCharType="end"/>
            </w:r>
          </w:p>
        </w:tc>
        <w:tc>
          <w:tcPr>
            <w:tcW w:w="1850" w:type="dxa"/>
            <w:vAlign w:val="center"/>
            <w:hideMark/>
          </w:tcPr>
          <w:p w14:paraId="5BF373C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25ACE99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5891E7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28629D5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A39D70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7FC41D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377152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A731B2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2CE6C5B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7B004962"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CDAE373" w14:textId="695E74BC" w:rsidR="00721CDF" w:rsidRPr="0031397F" w:rsidRDefault="00721CDF" w:rsidP="00605393">
            <w:pPr>
              <w:rPr>
                <w:b w:val="0"/>
                <w:sz w:val="20"/>
                <w:szCs w:val="20"/>
              </w:rPr>
            </w:pPr>
            <w:r w:rsidRPr="0031397F">
              <w:rPr>
                <w:b w:val="0"/>
                <w:sz w:val="20"/>
                <w:szCs w:val="20"/>
              </w:rPr>
              <w:t>Savarino et al.</w:t>
            </w:r>
            <w:r w:rsidRPr="0031397F">
              <w:rPr>
                <w:sz w:val="20"/>
                <w:szCs w:val="20"/>
              </w:rPr>
              <w:fldChar w:fldCharType="begin" w:fldLock="1"/>
            </w:r>
            <w:r w:rsidR="008351B0">
              <w:rPr>
                <w:b w:val="0"/>
                <w:sz w:val="20"/>
                <w:szCs w:val="20"/>
              </w:rPr>
              <w:instrText>ADDIN CSL_CITATION {"citationItems":[{"id":"ITEM-1","itemData":{"DOI":"10.1016/j.dld.2011.07.014","ISSN":"1878-3562 (Electronic)","PMID":"21944835","abstract":"INTRODUCTION: Studies have reported that the association between overweight and  erosive oesophagitis is very strong, whilst seeming less consistent with non-erosive reflux disease. AIM: We have hypothesized that this difference may be due to the heterogeneity of endoscopy-negative population. METHODS: We studied 81 patients with erosive oesophagitis, 48 controls and 295 endoscopy-negative patients classified by impedance-pH-testing as: (1) pH-POS (abnormal acid exposure); (2) hypersensitive oesophagus (normal acid exposure/SAP+); (3) functional heartburn (normal acid exposure/SAP-). Body mass index was also calculated. RESULTS: Mean body mass index was significantly higher (p&lt;0.05) in erosive oesophagitis than in endoscopy-negative patients as a whole and controls [27 (18-40) vs. 25 (16-48) vs. 23 (16-34)]. However, the separation of endoscopy-negative patients showed that mean body mass index was higher (p&lt;0.05) in those with increased acid exposure time [26 (18-45)] than in hypersensitive oesophagus [24 (16-48)]. The former subgroup was similar to erosive oesophagitis, whilst the latter one to both functional heartburn [23 (16-34)] and controls (p=ns). Increased body mass index represented a risk factor for erosive oesophagitis (odds ratio 1.4; 95% confidence interval, 1.2-1.6) and non-erosive reflux disease pH-POS subgroup (odds ratio 1.35; 95% confidence interval, 1.2-1.5). CONCLUSION: Our study shows that overweight represents an important risk factor for erosive oesophagitis and pH-POS non-erosive reflux disease and not for hypersensitive oesophagus and functional heartburn. This provides an explanation for the previously reported lesser role of this variable in non-erosive reflux disease population.","author":[{"dropping-particle":"","family":"Savarino","given":"Edoardo","non-dropping-particle":"","parse-names":false,"suffix":""},{"dropping-particle":"","family":"Zentilin","given":"Patrizia","non-dropping-particle":"","parse-names":false,"suffix":""},{"dropping-particle":"","family":"Marabotto","given":"Elisa","non-dropping-particle":"","parse-names":false,"suffix":""},{"dropping-particle":"","family":"Bonfanti","given":"Daria","non-dropping-particle":"","parse-names":false,"suffix":""},{"dropping-particle":"","family":"Inferrera","given":"Simona","non-dropping-particle":"","parse-names":false,"suffix":""},{"dropping-particle":"","family":"Assandri","given":"Lorenzo","non-dropping-particle":"","parse-names":false,"suffix":""},{"dropping-particle":"","family":"Sammito","given":"Giorgio","non-dropping-particle":"","parse-names":false,"suffix":""},{"dropping-particle":"","family":"Gemignani","given":"Lorenzo","non-dropping-particle":"","parse-names":false,"suffix":""},{"dropping-particle":"","family":"Furnari","given":"Manuele","non-dropping-particle":"","parse-names":false,"suffix":""},{"dropping-particle":"","family":"Dulbecco","given":"Pietro","non-dropping-particle":"","parse-names":false,"suffix":""},{"dropping-particle":"","family":"Savarino","given":"Vincenzo","non-dropping-particle":"","parse-names":false,"suffix":""}],"container-title":"Digestive and liver disease : official journal of the Italian Society of  Gastroenterology and the Italian Association for the Study of the Liver","id":"ITEM-1","issue":"12","issued":{"date-parts":[["2011","12"]]},"language":"eng","page":"940-945","publisher-place":"Netherlands","title":"Overweight is a risk factor for both erosive and non-erosive reflux disease.","type":"article-journal","volume":"43"},"uris":["http://www.mendeley.com/documents/?uuid=e3b8930d-210f-4049-a870-41caa57f065d"]}],"mendeley":{"formattedCitation":"&lt;sup&gt;100&lt;/sup&gt;","plainTextFormattedCitation":"100","previouslyFormattedCitation":"&lt;sup&gt;13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0</w:t>
            </w:r>
            <w:r w:rsidRPr="0031397F">
              <w:rPr>
                <w:sz w:val="20"/>
                <w:szCs w:val="20"/>
              </w:rPr>
              <w:fldChar w:fldCharType="end"/>
            </w:r>
          </w:p>
        </w:tc>
        <w:tc>
          <w:tcPr>
            <w:tcW w:w="1850" w:type="dxa"/>
            <w:vAlign w:val="center"/>
            <w:hideMark/>
          </w:tcPr>
          <w:p w14:paraId="3454895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2A24E0C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63CF67B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26CBA1C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D09A97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6B6AB6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8DA1D0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2987F7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5F5FD87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3B1BD14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50C33FB" w14:textId="2F8ADA53" w:rsidR="00721CDF" w:rsidRPr="0031397F" w:rsidRDefault="00721CDF" w:rsidP="00605393">
            <w:pPr>
              <w:rPr>
                <w:b w:val="0"/>
                <w:sz w:val="20"/>
                <w:szCs w:val="20"/>
              </w:rPr>
            </w:pPr>
            <w:r w:rsidRPr="0031397F">
              <w:rPr>
                <w:b w:val="0"/>
                <w:sz w:val="20"/>
                <w:szCs w:val="20"/>
              </w:rPr>
              <w:t>Shaker et al.</w:t>
            </w:r>
            <w:r w:rsidRPr="0031397F">
              <w:rPr>
                <w:sz w:val="20"/>
                <w:szCs w:val="20"/>
              </w:rPr>
              <w:fldChar w:fldCharType="begin" w:fldLock="1"/>
            </w:r>
            <w:r w:rsidR="008351B0">
              <w:rPr>
                <w:b w:val="0"/>
                <w:sz w:val="20"/>
                <w:szCs w:val="20"/>
              </w:rPr>
              <w:instrText>ADDIN CSL_CITATION {"citationItems":[{"id":"ITEM-1","itemData":{"DOI":"https://doi.org/10.1016/j.ejcdt.2016.02.011","ISSN":"0422-7638","abstract":"The prevalence of GER disease (GERD) is as high as 20% in the Western world with up to 10% of people reporting symptoms of nocturnal reflux exclusively. Obstructive sleep apnea (OSA) has estimation of affection in 4% of men and 2% of women in USA and the rates continue to increase. The aim of this work is to determine the frequency of OSA in patients with GERD studying the association between GERD and OSA, and to evaluate the effect of nCPAP on GERD symptoms. Subjects and methods One hundred and thirty-six subjects suspected to have GERD were subjected to the following: (1) thorough medical history stressing on OSA symptoms, (2) clinical examination, (3) chest X-ray, (4) routine investigations (complete blood count, liver and kidney functions, fasting blood sugar), (5) upper GIT endoscopy, (6) Epworth questionnaire, and (7) polysomnography for patients who were suspected to have sleep-disordered breathing upon Epworth questionnaire (109 patients). The patients were classified according to endoscopic findings into 2 groups: Group I: erosive reflux disease (ERD) group which included 65 patients; 42 males and 23 females with a mean age of 55.3±7.2 and Group II: non-erosive reflux disease (NERD) group which included 71 patients; 49 males and 22 females with a mean age of 53.8±6.8. Nasal CPAP therapy was prescribed for all OSA patients (41 patients diagnosed by polysomnography) according to the clinical protocol then they were further recruited for post nCPAP therapy assessment. All the following parameters were measured at time of recruitment and 1week later after initiation of nCPAP: BMI, pulmonary function tests: FEV1% and FVC%, sleep characteristics: AHI (event/hour slept), arousal index (event/hour slept), minimum SpO2 (%), SpO2 (%), total sleep time (min), sleep efficiency index (%) and GER symptoms including nocturnal GER (nGER). Results There was a statistically significant high frequency of OSA among NERD patients than that among ERD ones. Also there was a statistically highly significant increase in apnea/hypopnea index (AHI) (event/hour) and arousal index (AI) (event/hour) in NERD group than that in ERD one. A statistically significant increase in total sleep time (min) and Epworth sleepiness scale score was found in NERD group when compared to ERD one. There were statistically highly significant decreased percentages of OSA patients who had any nocturnal symptoms and frequent nocturnal symptoms after use of nCPAP and also a statistically highly s…","author":[{"dropping-particle":"","family":"Shaker","given":"Amany","non-dropping-particle":"","parse-names":false,"suffix":""},{"dropping-particle":"","family":"Magdy","given":"Mohamed","non-dropping-particle":"","parse-names":false,"suffix":""}],"container-title":"Egyptian Journal of Chest Diseases and Tuberculosis","id":"ITEM-1","issue":"4","issued":{"date-parts":[["2016"]]},"page":"797-803","title":"Frequency of obstructive sleep apnea (OSA) in patients with gastroesophageal reflux disease (GERD) and the effect of nasal continuous positive airway pressure","type":"article-journal","volume":"65"},"uris":["http://www.mendeley.com/documents/?uuid=59e5df5f-2dfa-4a88-a081-daf3a644b071"]}],"mendeley":{"formattedCitation":"&lt;sup&gt;101&lt;/sup&gt;","plainTextFormattedCitation":"101","previouslyFormattedCitation":"&lt;sup&gt;13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1</w:t>
            </w:r>
            <w:r w:rsidRPr="0031397F">
              <w:rPr>
                <w:sz w:val="20"/>
                <w:szCs w:val="20"/>
              </w:rPr>
              <w:fldChar w:fldCharType="end"/>
            </w:r>
          </w:p>
        </w:tc>
        <w:tc>
          <w:tcPr>
            <w:tcW w:w="1850" w:type="dxa"/>
            <w:vAlign w:val="center"/>
            <w:hideMark/>
          </w:tcPr>
          <w:p w14:paraId="5032F5E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4E118BD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122DC16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0610BD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260F3FB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20D4EA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38FB48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B0DD15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5C260F0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776B2024"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538075A" w14:textId="5EE1803A" w:rsidR="00721CDF" w:rsidRPr="0031397F" w:rsidRDefault="00721CDF" w:rsidP="00605393">
            <w:pPr>
              <w:rPr>
                <w:b w:val="0"/>
                <w:sz w:val="20"/>
                <w:szCs w:val="20"/>
              </w:rPr>
            </w:pPr>
            <w:proofErr w:type="spellStart"/>
            <w:r w:rsidRPr="0031397F">
              <w:rPr>
                <w:b w:val="0"/>
                <w:sz w:val="20"/>
                <w:szCs w:val="20"/>
              </w:rPr>
              <w:t>Shimamoto</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371/journal.pone.0065996","ISSN":"1932-6203 (Electronic)","PMID":"23776588","abstract":"Probably due to caffeine-induced gastric acid secretion, negative effects of  coffee upon various upper-gastrointestinal diseases have been precariously accepted, despite the inadequate epidemiological evidence. Our aim is to evaluate the effect of coffee consumption on four major acid-related diseases: gastric ulcer (GU), duodenal ulcer (DU), reflux esophagitis (RE), and non-erosive reflux disease (NERD) based on the large-scale multivariate analysis. Of the 9,517 healthy adults, GU, DU, and RE were diagnosed by endoscopy, and NERD was diagnosed by the symptoms of heartburn and regurgitation without esophageal erosion. Associations between coffee consumption and the four disorders were evaluated, together with age, gender, body mass index (BMI), Helicobacter pylori (HP) infection status, pepsinogen I/II ratio, smoking, and alcohol. We further performed meta-analysis using the random effects model to redefine the relationship between coffee intake and peptic ulcer disease. The eligible 8,013 study subjects comprised of 5,451 coffee drinkers and 2,562 non-coffee drinkers. By univariate analysis, age, BMI, pepsinogen I/II ratio, smoking, and alcohol showed significant associations with coffee consumption. By multiple logistic regression analysis, positively correlated factors with significance were HP infection, current smoking, BMI, and pepsinogen I/II ratio for GU; HP infection, pepsinogen I/II ratio, and current smoking for DU; HP non-infection, male, BMI, pepsinogen I/II ratio, smoking, age, and alcohol for RE; younger age, smoking, and female for NERD. The meta-analyses could detect any association of coffee consumption with neither GU nor DU. In conclusion, there are no significant relationship between coffee consumption and the four major acid-related upper gastrointestinal disorders.","author":[{"dropping-particle":"","family":"Shimamoto","given":"Takeshi","non-dropping-particle":"","parse-names":false,"suffix":""},{"dropping-particle":"","family":"Yamamichi","given":"Nobutake","non-dropping-particle":"","parse-names":false,"suffix":""},{"dropping-particle":"","family":"Kodashima","given":"Shinya","non-dropping-particle":"","parse-names":false,"suffix":""},{"dropping-particle":"","family":"Takahashi","given":"Yu","non-dropping-particle":"","parse-names":false,"suffix":""},{"dropping-particle":"","family":"Fujishiro","given":"Mitsuhiro","non-dropping-particle":"","parse-names":false,"suffix":""},{"dropping-particle":"","family":"Oka","given":"Masashi","non-dropping-particle":"","parse-names":false,"suffix":""},{"dropping-particle":"","family":"Mitsushima","given":"Toru","non-dropping-particle":"","parse-names":false,"suffix":""},{"dropping-particle":"","family":"Koike","given":"Kazuhiko","non-dropping-particle":"","parse-names":false,"suffix":""}],"container-title":"PloS one","id":"ITEM-1","issue":"6","issued":{"date-parts":[["2013"]]},"language":"eng","page":"e65996","publisher-place":"United States","title":"No association of coffee consumption with gastric ulcer, duodenal ulcer, reflux  esophagitis, and non-erosive reflux disease: a cross-sectional study of 8,013 healthy subjects in Japan.","type":"article-journal","volume":"8"},"uris":["http://www.mendeley.com/documents/?uuid=8dc17a6a-b069-4e34-a5cb-62e8eb806736"]}],"mendeley":{"formattedCitation":"&lt;sup&gt;102&lt;/sup&gt;","plainTextFormattedCitation":"102","previouslyFormattedCitation":"&lt;sup&gt;13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2</w:t>
            </w:r>
            <w:r w:rsidRPr="0031397F">
              <w:rPr>
                <w:sz w:val="20"/>
                <w:szCs w:val="20"/>
              </w:rPr>
              <w:fldChar w:fldCharType="end"/>
            </w:r>
          </w:p>
        </w:tc>
        <w:tc>
          <w:tcPr>
            <w:tcW w:w="1850" w:type="dxa"/>
            <w:vAlign w:val="center"/>
            <w:hideMark/>
          </w:tcPr>
          <w:p w14:paraId="417EE5E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C45CEF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5D20C41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4D0FD70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3B959F2"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28BC856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356E79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7FF223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31CF43D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795B858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3BD0162" w14:textId="269AF09B" w:rsidR="00721CDF" w:rsidRPr="0031397F" w:rsidRDefault="00721CDF" w:rsidP="00605393">
            <w:pPr>
              <w:rPr>
                <w:b w:val="0"/>
                <w:sz w:val="20"/>
                <w:szCs w:val="20"/>
              </w:rPr>
            </w:pPr>
            <w:proofErr w:type="spellStart"/>
            <w:r w:rsidRPr="0031397F">
              <w:rPr>
                <w:b w:val="0"/>
                <w:sz w:val="20"/>
                <w:szCs w:val="20"/>
              </w:rPr>
              <w:t>Sogabe</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97/MEG.0b013e328354a354","ISSN":"1473-5687 (Electronic)","PMID":"22617364","abstract":"BACKGROUND AND AIM: Although visceral fat is strongly associated with metabolic  syndrome (MS), the association between erosive esophagitis (EE) and visceral and subcutaneous fat types in individuals with MS has remained unclear. In this study, we divided individuals with MS into those with visceral and subcutaneous fat types, and determined the differences in the presence of EE between the types of MS in Japanese men. METHODS: The participants were 265 men with MS who underwent a medical checkup including upper gastrointestinal endoscopy and abdominal ultrasonography. We made a distinction between visceral and subcutaneous fat types of MS by ultrasonography, and examined for the presence of EE, and the correlation between EE and other data. RESULTS: Total cholesterol, low-density lipoprotein cholesterol, alanine aminotransferase, and the frequency of EE were significantly higher in visceral fat-type MS than in subcutaneous fat-type MS. On logistic regression analysis with EE as a dependent variable and the significant background factors as the independent variables, visceral fat-type MS and hiatal hernia were significant predictors of an increased prevalence of EE (odds ratios=3.808 and 8.599; 95% confidence intervals=1.710-8.479 and 4.206-17.58; P&lt;0.005 and &lt;0.001, respectively). CONCLUSION: Japanese men with visceral fat-type MS are more likely to have dyslipidemia and EE than those with subcutaneous fat-type MS. Visceral fat-type MS is one of the most significant predictors of an increased prevalence of EE in Japanese men with MS.","author":[{"dropping-particle":"","family":"Sogabe","given":"Masahiro","non-dropping-particle":"","parse-names":false,"suffix":""},{"dropping-particle":"","family":"Okahisa","given":"Toshiya","non-dropping-particle":"","parse-names":false,"suffix":""},{"dropping-particle":"","family":"Kimura","given":"Yoshitaka","non-dropping-particle":"","parse-names":false,"suffix":""},{"dropping-particle":"","family":"Hibino","given":"Shingo","non-dropping-particle":"","parse-names":false,"suffix":""},{"dropping-particle":"","family":"Yamanoi","given":"Akira","non-dropping-particle":"","parse-names":false,"suffix":""}],"container-title":"European journal of gastroenterology &amp; hepatology","id":"ITEM-1","issue":"8","issued":{"date-parts":[["2012","8"]]},"language":"eng","page":"910-916","publisher-place":"England","title":"Visceral fat predominance is associated with erosive esophagitis in Japanese men  with metabolic syndrome.","type":"article-journal","volume":"24"},"uris":["http://www.mendeley.com/documents/?uuid=7ba2c044-3820-40fe-8b88-3accd454e2ed"]}],"mendeley":{"formattedCitation":"&lt;sup&gt;103&lt;/sup&gt;","plainTextFormattedCitation":"103","previouslyFormattedCitation":"&lt;sup&gt;139&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3</w:t>
            </w:r>
            <w:r w:rsidRPr="0031397F">
              <w:rPr>
                <w:sz w:val="20"/>
                <w:szCs w:val="20"/>
              </w:rPr>
              <w:fldChar w:fldCharType="end"/>
            </w:r>
          </w:p>
        </w:tc>
        <w:tc>
          <w:tcPr>
            <w:tcW w:w="1850" w:type="dxa"/>
            <w:vAlign w:val="center"/>
            <w:hideMark/>
          </w:tcPr>
          <w:p w14:paraId="64EAF3A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249137F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721CB55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266277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405F8E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42A472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4F8747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A98D62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245C05E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42783036"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71E4344" w14:textId="39A1393E" w:rsidR="00721CDF" w:rsidRPr="0031397F" w:rsidRDefault="00721CDF" w:rsidP="00605393">
            <w:pPr>
              <w:rPr>
                <w:b w:val="0"/>
                <w:sz w:val="20"/>
                <w:szCs w:val="20"/>
              </w:rPr>
            </w:pPr>
            <w:proofErr w:type="spellStart"/>
            <w:r w:rsidRPr="0031397F">
              <w:rPr>
                <w:b w:val="0"/>
                <w:sz w:val="20"/>
                <w:szCs w:val="20"/>
              </w:rPr>
              <w:t>Sogabe</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2147/DMSO.S298326","ISSN":"1178-7007 (Print)","PMID":"33883913","abstract":"BACKGROUND: Erosive esophagitis (EE) is strongly associated with metabolic  syndrome (MS), but is not always recognized in individuals with MS and the prevalence of EE in individuals with non-MS is not low. AIM: To examine the differences in clinical factors associated with EE at various stages of MS, as well as the differences in metabolites between subjects with MS, with and without EE. METHODS: A total of 7,097 persons who underwent health checkups including esophagogastroduodenoscopy were analyzed. We examined the differences in clinical factors for EE among subjects with non-MS, pre-MS, and MS and compared metabolites between 34 subjects with MS, with and without EE. RESULTS: EE prevalence was significantly higher in the MS and pre-MS groups than in the non-MS group (p &lt; 0.001). EE severity was higher in the MS group than in the pre-MS and non-MS groups (p &lt; 0.001). In the non-MS group, there were significant differences between subjects with and without EE with respect to Helicobacter pylori (H. pylori) and smoking. In the pre-MS and MS groups, there were significant differences in H. pylori, hiatal hernia, and drinking in those with and without EE. The levels of glutamine, hypoxanthine, and lactic acid metabolites were significantly different between subjects with MS, with and without EE (all p &lt; 0.05). CONCLUSION: Although H. pylori and lifestyle factors such as smoking and drinking are important for EE, differences in these factors should be considered at various stages of MS. Additionally, several metabolites may be involved in the development of EE in MS.","author":[{"dropping-particle":"","family":"Sogabe","given":"Masahiro","non-dropping-particle":"","parse-names":false,"suffix":""},{"dropping-particle":"","family":"Okahisa","given":"Toshiya","non-dropping-particle":"","parse-names":false,"suffix":""},{"dropping-particle":"","family":"Kurihara","given":"Takeshi","non-dropping-particle":"","parse-names":false,"suffix":""},{"dropping-particle":"","family":"Kagawa","given":"Miwako","non-dropping-particle":"","parse-names":false,"suffix":""},{"dropping-particle":"","family":"Kagemoto","given":"Kaizo","non-dropping-particle":"","parse-names":false,"suffix":""},{"dropping-particle":"","family":"Kida","given":"Yoshifumi","non-dropping-particle":"","parse-names":false,"suffix":""},{"dropping-particle":"","family":"Tomonari","given":"Tetsu","non-dropping-particle":"","parse-names":false,"suffix":""},{"dropping-particle":"","family":"Taniguchi","given":"Tatsuya","non-dropping-particle":"","parse-names":false,"suffix":""},{"dropping-particle":"","family":"Okamoto","given":"Koichi","non-dropping-particle":"","parse-names":false,"suffix":""},{"dropping-particle":"","family":"Miyamoto","given":"Hiroshi","non-dropping-particle":"","parse-names":false,"suffix":""},{"dropping-particle":"","family":"Sato","given":"Yasushi","non-dropping-particle":"","parse-names":false,"suffix":""},{"dropping-particle":"","family":"Nakasono","given":"Masahiko","non-dropping-particle":"","parse-names":false,"suffix":""},{"dropping-particle":"","family":"Takayama","given":"Tetsuji","non-dropping-particle":"","parse-names":false,"suffix":""}],"container-title":"Diabetes, metabolic syndrome and obesity : targets and therapy","id":"ITEM-1","issued":{"date-parts":[["2021"]]},"language":"eng","page":"1589-1600","publisher-place":"New Zealand","title":"Differences in Several Factors in the Development of Erosive Esophagitis Among  Patients at Various Stages of Metabolic Syndrome: A Cross-Sectional Study.","type":"article-journal","volume":"14"},"uris":["http://www.mendeley.com/documents/?uuid=cbdd08b8-7c9b-4f39-bac1-4571552fc994"]}],"mendeley":{"formattedCitation":"&lt;sup&gt;104&lt;/sup&gt;","plainTextFormattedCitation":"104","previouslyFormattedCitation":"&lt;sup&gt;140&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4</w:t>
            </w:r>
            <w:r w:rsidRPr="0031397F">
              <w:rPr>
                <w:sz w:val="20"/>
                <w:szCs w:val="20"/>
              </w:rPr>
              <w:fldChar w:fldCharType="end"/>
            </w:r>
          </w:p>
        </w:tc>
        <w:tc>
          <w:tcPr>
            <w:tcW w:w="1850" w:type="dxa"/>
            <w:vAlign w:val="center"/>
            <w:hideMark/>
          </w:tcPr>
          <w:p w14:paraId="6F075C9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8782BB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0531753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556B0DE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70257D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7FF016DC"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8A9F4A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6B1A7DF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25F060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7DCA6234"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17DE5B77" w14:textId="152B4AC6" w:rsidR="00721CDF" w:rsidRPr="0031397F" w:rsidRDefault="00721CDF" w:rsidP="00605393">
            <w:pPr>
              <w:rPr>
                <w:b w:val="0"/>
                <w:sz w:val="20"/>
                <w:szCs w:val="20"/>
              </w:rPr>
            </w:pPr>
            <w:r w:rsidRPr="0031397F">
              <w:rPr>
                <w:b w:val="0"/>
                <w:sz w:val="20"/>
                <w:szCs w:val="20"/>
              </w:rPr>
              <w:t>Tai et al.</w:t>
            </w:r>
            <w:r w:rsidRPr="0031397F">
              <w:rPr>
                <w:sz w:val="20"/>
                <w:szCs w:val="20"/>
              </w:rPr>
              <w:fldChar w:fldCharType="begin" w:fldLock="1"/>
            </w:r>
            <w:r w:rsidR="008351B0">
              <w:rPr>
                <w:b w:val="0"/>
                <w:sz w:val="20"/>
                <w:szCs w:val="20"/>
              </w:rPr>
              <w:instrText>ADDIN CSL_CITATION {"citationItems":[{"id":"ITEM-1","itemData":{"DOI":"10.1038/oby.2010.143","ISSN":"1930-739X (Electronic)","PMID":"20559298","abstract":"A higher prevalence of erosive esophagitis is found in obese than in nonobese  patients; however, it remains unclear why some obese patients develop this disease, whereas others do not. Accordingly, we elucidated the risk factors associated with erosive esophagitis in severely obese Chinese patients. Between June 2007 and January 2009, a total of 260 Chinese patients with morbid obesity referred for bariatric surgery were enrolled in this cross-sectional study. All patients received preoperative endoscopy for evaluation of the presence and severity of erosive esophagitis. Demographic variables, anthropometric measurements, and metabolic factors were included in a logistic regression model to identify the factors predictive of erosive esophagitis. The prevalence of erosive esophagitis was 32.3%. Multiple logistic regression showed that increased waist circumference (odds ratio (OR) = 1.03, 95% confidence interval (CI) = 1.01-1.04), increased insulin resistance (OR = 1.57, 95% CI = 1.06-2.31), and presence of reflux symptoms (OR = 2.40, 95% CI = 1.22-4.74) were independent risk factors associated with erosive esophagitis. In conclusion, among Chinese patients with morbid obesity, increased waist circumference and insulin resistance were risk factors for erosive esophagitis, which highlights the critical role of visceral adiposity in the pathogenesis of erosive esophagitis.","author":[{"dropping-particle":"","family":"Tai","given":"Chi-Ming","non-dropping-particle":"","parse-names":false,"suffix":""},{"dropping-particle":"","family":"Lee","given":"Yi-Chia","non-dropping-particle":"","parse-names":false,"suffix":""},{"dropping-particle":"","family":"Tu","given":"Hung-Pin","non-dropping-particle":"","parse-names":false,"suffix":""},{"dropping-particle":"","family":"Huang","given":"Chih-Kun","non-dropping-particle":"","parse-names":false,"suffix":""},{"dropping-particle":"","family":"Wu","given":"Ming-Tin","non-dropping-particle":"","parse-names":false,"suffix":""},{"dropping-particle":"","family":"Chang","given":"Chi-Yang","non-dropping-particle":"","parse-names":false,"suffix":""},{"dropping-particle":"","family":"Lee","given":"Ching-Tai","non-dropping-particle":"","parse-names":false,"suffix":""},{"dropping-particle":"","family":"Wu","given":"Ming-Shiang","non-dropping-particle":"","parse-names":false,"suffix":""},{"dropping-particle":"","family":"Lin","given":"Jaw-Town","non-dropping-particle":"","parse-names":false,"suffix":""},{"dropping-particle":"","family":"Wang","given":"Wen-Ming","non-dropping-particle":"","parse-names":false,"suffix":""}],"container-title":"Obesity (Silver Spring, Md.)","id":"ITEM-1","issue":"11","issued":{"date-parts":[["2010","11"]]},"language":"eng","page":"2165-2169","publisher-place":"United States","title":"The relationship between visceral adiposity and the risk of erosive esophagitis  in severely obese Chinese patients.","type":"article-journal","volume":"18"},"uris":["http://www.mendeley.com/documents/?uuid=6171cf92-0828-4ed8-b717-59089c5397ed"]}],"mendeley":{"formattedCitation":"&lt;sup&gt;105&lt;/sup&gt;","plainTextFormattedCitation":"105","previouslyFormattedCitation":"&lt;sup&gt;141&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5</w:t>
            </w:r>
            <w:r w:rsidRPr="0031397F">
              <w:rPr>
                <w:sz w:val="20"/>
                <w:szCs w:val="20"/>
              </w:rPr>
              <w:fldChar w:fldCharType="end"/>
            </w:r>
          </w:p>
        </w:tc>
        <w:tc>
          <w:tcPr>
            <w:tcW w:w="1850" w:type="dxa"/>
            <w:vAlign w:val="center"/>
            <w:hideMark/>
          </w:tcPr>
          <w:p w14:paraId="4867A18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4AAC5B7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513E7AAA"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64F4A4B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185F31C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706905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1DB3D2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2C5F72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7FA87CD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1069FFCE"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8265FD9" w14:textId="48B6B0DB" w:rsidR="00721CDF" w:rsidRPr="0031397F" w:rsidRDefault="00721CDF" w:rsidP="00605393">
            <w:pPr>
              <w:rPr>
                <w:b w:val="0"/>
                <w:sz w:val="20"/>
                <w:szCs w:val="20"/>
              </w:rPr>
            </w:pPr>
            <w:r w:rsidRPr="0031397F">
              <w:rPr>
                <w:b w:val="0"/>
                <w:sz w:val="20"/>
                <w:szCs w:val="20"/>
              </w:rPr>
              <w:t>Tai et al.</w:t>
            </w:r>
            <w:r w:rsidRPr="0031397F">
              <w:rPr>
                <w:sz w:val="20"/>
                <w:szCs w:val="20"/>
              </w:rPr>
              <w:fldChar w:fldCharType="begin" w:fldLock="1"/>
            </w:r>
            <w:r w:rsidR="008351B0">
              <w:rPr>
                <w:b w:val="0"/>
                <w:sz w:val="20"/>
                <w:szCs w:val="20"/>
              </w:rPr>
              <w:instrText>ADDIN CSL_CITATION {"citationItems":[{"id":"ITEM-1","itemData":{"DOI":"10.1007/s00464-012-2593-9","ISSN":"1432-2218 (Electronic)","PMID":"23232995","abstract":"BACKGROUND: Although laparoscopic sleeve gastrectomy (LSG) is an effective  treatment for morbid obesity, the effects of LSG on gastroesophageal reflux disease (GERD) are controversial. This study evaluated the changes of GERD symptoms and erosive esophagitis (EE) in severely obese patients who underwent LSG. METHODS: Forty-seven severely obese women and 19 severely obese men (mean age of 37.2 ± 12.7 years) who underwent LSG between August 2007 and November 2009 were enrolled. All patients completed the Reflux Disease Questionnaire and underwent esophagogastroduodenoscopy preoperatively and at least 1 year after LSG. RESULTS: The median follow-up period was 12 months (range, 12-21). After surgery, significant decreases were reported in mean body mass index (36.3 ± 4.1 vs. 25.8 ± 2.9 kg/m(2)), mean waist circumference (109.5 ± 12.8 vs. 85.7 ± 9.5 cm), and prevalence of metabolic syndrome (54.5 vs. 7.6 %; P &lt; 0.001 for both). Conversely, a significant increase was observed in the prevalence of GERD symptoms (12.1 vs. 47 %) and EE (16.7 vs. 66.7 %) after LSG (P &lt; 0.001 for both). The prevalence of hiatal hernias also increased significantly (6.1 vs. 27.3 %; P &lt; 0.001) after LSG, and it was significantly higher in patients with than those without EE after LSG (9.1 vs. 36.4 %, respectively; P = 0.02). CONCLUSIONS: Although LSG can achieve significant weight loss and improvement of comorbidities in severely obese patients, the prevalence and severity of GERD symptoms and EE increase after the operation. The occurrence of EE after LSG is related to the presence of a hiatal hernia after the operation.","author":[{"dropping-particle":"","family":"Tai","given":"Chi-Ming","non-dropping-particle":"","parse-names":false,"suffix":""},{"dropping-particle":"","family":"Huang","given":"Chih-Kun","non-dropping-particle":"","parse-names":false,"suffix":""},{"dropping-particle":"","family":"Lee","given":"Yi-Chia","non-dropping-particle":"","parse-names":false,"suffix":""},{"dropping-particle":"","family":"Chang","given":"Chi-Yang","non-dropping-particle":"","parse-names":false,"suffix":""},{"dropping-particle":"","family":"Lee","given":"Ching-Tai","non-dropping-particle":"","parse-names":false,"suffix":""},{"dropping-particle":"","family":"Lin","given":"Jaw-Town","non-dropping-particle":"","parse-names":false,"suffix":""}],"container-title":"Surgical endoscopy","id":"ITEM-1","issue":"4","issued":{"date-parts":[["2013","4"]]},"language":"eng","page":"1260-1266","publisher-place":"Germany","title":"Increase in gastroesophageal reflux disease symptoms and erosive esophagitis 1  year after laparoscopic sleeve gastrectomy among obese adults.","type":"article-journal","volume":"27"},"uris":["http://www.mendeley.com/documents/?uuid=0fcf677d-4256-4029-9385-f4fd2e02286b"]}],"mendeley":{"formattedCitation":"&lt;sup&gt;106&lt;/sup&gt;","plainTextFormattedCitation":"106","previouslyFormattedCitation":"&lt;sup&gt;14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6</w:t>
            </w:r>
            <w:r w:rsidRPr="0031397F">
              <w:rPr>
                <w:sz w:val="20"/>
                <w:szCs w:val="20"/>
              </w:rPr>
              <w:fldChar w:fldCharType="end"/>
            </w:r>
          </w:p>
        </w:tc>
        <w:tc>
          <w:tcPr>
            <w:tcW w:w="1850" w:type="dxa"/>
            <w:vAlign w:val="center"/>
            <w:hideMark/>
          </w:tcPr>
          <w:p w14:paraId="5337E48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2246903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081870C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2CAAEBA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41FB82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FE81FA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471457E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27D6F9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512EEDE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r w:rsidR="00721CDF" w:rsidRPr="0031397F" w14:paraId="28FE45A8"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4D87347D" w14:textId="03785EA0" w:rsidR="00721CDF" w:rsidRPr="0031397F" w:rsidRDefault="00721CDF" w:rsidP="00605393">
            <w:pPr>
              <w:rPr>
                <w:b w:val="0"/>
                <w:sz w:val="20"/>
                <w:szCs w:val="20"/>
              </w:rPr>
            </w:pPr>
            <w:r w:rsidRPr="0031397F">
              <w:rPr>
                <w:b w:val="0"/>
                <w:sz w:val="20"/>
                <w:szCs w:val="20"/>
              </w:rPr>
              <w:t>Vaishnav et al.</w:t>
            </w:r>
            <w:r w:rsidRPr="0031397F">
              <w:rPr>
                <w:sz w:val="20"/>
                <w:szCs w:val="20"/>
              </w:rPr>
              <w:fldChar w:fldCharType="begin" w:fldLock="1"/>
            </w:r>
            <w:r w:rsidR="008351B0">
              <w:rPr>
                <w:b w:val="0"/>
                <w:sz w:val="20"/>
                <w:szCs w:val="20"/>
              </w:rPr>
              <w:instrText>ADDIN CSL_CITATION {"citationItems":[{"id":"ITEM-1","itemData":{"DOI":"10.7860/JCDR/2017/24151.9562","ISSN":"2249-782X (Print)","PMID":"28571180","abstract":"INTRODUCTION: Obesity is rapidly becoming a pandemic and poses a serious health  risk to the individuals. Abdominal obesity is quite common in India and is a prime risk factor for diseases like diabetes, coronary artery disease, Gastroesophageal Reflux Disease (GERD), osteoarthritis etc. A complex and multifactorial aetiopathogenesis of GERD exists in presence of obesity. The current study focuses on high Body Mass Index (BMI), a marker of obesity, as a risk factor for GERD and aims for a better understanding of their complex association. AIM: To study the association between the BMI and symptoms as well as gross endoscopic appearance of GERD. MATERIALS AND METHODS: A prospective cross-sectional study was carried out at a tertiary care hospital in Maharashtra, India, between January 2016 and June 2016. A total of 176 patients referred for upper Gastrointestinal (GI) endoscopy due to dyspeptic symptoms of more than two months duration were selected. BMI (weight in kilograms/square of height in metres) was calculated for all patients and they were classified as normal weight (BMI 18.5 -24.9), overweight (BMI 25-29.9) and obese (BMI≥30). The frequency and severity of GERD symptoms was assessed by a self-administered questionnaire. Data on typical and atypical symptoms of GERD was collected. Upper GI endoscopy was done on all patients. Based on gross endoscopic appearance, the disease was divided as Endoscopy Negative Reflux Disease (ENRD) and true GERD (as per Los Angeles staging system). Association between BMI and frequency, severity and type of symptoms of GERD and also between BMI and gross endoscopic oesophagitis was studied using various statistical tests. All tests were two-tailed with a confidence level of 95%. A p-value &lt; 0.05 was considered to be statistically significant. RESULTS: Typical symptoms of heartburn and acidic regurgitation were present in 71.6% subjects. The frequency and the severity of the dyspeptic symptoms increased significantly with increasing BMI (p&lt;0.05). Based on the endoscopic gross appearance of the oesophageal mucosa, 48.3% participants had ENRD and 51.7% had erosive disease (GERD). High BMI had a statistically significant relationship with occurrence of both ENRD and GERD (p&lt;0.05) but a statistically insignificant relationship with LA classification system for endoscopic oesophagitis. CONCLUSION: The prevalence, frequency and severity of symptoms of GERD increases with increase in the BMI. Erosive oesophagitis has signif…","author":[{"dropping-particle":"","family":"Vaishnav","given":"Bhumika","non-dropping-particle":"","parse-names":false,"suffix":""},{"dropping-particle":"","family":"Bamanikar","given":"Arvind","non-dropping-particle":"","parse-names":false,"suffix":""},{"dropping-particle":"","family":"Maske","given":"Pragati","non-dropping-particle":"","parse-names":false,"suffix":""},{"dropping-particle":"","family":"Reddy","given":"Anudeep","non-dropping-particle":"","parse-names":false,"suffix":""},{"dropping-particle":"","family":"Dasgupta","given":"Sukanya","non-dropping-particle":"","parse-names":false,"suffix":""}],"container-title":"Journal of clinical and diagnostic research : JCDR","id":"ITEM-1","issue":"4","issued":{"date-parts":[["2017","4"]]},"language":"eng","page":"OC01-OC04","publisher-place":"India","title":"Gastroesophageal Reflux Disease and its Association with Body Mass Index:  Clinical and Endoscopic Study.","type":"article-journal","volume":"11"},"uris":["http://www.mendeley.com/documents/?uuid=88fb1d12-b631-4db3-afb7-0fe8939712c6"]}],"mendeley":{"formattedCitation":"&lt;sup&gt;107&lt;/sup&gt;","plainTextFormattedCitation":"107","previouslyFormattedCitation":"&lt;sup&gt;14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7</w:t>
            </w:r>
            <w:r w:rsidRPr="0031397F">
              <w:rPr>
                <w:sz w:val="20"/>
                <w:szCs w:val="20"/>
              </w:rPr>
              <w:fldChar w:fldCharType="end"/>
            </w:r>
          </w:p>
        </w:tc>
        <w:tc>
          <w:tcPr>
            <w:tcW w:w="1850" w:type="dxa"/>
            <w:vAlign w:val="center"/>
            <w:hideMark/>
          </w:tcPr>
          <w:p w14:paraId="56F5712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2102EBE4"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082053F0"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B40C3F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5EAA301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4203FB5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DCECED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1E0EBF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7</w:t>
            </w:r>
          </w:p>
        </w:tc>
        <w:tc>
          <w:tcPr>
            <w:tcW w:w="1275" w:type="dxa"/>
            <w:vAlign w:val="center"/>
            <w:hideMark/>
          </w:tcPr>
          <w:p w14:paraId="5CC91382"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6EEF3533"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DC3194B" w14:textId="522FCE1A" w:rsidR="00721CDF" w:rsidRPr="0031397F" w:rsidRDefault="00721CDF" w:rsidP="00605393">
            <w:pPr>
              <w:rPr>
                <w:b w:val="0"/>
                <w:sz w:val="20"/>
                <w:szCs w:val="20"/>
              </w:rPr>
            </w:pPr>
            <w:r w:rsidRPr="0031397F">
              <w:rPr>
                <w:b w:val="0"/>
                <w:sz w:val="20"/>
                <w:szCs w:val="20"/>
              </w:rPr>
              <w:t>Wang FW et al.</w:t>
            </w:r>
            <w:r w:rsidRPr="0031397F">
              <w:rPr>
                <w:sz w:val="20"/>
                <w:szCs w:val="20"/>
              </w:rPr>
              <w:fldChar w:fldCharType="begin" w:fldLock="1"/>
            </w:r>
            <w:r w:rsidR="008351B0">
              <w:rPr>
                <w:b w:val="0"/>
                <w:sz w:val="20"/>
                <w:szCs w:val="20"/>
              </w:rPr>
              <w:instrText>ADDIN CSL_CITATION {"citationItems":[{"id":"ITEM-1","itemData":{"DOI":"10.1007/s10620-009-0888-z","ISSN":"1573-2568 (Electronic)","PMID":"19685186","abstract":"INTRODUCTION: Asymptomatic erosive esophagitis is a common yet rarely reported  disease. The purpose of this study is to investigate the prevalence of asymptomatic erosive esophagitis and to identify the risk factors for this disease. MATERIALS AND METHODS: In this study, we investigated 572 asymptomatic subjects undergoing health check-ups after upper gastrointestinal endoscopy. The severity of esophagitis was evaluated by the Los Angeles classification, and the independent risk factors for asymptomatic esophagitis were analyzed by the logistic regression method. RESULTS: The results showed the prevalence of erosive esophagitis in asymptomatic subjects was 12% (70/572). In all asymptomatic subjects, erosive esophagitis was grade A (71%) or B (29%). Univariate analysis revealed that male gender, high body mass index (BMI), and consumption of tobacco, alcohol, tea, spicy foods, and betel nut were associated with the development of erosive esophagitis. Multivariate analysis revealed that male gender (OR, 3.8, 95% CI, 1.5-9.3) and high BMI (BMI 25-30: OR, 2.3, 95% CI, 1.3-4.2; BMI &gt;30: OR, 3.8, 95% CI, 1.3-10.9) were independent predictors of erosive esophagitis. CONCLUSION: Our data revealed male gender and high BMI are independent risk factors for asymptomatic erosive esophagitis.","author":[{"dropping-particle":"","family":"Wang","given":"Fu-Wei","non-dropping-particle":"","parse-names":false,"suffix":""},{"dropping-particle":"","family":"Tu","given":"Ming-Shium","non-dropping-particle":"","parse-names":false,"suffix":""},{"dropping-particle":"","family":"Chuang","given":"Hung-Yi","non-dropping-particle":"","parse-names":false,"suffix":""},{"dropping-particle":"","family":"Yu","given":"Hsien-Chung","non-dropping-particle":"","parse-names":false,"suffix":""},{"dropping-particle":"","family":"Cheng","given":"Lung-Chih","non-dropping-particle":"","parse-names":false,"suffix":""},{"dropping-particle":"","family":"Hsu","given":"Ping-I","non-dropping-particle":"","parse-names":false,"suffix":""}],"container-title":"Digestive diseases and sciences","id":"ITEM-1","issue":"5","issued":{"date-parts":[["2010","5"]]},"language":"eng","page":"1320-1324","publisher-place":"United States","title":"Erosive esophagitis in asymptomatic subjects: risk factors.","type":"article-journal","volume":"55"},"uris":["http://www.mendeley.com/documents/?uuid=71511c8c-adda-4f63-9303-21dfc8abd9a4"]}],"mendeley":{"formattedCitation":"&lt;sup&gt;108&lt;/sup&gt;","plainTextFormattedCitation":"108","previouslyFormattedCitation":"&lt;sup&gt;14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8</w:t>
            </w:r>
            <w:r w:rsidRPr="0031397F">
              <w:rPr>
                <w:sz w:val="20"/>
                <w:szCs w:val="20"/>
              </w:rPr>
              <w:fldChar w:fldCharType="end"/>
            </w:r>
          </w:p>
        </w:tc>
        <w:tc>
          <w:tcPr>
            <w:tcW w:w="1850" w:type="dxa"/>
            <w:vAlign w:val="center"/>
            <w:hideMark/>
          </w:tcPr>
          <w:p w14:paraId="00AE353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363CC9E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5519DEC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C858C3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A6195E5"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CC0193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5094B843"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46DB54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10</w:t>
            </w:r>
          </w:p>
        </w:tc>
        <w:tc>
          <w:tcPr>
            <w:tcW w:w="1275" w:type="dxa"/>
            <w:vAlign w:val="center"/>
            <w:hideMark/>
          </w:tcPr>
          <w:p w14:paraId="2FD08E48"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59FBD6FF"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69D8C595" w14:textId="55CE5623" w:rsidR="00721CDF" w:rsidRPr="0031397F" w:rsidRDefault="00721CDF" w:rsidP="00605393">
            <w:pPr>
              <w:rPr>
                <w:b w:val="0"/>
                <w:sz w:val="20"/>
                <w:szCs w:val="20"/>
              </w:rPr>
            </w:pPr>
            <w:r w:rsidRPr="0031397F">
              <w:rPr>
                <w:b w:val="0"/>
                <w:sz w:val="20"/>
                <w:szCs w:val="20"/>
              </w:rPr>
              <w:t>Wang PC et al.</w:t>
            </w:r>
            <w:r w:rsidRPr="0031397F">
              <w:rPr>
                <w:sz w:val="20"/>
                <w:szCs w:val="20"/>
              </w:rPr>
              <w:fldChar w:fldCharType="begin" w:fldLock="1"/>
            </w:r>
            <w:r w:rsidR="008351B0">
              <w:rPr>
                <w:b w:val="0"/>
                <w:sz w:val="20"/>
                <w:szCs w:val="20"/>
              </w:rPr>
              <w:instrText>ADDIN CSL_CITATION {"citationItems":[{"id":"ITEM-1","itemData":{"DOI":"10.1111/j.1440-1746.2011.06881.x","ISSN":"1440-1746 (Electronic)","PMID":"21871022","abstract":"BACKGROUND AND AIMS: Asymptomatic erosive esophagitis (AEE) is an easily  forgotten subgroup of gastroesophageal reflux disease due to its lack of warning symptoms, despite having the risk of developing complications, such as bleeding, stricture, or even esophageal adenocarcinoma. METHODS: A total of 2843 potentially eligible patients were screened at the health management center of Buddhist Tzu Chi General Hospital. A total of 1001 patients responded to the survey and gave informed consent; 998 patients who completed the reflux disease diagnostic questionnaire were enrolled. Of them, 594 patients who had no reflux symptoms were included for final analysis. The presence and severity of erosive esophagitis was graded according to the Los Angeles classification. Active infection of Helicobacter pylori (H. pylori) was determined by the Campylo-like organism (CLO) test during endoscopies. RESULTS: A total of 14.5% (86/594) of asymptomatic patients had endoscopic findings of erosive esophagitis. In the univariate analysis, male sex and hiatus hernia were significantly associated with AEE. Positive CLO tests had a trend association. Based on the multivariate analysis, male sex (odds ratio [OR]: 2.32, 95% confidence interval [CI]: 1.35-3.98), hiatus hernia (OR: 4.48, 95% CI: 2.35-89.17), and positive CLO test (OR: 0.57, 95% CI: 0.34-0.95) were associated with AEE, as compared to the healthy controls. CONCLUSIONS: AEE is not a rare condition, and constitutes 14.5% of the asymptomatic population. Male sex, hiatus hernia, and H. pylori infection are factors associated with AEE. These findings are not only helpful in identifying such asymptomatic patients, but also provide information to improve understanding of the relationship between H. pylori infection, reflux symptoms, and erosive esophagitis.","author":[{"dropping-particle":"","family":"Wang","given":"Pin-Chao","non-dropping-particle":"","parse-names":false,"suffix":""},{"dropping-particle":"","family":"Hsu","given":"Ching-Sheng","non-dropping-particle":"","parse-names":false,"suffix":""},{"dropping-particle":"","family":"Tseng","given":"Tai-Chung","non-dropping-particle":"","parse-names":false,"suffix":""},{"dropping-particle":"","family":"Hsieh","given":"Tsung-Cheng","non-dropping-particle":"","parse-names":false,"suffix":""},{"dropping-particle":"","family":"Chen","given":"Chien-Hwa","non-dropping-particle":"","parse-names":false,"suffix":""},{"dropping-particle":"","family":"Su","given":"Wei-Chih","non-dropping-particle":"","parse-names":false,"suffix":""},{"dropping-particle":"","family":"Lin","given":"Hans Hsienhong","non-dropping-particle":"","parse-names":false,"suffix":""},{"dropping-particle":"","family":"Wang","given":"Chia-Chi","non-dropping-particle":"","parse-names":false,"suffix":""}],"container-title":"Journal of gastroenterology and hepatology","id":"ITEM-1","issue":"3","issued":{"date-parts":[["2012","3"]]},"language":"eng","page":"586-591","publisher-place":"Australia","title":"Male sex, hiatus hernia, and Helicobacter pylori infection associated with  asymptomatic erosive esophagitis.","type":"article-journal","volume":"27"},"uris":["http://www.mendeley.com/documents/?uuid=a2da1923-dd1d-4430-af33-b9117f5d5b26"]}],"mendeley":{"formattedCitation":"&lt;sup&gt;109&lt;/sup&gt;","plainTextFormattedCitation":"109","previouslyFormattedCitation":"&lt;sup&gt;145&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09</w:t>
            </w:r>
            <w:r w:rsidRPr="0031397F">
              <w:rPr>
                <w:sz w:val="20"/>
                <w:szCs w:val="20"/>
              </w:rPr>
              <w:fldChar w:fldCharType="end"/>
            </w:r>
          </w:p>
        </w:tc>
        <w:tc>
          <w:tcPr>
            <w:tcW w:w="1850" w:type="dxa"/>
            <w:vAlign w:val="center"/>
            <w:hideMark/>
          </w:tcPr>
          <w:p w14:paraId="3C20E03D"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5447485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0</w:t>
            </w:r>
          </w:p>
        </w:tc>
        <w:tc>
          <w:tcPr>
            <w:tcW w:w="1252" w:type="dxa"/>
            <w:vAlign w:val="center"/>
            <w:hideMark/>
          </w:tcPr>
          <w:p w14:paraId="4DAF3D0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56C5D07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7DDB86F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9D6EB0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75047331"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46C4095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69A7808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Good</w:t>
            </w:r>
          </w:p>
        </w:tc>
      </w:tr>
      <w:tr w:rsidR="00721CDF" w:rsidRPr="0031397F" w14:paraId="46C28FEF"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2D73E7CE" w14:textId="077BF0FC" w:rsidR="00721CDF" w:rsidRPr="0031397F" w:rsidRDefault="00721CDF" w:rsidP="00605393">
            <w:pPr>
              <w:rPr>
                <w:b w:val="0"/>
                <w:sz w:val="20"/>
                <w:szCs w:val="20"/>
              </w:rPr>
            </w:pPr>
            <w:r w:rsidRPr="0031397F">
              <w:rPr>
                <w:b w:val="0"/>
                <w:sz w:val="20"/>
                <w:szCs w:val="20"/>
              </w:rPr>
              <w:t>Wang K et al.</w:t>
            </w:r>
            <w:r w:rsidRPr="0031397F">
              <w:rPr>
                <w:sz w:val="20"/>
                <w:szCs w:val="20"/>
              </w:rPr>
              <w:fldChar w:fldCharType="begin" w:fldLock="1"/>
            </w:r>
            <w:r w:rsidR="008351B0">
              <w:rPr>
                <w:b w:val="0"/>
                <w:sz w:val="20"/>
                <w:szCs w:val="20"/>
              </w:rPr>
              <w:instrText>ADDIN CSL_CITATION {"citationItems":[{"id":"ITEM-1","itemData":{"DOI":"10.1097/CM9.0000000000000275","ISSN":"2542-5641 (Electronic)","PMID":"31045906","abstract":"BACKGROUND: The exact relationship between gastroesophageal reflux disease (GERD)  and esophageal squamous cell cancer (ESCC) is far from clarification. The aim of this study was to investigate the epidemiology of GERD in a region with high prevalence of ESCC in China. METHODS: A population-based, cross-sectional study was conducted in a high ESCC prevalent area, Anyang, Henan, China. All subjects fulfilled questionnaires and underwent gastroendoscopy with routine esophageal biopsy. The subjects were divided into GERD subtypes (reflux esophagitis [RE] and non-erosive reflux disease [NERD]) and controls. Odds ratios (ORs) and 95% confidence intervals (CIs) were calculated to examine risk factors for RE and NERD. RESULTS: A total of 2844 subjects were finally enrolled. The prevalence of GERD (RE + NERD) was 17.3%. Among them, 271 (9.53%) adults were diagnosed with RE. The prevalence of RE increased with age (7.09% in 45-50 years, 8.00% in 51-60 years, and 9.53% in 61-69 years, χ = 62.216, P &lt; 0.001). Sixty-seven (2.36%) subjects were diagnosed with the silent RE. A total of 221 (7.77%) subjects were diagnosed with NERD. Frequent liquid food consumption (OR [95% CI]: 1.502 [1.076-2.095]) was independent risk factor for RE as well as age, male gender, high body mass index (BMI), ever smoking. Age was independent risk factor for NERD. For silent RE, age, male gender, and frequent liquid food consumption were risk factors. CONCLUSIONS: In the population with high prevalence of ESCC, a high prevalence of GERD and inverted proportion of RE/NERD were presented. Age was an independent risk factor for GERD. The male gender, high BMI, smoking, and frequent liquid food consumption may be risk factors for RE but not for NERD.","author":[{"dropping-particle":"","family":"Wang","given":"Kun","non-dropping-particle":"","parse-names":false,"suffix":""},{"dropping-particle":"","family":"Zhang","given":"Li","non-dropping-particle":"","parse-names":false,"suffix":""},{"dropping-particle":"","family":"He","given":"Zhong-Hu","non-dropping-particle":"","parse-names":false,"suffix":""},{"dropping-particle":"","family":"Liu","given":"Zuo-Jing","non-dropping-particle":"","parse-names":false,"suffix":""},{"dropping-particle":"","family":"Zhang","given":"Lu","non-dropping-particle":"","parse-names":false,"suffix":""},{"dropping-particle":"","family":"Hu","given":"Nan","non-dropping-particle":"","parse-names":false,"suffix":""},{"dropping-particle":"","family":"Jin","given":"Zhu","non-dropping-particle":"","parse-names":false,"suffix":""},{"dropping-particle":"","family":"Ke","given":"Yang","non-dropping-particle":"","parse-names":false,"suffix":""},{"dropping-particle":"","family":"Duan","given":"Li-Ping","non-dropping-particle":"","parse-names":false,"suffix":""}],"container-title":"Chinese medical journal","id":"ITEM-1","issue":"13","issued":{"date-parts":[["2019","7"]]},"language":"eng","page":"1516-1523","publisher-place":"China","title":"A population-based survey of gastroesophageal reflux disease in a region with  high prevalence of esophageal cancer in China.","type":"article-journal","volume":"132"},"uris":["http://www.mendeley.com/documents/?uuid=c19bc81c-ead4-4451-b0e0-0b8fbddb17bf"]}],"mendeley":{"formattedCitation":"&lt;sup&gt;110&lt;/sup&gt;","plainTextFormattedCitation":"110","previouslyFormattedCitation":"&lt;sup&gt;146&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0</w:t>
            </w:r>
            <w:r w:rsidRPr="0031397F">
              <w:rPr>
                <w:sz w:val="20"/>
                <w:szCs w:val="20"/>
              </w:rPr>
              <w:fldChar w:fldCharType="end"/>
            </w:r>
          </w:p>
        </w:tc>
        <w:tc>
          <w:tcPr>
            <w:tcW w:w="1850" w:type="dxa"/>
            <w:vAlign w:val="center"/>
            <w:hideMark/>
          </w:tcPr>
          <w:p w14:paraId="5290844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D2F8BB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740F788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108F510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65240A66"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2AFE63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21207D5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7674470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65D5664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5778F375"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3118963F" w14:textId="7A4EAC3A" w:rsidR="00721CDF" w:rsidRPr="0031397F" w:rsidRDefault="00721CDF" w:rsidP="00605393">
            <w:pPr>
              <w:rPr>
                <w:b w:val="0"/>
                <w:sz w:val="20"/>
                <w:szCs w:val="20"/>
              </w:rPr>
            </w:pPr>
            <w:r w:rsidRPr="0031397F">
              <w:rPr>
                <w:b w:val="0"/>
                <w:sz w:val="20"/>
                <w:szCs w:val="20"/>
              </w:rPr>
              <w:t>Wei et al.</w:t>
            </w:r>
            <w:r w:rsidRPr="0031397F">
              <w:rPr>
                <w:sz w:val="20"/>
                <w:szCs w:val="20"/>
              </w:rPr>
              <w:fldChar w:fldCharType="begin" w:fldLock="1"/>
            </w:r>
            <w:r w:rsidR="008351B0">
              <w:rPr>
                <w:b w:val="0"/>
                <w:sz w:val="20"/>
                <w:szCs w:val="20"/>
              </w:rPr>
              <w:instrText>ADDIN CSL_CITATION {"citationItems":[{"id":"ITEM-1","itemData":{"DOI":"10.4103/tcmj.tcmj_48_18","ISSN":"1016-3190 (Print)","PMID":"31258293","abstract":"OBJECTIVE: The incidence of gastroesophageal reflux disease (GERD) is increasing,  and the disease has a close association with dietary habits. This study aims to investigate the role of tea and coffee drinking in the development of GERD. MATERIALS AND METHODS: This study prospectively enrolled individuals who underwent an upper gastrointestinal endoscopy during a health checkup. Each participant completed the reflux disease questionnaire (RDQ). Coffee or tea drinking was defined as drinking the beverage at least 4 days/week for 3 months. Heavy coffee or tea consumption was defined as drinking at least two cups every day. RESULTS: A total of 1837 participants (970 men; age 51.57 ± 10.21 years), who had data on clinical characteristics and consumption of coffee and tea with or without additives such as milk or sugar were included for final analysis. Among them, 467 (25.4%) were diagnosed as having symptomatic GERD based on the RDQ score, and 427 (23.2%) had erosive esophagitis (EE) on endoscopy. Drinking coffee or tea was not associated with reflux symptoms or EE in univariate and multivariate analyses. In contrast, drinking coffee with milk was associated with reflux symptoms and drinking \"tea and coffee\" was associated with EE in univariate analysis. However, these associations became insignificant after multivariate analysis. CONCLUSION: Drinking coffee or tea and adding milk or sugar was not associated with reflux symptoms or EE.","author":[{"dropping-particle":"","family":"Wei","given":"Tao-Yang","non-dropping-particle":"","parse-names":false,"suffix":""},{"dropping-particle":"","family":"Hsueh","given":"Pang-Hsin","non-dropping-particle":"","parse-names":false,"suffix":""},{"dropping-particle":"","family":"Wen","given":"Shu-Hui","non-dropping-particle":"","parse-names":false,"suffix":""},{"dropping-particle":"","family":"Chen","given":"Chien-Lin","non-dropping-particle":"","parse-names":false,"suffix":""},{"dropping-particle":"","family":"Wang","given":"Chia-Chi","non-dropping-particle":"","parse-names":false,"suffix":""}],"container-title":"Ci ji yi xue za zhi = Tzu-chi medical journal","id":"ITEM-1","issue":"3","issued":{"date-parts":[["2019"]]},"language":"eng","page":"169-176","publisher-place":"China (Republic : 1949- )","title":"The role of tea and coffee in the development of gastroesophageal reflux disease.","type":"article-journal","volume":"31"},"uris":["http://www.mendeley.com/documents/?uuid=06f26679-b454-4752-aa10-aaca712fbd85"]}],"mendeley":{"formattedCitation":"&lt;sup&gt;111&lt;/sup&gt;","plainTextFormattedCitation":"111","previouslyFormattedCitation":"&lt;sup&gt;147&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1</w:t>
            </w:r>
            <w:r w:rsidRPr="0031397F">
              <w:rPr>
                <w:sz w:val="20"/>
                <w:szCs w:val="20"/>
              </w:rPr>
              <w:fldChar w:fldCharType="end"/>
            </w:r>
          </w:p>
        </w:tc>
        <w:tc>
          <w:tcPr>
            <w:tcW w:w="1850" w:type="dxa"/>
            <w:vAlign w:val="center"/>
            <w:hideMark/>
          </w:tcPr>
          <w:p w14:paraId="1748C13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5D29E62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2B701BD9"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6E922F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8EEE3A7"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3FA03E8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018CB2F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0DBA7E5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468E2D9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42DF639B"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5620A49F" w14:textId="09C84D6A" w:rsidR="00721CDF" w:rsidRPr="0031397F" w:rsidRDefault="00721CDF" w:rsidP="00605393">
            <w:pPr>
              <w:rPr>
                <w:b w:val="0"/>
                <w:sz w:val="20"/>
                <w:szCs w:val="20"/>
              </w:rPr>
            </w:pPr>
            <w:r w:rsidRPr="0031397F">
              <w:rPr>
                <w:b w:val="0"/>
                <w:sz w:val="20"/>
                <w:szCs w:val="20"/>
              </w:rPr>
              <w:t>Yasuhara et al.</w:t>
            </w:r>
            <w:r w:rsidRPr="0031397F">
              <w:rPr>
                <w:sz w:val="20"/>
                <w:szCs w:val="20"/>
              </w:rPr>
              <w:fldChar w:fldCharType="begin" w:fldLock="1"/>
            </w:r>
            <w:r w:rsidR="008351B0">
              <w:rPr>
                <w:b w:val="0"/>
                <w:sz w:val="20"/>
                <w:szCs w:val="20"/>
              </w:rPr>
              <w:instrText>ADDIN CSL_CITATION {"citationItems":[{"id":"ITEM-1","itemData":{"DOI":"10.1159/000235919","ISSN":"1421-9867 (Electronic)","PMID":"20090333","abstract":"BACKGROUND/AIMS: The prevalence of reflux esophagitis, which might lead to  development of Barrett's esophagus and esophageal adenocarcinoma, has been increasing. The aim of this study was to assess risk factors for reflux esophagitis. METHODS: We conducted a cross-sectional study of 1,495 Japanese subjects undergoing health checkups (822 males and 673 females; median age 50 years) at a tertiary care center. RESULTS: One hundred and twenty-seven subjects (8%) had reflux esophagitis and hiatal hernia was observed in 292 subjects (20%). Reflux esophagitis (13 vs. 3%) and hiatal hernia (28 vs. 9%) were more frequent in males than females. Significant differences in clinical backgrounds were observed between females and males. Multivariate logistic regression analyses revealed that hiatal hernia (OR 6.63, 95% CI 2.47-17.8; p = 0.0002) was associated with reflux esophagitis in females. In males, age (per 1-year increment: OR 0.96, 95% CI 0.94-0.99; p = 0.007), hiatal hernia (OR 3.16, 95% CI 2.05-4.87; p &lt; 0.0001) and waist circumference (per 1-cm increase: OR 1.09, 95% CI 1.02-1.15; p = 0.006) were associated with reflux esophagitis. CONCLUSIONS: Abdominal obesity may be an important risk factor for reflux esophagitis in males compared with females.","author":[{"dropping-particle":"","family":"Yasuhara","given":"Hisae","non-dropping-particle":"","parse-names":false,"suffix":""},{"dropping-particle":"","family":"Miyake","given":"Yasuhiro","non-dropping-particle":"","parse-names":false,"suffix":""},{"dropping-particle":"","family":"Toyokawa","given":"Tatsuya","non-dropping-particle":"","parse-names":false,"suffix":""},{"dropping-particle":"","family":"Matsumoto","given":"Kazuyuki","non-dropping-particle":"","parse-names":false,"suffix":""},{"dropping-particle":"","family":"Takahara","given":"Masahiro","non-dropping-particle":"","parse-names":false,"suffix":""},{"dropping-particle":"","family":"Imada","given":"Takayuki","non-dropping-particle":"","parse-names":false,"suffix":""},{"dropping-particle":"","family":"Yagi","given":"Satoru","non-dropping-particle":"","parse-names":false,"suffix":""},{"dropping-particle":"","family":"Miyatake","given":"Hirokazu","non-dropping-particle":"","parse-names":false,"suffix":""},{"dropping-particle":"","family":"Nakatsu","given":"Morihito","non-dropping-particle":"","parse-names":false,"suffix":""},{"dropping-particle":"","family":"Ando","given":"Masaharu","non-dropping-particle":"","parse-names":false,"suffix":""},{"dropping-particle":"","family":"Hirohata","given":"Mamoru","non-dropping-particle":"","parse-names":false,"suffix":""}],"container-title":"Digestion","id":"ITEM-1","issue":"3","issued":{"date-parts":[["2010"]]},"language":"eng","page":"181-187","publisher-place":"Switzerland","title":"Large waist circumference is a risk factor for reflux esophagitis in Japanese  males.","type":"article-journal","volume":"81"},"uris":["http://www.mendeley.com/documents/?uuid=eb109f82-0439-45c7-b9b3-02a38f699ed0"]}],"mendeley":{"formattedCitation":"&lt;sup&gt;112&lt;/sup&gt;","plainTextFormattedCitation":"112","previouslyFormattedCitation":"&lt;sup&gt;152&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2</w:t>
            </w:r>
            <w:r w:rsidRPr="0031397F">
              <w:rPr>
                <w:sz w:val="20"/>
                <w:szCs w:val="20"/>
              </w:rPr>
              <w:fldChar w:fldCharType="end"/>
            </w:r>
          </w:p>
        </w:tc>
        <w:tc>
          <w:tcPr>
            <w:tcW w:w="1850" w:type="dxa"/>
            <w:vAlign w:val="center"/>
            <w:hideMark/>
          </w:tcPr>
          <w:p w14:paraId="3D584EC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7FD36BD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6CDD8D8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1473" w:type="dxa"/>
            <w:vAlign w:val="center"/>
            <w:hideMark/>
          </w:tcPr>
          <w:p w14:paraId="0A8BF76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369DC45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5D8111D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B976590"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A201F1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7D550CF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Very good</w:t>
            </w:r>
          </w:p>
        </w:tc>
      </w:tr>
      <w:tr w:rsidR="00721CDF" w:rsidRPr="0031397F" w14:paraId="7C7A4E70" w14:textId="77777777" w:rsidTr="0060539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0EFCFF2A" w14:textId="29CEE47D" w:rsidR="00721CDF" w:rsidRPr="0031397F" w:rsidRDefault="00721CDF" w:rsidP="00605393">
            <w:pPr>
              <w:rPr>
                <w:b w:val="0"/>
                <w:sz w:val="20"/>
                <w:szCs w:val="20"/>
              </w:rPr>
            </w:pPr>
            <w:r w:rsidRPr="0031397F">
              <w:rPr>
                <w:b w:val="0"/>
                <w:sz w:val="20"/>
                <w:szCs w:val="20"/>
              </w:rPr>
              <w:t>Ye et al.</w:t>
            </w:r>
            <w:r w:rsidRPr="0031397F">
              <w:rPr>
                <w:sz w:val="20"/>
                <w:szCs w:val="20"/>
              </w:rPr>
              <w:fldChar w:fldCharType="begin" w:fldLock="1"/>
            </w:r>
            <w:r w:rsidR="008351B0">
              <w:rPr>
                <w:b w:val="0"/>
                <w:sz w:val="20"/>
                <w:szCs w:val="20"/>
              </w:rPr>
              <w:instrText xml:space="preserve">ADDIN CSL_CITATION {"citationItems":[{"id":"ITEM-1","itemData":{"DOI":"https://dx.doi.org/10.11569/wcjd.v20.i34.3375 </w:instrText>
            </w:r>
            <w:r w:rsidR="008351B0">
              <w:rPr>
                <w:rFonts w:ascii="MS Mincho" w:eastAsia="MS Mincho" w:hAnsi="MS Mincho" w:cs="MS Mincho" w:hint="eastAsia"/>
                <w:b w:val="0"/>
                <w:sz w:val="20"/>
                <w:szCs w:val="20"/>
              </w:rPr>
              <w:instrText>叶必星</w:instrText>
            </w:r>
            <w:r w:rsidR="008351B0">
              <w:rPr>
                <w:b w:val="0"/>
                <w:sz w:val="20"/>
                <w:szCs w:val="20"/>
              </w:rPr>
              <w:instrText xml:space="preserve">, </w:instrText>
            </w:r>
            <w:r w:rsidR="008351B0">
              <w:rPr>
                <w:rFonts w:ascii="MS Mincho" w:eastAsia="MS Mincho" w:hAnsi="MS Mincho" w:cs="MS Mincho" w:hint="eastAsia"/>
                <w:b w:val="0"/>
                <w:sz w:val="20"/>
                <w:szCs w:val="20"/>
              </w:rPr>
              <w:instrText>衡定</w:instrText>
            </w:r>
            <w:r w:rsidR="008351B0">
              <w:rPr>
                <w:b w:val="0"/>
                <w:sz w:val="20"/>
                <w:szCs w:val="20"/>
              </w:rPr>
              <w:instrText xml:space="preserve">, </w:instrText>
            </w:r>
            <w:r w:rsidR="008351B0">
              <w:rPr>
                <w:rFonts w:ascii="MS Mincho" w:eastAsia="MS Mincho" w:hAnsi="MS Mincho" w:cs="MS Mincho" w:hint="eastAsia"/>
                <w:b w:val="0"/>
                <w:sz w:val="20"/>
                <w:szCs w:val="20"/>
              </w:rPr>
              <w:instrText>姜柳琴</w:instrText>
            </w:r>
            <w:r w:rsidR="008351B0">
              <w:rPr>
                <w:b w:val="0"/>
                <w:sz w:val="20"/>
                <w:szCs w:val="20"/>
              </w:rPr>
              <w:instrText xml:space="preserve">, </w:instrText>
            </w:r>
            <w:r w:rsidR="008351B0">
              <w:rPr>
                <w:rFonts w:ascii="MS Mincho" w:eastAsia="MS Mincho" w:hAnsi="MS Mincho" w:cs="MS Mincho" w:hint="eastAsia"/>
                <w:b w:val="0"/>
                <w:sz w:val="20"/>
                <w:szCs w:val="20"/>
              </w:rPr>
              <w:instrText>王</w:instrText>
            </w:r>
            <w:r w:rsidR="008351B0">
              <w:rPr>
                <w:rFonts w:ascii="PMingLiU" w:eastAsia="PMingLiU" w:hAnsi="PMingLiU" w:cs="PMingLiU" w:hint="eastAsia"/>
                <w:b w:val="0"/>
                <w:sz w:val="20"/>
                <w:szCs w:val="20"/>
              </w:rPr>
              <w:instrText>颖</w:instrText>
            </w:r>
            <w:r w:rsidR="008351B0">
              <w:rPr>
                <w:b w:val="0"/>
                <w:sz w:val="20"/>
                <w:szCs w:val="20"/>
              </w:rPr>
              <w:instrText xml:space="preserve">, </w:instrText>
            </w:r>
            <w:r w:rsidR="008351B0">
              <w:rPr>
                <w:rFonts w:ascii="PMingLiU" w:eastAsia="PMingLiU" w:hAnsi="PMingLiU" w:cs="PMingLiU" w:hint="eastAsia"/>
                <w:b w:val="0"/>
                <w:sz w:val="20"/>
                <w:szCs w:val="20"/>
              </w:rPr>
              <w:instrText>张红</w:instrText>
            </w:r>
            <w:r w:rsidR="008351B0">
              <w:rPr>
                <w:rFonts w:ascii="MS Mincho" w:eastAsia="MS Mincho" w:hAnsi="MS Mincho" w:cs="MS Mincho" w:hint="eastAsia"/>
                <w:b w:val="0"/>
                <w:sz w:val="20"/>
                <w:szCs w:val="20"/>
              </w:rPr>
              <w:instrText>杰</w:instrText>
            </w:r>
            <w:r w:rsidR="008351B0">
              <w:rPr>
                <w:b w:val="0"/>
                <w:sz w:val="20"/>
                <w:szCs w:val="20"/>
              </w:rPr>
              <w:instrText xml:space="preserve">, </w:instrText>
            </w:r>
            <w:r w:rsidR="008351B0">
              <w:rPr>
                <w:rFonts w:ascii="MS Mincho" w:eastAsia="MS Mincho" w:hAnsi="MS Mincho" w:cs="MS Mincho" w:hint="eastAsia"/>
                <w:b w:val="0"/>
                <w:sz w:val="20"/>
                <w:szCs w:val="20"/>
              </w:rPr>
              <w:instrText>李学良</w:instrText>
            </w:r>
            <w:r w:rsidR="008351B0">
              <w:rPr>
                <w:b w:val="0"/>
                <w:sz w:val="20"/>
                <w:szCs w:val="20"/>
              </w:rPr>
              <w:instrText xml:space="preserve">, </w:instrText>
            </w:r>
            <w:r w:rsidR="008351B0">
              <w:rPr>
                <w:rFonts w:ascii="MS Mincho" w:eastAsia="MS Mincho" w:hAnsi="MS Mincho" w:cs="MS Mincho" w:hint="eastAsia"/>
                <w:b w:val="0"/>
                <w:sz w:val="20"/>
                <w:szCs w:val="20"/>
              </w:rPr>
              <w:instrText>林琳</w:instrText>
            </w:r>
            <w:r w:rsidR="008351B0">
              <w:rPr>
                <w:b w:val="0"/>
                <w:sz w:val="20"/>
                <w:szCs w:val="20"/>
              </w:rPr>
              <w:instrText xml:space="preserve">. </w:instrText>
            </w:r>
            <w:r w:rsidR="008351B0">
              <w:rPr>
                <w:rFonts w:ascii="MS Mincho" w:eastAsia="MS Mincho" w:hAnsi="MS Mincho" w:cs="MS Mincho" w:hint="eastAsia"/>
                <w:b w:val="0"/>
                <w:sz w:val="20"/>
                <w:szCs w:val="20"/>
              </w:rPr>
              <w:instrText>体</w:instrText>
            </w:r>
            <w:r w:rsidR="008351B0">
              <w:rPr>
                <w:rFonts w:ascii="PMingLiU" w:eastAsia="PMingLiU" w:hAnsi="PMingLiU" w:cs="PMingLiU" w:hint="eastAsia"/>
                <w:b w:val="0"/>
                <w:sz w:val="20"/>
                <w:szCs w:val="20"/>
              </w:rPr>
              <w:instrText>质</w:instrText>
            </w:r>
            <w:r w:rsidR="008351B0">
              <w:rPr>
                <w:rFonts w:ascii="MS Mincho" w:eastAsia="MS Mincho" w:hAnsi="MS Mincho" w:cs="MS Mincho" w:hint="eastAsia"/>
                <w:b w:val="0"/>
                <w:sz w:val="20"/>
                <w:szCs w:val="20"/>
              </w:rPr>
              <w:instrText>量指数、食管裂孔疝与胃食管反流的关系</w:instrText>
            </w:r>
            <w:r w:rsidR="008351B0">
              <w:rPr>
                <w:b w:val="0"/>
                <w:sz w:val="20"/>
                <w:szCs w:val="20"/>
              </w:rPr>
              <w:instrText xml:space="preserve">. </w:instrText>
            </w:r>
            <w:r w:rsidR="008351B0">
              <w:rPr>
                <w:rFonts w:ascii="MS Mincho" w:eastAsia="MS Mincho" w:hAnsi="MS Mincho" w:cs="MS Mincho" w:hint="eastAsia"/>
                <w:b w:val="0"/>
                <w:sz w:val="20"/>
                <w:szCs w:val="20"/>
              </w:rPr>
              <w:instrText>世界</w:instrText>
            </w:r>
            <w:r w:rsidR="008351B0">
              <w:rPr>
                <w:rFonts w:ascii="PMingLiU" w:eastAsia="PMingLiU" w:hAnsi="PMingLiU" w:cs="PMingLiU" w:hint="eastAsia"/>
                <w:b w:val="0"/>
                <w:sz w:val="20"/>
                <w:szCs w:val="20"/>
              </w:rPr>
              <w:instrText>华</w:instrText>
            </w:r>
            <w:r w:rsidR="008351B0">
              <w:rPr>
                <w:rFonts w:ascii="MS Mincho" w:eastAsia="MS Mincho" w:hAnsi="MS Mincho" w:cs="MS Mincho" w:hint="eastAsia"/>
                <w:b w:val="0"/>
                <w:sz w:val="20"/>
                <w:szCs w:val="20"/>
              </w:rPr>
              <w:instrText>人消化</w:instrText>
            </w:r>
            <w:r w:rsidR="008351B0">
              <w:rPr>
                <w:rFonts w:ascii="PMingLiU" w:eastAsia="PMingLiU" w:hAnsi="PMingLiU" w:cs="PMingLiU" w:hint="eastAsia"/>
                <w:b w:val="0"/>
                <w:sz w:val="20"/>
                <w:szCs w:val="20"/>
              </w:rPr>
              <w:instrText>杂</w:instrText>
            </w:r>
            <w:r w:rsidR="008351B0">
              <w:rPr>
                <w:rFonts w:ascii="MS Mincho" w:eastAsia="MS Mincho" w:hAnsi="MS Mincho" w:cs="MS Mincho" w:hint="eastAsia"/>
                <w:b w:val="0"/>
                <w:sz w:val="20"/>
                <w:szCs w:val="20"/>
              </w:rPr>
              <w:instrText>志</w:instrText>
            </w:r>
            <w:r w:rsidR="008351B0">
              <w:rPr>
                <w:b w:val="0"/>
                <w:sz w:val="20"/>
                <w:szCs w:val="20"/>
              </w:rPr>
              <w:instrText xml:space="preserve"> 2012; 20(34): 3375-3379 [DOI: 10.11569/wcjd.v20.i34.3375]","abstract":"AIM: To analyze the relationship between body mass index (BMI), hiatal hernia (HH) and gastroesophageal reflux (including symptoms and esophagitis) in patients with gastroesophageal reflux disease (GERD). METHODS: Five hundred and ninety patients diagnosed with GERD at our hospital from June 2008 to Oct 2011 were included in the study. Gastroesophageal reflux symptoms were assessed using the Reflux Disease Questionnaire (RDQ). Erosive esophagitis (EE), non-erosive reflux disease (NERD), and hiatal hernia (HH) were diagnosed by gastroscopy. Patients were categorized into four groups according to BMI: underweight (BMI &lt; 18.5 kg/m2), normal weight (18.5-22.9 kg/m2), overweight (23.0-24.9 kg/m2), and obesity (≥ 25 kg/m2). The clinical characteristics of GERD, relationship between HH and BMI, between BMI/HH and symptoms, and between BMI/HH and EE were analyzed. RESULTS: RDQ score was 13.33 ± 5.66. EE accounted for 52.2% (308/590). BMI was (23.64±3.10) kg/m2. The percentages of underweight, normal, overweight and obese patients were 3.7% (22/590), 37.0% (218/590), 23.7% (140/590) and 35.6% (210/590), respectively. The incidences of HH were 0, 6.0% (13/218), 12.9% (18/140), and 16.7% (35/210) in underweight, normal, overweight and obese patients, respectively, with a significant difference among these patients (P = 0.001). RDQ scores of underweight, normal, overweight, and obese patients were 11.95 ± 5.86, 13.33 ± 5.50, 13.45 ± 5.22 and 13.40 ± 6.07, respectively (F = 0.465, P = 0.707). RDQ scores were significantly higher in the HH group (17.36 ± 6.66) than in the non-HH group (17.36 ± 6.66 vs 12.83 ± 5.31, P = 0.005, and multivariate analysis showed a significant difference (P = 0.000). The percentage of overweight and obese patients in the EE group was significantly higher than that in the NERD group (P = 0.000). The number of HH patients who suffered from EE was more than that of patients without HH (P = 0.000). Multivariate analysis showed that BMI and HH were important risk factors for EE. CONCLUSION: HH may be an important mechanism responsible for EE in obese patients. HH has a more important significant association with GERD symptoms than BMI. BMI and HH are risk factors for EE.","author":[{"dropping-particle":"","family":"Ye","given":"Bi-Xing","non-dropping-particle":"","parse-names":false,"suffix":""},{"dropping-particle":"","family":"Heng","given":"Ding","non-dropping-particle":"","parse-names":false,"suffix":""},{"dropping-particle":"","family":"Jiang","given":"Liu-Qin","non-dropping-particle":"","parse-names":false,"suffix":""},{"dropping-particle":"","family":"Wang","given":"Ying","non-dropping-particle":"","parse-names":false,"suffix":""},{"dropping-particle":"","family":"Zhang","given":"Hong-Jie","non-dropping-particle":"","parse-names":false,"suffix":""},{"dropping-particle":"","family":"Li","given":"Xue-Liang","non-dropping-particle":"","parse-names":false,"suffix":""},{"dropping-particle":"","family":"Lin","given":"Lin","non-dropping-particle":"","parse-names":false,"suffix":""}],"container-title":"Shijie Huaren Xiaohua Zazhi","id":"ITEM-1","issue":"34","issued":{"date-parts":[["2012"]]},"page":"3375-3379","title":"Association between body mass index, hiatal hernia and gastroesophageal reflux in patients with gastroesophageal reflux disease.","type":"article-journal","volume":"20"},"uris":["http://www.mendeley.com/documents/?uuid=c0955d98-c367-4c25-9da7-25d5dc748dbf"]}],"mendeley":{"formattedCitation":"&lt;sup&gt;113&lt;/sup&gt;","plainTextFormattedCitation":"113","previouslyFormattedCitation":"&lt;sup&gt;153&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3</w:t>
            </w:r>
            <w:r w:rsidRPr="0031397F">
              <w:rPr>
                <w:sz w:val="20"/>
                <w:szCs w:val="20"/>
              </w:rPr>
              <w:fldChar w:fldCharType="end"/>
            </w:r>
          </w:p>
        </w:tc>
        <w:tc>
          <w:tcPr>
            <w:tcW w:w="1850" w:type="dxa"/>
            <w:vAlign w:val="center"/>
            <w:hideMark/>
          </w:tcPr>
          <w:p w14:paraId="1AD5972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850" w:type="dxa"/>
            <w:vAlign w:val="center"/>
            <w:hideMark/>
          </w:tcPr>
          <w:p w14:paraId="0F152D35"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3A7402E6"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0FA017AF"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0BB95E28"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615DE63E"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6A56BDD3"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1CBD37AC"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9</w:t>
            </w:r>
          </w:p>
        </w:tc>
        <w:tc>
          <w:tcPr>
            <w:tcW w:w="1275" w:type="dxa"/>
            <w:vAlign w:val="center"/>
            <w:hideMark/>
          </w:tcPr>
          <w:p w14:paraId="220D8A2B" w14:textId="77777777" w:rsidR="00721CDF" w:rsidRPr="0031397F" w:rsidRDefault="00721CDF" w:rsidP="00605393">
            <w:pPr>
              <w:jc w:val="center"/>
              <w:cnfStyle w:val="000000100000" w:firstRow="0" w:lastRow="0" w:firstColumn="0" w:lastColumn="0" w:oddVBand="0" w:evenVBand="0" w:oddHBand="1" w:evenHBand="0" w:firstRowFirstColumn="0" w:firstRowLastColumn="0" w:lastRowFirstColumn="0" w:lastRowLastColumn="0"/>
              <w:rPr>
                <w:sz w:val="20"/>
                <w:szCs w:val="20"/>
              </w:rPr>
            </w:pPr>
            <w:r w:rsidRPr="0031397F">
              <w:rPr>
                <w:sz w:val="20"/>
                <w:szCs w:val="20"/>
              </w:rPr>
              <w:t>Very good</w:t>
            </w:r>
          </w:p>
        </w:tc>
      </w:tr>
      <w:tr w:rsidR="00721CDF" w:rsidRPr="0031397F" w14:paraId="768CEBDA" w14:textId="77777777" w:rsidTr="00605393">
        <w:trPr>
          <w:trHeight w:val="315"/>
        </w:trPr>
        <w:tc>
          <w:tcPr>
            <w:cnfStyle w:val="001000000000" w:firstRow="0" w:lastRow="0" w:firstColumn="1" w:lastColumn="0" w:oddVBand="0" w:evenVBand="0" w:oddHBand="0" w:evenHBand="0" w:firstRowFirstColumn="0" w:firstRowLastColumn="0" w:lastRowFirstColumn="0" w:lastRowLastColumn="0"/>
            <w:tcW w:w="2533" w:type="dxa"/>
            <w:vAlign w:val="center"/>
            <w:hideMark/>
          </w:tcPr>
          <w:p w14:paraId="7B200F14" w14:textId="6EBCA5B4" w:rsidR="00721CDF" w:rsidRPr="0031397F" w:rsidRDefault="00721CDF" w:rsidP="00605393">
            <w:pPr>
              <w:rPr>
                <w:b w:val="0"/>
                <w:sz w:val="20"/>
                <w:szCs w:val="20"/>
              </w:rPr>
            </w:pPr>
            <w:proofErr w:type="spellStart"/>
            <w:r w:rsidRPr="0031397F">
              <w:rPr>
                <w:b w:val="0"/>
                <w:sz w:val="20"/>
                <w:szCs w:val="20"/>
              </w:rPr>
              <w:lastRenderedPageBreak/>
              <w:t>Ze</w:t>
            </w:r>
            <w:proofErr w:type="spellEnd"/>
            <w:r w:rsidRPr="0031397F">
              <w:rPr>
                <w:b w:val="0"/>
                <w:sz w:val="20"/>
                <w:szCs w:val="20"/>
              </w:rPr>
              <w:t xml:space="preserve"> et al.</w:t>
            </w:r>
            <w:r w:rsidRPr="0031397F">
              <w:rPr>
                <w:sz w:val="20"/>
                <w:szCs w:val="20"/>
              </w:rPr>
              <w:fldChar w:fldCharType="begin" w:fldLock="1"/>
            </w:r>
            <w:r w:rsidR="008351B0">
              <w:rPr>
                <w:b w:val="0"/>
                <w:sz w:val="20"/>
                <w:szCs w:val="20"/>
              </w:rPr>
              <w:instrText>ADDIN CSL_CITATION {"citationItems":[{"id":"ITEM-1","itemData":{"DOI":"10.1007/s10620-017-4467-4","ISSN":"1573-2568 (Electronic)","PMID":"28281164","abstract":"BACKGROUND: To investigate the association between abdominal fat distribution  represented by the visceral fat area (VFA) to subcutaneous fat area (SFA) ratio, and erosive esophagitis (EE). METHODS: Seven hundred and twenty-eight participants aged &gt;40 years underwent physical examination, blood tests, esophagogastroduodenoscopy, and abdominal computer tomography at Chung-Ang University Hospital from 2007 to 2012. RESULTS: Of 728 subjects, 65 (8.9%) had EE. The EE patients had higher body mass index, metabolic syndrome prevalence, triglyceride levels, and blood pressure (P &lt; 0.05). The mean VFA/SFA ratio was higher in the EE group than in the non-EE group (1.30 vs. 0.92, P &lt; 0.001). The predominance of EE in the group with higher VFA/SFA ratio was higher than in the group with lower VFA/SFA ratio (P &lt; 0.001). A VFA/SFA ratio ≥1.165 had good accuracy to predict EE (area under the receiver-operating characteristic curve, 0.643). The VFA/SFA ratio and visceral fat volume were positively correlated with the severity of EE (P = 0.002), and a VFA/SFA ratio ≥1.165 was strongly correlated with the severity of EE (P &lt; 0.001). CONCLUSION: The high VFA/SFA ratio can be a useful clinical predictor of EE.","author":[{"dropping-particle":"","family":"Ze","given":"Eun Young","non-dropping-particle":"","parse-names":false,"suffix":""},{"dropping-particle":"","family":"Kim","given":"Beom Jin","non-dropping-particle":"","parse-names":false,"suffix":""},{"dropping-particle":"","family":"Kang","given":"Hyun","non-dropping-particle":"","parse-names":false,"suffix":""},{"dropping-particle":"","family":"Kim","given":"Jae Gyu","non-dropping-particle":"","parse-names":false,"suffix":""}],"container-title":"Digestive diseases and sciences","id":"ITEM-1","issue":"5","issued":{"date-parts":[["2017","5"]]},"language":"eng","page":"1265-1271","publisher-place":"United States","title":"Abdominal Visceral to Subcutaneous Adipose Tissue Ratio Is Associated with  Increased Risk of Erosive Esophagitis.","type":"article-journal","volume":"62"},"uris":["http://www.mendeley.com/documents/?uuid=f9f47c92-eee5-4bba-9422-d34b568e67c5"]}],"mendeley":{"formattedCitation":"&lt;sup&gt;114&lt;/sup&gt;","plainTextFormattedCitation":"114","previouslyFormattedCitation":"&lt;sup&gt;154&lt;/sup&gt;"},"properties":{"noteIndex":0},"schema":"https://github.com/citation-style-language/schema/raw/master/csl-citation.json"}</w:instrText>
            </w:r>
            <w:r w:rsidRPr="0031397F">
              <w:rPr>
                <w:sz w:val="20"/>
                <w:szCs w:val="20"/>
              </w:rPr>
              <w:fldChar w:fldCharType="separate"/>
            </w:r>
            <w:r w:rsidR="008351B0" w:rsidRPr="008351B0">
              <w:rPr>
                <w:b w:val="0"/>
                <w:noProof/>
                <w:sz w:val="20"/>
                <w:szCs w:val="20"/>
                <w:vertAlign w:val="superscript"/>
              </w:rPr>
              <w:t>114</w:t>
            </w:r>
            <w:r w:rsidRPr="0031397F">
              <w:rPr>
                <w:sz w:val="20"/>
                <w:szCs w:val="20"/>
              </w:rPr>
              <w:fldChar w:fldCharType="end"/>
            </w:r>
          </w:p>
        </w:tc>
        <w:tc>
          <w:tcPr>
            <w:tcW w:w="1850" w:type="dxa"/>
            <w:vAlign w:val="center"/>
            <w:hideMark/>
          </w:tcPr>
          <w:p w14:paraId="17EF5DCA"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0</w:t>
            </w:r>
          </w:p>
        </w:tc>
        <w:tc>
          <w:tcPr>
            <w:tcW w:w="850" w:type="dxa"/>
            <w:vAlign w:val="center"/>
            <w:hideMark/>
          </w:tcPr>
          <w:p w14:paraId="54EDDB09"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52" w:type="dxa"/>
            <w:vAlign w:val="center"/>
            <w:hideMark/>
          </w:tcPr>
          <w:p w14:paraId="43F8BB24"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473" w:type="dxa"/>
            <w:vAlign w:val="center"/>
            <w:hideMark/>
          </w:tcPr>
          <w:p w14:paraId="383029DF"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2818" w:type="dxa"/>
            <w:vAlign w:val="center"/>
            <w:hideMark/>
          </w:tcPr>
          <w:p w14:paraId="2AC32907"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275" w:type="dxa"/>
            <w:vAlign w:val="center"/>
            <w:hideMark/>
          </w:tcPr>
          <w:p w14:paraId="1C09C34B"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1133" w:type="dxa"/>
            <w:vAlign w:val="center"/>
            <w:hideMark/>
          </w:tcPr>
          <w:p w14:paraId="3D95CE3E"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w:t>
            </w:r>
          </w:p>
        </w:tc>
        <w:tc>
          <w:tcPr>
            <w:tcW w:w="709" w:type="dxa"/>
            <w:vAlign w:val="center"/>
            <w:hideMark/>
          </w:tcPr>
          <w:p w14:paraId="3715EAA1"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8</w:t>
            </w:r>
          </w:p>
        </w:tc>
        <w:tc>
          <w:tcPr>
            <w:tcW w:w="1275" w:type="dxa"/>
            <w:vAlign w:val="center"/>
            <w:hideMark/>
          </w:tcPr>
          <w:p w14:paraId="5ED6EE9D" w14:textId="77777777" w:rsidR="00721CDF" w:rsidRPr="0031397F" w:rsidRDefault="00721CDF" w:rsidP="00605393">
            <w:pPr>
              <w:jc w:val="center"/>
              <w:cnfStyle w:val="000000000000" w:firstRow="0" w:lastRow="0" w:firstColumn="0" w:lastColumn="0" w:oddVBand="0" w:evenVBand="0" w:oddHBand="0" w:evenHBand="0" w:firstRowFirstColumn="0" w:firstRowLastColumn="0" w:lastRowFirstColumn="0" w:lastRowLastColumn="0"/>
              <w:rPr>
                <w:sz w:val="20"/>
                <w:szCs w:val="20"/>
              </w:rPr>
            </w:pPr>
            <w:r w:rsidRPr="0031397F">
              <w:rPr>
                <w:sz w:val="20"/>
                <w:szCs w:val="20"/>
              </w:rPr>
              <w:t>Good</w:t>
            </w:r>
          </w:p>
        </w:tc>
      </w:tr>
    </w:tbl>
    <w:p w14:paraId="061B2812" w14:textId="02114E47" w:rsidR="00EE25F7" w:rsidRDefault="00EE25F7" w:rsidP="00721CDF">
      <w:pPr>
        <w:spacing w:line="360" w:lineRule="auto"/>
        <w:ind w:right="91"/>
      </w:pPr>
    </w:p>
    <w:p w14:paraId="6CF4AFD0" w14:textId="77777777" w:rsidR="00EE25F7" w:rsidRDefault="00EE25F7">
      <w:r>
        <w:br w:type="page"/>
      </w:r>
    </w:p>
    <w:p w14:paraId="70821156" w14:textId="77777777" w:rsidR="008351B0" w:rsidRDefault="003227EF" w:rsidP="008351B0">
      <w:pPr>
        <w:widowControl w:val="0"/>
        <w:autoSpaceDE w:val="0"/>
        <w:autoSpaceDN w:val="0"/>
        <w:adjustRightInd w:val="0"/>
        <w:spacing w:line="360" w:lineRule="auto"/>
        <w:ind w:left="640" w:hanging="640"/>
        <w:rPr>
          <w:b/>
        </w:rPr>
      </w:pPr>
      <w:r>
        <w:rPr>
          <w:b/>
        </w:rPr>
        <w:lastRenderedPageBreak/>
        <w:t>Supplementary T</w:t>
      </w:r>
      <w:r w:rsidR="008E438C">
        <w:rPr>
          <w:b/>
        </w:rPr>
        <w:t>able R</w:t>
      </w:r>
      <w:r w:rsidR="00EE25F7">
        <w:rPr>
          <w:b/>
        </w:rPr>
        <w:t>eferences</w:t>
      </w:r>
    </w:p>
    <w:p w14:paraId="3F43B3E6" w14:textId="2F3DCA2E" w:rsidR="008351B0" w:rsidRPr="008351B0" w:rsidRDefault="00A36FCD" w:rsidP="008351B0">
      <w:pPr>
        <w:widowControl w:val="0"/>
        <w:autoSpaceDE w:val="0"/>
        <w:autoSpaceDN w:val="0"/>
        <w:adjustRightInd w:val="0"/>
        <w:spacing w:line="360" w:lineRule="auto"/>
        <w:ind w:left="640" w:hanging="640"/>
        <w:rPr>
          <w:noProof/>
          <w:lang w:val="en-US"/>
        </w:rPr>
      </w:pPr>
      <w:r>
        <w:fldChar w:fldCharType="begin" w:fldLock="1"/>
      </w:r>
      <w:r>
        <w:instrText xml:space="preserve">ADDIN Mendeley Bibliography CSL_BIBLIOGRAPHY </w:instrText>
      </w:r>
      <w:r>
        <w:fldChar w:fldCharType="separate"/>
      </w:r>
      <w:r w:rsidR="008351B0" w:rsidRPr="008351B0">
        <w:rPr>
          <w:noProof/>
          <w:lang w:val="en-US"/>
        </w:rPr>
        <w:t>1.</w:t>
      </w:r>
      <w:r w:rsidR="008351B0" w:rsidRPr="008351B0">
        <w:rPr>
          <w:noProof/>
          <w:lang w:val="en-US"/>
        </w:rPr>
        <w:tab/>
        <w:t xml:space="preserve">Abraham, A. </w:t>
      </w:r>
      <w:r w:rsidR="008351B0" w:rsidRPr="008351B0">
        <w:rPr>
          <w:i/>
          <w:iCs/>
          <w:noProof/>
          <w:lang w:val="en-US"/>
        </w:rPr>
        <w:t>et al.</w:t>
      </w:r>
      <w:r w:rsidR="008351B0" w:rsidRPr="008351B0">
        <w:rPr>
          <w:noProof/>
          <w:lang w:val="en-US"/>
        </w:rPr>
        <w:t xml:space="preserve"> Erosive Esophagitis in the Obese: The Effect of Ethnicity and Gender on Its  Association. </w:t>
      </w:r>
      <w:r w:rsidR="008351B0" w:rsidRPr="008351B0">
        <w:rPr>
          <w:i/>
          <w:iCs/>
          <w:noProof/>
          <w:lang w:val="en-US"/>
        </w:rPr>
        <w:t>Gastroenterol. Res. Pract.</w:t>
      </w:r>
      <w:r w:rsidR="008351B0" w:rsidRPr="008351B0">
        <w:rPr>
          <w:noProof/>
          <w:lang w:val="en-US"/>
        </w:rPr>
        <w:t xml:space="preserve"> </w:t>
      </w:r>
      <w:r w:rsidR="008351B0" w:rsidRPr="008351B0">
        <w:rPr>
          <w:b/>
          <w:bCs/>
          <w:noProof/>
          <w:lang w:val="en-US"/>
        </w:rPr>
        <w:t>2016</w:t>
      </w:r>
      <w:r w:rsidR="008351B0" w:rsidRPr="008351B0">
        <w:rPr>
          <w:noProof/>
          <w:lang w:val="en-US"/>
        </w:rPr>
        <w:t>, 7897390 (2016).</w:t>
      </w:r>
      <w:bookmarkStart w:id="0" w:name="_GoBack"/>
      <w:bookmarkEnd w:id="0"/>
    </w:p>
    <w:p w14:paraId="2359539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w:t>
      </w:r>
      <w:r w:rsidRPr="008351B0">
        <w:rPr>
          <w:noProof/>
          <w:lang w:val="en-US"/>
        </w:rPr>
        <w:tab/>
        <w:t xml:space="preserve">Adekanle, O., Olowookere, S. A., Ijarotimi, O., Ndububa, D. A. &amp; Komolafe, A. O. Relationship between body mass index, waist circumference, waist hip ratio and erosive gastroesophageal reflux disease in a tertiary centre in Nigeria: A case control study. </w:t>
      </w:r>
      <w:r w:rsidRPr="008351B0">
        <w:rPr>
          <w:i/>
          <w:iCs/>
          <w:noProof/>
          <w:lang w:val="en-US"/>
        </w:rPr>
        <w:t>Alexandria J. Med.</w:t>
      </w:r>
      <w:r w:rsidRPr="008351B0">
        <w:rPr>
          <w:noProof/>
          <w:lang w:val="en-US"/>
        </w:rPr>
        <w:t xml:space="preserve"> </w:t>
      </w:r>
      <w:r w:rsidRPr="008351B0">
        <w:rPr>
          <w:b/>
          <w:bCs/>
          <w:noProof/>
          <w:lang w:val="en-US"/>
        </w:rPr>
        <w:t>54</w:t>
      </w:r>
      <w:r w:rsidRPr="008351B0">
        <w:rPr>
          <w:noProof/>
          <w:lang w:val="en-US"/>
        </w:rPr>
        <w:t>, 605–609 (2018).</w:t>
      </w:r>
    </w:p>
    <w:p w14:paraId="34E8F4A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w:t>
      </w:r>
      <w:r w:rsidRPr="008351B0">
        <w:rPr>
          <w:noProof/>
          <w:lang w:val="en-US"/>
        </w:rPr>
        <w:tab/>
        <w:t xml:space="preserve">Avidan, B., Sonnenberg, A., Schnell, T. G. &amp; Sontag, S. J. Risk factors for erosive reflux esophagitis: a case-control study. </w:t>
      </w:r>
      <w:r w:rsidRPr="008351B0">
        <w:rPr>
          <w:i/>
          <w:iCs/>
          <w:noProof/>
          <w:lang w:val="en-US"/>
        </w:rPr>
        <w:t>Am. J. Gastroenterol.</w:t>
      </w:r>
      <w:r w:rsidRPr="008351B0">
        <w:rPr>
          <w:noProof/>
          <w:lang w:val="en-US"/>
        </w:rPr>
        <w:t xml:space="preserve"> </w:t>
      </w:r>
      <w:r w:rsidRPr="008351B0">
        <w:rPr>
          <w:b/>
          <w:bCs/>
          <w:noProof/>
          <w:lang w:val="en-US"/>
        </w:rPr>
        <w:t>96</w:t>
      </w:r>
      <w:r w:rsidRPr="008351B0">
        <w:rPr>
          <w:noProof/>
          <w:lang w:val="en-US"/>
        </w:rPr>
        <w:t>, 41–46 (2001).</w:t>
      </w:r>
    </w:p>
    <w:p w14:paraId="67FE0C2C"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w:t>
      </w:r>
      <w:r w:rsidRPr="008351B0">
        <w:rPr>
          <w:noProof/>
          <w:lang w:val="en-US"/>
        </w:rPr>
        <w:tab/>
        <w:t xml:space="preserve">Barreda Costa, C. </w:t>
      </w:r>
      <w:r w:rsidRPr="008351B0">
        <w:rPr>
          <w:i/>
          <w:iCs/>
          <w:noProof/>
          <w:lang w:val="en-US"/>
        </w:rPr>
        <w:t>et al.</w:t>
      </w:r>
      <w:r w:rsidRPr="008351B0">
        <w:rPr>
          <w:noProof/>
          <w:lang w:val="en-US"/>
        </w:rPr>
        <w:t xml:space="preserve"> [Lower prevalence of Helicobacter pylori infection observed in patients with  erosive esophagitis]. </w:t>
      </w:r>
      <w:r w:rsidRPr="008351B0">
        <w:rPr>
          <w:i/>
          <w:iCs/>
          <w:noProof/>
          <w:lang w:val="en-US"/>
        </w:rPr>
        <w:t>Rev. Gastroenterol. del Peru  organo Of. la Soc.  Gastroenterol. del Peru</w:t>
      </w:r>
      <w:r w:rsidRPr="008351B0">
        <w:rPr>
          <w:noProof/>
          <w:lang w:val="en-US"/>
        </w:rPr>
        <w:t xml:space="preserve"> </w:t>
      </w:r>
      <w:r w:rsidRPr="008351B0">
        <w:rPr>
          <w:b/>
          <w:bCs/>
          <w:noProof/>
          <w:lang w:val="en-US"/>
        </w:rPr>
        <w:t>34</w:t>
      </w:r>
      <w:r w:rsidRPr="008351B0">
        <w:rPr>
          <w:noProof/>
          <w:lang w:val="en-US"/>
        </w:rPr>
        <w:t>, 33–37 (2014).</w:t>
      </w:r>
    </w:p>
    <w:p w14:paraId="1825D09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w:t>
      </w:r>
      <w:r w:rsidRPr="008351B0">
        <w:rPr>
          <w:noProof/>
          <w:lang w:val="en-US"/>
        </w:rPr>
        <w:tab/>
        <w:t xml:space="preserve">Chang, C.-H. </w:t>
      </w:r>
      <w:r w:rsidRPr="008351B0">
        <w:rPr>
          <w:i/>
          <w:iCs/>
          <w:noProof/>
          <w:lang w:val="en-US"/>
        </w:rPr>
        <w:t>et al.</w:t>
      </w:r>
      <w:r w:rsidRPr="008351B0">
        <w:rPr>
          <w:noProof/>
          <w:lang w:val="en-US"/>
        </w:rPr>
        <w:t xml:space="preserve"> Alcohol and tea consumption are associated with asymptomatic erosive esophagitis  in Taiwanese men. </w:t>
      </w:r>
      <w:r w:rsidRPr="008351B0">
        <w:rPr>
          <w:i/>
          <w:iCs/>
          <w:noProof/>
          <w:lang w:val="en-US"/>
        </w:rPr>
        <w:t>PLoS One</w:t>
      </w:r>
      <w:r w:rsidRPr="008351B0">
        <w:rPr>
          <w:noProof/>
          <w:lang w:val="en-US"/>
        </w:rPr>
        <w:t xml:space="preserve"> </w:t>
      </w:r>
      <w:r w:rsidRPr="008351B0">
        <w:rPr>
          <w:b/>
          <w:bCs/>
          <w:noProof/>
          <w:lang w:val="en-US"/>
        </w:rPr>
        <w:t>12</w:t>
      </w:r>
      <w:r w:rsidRPr="008351B0">
        <w:rPr>
          <w:noProof/>
          <w:lang w:val="en-US"/>
        </w:rPr>
        <w:t>, e0173230 (2017).</w:t>
      </w:r>
    </w:p>
    <w:p w14:paraId="7DC0448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w:t>
      </w:r>
      <w:r w:rsidRPr="008351B0">
        <w:rPr>
          <w:noProof/>
          <w:lang w:val="en-US"/>
        </w:rPr>
        <w:tab/>
        <w:t xml:space="preserve">Cheng, H.-H., Chang, C.-S., Wang, H.-J. &amp; Wang, W.-C. Interleukin-1beta and -10 polymorphisms influence erosive reflux esophagitis and  gastritis in Taiwanese patients. </w:t>
      </w:r>
      <w:r w:rsidRPr="008351B0">
        <w:rPr>
          <w:i/>
          <w:iCs/>
          <w:noProof/>
          <w:lang w:val="en-US"/>
        </w:rPr>
        <w:t>J. Gastroenterol. Hepatol.</w:t>
      </w:r>
      <w:r w:rsidRPr="008351B0">
        <w:rPr>
          <w:noProof/>
          <w:lang w:val="en-US"/>
        </w:rPr>
        <w:t xml:space="preserve"> </w:t>
      </w:r>
      <w:r w:rsidRPr="008351B0">
        <w:rPr>
          <w:b/>
          <w:bCs/>
          <w:noProof/>
          <w:lang w:val="en-US"/>
        </w:rPr>
        <w:t>25</w:t>
      </w:r>
      <w:r w:rsidRPr="008351B0">
        <w:rPr>
          <w:noProof/>
          <w:lang w:val="en-US"/>
        </w:rPr>
        <w:t>, 1443–1451 (2010).</w:t>
      </w:r>
    </w:p>
    <w:p w14:paraId="54123C7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w:t>
      </w:r>
      <w:r w:rsidRPr="008351B0">
        <w:rPr>
          <w:noProof/>
          <w:lang w:val="en-US"/>
        </w:rPr>
        <w:tab/>
        <w:t xml:space="preserve">Chua, C.-S. </w:t>
      </w:r>
      <w:r w:rsidRPr="008351B0">
        <w:rPr>
          <w:i/>
          <w:iCs/>
          <w:noProof/>
          <w:lang w:val="en-US"/>
        </w:rPr>
        <w:t>et al.</w:t>
      </w:r>
      <w:r w:rsidRPr="008351B0">
        <w:rPr>
          <w:noProof/>
          <w:lang w:val="en-US"/>
        </w:rPr>
        <w:t xml:space="preserve"> Metabolic risk factors associated with erosive esophagitis. </w:t>
      </w:r>
      <w:r w:rsidRPr="008351B0">
        <w:rPr>
          <w:i/>
          <w:iCs/>
          <w:noProof/>
          <w:lang w:val="en-US"/>
        </w:rPr>
        <w:t>J. Gastroenterol. Hepatol.</w:t>
      </w:r>
      <w:r w:rsidRPr="008351B0">
        <w:rPr>
          <w:noProof/>
          <w:lang w:val="en-US"/>
        </w:rPr>
        <w:t xml:space="preserve"> </w:t>
      </w:r>
      <w:r w:rsidRPr="008351B0">
        <w:rPr>
          <w:b/>
          <w:bCs/>
          <w:noProof/>
          <w:lang w:val="en-US"/>
        </w:rPr>
        <w:t>24</w:t>
      </w:r>
      <w:r w:rsidRPr="008351B0">
        <w:rPr>
          <w:noProof/>
          <w:lang w:val="en-US"/>
        </w:rPr>
        <w:t>, 1375–1379 (2009).</w:t>
      </w:r>
    </w:p>
    <w:p w14:paraId="5AA7B05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w:t>
      </w:r>
      <w:r w:rsidRPr="008351B0">
        <w:rPr>
          <w:noProof/>
          <w:lang w:val="en-US"/>
        </w:rPr>
        <w:tab/>
        <w:t xml:space="preserve">Chung, S. J. </w:t>
      </w:r>
      <w:r w:rsidRPr="008351B0">
        <w:rPr>
          <w:i/>
          <w:iCs/>
          <w:noProof/>
          <w:lang w:val="en-US"/>
        </w:rPr>
        <w:t>et al.</w:t>
      </w:r>
      <w:r w:rsidRPr="008351B0">
        <w:rPr>
          <w:noProof/>
          <w:lang w:val="en-US"/>
        </w:rPr>
        <w:t xml:space="preserve"> Metabolic syndrome and visceral obesity as risk factors for reflux oesophagitis:  a cross-sectional case-control study of 7078 Koreans undergoing health check-ups. </w:t>
      </w:r>
      <w:r w:rsidRPr="008351B0">
        <w:rPr>
          <w:i/>
          <w:iCs/>
          <w:noProof/>
          <w:lang w:val="en-US"/>
        </w:rPr>
        <w:t>Gut</w:t>
      </w:r>
      <w:r w:rsidRPr="008351B0">
        <w:rPr>
          <w:noProof/>
          <w:lang w:val="en-US"/>
        </w:rPr>
        <w:t xml:space="preserve"> </w:t>
      </w:r>
      <w:r w:rsidRPr="008351B0">
        <w:rPr>
          <w:b/>
          <w:bCs/>
          <w:noProof/>
          <w:lang w:val="en-US"/>
        </w:rPr>
        <w:t>57</w:t>
      </w:r>
      <w:r w:rsidRPr="008351B0">
        <w:rPr>
          <w:noProof/>
          <w:lang w:val="en-US"/>
        </w:rPr>
        <w:t>, 1360–1365 (2008).</w:t>
      </w:r>
    </w:p>
    <w:p w14:paraId="6E261D5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w:t>
      </w:r>
      <w:r w:rsidRPr="008351B0">
        <w:rPr>
          <w:noProof/>
          <w:lang w:val="en-US"/>
        </w:rPr>
        <w:tab/>
        <w:t xml:space="preserve">El-Serag, H. B. &amp; Sonnenberg, A. Association of esophagitis and esophageal strictures with diseases treated with  nonsteroidal anti-inflammatory drugs. </w:t>
      </w:r>
      <w:r w:rsidRPr="008351B0">
        <w:rPr>
          <w:i/>
          <w:iCs/>
          <w:noProof/>
          <w:lang w:val="en-US"/>
        </w:rPr>
        <w:t>Am. J. Gastroenterol.</w:t>
      </w:r>
      <w:r w:rsidRPr="008351B0">
        <w:rPr>
          <w:noProof/>
          <w:lang w:val="en-US"/>
        </w:rPr>
        <w:t xml:space="preserve"> </w:t>
      </w:r>
      <w:r w:rsidRPr="008351B0">
        <w:rPr>
          <w:b/>
          <w:bCs/>
          <w:noProof/>
          <w:lang w:val="en-US"/>
        </w:rPr>
        <w:t>92</w:t>
      </w:r>
      <w:r w:rsidRPr="008351B0">
        <w:rPr>
          <w:noProof/>
          <w:lang w:val="en-US"/>
        </w:rPr>
        <w:t>, 52–56 (1997).</w:t>
      </w:r>
    </w:p>
    <w:p w14:paraId="4740F4A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w:t>
      </w:r>
      <w:r w:rsidRPr="008351B0">
        <w:rPr>
          <w:noProof/>
          <w:lang w:val="en-US"/>
        </w:rPr>
        <w:tab/>
        <w:t xml:space="preserve">Filiberti, R. A. </w:t>
      </w:r>
      <w:r w:rsidRPr="008351B0">
        <w:rPr>
          <w:i/>
          <w:iCs/>
          <w:noProof/>
          <w:lang w:val="en-US"/>
        </w:rPr>
        <w:t>et al.</w:t>
      </w:r>
      <w:r w:rsidRPr="008351B0">
        <w:rPr>
          <w:noProof/>
          <w:lang w:val="en-US"/>
        </w:rPr>
        <w:t xml:space="preserve"> Alcohol consumption pattern and risk of Barrett’s oesophagus and erosive  oesophagitis: an Italian case-control study. </w:t>
      </w:r>
      <w:r w:rsidRPr="008351B0">
        <w:rPr>
          <w:i/>
          <w:iCs/>
          <w:noProof/>
          <w:lang w:val="en-US"/>
        </w:rPr>
        <w:t>Br. J. Nutr.</w:t>
      </w:r>
      <w:r w:rsidRPr="008351B0">
        <w:rPr>
          <w:noProof/>
          <w:lang w:val="en-US"/>
        </w:rPr>
        <w:t xml:space="preserve"> </w:t>
      </w:r>
      <w:r w:rsidRPr="008351B0">
        <w:rPr>
          <w:b/>
          <w:bCs/>
          <w:noProof/>
          <w:lang w:val="en-US"/>
        </w:rPr>
        <w:t>117</w:t>
      </w:r>
      <w:r w:rsidRPr="008351B0">
        <w:rPr>
          <w:noProof/>
          <w:lang w:val="en-US"/>
        </w:rPr>
        <w:t>, 1151–1161 (2017).</w:t>
      </w:r>
    </w:p>
    <w:p w14:paraId="21F6F80C"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1.</w:t>
      </w:r>
      <w:r w:rsidRPr="008351B0">
        <w:rPr>
          <w:noProof/>
          <w:lang w:val="en-US"/>
        </w:rPr>
        <w:tab/>
        <w:t xml:space="preserve">Ham, H. </w:t>
      </w:r>
      <w:r w:rsidRPr="008351B0">
        <w:rPr>
          <w:i/>
          <w:iCs/>
          <w:noProof/>
          <w:lang w:val="en-US"/>
        </w:rPr>
        <w:t>et al.</w:t>
      </w:r>
      <w:r w:rsidRPr="008351B0">
        <w:rPr>
          <w:noProof/>
          <w:lang w:val="en-US"/>
        </w:rPr>
        <w:t xml:space="preserve"> Esophagogastric junction contractile integral and morphology: Two high-resolution  manometry metrics of the anti-reflux barrier. </w:t>
      </w:r>
      <w:r w:rsidRPr="008351B0">
        <w:rPr>
          <w:i/>
          <w:iCs/>
          <w:noProof/>
          <w:lang w:val="en-US"/>
        </w:rPr>
        <w:t>J. Gastroenterol. Hepatol.</w:t>
      </w:r>
      <w:r w:rsidRPr="008351B0">
        <w:rPr>
          <w:noProof/>
          <w:lang w:val="en-US"/>
        </w:rPr>
        <w:t xml:space="preserve"> </w:t>
      </w:r>
      <w:r w:rsidRPr="008351B0">
        <w:rPr>
          <w:b/>
          <w:bCs/>
          <w:noProof/>
          <w:lang w:val="en-US"/>
        </w:rPr>
        <w:t>32</w:t>
      </w:r>
      <w:r w:rsidRPr="008351B0">
        <w:rPr>
          <w:noProof/>
          <w:lang w:val="en-US"/>
        </w:rPr>
        <w:t>, 1443–1449 (2017).</w:t>
      </w:r>
    </w:p>
    <w:p w14:paraId="1A96B97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2.</w:t>
      </w:r>
      <w:r w:rsidRPr="008351B0">
        <w:rPr>
          <w:noProof/>
          <w:lang w:val="en-US"/>
        </w:rPr>
        <w:tab/>
        <w:t xml:space="preserve">Jones, M. P. </w:t>
      </w:r>
      <w:r w:rsidRPr="008351B0">
        <w:rPr>
          <w:i/>
          <w:iCs/>
          <w:noProof/>
          <w:lang w:val="en-US"/>
        </w:rPr>
        <w:t>et al.</w:t>
      </w:r>
      <w:r w:rsidRPr="008351B0">
        <w:rPr>
          <w:noProof/>
          <w:lang w:val="en-US"/>
        </w:rPr>
        <w:t xml:space="preserve"> Hiatal hernia size is the dominant determinant of esophagitis presence and  severity in gastroesophageal reflux disease. </w:t>
      </w:r>
      <w:r w:rsidRPr="008351B0">
        <w:rPr>
          <w:i/>
          <w:iCs/>
          <w:noProof/>
          <w:lang w:val="en-US"/>
        </w:rPr>
        <w:t>Am. J. Gastroenterol.</w:t>
      </w:r>
      <w:r w:rsidRPr="008351B0">
        <w:rPr>
          <w:noProof/>
          <w:lang w:val="en-US"/>
        </w:rPr>
        <w:t xml:space="preserve"> </w:t>
      </w:r>
      <w:r w:rsidRPr="008351B0">
        <w:rPr>
          <w:b/>
          <w:bCs/>
          <w:noProof/>
          <w:lang w:val="en-US"/>
        </w:rPr>
        <w:t>96</w:t>
      </w:r>
      <w:r w:rsidRPr="008351B0">
        <w:rPr>
          <w:noProof/>
          <w:lang w:val="en-US"/>
        </w:rPr>
        <w:t>, 1711–1717 (2001).</w:t>
      </w:r>
    </w:p>
    <w:p w14:paraId="2356645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3.</w:t>
      </w:r>
      <w:r w:rsidRPr="008351B0">
        <w:rPr>
          <w:noProof/>
          <w:lang w:val="en-US"/>
        </w:rPr>
        <w:tab/>
        <w:t xml:space="preserve">Jones, M. P., Sloan, S. S., Jovanovic, B. &amp; Kahrilas, P. J. Impaired egress rather than increased access: an important independent predictor  of erosive </w:t>
      </w:r>
      <w:r w:rsidRPr="008351B0">
        <w:rPr>
          <w:noProof/>
          <w:lang w:val="en-US"/>
        </w:rPr>
        <w:lastRenderedPageBreak/>
        <w:t xml:space="preserve">oesophagitis. </w:t>
      </w:r>
      <w:r w:rsidRPr="008351B0">
        <w:rPr>
          <w:i/>
          <w:iCs/>
          <w:noProof/>
          <w:lang w:val="en-US"/>
        </w:rPr>
        <w:t>Neurogastroenterol. Motil.  Off. J. Eur.  Gastrointest. Motil. Soc.</w:t>
      </w:r>
      <w:r w:rsidRPr="008351B0">
        <w:rPr>
          <w:noProof/>
          <w:lang w:val="en-US"/>
        </w:rPr>
        <w:t xml:space="preserve"> </w:t>
      </w:r>
      <w:r w:rsidRPr="008351B0">
        <w:rPr>
          <w:b/>
          <w:bCs/>
          <w:noProof/>
          <w:lang w:val="en-US"/>
        </w:rPr>
        <w:t>14</w:t>
      </w:r>
      <w:r w:rsidRPr="008351B0">
        <w:rPr>
          <w:noProof/>
          <w:lang w:val="en-US"/>
        </w:rPr>
        <w:t>, 625–631 (2002).</w:t>
      </w:r>
    </w:p>
    <w:p w14:paraId="44547AC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4.</w:t>
      </w:r>
      <w:r w:rsidRPr="008351B0">
        <w:rPr>
          <w:noProof/>
          <w:lang w:val="en-US"/>
        </w:rPr>
        <w:tab/>
        <w:t xml:space="preserve">Kainuma, M. </w:t>
      </w:r>
      <w:r w:rsidRPr="008351B0">
        <w:rPr>
          <w:i/>
          <w:iCs/>
          <w:noProof/>
          <w:lang w:val="en-US"/>
        </w:rPr>
        <w:t>et al.</w:t>
      </w:r>
      <w:r w:rsidRPr="008351B0">
        <w:rPr>
          <w:noProof/>
          <w:lang w:val="en-US"/>
        </w:rPr>
        <w:t xml:space="preserve"> The association between objective tongue color and endoscopic findings: results  from the Kyushu and Okinawa population study (KOPS). </w:t>
      </w:r>
      <w:r w:rsidRPr="008351B0">
        <w:rPr>
          <w:i/>
          <w:iCs/>
          <w:noProof/>
          <w:lang w:val="en-US"/>
        </w:rPr>
        <w:t>BMC Complement. Altern. Med.</w:t>
      </w:r>
      <w:r w:rsidRPr="008351B0">
        <w:rPr>
          <w:noProof/>
          <w:lang w:val="en-US"/>
        </w:rPr>
        <w:t xml:space="preserve"> </w:t>
      </w:r>
      <w:r w:rsidRPr="008351B0">
        <w:rPr>
          <w:b/>
          <w:bCs/>
          <w:noProof/>
          <w:lang w:val="en-US"/>
        </w:rPr>
        <w:t>15</w:t>
      </w:r>
      <w:r w:rsidRPr="008351B0">
        <w:rPr>
          <w:noProof/>
          <w:lang w:val="en-US"/>
        </w:rPr>
        <w:t>, 372 (2015).</w:t>
      </w:r>
    </w:p>
    <w:p w14:paraId="77F80DD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5.</w:t>
      </w:r>
      <w:r w:rsidRPr="008351B0">
        <w:rPr>
          <w:noProof/>
          <w:lang w:val="en-US"/>
        </w:rPr>
        <w:tab/>
        <w:t xml:space="preserve">Kim, H. Y. Association Between Erosive Esophagitis and the Anthropometric Index in the  General Korean Population. </w:t>
      </w:r>
      <w:r w:rsidRPr="008351B0">
        <w:rPr>
          <w:i/>
          <w:iCs/>
          <w:noProof/>
          <w:lang w:val="en-US"/>
        </w:rPr>
        <w:t>Balkan Med. J.</w:t>
      </w:r>
      <w:r w:rsidRPr="008351B0">
        <w:rPr>
          <w:noProof/>
          <w:lang w:val="en-US"/>
        </w:rPr>
        <w:t xml:space="preserve"> </w:t>
      </w:r>
      <w:r w:rsidRPr="008351B0">
        <w:rPr>
          <w:b/>
          <w:bCs/>
          <w:noProof/>
          <w:lang w:val="en-US"/>
        </w:rPr>
        <w:t>36</w:t>
      </w:r>
      <w:r w:rsidRPr="008351B0">
        <w:rPr>
          <w:noProof/>
          <w:lang w:val="en-US"/>
        </w:rPr>
        <w:t>, 169–173 (2019).</w:t>
      </w:r>
    </w:p>
    <w:p w14:paraId="02371B18"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6.</w:t>
      </w:r>
      <w:r w:rsidRPr="008351B0">
        <w:rPr>
          <w:noProof/>
          <w:lang w:val="en-US"/>
        </w:rPr>
        <w:tab/>
        <w:t xml:space="preserve">Kim, J. Y. </w:t>
      </w:r>
      <w:r w:rsidRPr="008351B0">
        <w:rPr>
          <w:i/>
          <w:iCs/>
          <w:noProof/>
          <w:lang w:val="en-US"/>
        </w:rPr>
        <w:t>et al.</w:t>
      </w:r>
      <w:r w:rsidRPr="008351B0">
        <w:rPr>
          <w:noProof/>
          <w:lang w:val="en-US"/>
        </w:rPr>
        <w:t xml:space="preserve"> Association of sleep dysfunction and emotional status with gastroesophageal  reflux disease in Korea. </w:t>
      </w:r>
      <w:r w:rsidRPr="008351B0">
        <w:rPr>
          <w:i/>
          <w:iCs/>
          <w:noProof/>
          <w:lang w:val="en-US"/>
        </w:rPr>
        <w:t>J. Neurogastroenterol. Motil.</w:t>
      </w:r>
      <w:r w:rsidRPr="008351B0">
        <w:rPr>
          <w:noProof/>
          <w:lang w:val="en-US"/>
        </w:rPr>
        <w:t xml:space="preserve"> </w:t>
      </w:r>
      <w:r w:rsidRPr="008351B0">
        <w:rPr>
          <w:b/>
          <w:bCs/>
          <w:noProof/>
          <w:lang w:val="en-US"/>
        </w:rPr>
        <w:t>19</w:t>
      </w:r>
      <w:r w:rsidRPr="008351B0">
        <w:rPr>
          <w:noProof/>
          <w:lang w:val="en-US"/>
        </w:rPr>
        <w:t>, 344–354 (2013).</w:t>
      </w:r>
    </w:p>
    <w:p w14:paraId="1717071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7.</w:t>
      </w:r>
      <w:r w:rsidRPr="008351B0">
        <w:rPr>
          <w:noProof/>
          <w:lang w:val="en-US"/>
        </w:rPr>
        <w:tab/>
        <w:t xml:space="preserve">Lee, D., Lee, K. J., Kim, K. M. &amp; Lim, S. K. Prevalence of asymptomatic erosive esophagitis and factors associated with  symptom presentation of erosive esophagitis. </w:t>
      </w:r>
      <w:r w:rsidRPr="008351B0">
        <w:rPr>
          <w:i/>
          <w:iCs/>
          <w:noProof/>
          <w:lang w:val="en-US"/>
        </w:rPr>
        <w:t>Scand. J. Gastroenterol.</w:t>
      </w:r>
      <w:r w:rsidRPr="008351B0">
        <w:rPr>
          <w:noProof/>
          <w:lang w:val="en-US"/>
        </w:rPr>
        <w:t xml:space="preserve"> </w:t>
      </w:r>
      <w:r w:rsidRPr="008351B0">
        <w:rPr>
          <w:b/>
          <w:bCs/>
          <w:noProof/>
          <w:lang w:val="en-US"/>
        </w:rPr>
        <w:t>48</w:t>
      </w:r>
      <w:r w:rsidRPr="008351B0">
        <w:rPr>
          <w:noProof/>
          <w:lang w:val="en-US"/>
        </w:rPr>
        <w:t>, 906–912 (2013).</w:t>
      </w:r>
    </w:p>
    <w:p w14:paraId="6978C17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8.</w:t>
      </w:r>
      <w:r w:rsidRPr="008351B0">
        <w:rPr>
          <w:noProof/>
          <w:lang w:val="en-US"/>
        </w:rPr>
        <w:tab/>
        <w:t xml:space="preserve">Lee, H. L. </w:t>
      </w:r>
      <w:r w:rsidRPr="008351B0">
        <w:rPr>
          <w:i/>
          <w:iCs/>
          <w:noProof/>
          <w:lang w:val="en-US"/>
        </w:rPr>
        <w:t>et al.</w:t>
      </w:r>
      <w:r w:rsidRPr="008351B0">
        <w:rPr>
          <w:noProof/>
          <w:lang w:val="en-US"/>
        </w:rPr>
        <w:t xml:space="preserve"> Association between GERD-related erosive esophagitis and obesity. </w:t>
      </w:r>
      <w:r w:rsidRPr="008351B0">
        <w:rPr>
          <w:i/>
          <w:iCs/>
          <w:noProof/>
          <w:lang w:val="en-US"/>
        </w:rPr>
        <w:t>J. Clin. Gastroenterol.</w:t>
      </w:r>
      <w:r w:rsidRPr="008351B0">
        <w:rPr>
          <w:noProof/>
          <w:lang w:val="en-US"/>
        </w:rPr>
        <w:t xml:space="preserve"> </w:t>
      </w:r>
      <w:r w:rsidRPr="008351B0">
        <w:rPr>
          <w:b/>
          <w:bCs/>
          <w:noProof/>
          <w:lang w:val="en-US"/>
        </w:rPr>
        <w:t>42</w:t>
      </w:r>
      <w:r w:rsidRPr="008351B0">
        <w:rPr>
          <w:noProof/>
          <w:lang w:val="en-US"/>
        </w:rPr>
        <w:t>, 672–675 (2008).</w:t>
      </w:r>
    </w:p>
    <w:p w14:paraId="58A40D7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9.</w:t>
      </w:r>
      <w:r w:rsidRPr="008351B0">
        <w:rPr>
          <w:noProof/>
          <w:lang w:val="en-US"/>
        </w:rPr>
        <w:tab/>
        <w:t xml:space="preserve">Lee, H. L. </w:t>
      </w:r>
      <w:r w:rsidRPr="008351B0">
        <w:rPr>
          <w:i/>
          <w:iCs/>
          <w:noProof/>
          <w:lang w:val="en-US"/>
        </w:rPr>
        <w:t>et al.</w:t>
      </w:r>
      <w:r w:rsidRPr="008351B0">
        <w:rPr>
          <w:noProof/>
          <w:lang w:val="en-US"/>
        </w:rPr>
        <w:t xml:space="preserve"> Association between erosive esophagitis and visceral fat accumulation quantified  by abdominal CT scan. </w:t>
      </w:r>
      <w:r w:rsidRPr="008351B0">
        <w:rPr>
          <w:i/>
          <w:iCs/>
          <w:noProof/>
          <w:lang w:val="en-US"/>
        </w:rPr>
        <w:t>J. Clin. Gastroenterol.</w:t>
      </w:r>
      <w:r w:rsidRPr="008351B0">
        <w:rPr>
          <w:noProof/>
          <w:lang w:val="en-US"/>
        </w:rPr>
        <w:t xml:space="preserve"> </w:t>
      </w:r>
      <w:r w:rsidRPr="008351B0">
        <w:rPr>
          <w:b/>
          <w:bCs/>
          <w:noProof/>
          <w:lang w:val="en-US"/>
        </w:rPr>
        <w:t>43</w:t>
      </w:r>
      <w:r w:rsidRPr="008351B0">
        <w:rPr>
          <w:noProof/>
          <w:lang w:val="en-US"/>
        </w:rPr>
        <w:t>, 240–243 (2009).</w:t>
      </w:r>
    </w:p>
    <w:p w14:paraId="28A4558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0.</w:t>
      </w:r>
      <w:r w:rsidRPr="008351B0">
        <w:rPr>
          <w:noProof/>
          <w:lang w:val="en-US"/>
        </w:rPr>
        <w:tab/>
        <w:t xml:space="preserve">Lee, S.-W. </w:t>
      </w:r>
      <w:r w:rsidRPr="008351B0">
        <w:rPr>
          <w:i/>
          <w:iCs/>
          <w:noProof/>
          <w:lang w:val="en-US"/>
        </w:rPr>
        <w:t>et al.</w:t>
      </w:r>
      <w:r w:rsidRPr="008351B0">
        <w:rPr>
          <w:noProof/>
          <w:lang w:val="en-US"/>
        </w:rPr>
        <w:t xml:space="preserve"> Characteristics of symptom presentation and risk factors in patients with erosive  esophagitis and nonerosive reflux disease. </w:t>
      </w:r>
      <w:r w:rsidRPr="008351B0">
        <w:rPr>
          <w:i/>
          <w:iCs/>
          <w:noProof/>
          <w:lang w:val="en-US"/>
        </w:rPr>
        <w:t>Med. Princ. Pract.  Int. J. Kuwait Univ.  Heal. Sci. Cent.</w:t>
      </w:r>
      <w:r w:rsidRPr="008351B0">
        <w:rPr>
          <w:noProof/>
          <w:lang w:val="en-US"/>
        </w:rPr>
        <w:t xml:space="preserve"> </w:t>
      </w:r>
      <w:r w:rsidRPr="008351B0">
        <w:rPr>
          <w:b/>
          <w:bCs/>
          <w:noProof/>
          <w:lang w:val="en-US"/>
        </w:rPr>
        <w:t>23</w:t>
      </w:r>
      <w:r w:rsidRPr="008351B0">
        <w:rPr>
          <w:noProof/>
          <w:lang w:val="en-US"/>
        </w:rPr>
        <w:t>, 460–464 (2014).</w:t>
      </w:r>
    </w:p>
    <w:p w14:paraId="4372261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1.</w:t>
      </w:r>
      <w:r w:rsidRPr="008351B0">
        <w:rPr>
          <w:noProof/>
          <w:lang w:val="en-US"/>
        </w:rPr>
        <w:tab/>
        <w:t xml:space="preserve">Lee, S.-W. </w:t>
      </w:r>
      <w:r w:rsidRPr="008351B0">
        <w:rPr>
          <w:i/>
          <w:iCs/>
          <w:noProof/>
          <w:lang w:val="en-US"/>
        </w:rPr>
        <w:t>et al.</w:t>
      </w:r>
      <w:r w:rsidRPr="008351B0">
        <w:rPr>
          <w:noProof/>
          <w:lang w:val="en-US"/>
        </w:rPr>
        <w:t xml:space="preserve"> Impact of Obesity on a Chinese Population with Erosive Esophagitis and Barrett’s  Esophagus. </w:t>
      </w:r>
      <w:r w:rsidRPr="008351B0">
        <w:rPr>
          <w:i/>
          <w:iCs/>
          <w:noProof/>
          <w:lang w:val="en-US"/>
        </w:rPr>
        <w:t>Gut Liver</w:t>
      </w:r>
      <w:r w:rsidRPr="008351B0">
        <w:rPr>
          <w:noProof/>
          <w:lang w:val="en-US"/>
        </w:rPr>
        <w:t xml:space="preserve"> </w:t>
      </w:r>
      <w:r w:rsidRPr="008351B0">
        <w:rPr>
          <w:b/>
          <w:bCs/>
          <w:noProof/>
          <w:lang w:val="en-US"/>
        </w:rPr>
        <w:t>11</w:t>
      </w:r>
      <w:r w:rsidRPr="008351B0">
        <w:rPr>
          <w:noProof/>
          <w:lang w:val="en-US"/>
        </w:rPr>
        <w:t>, 377–382 (2017).</w:t>
      </w:r>
    </w:p>
    <w:p w14:paraId="0D2AFD9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2.</w:t>
      </w:r>
      <w:r w:rsidRPr="008351B0">
        <w:rPr>
          <w:noProof/>
          <w:lang w:val="en-US"/>
        </w:rPr>
        <w:tab/>
        <w:t xml:space="preserve">Li, C.-H. </w:t>
      </w:r>
      <w:r w:rsidRPr="008351B0">
        <w:rPr>
          <w:i/>
          <w:iCs/>
          <w:noProof/>
          <w:lang w:val="en-US"/>
        </w:rPr>
        <w:t>et al.</w:t>
      </w:r>
      <w:r w:rsidRPr="008351B0">
        <w:rPr>
          <w:noProof/>
          <w:lang w:val="en-US"/>
        </w:rPr>
        <w:t xml:space="preserve"> Different risk factors between reflux symptoms and mucosal injury in  gastroesophageal reflux disease. </w:t>
      </w:r>
      <w:r w:rsidRPr="008351B0">
        <w:rPr>
          <w:i/>
          <w:iCs/>
          <w:noProof/>
          <w:lang w:val="en-US"/>
        </w:rPr>
        <w:t>Kaohsiung J. Med. Sci.</w:t>
      </w:r>
      <w:r w:rsidRPr="008351B0">
        <w:rPr>
          <w:noProof/>
          <w:lang w:val="en-US"/>
        </w:rPr>
        <w:t xml:space="preserve"> </w:t>
      </w:r>
      <w:r w:rsidRPr="008351B0">
        <w:rPr>
          <w:b/>
          <w:bCs/>
          <w:noProof/>
          <w:lang w:val="en-US"/>
        </w:rPr>
        <w:t>31</w:t>
      </w:r>
      <w:r w:rsidRPr="008351B0">
        <w:rPr>
          <w:noProof/>
          <w:lang w:val="en-US"/>
        </w:rPr>
        <w:t>, 320–327 (2015).</w:t>
      </w:r>
    </w:p>
    <w:p w14:paraId="45506D0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3.</w:t>
      </w:r>
      <w:r w:rsidRPr="008351B0">
        <w:rPr>
          <w:noProof/>
          <w:lang w:val="en-US"/>
        </w:rPr>
        <w:tab/>
        <w:t xml:space="preserve">Lippmann, Q. K., Crockett, S. D., Dellon, E. S. &amp; Shaheen, N. J. Quality of life in GERD and Barrett’s esophagus is related to gender and  manifestation of disease. </w:t>
      </w:r>
      <w:r w:rsidRPr="008351B0">
        <w:rPr>
          <w:i/>
          <w:iCs/>
          <w:noProof/>
          <w:lang w:val="en-US"/>
        </w:rPr>
        <w:t>Am. J. Gastroenterol.</w:t>
      </w:r>
      <w:r w:rsidRPr="008351B0">
        <w:rPr>
          <w:noProof/>
          <w:lang w:val="en-US"/>
        </w:rPr>
        <w:t xml:space="preserve"> </w:t>
      </w:r>
      <w:r w:rsidRPr="008351B0">
        <w:rPr>
          <w:b/>
          <w:bCs/>
          <w:noProof/>
          <w:lang w:val="en-US"/>
        </w:rPr>
        <w:t>104</w:t>
      </w:r>
      <w:r w:rsidRPr="008351B0">
        <w:rPr>
          <w:noProof/>
          <w:lang w:val="en-US"/>
        </w:rPr>
        <w:t>, 2695–2703 (2009).</w:t>
      </w:r>
    </w:p>
    <w:p w14:paraId="39730B65"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4.</w:t>
      </w:r>
      <w:r w:rsidRPr="008351B0">
        <w:rPr>
          <w:noProof/>
          <w:lang w:val="en-US"/>
        </w:rPr>
        <w:tab/>
        <w:t xml:space="preserve">Loke, S.-S., Yang, K. D., Chen, K.-D. &amp; Chen, J.-F. Erosive esophagitis associated with metabolic syndrome, impaired liver function,  and dyslipidemia. </w:t>
      </w:r>
      <w:r w:rsidRPr="008351B0">
        <w:rPr>
          <w:i/>
          <w:iCs/>
          <w:noProof/>
          <w:lang w:val="en-US"/>
        </w:rPr>
        <w:t>World J. Gastroenterol.</w:t>
      </w:r>
      <w:r w:rsidRPr="008351B0">
        <w:rPr>
          <w:noProof/>
          <w:lang w:val="en-US"/>
        </w:rPr>
        <w:t xml:space="preserve"> </w:t>
      </w:r>
      <w:r w:rsidRPr="008351B0">
        <w:rPr>
          <w:b/>
          <w:bCs/>
          <w:noProof/>
          <w:lang w:val="en-US"/>
        </w:rPr>
        <w:t>19</w:t>
      </w:r>
      <w:r w:rsidRPr="008351B0">
        <w:rPr>
          <w:noProof/>
          <w:lang w:val="en-US"/>
        </w:rPr>
        <w:t>, 5883–5888 (2013).</w:t>
      </w:r>
    </w:p>
    <w:p w14:paraId="0D88EC7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5.</w:t>
      </w:r>
      <w:r w:rsidRPr="008351B0">
        <w:rPr>
          <w:noProof/>
          <w:lang w:val="en-US"/>
        </w:rPr>
        <w:tab/>
        <w:t xml:space="preserve">Mahdi, B. M., Hasan, R. M. &amp; Salih, W. H. Human leukocyte antigen HLADRB1 determinants susceptibility to gastroesophageal  reflux disease. </w:t>
      </w:r>
      <w:r w:rsidRPr="008351B0">
        <w:rPr>
          <w:i/>
          <w:iCs/>
          <w:noProof/>
          <w:lang w:val="en-US"/>
        </w:rPr>
        <w:t>Arq. Gastroenterol.</w:t>
      </w:r>
      <w:r w:rsidRPr="008351B0">
        <w:rPr>
          <w:noProof/>
          <w:lang w:val="en-US"/>
        </w:rPr>
        <w:t xml:space="preserve"> </w:t>
      </w:r>
      <w:r w:rsidRPr="008351B0">
        <w:rPr>
          <w:b/>
          <w:bCs/>
          <w:noProof/>
          <w:lang w:val="en-US"/>
        </w:rPr>
        <w:t>54</w:t>
      </w:r>
      <w:r w:rsidRPr="008351B0">
        <w:rPr>
          <w:noProof/>
          <w:lang w:val="en-US"/>
        </w:rPr>
        <w:t>, 41–45 (2017).</w:t>
      </w:r>
    </w:p>
    <w:p w14:paraId="58E49C1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6.</w:t>
      </w:r>
      <w:r w:rsidRPr="008351B0">
        <w:rPr>
          <w:noProof/>
          <w:lang w:val="en-US"/>
        </w:rPr>
        <w:tab/>
        <w:t xml:space="preserve">Matsuki, N. </w:t>
      </w:r>
      <w:r w:rsidRPr="008351B0">
        <w:rPr>
          <w:i/>
          <w:iCs/>
          <w:noProof/>
          <w:lang w:val="en-US"/>
        </w:rPr>
        <w:t>et al.</w:t>
      </w:r>
      <w:r w:rsidRPr="008351B0">
        <w:rPr>
          <w:noProof/>
          <w:lang w:val="en-US"/>
        </w:rPr>
        <w:t xml:space="preserve"> Lifestyle factors associated with gastroesophageal reflux disease in the Japanese  population. </w:t>
      </w:r>
      <w:r w:rsidRPr="008351B0">
        <w:rPr>
          <w:i/>
          <w:iCs/>
          <w:noProof/>
          <w:lang w:val="en-US"/>
        </w:rPr>
        <w:t>J. Gastroenterol.</w:t>
      </w:r>
      <w:r w:rsidRPr="008351B0">
        <w:rPr>
          <w:noProof/>
          <w:lang w:val="en-US"/>
        </w:rPr>
        <w:t xml:space="preserve"> </w:t>
      </w:r>
      <w:r w:rsidRPr="008351B0">
        <w:rPr>
          <w:b/>
          <w:bCs/>
          <w:noProof/>
          <w:lang w:val="en-US"/>
        </w:rPr>
        <w:t>48</w:t>
      </w:r>
      <w:r w:rsidRPr="008351B0">
        <w:rPr>
          <w:noProof/>
          <w:lang w:val="en-US"/>
        </w:rPr>
        <w:t>, 340–349 (2013).</w:t>
      </w:r>
    </w:p>
    <w:p w14:paraId="55444EA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7.</w:t>
      </w:r>
      <w:r w:rsidRPr="008351B0">
        <w:rPr>
          <w:noProof/>
          <w:lang w:val="en-US"/>
        </w:rPr>
        <w:tab/>
        <w:t xml:space="preserve">Oikawa, T. </w:t>
      </w:r>
      <w:r w:rsidRPr="008351B0">
        <w:rPr>
          <w:i/>
          <w:iCs/>
          <w:noProof/>
          <w:lang w:val="en-US"/>
        </w:rPr>
        <w:t>et al.</w:t>
      </w:r>
      <w:r w:rsidRPr="008351B0">
        <w:rPr>
          <w:noProof/>
          <w:lang w:val="en-US"/>
        </w:rPr>
        <w:t xml:space="preserve"> Gene polymorphisms of NOD1 and interleukin-8 influence the susceptibility to  erosive esophagitis in Helicobacter pylori infected </w:t>
      </w:r>
      <w:r w:rsidRPr="008351B0">
        <w:rPr>
          <w:noProof/>
          <w:lang w:val="en-US"/>
        </w:rPr>
        <w:lastRenderedPageBreak/>
        <w:t xml:space="preserve">Japanese population. </w:t>
      </w:r>
      <w:r w:rsidRPr="008351B0">
        <w:rPr>
          <w:i/>
          <w:iCs/>
          <w:noProof/>
          <w:lang w:val="en-US"/>
        </w:rPr>
        <w:t>Hum. Immunol.</w:t>
      </w:r>
      <w:r w:rsidRPr="008351B0">
        <w:rPr>
          <w:noProof/>
          <w:lang w:val="en-US"/>
        </w:rPr>
        <w:t xml:space="preserve"> </w:t>
      </w:r>
      <w:r w:rsidRPr="008351B0">
        <w:rPr>
          <w:b/>
          <w:bCs/>
          <w:noProof/>
          <w:lang w:val="en-US"/>
        </w:rPr>
        <w:t>73</w:t>
      </w:r>
      <w:r w:rsidRPr="008351B0">
        <w:rPr>
          <w:noProof/>
          <w:lang w:val="en-US"/>
        </w:rPr>
        <w:t>, 1184–1189 (2012).</w:t>
      </w:r>
    </w:p>
    <w:p w14:paraId="38896C8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8.</w:t>
      </w:r>
      <w:r w:rsidRPr="008351B0">
        <w:rPr>
          <w:noProof/>
          <w:lang w:val="en-US"/>
        </w:rPr>
        <w:tab/>
        <w:t xml:space="preserve">Park, J.-H. </w:t>
      </w:r>
      <w:r w:rsidRPr="008351B0">
        <w:rPr>
          <w:i/>
          <w:iCs/>
          <w:noProof/>
          <w:lang w:val="en-US"/>
        </w:rPr>
        <w:t>et al.</w:t>
      </w:r>
      <w:r w:rsidRPr="008351B0">
        <w:rPr>
          <w:noProof/>
          <w:lang w:val="en-US"/>
        </w:rPr>
        <w:t xml:space="preserve"> Metabolic syndrome is associated with erosive esophagitis. </w:t>
      </w:r>
      <w:r w:rsidRPr="008351B0">
        <w:rPr>
          <w:i/>
          <w:iCs/>
          <w:noProof/>
          <w:lang w:val="en-US"/>
        </w:rPr>
        <w:t>World J. Gastroenterol.</w:t>
      </w:r>
      <w:r w:rsidRPr="008351B0">
        <w:rPr>
          <w:noProof/>
          <w:lang w:val="en-US"/>
        </w:rPr>
        <w:t xml:space="preserve"> </w:t>
      </w:r>
      <w:r w:rsidRPr="008351B0">
        <w:rPr>
          <w:b/>
          <w:bCs/>
          <w:noProof/>
          <w:lang w:val="en-US"/>
        </w:rPr>
        <w:t>14</w:t>
      </w:r>
      <w:r w:rsidRPr="008351B0">
        <w:rPr>
          <w:noProof/>
          <w:lang w:val="en-US"/>
        </w:rPr>
        <w:t>, 5442–5447 (2008).</w:t>
      </w:r>
    </w:p>
    <w:p w14:paraId="0B14479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29.</w:t>
      </w:r>
      <w:r w:rsidRPr="008351B0">
        <w:rPr>
          <w:noProof/>
          <w:lang w:val="en-US"/>
        </w:rPr>
        <w:tab/>
        <w:t xml:space="preserve">Park, C. H. </w:t>
      </w:r>
      <w:r w:rsidRPr="008351B0">
        <w:rPr>
          <w:i/>
          <w:iCs/>
          <w:noProof/>
          <w:lang w:val="en-US"/>
        </w:rPr>
        <w:t>et al.</w:t>
      </w:r>
      <w:r w:rsidRPr="008351B0">
        <w:rPr>
          <w:noProof/>
          <w:lang w:val="en-US"/>
        </w:rPr>
        <w:t xml:space="preserve"> Differences in the risk factors of reflux esophagitis according to age in Korea. </w:t>
      </w:r>
      <w:r w:rsidRPr="008351B0">
        <w:rPr>
          <w:i/>
          <w:iCs/>
          <w:noProof/>
          <w:lang w:val="en-US"/>
        </w:rPr>
        <w:t>Dis. esophagus</w:t>
      </w:r>
      <w:r w:rsidRPr="008351B0">
        <w:rPr>
          <w:noProof/>
          <w:lang w:val="en-US"/>
        </w:rPr>
        <w:t xml:space="preserve"> </w:t>
      </w:r>
      <w:r w:rsidRPr="008351B0">
        <w:rPr>
          <w:b/>
          <w:bCs/>
          <w:noProof/>
          <w:lang w:val="en-US"/>
        </w:rPr>
        <w:t>27</w:t>
      </w:r>
      <w:r w:rsidRPr="008351B0">
        <w:rPr>
          <w:noProof/>
          <w:lang w:val="en-US"/>
        </w:rPr>
        <w:t>, 116–121 (2012).</w:t>
      </w:r>
    </w:p>
    <w:p w14:paraId="240A29B8"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0.</w:t>
      </w:r>
      <w:r w:rsidRPr="008351B0">
        <w:rPr>
          <w:noProof/>
          <w:lang w:val="en-US"/>
        </w:rPr>
        <w:tab/>
        <w:t xml:space="preserve">Rafat, M. N. </w:t>
      </w:r>
      <w:r w:rsidRPr="008351B0">
        <w:rPr>
          <w:i/>
          <w:iCs/>
          <w:noProof/>
          <w:lang w:val="en-US"/>
        </w:rPr>
        <w:t>et al.</w:t>
      </w:r>
      <w:r w:rsidRPr="008351B0">
        <w:rPr>
          <w:noProof/>
          <w:lang w:val="en-US"/>
        </w:rPr>
        <w:t xml:space="preserve"> Adiponectin level changes among Egyptians with gastroesophageal reflux disease. </w:t>
      </w:r>
      <w:r w:rsidRPr="008351B0">
        <w:rPr>
          <w:i/>
          <w:iCs/>
          <w:noProof/>
          <w:lang w:val="en-US"/>
        </w:rPr>
        <w:t>JGH open  an open access J. Gastroenterol. Hepatol.</w:t>
      </w:r>
      <w:r w:rsidRPr="008351B0">
        <w:rPr>
          <w:noProof/>
          <w:lang w:val="en-US"/>
        </w:rPr>
        <w:t xml:space="preserve"> </w:t>
      </w:r>
      <w:r w:rsidRPr="008351B0">
        <w:rPr>
          <w:b/>
          <w:bCs/>
          <w:noProof/>
          <w:lang w:val="en-US"/>
        </w:rPr>
        <w:t>2</w:t>
      </w:r>
      <w:r w:rsidRPr="008351B0">
        <w:rPr>
          <w:noProof/>
          <w:lang w:val="en-US"/>
        </w:rPr>
        <w:t>, 21–27 (2018).</w:t>
      </w:r>
    </w:p>
    <w:p w14:paraId="34EF397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1.</w:t>
      </w:r>
      <w:r w:rsidRPr="008351B0">
        <w:rPr>
          <w:noProof/>
          <w:lang w:val="en-US"/>
        </w:rPr>
        <w:tab/>
        <w:t xml:space="preserve">Sadiku, E. </w:t>
      </w:r>
      <w:r w:rsidRPr="008351B0">
        <w:rPr>
          <w:i/>
          <w:iCs/>
          <w:noProof/>
          <w:lang w:val="en-US"/>
        </w:rPr>
        <w:t>et al.</w:t>
      </w:r>
      <w:r w:rsidRPr="008351B0">
        <w:rPr>
          <w:noProof/>
          <w:lang w:val="en-US"/>
        </w:rPr>
        <w:t xml:space="preserve"> Extra-esophageal symptoms in individuals with and without erosive esophagitis: a  case-control study in Albania. </w:t>
      </w:r>
      <w:r w:rsidRPr="008351B0">
        <w:rPr>
          <w:i/>
          <w:iCs/>
          <w:noProof/>
          <w:lang w:val="en-US"/>
        </w:rPr>
        <w:t>BMC Gastroenterol.</w:t>
      </w:r>
      <w:r w:rsidRPr="008351B0">
        <w:rPr>
          <w:noProof/>
          <w:lang w:val="en-US"/>
        </w:rPr>
        <w:t xml:space="preserve"> </w:t>
      </w:r>
      <w:r w:rsidRPr="008351B0">
        <w:rPr>
          <w:b/>
          <w:bCs/>
          <w:noProof/>
          <w:lang w:val="en-US"/>
        </w:rPr>
        <w:t>21</w:t>
      </w:r>
      <w:r w:rsidRPr="008351B0">
        <w:rPr>
          <w:noProof/>
          <w:lang w:val="en-US"/>
        </w:rPr>
        <w:t>, 76 (2021).</w:t>
      </w:r>
    </w:p>
    <w:p w14:paraId="587D020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2.</w:t>
      </w:r>
      <w:r w:rsidRPr="008351B0">
        <w:rPr>
          <w:noProof/>
          <w:lang w:val="en-US"/>
        </w:rPr>
        <w:tab/>
        <w:t xml:space="preserve">Savarino, E. </w:t>
      </w:r>
      <w:r w:rsidRPr="008351B0">
        <w:rPr>
          <w:i/>
          <w:iCs/>
          <w:noProof/>
          <w:lang w:val="en-US"/>
        </w:rPr>
        <w:t>et al.</w:t>
      </w:r>
      <w:r w:rsidRPr="008351B0">
        <w:rPr>
          <w:noProof/>
          <w:lang w:val="en-US"/>
        </w:rPr>
        <w:t xml:space="preserve"> Characteristics of reflux episodes and symptom association in patients with  erosive esophagitis and nonerosive reflux disease: study using combined impedance-pH off therapy. </w:t>
      </w:r>
      <w:r w:rsidRPr="008351B0">
        <w:rPr>
          <w:i/>
          <w:iCs/>
          <w:noProof/>
          <w:lang w:val="en-US"/>
        </w:rPr>
        <w:t>Am. J. Gastroenterol.</w:t>
      </w:r>
      <w:r w:rsidRPr="008351B0">
        <w:rPr>
          <w:noProof/>
          <w:lang w:val="en-US"/>
        </w:rPr>
        <w:t xml:space="preserve"> </w:t>
      </w:r>
      <w:r w:rsidRPr="008351B0">
        <w:rPr>
          <w:b/>
          <w:bCs/>
          <w:noProof/>
          <w:lang w:val="en-US"/>
        </w:rPr>
        <w:t>105</w:t>
      </w:r>
      <w:r w:rsidRPr="008351B0">
        <w:rPr>
          <w:noProof/>
          <w:lang w:val="en-US"/>
        </w:rPr>
        <w:t>, 1053–1061 (2010).</w:t>
      </w:r>
    </w:p>
    <w:p w14:paraId="4EC34797"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3.</w:t>
      </w:r>
      <w:r w:rsidRPr="008351B0">
        <w:rPr>
          <w:noProof/>
          <w:lang w:val="en-US"/>
        </w:rPr>
        <w:tab/>
        <w:t xml:space="preserve">Shimatani, T. </w:t>
      </w:r>
      <w:r w:rsidRPr="008351B0">
        <w:rPr>
          <w:i/>
          <w:iCs/>
          <w:noProof/>
          <w:lang w:val="en-US"/>
        </w:rPr>
        <w:t>et al.</w:t>
      </w:r>
      <w:r w:rsidRPr="008351B0">
        <w:rPr>
          <w:noProof/>
          <w:lang w:val="en-US"/>
        </w:rPr>
        <w:t xml:space="preserve"> Gastric acid normosecretion is not essential in the pathogenesis of mild erosive  gastroesophageal reflux disease in relation to Helicobacter pylori status. </w:t>
      </w:r>
      <w:r w:rsidRPr="008351B0">
        <w:rPr>
          <w:i/>
          <w:iCs/>
          <w:noProof/>
          <w:lang w:val="en-US"/>
        </w:rPr>
        <w:t>Dig. Dis. Sci.</w:t>
      </w:r>
      <w:r w:rsidRPr="008351B0">
        <w:rPr>
          <w:noProof/>
          <w:lang w:val="en-US"/>
        </w:rPr>
        <w:t xml:space="preserve"> </w:t>
      </w:r>
      <w:r w:rsidRPr="008351B0">
        <w:rPr>
          <w:b/>
          <w:bCs/>
          <w:noProof/>
          <w:lang w:val="en-US"/>
        </w:rPr>
        <w:t>49</w:t>
      </w:r>
      <w:r w:rsidRPr="008351B0">
        <w:rPr>
          <w:noProof/>
          <w:lang w:val="en-US"/>
        </w:rPr>
        <w:t>, 787–794 (2004).</w:t>
      </w:r>
    </w:p>
    <w:p w14:paraId="349E5A87"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4.</w:t>
      </w:r>
      <w:r w:rsidRPr="008351B0">
        <w:rPr>
          <w:noProof/>
          <w:lang w:val="en-US"/>
        </w:rPr>
        <w:tab/>
        <w:t xml:space="preserve">Wu, P. </w:t>
      </w:r>
      <w:r w:rsidRPr="008351B0">
        <w:rPr>
          <w:i/>
          <w:iCs/>
          <w:noProof/>
          <w:lang w:val="en-US"/>
        </w:rPr>
        <w:t>et al.</w:t>
      </w:r>
      <w:r w:rsidRPr="008351B0">
        <w:rPr>
          <w:noProof/>
          <w:lang w:val="en-US"/>
        </w:rPr>
        <w:t xml:space="preserve"> The association of metabolic syndrome with reflux esophagitis: a case-control  study. </w:t>
      </w:r>
      <w:r w:rsidRPr="008351B0">
        <w:rPr>
          <w:i/>
          <w:iCs/>
          <w:noProof/>
          <w:lang w:val="en-US"/>
        </w:rPr>
        <w:t>Neurogastroenterol. Motil.  Off. J. Eur.  Gastrointest. Motil. Soc.</w:t>
      </w:r>
      <w:r w:rsidRPr="008351B0">
        <w:rPr>
          <w:noProof/>
          <w:lang w:val="en-US"/>
        </w:rPr>
        <w:t xml:space="preserve"> </w:t>
      </w:r>
      <w:r w:rsidRPr="008351B0">
        <w:rPr>
          <w:b/>
          <w:bCs/>
          <w:noProof/>
          <w:lang w:val="en-US"/>
        </w:rPr>
        <w:t>23</w:t>
      </w:r>
      <w:r w:rsidRPr="008351B0">
        <w:rPr>
          <w:noProof/>
          <w:lang w:val="en-US"/>
        </w:rPr>
        <w:t>, 989–994 (2011).</w:t>
      </w:r>
    </w:p>
    <w:p w14:paraId="3A03AB6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5.</w:t>
      </w:r>
      <w:r w:rsidRPr="008351B0">
        <w:rPr>
          <w:noProof/>
          <w:lang w:val="en-US"/>
        </w:rPr>
        <w:tab/>
        <w:t xml:space="preserve">Wu, P. </w:t>
      </w:r>
      <w:r w:rsidRPr="008351B0">
        <w:rPr>
          <w:i/>
          <w:iCs/>
          <w:noProof/>
          <w:lang w:val="en-US"/>
        </w:rPr>
        <w:t>et al.</w:t>
      </w:r>
      <w:r w:rsidRPr="008351B0">
        <w:rPr>
          <w:noProof/>
          <w:lang w:val="en-US"/>
        </w:rPr>
        <w:t xml:space="preserve"> Dietary intake and risk for reflux esophagitis: a case-control study. </w:t>
      </w:r>
      <w:r w:rsidRPr="008351B0">
        <w:rPr>
          <w:i/>
          <w:iCs/>
          <w:noProof/>
          <w:lang w:val="en-US"/>
        </w:rPr>
        <w:t>Gastroenterol. Res. Pract.</w:t>
      </w:r>
      <w:r w:rsidRPr="008351B0">
        <w:rPr>
          <w:noProof/>
          <w:lang w:val="en-US"/>
        </w:rPr>
        <w:t xml:space="preserve"> </w:t>
      </w:r>
      <w:r w:rsidRPr="008351B0">
        <w:rPr>
          <w:b/>
          <w:bCs/>
          <w:noProof/>
          <w:lang w:val="en-US"/>
        </w:rPr>
        <w:t>2013</w:t>
      </w:r>
      <w:r w:rsidRPr="008351B0">
        <w:rPr>
          <w:noProof/>
          <w:lang w:val="en-US"/>
        </w:rPr>
        <w:t>, 691026 (2013).</w:t>
      </w:r>
    </w:p>
    <w:p w14:paraId="39D2AD3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6.</w:t>
      </w:r>
      <w:r w:rsidRPr="008351B0">
        <w:rPr>
          <w:noProof/>
          <w:lang w:val="en-US"/>
        </w:rPr>
        <w:tab/>
        <w:t xml:space="preserve">Yamamoto, T. </w:t>
      </w:r>
      <w:r w:rsidRPr="008351B0">
        <w:rPr>
          <w:i/>
          <w:iCs/>
          <w:noProof/>
          <w:lang w:val="en-US"/>
        </w:rPr>
        <w:t>et al.</w:t>
      </w:r>
      <w:r w:rsidRPr="008351B0">
        <w:rPr>
          <w:noProof/>
          <w:lang w:val="en-US"/>
        </w:rPr>
        <w:t xml:space="preserve"> Prevalence of erosive esophagitis among Japanese patients taking low-dose  aspirin. </w:t>
      </w:r>
      <w:r w:rsidRPr="008351B0">
        <w:rPr>
          <w:i/>
          <w:iCs/>
          <w:noProof/>
          <w:lang w:val="en-US"/>
        </w:rPr>
        <w:t>J. Gastroenterol. Hepatol.</w:t>
      </w:r>
      <w:r w:rsidRPr="008351B0">
        <w:rPr>
          <w:noProof/>
          <w:lang w:val="en-US"/>
        </w:rPr>
        <w:t xml:space="preserve"> </w:t>
      </w:r>
      <w:r w:rsidRPr="008351B0">
        <w:rPr>
          <w:b/>
          <w:bCs/>
          <w:noProof/>
          <w:lang w:val="en-US"/>
        </w:rPr>
        <w:t>25</w:t>
      </w:r>
      <w:r w:rsidRPr="008351B0">
        <w:rPr>
          <w:noProof/>
          <w:lang w:val="en-US"/>
        </w:rPr>
        <w:t>, 792–794 (2010).</w:t>
      </w:r>
    </w:p>
    <w:p w14:paraId="624CC07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7.</w:t>
      </w:r>
      <w:r w:rsidRPr="008351B0">
        <w:rPr>
          <w:noProof/>
          <w:lang w:val="en-US"/>
        </w:rPr>
        <w:tab/>
        <w:t xml:space="preserve">Chen, C.-N., Wu, M.-S., Lien, G.-S. &amp; Suk, F.-M. Influence of replacing percutaneous endoscopic gastrostomy for nasogastric tube feeding on gastroesophageal reflux disease with erosive esophagitis. </w:t>
      </w:r>
      <w:r w:rsidRPr="008351B0">
        <w:rPr>
          <w:i/>
          <w:iCs/>
          <w:noProof/>
          <w:lang w:val="en-US"/>
        </w:rPr>
        <w:t>Adv. Dig. Med.</w:t>
      </w:r>
      <w:r w:rsidRPr="008351B0">
        <w:rPr>
          <w:noProof/>
          <w:lang w:val="en-US"/>
        </w:rPr>
        <w:t xml:space="preserve"> </w:t>
      </w:r>
      <w:r w:rsidRPr="008351B0">
        <w:rPr>
          <w:b/>
          <w:bCs/>
          <w:noProof/>
          <w:lang w:val="en-US"/>
        </w:rPr>
        <w:t>3</w:t>
      </w:r>
      <w:r w:rsidRPr="008351B0">
        <w:rPr>
          <w:noProof/>
          <w:lang w:val="en-US"/>
        </w:rPr>
        <w:t>, 49–55 (2016).</w:t>
      </w:r>
    </w:p>
    <w:p w14:paraId="357FB39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8.</w:t>
      </w:r>
      <w:r w:rsidRPr="008351B0">
        <w:rPr>
          <w:noProof/>
          <w:lang w:val="en-US"/>
        </w:rPr>
        <w:tab/>
        <w:t xml:space="preserve">Cheng, H. </w:t>
      </w:r>
      <w:r w:rsidRPr="008351B0">
        <w:rPr>
          <w:i/>
          <w:iCs/>
          <w:noProof/>
          <w:lang w:val="en-US"/>
        </w:rPr>
        <w:t>et al.</w:t>
      </w:r>
      <w:r w:rsidRPr="008351B0">
        <w:rPr>
          <w:noProof/>
          <w:lang w:val="en-US"/>
        </w:rPr>
        <w:t xml:space="preserve"> Supplementation of Los Angeles classification with esophageal mucosa index of  hemoglobin can predict the treatment response of erosive reflux esophagitis. </w:t>
      </w:r>
      <w:r w:rsidRPr="008351B0">
        <w:rPr>
          <w:i/>
          <w:iCs/>
          <w:noProof/>
          <w:lang w:val="en-US"/>
        </w:rPr>
        <w:t>Surg. Endosc.</w:t>
      </w:r>
      <w:r w:rsidRPr="008351B0">
        <w:rPr>
          <w:noProof/>
          <w:lang w:val="en-US"/>
        </w:rPr>
        <w:t xml:space="preserve"> </w:t>
      </w:r>
      <w:r w:rsidRPr="008351B0">
        <w:rPr>
          <w:b/>
          <w:bCs/>
          <w:noProof/>
          <w:lang w:val="en-US"/>
        </w:rPr>
        <w:t>25</w:t>
      </w:r>
      <w:r w:rsidRPr="008351B0">
        <w:rPr>
          <w:noProof/>
          <w:lang w:val="en-US"/>
        </w:rPr>
        <w:t>, 2478–2486 (2011).</w:t>
      </w:r>
    </w:p>
    <w:p w14:paraId="7F19DAC8"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39.</w:t>
      </w:r>
      <w:r w:rsidRPr="008351B0">
        <w:rPr>
          <w:noProof/>
          <w:lang w:val="en-US"/>
        </w:rPr>
        <w:tab/>
        <w:t xml:space="preserve">Chue, K. M. </w:t>
      </w:r>
      <w:r w:rsidRPr="008351B0">
        <w:rPr>
          <w:i/>
          <w:iCs/>
          <w:noProof/>
          <w:lang w:val="en-US"/>
        </w:rPr>
        <w:t>et al.</w:t>
      </w:r>
      <w:r w:rsidRPr="008351B0">
        <w:rPr>
          <w:noProof/>
          <w:lang w:val="en-US"/>
        </w:rPr>
        <w:t xml:space="preserve"> The Hill’s Classification Is Useful to Predict the Development of Postoperative  Gastroesophageal Reflux Disease and Erosive Esophagitis After Laparoscopic Sleeve Gastrectomy. </w:t>
      </w:r>
      <w:r w:rsidRPr="008351B0">
        <w:rPr>
          <w:i/>
          <w:iCs/>
          <w:noProof/>
          <w:lang w:val="en-US"/>
        </w:rPr>
        <w:t>J. Gastrointest. Surg.  Off. J. Soc. Surg.  Aliment. Tract</w:t>
      </w:r>
      <w:r w:rsidRPr="008351B0">
        <w:rPr>
          <w:noProof/>
          <w:lang w:val="en-US"/>
        </w:rPr>
        <w:t xml:space="preserve"> </w:t>
      </w:r>
      <w:r w:rsidRPr="008351B0">
        <w:rPr>
          <w:b/>
          <w:bCs/>
          <w:noProof/>
          <w:lang w:val="en-US"/>
        </w:rPr>
        <w:t>26</w:t>
      </w:r>
      <w:r w:rsidRPr="008351B0">
        <w:rPr>
          <w:noProof/>
          <w:lang w:val="en-US"/>
        </w:rPr>
        <w:t>, 1162–1170 (2022).</w:t>
      </w:r>
    </w:p>
    <w:p w14:paraId="1DEB219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0.</w:t>
      </w:r>
      <w:r w:rsidRPr="008351B0">
        <w:rPr>
          <w:noProof/>
          <w:lang w:val="en-US"/>
        </w:rPr>
        <w:tab/>
        <w:t xml:space="preserve">Chung, H. </w:t>
      </w:r>
      <w:r w:rsidRPr="008351B0">
        <w:rPr>
          <w:i/>
          <w:iCs/>
          <w:noProof/>
          <w:lang w:val="en-US"/>
        </w:rPr>
        <w:t>et al.</w:t>
      </w:r>
      <w:r w:rsidRPr="008351B0">
        <w:rPr>
          <w:noProof/>
          <w:lang w:val="en-US"/>
        </w:rPr>
        <w:t xml:space="preserve"> Noninvasive Prediction of Erosive Esophagitis Using a Controlled Attenuation  Parameter (CAP)-Based Risk Estimation Model. </w:t>
      </w:r>
      <w:r w:rsidRPr="008351B0">
        <w:rPr>
          <w:i/>
          <w:iCs/>
          <w:noProof/>
          <w:lang w:val="en-US"/>
        </w:rPr>
        <w:t>Dig. Dis. Sci.</w:t>
      </w:r>
      <w:r w:rsidRPr="008351B0">
        <w:rPr>
          <w:noProof/>
          <w:lang w:val="en-US"/>
        </w:rPr>
        <w:t xml:space="preserve"> </w:t>
      </w:r>
      <w:r w:rsidRPr="008351B0">
        <w:rPr>
          <w:b/>
          <w:bCs/>
          <w:noProof/>
          <w:lang w:val="en-US"/>
        </w:rPr>
        <w:t>61</w:t>
      </w:r>
      <w:r w:rsidRPr="008351B0">
        <w:rPr>
          <w:noProof/>
          <w:lang w:val="en-US"/>
        </w:rPr>
        <w:t>, 507–516 (2016).</w:t>
      </w:r>
    </w:p>
    <w:p w14:paraId="60739BB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1.</w:t>
      </w:r>
      <w:r w:rsidRPr="008351B0">
        <w:rPr>
          <w:noProof/>
          <w:lang w:val="en-US"/>
        </w:rPr>
        <w:tab/>
        <w:t xml:space="preserve">Chung, T.-H., Lee, J., Jeong, I.-D. &amp; Lee, K.-C. Effect of Weight Changes on the Development of Erosive Esophagitis. </w:t>
      </w:r>
      <w:r w:rsidRPr="008351B0">
        <w:rPr>
          <w:i/>
          <w:iCs/>
          <w:noProof/>
          <w:lang w:val="en-US"/>
        </w:rPr>
        <w:t>Korean J. Fam. Med.</w:t>
      </w:r>
      <w:r w:rsidRPr="008351B0">
        <w:rPr>
          <w:noProof/>
          <w:lang w:val="en-US"/>
        </w:rPr>
        <w:t xml:space="preserve"> </w:t>
      </w:r>
      <w:r w:rsidRPr="008351B0">
        <w:rPr>
          <w:b/>
          <w:bCs/>
          <w:noProof/>
          <w:lang w:val="en-US"/>
        </w:rPr>
        <w:t>41</w:t>
      </w:r>
      <w:r w:rsidRPr="008351B0">
        <w:rPr>
          <w:noProof/>
          <w:lang w:val="en-US"/>
        </w:rPr>
        <w:t>, 14–19 (2020).</w:t>
      </w:r>
    </w:p>
    <w:p w14:paraId="4E29350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lastRenderedPageBreak/>
        <w:t>42.</w:t>
      </w:r>
      <w:r w:rsidRPr="008351B0">
        <w:rPr>
          <w:noProof/>
          <w:lang w:val="en-US"/>
        </w:rPr>
        <w:tab/>
        <w:t xml:space="preserve">Hung, H.-H. </w:t>
      </w:r>
      <w:r w:rsidRPr="008351B0">
        <w:rPr>
          <w:i/>
          <w:iCs/>
          <w:noProof/>
          <w:lang w:val="en-US"/>
        </w:rPr>
        <w:t>et al.</w:t>
      </w:r>
      <w:r w:rsidRPr="008351B0">
        <w:rPr>
          <w:noProof/>
          <w:lang w:val="en-US"/>
        </w:rPr>
        <w:t xml:space="preserve"> Establishing a risk scoring system for predicting erosive esophagitis. </w:t>
      </w:r>
      <w:r w:rsidRPr="008351B0">
        <w:rPr>
          <w:i/>
          <w:iCs/>
          <w:noProof/>
          <w:lang w:val="en-US"/>
        </w:rPr>
        <w:t>Adv. Dig. Med.</w:t>
      </w:r>
      <w:r w:rsidRPr="008351B0">
        <w:rPr>
          <w:noProof/>
          <w:lang w:val="en-US"/>
        </w:rPr>
        <w:t xml:space="preserve"> </w:t>
      </w:r>
      <w:r w:rsidRPr="008351B0">
        <w:rPr>
          <w:b/>
          <w:bCs/>
          <w:noProof/>
          <w:lang w:val="en-US"/>
        </w:rPr>
        <w:t>3</w:t>
      </w:r>
      <w:r w:rsidRPr="008351B0">
        <w:rPr>
          <w:noProof/>
          <w:lang w:val="en-US"/>
        </w:rPr>
        <w:t>, 95–100 (2016).</w:t>
      </w:r>
    </w:p>
    <w:p w14:paraId="1DE482A6"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3.</w:t>
      </w:r>
      <w:r w:rsidRPr="008351B0">
        <w:rPr>
          <w:noProof/>
          <w:lang w:val="en-US"/>
        </w:rPr>
        <w:tab/>
        <w:t xml:space="preserve">Isshi, K. </w:t>
      </w:r>
      <w:r w:rsidRPr="008351B0">
        <w:rPr>
          <w:i/>
          <w:iCs/>
          <w:noProof/>
          <w:lang w:val="en-US"/>
        </w:rPr>
        <w:t>et al.</w:t>
      </w:r>
      <w:r w:rsidRPr="008351B0">
        <w:rPr>
          <w:noProof/>
          <w:lang w:val="en-US"/>
        </w:rPr>
        <w:t xml:space="preserve"> Clinical features and therapeutic responses to proton pump inhibitor in patients  with severe reflux esophagitis: A multicenter prospective observational study. </w:t>
      </w:r>
      <w:r w:rsidRPr="008351B0">
        <w:rPr>
          <w:i/>
          <w:iCs/>
          <w:noProof/>
          <w:lang w:val="en-US"/>
        </w:rPr>
        <w:t>JGH open  an open access J. Gastroenterol. Hepatol.</w:t>
      </w:r>
      <w:r w:rsidRPr="008351B0">
        <w:rPr>
          <w:noProof/>
          <w:lang w:val="en-US"/>
        </w:rPr>
        <w:t xml:space="preserve"> </w:t>
      </w:r>
      <w:r w:rsidRPr="008351B0">
        <w:rPr>
          <w:b/>
          <w:bCs/>
          <w:noProof/>
          <w:lang w:val="en-US"/>
        </w:rPr>
        <w:t>5</w:t>
      </w:r>
      <w:r w:rsidRPr="008351B0">
        <w:rPr>
          <w:noProof/>
          <w:lang w:val="en-US"/>
        </w:rPr>
        <w:t>, 99–106 (2021).</w:t>
      </w:r>
    </w:p>
    <w:p w14:paraId="6274CEC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4.</w:t>
      </w:r>
      <w:r w:rsidRPr="008351B0">
        <w:rPr>
          <w:noProof/>
          <w:lang w:val="en-US"/>
        </w:rPr>
        <w:tab/>
        <w:t xml:space="preserve">Jonaitis, L., Kupčinskas, J., Kiudelis, G. &amp; Kupčinskas, L. De novo erosive esophagitis in duodenal ulcer patients related to pre-existing  reflux symptoms, smoking, and patient age, but not to Helicobacter pylori eradication: a one-year follow-up study. </w:t>
      </w:r>
      <w:r w:rsidRPr="008351B0">
        <w:rPr>
          <w:i/>
          <w:iCs/>
          <w:noProof/>
          <w:lang w:val="en-US"/>
        </w:rPr>
        <w:t>Medicina (Kaunas).</w:t>
      </w:r>
      <w:r w:rsidRPr="008351B0">
        <w:rPr>
          <w:noProof/>
          <w:lang w:val="en-US"/>
        </w:rPr>
        <w:t xml:space="preserve"> </w:t>
      </w:r>
      <w:r w:rsidRPr="008351B0">
        <w:rPr>
          <w:b/>
          <w:bCs/>
          <w:noProof/>
          <w:lang w:val="en-US"/>
        </w:rPr>
        <w:t>46</w:t>
      </w:r>
      <w:r w:rsidRPr="008351B0">
        <w:rPr>
          <w:noProof/>
          <w:lang w:val="en-US"/>
        </w:rPr>
        <w:t>, 454–459 (2010).</w:t>
      </w:r>
    </w:p>
    <w:p w14:paraId="362CA1A6"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5.</w:t>
      </w:r>
      <w:r w:rsidRPr="008351B0">
        <w:rPr>
          <w:noProof/>
          <w:lang w:val="en-US"/>
        </w:rPr>
        <w:tab/>
        <w:t xml:space="preserve">Kavitt, R. T. </w:t>
      </w:r>
      <w:r w:rsidRPr="008351B0">
        <w:rPr>
          <w:i/>
          <w:iCs/>
          <w:noProof/>
          <w:lang w:val="en-US"/>
        </w:rPr>
        <w:t>et al.</w:t>
      </w:r>
      <w:r w:rsidRPr="008351B0">
        <w:rPr>
          <w:noProof/>
          <w:lang w:val="en-US"/>
        </w:rPr>
        <w:t xml:space="preserve"> Esophageal Mucosal Impedance Pattern is Distinct in Patients With Extraesophageal  Reflux Symptoms and Pathologic Acid Reflux. </w:t>
      </w:r>
      <w:r w:rsidRPr="008351B0">
        <w:rPr>
          <w:i/>
          <w:iCs/>
          <w:noProof/>
          <w:lang w:val="en-US"/>
        </w:rPr>
        <w:t>J. Voice</w:t>
      </w:r>
      <w:r w:rsidRPr="008351B0">
        <w:rPr>
          <w:noProof/>
          <w:lang w:val="en-US"/>
        </w:rPr>
        <w:t xml:space="preserve"> </w:t>
      </w:r>
      <w:r w:rsidRPr="008351B0">
        <w:rPr>
          <w:b/>
          <w:bCs/>
          <w:noProof/>
          <w:lang w:val="en-US"/>
        </w:rPr>
        <w:t>31</w:t>
      </w:r>
      <w:r w:rsidRPr="008351B0">
        <w:rPr>
          <w:noProof/>
          <w:lang w:val="en-US"/>
        </w:rPr>
        <w:t>, 347–351 (2017).</w:t>
      </w:r>
    </w:p>
    <w:p w14:paraId="6942277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6.</w:t>
      </w:r>
      <w:r w:rsidRPr="008351B0">
        <w:rPr>
          <w:noProof/>
          <w:lang w:val="en-US"/>
        </w:rPr>
        <w:tab/>
        <w:t xml:space="preserve">Kim, S. Y. </w:t>
      </w:r>
      <w:r w:rsidRPr="008351B0">
        <w:rPr>
          <w:i/>
          <w:iCs/>
          <w:noProof/>
          <w:lang w:val="en-US"/>
        </w:rPr>
        <w:t>et al.</w:t>
      </w:r>
      <w:r w:rsidRPr="008351B0">
        <w:rPr>
          <w:noProof/>
          <w:lang w:val="en-US"/>
        </w:rPr>
        <w:t xml:space="preserve"> Gender Specific Differences in Prevalence and Risk Factors for Gastro-Esophageal  Reflux Disease. </w:t>
      </w:r>
      <w:r w:rsidRPr="008351B0">
        <w:rPr>
          <w:i/>
          <w:iCs/>
          <w:noProof/>
          <w:lang w:val="en-US"/>
        </w:rPr>
        <w:t>J. Korean Med. Sci.</w:t>
      </w:r>
      <w:r w:rsidRPr="008351B0">
        <w:rPr>
          <w:noProof/>
          <w:lang w:val="en-US"/>
        </w:rPr>
        <w:t xml:space="preserve"> </w:t>
      </w:r>
      <w:r w:rsidRPr="008351B0">
        <w:rPr>
          <w:b/>
          <w:bCs/>
          <w:noProof/>
          <w:lang w:val="en-US"/>
        </w:rPr>
        <w:t>34</w:t>
      </w:r>
      <w:r w:rsidRPr="008351B0">
        <w:rPr>
          <w:noProof/>
          <w:lang w:val="en-US"/>
        </w:rPr>
        <w:t>, e158 (2019).</w:t>
      </w:r>
    </w:p>
    <w:p w14:paraId="29F19325"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7.</w:t>
      </w:r>
      <w:r w:rsidRPr="008351B0">
        <w:rPr>
          <w:noProof/>
          <w:lang w:val="en-US"/>
        </w:rPr>
        <w:tab/>
        <w:t xml:space="preserve">Koo, J. S. </w:t>
      </w:r>
      <w:r w:rsidRPr="008351B0">
        <w:rPr>
          <w:i/>
          <w:iCs/>
          <w:noProof/>
          <w:lang w:val="en-US"/>
        </w:rPr>
        <w:t>et al.</w:t>
      </w:r>
      <w:r w:rsidRPr="008351B0">
        <w:rPr>
          <w:noProof/>
          <w:lang w:val="en-US"/>
        </w:rPr>
        <w:t xml:space="preserve"> Abdominal obesity as a risk factor for the development of erosive esophagitis in  subjects with a normal esophago-gastric junction. </w:t>
      </w:r>
      <w:r w:rsidRPr="008351B0">
        <w:rPr>
          <w:i/>
          <w:iCs/>
          <w:noProof/>
          <w:lang w:val="en-US"/>
        </w:rPr>
        <w:t>Gut Liver</w:t>
      </w:r>
      <w:r w:rsidRPr="008351B0">
        <w:rPr>
          <w:noProof/>
          <w:lang w:val="en-US"/>
        </w:rPr>
        <w:t xml:space="preserve"> </w:t>
      </w:r>
      <w:r w:rsidRPr="008351B0">
        <w:rPr>
          <w:b/>
          <w:bCs/>
          <w:noProof/>
          <w:lang w:val="en-US"/>
        </w:rPr>
        <w:t>3</w:t>
      </w:r>
      <w:r w:rsidRPr="008351B0">
        <w:rPr>
          <w:noProof/>
          <w:lang w:val="en-US"/>
        </w:rPr>
        <w:t>, 276–284 (2009).</w:t>
      </w:r>
    </w:p>
    <w:p w14:paraId="33A6B6C7"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8.</w:t>
      </w:r>
      <w:r w:rsidRPr="008351B0">
        <w:rPr>
          <w:noProof/>
          <w:lang w:val="en-US"/>
        </w:rPr>
        <w:tab/>
        <w:t xml:space="preserve">Kulig, M. </w:t>
      </w:r>
      <w:r w:rsidRPr="008351B0">
        <w:rPr>
          <w:i/>
          <w:iCs/>
          <w:noProof/>
          <w:lang w:val="en-US"/>
        </w:rPr>
        <w:t>et al.</w:t>
      </w:r>
      <w:r w:rsidRPr="008351B0">
        <w:rPr>
          <w:noProof/>
          <w:lang w:val="en-US"/>
        </w:rPr>
        <w:t xml:space="preserve"> Risk factors of gastroesophageal reflux disease: methodology and first  epidemiological results of the ProGERD study. </w:t>
      </w:r>
      <w:r w:rsidRPr="008351B0">
        <w:rPr>
          <w:i/>
          <w:iCs/>
          <w:noProof/>
          <w:lang w:val="en-US"/>
        </w:rPr>
        <w:t>J. Clin. Epidemiol.</w:t>
      </w:r>
      <w:r w:rsidRPr="008351B0">
        <w:rPr>
          <w:noProof/>
          <w:lang w:val="en-US"/>
        </w:rPr>
        <w:t xml:space="preserve"> </w:t>
      </w:r>
      <w:r w:rsidRPr="008351B0">
        <w:rPr>
          <w:b/>
          <w:bCs/>
          <w:noProof/>
          <w:lang w:val="en-US"/>
        </w:rPr>
        <w:t>57</w:t>
      </w:r>
      <w:r w:rsidRPr="008351B0">
        <w:rPr>
          <w:noProof/>
          <w:lang w:val="en-US"/>
        </w:rPr>
        <w:t>, 580–589 (2004).</w:t>
      </w:r>
    </w:p>
    <w:p w14:paraId="1DBEBCF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49.</w:t>
      </w:r>
      <w:r w:rsidRPr="008351B0">
        <w:rPr>
          <w:noProof/>
          <w:lang w:val="en-US"/>
        </w:rPr>
        <w:tab/>
        <w:t xml:space="preserve">Lee, E. S. </w:t>
      </w:r>
      <w:r w:rsidRPr="008351B0">
        <w:rPr>
          <w:i/>
          <w:iCs/>
          <w:noProof/>
          <w:lang w:val="en-US"/>
        </w:rPr>
        <w:t>et al.</w:t>
      </w:r>
      <w:r w:rsidRPr="008351B0">
        <w:rPr>
          <w:noProof/>
          <w:lang w:val="en-US"/>
        </w:rPr>
        <w:t xml:space="preserve"> Comparison of risk factors and clinical responses to proton pump inhibitors in  patients with erosive oesophagitis and non-erosive reflux disease. </w:t>
      </w:r>
      <w:r w:rsidRPr="008351B0">
        <w:rPr>
          <w:i/>
          <w:iCs/>
          <w:noProof/>
          <w:lang w:val="en-US"/>
        </w:rPr>
        <w:t>Aliment. Pharmacol. Ther.</w:t>
      </w:r>
      <w:r w:rsidRPr="008351B0">
        <w:rPr>
          <w:noProof/>
          <w:lang w:val="en-US"/>
        </w:rPr>
        <w:t xml:space="preserve"> </w:t>
      </w:r>
      <w:r w:rsidRPr="008351B0">
        <w:rPr>
          <w:b/>
          <w:bCs/>
          <w:noProof/>
          <w:lang w:val="en-US"/>
        </w:rPr>
        <w:t>30</w:t>
      </w:r>
      <w:r w:rsidRPr="008351B0">
        <w:rPr>
          <w:noProof/>
          <w:lang w:val="en-US"/>
        </w:rPr>
        <w:t>, 154–164 (2009).</w:t>
      </w:r>
    </w:p>
    <w:p w14:paraId="396362C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0.</w:t>
      </w:r>
      <w:r w:rsidRPr="008351B0">
        <w:rPr>
          <w:noProof/>
          <w:lang w:val="en-US"/>
        </w:rPr>
        <w:tab/>
        <w:t xml:space="preserve">Lee, H. </w:t>
      </w:r>
      <w:r w:rsidRPr="008351B0">
        <w:rPr>
          <w:i/>
          <w:iCs/>
          <w:noProof/>
          <w:lang w:val="en-US"/>
        </w:rPr>
        <w:t>et al.</w:t>
      </w:r>
      <w:r w:rsidRPr="008351B0">
        <w:rPr>
          <w:noProof/>
          <w:lang w:val="en-US"/>
        </w:rPr>
        <w:t xml:space="preserve"> Relationship between obesity and development of erosive reflux disease: A  mediation analysis of the role of cardiometabolic risk factors. </w:t>
      </w:r>
      <w:r w:rsidRPr="008351B0">
        <w:rPr>
          <w:i/>
          <w:iCs/>
          <w:noProof/>
          <w:lang w:val="en-US"/>
        </w:rPr>
        <w:t>Sci. Rep.</w:t>
      </w:r>
      <w:r w:rsidRPr="008351B0">
        <w:rPr>
          <w:noProof/>
          <w:lang w:val="en-US"/>
        </w:rPr>
        <w:t xml:space="preserve"> </w:t>
      </w:r>
      <w:r w:rsidRPr="008351B0">
        <w:rPr>
          <w:b/>
          <w:bCs/>
          <w:noProof/>
          <w:lang w:val="en-US"/>
        </w:rPr>
        <w:t>7</w:t>
      </w:r>
      <w:r w:rsidRPr="008351B0">
        <w:rPr>
          <w:noProof/>
          <w:lang w:val="en-US"/>
        </w:rPr>
        <w:t>, 6375 (2017).</w:t>
      </w:r>
    </w:p>
    <w:p w14:paraId="34D18ED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1.</w:t>
      </w:r>
      <w:r w:rsidRPr="008351B0">
        <w:rPr>
          <w:noProof/>
          <w:lang w:val="en-US"/>
        </w:rPr>
        <w:tab/>
        <w:t xml:space="preserve">Matsumura, T. </w:t>
      </w:r>
      <w:r w:rsidRPr="008351B0">
        <w:rPr>
          <w:i/>
          <w:iCs/>
          <w:noProof/>
          <w:lang w:val="en-US"/>
        </w:rPr>
        <w:t>et al.</w:t>
      </w:r>
      <w:r w:rsidRPr="008351B0">
        <w:rPr>
          <w:noProof/>
          <w:lang w:val="en-US"/>
        </w:rPr>
        <w:t xml:space="preserve"> Endoscopic-Guided Measurement of Mucosal Admittance can Discriminate  Gastroesophageal Reflux Disease from Functional Heartburn. </w:t>
      </w:r>
      <w:r w:rsidRPr="008351B0">
        <w:rPr>
          <w:i/>
          <w:iCs/>
          <w:noProof/>
          <w:lang w:val="en-US"/>
        </w:rPr>
        <w:t>Clin. Transl. Gastroenterol.</w:t>
      </w:r>
      <w:r w:rsidRPr="008351B0">
        <w:rPr>
          <w:noProof/>
          <w:lang w:val="en-US"/>
        </w:rPr>
        <w:t xml:space="preserve"> </w:t>
      </w:r>
      <w:r w:rsidRPr="008351B0">
        <w:rPr>
          <w:b/>
          <w:bCs/>
          <w:noProof/>
          <w:lang w:val="en-US"/>
        </w:rPr>
        <w:t>8</w:t>
      </w:r>
      <w:r w:rsidRPr="008351B0">
        <w:rPr>
          <w:noProof/>
          <w:lang w:val="en-US"/>
        </w:rPr>
        <w:t>, e94 (2017).</w:t>
      </w:r>
    </w:p>
    <w:p w14:paraId="66609A9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2.</w:t>
      </w:r>
      <w:r w:rsidRPr="008351B0">
        <w:rPr>
          <w:noProof/>
          <w:lang w:val="en-US"/>
        </w:rPr>
        <w:tab/>
        <w:t xml:space="preserve">Migaczewski, M. </w:t>
      </w:r>
      <w:r w:rsidRPr="008351B0">
        <w:rPr>
          <w:i/>
          <w:iCs/>
          <w:noProof/>
          <w:lang w:val="en-US"/>
        </w:rPr>
        <w:t>et al.</w:t>
      </w:r>
      <w:r w:rsidRPr="008351B0">
        <w:rPr>
          <w:noProof/>
          <w:lang w:val="en-US"/>
        </w:rPr>
        <w:t xml:space="preserve"> The prevalence of, and risk factors for, Barrett’s oesophagus after sleeve  gastrectomy. </w:t>
      </w:r>
      <w:r w:rsidRPr="008351B0">
        <w:rPr>
          <w:i/>
          <w:iCs/>
          <w:noProof/>
          <w:lang w:val="en-US"/>
        </w:rPr>
        <w:t>Wideochirurgia i inne Tech. maloinwazyjne = Videosurgery other  miniinvasive Tech.</w:t>
      </w:r>
      <w:r w:rsidRPr="008351B0">
        <w:rPr>
          <w:noProof/>
          <w:lang w:val="en-US"/>
        </w:rPr>
        <w:t xml:space="preserve"> </w:t>
      </w:r>
      <w:r w:rsidRPr="008351B0">
        <w:rPr>
          <w:b/>
          <w:bCs/>
          <w:noProof/>
          <w:lang w:val="en-US"/>
        </w:rPr>
        <w:t>16</w:t>
      </w:r>
      <w:r w:rsidRPr="008351B0">
        <w:rPr>
          <w:noProof/>
          <w:lang w:val="en-US"/>
        </w:rPr>
        <w:t>, 710–714 (2021).</w:t>
      </w:r>
    </w:p>
    <w:p w14:paraId="2316F18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3.</w:t>
      </w:r>
      <w:r w:rsidRPr="008351B0">
        <w:rPr>
          <w:noProof/>
          <w:lang w:val="en-US"/>
        </w:rPr>
        <w:tab/>
        <w:t xml:space="preserve">Yang, Y.-J., Sheu, B.-S., Chang, W.-L., Cheng, H.-C. &amp; Yang, H.-B. Increased body mass index after H. pylori eradication for duodenal ulcer  predisposes to erosive reflux esophagitis. </w:t>
      </w:r>
      <w:r w:rsidRPr="008351B0">
        <w:rPr>
          <w:i/>
          <w:iCs/>
          <w:noProof/>
          <w:lang w:val="en-US"/>
        </w:rPr>
        <w:t>J. Clin. Gastroenterol.</w:t>
      </w:r>
      <w:r w:rsidRPr="008351B0">
        <w:rPr>
          <w:noProof/>
          <w:lang w:val="en-US"/>
        </w:rPr>
        <w:t xml:space="preserve"> </w:t>
      </w:r>
      <w:r w:rsidRPr="008351B0">
        <w:rPr>
          <w:b/>
          <w:bCs/>
          <w:noProof/>
          <w:lang w:val="en-US"/>
        </w:rPr>
        <w:t>43</w:t>
      </w:r>
      <w:r w:rsidRPr="008351B0">
        <w:rPr>
          <w:noProof/>
          <w:lang w:val="en-US"/>
        </w:rPr>
        <w:t>, 705–710 (2009).</w:t>
      </w:r>
    </w:p>
    <w:p w14:paraId="423C0EF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4.</w:t>
      </w:r>
      <w:r w:rsidRPr="008351B0">
        <w:rPr>
          <w:noProof/>
          <w:lang w:val="en-US"/>
        </w:rPr>
        <w:tab/>
        <w:t xml:space="preserve">Al Shammaa, A. S. M., Abdulmuhsen, F. K. &amp; Hatem, R. M. Fatty liver disease and the risk of erosive esophagitis in a sample of Iraqi patients: A cross sectional study. </w:t>
      </w:r>
      <w:r w:rsidRPr="008351B0">
        <w:rPr>
          <w:i/>
          <w:iCs/>
          <w:noProof/>
          <w:lang w:val="en-US"/>
        </w:rPr>
        <w:t>Rev. Latinoam. Hipertens.</w:t>
      </w:r>
      <w:r w:rsidRPr="008351B0">
        <w:rPr>
          <w:noProof/>
          <w:lang w:val="en-US"/>
        </w:rPr>
        <w:t xml:space="preserve"> </w:t>
      </w:r>
      <w:r w:rsidRPr="008351B0">
        <w:rPr>
          <w:b/>
          <w:bCs/>
          <w:noProof/>
          <w:lang w:val="en-US"/>
        </w:rPr>
        <w:t>15</w:t>
      </w:r>
      <w:r w:rsidRPr="008351B0">
        <w:rPr>
          <w:noProof/>
          <w:lang w:val="en-US"/>
        </w:rPr>
        <w:t>, 8–14 (2021).</w:t>
      </w:r>
    </w:p>
    <w:p w14:paraId="15164A6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lastRenderedPageBreak/>
        <w:t>55.</w:t>
      </w:r>
      <w:r w:rsidRPr="008351B0">
        <w:rPr>
          <w:noProof/>
          <w:lang w:val="en-US"/>
        </w:rPr>
        <w:tab/>
        <w:t xml:space="preserve">Avidan, B., Sonnenberg, A., Schnell, T. G., Budiman-Mak, E. &amp; Sontag, S. J. Risk factors of oesophagitis in arthritic patients. </w:t>
      </w:r>
      <w:r w:rsidRPr="008351B0">
        <w:rPr>
          <w:i/>
          <w:iCs/>
          <w:noProof/>
          <w:lang w:val="en-US"/>
        </w:rPr>
        <w:t>Eur. J. Gastroenterol. Hepatol.</w:t>
      </w:r>
      <w:r w:rsidRPr="008351B0">
        <w:rPr>
          <w:noProof/>
          <w:lang w:val="en-US"/>
        </w:rPr>
        <w:t xml:space="preserve"> </w:t>
      </w:r>
      <w:r w:rsidRPr="008351B0">
        <w:rPr>
          <w:b/>
          <w:bCs/>
          <w:noProof/>
          <w:lang w:val="en-US"/>
        </w:rPr>
        <w:t>13</w:t>
      </w:r>
      <w:r w:rsidRPr="008351B0">
        <w:rPr>
          <w:noProof/>
          <w:lang w:val="en-US"/>
        </w:rPr>
        <w:t>, 1095–1099 (2001).</w:t>
      </w:r>
    </w:p>
    <w:p w14:paraId="13305DB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6.</w:t>
      </w:r>
      <w:r w:rsidRPr="008351B0">
        <w:rPr>
          <w:noProof/>
          <w:lang w:val="en-US"/>
        </w:rPr>
        <w:tab/>
        <w:t xml:space="preserve">Avidan, B., Sonnenberg, A., Schnell, T. G. &amp; Sontag, S. J. Acid reflux is a poor predictor for severity of erosive reflux esophagitis. </w:t>
      </w:r>
      <w:r w:rsidRPr="008351B0">
        <w:rPr>
          <w:i/>
          <w:iCs/>
          <w:noProof/>
          <w:lang w:val="en-US"/>
        </w:rPr>
        <w:t>Dig. Dis. Sci.</w:t>
      </w:r>
      <w:r w:rsidRPr="008351B0">
        <w:rPr>
          <w:noProof/>
          <w:lang w:val="en-US"/>
        </w:rPr>
        <w:t xml:space="preserve"> </w:t>
      </w:r>
      <w:r w:rsidRPr="008351B0">
        <w:rPr>
          <w:b/>
          <w:bCs/>
          <w:noProof/>
          <w:lang w:val="en-US"/>
        </w:rPr>
        <w:t>47</w:t>
      </w:r>
      <w:r w:rsidRPr="008351B0">
        <w:rPr>
          <w:noProof/>
          <w:lang w:val="en-US"/>
        </w:rPr>
        <w:t>, 2565–2573 (2002).</w:t>
      </w:r>
    </w:p>
    <w:p w14:paraId="4188976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7.</w:t>
      </w:r>
      <w:r w:rsidRPr="008351B0">
        <w:rPr>
          <w:noProof/>
          <w:lang w:val="en-US"/>
        </w:rPr>
        <w:tab/>
        <w:t xml:space="preserve">Baeg, M. K., Ko, S.-H., Ko, S. Y., Jung, H. S. &amp; Choi, M.-G. Obesity increases the risk of erosive esophagitis but metabolic unhealthiness alone does not: a large-scale cross-sectional study. </w:t>
      </w:r>
      <w:r w:rsidRPr="008351B0">
        <w:rPr>
          <w:i/>
          <w:iCs/>
          <w:noProof/>
          <w:lang w:val="en-US"/>
        </w:rPr>
        <w:t>BMC Gastroenterol.</w:t>
      </w:r>
      <w:r w:rsidRPr="008351B0">
        <w:rPr>
          <w:noProof/>
          <w:lang w:val="en-US"/>
        </w:rPr>
        <w:t xml:space="preserve"> </w:t>
      </w:r>
      <w:r w:rsidRPr="008351B0">
        <w:rPr>
          <w:b/>
          <w:bCs/>
          <w:noProof/>
          <w:lang w:val="en-US"/>
        </w:rPr>
        <w:t>18</w:t>
      </w:r>
      <w:r w:rsidRPr="008351B0">
        <w:rPr>
          <w:noProof/>
          <w:lang w:val="en-US"/>
        </w:rPr>
        <w:t>, 82 (2018).</w:t>
      </w:r>
    </w:p>
    <w:p w14:paraId="3024A39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8.</w:t>
      </w:r>
      <w:r w:rsidRPr="008351B0">
        <w:rPr>
          <w:noProof/>
          <w:lang w:val="en-US"/>
        </w:rPr>
        <w:tab/>
        <w:t xml:space="preserve">Chiba, H. </w:t>
      </w:r>
      <w:r w:rsidRPr="008351B0">
        <w:rPr>
          <w:i/>
          <w:iCs/>
          <w:noProof/>
          <w:lang w:val="en-US"/>
        </w:rPr>
        <w:t>et al.</w:t>
      </w:r>
      <w:r w:rsidRPr="008351B0">
        <w:rPr>
          <w:noProof/>
          <w:lang w:val="en-US"/>
        </w:rPr>
        <w:t xml:space="preserve"> A cross-sectional study on the risk factors for erosive esophagitis in young  adults. </w:t>
      </w:r>
      <w:r w:rsidRPr="008351B0">
        <w:rPr>
          <w:i/>
          <w:iCs/>
          <w:noProof/>
          <w:lang w:val="en-US"/>
        </w:rPr>
        <w:t>Intern. Med.</w:t>
      </w:r>
      <w:r w:rsidRPr="008351B0">
        <w:rPr>
          <w:noProof/>
          <w:lang w:val="en-US"/>
        </w:rPr>
        <w:t xml:space="preserve"> </w:t>
      </w:r>
      <w:r w:rsidRPr="008351B0">
        <w:rPr>
          <w:b/>
          <w:bCs/>
          <w:noProof/>
          <w:lang w:val="en-US"/>
        </w:rPr>
        <w:t>51</w:t>
      </w:r>
      <w:r w:rsidRPr="008351B0">
        <w:rPr>
          <w:noProof/>
          <w:lang w:val="en-US"/>
        </w:rPr>
        <w:t>, 1293–1299 (2012).</w:t>
      </w:r>
    </w:p>
    <w:p w14:paraId="08A547B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59.</w:t>
      </w:r>
      <w:r w:rsidRPr="008351B0">
        <w:rPr>
          <w:noProof/>
          <w:lang w:val="en-US"/>
        </w:rPr>
        <w:tab/>
        <w:t xml:space="preserve">Chih, P.-C. </w:t>
      </w:r>
      <w:r w:rsidRPr="008351B0">
        <w:rPr>
          <w:i/>
          <w:iCs/>
          <w:noProof/>
          <w:lang w:val="en-US"/>
        </w:rPr>
        <w:t>et al.</w:t>
      </w:r>
      <w:r w:rsidRPr="008351B0">
        <w:rPr>
          <w:noProof/>
          <w:lang w:val="en-US"/>
        </w:rPr>
        <w:t xml:space="preserve"> Overweight associated with increased risk of erosive esophagitis in a non-obese  Taiwanese population. </w:t>
      </w:r>
      <w:r w:rsidRPr="008351B0">
        <w:rPr>
          <w:i/>
          <w:iCs/>
          <w:noProof/>
          <w:lang w:val="en-US"/>
        </w:rPr>
        <w:t>PLoS One</w:t>
      </w:r>
      <w:r w:rsidRPr="008351B0">
        <w:rPr>
          <w:noProof/>
          <w:lang w:val="en-US"/>
        </w:rPr>
        <w:t xml:space="preserve"> </w:t>
      </w:r>
      <w:r w:rsidRPr="008351B0">
        <w:rPr>
          <w:b/>
          <w:bCs/>
          <w:noProof/>
          <w:lang w:val="en-US"/>
        </w:rPr>
        <w:t>8</w:t>
      </w:r>
      <w:r w:rsidRPr="008351B0">
        <w:rPr>
          <w:noProof/>
          <w:lang w:val="en-US"/>
        </w:rPr>
        <w:t>, e77932 (2013).</w:t>
      </w:r>
    </w:p>
    <w:p w14:paraId="47BC886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0.</w:t>
      </w:r>
      <w:r w:rsidRPr="008351B0">
        <w:rPr>
          <w:noProof/>
          <w:lang w:val="en-US"/>
        </w:rPr>
        <w:tab/>
        <w:t xml:space="preserve">Cho, J. H. </w:t>
      </w:r>
      <w:r w:rsidRPr="008351B0">
        <w:rPr>
          <w:i/>
          <w:iCs/>
          <w:noProof/>
          <w:lang w:val="en-US"/>
        </w:rPr>
        <w:t>et al.</w:t>
      </w:r>
      <w:r w:rsidRPr="008351B0">
        <w:rPr>
          <w:noProof/>
          <w:lang w:val="en-US"/>
        </w:rPr>
        <w:t xml:space="preserve"> Old age and male sex are associated with increased risk of asymptomatic erosive  esophagitis: analysis of data from local health examinations by the Korean National Health Insurance Corporation. </w:t>
      </w:r>
      <w:r w:rsidRPr="008351B0">
        <w:rPr>
          <w:i/>
          <w:iCs/>
          <w:noProof/>
          <w:lang w:val="en-US"/>
        </w:rPr>
        <w:t>J. Gastroenterol. Hepatol.</w:t>
      </w:r>
      <w:r w:rsidRPr="008351B0">
        <w:rPr>
          <w:noProof/>
          <w:lang w:val="en-US"/>
        </w:rPr>
        <w:t xml:space="preserve"> </w:t>
      </w:r>
      <w:r w:rsidRPr="008351B0">
        <w:rPr>
          <w:b/>
          <w:bCs/>
          <w:noProof/>
          <w:lang w:val="en-US"/>
        </w:rPr>
        <w:t>26</w:t>
      </w:r>
      <w:r w:rsidRPr="008351B0">
        <w:rPr>
          <w:noProof/>
          <w:lang w:val="en-US"/>
        </w:rPr>
        <w:t>, 1034–1038 (2011).</w:t>
      </w:r>
    </w:p>
    <w:p w14:paraId="26CA94B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1.</w:t>
      </w:r>
      <w:r w:rsidRPr="008351B0">
        <w:rPr>
          <w:noProof/>
          <w:lang w:val="en-US"/>
        </w:rPr>
        <w:tab/>
        <w:t xml:space="preserve">Choi, J. S. </w:t>
      </w:r>
      <w:r w:rsidRPr="008351B0">
        <w:rPr>
          <w:i/>
          <w:iCs/>
          <w:noProof/>
          <w:lang w:val="en-US"/>
        </w:rPr>
        <w:t>et al.</w:t>
      </w:r>
      <w:r w:rsidRPr="008351B0">
        <w:rPr>
          <w:noProof/>
          <w:lang w:val="en-US"/>
        </w:rPr>
        <w:t xml:space="preserve"> Fatty liver disease and the risk of erosive oesophagitis in the Korean  population: a cross-sectional study. </w:t>
      </w:r>
      <w:r w:rsidRPr="008351B0">
        <w:rPr>
          <w:i/>
          <w:iCs/>
          <w:noProof/>
          <w:lang w:val="en-US"/>
        </w:rPr>
        <w:t>BMJ Open</w:t>
      </w:r>
      <w:r w:rsidRPr="008351B0">
        <w:rPr>
          <w:noProof/>
          <w:lang w:val="en-US"/>
        </w:rPr>
        <w:t xml:space="preserve"> </w:t>
      </w:r>
      <w:r w:rsidRPr="008351B0">
        <w:rPr>
          <w:b/>
          <w:bCs/>
          <w:noProof/>
          <w:lang w:val="en-US"/>
        </w:rPr>
        <w:t>9</w:t>
      </w:r>
      <w:r w:rsidRPr="008351B0">
        <w:rPr>
          <w:noProof/>
          <w:lang w:val="en-US"/>
        </w:rPr>
        <w:t>, e023585 (2019).</w:t>
      </w:r>
    </w:p>
    <w:p w14:paraId="44B8FA0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2.</w:t>
      </w:r>
      <w:r w:rsidRPr="008351B0">
        <w:rPr>
          <w:noProof/>
          <w:lang w:val="en-US"/>
        </w:rPr>
        <w:tab/>
        <w:t xml:space="preserve">Chung, T. H., Lee, J. &amp; Kim, M. C. Impact of night-shift work on the prevalence of erosive esophagitis in shipyard  male workers. </w:t>
      </w:r>
      <w:r w:rsidRPr="008351B0">
        <w:rPr>
          <w:i/>
          <w:iCs/>
          <w:noProof/>
          <w:lang w:val="en-US"/>
        </w:rPr>
        <w:t>Int. Arch. Occup. Environ. Health</w:t>
      </w:r>
      <w:r w:rsidRPr="008351B0">
        <w:rPr>
          <w:noProof/>
          <w:lang w:val="en-US"/>
        </w:rPr>
        <w:t xml:space="preserve"> </w:t>
      </w:r>
      <w:r w:rsidRPr="008351B0">
        <w:rPr>
          <w:b/>
          <w:bCs/>
          <w:noProof/>
          <w:lang w:val="en-US"/>
        </w:rPr>
        <w:t>89</w:t>
      </w:r>
      <w:r w:rsidRPr="008351B0">
        <w:rPr>
          <w:noProof/>
          <w:lang w:val="en-US"/>
        </w:rPr>
        <w:t>, 961–966 (2016).</w:t>
      </w:r>
    </w:p>
    <w:p w14:paraId="075C3FC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3.</w:t>
      </w:r>
      <w:r w:rsidRPr="008351B0">
        <w:rPr>
          <w:noProof/>
          <w:lang w:val="en-US"/>
        </w:rPr>
        <w:tab/>
        <w:t xml:space="preserve">Deppe, H. </w:t>
      </w:r>
      <w:r w:rsidRPr="008351B0">
        <w:rPr>
          <w:i/>
          <w:iCs/>
          <w:noProof/>
          <w:lang w:val="en-US"/>
        </w:rPr>
        <w:t>et al.</w:t>
      </w:r>
      <w:r w:rsidRPr="008351B0">
        <w:rPr>
          <w:noProof/>
          <w:lang w:val="en-US"/>
        </w:rPr>
        <w:t xml:space="preserve"> Erosive esophageal reflux vs. non erosive esophageal reflux: oral findings in 71  patients. </w:t>
      </w:r>
      <w:r w:rsidRPr="008351B0">
        <w:rPr>
          <w:i/>
          <w:iCs/>
          <w:noProof/>
          <w:lang w:val="en-US"/>
        </w:rPr>
        <w:t>BMC Oral Health</w:t>
      </w:r>
      <w:r w:rsidRPr="008351B0">
        <w:rPr>
          <w:noProof/>
          <w:lang w:val="en-US"/>
        </w:rPr>
        <w:t xml:space="preserve"> </w:t>
      </w:r>
      <w:r w:rsidRPr="008351B0">
        <w:rPr>
          <w:b/>
          <w:bCs/>
          <w:noProof/>
          <w:lang w:val="en-US"/>
        </w:rPr>
        <w:t>15</w:t>
      </w:r>
      <w:r w:rsidRPr="008351B0">
        <w:rPr>
          <w:noProof/>
          <w:lang w:val="en-US"/>
        </w:rPr>
        <w:t>, 84 (2015).</w:t>
      </w:r>
    </w:p>
    <w:p w14:paraId="7906697C"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4.</w:t>
      </w:r>
      <w:r w:rsidRPr="008351B0">
        <w:rPr>
          <w:noProof/>
          <w:lang w:val="en-US"/>
        </w:rPr>
        <w:tab/>
        <w:t xml:space="preserve">El-Serag, H. B., Satia, J. A. &amp; Rabeneck, L. Dietary intake and the risk of gastro-oesophageal reflux disease: a cross  sectional study in volunteers. </w:t>
      </w:r>
      <w:r w:rsidRPr="008351B0">
        <w:rPr>
          <w:i/>
          <w:iCs/>
          <w:noProof/>
          <w:lang w:val="en-US"/>
        </w:rPr>
        <w:t>Gut</w:t>
      </w:r>
      <w:r w:rsidRPr="008351B0">
        <w:rPr>
          <w:noProof/>
          <w:lang w:val="en-US"/>
        </w:rPr>
        <w:t xml:space="preserve"> </w:t>
      </w:r>
      <w:r w:rsidRPr="008351B0">
        <w:rPr>
          <w:b/>
          <w:bCs/>
          <w:noProof/>
          <w:lang w:val="en-US"/>
        </w:rPr>
        <w:t>54</w:t>
      </w:r>
      <w:r w:rsidRPr="008351B0">
        <w:rPr>
          <w:noProof/>
          <w:lang w:val="en-US"/>
        </w:rPr>
        <w:t>, 11–17 (2005).</w:t>
      </w:r>
    </w:p>
    <w:p w14:paraId="0609B7D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5.</w:t>
      </w:r>
      <w:r w:rsidRPr="008351B0">
        <w:rPr>
          <w:noProof/>
          <w:lang w:val="en-US"/>
        </w:rPr>
        <w:tab/>
        <w:t xml:space="preserve">El-Serag, H. B., Graham, D. Y., Satia, J. A. &amp; Rabeneck, L. Obesity is an independent risk factor for GERD symptoms and erosive esophagitis. </w:t>
      </w:r>
      <w:r w:rsidRPr="008351B0">
        <w:rPr>
          <w:i/>
          <w:iCs/>
          <w:noProof/>
          <w:lang w:val="en-US"/>
        </w:rPr>
        <w:t>Am. J. Gastroenterol.</w:t>
      </w:r>
      <w:r w:rsidRPr="008351B0">
        <w:rPr>
          <w:noProof/>
          <w:lang w:val="en-US"/>
        </w:rPr>
        <w:t xml:space="preserve"> </w:t>
      </w:r>
      <w:r w:rsidRPr="008351B0">
        <w:rPr>
          <w:b/>
          <w:bCs/>
          <w:noProof/>
          <w:lang w:val="en-US"/>
        </w:rPr>
        <w:t>100</w:t>
      </w:r>
      <w:r w:rsidRPr="008351B0">
        <w:rPr>
          <w:noProof/>
          <w:lang w:val="en-US"/>
        </w:rPr>
        <w:t>, 1243–1250 (2005).</w:t>
      </w:r>
    </w:p>
    <w:p w14:paraId="3DDEFF2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6.</w:t>
      </w:r>
      <w:r w:rsidRPr="008351B0">
        <w:rPr>
          <w:noProof/>
          <w:lang w:val="en-US"/>
        </w:rPr>
        <w:tab/>
        <w:t xml:space="preserve">Fujiwara, Y. </w:t>
      </w:r>
      <w:r w:rsidRPr="008351B0">
        <w:rPr>
          <w:i/>
          <w:iCs/>
          <w:noProof/>
          <w:lang w:val="en-US"/>
        </w:rPr>
        <w:t>et al.</w:t>
      </w:r>
      <w:r w:rsidRPr="008351B0">
        <w:rPr>
          <w:noProof/>
          <w:lang w:val="en-US"/>
        </w:rPr>
        <w:t xml:space="preserve"> Differences in clinical characteristics between patients with endoscopy-negative  reflux disease and erosive esophagitis in Japan. </w:t>
      </w:r>
      <w:r w:rsidRPr="008351B0">
        <w:rPr>
          <w:i/>
          <w:iCs/>
          <w:noProof/>
          <w:lang w:val="en-US"/>
        </w:rPr>
        <w:t>Am. J. Gastroenterol.</w:t>
      </w:r>
      <w:r w:rsidRPr="008351B0">
        <w:rPr>
          <w:noProof/>
          <w:lang w:val="en-US"/>
        </w:rPr>
        <w:t xml:space="preserve"> </w:t>
      </w:r>
      <w:r w:rsidRPr="008351B0">
        <w:rPr>
          <w:b/>
          <w:bCs/>
          <w:noProof/>
          <w:lang w:val="en-US"/>
        </w:rPr>
        <w:t>100</w:t>
      </w:r>
      <w:r w:rsidRPr="008351B0">
        <w:rPr>
          <w:noProof/>
          <w:lang w:val="en-US"/>
        </w:rPr>
        <w:t>, 754–758 (2005).</w:t>
      </w:r>
    </w:p>
    <w:p w14:paraId="2EEEAC7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7.</w:t>
      </w:r>
      <w:r w:rsidRPr="008351B0">
        <w:rPr>
          <w:noProof/>
          <w:lang w:val="en-US"/>
        </w:rPr>
        <w:tab/>
        <w:t xml:space="preserve">Gaddam, S. </w:t>
      </w:r>
      <w:r w:rsidRPr="008351B0">
        <w:rPr>
          <w:i/>
          <w:iCs/>
          <w:noProof/>
          <w:lang w:val="en-US"/>
        </w:rPr>
        <w:t>et al.</w:t>
      </w:r>
      <w:r w:rsidRPr="008351B0">
        <w:rPr>
          <w:noProof/>
          <w:lang w:val="en-US"/>
        </w:rPr>
        <w:t xml:space="preserve"> The impact of pre-endoscopy proton pump inhibitor use on the classification of  non-erosive reflux disease and erosive oesophagitis. </w:t>
      </w:r>
      <w:r w:rsidRPr="008351B0">
        <w:rPr>
          <w:i/>
          <w:iCs/>
          <w:noProof/>
          <w:lang w:val="en-US"/>
        </w:rPr>
        <w:t>Aliment. Pharmacol. Ther.</w:t>
      </w:r>
      <w:r w:rsidRPr="008351B0">
        <w:rPr>
          <w:noProof/>
          <w:lang w:val="en-US"/>
        </w:rPr>
        <w:t xml:space="preserve"> </w:t>
      </w:r>
      <w:r w:rsidRPr="008351B0">
        <w:rPr>
          <w:b/>
          <w:bCs/>
          <w:noProof/>
          <w:lang w:val="en-US"/>
        </w:rPr>
        <w:t>32</w:t>
      </w:r>
      <w:r w:rsidRPr="008351B0">
        <w:rPr>
          <w:noProof/>
          <w:lang w:val="en-US"/>
        </w:rPr>
        <w:t>, 1266–1274 (2010).</w:t>
      </w:r>
    </w:p>
    <w:p w14:paraId="155C424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8.</w:t>
      </w:r>
      <w:r w:rsidRPr="008351B0">
        <w:rPr>
          <w:noProof/>
          <w:lang w:val="en-US"/>
        </w:rPr>
        <w:tab/>
        <w:t xml:space="preserve">Gado, A., Ebeid, B., Abdelmohsen, A. &amp; Axon, A. Prevalence of reflux esophagitis among patients undergoing endoscopy in a secondary referral hospital in Giza, Egypt. </w:t>
      </w:r>
      <w:r w:rsidRPr="008351B0">
        <w:rPr>
          <w:i/>
          <w:iCs/>
          <w:noProof/>
          <w:lang w:val="en-US"/>
        </w:rPr>
        <w:t>Alexandria J. Med.</w:t>
      </w:r>
      <w:r w:rsidRPr="008351B0">
        <w:rPr>
          <w:noProof/>
          <w:lang w:val="en-US"/>
        </w:rPr>
        <w:t xml:space="preserve"> </w:t>
      </w:r>
      <w:r w:rsidRPr="008351B0">
        <w:rPr>
          <w:b/>
          <w:bCs/>
          <w:noProof/>
          <w:lang w:val="en-US"/>
        </w:rPr>
        <w:t>51</w:t>
      </w:r>
      <w:r w:rsidRPr="008351B0">
        <w:rPr>
          <w:noProof/>
          <w:lang w:val="en-US"/>
        </w:rPr>
        <w:t>, 89–94 (2015).</w:t>
      </w:r>
    </w:p>
    <w:p w14:paraId="0F66815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69.</w:t>
      </w:r>
      <w:r w:rsidRPr="008351B0">
        <w:rPr>
          <w:noProof/>
          <w:lang w:val="en-US"/>
        </w:rPr>
        <w:tab/>
        <w:t xml:space="preserve">Gatopoulou, A. </w:t>
      </w:r>
      <w:r w:rsidRPr="008351B0">
        <w:rPr>
          <w:i/>
          <w:iCs/>
          <w:noProof/>
          <w:lang w:val="en-US"/>
        </w:rPr>
        <w:t>et al.</w:t>
      </w:r>
      <w:r w:rsidRPr="008351B0">
        <w:rPr>
          <w:noProof/>
          <w:lang w:val="en-US"/>
        </w:rPr>
        <w:t xml:space="preserve"> Impact of Helicobacter pylori infection on histological changes in non-erosive  reflux disease. </w:t>
      </w:r>
      <w:r w:rsidRPr="008351B0">
        <w:rPr>
          <w:i/>
          <w:iCs/>
          <w:noProof/>
          <w:lang w:val="en-US"/>
        </w:rPr>
        <w:t>World J. Gastroenterol.</w:t>
      </w:r>
      <w:r w:rsidRPr="008351B0">
        <w:rPr>
          <w:noProof/>
          <w:lang w:val="en-US"/>
        </w:rPr>
        <w:t xml:space="preserve"> </w:t>
      </w:r>
      <w:r w:rsidRPr="008351B0">
        <w:rPr>
          <w:b/>
          <w:bCs/>
          <w:noProof/>
          <w:lang w:val="en-US"/>
        </w:rPr>
        <w:t>10</w:t>
      </w:r>
      <w:r w:rsidRPr="008351B0">
        <w:rPr>
          <w:noProof/>
          <w:lang w:val="en-US"/>
        </w:rPr>
        <w:t>, 1180–</w:t>
      </w:r>
      <w:r w:rsidRPr="008351B0">
        <w:rPr>
          <w:noProof/>
          <w:lang w:val="en-US"/>
        </w:rPr>
        <w:lastRenderedPageBreak/>
        <w:t>1182 (2004).</w:t>
      </w:r>
    </w:p>
    <w:p w14:paraId="6A7CDC9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0.</w:t>
      </w:r>
      <w:r w:rsidRPr="008351B0">
        <w:rPr>
          <w:noProof/>
          <w:lang w:val="en-US"/>
        </w:rPr>
        <w:tab/>
        <w:t xml:space="preserve">Gunji, T. </w:t>
      </w:r>
      <w:r w:rsidRPr="008351B0">
        <w:rPr>
          <w:i/>
          <w:iCs/>
          <w:noProof/>
          <w:lang w:val="en-US"/>
        </w:rPr>
        <w:t>et al.</w:t>
      </w:r>
      <w:r w:rsidRPr="008351B0">
        <w:rPr>
          <w:noProof/>
          <w:lang w:val="en-US"/>
        </w:rPr>
        <w:t xml:space="preserve"> Risk factors for erosive esophagitis: a cross-sectional study of a large number  of Japanese males. </w:t>
      </w:r>
      <w:r w:rsidRPr="008351B0">
        <w:rPr>
          <w:i/>
          <w:iCs/>
          <w:noProof/>
          <w:lang w:val="en-US"/>
        </w:rPr>
        <w:t>J. Gastroenterol.</w:t>
      </w:r>
      <w:r w:rsidRPr="008351B0">
        <w:rPr>
          <w:noProof/>
          <w:lang w:val="en-US"/>
        </w:rPr>
        <w:t xml:space="preserve"> </w:t>
      </w:r>
      <w:r w:rsidRPr="008351B0">
        <w:rPr>
          <w:b/>
          <w:bCs/>
          <w:noProof/>
          <w:lang w:val="en-US"/>
        </w:rPr>
        <w:t>46</w:t>
      </w:r>
      <w:r w:rsidRPr="008351B0">
        <w:rPr>
          <w:noProof/>
          <w:lang w:val="en-US"/>
        </w:rPr>
        <w:t>, 448–455 (2011).</w:t>
      </w:r>
    </w:p>
    <w:p w14:paraId="53287675"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1.</w:t>
      </w:r>
      <w:r w:rsidRPr="008351B0">
        <w:rPr>
          <w:noProof/>
          <w:lang w:val="en-US"/>
        </w:rPr>
        <w:tab/>
        <w:t xml:space="preserve">Ha, N. R. </w:t>
      </w:r>
      <w:r w:rsidRPr="008351B0">
        <w:rPr>
          <w:i/>
          <w:iCs/>
          <w:noProof/>
          <w:lang w:val="en-US"/>
        </w:rPr>
        <w:t>et al.</w:t>
      </w:r>
      <w:r w:rsidRPr="008351B0">
        <w:rPr>
          <w:noProof/>
          <w:lang w:val="en-US"/>
        </w:rPr>
        <w:t xml:space="preserve"> Differences in clinical characteristics between patients with non-erosive reflux  disease and erosive esophagitis in Korea. </w:t>
      </w:r>
      <w:r w:rsidRPr="008351B0">
        <w:rPr>
          <w:i/>
          <w:iCs/>
          <w:noProof/>
          <w:lang w:val="en-US"/>
        </w:rPr>
        <w:t>J. Korean Med. Sci.</w:t>
      </w:r>
      <w:r w:rsidRPr="008351B0">
        <w:rPr>
          <w:noProof/>
          <w:lang w:val="en-US"/>
        </w:rPr>
        <w:t xml:space="preserve"> </w:t>
      </w:r>
      <w:r w:rsidRPr="008351B0">
        <w:rPr>
          <w:b/>
          <w:bCs/>
          <w:noProof/>
          <w:lang w:val="en-US"/>
        </w:rPr>
        <w:t>25</w:t>
      </w:r>
      <w:r w:rsidRPr="008351B0">
        <w:rPr>
          <w:noProof/>
          <w:lang w:val="en-US"/>
        </w:rPr>
        <w:t>, 1318–1322 (2010).</w:t>
      </w:r>
    </w:p>
    <w:p w14:paraId="52555745"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2.</w:t>
      </w:r>
      <w:r w:rsidRPr="008351B0">
        <w:rPr>
          <w:noProof/>
          <w:lang w:val="en-US"/>
        </w:rPr>
        <w:tab/>
        <w:t xml:space="preserve">Heo, C. M. </w:t>
      </w:r>
      <w:r w:rsidRPr="008351B0">
        <w:rPr>
          <w:i/>
          <w:iCs/>
          <w:noProof/>
          <w:lang w:val="en-US"/>
        </w:rPr>
        <w:t>et al.</w:t>
      </w:r>
      <w:r w:rsidRPr="008351B0">
        <w:rPr>
          <w:noProof/>
          <w:lang w:val="en-US"/>
        </w:rPr>
        <w:t xml:space="preserve"> [Impact of Sarcopenia on the Risk of Erosive Esophagitis]. </w:t>
      </w:r>
      <w:r w:rsidRPr="008351B0">
        <w:rPr>
          <w:i/>
          <w:iCs/>
          <w:noProof/>
          <w:lang w:val="en-US"/>
        </w:rPr>
        <w:t>Korean J. Gastroenterol.</w:t>
      </w:r>
      <w:r w:rsidRPr="008351B0">
        <w:rPr>
          <w:noProof/>
          <w:lang w:val="en-US"/>
        </w:rPr>
        <w:t xml:space="preserve"> </w:t>
      </w:r>
      <w:r w:rsidRPr="008351B0">
        <w:rPr>
          <w:b/>
          <w:bCs/>
          <w:noProof/>
          <w:lang w:val="en-US"/>
        </w:rPr>
        <w:t>75</w:t>
      </w:r>
      <w:r w:rsidRPr="008351B0">
        <w:rPr>
          <w:noProof/>
          <w:lang w:val="en-US"/>
        </w:rPr>
        <w:t>, 132–140 (2020).</w:t>
      </w:r>
    </w:p>
    <w:p w14:paraId="2F01DA1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3.</w:t>
      </w:r>
      <w:r w:rsidRPr="008351B0">
        <w:rPr>
          <w:noProof/>
          <w:lang w:val="en-US"/>
        </w:rPr>
        <w:tab/>
        <w:t xml:space="preserve">Hsieh, Y.-H. </w:t>
      </w:r>
      <w:r w:rsidRPr="008351B0">
        <w:rPr>
          <w:i/>
          <w:iCs/>
          <w:noProof/>
          <w:lang w:val="en-US"/>
        </w:rPr>
        <w:t>et al.</w:t>
      </w:r>
      <w:r w:rsidRPr="008351B0">
        <w:rPr>
          <w:noProof/>
          <w:lang w:val="en-US"/>
        </w:rPr>
        <w:t xml:space="preserve"> What is the impact of metabolic syndrome and its components on reflux  esophagitis? A cross-sectional study. </w:t>
      </w:r>
      <w:r w:rsidRPr="008351B0">
        <w:rPr>
          <w:i/>
          <w:iCs/>
          <w:noProof/>
          <w:lang w:val="en-US"/>
        </w:rPr>
        <w:t>BMC Gastroenterol.</w:t>
      </w:r>
      <w:r w:rsidRPr="008351B0">
        <w:rPr>
          <w:noProof/>
          <w:lang w:val="en-US"/>
        </w:rPr>
        <w:t xml:space="preserve"> </w:t>
      </w:r>
      <w:r w:rsidRPr="008351B0">
        <w:rPr>
          <w:b/>
          <w:bCs/>
          <w:noProof/>
          <w:lang w:val="en-US"/>
        </w:rPr>
        <w:t>19</w:t>
      </w:r>
      <w:r w:rsidRPr="008351B0">
        <w:rPr>
          <w:noProof/>
          <w:lang w:val="en-US"/>
        </w:rPr>
        <w:t>, 33 (2019).</w:t>
      </w:r>
    </w:p>
    <w:p w14:paraId="75179C8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4.</w:t>
      </w:r>
      <w:r w:rsidRPr="008351B0">
        <w:rPr>
          <w:noProof/>
          <w:lang w:val="en-US"/>
        </w:rPr>
        <w:tab/>
        <w:t xml:space="preserve">Hsu, C.-S. </w:t>
      </w:r>
      <w:r w:rsidRPr="008351B0">
        <w:rPr>
          <w:i/>
          <w:iCs/>
          <w:noProof/>
          <w:lang w:val="en-US"/>
        </w:rPr>
        <w:t>et al.</w:t>
      </w:r>
      <w:r w:rsidRPr="008351B0">
        <w:rPr>
          <w:noProof/>
          <w:lang w:val="en-US"/>
        </w:rPr>
        <w:t xml:space="preserve"> Increasing insulin resistance is associated with increased severity and  prevalence of gastro-oesophageal reflux disease. </w:t>
      </w:r>
      <w:r w:rsidRPr="008351B0">
        <w:rPr>
          <w:i/>
          <w:iCs/>
          <w:noProof/>
          <w:lang w:val="en-US"/>
        </w:rPr>
        <w:t>Aliment. Pharmacol. Ther.</w:t>
      </w:r>
      <w:r w:rsidRPr="008351B0">
        <w:rPr>
          <w:noProof/>
          <w:lang w:val="en-US"/>
        </w:rPr>
        <w:t xml:space="preserve"> </w:t>
      </w:r>
      <w:r w:rsidRPr="008351B0">
        <w:rPr>
          <w:b/>
          <w:bCs/>
          <w:noProof/>
          <w:lang w:val="en-US"/>
        </w:rPr>
        <w:t>34</w:t>
      </w:r>
      <w:r w:rsidRPr="008351B0">
        <w:rPr>
          <w:noProof/>
          <w:lang w:val="en-US"/>
        </w:rPr>
        <w:t>, 994–1004 (2011).</w:t>
      </w:r>
    </w:p>
    <w:p w14:paraId="25DC1B5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5.</w:t>
      </w:r>
      <w:r w:rsidRPr="008351B0">
        <w:rPr>
          <w:noProof/>
          <w:lang w:val="en-US"/>
        </w:rPr>
        <w:tab/>
        <w:t xml:space="preserve">Hung, W.-C. </w:t>
      </w:r>
      <w:r w:rsidRPr="008351B0">
        <w:rPr>
          <w:i/>
          <w:iCs/>
          <w:noProof/>
          <w:lang w:val="en-US"/>
        </w:rPr>
        <w:t>et al.</w:t>
      </w:r>
      <w:r w:rsidRPr="008351B0">
        <w:rPr>
          <w:noProof/>
          <w:lang w:val="en-US"/>
        </w:rPr>
        <w:t xml:space="preserve"> Nonalcoholic fatty liver disease vs. obesity on the risk of erosive oesophagitis. </w:t>
      </w:r>
      <w:r w:rsidRPr="008351B0">
        <w:rPr>
          <w:i/>
          <w:iCs/>
          <w:noProof/>
          <w:lang w:val="en-US"/>
        </w:rPr>
        <w:t>Eur. J. Clin. Invest.</w:t>
      </w:r>
      <w:r w:rsidRPr="008351B0">
        <w:rPr>
          <w:noProof/>
          <w:lang w:val="en-US"/>
        </w:rPr>
        <w:t xml:space="preserve"> </w:t>
      </w:r>
      <w:r w:rsidRPr="008351B0">
        <w:rPr>
          <w:b/>
          <w:bCs/>
          <w:noProof/>
          <w:lang w:val="en-US"/>
        </w:rPr>
        <w:t>44</w:t>
      </w:r>
      <w:r w:rsidRPr="008351B0">
        <w:rPr>
          <w:noProof/>
          <w:lang w:val="en-US"/>
        </w:rPr>
        <w:t>, 1143–1149 (2014).</w:t>
      </w:r>
    </w:p>
    <w:p w14:paraId="0812AD9C"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6.</w:t>
      </w:r>
      <w:r w:rsidRPr="008351B0">
        <w:rPr>
          <w:noProof/>
          <w:lang w:val="en-US"/>
        </w:rPr>
        <w:tab/>
        <w:t xml:space="preserve">Hung, W.-C. </w:t>
      </w:r>
      <w:r w:rsidRPr="008351B0">
        <w:rPr>
          <w:i/>
          <w:iCs/>
          <w:noProof/>
          <w:lang w:val="en-US"/>
        </w:rPr>
        <w:t>et al.</w:t>
      </w:r>
      <w:r w:rsidRPr="008351B0">
        <w:rPr>
          <w:noProof/>
          <w:lang w:val="en-US"/>
        </w:rPr>
        <w:t xml:space="preserve"> Gender differences in the association of non-alcoholic fatty liver disease and  metabolic syndrome with erosive oesophagitis: a cross-sectional study in a Taiwanese population. </w:t>
      </w:r>
      <w:r w:rsidRPr="008351B0">
        <w:rPr>
          <w:i/>
          <w:iCs/>
          <w:noProof/>
          <w:lang w:val="en-US"/>
        </w:rPr>
        <w:t>BMJ Open</w:t>
      </w:r>
      <w:r w:rsidRPr="008351B0">
        <w:rPr>
          <w:noProof/>
          <w:lang w:val="en-US"/>
        </w:rPr>
        <w:t xml:space="preserve"> </w:t>
      </w:r>
      <w:r w:rsidRPr="008351B0">
        <w:rPr>
          <w:b/>
          <w:bCs/>
          <w:noProof/>
          <w:lang w:val="en-US"/>
        </w:rPr>
        <w:t>6</w:t>
      </w:r>
      <w:r w:rsidRPr="008351B0">
        <w:rPr>
          <w:noProof/>
          <w:lang w:val="en-US"/>
        </w:rPr>
        <w:t>, e013106 (2016).</w:t>
      </w:r>
    </w:p>
    <w:p w14:paraId="4F9ADF96"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7.</w:t>
      </w:r>
      <w:r w:rsidRPr="008351B0">
        <w:rPr>
          <w:noProof/>
          <w:lang w:val="en-US"/>
        </w:rPr>
        <w:tab/>
        <w:t xml:space="preserve">Jo, S. Y. </w:t>
      </w:r>
      <w:r w:rsidRPr="008351B0">
        <w:rPr>
          <w:i/>
          <w:iCs/>
          <w:noProof/>
          <w:lang w:val="en-US"/>
        </w:rPr>
        <w:t>et al.</w:t>
      </w:r>
      <w:r w:rsidRPr="008351B0">
        <w:rPr>
          <w:noProof/>
          <w:lang w:val="en-US"/>
        </w:rPr>
        <w:t xml:space="preserve"> Comparison of gastroesophageal reflux disease symptoms and proton pump inhibitor  response using gastroesophageal reflux disease impact scale questionnaire. </w:t>
      </w:r>
      <w:r w:rsidRPr="008351B0">
        <w:rPr>
          <w:i/>
          <w:iCs/>
          <w:noProof/>
          <w:lang w:val="en-US"/>
        </w:rPr>
        <w:t>J. Neurogastroenterol. Motil.</w:t>
      </w:r>
      <w:r w:rsidRPr="008351B0">
        <w:rPr>
          <w:noProof/>
          <w:lang w:val="en-US"/>
        </w:rPr>
        <w:t xml:space="preserve"> </w:t>
      </w:r>
      <w:r w:rsidRPr="008351B0">
        <w:rPr>
          <w:b/>
          <w:bCs/>
          <w:noProof/>
          <w:lang w:val="en-US"/>
        </w:rPr>
        <w:t>19</w:t>
      </w:r>
      <w:r w:rsidRPr="008351B0">
        <w:rPr>
          <w:noProof/>
          <w:lang w:val="en-US"/>
        </w:rPr>
        <w:t>, 61–69 (2013).</w:t>
      </w:r>
    </w:p>
    <w:p w14:paraId="038053E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8.</w:t>
      </w:r>
      <w:r w:rsidRPr="008351B0">
        <w:rPr>
          <w:noProof/>
          <w:lang w:val="en-US"/>
        </w:rPr>
        <w:tab/>
        <w:t xml:space="preserve">Jonaitis, L. V, Kiudelis, G. &amp; Kupcinskas, L. Characteristics of patients with erosive and nonerosive GERD in  high-Helicobacter-pylori prevalence region. </w:t>
      </w:r>
      <w:r w:rsidRPr="008351B0">
        <w:rPr>
          <w:i/>
          <w:iCs/>
          <w:noProof/>
          <w:lang w:val="en-US"/>
        </w:rPr>
        <w:t>Dis. esophagus  Off. J. Int. Soc.  Dis. Esophagus</w:t>
      </w:r>
      <w:r w:rsidRPr="008351B0">
        <w:rPr>
          <w:noProof/>
          <w:lang w:val="en-US"/>
        </w:rPr>
        <w:t xml:space="preserve"> </w:t>
      </w:r>
      <w:r w:rsidRPr="008351B0">
        <w:rPr>
          <w:b/>
          <w:bCs/>
          <w:noProof/>
          <w:lang w:val="en-US"/>
        </w:rPr>
        <w:t>17</w:t>
      </w:r>
      <w:r w:rsidRPr="008351B0">
        <w:rPr>
          <w:noProof/>
          <w:lang w:val="en-US"/>
        </w:rPr>
        <w:t>, 223–227 (2004).</w:t>
      </w:r>
    </w:p>
    <w:p w14:paraId="6D1EEF7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79.</w:t>
      </w:r>
      <w:r w:rsidRPr="008351B0">
        <w:rPr>
          <w:noProof/>
          <w:lang w:val="en-US"/>
        </w:rPr>
        <w:tab/>
        <w:t xml:space="preserve">Jung, J. G. </w:t>
      </w:r>
      <w:r w:rsidRPr="008351B0">
        <w:rPr>
          <w:i/>
          <w:iCs/>
          <w:noProof/>
          <w:lang w:val="en-US"/>
        </w:rPr>
        <w:t>et al.</w:t>
      </w:r>
      <w:r w:rsidRPr="008351B0">
        <w:rPr>
          <w:noProof/>
          <w:lang w:val="en-US"/>
        </w:rPr>
        <w:t xml:space="preserve"> Vegetarianism as a protective factor for reflux esophagitis: a retrospective,  cross-sectional study between Buddhist priests and general population. </w:t>
      </w:r>
      <w:r w:rsidRPr="008351B0">
        <w:rPr>
          <w:i/>
          <w:iCs/>
          <w:noProof/>
          <w:lang w:val="en-US"/>
        </w:rPr>
        <w:t>Dig. Dis. Sci.</w:t>
      </w:r>
      <w:r w:rsidRPr="008351B0">
        <w:rPr>
          <w:noProof/>
          <w:lang w:val="en-US"/>
        </w:rPr>
        <w:t xml:space="preserve"> </w:t>
      </w:r>
      <w:r w:rsidRPr="008351B0">
        <w:rPr>
          <w:b/>
          <w:bCs/>
          <w:noProof/>
          <w:lang w:val="en-US"/>
        </w:rPr>
        <w:t>58</w:t>
      </w:r>
      <w:r w:rsidRPr="008351B0">
        <w:rPr>
          <w:noProof/>
          <w:lang w:val="en-US"/>
        </w:rPr>
        <w:t>, 2244–2252 (2013).</w:t>
      </w:r>
    </w:p>
    <w:p w14:paraId="56D6D8A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0.</w:t>
      </w:r>
      <w:r w:rsidRPr="008351B0">
        <w:rPr>
          <w:noProof/>
          <w:lang w:val="en-US"/>
        </w:rPr>
        <w:tab/>
        <w:t xml:space="preserve">Kang, M. S. </w:t>
      </w:r>
      <w:r w:rsidRPr="008351B0">
        <w:rPr>
          <w:i/>
          <w:iCs/>
          <w:noProof/>
          <w:lang w:val="en-US"/>
        </w:rPr>
        <w:t>et al.</w:t>
      </w:r>
      <w:r w:rsidRPr="008351B0">
        <w:rPr>
          <w:noProof/>
          <w:lang w:val="en-US"/>
        </w:rPr>
        <w:t xml:space="preserve"> Abdominal obesity is an independent risk factor for erosive esophagitis in a  Korean population. </w:t>
      </w:r>
      <w:r w:rsidRPr="008351B0">
        <w:rPr>
          <w:i/>
          <w:iCs/>
          <w:noProof/>
          <w:lang w:val="en-US"/>
        </w:rPr>
        <w:t>J. Gastroenterol. Hepatol.</w:t>
      </w:r>
      <w:r w:rsidRPr="008351B0">
        <w:rPr>
          <w:noProof/>
          <w:lang w:val="en-US"/>
        </w:rPr>
        <w:t xml:space="preserve"> </w:t>
      </w:r>
      <w:r w:rsidRPr="008351B0">
        <w:rPr>
          <w:b/>
          <w:bCs/>
          <w:noProof/>
          <w:lang w:val="en-US"/>
        </w:rPr>
        <w:t>22</w:t>
      </w:r>
      <w:r w:rsidRPr="008351B0">
        <w:rPr>
          <w:noProof/>
          <w:lang w:val="en-US"/>
        </w:rPr>
        <w:t>, 1656–1661 (2007).</w:t>
      </w:r>
    </w:p>
    <w:p w14:paraId="0B41EF0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1.</w:t>
      </w:r>
      <w:r w:rsidRPr="008351B0">
        <w:rPr>
          <w:noProof/>
          <w:lang w:val="en-US"/>
        </w:rPr>
        <w:tab/>
        <w:t xml:space="preserve">Kawai, T. </w:t>
      </w:r>
      <w:r w:rsidRPr="008351B0">
        <w:rPr>
          <w:i/>
          <w:iCs/>
          <w:noProof/>
          <w:lang w:val="en-US"/>
        </w:rPr>
        <w:t>et al.</w:t>
      </w:r>
      <w:r w:rsidRPr="008351B0">
        <w:rPr>
          <w:noProof/>
          <w:lang w:val="en-US"/>
        </w:rPr>
        <w:t xml:space="preserve"> Helicobacter pylori infection and reflux esophagitis in young and middle-aged  Japanese subjects. </w:t>
      </w:r>
      <w:r w:rsidRPr="008351B0">
        <w:rPr>
          <w:i/>
          <w:iCs/>
          <w:noProof/>
          <w:lang w:val="en-US"/>
        </w:rPr>
        <w:t>J. Gastroenterol. Hepatol.</w:t>
      </w:r>
      <w:r w:rsidRPr="008351B0">
        <w:rPr>
          <w:noProof/>
          <w:lang w:val="en-US"/>
        </w:rPr>
        <w:t xml:space="preserve"> </w:t>
      </w:r>
      <w:r w:rsidRPr="008351B0">
        <w:rPr>
          <w:b/>
          <w:bCs/>
          <w:noProof/>
          <w:lang w:val="en-US"/>
        </w:rPr>
        <w:t>25 Suppl 1</w:t>
      </w:r>
      <w:r w:rsidRPr="008351B0">
        <w:rPr>
          <w:noProof/>
          <w:lang w:val="en-US"/>
        </w:rPr>
        <w:t>, S80-5 (2010).</w:t>
      </w:r>
    </w:p>
    <w:p w14:paraId="7B7AFAFC"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2.</w:t>
      </w:r>
      <w:r w:rsidRPr="008351B0">
        <w:rPr>
          <w:noProof/>
          <w:lang w:val="en-US"/>
        </w:rPr>
        <w:tab/>
        <w:t xml:space="preserve">Kim, J. G. </w:t>
      </w:r>
      <w:r w:rsidRPr="008351B0">
        <w:rPr>
          <w:i/>
          <w:iCs/>
          <w:noProof/>
          <w:lang w:val="en-US"/>
        </w:rPr>
        <w:t>et al.</w:t>
      </w:r>
      <w:r w:rsidRPr="008351B0">
        <w:rPr>
          <w:noProof/>
          <w:lang w:val="en-US"/>
        </w:rPr>
        <w:t xml:space="preserve"> Halimeter ppb Levels as the Predictor of Erosive Gastroesophageal Reflux Disease. </w:t>
      </w:r>
      <w:r w:rsidRPr="008351B0">
        <w:rPr>
          <w:i/>
          <w:iCs/>
          <w:noProof/>
          <w:lang w:val="en-US"/>
        </w:rPr>
        <w:t>Gut Liver</w:t>
      </w:r>
      <w:r w:rsidRPr="008351B0">
        <w:rPr>
          <w:noProof/>
          <w:lang w:val="en-US"/>
        </w:rPr>
        <w:t xml:space="preserve"> </w:t>
      </w:r>
      <w:r w:rsidRPr="008351B0">
        <w:rPr>
          <w:b/>
          <w:bCs/>
          <w:noProof/>
          <w:lang w:val="en-US"/>
        </w:rPr>
        <w:t>4</w:t>
      </w:r>
      <w:r w:rsidRPr="008351B0">
        <w:rPr>
          <w:noProof/>
          <w:lang w:val="en-US"/>
        </w:rPr>
        <w:t>, 320–325 (2010).</w:t>
      </w:r>
    </w:p>
    <w:p w14:paraId="37FB9EE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3.</w:t>
      </w:r>
      <w:r w:rsidRPr="008351B0">
        <w:rPr>
          <w:noProof/>
          <w:lang w:val="en-US"/>
        </w:rPr>
        <w:tab/>
        <w:t xml:space="preserve">Ko, S.-H., Baeg, M. K., Jung, H. S., Kim, P. &amp; Choi, M.-G. Russian Caucasians have a higher risk of erosive reflux disease compared with  East Asians: A direct endoscopic comparison. </w:t>
      </w:r>
      <w:r w:rsidRPr="008351B0">
        <w:rPr>
          <w:i/>
          <w:iCs/>
          <w:noProof/>
          <w:lang w:val="en-US"/>
        </w:rPr>
        <w:t>Neurogastroenterol. Motil.  Off. J. Eur.  Gastrointest. Motil. Soc.</w:t>
      </w:r>
      <w:r w:rsidRPr="008351B0">
        <w:rPr>
          <w:noProof/>
          <w:lang w:val="en-US"/>
        </w:rPr>
        <w:t xml:space="preserve"> </w:t>
      </w:r>
      <w:r w:rsidRPr="008351B0">
        <w:rPr>
          <w:b/>
          <w:bCs/>
          <w:noProof/>
          <w:lang w:val="en-US"/>
        </w:rPr>
        <w:t>29</w:t>
      </w:r>
      <w:r w:rsidRPr="008351B0">
        <w:rPr>
          <w:noProof/>
          <w:lang w:val="en-US"/>
        </w:rPr>
        <w:t>, (2017).</w:t>
      </w:r>
    </w:p>
    <w:p w14:paraId="4B0B68B8"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lastRenderedPageBreak/>
        <w:t>84.</w:t>
      </w:r>
      <w:r w:rsidRPr="008351B0">
        <w:rPr>
          <w:noProof/>
          <w:lang w:val="en-US"/>
        </w:rPr>
        <w:tab/>
        <w:t xml:space="preserve">Lee, Y.-C. </w:t>
      </w:r>
      <w:r w:rsidRPr="008351B0">
        <w:rPr>
          <w:i/>
          <w:iCs/>
          <w:noProof/>
          <w:lang w:val="en-US"/>
        </w:rPr>
        <w:t>et al.</w:t>
      </w:r>
      <w:r w:rsidRPr="008351B0">
        <w:rPr>
          <w:noProof/>
          <w:lang w:val="en-US"/>
        </w:rPr>
        <w:t xml:space="preserve"> Comparative analysis between psychological and endoscopic profiles in patients  with gastroesophageal reflux disease: a prospective study based on screening endoscopy. </w:t>
      </w:r>
      <w:r w:rsidRPr="008351B0">
        <w:rPr>
          <w:i/>
          <w:iCs/>
          <w:noProof/>
          <w:lang w:val="en-US"/>
        </w:rPr>
        <w:t>J. Gastroenterol. Hepatol.</w:t>
      </w:r>
      <w:r w:rsidRPr="008351B0">
        <w:rPr>
          <w:noProof/>
          <w:lang w:val="en-US"/>
        </w:rPr>
        <w:t xml:space="preserve"> </w:t>
      </w:r>
      <w:r w:rsidRPr="008351B0">
        <w:rPr>
          <w:b/>
          <w:bCs/>
          <w:noProof/>
          <w:lang w:val="en-US"/>
        </w:rPr>
        <w:t>21</w:t>
      </w:r>
      <w:r w:rsidRPr="008351B0">
        <w:rPr>
          <w:noProof/>
          <w:lang w:val="en-US"/>
        </w:rPr>
        <w:t>, 798–804 (2006).</w:t>
      </w:r>
    </w:p>
    <w:p w14:paraId="0FBD372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5.</w:t>
      </w:r>
      <w:r w:rsidRPr="008351B0">
        <w:rPr>
          <w:noProof/>
          <w:lang w:val="en-US"/>
        </w:rPr>
        <w:tab/>
        <w:t xml:space="preserve">Lee, S. D., Keum, B., Chun, H. J. &amp; Bak, Y.-T. Gastroesophageal Reflux Disease in Type II Diabetes Mellitus With or Without  Peripheral Neuropathy. </w:t>
      </w:r>
      <w:r w:rsidRPr="008351B0">
        <w:rPr>
          <w:i/>
          <w:iCs/>
          <w:noProof/>
          <w:lang w:val="en-US"/>
        </w:rPr>
        <w:t>J. Neurogastroenterol. Motil.</w:t>
      </w:r>
      <w:r w:rsidRPr="008351B0">
        <w:rPr>
          <w:noProof/>
          <w:lang w:val="en-US"/>
        </w:rPr>
        <w:t xml:space="preserve"> </w:t>
      </w:r>
      <w:r w:rsidRPr="008351B0">
        <w:rPr>
          <w:b/>
          <w:bCs/>
          <w:noProof/>
          <w:lang w:val="en-US"/>
        </w:rPr>
        <w:t>17</w:t>
      </w:r>
      <w:r w:rsidRPr="008351B0">
        <w:rPr>
          <w:noProof/>
          <w:lang w:val="en-US"/>
        </w:rPr>
        <w:t>, 274–278 (2011).</w:t>
      </w:r>
    </w:p>
    <w:p w14:paraId="68F9CAF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6.</w:t>
      </w:r>
      <w:r w:rsidRPr="008351B0">
        <w:rPr>
          <w:noProof/>
          <w:lang w:val="en-US"/>
        </w:rPr>
        <w:tab/>
        <w:t xml:space="preserve">Lee, S.-W. </w:t>
      </w:r>
      <w:r w:rsidRPr="008351B0">
        <w:rPr>
          <w:i/>
          <w:iCs/>
          <w:noProof/>
          <w:lang w:val="en-US"/>
        </w:rPr>
        <w:t>et al.</w:t>
      </w:r>
      <w:r w:rsidRPr="008351B0">
        <w:rPr>
          <w:noProof/>
          <w:lang w:val="en-US"/>
        </w:rPr>
        <w:t xml:space="preserve"> Impact of body mass index and gender on quality of life in patients with  gastroesophageal reflux disease. </w:t>
      </w:r>
      <w:r w:rsidRPr="008351B0">
        <w:rPr>
          <w:i/>
          <w:iCs/>
          <w:noProof/>
          <w:lang w:val="en-US"/>
        </w:rPr>
        <w:t>World J. Gastroenterol.</w:t>
      </w:r>
      <w:r w:rsidRPr="008351B0">
        <w:rPr>
          <w:noProof/>
          <w:lang w:val="en-US"/>
        </w:rPr>
        <w:t xml:space="preserve"> </w:t>
      </w:r>
      <w:r w:rsidRPr="008351B0">
        <w:rPr>
          <w:b/>
          <w:bCs/>
          <w:noProof/>
          <w:lang w:val="en-US"/>
        </w:rPr>
        <w:t>18</w:t>
      </w:r>
      <w:r w:rsidRPr="008351B0">
        <w:rPr>
          <w:noProof/>
          <w:lang w:val="en-US"/>
        </w:rPr>
        <w:t>, 5090–5095 (2012).</w:t>
      </w:r>
    </w:p>
    <w:p w14:paraId="51ECC3A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7.</w:t>
      </w:r>
      <w:r w:rsidRPr="008351B0">
        <w:rPr>
          <w:noProof/>
          <w:lang w:val="en-US"/>
        </w:rPr>
        <w:tab/>
        <w:t xml:space="preserve">Lee, S.-W. </w:t>
      </w:r>
      <w:r w:rsidRPr="008351B0">
        <w:rPr>
          <w:i/>
          <w:iCs/>
          <w:noProof/>
          <w:lang w:val="en-US"/>
        </w:rPr>
        <w:t>et al.</w:t>
      </w:r>
      <w:r w:rsidRPr="008351B0">
        <w:rPr>
          <w:noProof/>
          <w:lang w:val="en-US"/>
        </w:rPr>
        <w:t xml:space="preserve"> Association of metabolic syndrome with erosive esophagitis and Barrett’s  esophagus in a Chinese population. </w:t>
      </w:r>
      <w:r w:rsidRPr="008351B0">
        <w:rPr>
          <w:i/>
          <w:iCs/>
          <w:noProof/>
          <w:lang w:val="en-US"/>
        </w:rPr>
        <w:t>J. Chin. Med. Assoc.</w:t>
      </w:r>
      <w:r w:rsidRPr="008351B0">
        <w:rPr>
          <w:noProof/>
          <w:lang w:val="en-US"/>
        </w:rPr>
        <w:t xml:space="preserve"> </w:t>
      </w:r>
      <w:r w:rsidRPr="008351B0">
        <w:rPr>
          <w:b/>
          <w:bCs/>
          <w:noProof/>
          <w:lang w:val="en-US"/>
        </w:rPr>
        <w:t>80</w:t>
      </w:r>
      <w:r w:rsidRPr="008351B0">
        <w:rPr>
          <w:noProof/>
          <w:lang w:val="en-US"/>
        </w:rPr>
        <w:t>, 15–18 (2017).</w:t>
      </w:r>
    </w:p>
    <w:p w14:paraId="031B51B7"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8.</w:t>
      </w:r>
      <w:r w:rsidRPr="008351B0">
        <w:rPr>
          <w:noProof/>
          <w:lang w:val="en-US"/>
        </w:rPr>
        <w:tab/>
        <w:t xml:space="preserve">Lien, H.-C. </w:t>
      </w:r>
      <w:r w:rsidRPr="008351B0">
        <w:rPr>
          <w:i/>
          <w:iCs/>
          <w:noProof/>
          <w:lang w:val="en-US"/>
        </w:rPr>
        <w:t>et al.</w:t>
      </w:r>
      <w:r w:rsidRPr="008351B0">
        <w:rPr>
          <w:noProof/>
          <w:lang w:val="en-US"/>
        </w:rPr>
        <w:t xml:space="preserve"> Increasing prevalence of erosive esophagitis among Taiwanese aged 40 years and  above: a comparison between two time periods. </w:t>
      </w:r>
      <w:r w:rsidRPr="008351B0">
        <w:rPr>
          <w:i/>
          <w:iCs/>
          <w:noProof/>
          <w:lang w:val="en-US"/>
        </w:rPr>
        <w:t>J. Clin. Gastroenterol.</w:t>
      </w:r>
      <w:r w:rsidRPr="008351B0">
        <w:rPr>
          <w:noProof/>
          <w:lang w:val="en-US"/>
        </w:rPr>
        <w:t xml:space="preserve"> </w:t>
      </w:r>
      <w:r w:rsidRPr="008351B0">
        <w:rPr>
          <w:b/>
          <w:bCs/>
          <w:noProof/>
          <w:lang w:val="en-US"/>
        </w:rPr>
        <w:t>43</w:t>
      </w:r>
      <w:r w:rsidRPr="008351B0">
        <w:rPr>
          <w:noProof/>
          <w:lang w:val="en-US"/>
        </w:rPr>
        <w:t>, 926–932 (2009).</w:t>
      </w:r>
    </w:p>
    <w:p w14:paraId="4A1A7DBF"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89.</w:t>
      </w:r>
      <w:r w:rsidRPr="008351B0">
        <w:rPr>
          <w:noProof/>
          <w:lang w:val="en-US"/>
        </w:rPr>
        <w:tab/>
        <w:t xml:space="preserve">Lord, R. V. N. </w:t>
      </w:r>
      <w:r w:rsidRPr="008351B0">
        <w:rPr>
          <w:i/>
          <w:iCs/>
          <w:noProof/>
          <w:lang w:val="en-US"/>
        </w:rPr>
        <w:t>et al.</w:t>
      </w:r>
      <w:r w:rsidRPr="008351B0">
        <w:rPr>
          <w:noProof/>
          <w:lang w:val="en-US"/>
        </w:rPr>
        <w:t xml:space="preserve"> Hiatal hernia, lower esophageal sphincter incompetence, and effectiveness of  Nissen fundoplication in the spectrum of gastroesophageal reflux disease. </w:t>
      </w:r>
      <w:r w:rsidRPr="008351B0">
        <w:rPr>
          <w:i/>
          <w:iCs/>
          <w:noProof/>
          <w:lang w:val="en-US"/>
        </w:rPr>
        <w:t>J. Gastrointest. Surg.  Off. J. Soc. Surg.  Aliment. Tract</w:t>
      </w:r>
      <w:r w:rsidRPr="008351B0">
        <w:rPr>
          <w:noProof/>
          <w:lang w:val="en-US"/>
        </w:rPr>
        <w:t xml:space="preserve"> </w:t>
      </w:r>
      <w:r w:rsidRPr="008351B0">
        <w:rPr>
          <w:b/>
          <w:bCs/>
          <w:noProof/>
          <w:lang w:val="en-US"/>
        </w:rPr>
        <w:t>13</w:t>
      </w:r>
      <w:r w:rsidRPr="008351B0">
        <w:rPr>
          <w:noProof/>
          <w:lang w:val="en-US"/>
        </w:rPr>
        <w:t>, 602–610 (2009).</w:t>
      </w:r>
    </w:p>
    <w:p w14:paraId="7556DEE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0.</w:t>
      </w:r>
      <w:r w:rsidRPr="008351B0">
        <w:rPr>
          <w:noProof/>
          <w:lang w:val="en-US"/>
        </w:rPr>
        <w:tab/>
        <w:t xml:space="preserve">Matsuda, R. </w:t>
      </w:r>
      <w:r w:rsidRPr="008351B0">
        <w:rPr>
          <w:i/>
          <w:iCs/>
          <w:noProof/>
          <w:lang w:val="en-US"/>
        </w:rPr>
        <w:t>et al.</w:t>
      </w:r>
      <w:r w:rsidRPr="008351B0">
        <w:rPr>
          <w:noProof/>
          <w:lang w:val="en-US"/>
        </w:rPr>
        <w:t xml:space="preserve"> Gastroesophageal Reflux Disease-Related Disorders of Systemic Sclerosis Based on  the Analysis of 66 Patients. </w:t>
      </w:r>
      <w:r w:rsidRPr="008351B0">
        <w:rPr>
          <w:i/>
          <w:iCs/>
          <w:noProof/>
          <w:lang w:val="en-US"/>
        </w:rPr>
        <w:t>Digestion</w:t>
      </w:r>
      <w:r w:rsidRPr="008351B0">
        <w:rPr>
          <w:noProof/>
          <w:lang w:val="en-US"/>
        </w:rPr>
        <w:t xml:space="preserve"> </w:t>
      </w:r>
      <w:r w:rsidRPr="008351B0">
        <w:rPr>
          <w:b/>
          <w:bCs/>
          <w:noProof/>
          <w:lang w:val="en-US"/>
        </w:rPr>
        <w:t>98</w:t>
      </w:r>
      <w:r w:rsidRPr="008351B0">
        <w:rPr>
          <w:noProof/>
          <w:lang w:val="en-US"/>
        </w:rPr>
        <w:t>, 201–208 (2018).</w:t>
      </w:r>
    </w:p>
    <w:p w14:paraId="20B3397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1.</w:t>
      </w:r>
      <w:r w:rsidRPr="008351B0">
        <w:rPr>
          <w:noProof/>
          <w:lang w:val="en-US"/>
        </w:rPr>
        <w:tab/>
        <w:t xml:space="preserve">Meira, A. T. D. S., Tanajura, D. &amp; Viana, I. D. S. CLINICAL AND ENDOSCOPIC EVALUATION IN PATIENTS WITH GASTROESOPHAGEAL SYMPTOMS. </w:t>
      </w:r>
      <w:r w:rsidRPr="008351B0">
        <w:rPr>
          <w:i/>
          <w:iCs/>
          <w:noProof/>
          <w:lang w:val="en-US"/>
        </w:rPr>
        <w:t>Arq. Gastroenterol.</w:t>
      </w:r>
      <w:r w:rsidRPr="008351B0">
        <w:rPr>
          <w:noProof/>
          <w:lang w:val="en-US"/>
        </w:rPr>
        <w:t xml:space="preserve"> </w:t>
      </w:r>
      <w:r w:rsidRPr="008351B0">
        <w:rPr>
          <w:b/>
          <w:bCs/>
          <w:noProof/>
          <w:lang w:val="en-US"/>
        </w:rPr>
        <w:t>56</w:t>
      </w:r>
      <w:r w:rsidRPr="008351B0">
        <w:rPr>
          <w:noProof/>
          <w:lang w:val="en-US"/>
        </w:rPr>
        <w:t>, 51–54 (2019).</w:t>
      </w:r>
    </w:p>
    <w:p w14:paraId="16AF439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2.</w:t>
      </w:r>
      <w:r w:rsidRPr="008351B0">
        <w:rPr>
          <w:noProof/>
          <w:lang w:val="en-US"/>
        </w:rPr>
        <w:tab/>
        <w:t xml:space="preserve">Minatsuki, C. </w:t>
      </w:r>
      <w:r w:rsidRPr="008351B0">
        <w:rPr>
          <w:i/>
          <w:iCs/>
          <w:noProof/>
          <w:lang w:val="en-US"/>
        </w:rPr>
        <w:t>et al.</w:t>
      </w:r>
      <w:r w:rsidRPr="008351B0">
        <w:rPr>
          <w:noProof/>
          <w:lang w:val="en-US"/>
        </w:rPr>
        <w:t xml:space="preserve"> Background factors of reflux esophagitis and non-erosive reflux disease: a  cross-sectional study of 10,837 subjects in Japan. </w:t>
      </w:r>
      <w:r w:rsidRPr="008351B0">
        <w:rPr>
          <w:i/>
          <w:iCs/>
          <w:noProof/>
          <w:lang w:val="en-US"/>
        </w:rPr>
        <w:t>PLoS One</w:t>
      </w:r>
      <w:r w:rsidRPr="008351B0">
        <w:rPr>
          <w:noProof/>
          <w:lang w:val="en-US"/>
        </w:rPr>
        <w:t xml:space="preserve"> </w:t>
      </w:r>
      <w:r w:rsidRPr="008351B0">
        <w:rPr>
          <w:b/>
          <w:bCs/>
          <w:noProof/>
          <w:lang w:val="en-US"/>
        </w:rPr>
        <w:t>8</w:t>
      </w:r>
      <w:r w:rsidRPr="008351B0">
        <w:rPr>
          <w:noProof/>
          <w:lang w:val="en-US"/>
        </w:rPr>
        <w:t>, e69891 (2013).</w:t>
      </w:r>
    </w:p>
    <w:p w14:paraId="5CC10A1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3.</w:t>
      </w:r>
      <w:r w:rsidRPr="008351B0">
        <w:rPr>
          <w:noProof/>
          <w:lang w:val="en-US"/>
        </w:rPr>
        <w:tab/>
        <w:t xml:space="preserve">Mun, E., Kim, D., Lee, Y., Lee, W. &amp; Park, S. Association between Shift Work and Reflux Esophagitis: The Kangbuk Samsung Health  Study. </w:t>
      </w:r>
      <w:r w:rsidRPr="008351B0">
        <w:rPr>
          <w:i/>
          <w:iCs/>
          <w:noProof/>
          <w:lang w:val="en-US"/>
        </w:rPr>
        <w:t>Int. J. Environ. Res. Public Health</w:t>
      </w:r>
      <w:r w:rsidRPr="008351B0">
        <w:rPr>
          <w:noProof/>
          <w:lang w:val="en-US"/>
        </w:rPr>
        <w:t xml:space="preserve"> </w:t>
      </w:r>
      <w:r w:rsidRPr="008351B0">
        <w:rPr>
          <w:b/>
          <w:bCs/>
          <w:noProof/>
          <w:lang w:val="en-US"/>
        </w:rPr>
        <w:t>18</w:t>
      </w:r>
      <w:r w:rsidRPr="008351B0">
        <w:rPr>
          <w:noProof/>
          <w:lang w:val="en-US"/>
        </w:rPr>
        <w:t>, (2021).</w:t>
      </w:r>
    </w:p>
    <w:p w14:paraId="74ADE9F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4.</w:t>
      </w:r>
      <w:r w:rsidRPr="008351B0">
        <w:rPr>
          <w:noProof/>
          <w:lang w:val="en-US"/>
        </w:rPr>
        <w:tab/>
        <w:t xml:space="preserve">Nam, S. Y. </w:t>
      </w:r>
      <w:r w:rsidRPr="008351B0">
        <w:rPr>
          <w:i/>
          <w:iCs/>
          <w:noProof/>
          <w:lang w:val="en-US"/>
        </w:rPr>
        <w:t>et al.</w:t>
      </w:r>
      <w:r w:rsidRPr="008351B0">
        <w:rPr>
          <w:noProof/>
          <w:lang w:val="en-US"/>
        </w:rPr>
        <w:t xml:space="preserve"> Different effects of dietary factors on reflux esophagitis and non-erosive reflux  disease in 11,690 Korean subjects. </w:t>
      </w:r>
      <w:r w:rsidRPr="008351B0">
        <w:rPr>
          <w:i/>
          <w:iCs/>
          <w:noProof/>
          <w:lang w:val="en-US"/>
        </w:rPr>
        <w:t>J. Gastroenterol.</w:t>
      </w:r>
      <w:r w:rsidRPr="008351B0">
        <w:rPr>
          <w:noProof/>
          <w:lang w:val="en-US"/>
        </w:rPr>
        <w:t xml:space="preserve"> </w:t>
      </w:r>
      <w:r w:rsidRPr="008351B0">
        <w:rPr>
          <w:b/>
          <w:bCs/>
          <w:noProof/>
          <w:lang w:val="en-US"/>
        </w:rPr>
        <w:t>52</w:t>
      </w:r>
      <w:r w:rsidRPr="008351B0">
        <w:rPr>
          <w:noProof/>
          <w:lang w:val="en-US"/>
        </w:rPr>
        <w:t>, 818–829 (2017).</w:t>
      </w:r>
    </w:p>
    <w:p w14:paraId="4EF5134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5.</w:t>
      </w:r>
      <w:r w:rsidRPr="008351B0">
        <w:rPr>
          <w:noProof/>
          <w:lang w:val="en-US"/>
        </w:rPr>
        <w:tab/>
        <w:t xml:space="preserve">Noh, Y. W., Jung, H.-K., Kim, S.-E. &amp; Jung, S.-A. Overlap of Erosive and Non-erosive Reflux Diseases With Functional  Gastrointestinal Disorders According to Rome III Criteria. </w:t>
      </w:r>
      <w:r w:rsidRPr="008351B0">
        <w:rPr>
          <w:i/>
          <w:iCs/>
          <w:noProof/>
          <w:lang w:val="en-US"/>
        </w:rPr>
        <w:t>J. Neurogastroenterol. Motil.</w:t>
      </w:r>
      <w:r w:rsidRPr="008351B0">
        <w:rPr>
          <w:noProof/>
          <w:lang w:val="en-US"/>
        </w:rPr>
        <w:t xml:space="preserve"> </w:t>
      </w:r>
      <w:r w:rsidRPr="008351B0">
        <w:rPr>
          <w:b/>
          <w:bCs/>
          <w:noProof/>
          <w:lang w:val="en-US"/>
        </w:rPr>
        <w:t>16</w:t>
      </w:r>
      <w:r w:rsidRPr="008351B0">
        <w:rPr>
          <w:noProof/>
          <w:lang w:val="en-US"/>
        </w:rPr>
        <w:t>, 148–156 (2010).</w:t>
      </w:r>
    </w:p>
    <w:p w14:paraId="2AF24CE9"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6.</w:t>
      </w:r>
      <w:r w:rsidRPr="008351B0">
        <w:rPr>
          <w:noProof/>
          <w:lang w:val="en-US"/>
        </w:rPr>
        <w:tab/>
        <w:t xml:space="preserve">Nurleili, R. A. </w:t>
      </w:r>
      <w:r w:rsidRPr="008351B0">
        <w:rPr>
          <w:i/>
          <w:iCs/>
          <w:noProof/>
          <w:lang w:val="en-US"/>
        </w:rPr>
        <w:t>et al.</w:t>
      </w:r>
      <w:r w:rsidRPr="008351B0">
        <w:rPr>
          <w:noProof/>
          <w:lang w:val="en-US"/>
        </w:rPr>
        <w:t xml:space="preserve"> Visceral fat thickness of erosive and non-erosive reflux disease subjects in  Indonesia’s tertiary referral hospital. </w:t>
      </w:r>
      <w:r w:rsidRPr="008351B0">
        <w:rPr>
          <w:i/>
          <w:iCs/>
          <w:noProof/>
          <w:lang w:val="en-US"/>
        </w:rPr>
        <w:t xml:space="preserve">Diabetes Metab. </w:t>
      </w:r>
      <w:r w:rsidRPr="008351B0">
        <w:rPr>
          <w:i/>
          <w:iCs/>
          <w:noProof/>
          <w:lang w:val="en-US"/>
        </w:rPr>
        <w:lastRenderedPageBreak/>
        <w:t>Syndr.</w:t>
      </w:r>
      <w:r w:rsidRPr="008351B0">
        <w:rPr>
          <w:noProof/>
          <w:lang w:val="en-US"/>
        </w:rPr>
        <w:t xml:space="preserve"> </w:t>
      </w:r>
      <w:r w:rsidRPr="008351B0">
        <w:rPr>
          <w:b/>
          <w:bCs/>
          <w:noProof/>
          <w:lang w:val="en-US"/>
        </w:rPr>
        <w:t>13</w:t>
      </w:r>
      <w:r w:rsidRPr="008351B0">
        <w:rPr>
          <w:noProof/>
          <w:lang w:val="en-US"/>
        </w:rPr>
        <w:t>, 1929–1933 (2019).</w:t>
      </w:r>
    </w:p>
    <w:p w14:paraId="2C7D5B9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7.</w:t>
      </w:r>
      <w:r w:rsidRPr="008351B0">
        <w:rPr>
          <w:noProof/>
          <w:lang w:val="en-US"/>
        </w:rPr>
        <w:tab/>
        <w:t xml:space="preserve">Ohashi, S. </w:t>
      </w:r>
      <w:r w:rsidRPr="008351B0">
        <w:rPr>
          <w:i/>
          <w:iCs/>
          <w:noProof/>
          <w:lang w:val="en-US"/>
        </w:rPr>
        <w:t>et al.</w:t>
      </w:r>
      <w:r w:rsidRPr="008351B0">
        <w:rPr>
          <w:noProof/>
          <w:lang w:val="en-US"/>
        </w:rPr>
        <w:t xml:space="preserve"> Visceral fat obesity is the key risk factor for the development of reflux erosive  esophagitis in 40-69-years subjects. </w:t>
      </w:r>
      <w:r w:rsidRPr="008351B0">
        <w:rPr>
          <w:i/>
          <w:iCs/>
          <w:noProof/>
          <w:lang w:val="en-US"/>
        </w:rPr>
        <w:t>Esophagus</w:t>
      </w:r>
      <w:r w:rsidRPr="008351B0">
        <w:rPr>
          <w:noProof/>
          <w:lang w:val="en-US"/>
        </w:rPr>
        <w:t xml:space="preserve"> </w:t>
      </w:r>
      <w:r w:rsidRPr="008351B0">
        <w:rPr>
          <w:b/>
          <w:bCs/>
          <w:noProof/>
          <w:lang w:val="en-US"/>
        </w:rPr>
        <w:t>18</w:t>
      </w:r>
      <w:r w:rsidRPr="008351B0">
        <w:rPr>
          <w:noProof/>
          <w:lang w:val="en-US"/>
        </w:rPr>
        <w:t>, 889–899 (2021).</w:t>
      </w:r>
    </w:p>
    <w:p w14:paraId="60306F20"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8.</w:t>
      </w:r>
      <w:r w:rsidRPr="008351B0">
        <w:rPr>
          <w:noProof/>
          <w:lang w:val="en-US"/>
        </w:rPr>
        <w:tab/>
        <w:t xml:space="preserve">Ou, J.-L. </w:t>
      </w:r>
      <w:r w:rsidRPr="008351B0">
        <w:rPr>
          <w:i/>
          <w:iCs/>
          <w:noProof/>
          <w:lang w:val="en-US"/>
        </w:rPr>
        <w:t>et al.</w:t>
      </w:r>
      <w:r w:rsidRPr="008351B0">
        <w:rPr>
          <w:noProof/>
          <w:lang w:val="en-US"/>
        </w:rPr>
        <w:t xml:space="preserve"> Prevalence and risk factors of erosive esophagitis in Taiwan. </w:t>
      </w:r>
      <w:r w:rsidRPr="008351B0">
        <w:rPr>
          <w:i/>
          <w:iCs/>
          <w:noProof/>
          <w:lang w:val="en-US"/>
        </w:rPr>
        <w:t>J. Chin. Med. Assoc.</w:t>
      </w:r>
      <w:r w:rsidRPr="008351B0">
        <w:rPr>
          <w:noProof/>
          <w:lang w:val="en-US"/>
        </w:rPr>
        <w:t xml:space="preserve"> </w:t>
      </w:r>
      <w:r w:rsidRPr="008351B0">
        <w:rPr>
          <w:b/>
          <w:bCs/>
          <w:noProof/>
          <w:lang w:val="en-US"/>
        </w:rPr>
        <w:t>75</w:t>
      </w:r>
      <w:r w:rsidRPr="008351B0">
        <w:rPr>
          <w:noProof/>
          <w:lang w:val="en-US"/>
        </w:rPr>
        <w:t>, 60–64 (2012).</w:t>
      </w:r>
    </w:p>
    <w:p w14:paraId="3D23F757"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99.</w:t>
      </w:r>
      <w:r w:rsidRPr="008351B0">
        <w:rPr>
          <w:noProof/>
          <w:lang w:val="en-US"/>
        </w:rPr>
        <w:tab/>
        <w:t xml:space="preserve">Ronkainen, J. </w:t>
      </w:r>
      <w:r w:rsidRPr="008351B0">
        <w:rPr>
          <w:i/>
          <w:iCs/>
          <w:noProof/>
          <w:lang w:val="en-US"/>
        </w:rPr>
        <w:t>et al.</w:t>
      </w:r>
      <w:r w:rsidRPr="008351B0">
        <w:rPr>
          <w:noProof/>
          <w:lang w:val="en-US"/>
        </w:rPr>
        <w:t xml:space="preserve"> High prevalence of gastroesophageal reflux symptoms and esophagitis with or  without symptoms in the general adult Swedish population: a Kalixanda study report. </w:t>
      </w:r>
      <w:r w:rsidRPr="008351B0">
        <w:rPr>
          <w:i/>
          <w:iCs/>
          <w:noProof/>
          <w:lang w:val="en-US"/>
        </w:rPr>
        <w:t>Scand. J. Gastroenterol.</w:t>
      </w:r>
      <w:r w:rsidRPr="008351B0">
        <w:rPr>
          <w:noProof/>
          <w:lang w:val="en-US"/>
        </w:rPr>
        <w:t xml:space="preserve"> </w:t>
      </w:r>
      <w:r w:rsidRPr="008351B0">
        <w:rPr>
          <w:b/>
          <w:bCs/>
          <w:noProof/>
          <w:lang w:val="en-US"/>
        </w:rPr>
        <w:t>40</w:t>
      </w:r>
      <w:r w:rsidRPr="008351B0">
        <w:rPr>
          <w:noProof/>
          <w:lang w:val="en-US"/>
        </w:rPr>
        <w:t>, 275–285 (2005).</w:t>
      </w:r>
    </w:p>
    <w:p w14:paraId="27D4A0D8"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0.</w:t>
      </w:r>
      <w:r w:rsidRPr="008351B0">
        <w:rPr>
          <w:noProof/>
          <w:lang w:val="en-US"/>
        </w:rPr>
        <w:tab/>
        <w:t xml:space="preserve">Savarino, E. </w:t>
      </w:r>
      <w:r w:rsidRPr="008351B0">
        <w:rPr>
          <w:i/>
          <w:iCs/>
          <w:noProof/>
          <w:lang w:val="en-US"/>
        </w:rPr>
        <w:t>et al.</w:t>
      </w:r>
      <w:r w:rsidRPr="008351B0">
        <w:rPr>
          <w:noProof/>
          <w:lang w:val="en-US"/>
        </w:rPr>
        <w:t xml:space="preserve"> Overweight is a risk factor for both erosive and non-erosive reflux disease. </w:t>
      </w:r>
      <w:r w:rsidRPr="008351B0">
        <w:rPr>
          <w:i/>
          <w:iCs/>
          <w:noProof/>
          <w:lang w:val="en-US"/>
        </w:rPr>
        <w:t>Dig. liver Dis.  Off. J. Ital. Soc.  Gastroenterol. Ital. Assoc. Study Liver</w:t>
      </w:r>
      <w:r w:rsidRPr="008351B0">
        <w:rPr>
          <w:noProof/>
          <w:lang w:val="en-US"/>
        </w:rPr>
        <w:t xml:space="preserve"> </w:t>
      </w:r>
      <w:r w:rsidRPr="008351B0">
        <w:rPr>
          <w:b/>
          <w:bCs/>
          <w:noProof/>
          <w:lang w:val="en-US"/>
        </w:rPr>
        <w:t>43</w:t>
      </w:r>
      <w:r w:rsidRPr="008351B0">
        <w:rPr>
          <w:noProof/>
          <w:lang w:val="en-US"/>
        </w:rPr>
        <w:t>, 940–945 (2011).</w:t>
      </w:r>
    </w:p>
    <w:p w14:paraId="232B48F3"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1.</w:t>
      </w:r>
      <w:r w:rsidRPr="008351B0">
        <w:rPr>
          <w:noProof/>
          <w:lang w:val="en-US"/>
        </w:rPr>
        <w:tab/>
        <w:t xml:space="preserve">Shaker, A. &amp; Magdy, M. Frequency of obstructive sleep apnea (OSA) in patients with gastroesophageal reflux disease (GERD) and the effect of nasal continuous positive airway pressure. </w:t>
      </w:r>
      <w:r w:rsidRPr="008351B0">
        <w:rPr>
          <w:i/>
          <w:iCs/>
          <w:noProof/>
          <w:lang w:val="en-US"/>
        </w:rPr>
        <w:t>Egypt. J. Chest Dis. Tuberc.</w:t>
      </w:r>
      <w:r w:rsidRPr="008351B0">
        <w:rPr>
          <w:noProof/>
          <w:lang w:val="en-US"/>
        </w:rPr>
        <w:t xml:space="preserve"> </w:t>
      </w:r>
      <w:r w:rsidRPr="008351B0">
        <w:rPr>
          <w:b/>
          <w:bCs/>
          <w:noProof/>
          <w:lang w:val="en-US"/>
        </w:rPr>
        <w:t>65</w:t>
      </w:r>
      <w:r w:rsidRPr="008351B0">
        <w:rPr>
          <w:noProof/>
          <w:lang w:val="en-US"/>
        </w:rPr>
        <w:t>, 797–803 (2016).</w:t>
      </w:r>
    </w:p>
    <w:p w14:paraId="4E9A5AE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2.</w:t>
      </w:r>
      <w:r w:rsidRPr="008351B0">
        <w:rPr>
          <w:noProof/>
          <w:lang w:val="en-US"/>
        </w:rPr>
        <w:tab/>
        <w:t xml:space="preserve">Shimamoto, T. </w:t>
      </w:r>
      <w:r w:rsidRPr="008351B0">
        <w:rPr>
          <w:i/>
          <w:iCs/>
          <w:noProof/>
          <w:lang w:val="en-US"/>
        </w:rPr>
        <w:t>et al.</w:t>
      </w:r>
      <w:r w:rsidRPr="008351B0">
        <w:rPr>
          <w:noProof/>
          <w:lang w:val="en-US"/>
        </w:rPr>
        <w:t xml:space="preserve"> No association of coffee consumption with gastric ulcer, duodenal ulcer, reflux  esophagitis, and non-erosive reflux disease: a cross-sectional study of 8,013 healthy subjects in Japan. </w:t>
      </w:r>
      <w:r w:rsidRPr="008351B0">
        <w:rPr>
          <w:i/>
          <w:iCs/>
          <w:noProof/>
          <w:lang w:val="en-US"/>
        </w:rPr>
        <w:t>PLoS One</w:t>
      </w:r>
      <w:r w:rsidRPr="008351B0">
        <w:rPr>
          <w:noProof/>
          <w:lang w:val="en-US"/>
        </w:rPr>
        <w:t xml:space="preserve"> </w:t>
      </w:r>
      <w:r w:rsidRPr="008351B0">
        <w:rPr>
          <w:b/>
          <w:bCs/>
          <w:noProof/>
          <w:lang w:val="en-US"/>
        </w:rPr>
        <w:t>8</w:t>
      </w:r>
      <w:r w:rsidRPr="008351B0">
        <w:rPr>
          <w:noProof/>
          <w:lang w:val="en-US"/>
        </w:rPr>
        <w:t>, e65996 (2013).</w:t>
      </w:r>
    </w:p>
    <w:p w14:paraId="129D6A51"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3.</w:t>
      </w:r>
      <w:r w:rsidRPr="008351B0">
        <w:rPr>
          <w:noProof/>
          <w:lang w:val="en-US"/>
        </w:rPr>
        <w:tab/>
        <w:t xml:space="preserve">Sogabe, M., Okahisa, T., Kimura, Y., Hibino, S. &amp; Yamanoi, A. Visceral fat predominance is associated with erosive esophagitis in Japanese men  with metabolic syndrome. </w:t>
      </w:r>
      <w:r w:rsidRPr="008351B0">
        <w:rPr>
          <w:i/>
          <w:iCs/>
          <w:noProof/>
          <w:lang w:val="en-US"/>
        </w:rPr>
        <w:t>Eur. J. Gastroenterol. Hepatol.</w:t>
      </w:r>
      <w:r w:rsidRPr="008351B0">
        <w:rPr>
          <w:noProof/>
          <w:lang w:val="en-US"/>
        </w:rPr>
        <w:t xml:space="preserve"> </w:t>
      </w:r>
      <w:r w:rsidRPr="008351B0">
        <w:rPr>
          <w:b/>
          <w:bCs/>
          <w:noProof/>
          <w:lang w:val="en-US"/>
        </w:rPr>
        <w:t>24</w:t>
      </w:r>
      <w:r w:rsidRPr="008351B0">
        <w:rPr>
          <w:noProof/>
          <w:lang w:val="en-US"/>
        </w:rPr>
        <w:t>, 910–916 (2012).</w:t>
      </w:r>
    </w:p>
    <w:p w14:paraId="3C047394"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4.</w:t>
      </w:r>
      <w:r w:rsidRPr="008351B0">
        <w:rPr>
          <w:noProof/>
          <w:lang w:val="en-US"/>
        </w:rPr>
        <w:tab/>
        <w:t xml:space="preserve">Sogabe, M. </w:t>
      </w:r>
      <w:r w:rsidRPr="008351B0">
        <w:rPr>
          <w:i/>
          <w:iCs/>
          <w:noProof/>
          <w:lang w:val="en-US"/>
        </w:rPr>
        <w:t>et al.</w:t>
      </w:r>
      <w:r w:rsidRPr="008351B0">
        <w:rPr>
          <w:noProof/>
          <w:lang w:val="en-US"/>
        </w:rPr>
        <w:t xml:space="preserve"> Differences in Several Factors in the Development of Erosive Esophagitis Among  Patients at Various Stages of Metabolic Syndrome: A Cross-Sectional Study. </w:t>
      </w:r>
      <w:r w:rsidRPr="008351B0">
        <w:rPr>
          <w:i/>
          <w:iCs/>
          <w:noProof/>
          <w:lang w:val="en-US"/>
        </w:rPr>
        <w:t>Diabetes. Metab. Syndr. Obes.</w:t>
      </w:r>
      <w:r w:rsidRPr="008351B0">
        <w:rPr>
          <w:noProof/>
          <w:lang w:val="en-US"/>
        </w:rPr>
        <w:t xml:space="preserve"> </w:t>
      </w:r>
      <w:r w:rsidRPr="008351B0">
        <w:rPr>
          <w:b/>
          <w:bCs/>
          <w:noProof/>
          <w:lang w:val="en-US"/>
        </w:rPr>
        <w:t>14</w:t>
      </w:r>
      <w:r w:rsidRPr="008351B0">
        <w:rPr>
          <w:noProof/>
          <w:lang w:val="en-US"/>
        </w:rPr>
        <w:t>, 1589–1600 (2021).</w:t>
      </w:r>
    </w:p>
    <w:p w14:paraId="11D2B98E"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5.</w:t>
      </w:r>
      <w:r w:rsidRPr="008351B0">
        <w:rPr>
          <w:noProof/>
          <w:lang w:val="en-US"/>
        </w:rPr>
        <w:tab/>
        <w:t xml:space="preserve">Tai, C.-M. </w:t>
      </w:r>
      <w:r w:rsidRPr="008351B0">
        <w:rPr>
          <w:i/>
          <w:iCs/>
          <w:noProof/>
          <w:lang w:val="en-US"/>
        </w:rPr>
        <w:t>et al.</w:t>
      </w:r>
      <w:r w:rsidRPr="008351B0">
        <w:rPr>
          <w:noProof/>
          <w:lang w:val="en-US"/>
        </w:rPr>
        <w:t xml:space="preserve"> The relationship between visceral adiposity and the risk of erosive esophagitis  in severely obese Chinese patients. </w:t>
      </w:r>
      <w:r w:rsidRPr="008351B0">
        <w:rPr>
          <w:i/>
          <w:iCs/>
          <w:noProof/>
          <w:lang w:val="en-US"/>
        </w:rPr>
        <w:t>Obesity (Silver Spring).</w:t>
      </w:r>
      <w:r w:rsidRPr="008351B0">
        <w:rPr>
          <w:noProof/>
          <w:lang w:val="en-US"/>
        </w:rPr>
        <w:t xml:space="preserve"> </w:t>
      </w:r>
      <w:r w:rsidRPr="008351B0">
        <w:rPr>
          <w:b/>
          <w:bCs/>
          <w:noProof/>
          <w:lang w:val="en-US"/>
        </w:rPr>
        <w:t>18</w:t>
      </w:r>
      <w:r w:rsidRPr="008351B0">
        <w:rPr>
          <w:noProof/>
          <w:lang w:val="en-US"/>
        </w:rPr>
        <w:t>, 2165–2169 (2010).</w:t>
      </w:r>
    </w:p>
    <w:p w14:paraId="5C252652"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6.</w:t>
      </w:r>
      <w:r w:rsidRPr="008351B0">
        <w:rPr>
          <w:noProof/>
          <w:lang w:val="en-US"/>
        </w:rPr>
        <w:tab/>
        <w:t xml:space="preserve">Tai, C.-M. </w:t>
      </w:r>
      <w:r w:rsidRPr="008351B0">
        <w:rPr>
          <w:i/>
          <w:iCs/>
          <w:noProof/>
          <w:lang w:val="en-US"/>
        </w:rPr>
        <w:t>et al.</w:t>
      </w:r>
      <w:r w:rsidRPr="008351B0">
        <w:rPr>
          <w:noProof/>
          <w:lang w:val="en-US"/>
        </w:rPr>
        <w:t xml:space="preserve"> Increase in gastroesophageal reflux disease symptoms and erosive esophagitis 1  year after laparoscopic sleeve gastrectomy among obese adults. </w:t>
      </w:r>
      <w:r w:rsidRPr="008351B0">
        <w:rPr>
          <w:i/>
          <w:iCs/>
          <w:noProof/>
          <w:lang w:val="en-US"/>
        </w:rPr>
        <w:t>Surg. Endosc.</w:t>
      </w:r>
      <w:r w:rsidRPr="008351B0">
        <w:rPr>
          <w:noProof/>
          <w:lang w:val="en-US"/>
        </w:rPr>
        <w:t xml:space="preserve"> </w:t>
      </w:r>
      <w:r w:rsidRPr="008351B0">
        <w:rPr>
          <w:b/>
          <w:bCs/>
          <w:noProof/>
          <w:lang w:val="en-US"/>
        </w:rPr>
        <w:t>27</w:t>
      </w:r>
      <w:r w:rsidRPr="008351B0">
        <w:rPr>
          <w:noProof/>
          <w:lang w:val="en-US"/>
        </w:rPr>
        <w:t>, 1260–1266 (2013).</w:t>
      </w:r>
    </w:p>
    <w:p w14:paraId="183BF84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7.</w:t>
      </w:r>
      <w:r w:rsidRPr="008351B0">
        <w:rPr>
          <w:noProof/>
          <w:lang w:val="en-US"/>
        </w:rPr>
        <w:tab/>
        <w:t xml:space="preserve">Vaishnav, B., Bamanikar, A., Maske, P., Reddy, A. &amp; Dasgupta, S. Gastroesophageal Reflux Disease and its Association with Body Mass Index:  Clinical and Endoscopic Study. </w:t>
      </w:r>
      <w:r w:rsidRPr="008351B0">
        <w:rPr>
          <w:i/>
          <w:iCs/>
          <w:noProof/>
          <w:lang w:val="en-US"/>
        </w:rPr>
        <w:t>J. Clin. Diagn. Res.</w:t>
      </w:r>
      <w:r w:rsidRPr="008351B0">
        <w:rPr>
          <w:noProof/>
          <w:lang w:val="en-US"/>
        </w:rPr>
        <w:t xml:space="preserve"> </w:t>
      </w:r>
      <w:r w:rsidRPr="008351B0">
        <w:rPr>
          <w:b/>
          <w:bCs/>
          <w:noProof/>
          <w:lang w:val="en-US"/>
        </w:rPr>
        <w:t>11</w:t>
      </w:r>
      <w:r w:rsidRPr="008351B0">
        <w:rPr>
          <w:noProof/>
          <w:lang w:val="en-US"/>
        </w:rPr>
        <w:t>, OC01–OC04 (2017).</w:t>
      </w:r>
    </w:p>
    <w:p w14:paraId="4FB153A6"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8.</w:t>
      </w:r>
      <w:r w:rsidRPr="008351B0">
        <w:rPr>
          <w:noProof/>
          <w:lang w:val="en-US"/>
        </w:rPr>
        <w:tab/>
        <w:t xml:space="preserve">Wang, F.-W. </w:t>
      </w:r>
      <w:r w:rsidRPr="008351B0">
        <w:rPr>
          <w:i/>
          <w:iCs/>
          <w:noProof/>
          <w:lang w:val="en-US"/>
        </w:rPr>
        <w:t>et al.</w:t>
      </w:r>
      <w:r w:rsidRPr="008351B0">
        <w:rPr>
          <w:noProof/>
          <w:lang w:val="en-US"/>
        </w:rPr>
        <w:t xml:space="preserve"> Erosive esophagitis in asymptomatic subjects: risk factors. </w:t>
      </w:r>
      <w:r w:rsidRPr="008351B0">
        <w:rPr>
          <w:i/>
          <w:iCs/>
          <w:noProof/>
          <w:lang w:val="en-US"/>
        </w:rPr>
        <w:t>Dig. Dis. Sci.</w:t>
      </w:r>
      <w:r w:rsidRPr="008351B0">
        <w:rPr>
          <w:noProof/>
          <w:lang w:val="en-US"/>
        </w:rPr>
        <w:t xml:space="preserve"> </w:t>
      </w:r>
      <w:r w:rsidRPr="008351B0">
        <w:rPr>
          <w:b/>
          <w:bCs/>
          <w:noProof/>
          <w:lang w:val="en-US"/>
        </w:rPr>
        <w:t>55</w:t>
      </w:r>
      <w:r w:rsidRPr="008351B0">
        <w:rPr>
          <w:noProof/>
          <w:lang w:val="en-US"/>
        </w:rPr>
        <w:t>, 1320–1324 (2010).</w:t>
      </w:r>
    </w:p>
    <w:p w14:paraId="60E2F18D"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09.</w:t>
      </w:r>
      <w:r w:rsidRPr="008351B0">
        <w:rPr>
          <w:noProof/>
          <w:lang w:val="en-US"/>
        </w:rPr>
        <w:tab/>
        <w:t xml:space="preserve">Wang, P.-C. </w:t>
      </w:r>
      <w:r w:rsidRPr="008351B0">
        <w:rPr>
          <w:i/>
          <w:iCs/>
          <w:noProof/>
          <w:lang w:val="en-US"/>
        </w:rPr>
        <w:t>et al.</w:t>
      </w:r>
      <w:r w:rsidRPr="008351B0">
        <w:rPr>
          <w:noProof/>
          <w:lang w:val="en-US"/>
        </w:rPr>
        <w:t xml:space="preserve"> Male sex, hiatus hernia, and Helicobacter pylori infection associated with  asymptomatic erosive esophagitis. </w:t>
      </w:r>
      <w:r w:rsidRPr="008351B0">
        <w:rPr>
          <w:i/>
          <w:iCs/>
          <w:noProof/>
          <w:lang w:val="en-US"/>
        </w:rPr>
        <w:t>J. Gastroenterol. Hepatol.</w:t>
      </w:r>
      <w:r w:rsidRPr="008351B0">
        <w:rPr>
          <w:noProof/>
          <w:lang w:val="en-US"/>
        </w:rPr>
        <w:t xml:space="preserve"> </w:t>
      </w:r>
      <w:r w:rsidRPr="008351B0">
        <w:rPr>
          <w:b/>
          <w:bCs/>
          <w:noProof/>
          <w:lang w:val="en-US"/>
        </w:rPr>
        <w:t>27</w:t>
      </w:r>
      <w:r w:rsidRPr="008351B0">
        <w:rPr>
          <w:noProof/>
          <w:lang w:val="en-US"/>
        </w:rPr>
        <w:t>, 586–591 (2012).</w:t>
      </w:r>
    </w:p>
    <w:p w14:paraId="7D599DC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10.</w:t>
      </w:r>
      <w:r w:rsidRPr="008351B0">
        <w:rPr>
          <w:noProof/>
          <w:lang w:val="en-US"/>
        </w:rPr>
        <w:tab/>
        <w:t xml:space="preserve">Wang, K. </w:t>
      </w:r>
      <w:r w:rsidRPr="008351B0">
        <w:rPr>
          <w:i/>
          <w:iCs/>
          <w:noProof/>
          <w:lang w:val="en-US"/>
        </w:rPr>
        <w:t>et al.</w:t>
      </w:r>
      <w:r w:rsidRPr="008351B0">
        <w:rPr>
          <w:noProof/>
          <w:lang w:val="en-US"/>
        </w:rPr>
        <w:t xml:space="preserve"> A population-based survey of gastroesophageal reflux disease in a region with  high prevalence of esophageal cancer in China. </w:t>
      </w:r>
      <w:r w:rsidRPr="008351B0">
        <w:rPr>
          <w:i/>
          <w:iCs/>
          <w:noProof/>
          <w:lang w:val="en-US"/>
        </w:rPr>
        <w:t xml:space="preserve">Chin. </w:t>
      </w:r>
      <w:r w:rsidRPr="008351B0">
        <w:rPr>
          <w:i/>
          <w:iCs/>
          <w:noProof/>
          <w:lang w:val="en-US"/>
        </w:rPr>
        <w:lastRenderedPageBreak/>
        <w:t>Med. J. (Engl).</w:t>
      </w:r>
      <w:r w:rsidRPr="008351B0">
        <w:rPr>
          <w:noProof/>
          <w:lang w:val="en-US"/>
        </w:rPr>
        <w:t xml:space="preserve"> </w:t>
      </w:r>
      <w:r w:rsidRPr="008351B0">
        <w:rPr>
          <w:b/>
          <w:bCs/>
          <w:noProof/>
          <w:lang w:val="en-US"/>
        </w:rPr>
        <w:t>132</w:t>
      </w:r>
      <w:r w:rsidRPr="008351B0">
        <w:rPr>
          <w:noProof/>
          <w:lang w:val="en-US"/>
        </w:rPr>
        <w:t>, 1516–1523 (2019).</w:t>
      </w:r>
    </w:p>
    <w:p w14:paraId="720739F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11.</w:t>
      </w:r>
      <w:r w:rsidRPr="008351B0">
        <w:rPr>
          <w:noProof/>
          <w:lang w:val="en-US"/>
        </w:rPr>
        <w:tab/>
        <w:t xml:space="preserve">Wei, T.-Y., Hsueh, P.-H., Wen, S.-H., Chen, C.-L. &amp; Wang, C.-C. The role of tea and coffee in the development of gastroesophageal reflux disease. </w:t>
      </w:r>
      <w:r w:rsidRPr="008351B0">
        <w:rPr>
          <w:i/>
          <w:iCs/>
          <w:noProof/>
          <w:lang w:val="en-US"/>
        </w:rPr>
        <w:t>Ci ji yi xue za zhi = Tzu-chi Med. J.</w:t>
      </w:r>
      <w:r w:rsidRPr="008351B0">
        <w:rPr>
          <w:noProof/>
          <w:lang w:val="en-US"/>
        </w:rPr>
        <w:t xml:space="preserve"> </w:t>
      </w:r>
      <w:r w:rsidRPr="008351B0">
        <w:rPr>
          <w:b/>
          <w:bCs/>
          <w:noProof/>
          <w:lang w:val="en-US"/>
        </w:rPr>
        <w:t>31</w:t>
      </w:r>
      <w:r w:rsidRPr="008351B0">
        <w:rPr>
          <w:noProof/>
          <w:lang w:val="en-US"/>
        </w:rPr>
        <w:t>, 169–176 (2019).</w:t>
      </w:r>
    </w:p>
    <w:p w14:paraId="1A4825BB"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12.</w:t>
      </w:r>
      <w:r w:rsidRPr="008351B0">
        <w:rPr>
          <w:noProof/>
          <w:lang w:val="en-US"/>
        </w:rPr>
        <w:tab/>
        <w:t xml:space="preserve">Yasuhara, H. </w:t>
      </w:r>
      <w:r w:rsidRPr="008351B0">
        <w:rPr>
          <w:i/>
          <w:iCs/>
          <w:noProof/>
          <w:lang w:val="en-US"/>
        </w:rPr>
        <w:t>et al.</w:t>
      </w:r>
      <w:r w:rsidRPr="008351B0">
        <w:rPr>
          <w:noProof/>
          <w:lang w:val="en-US"/>
        </w:rPr>
        <w:t xml:space="preserve"> Large waist circumference is a risk factor for reflux esophagitis in Japanese  males. </w:t>
      </w:r>
      <w:r w:rsidRPr="008351B0">
        <w:rPr>
          <w:i/>
          <w:iCs/>
          <w:noProof/>
          <w:lang w:val="en-US"/>
        </w:rPr>
        <w:t>Digestion</w:t>
      </w:r>
      <w:r w:rsidRPr="008351B0">
        <w:rPr>
          <w:noProof/>
          <w:lang w:val="en-US"/>
        </w:rPr>
        <w:t xml:space="preserve"> </w:t>
      </w:r>
      <w:r w:rsidRPr="008351B0">
        <w:rPr>
          <w:b/>
          <w:bCs/>
          <w:noProof/>
          <w:lang w:val="en-US"/>
        </w:rPr>
        <w:t>81</w:t>
      </w:r>
      <w:r w:rsidRPr="008351B0">
        <w:rPr>
          <w:noProof/>
          <w:lang w:val="en-US"/>
        </w:rPr>
        <w:t>, 181–187 (2010).</w:t>
      </w:r>
    </w:p>
    <w:p w14:paraId="5CDC3ECA" w14:textId="77777777" w:rsidR="008351B0" w:rsidRPr="008351B0" w:rsidRDefault="008351B0" w:rsidP="008351B0">
      <w:pPr>
        <w:widowControl w:val="0"/>
        <w:autoSpaceDE w:val="0"/>
        <w:autoSpaceDN w:val="0"/>
        <w:adjustRightInd w:val="0"/>
        <w:spacing w:line="360" w:lineRule="auto"/>
        <w:ind w:left="640" w:hanging="640"/>
        <w:rPr>
          <w:noProof/>
          <w:lang w:val="en-US"/>
        </w:rPr>
      </w:pPr>
      <w:r w:rsidRPr="008351B0">
        <w:rPr>
          <w:noProof/>
          <w:lang w:val="en-US"/>
        </w:rPr>
        <w:t>113.</w:t>
      </w:r>
      <w:r w:rsidRPr="008351B0">
        <w:rPr>
          <w:noProof/>
          <w:lang w:val="en-US"/>
        </w:rPr>
        <w:tab/>
        <w:t xml:space="preserve">Ye, B.-X. </w:t>
      </w:r>
      <w:r w:rsidRPr="008351B0">
        <w:rPr>
          <w:i/>
          <w:iCs/>
          <w:noProof/>
          <w:lang w:val="en-US"/>
        </w:rPr>
        <w:t>et al.</w:t>
      </w:r>
      <w:r w:rsidRPr="008351B0">
        <w:rPr>
          <w:noProof/>
          <w:lang w:val="en-US"/>
        </w:rPr>
        <w:t xml:space="preserve"> Association between body mass index, hiatal hernia and gastroesophageal reflux in patients with gastroesophageal reflux disease. </w:t>
      </w:r>
      <w:r w:rsidRPr="008351B0">
        <w:rPr>
          <w:i/>
          <w:iCs/>
          <w:noProof/>
          <w:lang w:val="en-US"/>
        </w:rPr>
        <w:t>Shijie Huaren Xiaohua Zazhi</w:t>
      </w:r>
      <w:r w:rsidRPr="008351B0">
        <w:rPr>
          <w:noProof/>
          <w:lang w:val="en-US"/>
        </w:rPr>
        <w:t xml:space="preserve"> </w:t>
      </w:r>
      <w:r w:rsidRPr="008351B0">
        <w:rPr>
          <w:b/>
          <w:bCs/>
          <w:noProof/>
          <w:lang w:val="en-US"/>
        </w:rPr>
        <w:t>20</w:t>
      </w:r>
      <w:r w:rsidRPr="008351B0">
        <w:rPr>
          <w:noProof/>
          <w:lang w:val="en-US"/>
        </w:rPr>
        <w:t>, 3375–3379 (2012).</w:t>
      </w:r>
    </w:p>
    <w:p w14:paraId="0861ACA5" w14:textId="77777777" w:rsidR="008351B0" w:rsidRPr="008351B0" w:rsidRDefault="008351B0" w:rsidP="008351B0">
      <w:pPr>
        <w:widowControl w:val="0"/>
        <w:autoSpaceDE w:val="0"/>
        <w:autoSpaceDN w:val="0"/>
        <w:adjustRightInd w:val="0"/>
        <w:spacing w:line="360" w:lineRule="auto"/>
        <w:ind w:left="640" w:hanging="640"/>
        <w:rPr>
          <w:noProof/>
        </w:rPr>
      </w:pPr>
      <w:r w:rsidRPr="008351B0">
        <w:rPr>
          <w:noProof/>
          <w:lang w:val="en-US"/>
        </w:rPr>
        <w:t>114.</w:t>
      </w:r>
      <w:r w:rsidRPr="008351B0">
        <w:rPr>
          <w:noProof/>
          <w:lang w:val="en-US"/>
        </w:rPr>
        <w:tab/>
        <w:t xml:space="preserve">Ze, E. Y., Kim, B. J., Kang, H. &amp; Kim, J. G. Abdominal Visceral to Subcutaneous Adipose Tissue Ratio Is Associated with  Increased Risk of Erosive Esophagitis. </w:t>
      </w:r>
      <w:r w:rsidRPr="008351B0">
        <w:rPr>
          <w:i/>
          <w:iCs/>
          <w:noProof/>
          <w:lang w:val="en-US"/>
        </w:rPr>
        <w:t>Dig. Dis. Sci.</w:t>
      </w:r>
      <w:r w:rsidRPr="008351B0">
        <w:rPr>
          <w:noProof/>
          <w:lang w:val="en-US"/>
        </w:rPr>
        <w:t xml:space="preserve"> </w:t>
      </w:r>
      <w:r w:rsidRPr="008351B0">
        <w:rPr>
          <w:b/>
          <w:bCs/>
          <w:noProof/>
          <w:lang w:val="en-US"/>
        </w:rPr>
        <w:t>62</w:t>
      </w:r>
      <w:r w:rsidRPr="008351B0">
        <w:rPr>
          <w:noProof/>
          <w:lang w:val="en-US"/>
        </w:rPr>
        <w:t>, 1265–1271 (2017).</w:t>
      </w:r>
    </w:p>
    <w:p w14:paraId="145FA248" w14:textId="562DCA73" w:rsidR="00A36FCD" w:rsidRDefault="00A36FCD" w:rsidP="008351B0">
      <w:pPr>
        <w:spacing w:line="360" w:lineRule="auto"/>
        <w:ind w:right="91"/>
        <w:jc w:val="both"/>
      </w:pPr>
      <w:r>
        <w:fldChar w:fldCharType="end"/>
      </w:r>
    </w:p>
    <w:p w14:paraId="70984D26" w14:textId="77777777" w:rsidR="00EE25F7" w:rsidRPr="00EE25F7" w:rsidRDefault="00EE25F7" w:rsidP="00721CDF">
      <w:pPr>
        <w:spacing w:line="360" w:lineRule="auto"/>
        <w:ind w:right="91"/>
        <w:rPr>
          <w:b/>
        </w:rPr>
      </w:pPr>
    </w:p>
    <w:sectPr w:rsidR="00EE25F7" w:rsidRPr="00EE25F7" w:rsidSect="006C75B3">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 w:name="AdvP705F">
    <w:altName w:val="Cambria"/>
    <w:panose1 w:val="020B0604020202020204"/>
    <w:charset w:val="00"/>
    <w:family w:val="roman"/>
    <w:notTrueType/>
    <w:pitch w:val="default"/>
  </w:font>
  <w:font w:name="AdvPSSPS-AS">
    <w:altName w:val="Cambria"/>
    <w:panose1 w:val="020B06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F0377"/>
    <w:multiLevelType w:val="hybridMultilevel"/>
    <w:tmpl w:val="5B380664"/>
    <w:lvl w:ilvl="0" w:tplc="9CDE897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F66AC6"/>
    <w:multiLevelType w:val="hybridMultilevel"/>
    <w:tmpl w:val="E07CA774"/>
    <w:lvl w:ilvl="0" w:tplc="9CDE897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F14AB7"/>
    <w:multiLevelType w:val="hybridMultilevel"/>
    <w:tmpl w:val="16E6DF2E"/>
    <w:lvl w:ilvl="0" w:tplc="9CDE897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073B93"/>
    <w:multiLevelType w:val="hybridMultilevel"/>
    <w:tmpl w:val="67EE7DC8"/>
    <w:lvl w:ilvl="0" w:tplc="9CDE897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797A93"/>
    <w:multiLevelType w:val="hybridMultilevel"/>
    <w:tmpl w:val="7E18D89E"/>
    <w:lvl w:ilvl="0" w:tplc="9CDE897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A84E0B"/>
    <w:multiLevelType w:val="hybridMultilevel"/>
    <w:tmpl w:val="A3800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B3"/>
    <w:rsid w:val="0004318F"/>
    <w:rsid w:val="00184A62"/>
    <w:rsid w:val="00184CCC"/>
    <w:rsid w:val="002024AD"/>
    <w:rsid w:val="002461D8"/>
    <w:rsid w:val="00280407"/>
    <w:rsid w:val="003227EF"/>
    <w:rsid w:val="00447AE2"/>
    <w:rsid w:val="00452EEA"/>
    <w:rsid w:val="004625D1"/>
    <w:rsid w:val="004F5779"/>
    <w:rsid w:val="0050039C"/>
    <w:rsid w:val="005605FA"/>
    <w:rsid w:val="00572C56"/>
    <w:rsid w:val="00605393"/>
    <w:rsid w:val="00693F09"/>
    <w:rsid w:val="00694BCC"/>
    <w:rsid w:val="006A2770"/>
    <w:rsid w:val="006A611F"/>
    <w:rsid w:val="006C5326"/>
    <w:rsid w:val="006C75B3"/>
    <w:rsid w:val="00721CDF"/>
    <w:rsid w:val="007D26D2"/>
    <w:rsid w:val="007E1EFC"/>
    <w:rsid w:val="007F777A"/>
    <w:rsid w:val="00817E31"/>
    <w:rsid w:val="008351B0"/>
    <w:rsid w:val="008762A4"/>
    <w:rsid w:val="00886902"/>
    <w:rsid w:val="008E438C"/>
    <w:rsid w:val="00A36FCD"/>
    <w:rsid w:val="00CA105F"/>
    <w:rsid w:val="00CF2AC6"/>
    <w:rsid w:val="00DD4EB4"/>
    <w:rsid w:val="00E97D1E"/>
    <w:rsid w:val="00EB3E4B"/>
    <w:rsid w:val="00EE25F7"/>
    <w:rsid w:val="00F03A7E"/>
    <w:rsid w:val="00F552B3"/>
    <w:rsid w:val="00F64763"/>
    <w:rsid w:val="00FA27E2"/>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0D3AC"/>
  <w15:chartTrackingRefBased/>
  <w15:docId w15:val="{D9EF9BA3-4AAF-E94D-A02D-FAC59B730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3F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93F09"/>
  </w:style>
  <w:style w:type="table" w:styleId="PlainTable2">
    <w:name w:val="Plain Table 2"/>
    <w:basedOn w:val="TableNormal"/>
    <w:uiPriority w:val="42"/>
    <w:rsid w:val="00693F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03A7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447AE2"/>
    <w:pPr>
      <w:spacing w:before="100" w:beforeAutospacing="1" w:after="100" w:afterAutospacing="1"/>
    </w:pPr>
  </w:style>
  <w:style w:type="paragraph" w:styleId="ListParagraph">
    <w:name w:val="List Paragraph"/>
    <w:basedOn w:val="Normal"/>
    <w:uiPriority w:val="34"/>
    <w:qFormat/>
    <w:rsid w:val="00447AE2"/>
    <w:pPr>
      <w:ind w:left="720"/>
      <w:contextualSpacing/>
    </w:pPr>
    <w:rPr>
      <w:rFonts w:asciiTheme="minorHAnsi" w:eastAsiaTheme="minorHAnsi" w:hAnsiTheme="minorHAnsi" w:cstheme="minorBidi"/>
      <w:lang w:val="en-US"/>
    </w:rPr>
  </w:style>
  <w:style w:type="character" w:styleId="PlaceholderText">
    <w:name w:val="Placeholder Text"/>
    <w:basedOn w:val="DefaultParagraphFont"/>
    <w:uiPriority w:val="99"/>
    <w:semiHidden/>
    <w:rsid w:val="00447AE2"/>
    <w:rPr>
      <w:color w:val="808080"/>
    </w:rPr>
  </w:style>
  <w:style w:type="character" w:customStyle="1" w:styleId="fontstyle01">
    <w:name w:val="fontstyle01"/>
    <w:basedOn w:val="DefaultParagraphFont"/>
    <w:rsid w:val="00447AE2"/>
    <w:rPr>
      <w:rFonts w:ascii="Times-Roman" w:hAnsi="Times-Roman" w:hint="default"/>
      <w:b w:val="0"/>
      <w:bCs w:val="0"/>
      <w:i w:val="0"/>
      <w:iCs w:val="0"/>
      <w:color w:val="000000"/>
      <w:sz w:val="20"/>
      <w:szCs w:val="20"/>
    </w:rPr>
  </w:style>
  <w:style w:type="character" w:customStyle="1" w:styleId="fontstyle21">
    <w:name w:val="fontstyle21"/>
    <w:basedOn w:val="DefaultParagraphFont"/>
    <w:rsid w:val="00447AE2"/>
    <w:rPr>
      <w:rFonts w:ascii="AdvP705F" w:hAnsi="AdvP705F" w:hint="default"/>
      <w:b w:val="0"/>
      <w:bCs w:val="0"/>
      <w:i w:val="0"/>
      <w:iCs w:val="0"/>
      <w:color w:val="231F20"/>
      <w:sz w:val="22"/>
      <w:szCs w:val="22"/>
    </w:rPr>
  </w:style>
  <w:style w:type="character" w:customStyle="1" w:styleId="fontstyle31">
    <w:name w:val="fontstyle31"/>
    <w:basedOn w:val="DefaultParagraphFont"/>
    <w:rsid w:val="00447AE2"/>
    <w:rPr>
      <w:rFonts w:ascii="AdvPSSPS-AS" w:hAnsi="AdvPSSPS-AS" w:hint="default"/>
      <w:b w:val="0"/>
      <w:bCs w:val="0"/>
      <w:i w:val="0"/>
      <w:iCs w:val="0"/>
      <w:color w:val="231F20"/>
      <w:sz w:val="22"/>
      <w:szCs w:val="22"/>
    </w:rPr>
  </w:style>
  <w:style w:type="paragraph" w:styleId="BalloonText">
    <w:name w:val="Balloon Text"/>
    <w:basedOn w:val="Normal"/>
    <w:link w:val="BalloonTextChar"/>
    <w:uiPriority w:val="99"/>
    <w:semiHidden/>
    <w:unhideWhenUsed/>
    <w:rsid w:val="00447AE2"/>
    <w:rPr>
      <w:rFonts w:eastAsiaTheme="minorHAnsi"/>
      <w:sz w:val="18"/>
      <w:szCs w:val="18"/>
    </w:rPr>
  </w:style>
  <w:style w:type="character" w:customStyle="1" w:styleId="BalloonTextChar">
    <w:name w:val="Balloon Text Char"/>
    <w:basedOn w:val="DefaultParagraphFont"/>
    <w:link w:val="BalloonText"/>
    <w:uiPriority w:val="99"/>
    <w:semiHidden/>
    <w:rsid w:val="00447AE2"/>
    <w:rPr>
      <w:rFonts w:ascii="Times New Roman" w:hAnsi="Times New Roman" w:cs="Times New Roman"/>
      <w:sz w:val="18"/>
      <w:szCs w:val="18"/>
    </w:rPr>
  </w:style>
  <w:style w:type="character" w:styleId="Hyperlink">
    <w:name w:val="Hyperlink"/>
    <w:basedOn w:val="DefaultParagraphFont"/>
    <w:uiPriority w:val="99"/>
    <w:unhideWhenUsed/>
    <w:rsid w:val="00447AE2"/>
    <w:rPr>
      <w:color w:val="0563C1" w:themeColor="hyperlink"/>
      <w:u w:val="single"/>
    </w:rPr>
  </w:style>
  <w:style w:type="character" w:styleId="UnresolvedMention">
    <w:name w:val="Unresolved Mention"/>
    <w:basedOn w:val="DefaultParagraphFont"/>
    <w:uiPriority w:val="99"/>
    <w:semiHidden/>
    <w:unhideWhenUsed/>
    <w:rsid w:val="00447A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4718608">
      <w:bodyDiv w:val="1"/>
      <w:marLeft w:val="0"/>
      <w:marRight w:val="0"/>
      <w:marTop w:val="0"/>
      <w:marBottom w:val="0"/>
      <w:divBdr>
        <w:top w:val="none" w:sz="0" w:space="0" w:color="auto"/>
        <w:left w:val="none" w:sz="0" w:space="0" w:color="auto"/>
        <w:bottom w:val="none" w:sz="0" w:space="0" w:color="auto"/>
        <w:right w:val="none" w:sz="0" w:space="0" w:color="auto"/>
      </w:divBdr>
    </w:div>
    <w:div w:id="1002316255">
      <w:bodyDiv w:val="1"/>
      <w:marLeft w:val="0"/>
      <w:marRight w:val="0"/>
      <w:marTop w:val="0"/>
      <w:marBottom w:val="0"/>
      <w:divBdr>
        <w:top w:val="none" w:sz="0" w:space="0" w:color="auto"/>
        <w:left w:val="none" w:sz="0" w:space="0" w:color="auto"/>
        <w:bottom w:val="none" w:sz="0" w:space="0" w:color="auto"/>
        <w:right w:val="none" w:sz="0" w:space="0" w:color="auto"/>
      </w:divBdr>
    </w:div>
    <w:div w:id="1286616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558CB-F12A-AC4E-8478-8D61FC399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5</Pages>
  <Words>62493</Words>
  <Characters>356214</Characters>
  <Application>Microsoft Office Word</Application>
  <DocSecurity>0</DocSecurity>
  <Lines>2968</Lines>
  <Paragraphs>8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o Pramana W.</dc:creator>
  <cp:keywords/>
  <dc:description/>
  <cp:lastModifiedBy>Andro Pramana W.</cp:lastModifiedBy>
  <cp:revision>33</cp:revision>
  <dcterms:created xsi:type="dcterms:W3CDTF">2023-04-23T13:07:00Z</dcterms:created>
  <dcterms:modified xsi:type="dcterms:W3CDTF">2023-08-22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19a73a-0639-3490-a2c1-50be54bc8e21</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0th edition - Harvard</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indian-journal-of-medical-research</vt:lpwstr>
  </property>
  <property fmtid="{D5CDD505-2E9C-101B-9397-08002B2CF9AE}" pid="10" name="Mendeley Recent Style Name 2_1">
    <vt:lpwstr>Indian Journal of Medical Research</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sage-vancouver-brackets</vt:lpwstr>
  </property>
  <property fmtid="{D5CDD505-2E9C-101B-9397-08002B2CF9AE}" pid="18" name="Mendeley Recent Style Name 6_1">
    <vt:lpwstr>SAGE - Vancouver (brackets)</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